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drawings/drawing10.xml" ContentType="application/vnd.openxmlformats-officedocument.drawingml.chartshapes+xml"/>
  <Override PartName="/word/charts/chart11.xml" ContentType="application/vnd.openxmlformats-officedocument.drawingml.chart+xml"/>
  <Override PartName="/word/drawings/drawing11.xml" ContentType="application/vnd.openxmlformats-officedocument.drawingml.chartshapes+xml"/>
  <Override PartName="/word/charts/chart12.xml" ContentType="application/vnd.openxmlformats-officedocument.drawingml.chart+xml"/>
  <Override PartName="/word/drawings/drawing12.xml" ContentType="application/vnd.openxmlformats-officedocument.drawingml.chartshapes+xml"/>
  <Override PartName="/word/charts/chart13.xml" ContentType="application/vnd.openxmlformats-officedocument.drawingml.chart+xml"/>
  <Override PartName="/word/drawings/drawing13.xml" ContentType="application/vnd.openxmlformats-officedocument.drawingml.chartshapes+xml"/>
  <Override PartName="/word/charts/chart14.xml" ContentType="application/vnd.openxmlformats-officedocument.drawingml.chart+xml"/>
  <Override PartName="/word/drawings/drawing14.xml" ContentType="application/vnd.openxmlformats-officedocument.drawingml.chartshapes+xml"/>
  <Override PartName="/word/charts/chart15.xml" ContentType="application/vnd.openxmlformats-officedocument.drawingml.chart+xml"/>
  <Override PartName="/word/drawings/drawing15.xml" ContentType="application/vnd.openxmlformats-officedocument.drawingml.chartshapes+xml"/>
  <Override PartName="/word/charts/chart16.xml" ContentType="application/vnd.openxmlformats-officedocument.drawingml.chart+xml"/>
  <Override PartName="/word/drawings/drawing16.xml" ContentType="application/vnd.openxmlformats-officedocument.drawingml.chartshapes+xml"/>
  <Override PartName="/word/charts/chart17.xml" ContentType="application/vnd.openxmlformats-officedocument.drawingml.chart+xml"/>
  <Override PartName="/word/drawings/drawing17.xml" ContentType="application/vnd.openxmlformats-officedocument.drawingml.chartshapes+xml"/>
  <Override PartName="/word/charts/chart18.xml" ContentType="application/vnd.openxmlformats-officedocument.drawingml.chart+xml"/>
  <Override PartName="/word/drawings/drawing18.xml" ContentType="application/vnd.openxmlformats-officedocument.drawingml.chartshapes+xml"/>
  <Override PartName="/word/charts/chart19.xml" ContentType="application/vnd.openxmlformats-officedocument.drawingml.chart+xml"/>
  <Override PartName="/word/drawings/drawing19.xml" ContentType="application/vnd.openxmlformats-officedocument.drawingml.chartshapes+xml"/>
  <Override PartName="/word/charts/chart20.xml" ContentType="application/vnd.openxmlformats-officedocument.drawingml.chart+xml"/>
  <Override PartName="/word/drawings/drawing20.xml" ContentType="application/vnd.openxmlformats-officedocument.drawingml.chartshapes+xml"/>
  <Override PartName="/word/charts/chart21.xml" ContentType="application/vnd.openxmlformats-officedocument.drawingml.chart+xml"/>
  <Override PartName="/word/drawings/drawing21.xml" ContentType="application/vnd.openxmlformats-officedocument.drawingml.chartshapes+xml"/>
  <Override PartName="/word/charts/chart22.xml" ContentType="application/vnd.openxmlformats-officedocument.drawingml.chart+xml"/>
  <Override PartName="/word/drawings/drawing22.xml" ContentType="application/vnd.openxmlformats-officedocument.drawingml.chartshapes+xml"/>
  <Override PartName="/word/charts/chart23.xml" ContentType="application/vnd.openxmlformats-officedocument.drawingml.chart+xml"/>
  <Override PartName="/word/drawings/drawing23.xml" ContentType="application/vnd.openxmlformats-officedocument.drawingml.chartshapes+xml"/>
  <Override PartName="/word/charts/chart24.xml" ContentType="application/vnd.openxmlformats-officedocument.drawingml.chart+xml"/>
  <Override PartName="/word/drawings/drawing24.xml" ContentType="application/vnd.openxmlformats-officedocument.drawingml.chartshapes+xml"/>
  <Override PartName="/word/charts/chart25.xml" ContentType="application/vnd.openxmlformats-officedocument.drawingml.chart+xml"/>
  <Override PartName="/word/drawings/drawing25.xml" ContentType="application/vnd.openxmlformats-officedocument.drawingml.chartshapes+xml"/>
  <Override PartName="/word/charts/chart26.xml" ContentType="application/vnd.openxmlformats-officedocument.drawingml.chart+xml"/>
  <Override PartName="/word/drawings/drawing26.xml" ContentType="application/vnd.openxmlformats-officedocument.drawingml.chartshapes+xml"/>
  <Override PartName="/word/charts/chart27.xml" ContentType="application/vnd.openxmlformats-officedocument.drawingml.chart+xml"/>
  <Override PartName="/word/drawings/drawing27.xml" ContentType="application/vnd.openxmlformats-officedocument.drawingml.chartshapes+xml"/>
  <Override PartName="/word/charts/chart28.xml" ContentType="application/vnd.openxmlformats-officedocument.drawingml.chart+xml"/>
  <Override PartName="/word/drawings/drawing28.xml" ContentType="application/vnd.openxmlformats-officedocument.drawingml.chartshapes+xml"/>
  <Override PartName="/word/charts/chart29.xml" ContentType="application/vnd.openxmlformats-officedocument.drawingml.chart+xml"/>
  <Override PartName="/word/drawings/drawing29.xml" ContentType="application/vnd.openxmlformats-officedocument.drawingml.chartshapes+xml"/>
  <Override PartName="/word/charts/chart30.xml" ContentType="application/vnd.openxmlformats-officedocument.drawingml.chart+xml"/>
  <Override PartName="/word/drawings/drawing30.xml" ContentType="application/vnd.openxmlformats-officedocument.drawingml.chartshapes+xml"/>
  <Override PartName="/word/charts/chart31.xml" ContentType="application/vnd.openxmlformats-officedocument.drawingml.chart+xml"/>
  <Override PartName="/word/drawings/drawing31.xml" ContentType="application/vnd.openxmlformats-officedocument.drawingml.chartshapes+xml"/>
  <Override PartName="/word/charts/chart32.xml" ContentType="application/vnd.openxmlformats-officedocument.drawingml.chart+xml"/>
  <Override PartName="/word/drawings/drawing32.xml" ContentType="application/vnd.openxmlformats-officedocument.drawingml.chartshapes+xml"/>
  <Override PartName="/word/charts/chart33.xml" ContentType="application/vnd.openxmlformats-officedocument.drawingml.chart+xml"/>
  <Override PartName="/word/drawings/drawing33.xml" ContentType="application/vnd.openxmlformats-officedocument.drawingml.chartshapes+xml"/>
  <Override PartName="/word/charts/chart34.xml" ContentType="application/vnd.openxmlformats-officedocument.drawingml.chart+xml"/>
  <Override PartName="/word/drawings/drawing34.xml" ContentType="application/vnd.openxmlformats-officedocument.drawingml.chartshapes+xml"/>
  <Override PartName="/word/charts/chart35.xml" ContentType="application/vnd.openxmlformats-officedocument.drawingml.chart+xml"/>
  <Override PartName="/word/drawings/drawing35.xml" ContentType="application/vnd.openxmlformats-officedocument.drawingml.chartshapes+xml"/>
  <Override PartName="/word/charts/chart36.xml" ContentType="application/vnd.openxmlformats-officedocument.drawingml.chart+xml"/>
  <Override PartName="/word/drawings/drawing36.xml" ContentType="application/vnd.openxmlformats-officedocument.drawingml.chartshapes+xml"/>
  <Override PartName="/word/charts/chart37.xml" ContentType="application/vnd.openxmlformats-officedocument.drawingml.chart+xml"/>
  <Override PartName="/word/drawings/drawing37.xml" ContentType="application/vnd.openxmlformats-officedocument.drawingml.chartshapes+xml"/>
  <Override PartName="/word/charts/chart38.xml" ContentType="application/vnd.openxmlformats-officedocument.drawingml.chart+xml"/>
  <Override PartName="/word/drawings/drawing38.xml" ContentType="application/vnd.openxmlformats-officedocument.drawingml.chartshapes+xml"/>
  <Override PartName="/word/charts/chart39.xml" ContentType="application/vnd.openxmlformats-officedocument.drawingml.chart+xml"/>
  <Override PartName="/word/drawings/drawing39.xml" ContentType="application/vnd.openxmlformats-officedocument.drawingml.chartshapes+xml"/>
  <Override PartName="/word/charts/chart40.xml" ContentType="application/vnd.openxmlformats-officedocument.drawingml.chart+xml"/>
  <Override PartName="/word/drawings/drawing40.xml" ContentType="application/vnd.openxmlformats-officedocument.drawingml.chartshapes+xml"/>
  <Override PartName="/word/charts/chart41.xml" ContentType="application/vnd.openxmlformats-officedocument.drawingml.chart+xml"/>
  <Override PartName="/word/drawings/drawing41.xml" ContentType="application/vnd.openxmlformats-officedocument.drawingml.chartshapes+xml"/>
  <Override PartName="/word/charts/chart42.xml" ContentType="application/vnd.openxmlformats-officedocument.drawingml.chart+xml"/>
  <Override PartName="/word/drawings/drawing42.xml" ContentType="application/vnd.openxmlformats-officedocument.drawingml.chartshapes+xml"/>
  <Override PartName="/word/charts/chart43.xml" ContentType="application/vnd.openxmlformats-officedocument.drawingml.chart+xml"/>
  <Override PartName="/word/drawings/drawing43.xml" ContentType="application/vnd.openxmlformats-officedocument.drawingml.chartshapes+xml"/>
  <Override PartName="/word/charts/chart44.xml" ContentType="application/vnd.openxmlformats-officedocument.drawingml.chart+xml"/>
  <Override PartName="/word/drawings/drawing44.xml" ContentType="application/vnd.openxmlformats-officedocument.drawingml.chartshapes+xml"/>
  <Override PartName="/word/charts/chart45.xml" ContentType="application/vnd.openxmlformats-officedocument.drawingml.chart+xml"/>
  <Override PartName="/word/drawings/drawing45.xml" ContentType="application/vnd.openxmlformats-officedocument.drawingml.chartshapes+xml"/>
  <Override PartName="/word/charts/chart46.xml" ContentType="application/vnd.openxmlformats-officedocument.drawingml.chart+xml"/>
  <Override PartName="/word/drawings/drawing46.xml" ContentType="application/vnd.openxmlformats-officedocument.drawingml.chartshapes+xml"/>
  <Override PartName="/word/charts/chart47.xml" ContentType="application/vnd.openxmlformats-officedocument.drawingml.chart+xml"/>
  <Override PartName="/word/drawings/drawing47.xml" ContentType="application/vnd.openxmlformats-officedocument.drawingml.chartshapes+xml"/>
  <Override PartName="/word/charts/chart48.xml" ContentType="application/vnd.openxmlformats-officedocument.drawingml.chart+xml"/>
  <Override PartName="/word/drawings/drawing48.xml" ContentType="application/vnd.openxmlformats-officedocument.drawingml.chartshapes+xml"/>
  <Override PartName="/word/charts/chart49.xml" ContentType="application/vnd.openxmlformats-officedocument.drawingml.chart+xml"/>
  <Override PartName="/word/drawings/drawing49.xml" ContentType="application/vnd.openxmlformats-officedocument.drawingml.chartshapes+xml"/>
  <Override PartName="/word/charts/chart50.xml" ContentType="application/vnd.openxmlformats-officedocument.drawingml.chart+xml"/>
  <Override PartName="/word/drawings/drawing50.xml" ContentType="application/vnd.openxmlformats-officedocument.drawingml.chartshapes+xml"/>
  <Override PartName="/word/charts/chart51.xml" ContentType="application/vnd.openxmlformats-officedocument.drawingml.chart+xml"/>
  <Override PartName="/word/drawings/drawing51.xml" ContentType="application/vnd.openxmlformats-officedocument.drawingml.chartshapes+xml"/>
  <Override PartName="/word/charts/chart52.xml" ContentType="application/vnd.openxmlformats-officedocument.drawingml.chart+xml"/>
  <Override PartName="/word/drawings/drawing52.xml" ContentType="application/vnd.openxmlformats-officedocument.drawingml.chartshapes+xml"/>
  <Override PartName="/word/charts/chart53.xml" ContentType="application/vnd.openxmlformats-officedocument.drawingml.chart+xml"/>
  <Override PartName="/word/drawings/drawing53.xml" ContentType="application/vnd.openxmlformats-officedocument.drawingml.chartshapes+xml"/>
  <Override PartName="/word/charts/chart54.xml" ContentType="application/vnd.openxmlformats-officedocument.drawingml.chart+xml"/>
  <Override PartName="/word/drawings/drawing54.xml" ContentType="application/vnd.openxmlformats-officedocument.drawingml.chartshapes+xml"/>
  <Override PartName="/word/charts/chart55.xml" ContentType="application/vnd.openxmlformats-officedocument.drawingml.chart+xml"/>
  <Override PartName="/word/drawings/drawing55.xml" ContentType="application/vnd.openxmlformats-officedocument.drawingml.chartshapes+xml"/>
  <Override PartName="/word/charts/chart56.xml" ContentType="application/vnd.openxmlformats-officedocument.drawingml.chart+xml"/>
  <Override PartName="/word/drawings/drawing56.xml" ContentType="application/vnd.openxmlformats-officedocument.drawingml.chartshapes+xml"/>
  <Override PartName="/word/charts/chart57.xml" ContentType="application/vnd.openxmlformats-officedocument.drawingml.chart+xml"/>
  <Override PartName="/word/drawings/drawing57.xml" ContentType="application/vnd.openxmlformats-officedocument.drawingml.chartshapes+xml"/>
  <Override PartName="/word/charts/chart58.xml" ContentType="application/vnd.openxmlformats-officedocument.drawingml.chart+xml"/>
  <Override PartName="/word/drawings/drawing58.xml" ContentType="application/vnd.openxmlformats-officedocument.drawingml.chartshapes+xml"/>
  <Override PartName="/word/charts/chart59.xml" ContentType="application/vnd.openxmlformats-officedocument.drawingml.chart+xml"/>
  <Override PartName="/word/drawings/drawing59.xml" ContentType="application/vnd.openxmlformats-officedocument.drawingml.chartshapes+xml"/>
  <Override PartName="/word/charts/chart60.xml" ContentType="application/vnd.openxmlformats-officedocument.drawingml.chart+xml"/>
  <Override PartName="/word/drawings/drawing60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BAE759" w14:textId="77777777" w:rsidR="00683AF4" w:rsidRDefault="00683AF4"/>
    <w:p w14:paraId="3D49FC73" w14:textId="77777777" w:rsidR="00E94BFA" w:rsidRDefault="00E94BFA">
      <w:r>
        <w:rPr>
          <w:noProof/>
          <w:lang w:eastAsia="pt-BR"/>
        </w:rPr>
        <w:drawing>
          <wp:inline distT="0" distB="0" distL="0" distR="0" wp14:anchorId="79BD9373" wp14:editId="78CE98C9">
            <wp:extent cx="4572000" cy="2743200"/>
            <wp:effectExtent l="0" t="0" r="0" b="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A66ADAE" w14:textId="77777777" w:rsidR="00E94BFA" w:rsidRDefault="00E94BFA">
      <w:r>
        <w:rPr>
          <w:noProof/>
          <w:lang w:eastAsia="pt-BR"/>
        </w:rPr>
        <w:drawing>
          <wp:inline distT="0" distB="0" distL="0" distR="0" wp14:anchorId="28C85A85" wp14:editId="294571C4">
            <wp:extent cx="4572000" cy="2743200"/>
            <wp:effectExtent l="0" t="0" r="0" b="0"/>
            <wp:docPr id="2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021C740" w14:textId="77777777" w:rsidR="00E94BFA" w:rsidRDefault="00E94BFA">
      <w:r>
        <w:rPr>
          <w:noProof/>
          <w:lang w:eastAsia="pt-BR"/>
        </w:rPr>
        <w:drawing>
          <wp:inline distT="0" distB="0" distL="0" distR="0" wp14:anchorId="682A30AF" wp14:editId="359AAA87">
            <wp:extent cx="4572000" cy="2743200"/>
            <wp:effectExtent l="0" t="0" r="0" b="0"/>
            <wp:docPr id="3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AE5B054" w14:textId="544BD743" w:rsidR="0035119A" w:rsidRPr="00561534" w:rsidRDefault="0035119A" w:rsidP="0035119A">
      <w:pPr>
        <w:spacing w:before="120"/>
        <w:jc w:val="both"/>
        <w:rPr>
          <w:rFonts w:ascii="Arial" w:hAnsi="Arial"/>
          <w:lang w:val="en-US"/>
        </w:rPr>
      </w:pPr>
      <w:r w:rsidRPr="00D10A40">
        <w:rPr>
          <w:rFonts w:ascii="Arial" w:hAnsi="Arial"/>
          <w:lang w:val="en-US"/>
        </w:rPr>
        <w:lastRenderedPageBreak/>
        <w:t>Figur</w:t>
      </w:r>
      <w:r>
        <w:rPr>
          <w:rFonts w:ascii="Arial" w:hAnsi="Arial"/>
          <w:lang w:val="en-US"/>
        </w:rPr>
        <w:t>e</w:t>
      </w:r>
      <w:r w:rsidRPr="00D10A40">
        <w:rPr>
          <w:rFonts w:ascii="Arial" w:hAnsi="Arial"/>
          <w:lang w:val="en-US"/>
        </w:rPr>
        <w:t xml:space="preserve"> </w:t>
      </w:r>
      <w:r w:rsidR="00E34B22">
        <w:rPr>
          <w:rFonts w:ascii="Arial" w:hAnsi="Arial"/>
          <w:lang w:val="en-US"/>
        </w:rPr>
        <w:t>S</w:t>
      </w:r>
      <w:r w:rsidRPr="00D10A40">
        <w:rPr>
          <w:rFonts w:ascii="Arial" w:hAnsi="Arial"/>
          <w:lang w:val="en-US"/>
        </w:rPr>
        <w:t xml:space="preserve">1 – </w:t>
      </w:r>
      <w:r>
        <w:rPr>
          <w:rFonts w:ascii="Arial" w:hAnsi="Arial"/>
          <w:lang w:val="en-US"/>
        </w:rPr>
        <w:t>Correlation studies between Thiobarbituric Acid Reactive Substances (TBARS) and Parasitemia</w:t>
      </w:r>
      <w:r w:rsidRPr="00D10A40">
        <w:rPr>
          <w:rFonts w:ascii="Arial" w:hAnsi="Arial"/>
          <w:lang w:val="en-US"/>
        </w:rPr>
        <w:t xml:space="preserve"> </w:t>
      </w:r>
      <w:r w:rsidR="00123709">
        <w:rPr>
          <w:rFonts w:ascii="Arial" w:hAnsi="Arial"/>
          <w:lang w:val="en-US"/>
        </w:rPr>
        <w:t>for pulmonary samples</w:t>
      </w:r>
      <w:r w:rsidR="00123709" w:rsidRPr="00D10A40">
        <w:rPr>
          <w:rFonts w:ascii="Arial" w:hAnsi="Arial"/>
          <w:lang w:val="en-US"/>
        </w:rPr>
        <w:t xml:space="preserve"> </w:t>
      </w:r>
      <w:r w:rsidR="00123709">
        <w:rPr>
          <w:rFonts w:ascii="Arial" w:hAnsi="Arial"/>
          <w:lang w:val="en-US"/>
        </w:rPr>
        <w:t>of</w:t>
      </w:r>
      <w:r w:rsidRPr="00D10A40">
        <w:rPr>
          <w:rFonts w:ascii="Arial" w:hAnsi="Arial"/>
          <w:lang w:val="en-US"/>
        </w:rPr>
        <w:t xml:space="preserve"> </w:t>
      </w:r>
      <w:r w:rsidRPr="00D10A40">
        <w:rPr>
          <w:rFonts w:ascii="Arial" w:hAnsi="Arial"/>
          <w:i/>
          <w:lang w:val="en-US"/>
        </w:rPr>
        <w:t>Plasmodium berghei</w:t>
      </w:r>
      <w:r w:rsidRPr="00D10A40">
        <w:rPr>
          <w:rFonts w:ascii="Arial" w:hAnsi="Arial"/>
          <w:lang w:val="en-US"/>
        </w:rPr>
        <w:t xml:space="preserve">-infected Swiss mice. Animals were pre-treated and received a daily dose of DEXAMETHASONE, L-ARGININE, or PBS (CONTROL). </w:t>
      </w:r>
    </w:p>
    <w:p w14:paraId="78AA4454" w14:textId="77777777" w:rsidR="00E94BFA" w:rsidRDefault="002759D6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098CC7AD" wp14:editId="78D4E806">
            <wp:extent cx="4572000" cy="2743200"/>
            <wp:effectExtent l="0" t="0" r="0" b="0"/>
            <wp:docPr id="4" name="Grá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70C4519" w14:textId="77777777" w:rsidR="002759D6" w:rsidRDefault="002759D6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1AD62684" wp14:editId="24906501">
            <wp:extent cx="4572000" cy="2743200"/>
            <wp:effectExtent l="0" t="0" r="0" b="0"/>
            <wp:docPr id="5" name="Grá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CC3B036" w14:textId="77777777" w:rsidR="002759D6" w:rsidRDefault="002759D6">
      <w:pPr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527FA30A" wp14:editId="059EA202">
            <wp:extent cx="4572000" cy="2743200"/>
            <wp:effectExtent l="0" t="0" r="0" b="0"/>
            <wp:docPr id="6" name="Grá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A4C098B" w14:textId="7C8E0073" w:rsidR="00B45705" w:rsidRDefault="00B45705" w:rsidP="00B45705">
      <w:pPr>
        <w:spacing w:before="120"/>
        <w:jc w:val="both"/>
        <w:rPr>
          <w:rFonts w:ascii="Arial" w:hAnsi="Arial"/>
          <w:lang w:val="en-US"/>
        </w:rPr>
      </w:pPr>
      <w:r w:rsidRPr="00D10A40">
        <w:rPr>
          <w:rFonts w:ascii="Arial" w:hAnsi="Arial"/>
          <w:lang w:val="en-US"/>
        </w:rPr>
        <w:t>Figur</w:t>
      </w:r>
      <w:r>
        <w:rPr>
          <w:rFonts w:ascii="Arial" w:hAnsi="Arial"/>
          <w:lang w:val="en-US"/>
        </w:rPr>
        <w:t>e</w:t>
      </w:r>
      <w:r w:rsidRPr="00D10A40">
        <w:rPr>
          <w:rFonts w:ascii="Arial" w:hAnsi="Arial"/>
          <w:lang w:val="en-US"/>
        </w:rPr>
        <w:t xml:space="preserve"> </w:t>
      </w:r>
      <w:r w:rsidR="00E34B22">
        <w:rPr>
          <w:rFonts w:ascii="Arial" w:hAnsi="Arial"/>
          <w:lang w:val="en-US"/>
        </w:rPr>
        <w:t>S</w:t>
      </w:r>
      <w:r>
        <w:rPr>
          <w:rFonts w:ascii="Arial" w:hAnsi="Arial"/>
          <w:lang w:val="en-US"/>
        </w:rPr>
        <w:t>2</w:t>
      </w:r>
      <w:r w:rsidRPr="00D10A40">
        <w:rPr>
          <w:rFonts w:ascii="Arial" w:hAnsi="Arial"/>
          <w:lang w:val="en-US"/>
        </w:rPr>
        <w:t xml:space="preserve"> – </w:t>
      </w:r>
      <w:r>
        <w:rPr>
          <w:rFonts w:ascii="Arial" w:hAnsi="Arial"/>
          <w:lang w:val="en-US"/>
        </w:rPr>
        <w:t>Correlation studies between Thiobarbituric Acid Reactive Substances (TBARS) and Parasitemia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for cerebral samples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of</w:t>
      </w:r>
      <w:r w:rsidRPr="00D10A40">
        <w:rPr>
          <w:rFonts w:ascii="Arial" w:hAnsi="Arial"/>
          <w:lang w:val="en-US"/>
        </w:rPr>
        <w:t xml:space="preserve"> </w:t>
      </w:r>
      <w:r w:rsidRPr="00D10A40">
        <w:rPr>
          <w:rFonts w:ascii="Arial" w:hAnsi="Arial"/>
          <w:i/>
          <w:lang w:val="en-US"/>
        </w:rPr>
        <w:t>Plasmodium berghei</w:t>
      </w:r>
      <w:r w:rsidRPr="00D10A40">
        <w:rPr>
          <w:rFonts w:ascii="Arial" w:hAnsi="Arial"/>
          <w:lang w:val="en-US"/>
        </w:rPr>
        <w:t xml:space="preserve">-infected Swiss mice. Animals were pre-treated and received a daily dose of DEXAMETHASONE, L-ARGININE, or PBS (CONTROL). </w:t>
      </w:r>
    </w:p>
    <w:p w14:paraId="4216F223" w14:textId="77777777" w:rsidR="00622433" w:rsidRPr="00561534" w:rsidRDefault="00622433" w:rsidP="00B45705">
      <w:pPr>
        <w:spacing w:before="120"/>
        <w:jc w:val="both"/>
        <w:rPr>
          <w:rFonts w:ascii="Arial" w:hAnsi="Arial"/>
          <w:lang w:val="en-US"/>
        </w:rPr>
      </w:pPr>
    </w:p>
    <w:p w14:paraId="0553FDFD" w14:textId="77777777" w:rsidR="00B45705" w:rsidRPr="0035119A" w:rsidRDefault="00992FDE" w:rsidP="00B45705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31B9E55E" wp14:editId="43A11B4B">
            <wp:extent cx="4572000" cy="2743200"/>
            <wp:effectExtent l="0" t="0" r="0" b="0"/>
            <wp:docPr id="7" name="Gráfico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2437B27" w14:textId="77777777" w:rsidR="00992FDE" w:rsidRDefault="00622433" w:rsidP="00B45705">
      <w:pPr>
        <w:spacing w:before="120"/>
        <w:jc w:val="both"/>
        <w:rPr>
          <w:rFonts w:ascii="Arial" w:hAnsi="Arial"/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16A0E56A" wp14:editId="358DCCD4">
            <wp:extent cx="4572000" cy="2743200"/>
            <wp:effectExtent l="0" t="0" r="0" b="0"/>
            <wp:docPr id="8" name="Gráfico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1D82908" w14:textId="77777777" w:rsidR="00992FDE" w:rsidRDefault="00622433" w:rsidP="00B45705">
      <w:pPr>
        <w:spacing w:before="120"/>
        <w:jc w:val="both"/>
        <w:rPr>
          <w:rFonts w:ascii="Arial" w:hAnsi="Arial"/>
          <w:lang w:val="en-US"/>
        </w:rPr>
      </w:pPr>
      <w:r>
        <w:rPr>
          <w:noProof/>
          <w:lang w:eastAsia="pt-BR"/>
        </w:rPr>
        <w:drawing>
          <wp:inline distT="0" distB="0" distL="0" distR="0" wp14:anchorId="1BF7B922" wp14:editId="09861835">
            <wp:extent cx="4572000" cy="2743200"/>
            <wp:effectExtent l="0" t="0" r="0" b="0"/>
            <wp:docPr id="9" name="Gráfico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CAB1C03" w14:textId="6EB4372F" w:rsidR="00B45705" w:rsidRPr="00561534" w:rsidRDefault="00B45705" w:rsidP="00B45705">
      <w:pPr>
        <w:spacing w:before="120"/>
        <w:jc w:val="both"/>
        <w:rPr>
          <w:rFonts w:ascii="Arial" w:hAnsi="Arial"/>
          <w:lang w:val="en-US"/>
        </w:rPr>
      </w:pPr>
      <w:r w:rsidRPr="00D10A40">
        <w:rPr>
          <w:rFonts w:ascii="Arial" w:hAnsi="Arial"/>
          <w:lang w:val="en-US"/>
        </w:rPr>
        <w:t>Figur</w:t>
      </w:r>
      <w:r>
        <w:rPr>
          <w:rFonts w:ascii="Arial" w:hAnsi="Arial"/>
          <w:lang w:val="en-US"/>
        </w:rPr>
        <w:t>e</w:t>
      </w:r>
      <w:r w:rsidRPr="00D10A40">
        <w:rPr>
          <w:rFonts w:ascii="Arial" w:hAnsi="Arial"/>
          <w:lang w:val="en-US"/>
        </w:rPr>
        <w:t xml:space="preserve"> </w:t>
      </w:r>
      <w:r w:rsidR="00E34B22">
        <w:rPr>
          <w:rFonts w:ascii="Arial" w:hAnsi="Arial"/>
          <w:lang w:val="en-US"/>
        </w:rPr>
        <w:t>S</w:t>
      </w:r>
      <w:r>
        <w:rPr>
          <w:rFonts w:ascii="Arial" w:hAnsi="Arial"/>
          <w:lang w:val="en-US"/>
        </w:rPr>
        <w:t>3</w:t>
      </w:r>
      <w:r w:rsidRPr="00D10A40">
        <w:rPr>
          <w:rFonts w:ascii="Arial" w:hAnsi="Arial"/>
          <w:lang w:val="en-US"/>
        </w:rPr>
        <w:t xml:space="preserve"> – </w:t>
      </w:r>
      <w:r>
        <w:rPr>
          <w:rFonts w:ascii="Arial" w:hAnsi="Arial"/>
          <w:lang w:val="en-US"/>
        </w:rPr>
        <w:t xml:space="preserve">Correlation studies between </w:t>
      </w:r>
      <w:r w:rsidR="001260E1">
        <w:rPr>
          <w:rFonts w:ascii="Arial" w:hAnsi="Arial"/>
          <w:lang w:val="en-US"/>
        </w:rPr>
        <w:t xml:space="preserve">Thiobarbituric Acid Reactive Substances </w:t>
      </w:r>
      <w:r>
        <w:rPr>
          <w:rFonts w:ascii="Arial" w:hAnsi="Arial"/>
          <w:lang w:val="en-US"/>
        </w:rPr>
        <w:t xml:space="preserve">(TBARS) and </w:t>
      </w:r>
      <w:r w:rsidR="001260E1">
        <w:rPr>
          <w:rFonts w:ascii="Arial" w:hAnsi="Arial"/>
          <w:lang w:val="en-US"/>
        </w:rPr>
        <w:t xml:space="preserve">Uric Acid </w:t>
      </w:r>
      <w:r>
        <w:rPr>
          <w:rFonts w:ascii="Arial" w:hAnsi="Arial"/>
          <w:lang w:val="en-US"/>
        </w:rPr>
        <w:t>for pulmonary samples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of</w:t>
      </w:r>
      <w:r w:rsidRPr="00D10A40">
        <w:rPr>
          <w:rFonts w:ascii="Arial" w:hAnsi="Arial"/>
          <w:lang w:val="en-US"/>
        </w:rPr>
        <w:t xml:space="preserve"> </w:t>
      </w:r>
      <w:r w:rsidRPr="00D10A40">
        <w:rPr>
          <w:rFonts w:ascii="Arial" w:hAnsi="Arial"/>
          <w:i/>
          <w:lang w:val="en-US"/>
        </w:rPr>
        <w:t>Plasmodium berghei</w:t>
      </w:r>
      <w:r w:rsidRPr="00D10A40">
        <w:rPr>
          <w:rFonts w:ascii="Arial" w:hAnsi="Arial"/>
          <w:lang w:val="en-US"/>
        </w:rPr>
        <w:t xml:space="preserve">-infected Swiss mice. Animals were pre-treated and received a daily dose of DEXAMETHASONE, L-ARGININE, or PBS (CONTROL). </w:t>
      </w:r>
    </w:p>
    <w:p w14:paraId="1B5E4C20" w14:textId="77777777" w:rsidR="00B45705" w:rsidRPr="0035119A" w:rsidRDefault="009E1D2D" w:rsidP="00B45705">
      <w:pPr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785B6E56" wp14:editId="66A4C536">
            <wp:extent cx="4572000" cy="2743200"/>
            <wp:effectExtent l="0" t="0" r="0" b="0"/>
            <wp:docPr id="10" name="Gráfico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0B9B2179" w14:textId="77777777" w:rsidR="00B45705" w:rsidRPr="0035119A" w:rsidRDefault="00FC3E32" w:rsidP="00B45705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5A2E9F14" wp14:editId="4999A2C6">
            <wp:extent cx="4572000" cy="2743200"/>
            <wp:effectExtent l="0" t="0" r="0" b="0"/>
            <wp:docPr id="11" name="Gráfico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595FDB20" w14:textId="77777777" w:rsidR="00FC3E32" w:rsidRDefault="005A411C" w:rsidP="00B45705">
      <w:pPr>
        <w:spacing w:before="120"/>
        <w:jc w:val="both"/>
        <w:rPr>
          <w:rFonts w:ascii="Arial" w:hAnsi="Arial"/>
          <w:lang w:val="en-US"/>
        </w:rPr>
      </w:pPr>
      <w:r>
        <w:rPr>
          <w:noProof/>
          <w:lang w:eastAsia="pt-BR"/>
        </w:rPr>
        <w:drawing>
          <wp:inline distT="0" distB="0" distL="0" distR="0" wp14:anchorId="26065DF9" wp14:editId="5D4FDD57">
            <wp:extent cx="4572000" cy="2743200"/>
            <wp:effectExtent l="0" t="0" r="0" b="0"/>
            <wp:docPr id="12" name="Gráfico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4D662EFE" w14:textId="12B5E636" w:rsidR="00B45705" w:rsidRPr="00561534" w:rsidRDefault="00B45705" w:rsidP="00B45705">
      <w:pPr>
        <w:spacing w:before="120"/>
        <w:jc w:val="both"/>
        <w:rPr>
          <w:rFonts w:ascii="Arial" w:hAnsi="Arial"/>
          <w:lang w:val="en-US"/>
        </w:rPr>
      </w:pPr>
      <w:r w:rsidRPr="00D10A40">
        <w:rPr>
          <w:rFonts w:ascii="Arial" w:hAnsi="Arial"/>
          <w:lang w:val="en-US"/>
        </w:rPr>
        <w:lastRenderedPageBreak/>
        <w:t>Figur</w:t>
      </w:r>
      <w:r>
        <w:rPr>
          <w:rFonts w:ascii="Arial" w:hAnsi="Arial"/>
          <w:lang w:val="en-US"/>
        </w:rPr>
        <w:t>e</w:t>
      </w:r>
      <w:r w:rsidRPr="00D10A40">
        <w:rPr>
          <w:rFonts w:ascii="Arial" w:hAnsi="Arial"/>
          <w:lang w:val="en-US"/>
        </w:rPr>
        <w:t xml:space="preserve"> </w:t>
      </w:r>
      <w:r w:rsidR="00E34B22">
        <w:rPr>
          <w:rFonts w:ascii="Arial" w:hAnsi="Arial"/>
          <w:lang w:val="en-US"/>
        </w:rPr>
        <w:t>S</w:t>
      </w:r>
      <w:r>
        <w:rPr>
          <w:rFonts w:ascii="Arial" w:hAnsi="Arial"/>
          <w:lang w:val="en-US"/>
        </w:rPr>
        <w:t>4</w:t>
      </w:r>
      <w:r w:rsidRPr="00D10A40">
        <w:rPr>
          <w:rFonts w:ascii="Arial" w:hAnsi="Arial"/>
          <w:lang w:val="en-US"/>
        </w:rPr>
        <w:t xml:space="preserve"> – </w:t>
      </w:r>
      <w:r>
        <w:rPr>
          <w:rFonts w:ascii="Arial" w:hAnsi="Arial"/>
          <w:lang w:val="en-US"/>
        </w:rPr>
        <w:t xml:space="preserve">Correlation studies between </w:t>
      </w:r>
      <w:r w:rsidR="001260E1">
        <w:rPr>
          <w:rFonts w:ascii="Arial" w:hAnsi="Arial"/>
          <w:lang w:val="en-US"/>
        </w:rPr>
        <w:t>Thiobarbituric Acid Reactive Substances (TBARS) and Uric Acid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for cerebral samples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of</w:t>
      </w:r>
      <w:r w:rsidRPr="00D10A40">
        <w:rPr>
          <w:rFonts w:ascii="Arial" w:hAnsi="Arial"/>
          <w:lang w:val="en-US"/>
        </w:rPr>
        <w:t xml:space="preserve"> </w:t>
      </w:r>
      <w:r w:rsidRPr="00D10A40">
        <w:rPr>
          <w:rFonts w:ascii="Arial" w:hAnsi="Arial"/>
          <w:i/>
          <w:lang w:val="en-US"/>
        </w:rPr>
        <w:t>Plasmodium berghei</w:t>
      </w:r>
      <w:r w:rsidRPr="00D10A40">
        <w:rPr>
          <w:rFonts w:ascii="Arial" w:hAnsi="Arial"/>
          <w:lang w:val="en-US"/>
        </w:rPr>
        <w:t xml:space="preserve">-infected Swiss mice. Animals were pre-treated and received a daily dose of DEXAMETHASONE, L-ARGININE, or PBS (CONTROL). </w:t>
      </w:r>
    </w:p>
    <w:p w14:paraId="6425B457" w14:textId="77777777" w:rsidR="00B45705" w:rsidRDefault="004A1631" w:rsidP="00B45705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5BEB422C" wp14:editId="6B567D94">
            <wp:extent cx="4572000" cy="2743200"/>
            <wp:effectExtent l="0" t="0" r="0" b="0"/>
            <wp:docPr id="13" name="Gráfico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1584674B" w14:textId="77777777" w:rsidR="008335E9" w:rsidRDefault="004A1631" w:rsidP="00B45705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701C90AC" wp14:editId="12E704B5">
            <wp:extent cx="4572000" cy="2743200"/>
            <wp:effectExtent l="0" t="0" r="0" b="0"/>
            <wp:docPr id="14" name="Gráfico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137B5B20" w14:textId="77777777" w:rsidR="008335E9" w:rsidRDefault="004A1631" w:rsidP="00B45705">
      <w:pPr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43AC4EB9" wp14:editId="4454E72C">
            <wp:extent cx="4572000" cy="2743200"/>
            <wp:effectExtent l="0" t="0" r="0" b="0"/>
            <wp:docPr id="15" name="Gráfico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7E639AE9" w14:textId="674D5AE4" w:rsidR="00004173" w:rsidRDefault="00004173" w:rsidP="00004173">
      <w:pPr>
        <w:spacing w:before="120"/>
        <w:jc w:val="both"/>
        <w:rPr>
          <w:rFonts w:ascii="Arial" w:hAnsi="Arial"/>
          <w:lang w:val="en-US"/>
        </w:rPr>
      </w:pPr>
      <w:r w:rsidRPr="00D10A40">
        <w:rPr>
          <w:rFonts w:ascii="Arial" w:hAnsi="Arial"/>
          <w:lang w:val="en-US"/>
        </w:rPr>
        <w:t>Figur</w:t>
      </w:r>
      <w:r>
        <w:rPr>
          <w:rFonts w:ascii="Arial" w:hAnsi="Arial"/>
          <w:lang w:val="en-US"/>
        </w:rPr>
        <w:t>e</w:t>
      </w:r>
      <w:r w:rsidRPr="00D10A40">
        <w:rPr>
          <w:rFonts w:ascii="Arial" w:hAnsi="Arial"/>
          <w:lang w:val="en-US"/>
        </w:rPr>
        <w:t xml:space="preserve"> </w:t>
      </w:r>
      <w:r w:rsidR="00E34B22">
        <w:rPr>
          <w:rFonts w:ascii="Arial" w:hAnsi="Arial"/>
          <w:lang w:val="en-US"/>
        </w:rPr>
        <w:t>S</w:t>
      </w:r>
      <w:r w:rsidR="008335E9">
        <w:rPr>
          <w:rFonts w:ascii="Arial" w:hAnsi="Arial"/>
          <w:lang w:val="en-US"/>
        </w:rPr>
        <w:t>5</w:t>
      </w:r>
      <w:r w:rsidRPr="00D10A40">
        <w:rPr>
          <w:rFonts w:ascii="Arial" w:hAnsi="Arial"/>
          <w:lang w:val="en-US"/>
        </w:rPr>
        <w:t xml:space="preserve"> – </w:t>
      </w:r>
      <w:r>
        <w:rPr>
          <w:rFonts w:ascii="Arial" w:hAnsi="Arial"/>
          <w:lang w:val="en-US"/>
        </w:rPr>
        <w:t xml:space="preserve">Correlation studies between Thiobarbituric Acid Reactive Substances (TBARS) and </w:t>
      </w:r>
      <w:r w:rsidR="008335E9">
        <w:rPr>
          <w:rFonts w:ascii="Arial" w:hAnsi="Arial"/>
          <w:lang w:val="en-US"/>
        </w:rPr>
        <w:t>Nitrites and Nitrates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 xml:space="preserve">for </w:t>
      </w:r>
      <w:r w:rsidR="008335E9">
        <w:rPr>
          <w:rFonts w:ascii="Arial" w:hAnsi="Arial"/>
          <w:lang w:val="en-US"/>
        </w:rPr>
        <w:t>pulmonary</w:t>
      </w:r>
      <w:r>
        <w:rPr>
          <w:rFonts w:ascii="Arial" w:hAnsi="Arial"/>
          <w:lang w:val="en-US"/>
        </w:rPr>
        <w:t xml:space="preserve"> samples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of</w:t>
      </w:r>
      <w:r w:rsidRPr="00D10A40">
        <w:rPr>
          <w:rFonts w:ascii="Arial" w:hAnsi="Arial"/>
          <w:lang w:val="en-US"/>
        </w:rPr>
        <w:t xml:space="preserve"> </w:t>
      </w:r>
      <w:r w:rsidRPr="00D10A40">
        <w:rPr>
          <w:rFonts w:ascii="Arial" w:hAnsi="Arial"/>
          <w:i/>
          <w:lang w:val="en-US"/>
        </w:rPr>
        <w:t>Plasmodium berghei</w:t>
      </w:r>
      <w:r w:rsidRPr="00D10A40">
        <w:rPr>
          <w:rFonts w:ascii="Arial" w:hAnsi="Arial"/>
          <w:lang w:val="en-US"/>
        </w:rPr>
        <w:t xml:space="preserve">-infected Swiss mice. Animals were pre-treated and received a daily dose of DEXAMETHASONE, L-ARGININE, or PBS (CONTROL). </w:t>
      </w:r>
    </w:p>
    <w:p w14:paraId="4E3AD700" w14:textId="77777777" w:rsidR="008335E9" w:rsidRDefault="00986D82" w:rsidP="00004173">
      <w:pPr>
        <w:spacing w:before="120"/>
        <w:jc w:val="both"/>
        <w:rPr>
          <w:rFonts w:ascii="Arial" w:hAnsi="Arial"/>
          <w:lang w:val="en-US"/>
        </w:rPr>
      </w:pPr>
      <w:r>
        <w:rPr>
          <w:noProof/>
          <w:lang w:eastAsia="pt-BR"/>
        </w:rPr>
        <w:drawing>
          <wp:inline distT="0" distB="0" distL="0" distR="0" wp14:anchorId="08356645" wp14:editId="03A10C08">
            <wp:extent cx="4572000" cy="2743200"/>
            <wp:effectExtent l="0" t="0" r="0" b="0"/>
            <wp:docPr id="16" name="Gráfico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42570CAB" w14:textId="77777777" w:rsidR="008335E9" w:rsidRDefault="00986D82" w:rsidP="00004173">
      <w:pPr>
        <w:spacing w:before="120"/>
        <w:jc w:val="both"/>
        <w:rPr>
          <w:rFonts w:ascii="Arial" w:hAnsi="Arial"/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545753C4" wp14:editId="35355D45">
            <wp:extent cx="4572000" cy="2743200"/>
            <wp:effectExtent l="0" t="0" r="0" b="0"/>
            <wp:docPr id="17" name="Gráfico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208DC4A7" w14:textId="77777777" w:rsidR="008335E9" w:rsidRPr="00561534" w:rsidRDefault="003D5C07" w:rsidP="00004173">
      <w:pPr>
        <w:spacing w:before="120"/>
        <w:jc w:val="both"/>
        <w:rPr>
          <w:rFonts w:ascii="Arial" w:hAnsi="Arial"/>
          <w:lang w:val="en-US"/>
        </w:rPr>
      </w:pPr>
      <w:r>
        <w:rPr>
          <w:noProof/>
          <w:lang w:eastAsia="pt-BR"/>
        </w:rPr>
        <w:drawing>
          <wp:inline distT="0" distB="0" distL="0" distR="0" wp14:anchorId="5B47FC74" wp14:editId="73ACC68E">
            <wp:extent cx="4572000" cy="2743200"/>
            <wp:effectExtent l="0" t="0" r="0" b="0"/>
            <wp:docPr id="19" name="Gráfico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79BE0DE9" w14:textId="1DA4BC4A" w:rsidR="008335E9" w:rsidRPr="00561534" w:rsidRDefault="008335E9" w:rsidP="008335E9">
      <w:pPr>
        <w:spacing w:before="120"/>
        <w:jc w:val="both"/>
        <w:rPr>
          <w:rFonts w:ascii="Arial" w:hAnsi="Arial"/>
          <w:lang w:val="en-US"/>
        </w:rPr>
      </w:pPr>
      <w:r w:rsidRPr="00D10A40">
        <w:rPr>
          <w:rFonts w:ascii="Arial" w:hAnsi="Arial"/>
          <w:lang w:val="en-US"/>
        </w:rPr>
        <w:t>Figur</w:t>
      </w:r>
      <w:r>
        <w:rPr>
          <w:rFonts w:ascii="Arial" w:hAnsi="Arial"/>
          <w:lang w:val="en-US"/>
        </w:rPr>
        <w:t>e</w:t>
      </w:r>
      <w:r w:rsidRPr="00D10A40">
        <w:rPr>
          <w:rFonts w:ascii="Arial" w:hAnsi="Arial"/>
          <w:lang w:val="en-US"/>
        </w:rPr>
        <w:t xml:space="preserve"> </w:t>
      </w:r>
      <w:r w:rsidR="00E34B22">
        <w:rPr>
          <w:rFonts w:ascii="Arial" w:hAnsi="Arial"/>
          <w:lang w:val="en-US"/>
        </w:rPr>
        <w:t>S</w:t>
      </w:r>
      <w:r>
        <w:rPr>
          <w:rFonts w:ascii="Arial" w:hAnsi="Arial"/>
          <w:lang w:val="en-US"/>
        </w:rPr>
        <w:t>6</w:t>
      </w:r>
      <w:r w:rsidRPr="00D10A40">
        <w:rPr>
          <w:rFonts w:ascii="Arial" w:hAnsi="Arial"/>
          <w:lang w:val="en-US"/>
        </w:rPr>
        <w:t xml:space="preserve"> – </w:t>
      </w:r>
      <w:r>
        <w:rPr>
          <w:rFonts w:ascii="Arial" w:hAnsi="Arial"/>
          <w:lang w:val="en-US"/>
        </w:rPr>
        <w:t>Correlation studies between Thiobarbituric Acid Reactive Substances (TBARS) and Nitrites and Nitrates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for cerebral samples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of</w:t>
      </w:r>
      <w:r w:rsidRPr="00D10A40">
        <w:rPr>
          <w:rFonts w:ascii="Arial" w:hAnsi="Arial"/>
          <w:lang w:val="en-US"/>
        </w:rPr>
        <w:t xml:space="preserve"> </w:t>
      </w:r>
      <w:r w:rsidRPr="00D10A40">
        <w:rPr>
          <w:rFonts w:ascii="Arial" w:hAnsi="Arial"/>
          <w:i/>
          <w:lang w:val="en-US"/>
        </w:rPr>
        <w:t>Plasmodium berghei</w:t>
      </w:r>
      <w:r w:rsidRPr="00D10A40">
        <w:rPr>
          <w:rFonts w:ascii="Arial" w:hAnsi="Arial"/>
          <w:lang w:val="en-US"/>
        </w:rPr>
        <w:t xml:space="preserve">-infected Swiss mice. Animals were pre-treated and received a daily dose of DEXAMETHASONE, L-ARGININE, or PBS (CONTROL). </w:t>
      </w:r>
    </w:p>
    <w:p w14:paraId="0B289C48" w14:textId="77777777" w:rsidR="003973B3" w:rsidRDefault="00755E3B" w:rsidP="003973B3">
      <w:pPr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464A1C50" wp14:editId="242D041A">
            <wp:extent cx="4572000" cy="3166281"/>
            <wp:effectExtent l="0" t="0" r="0" b="15240"/>
            <wp:docPr id="20" name="Gráfico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30003AB8" w14:textId="77777777" w:rsidR="00755E3B" w:rsidRDefault="00755E3B" w:rsidP="003973B3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6E032785" wp14:editId="0A0FFD80">
            <wp:extent cx="4572000" cy="2743200"/>
            <wp:effectExtent l="0" t="0" r="0" b="0"/>
            <wp:docPr id="21" name="Gráfico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13D9600A" w14:textId="77777777" w:rsidR="00755E3B" w:rsidRDefault="00755E3B" w:rsidP="003973B3">
      <w:pPr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227CC56F" wp14:editId="27AEF410">
            <wp:extent cx="4572000" cy="3009900"/>
            <wp:effectExtent l="0" t="0" r="0" b="0"/>
            <wp:docPr id="22" name="Gráfico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15462625" w14:textId="53D82618" w:rsidR="003973B3" w:rsidRPr="00561534" w:rsidRDefault="003973B3" w:rsidP="003973B3">
      <w:pPr>
        <w:spacing w:before="120"/>
        <w:jc w:val="both"/>
        <w:rPr>
          <w:rFonts w:ascii="Arial" w:hAnsi="Arial"/>
          <w:lang w:val="en-US"/>
        </w:rPr>
      </w:pPr>
      <w:r w:rsidRPr="00D10A40">
        <w:rPr>
          <w:rFonts w:ascii="Arial" w:hAnsi="Arial"/>
          <w:lang w:val="en-US"/>
        </w:rPr>
        <w:t>Figur</w:t>
      </w:r>
      <w:r>
        <w:rPr>
          <w:rFonts w:ascii="Arial" w:hAnsi="Arial"/>
          <w:lang w:val="en-US"/>
        </w:rPr>
        <w:t>e</w:t>
      </w:r>
      <w:r w:rsidRPr="00D10A40">
        <w:rPr>
          <w:rFonts w:ascii="Arial" w:hAnsi="Arial"/>
          <w:lang w:val="en-US"/>
        </w:rPr>
        <w:t xml:space="preserve"> </w:t>
      </w:r>
      <w:r w:rsidR="00E34B22">
        <w:rPr>
          <w:rFonts w:ascii="Arial" w:hAnsi="Arial"/>
          <w:lang w:val="en-US"/>
        </w:rPr>
        <w:t>S</w:t>
      </w:r>
      <w:r>
        <w:rPr>
          <w:rFonts w:ascii="Arial" w:hAnsi="Arial"/>
          <w:lang w:val="en-US"/>
        </w:rPr>
        <w:t>7</w:t>
      </w:r>
      <w:r w:rsidRPr="00D10A40">
        <w:rPr>
          <w:rFonts w:ascii="Arial" w:hAnsi="Arial"/>
          <w:lang w:val="en-US"/>
        </w:rPr>
        <w:t xml:space="preserve"> – </w:t>
      </w:r>
      <w:r>
        <w:rPr>
          <w:rFonts w:ascii="Arial" w:hAnsi="Arial"/>
          <w:lang w:val="en-US"/>
        </w:rPr>
        <w:t>Correlation studies between Thiobarbituric Acid Reactive Substances (TBARS) and Trolox Equivalent Antioxidant Capacity (TEAC)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 xml:space="preserve">for </w:t>
      </w:r>
      <w:r w:rsidR="0022295E">
        <w:rPr>
          <w:rFonts w:ascii="Arial" w:hAnsi="Arial"/>
          <w:lang w:val="en-US"/>
        </w:rPr>
        <w:t>pulmonary</w:t>
      </w:r>
      <w:r>
        <w:rPr>
          <w:rFonts w:ascii="Arial" w:hAnsi="Arial"/>
          <w:lang w:val="en-US"/>
        </w:rPr>
        <w:t xml:space="preserve"> samples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of</w:t>
      </w:r>
      <w:r w:rsidRPr="00D10A40">
        <w:rPr>
          <w:rFonts w:ascii="Arial" w:hAnsi="Arial"/>
          <w:lang w:val="en-US"/>
        </w:rPr>
        <w:t xml:space="preserve"> </w:t>
      </w:r>
      <w:r w:rsidRPr="00D10A40">
        <w:rPr>
          <w:rFonts w:ascii="Arial" w:hAnsi="Arial"/>
          <w:i/>
          <w:lang w:val="en-US"/>
        </w:rPr>
        <w:t>Plasmodium berghei</w:t>
      </w:r>
      <w:r w:rsidRPr="00D10A40">
        <w:rPr>
          <w:rFonts w:ascii="Arial" w:hAnsi="Arial"/>
          <w:lang w:val="en-US"/>
        </w:rPr>
        <w:t xml:space="preserve">-infected Swiss mice. Animals were pre-treated and received a daily dose of DEXAMETHASONE, L-ARGININE, or PBS (CONTROL). </w:t>
      </w:r>
    </w:p>
    <w:p w14:paraId="3F3209FF" w14:textId="77777777" w:rsidR="008335E9" w:rsidRDefault="00157694" w:rsidP="008335E9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7DD5E140" wp14:editId="112F537B">
            <wp:extent cx="4572000" cy="2743200"/>
            <wp:effectExtent l="0" t="0" r="0" b="0"/>
            <wp:docPr id="23" name="Gráfico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7DB64A15" w14:textId="77777777" w:rsidR="00755E3B" w:rsidRDefault="00157694" w:rsidP="008335E9">
      <w:pPr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5FA259A4" wp14:editId="7255DF1D">
            <wp:extent cx="4572000" cy="2743200"/>
            <wp:effectExtent l="0" t="0" r="0" b="0"/>
            <wp:docPr id="24" name="Gráfico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55450EA6" w14:textId="77777777" w:rsidR="00755E3B" w:rsidRDefault="00157694" w:rsidP="008335E9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635D4302" wp14:editId="0BE09E17">
            <wp:extent cx="4572000" cy="2743200"/>
            <wp:effectExtent l="0" t="0" r="0" b="0"/>
            <wp:docPr id="25" name="Gráfico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554FDC6E" w14:textId="263A3DF0" w:rsidR="00AB199D" w:rsidRPr="00561534" w:rsidRDefault="00AB199D" w:rsidP="00AB199D">
      <w:pPr>
        <w:spacing w:before="120"/>
        <w:jc w:val="both"/>
        <w:rPr>
          <w:rFonts w:ascii="Arial" w:hAnsi="Arial"/>
          <w:lang w:val="en-US"/>
        </w:rPr>
      </w:pPr>
      <w:r w:rsidRPr="00D10A40">
        <w:rPr>
          <w:rFonts w:ascii="Arial" w:hAnsi="Arial"/>
          <w:lang w:val="en-US"/>
        </w:rPr>
        <w:t>Figur</w:t>
      </w:r>
      <w:r>
        <w:rPr>
          <w:rFonts w:ascii="Arial" w:hAnsi="Arial"/>
          <w:lang w:val="en-US"/>
        </w:rPr>
        <w:t>e</w:t>
      </w:r>
      <w:r w:rsidRPr="00D10A40">
        <w:rPr>
          <w:rFonts w:ascii="Arial" w:hAnsi="Arial"/>
          <w:lang w:val="en-US"/>
        </w:rPr>
        <w:t xml:space="preserve"> </w:t>
      </w:r>
      <w:r w:rsidR="00E34B22">
        <w:rPr>
          <w:rFonts w:ascii="Arial" w:hAnsi="Arial"/>
          <w:lang w:val="en-US"/>
        </w:rPr>
        <w:t>S</w:t>
      </w:r>
      <w:r>
        <w:rPr>
          <w:rFonts w:ascii="Arial" w:hAnsi="Arial"/>
          <w:lang w:val="en-US"/>
        </w:rPr>
        <w:t>8</w:t>
      </w:r>
      <w:r w:rsidRPr="00D10A40">
        <w:rPr>
          <w:rFonts w:ascii="Arial" w:hAnsi="Arial"/>
          <w:lang w:val="en-US"/>
        </w:rPr>
        <w:t xml:space="preserve"> – </w:t>
      </w:r>
      <w:r>
        <w:rPr>
          <w:rFonts w:ascii="Arial" w:hAnsi="Arial"/>
          <w:lang w:val="en-US"/>
        </w:rPr>
        <w:t xml:space="preserve">Correlation studies between Thiobarbituric Acid Reactive Substances (TBARS) and </w:t>
      </w:r>
      <w:r w:rsidR="003973B3">
        <w:rPr>
          <w:rFonts w:ascii="Arial" w:hAnsi="Arial"/>
          <w:lang w:val="en-US"/>
        </w:rPr>
        <w:t>Trolox Equivalent Antioxidant Capacity (TEAC)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for cerebral samples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of</w:t>
      </w:r>
      <w:r w:rsidRPr="00D10A40">
        <w:rPr>
          <w:rFonts w:ascii="Arial" w:hAnsi="Arial"/>
          <w:lang w:val="en-US"/>
        </w:rPr>
        <w:t xml:space="preserve"> </w:t>
      </w:r>
      <w:r w:rsidRPr="00D10A40">
        <w:rPr>
          <w:rFonts w:ascii="Arial" w:hAnsi="Arial"/>
          <w:i/>
          <w:lang w:val="en-US"/>
        </w:rPr>
        <w:t>Plasmodium berghei</w:t>
      </w:r>
      <w:r w:rsidRPr="00D10A40">
        <w:rPr>
          <w:rFonts w:ascii="Arial" w:hAnsi="Arial"/>
          <w:lang w:val="en-US"/>
        </w:rPr>
        <w:t xml:space="preserve">-infected Swiss mice. Animals were pre-treated and received a daily dose of DEXAMETHASONE, L-ARGININE, or PBS (CONTROL). </w:t>
      </w:r>
    </w:p>
    <w:p w14:paraId="73C857E7" w14:textId="77777777" w:rsidR="00AB199D" w:rsidRDefault="00F672F7" w:rsidP="00AB199D">
      <w:pPr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431D7D38" wp14:editId="5D59B545">
            <wp:extent cx="4572000" cy="2743200"/>
            <wp:effectExtent l="0" t="0" r="0" b="0"/>
            <wp:docPr id="26" name="Gráfico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67E120FE" w14:textId="77777777" w:rsidR="00F672F7" w:rsidRDefault="00F672F7" w:rsidP="00AB199D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558BEF6F" wp14:editId="746D4738">
            <wp:extent cx="4572000" cy="2743200"/>
            <wp:effectExtent l="0" t="0" r="0" b="0"/>
            <wp:docPr id="27" name="Gráfico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14:paraId="42BB95A7" w14:textId="77777777" w:rsidR="00F672F7" w:rsidRPr="0035119A" w:rsidRDefault="00BB5F11" w:rsidP="00AB199D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1F521DA4" wp14:editId="2C47DE71">
            <wp:extent cx="4572000" cy="2743200"/>
            <wp:effectExtent l="0" t="0" r="0" b="0"/>
            <wp:docPr id="28" name="Gráfico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14:paraId="3168F84B" w14:textId="2366E426" w:rsidR="00A0677A" w:rsidRPr="00561534" w:rsidRDefault="00A0677A" w:rsidP="00A0677A">
      <w:pPr>
        <w:spacing w:before="120"/>
        <w:jc w:val="both"/>
        <w:rPr>
          <w:rFonts w:ascii="Arial" w:hAnsi="Arial"/>
          <w:lang w:val="en-US"/>
        </w:rPr>
      </w:pPr>
      <w:r w:rsidRPr="00D10A40">
        <w:rPr>
          <w:rFonts w:ascii="Arial" w:hAnsi="Arial"/>
          <w:lang w:val="en-US"/>
        </w:rPr>
        <w:lastRenderedPageBreak/>
        <w:t>Figur</w:t>
      </w:r>
      <w:r>
        <w:rPr>
          <w:rFonts w:ascii="Arial" w:hAnsi="Arial"/>
          <w:lang w:val="en-US"/>
        </w:rPr>
        <w:t>e</w:t>
      </w:r>
      <w:r w:rsidRPr="00D10A40">
        <w:rPr>
          <w:rFonts w:ascii="Arial" w:hAnsi="Arial"/>
          <w:lang w:val="en-US"/>
        </w:rPr>
        <w:t xml:space="preserve"> </w:t>
      </w:r>
      <w:r w:rsidR="00E34B22">
        <w:rPr>
          <w:rFonts w:ascii="Arial" w:hAnsi="Arial"/>
          <w:lang w:val="en-US"/>
        </w:rPr>
        <w:t>S</w:t>
      </w:r>
      <w:r>
        <w:rPr>
          <w:rFonts w:ascii="Arial" w:hAnsi="Arial"/>
          <w:lang w:val="en-US"/>
        </w:rPr>
        <w:t>9</w:t>
      </w:r>
      <w:r w:rsidRPr="00D10A40">
        <w:rPr>
          <w:rFonts w:ascii="Arial" w:hAnsi="Arial"/>
          <w:lang w:val="en-US"/>
        </w:rPr>
        <w:t xml:space="preserve"> – </w:t>
      </w:r>
      <w:r>
        <w:rPr>
          <w:rFonts w:ascii="Arial" w:hAnsi="Arial"/>
          <w:lang w:val="en-US"/>
        </w:rPr>
        <w:t>Correlation studies between Nitrites and Nitrates and Parasitemia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for pulmonary samples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of</w:t>
      </w:r>
      <w:r w:rsidRPr="00D10A40">
        <w:rPr>
          <w:rFonts w:ascii="Arial" w:hAnsi="Arial"/>
          <w:lang w:val="en-US"/>
        </w:rPr>
        <w:t xml:space="preserve"> </w:t>
      </w:r>
      <w:r w:rsidRPr="00D10A40">
        <w:rPr>
          <w:rFonts w:ascii="Arial" w:hAnsi="Arial"/>
          <w:i/>
          <w:lang w:val="en-US"/>
        </w:rPr>
        <w:t>Plasmodium berghei</w:t>
      </w:r>
      <w:r w:rsidRPr="00D10A40">
        <w:rPr>
          <w:rFonts w:ascii="Arial" w:hAnsi="Arial"/>
          <w:lang w:val="en-US"/>
        </w:rPr>
        <w:t xml:space="preserve">-infected Swiss mice. Animals were pre-treated and received a daily dose of DEXAMETHASONE, L-ARGININE, or PBS (CONTROL). </w:t>
      </w:r>
    </w:p>
    <w:p w14:paraId="230A19CF" w14:textId="77777777" w:rsidR="00F672F7" w:rsidRPr="0035119A" w:rsidRDefault="006E4E65" w:rsidP="00A0677A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5C2D61ED" wp14:editId="5412A8DF">
            <wp:extent cx="4572000" cy="2743200"/>
            <wp:effectExtent l="0" t="0" r="0" b="0"/>
            <wp:docPr id="29" name="Gráfico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14:paraId="558CD564" w14:textId="77777777" w:rsidR="006E4E65" w:rsidRDefault="006E4E65" w:rsidP="00A0677A">
      <w:pPr>
        <w:spacing w:before="120"/>
        <w:jc w:val="both"/>
        <w:rPr>
          <w:rFonts w:ascii="Arial" w:hAnsi="Arial"/>
          <w:lang w:val="en-US"/>
        </w:rPr>
      </w:pPr>
      <w:r>
        <w:rPr>
          <w:noProof/>
          <w:lang w:eastAsia="pt-BR"/>
        </w:rPr>
        <w:drawing>
          <wp:inline distT="0" distB="0" distL="0" distR="0" wp14:anchorId="6AE562CD" wp14:editId="7D0C52F9">
            <wp:extent cx="4572000" cy="2743200"/>
            <wp:effectExtent l="0" t="0" r="0" b="0"/>
            <wp:docPr id="30" name="Gráfico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</w:p>
    <w:p w14:paraId="16E34A34" w14:textId="77777777" w:rsidR="006E4E65" w:rsidRDefault="006E4E65" w:rsidP="00A0677A">
      <w:pPr>
        <w:spacing w:before="120"/>
        <w:jc w:val="both"/>
        <w:rPr>
          <w:rFonts w:ascii="Arial" w:hAnsi="Arial"/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5CD80813" wp14:editId="66BAB736">
            <wp:extent cx="4572000" cy="2743200"/>
            <wp:effectExtent l="0" t="0" r="0" b="0"/>
            <wp:docPr id="31" name="Gráfico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</w:p>
    <w:p w14:paraId="28A25D72" w14:textId="3D4B55FA" w:rsidR="002305A9" w:rsidRPr="00561534" w:rsidRDefault="002305A9" w:rsidP="002305A9">
      <w:pPr>
        <w:spacing w:before="120"/>
        <w:jc w:val="both"/>
        <w:rPr>
          <w:rFonts w:ascii="Arial" w:hAnsi="Arial"/>
          <w:lang w:val="en-US"/>
        </w:rPr>
      </w:pPr>
      <w:r w:rsidRPr="00D10A40">
        <w:rPr>
          <w:rFonts w:ascii="Arial" w:hAnsi="Arial"/>
          <w:lang w:val="en-US"/>
        </w:rPr>
        <w:t>Figur</w:t>
      </w:r>
      <w:r>
        <w:rPr>
          <w:rFonts w:ascii="Arial" w:hAnsi="Arial"/>
          <w:lang w:val="en-US"/>
        </w:rPr>
        <w:t>e</w:t>
      </w:r>
      <w:r w:rsidRPr="00D10A40">
        <w:rPr>
          <w:rFonts w:ascii="Arial" w:hAnsi="Arial"/>
          <w:lang w:val="en-US"/>
        </w:rPr>
        <w:t xml:space="preserve"> </w:t>
      </w:r>
      <w:r w:rsidR="00E34B22">
        <w:rPr>
          <w:rFonts w:ascii="Arial" w:hAnsi="Arial"/>
          <w:lang w:val="en-US"/>
        </w:rPr>
        <w:t>S</w:t>
      </w:r>
      <w:r>
        <w:rPr>
          <w:rFonts w:ascii="Arial" w:hAnsi="Arial"/>
          <w:lang w:val="en-US"/>
        </w:rPr>
        <w:t>10</w:t>
      </w:r>
      <w:r w:rsidRPr="00D10A40">
        <w:rPr>
          <w:rFonts w:ascii="Arial" w:hAnsi="Arial"/>
          <w:lang w:val="en-US"/>
        </w:rPr>
        <w:t xml:space="preserve"> – </w:t>
      </w:r>
      <w:r>
        <w:rPr>
          <w:rFonts w:ascii="Arial" w:hAnsi="Arial"/>
          <w:lang w:val="en-US"/>
        </w:rPr>
        <w:t>Correlation studies between Nitrites and Nitrates and Parasitemia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for cerebral samples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of</w:t>
      </w:r>
      <w:r w:rsidRPr="00D10A40">
        <w:rPr>
          <w:rFonts w:ascii="Arial" w:hAnsi="Arial"/>
          <w:lang w:val="en-US"/>
        </w:rPr>
        <w:t xml:space="preserve"> </w:t>
      </w:r>
      <w:r w:rsidRPr="00D10A40">
        <w:rPr>
          <w:rFonts w:ascii="Arial" w:hAnsi="Arial"/>
          <w:i/>
          <w:lang w:val="en-US"/>
        </w:rPr>
        <w:t>Plasmodium berghei</w:t>
      </w:r>
      <w:r w:rsidRPr="00D10A40">
        <w:rPr>
          <w:rFonts w:ascii="Arial" w:hAnsi="Arial"/>
          <w:lang w:val="en-US"/>
        </w:rPr>
        <w:t xml:space="preserve">-infected Swiss mice. Animals were pre-treated and received a daily dose of DEXAMETHASONE, L-ARGININE, or PBS (CONTROL). </w:t>
      </w:r>
    </w:p>
    <w:p w14:paraId="77E7ACDC" w14:textId="77777777" w:rsidR="002305A9" w:rsidRPr="0035119A" w:rsidRDefault="00A1330F" w:rsidP="002305A9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24138B8E" wp14:editId="1CDD8082">
            <wp:extent cx="4572000" cy="2743200"/>
            <wp:effectExtent l="0" t="0" r="0" b="0"/>
            <wp:docPr id="35" name="Gráfico 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</w:p>
    <w:p w14:paraId="0DDF7AF2" w14:textId="77777777" w:rsidR="002305A9" w:rsidRPr="0035119A" w:rsidRDefault="00A1330F" w:rsidP="002305A9">
      <w:pPr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7897BE5C" wp14:editId="706EC608">
            <wp:extent cx="4572000" cy="2743200"/>
            <wp:effectExtent l="0" t="0" r="0" b="0"/>
            <wp:docPr id="36" name="Gráfico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inline>
        </w:drawing>
      </w:r>
    </w:p>
    <w:p w14:paraId="517C55AD" w14:textId="77777777" w:rsidR="00A1330F" w:rsidRDefault="00A1330F" w:rsidP="002305A9">
      <w:pPr>
        <w:spacing w:before="120"/>
        <w:jc w:val="both"/>
        <w:rPr>
          <w:rFonts w:ascii="Arial" w:hAnsi="Arial"/>
          <w:lang w:val="en-US"/>
        </w:rPr>
      </w:pPr>
      <w:r>
        <w:rPr>
          <w:noProof/>
          <w:lang w:eastAsia="pt-BR"/>
        </w:rPr>
        <w:drawing>
          <wp:inline distT="0" distB="0" distL="0" distR="0" wp14:anchorId="64B00F6C" wp14:editId="514C9F70">
            <wp:extent cx="4572000" cy="2743200"/>
            <wp:effectExtent l="0" t="0" r="0" b="0"/>
            <wp:docPr id="37" name="Gráfico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inline>
        </w:drawing>
      </w:r>
    </w:p>
    <w:p w14:paraId="29EFBDCB" w14:textId="0E2E3F4D" w:rsidR="002305A9" w:rsidRPr="00561534" w:rsidRDefault="002305A9" w:rsidP="002305A9">
      <w:pPr>
        <w:spacing w:before="120"/>
        <w:jc w:val="both"/>
        <w:rPr>
          <w:rFonts w:ascii="Arial" w:hAnsi="Arial"/>
          <w:lang w:val="en-US"/>
        </w:rPr>
      </w:pPr>
      <w:r w:rsidRPr="00D10A40">
        <w:rPr>
          <w:rFonts w:ascii="Arial" w:hAnsi="Arial"/>
          <w:lang w:val="en-US"/>
        </w:rPr>
        <w:t>Figur</w:t>
      </w:r>
      <w:r>
        <w:rPr>
          <w:rFonts w:ascii="Arial" w:hAnsi="Arial"/>
          <w:lang w:val="en-US"/>
        </w:rPr>
        <w:t>e</w:t>
      </w:r>
      <w:r w:rsidRPr="00D10A40">
        <w:rPr>
          <w:rFonts w:ascii="Arial" w:hAnsi="Arial"/>
          <w:lang w:val="en-US"/>
        </w:rPr>
        <w:t xml:space="preserve"> </w:t>
      </w:r>
      <w:r w:rsidR="00E34B22">
        <w:rPr>
          <w:rFonts w:ascii="Arial" w:hAnsi="Arial"/>
          <w:lang w:val="en-US"/>
        </w:rPr>
        <w:t>S</w:t>
      </w:r>
      <w:r>
        <w:rPr>
          <w:rFonts w:ascii="Arial" w:hAnsi="Arial"/>
          <w:lang w:val="en-US"/>
        </w:rPr>
        <w:t>11</w:t>
      </w:r>
      <w:r w:rsidRPr="00D10A40">
        <w:rPr>
          <w:rFonts w:ascii="Arial" w:hAnsi="Arial"/>
          <w:lang w:val="en-US"/>
        </w:rPr>
        <w:t xml:space="preserve"> – </w:t>
      </w:r>
      <w:r>
        <w:rPr>
          <w:rFonts w:ascii="Arial" w:hAnsi="Arial"/>
          <w:lang w:val="en-US"/>
        </w:rPr>
        <w:t>Correlation studies between Trolox Equivalent Antioxidant Capacity (TEAC)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and Nitrites and Nitrates for pulmonary samples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of</w:t>
      </w:r>
      <w:r w:rsidRPr="00D10A40">
        <w:rPr>
          <w:rFonts w:ascii="Arial" w:hAnsi="Arial"/>
          <w:lang w:val="en-US"/>
        </w:rPr>
        <w:t xml:space="preserve"> </w:t>
      </w:r>
      <w:r w:rsidRPr="00D10A40">
        <w:rPr>
          <w:rFonts w:ascii="Arial" w:hAnsi="Arial"/>
          <w:i/>
          <w:lang w:val="en-US"/>
        </w:rPr>
        <w:t>Plasmodium berghei</w:t>
      </w:r>
      <w:r w:rsidRPr="00D10A40">
        <w:rPr>
          <w:rFonts w:ascii="Arial" w:hAnsi="Arial"/>
          <w:lang w:val="en-US"/>
        </w:rPr>
        <w:t xml:space="preserve">-infected Swiss mice. Animals were pre-treated and received a daily dose of DEXAMETHASONE, L-ARGININE, or PBS (CONTROL). </w:t>
      </w:r>
    </w:p>
    <w:p w14:paraId="6D50D675" w14:textId="77777777" w:rsidR="002305A9" w:rsidRDefault="00A1330F" w:rsidP="002305A9">
      <w:pPr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038D7989" wp14:editId="657C3B2F">
            <wp:extent cx="4572000" cy="2743200"/>
            <wp:effectExtent l="0" t="0" r="0" b="0"/>
            <wp:docPr id="34" name="Gráfico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</wp:inline>
        </w:drawing>
      </w:r>
    </w:p>
    <w:p w14:paraId="51402BCE" w14:textId="77777777" w:rsidR="00A1330F" w:rsidRDefault="00A1330F" w:rsidP="002305A9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69F75FAD" wp14:editId="521E5560">
            <wp:extent cx="4572000" cy="2743200"/>
            <wp:effectExtent l="0" t="0" r="0" b="0"/>
            <wp:docPr id="32" name="Gráfico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0"/>
              </a:graphicData>
            </a:graphic>
          </wp:inline>
        </w:drawing>
      </w:r>
    </w:p>
    <w:p w14:paraId="25DD6DDB" w14:textId="77777777" w:rsidR="00A1330F" w:rsidRPr="0035119A" w:rsidRDefault="00A1330F" w:rsidP="002305A9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70BE226F" wp14:editId="493BDF01">
            <wp:extent cx="4572000" cy="2743200"/>
            <wp:effectExtent l="0" t="0" r="0" b="0"/>
            <wp:docPr id="33" name="Gráfico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1"/>
              </a:graphicData>
            </a:graphic>
          </wp:inline>
        </w:drawing>
      </w:r>
    </w:p>
    <w:p w14:paraId="3ACC333D" w14:textId="1F3F1A88" w:rsidR="002305A9" w:rsidRPr="00561534" w:rsidRDefault="002305A9" w:rsidP="002305A9">
      <w:pPr>
        <w:spacing w:before="120"/>
        <w:jc w:val="both"/>
        <w:rPr>
          <w:rFonts w:ascii="Arial" w:hAnsi="Arial"/>
          <w:lang w:val="en-US"/>
        </w:rPr>
      </w:pPr>
      <w:r w:rsidRPr="00D10A40">
        <w:rPr>
          <w:rFonts w:ascii="Arial" w:hAnsi="Arial"/>
          <w:lang w:val="en-US"/>
        </w:rPr>
        <w:lastRenderedPageBreak/>
        <w:t>Figur</w:t>
      </w:r>
      <w:r>
        <w:rPr>
          <w:rFonts w:ascii="Arial" w:hAnsi="Arial"/>
          <w:lang w:val="en-US"/>
        </w:rPr>
        <w:t>e</w:t>
      </w:r>
      <w:r w:rsidRPr="00D10A40">
        <w:rPr>
          <w:rFonts w:ascii="Arial" w:hAnsi="Arial"/>
          <w:lang w:val="en-US"/>
        </w:rPr>
        <w:t xml:space="preserve"> </w:t>
      </w:r>
      <w:r w:rsidR="00E34B22">
        <w:rPr>
          <w:rFonts w:ascii="Arial" w:hAnsi="Arial"/>
          <w:lang w:val="en-US"/>
        </w:rPr>
        <w:t>S</w:t>
      </w:r>
      <w:r>
        <w:rPr>
          <w:rFonts w:ascii="Arial" w:hAnsi="Arial"/>
          <w:lang w:val="en-US"/>
        </w:rPr>
        <w:t>12</w:t>
      </w:r>
      <w:r w:rsidRPr="00D10A40">
        <w:rPr>
          <w:rFonts w:ascii="Arial" w:hAnsi="Arial"/>
          <w:lang w:val="en-US"/>
        </w:rPr>
        <w:t xml:space="preserve"> – </w:t>
      </w:r>
      <w:r>
        <w:rPr>
          <w:rFonts w:ascii="Arial" w:hAnsi="Arial"/>
          <w:lang w:val="en-US"/>
        </w:rPr>
        <w:t>Correlation studies between Trolox Equivalent Antioxidant Capacity (TEAC)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and Nitrites and Nitrates for cerebral samples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of</w:t>
      </w:r>
      <w:r w:rsidRPr="00D10A40">
        <w:rPr>
          <w:rFonts w:ascii="Arial" w:hAnsi="Arial"/>
          <w:lang w:val="en-US"/>
        </w:rPr>
        <w:t xml:space="preserve"> </w:t>
      </w:r>
      <w:r w:rsidRPr="00D10A40">
        <w:rPr>
          <w:rFonts w:ascii="Arial" w:hAnsi="Arial"/>
          <w:i/>
          <w:lang w:val="en-US"/>
        </w:rPr>
        <w:t>Plasmodium berghei</w:t>
      </w:r>
      <w:r w:rsidRPr="00D10A40">
        <w:rPr>
          <w:rFonts w:ascii="Arial" w:hAnsi="Arial"/>
          <w:lang w:val="en-US"/>
        </w:rPr>
        <w:t xml:space="preserve">-infected Swiss mice. Animals were pre-treated and received a daily dose of DEXAMETHASONE, L-ARGININE, or PBS (CONTROL). </w:t>
      </w:r>
    </w:p>
    <w:p w14:paraId="46D68C58" w14:textId="77777777" w:rsidR="002305A9" w:rsidRDefault="005F7207" w:rsidP="002305A9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18E70BBF" wp14:editId="72BA64D1">
            <wp:extent cx="4572000" cy="2743200"/>
            <wp:effectExtent l="0" t="0" r="0" b="0"/>
            <wp:docPr id="18" name="Gráfico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2"/>
              </a:graphicData>
            </a:graphic>
          </wp:inline>
        </w:drawing>
      </w:r>
    </w:p>
    <w:p w14:paraId="2FD2D600" w14:textId="77777777" w:rsidR="005F7207" w:rsidRDefault="00460B8B" w:rsidP="002305A9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73BA9C3C" wp14:editId="5908A2CE">
            <wp:extent cx="4572000" cy="2743200"/>
            <wp:effectExtent l="0" t="0" r="0" b="0"/>
            <wp:docPr id="60" name="Gráfico 6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3"/>
              </a:graphicData>
            </a:graphic>
          </wp:inline>
        </w:drawing>
      </w:r>
    </w:p>
    <w:p w14:paraId="46688329" w14:textId="77777777" w:rsidR="00460B8B" w:rsidRDefault="00460B8B" w:rsidP="005F7207">
      <w:pPr>
        <w:spacing w:before="120"/>
        <w:jc w:val="both"/>
        <w:rPr>
          <w:rFonts w:ascii="Arial" w:hAnsi="Arial"/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3B5AA02A" wp14:editId="1EBF313E">
            <wp:extent cx="4572000" cy="2743200"/>
            <wp:effectExtent l="0" t="0" r="0" b="0"/>
            <wp:docPr id="38" name="Gráfico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4"/>
              </a:graphicData>
            </a:graphic>
          </wp:inline>
        </w:drawing>
      </w:r>
    </w:p>
    <w:p w14:paraId="327C8879" w14:textId="52E997AA" w:rsidR="005F7207" w:rsidRPr="00561534" w:rsidRDefault="005F7207" w:rsidP="005F7207">
      <w:pPr>
        <w:spacing w:before="120"/>
        <w:jc w:val="both"/>
        <w:rPr>
          <w:rFonts w:ascii="Arial" w:hAnsi="Arial"/>
          <w:lang w:val="en-US"/>
        </w:rPr>
      </w:pPr>
      <w:r w:rsidRPr="00D10A40">
        <w:rPr>
          <w:rFonts w:ascii="Arial" w:hAnsi="Arial"/>
          <w:lang w:val="en-US"/>
        </w:rPr>
        <w:t>Figur</w:t>
      </w:r>
      <w:r>
        <w:rPr>
          <w:rFonts w:ascii="Arial" w:hAnsi="Arial"/>
          <w:lang w:val="en-US"/>
        </w:rPr>
        <w:t>e</w:t>
      </w:r>
      <w:r w:rsidRPr="00D10A40">
        <w:rPr>
          <w:rFonts w:ascii="Arial" w:hAnsi="Arial"/>
          <w:lang w:val="en-US"/>
        </w:rPr>
        <w:t xml:space="preserve"> </w:t>
      </w:r>
      <w:r w:rsidR="00E34B22">
        <w:rPr>
          <w:rFonts w:ascii="Arial" w:hAnsi="Arial"/>
          <w:lang w:val="en-US"/>
        </w:rPr>
        <w:t>S</w:t>
      </w:r>
      <w:r>
        <w:rPr>
          <w:rFonts w:ascii="Arial" w:hAnsi="Arial"/>
          <w:lang w:val="en-US"/>
        </w:rPr>
        <w:t>13</w:t>
      </w:r>
      <w:r w:rsidRPr="00D10A40">
        <w:rPr>
          <w:rFonts w:ascii="Arial" w:hAnsi="Arial"/>
          <w:lang w:val="en-US"/>
        </w:rPr>
        <w:t xml:space="preserve"> – </w:t>
      </w:r>
      <w:r>
        <w:rPr>
          <w:rFonts w:ascii="Arial" w:hAnsi="Arial"/>
          <w:lang w:val="en-US"/>
        </w:rPr>
        <w:t>Correlation studies between Trolox Equivalent Antioxidant Capacity (TEAC)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and Uric Acid for pulmonary samples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of</w:t>
      </w:r>
      <w:r w:rsidRPr="00D10A40">
        <w:rPr>
          <w:rFonts w:ascii="Arial" w:hAnsi="Arial"/>
          <w:lang w:val="en-US"/>
        </w:rPr>
        <w:t xml:space="preserve"> </w:t>
      </w:r>
      <w:r w:rsidRPr="00D10A40">
        <w:rPr>
          <w:rFonts w:ascii="Arial" w:hAnsi="Arial"/>
          <w:i/>
          <w:lang w:val="en-US"/>
        </w:rPr>
        <w:t>Plasmodium berghei</w:t>
      </w:r>
      <w:r w:rsidRPr="00D10A40">
        <w:rPr>
          <w:rFonts w:ascii="Arial" w:hAnsi="Arial"/>
          <w:lang w:val="en-US"/>
        </w:rPr>
        <w:t xml:space="preserve">-infected Swiss mice. Animals were pre-treated and received a daily dose of DEXAMETHASONE, L-ARGININE, or PBS (CONTROL). </w:t>
      </w:r>
    </w:p>
    <w:p w14:paraId="6E8C55DB" w14:textId="77777777" w:rsidR="005F7207" w:rsidRDefault="00695885" w:rsidP="005F7207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27D0E407" wp14:editId="13C8A57B">
            <wp:extent cx="4572000" cy="2743200"/>
            <wp:effectExtent l="0" t="0" r="0" b="0"/>
            <wp:docPr id="39" name="Gráfico 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5"/>
              </a:graphicData>
            </a:graphic>
          </wp:inline>
        </w:drawing>
      </w:r>
    </w:p>
    <w:p w14:paraId="18C6B2D7" w14:textId="77777777" w:rsidR="005F7207" w:rsidRDefault="00695885" w:rsidP="005F7207">
      <w:pPr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1381175C" wp14:editId="5A69D653">
            <wp:extent cx="4572000" cy="2743200"/>
            <wp:effectExtent l="0" t="0" r="0" b="0"/>
            <wp:docPr id="40" name="Gráfico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6"/>
              </a:graphicData>
            </a:graphic>
          </wp:inline>
        </w:drawing>
      </w:r>
    </w:p>
    <w:p w14:paraId="19C79463" w14:textId="77777777" w:rsidR="005F7207" w:rsidRPr="0035119A" w:rsidRDefault="00695885" w:rsidP="005F7207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295006F2" wp14:editId="7E272EC1">
            <wp:extent cx="4572000" cy="2743200"/>
            <wp:effectExtent l="0" t="0" r="0" b="0"/>
            <wp:docPr id="41" name="Gráfico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7"/>
              </a:graphicData>
            </a:graphic>
          </wp:inline>
        </w:drawing>
      </w:r>
    </w:p>
    <w:p w14:paraId="189448DF" w14:textId="666C40CD" w:rsidR="00695885" w:rsidRPr="00561534" w:rsidRDefault="00695885" w:rsidP="00695885">
      <w:pPr>
        <w:spacing w:before="120"/>
        <w:jc w:val="both"/>
        <w:rPr>
          <w:rFonts w:ascii="Arial" w:hAnsi="Arial"/>
          <w:lang w:val="en-US"/>
        </w:rPr>
      </w:pPr>
      <w:r w:rsidRPr="00D10A40">
        <w:rPr>
          <w:rFonts w:ascii="Arial" w:hAnsi="Arial"/>
          <w:lang w:val="en-US"/>
        </w:rPr>
        <w:t>Figur</w:t>
      </w:r>
      <w:r>
        <w:rPr>
          <w:rFonts w:ascii="Arial" w:hAnsi="Arial"/>
          <w:lang w:val="en-US"/>
        </w:rPr>
        <w:t>e</w:t>
      </w:r>
      <w:r w:rsidRPr="00D10A40">
        <w:rPr>
          <w:rFonts w:ascii="Arial" w:hAnsi="Arial"/>
          <w:lang w:val="en-US"/>
        </w:rPr>
        <w:t xml:space="preserve"> </w:t>
      </w:r>
      <w:r w:rsidR="00E34B22">
        <w:rPr>
          <w:rFonts w:ascii="Arial" w:hAnsi="Arial"/>
          <w:lang w:val="en-US"/>
        </w:rPr>
        <w:t>S</w:t>
      </w:r>
      <w:r>
        <w:rPr>
          <w:rFonts w:ascii="Arial" w:hAnsi="Arial"/>
          <w:lang w:val="en-US"/>
        </w:rPr>
        <w:t>14</w:t>
      </w:r>
      <w:r w:rsidRPr="00D10A40">
        <w:rPr>
          <w:rFonts w:ascii="Arial" w:hAnsi="Arial"/>
          <w:lang w:val="en-US"/>
        </w:rPr>
        <w:t xml:space="preserve"> – </w:t>
      </w:r>
      <w:r>
        <w:rPr>
          <w:rFonts w:ascii="Arial" w:hAnsi="Arial"/>
          <w:lang w:val="en-US"/>
        </w:rPr>
        <w:t>Correlation studies between Trolox Equivalent Antioxidant Capacity (TEAC)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and Uric Acid for cerebral samples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of</w:t>
      </w:r>
      <w:r w:rsidRPr="00D10A40">
        <w:rPr>
          <w:rFonts w:ascii="Arial" w:hAnsi="Arial"/>
          <w:lang w:val="en-US"/>
        </w:rPr>
        <w:t xml:space="preserve"> </w:t>
      </w:r>
      <w:r w:rsidRPr="00D10A40">
        <w:rPr>
          <w:rFonts w:ascii="Arial" w:hAnsi="Arial"/>
          <w:i/>
          <w:lang w:val="en-US"/>
        </w:rPr>
        <w:t>Plasmodium berghei</w:t>
      </w:r>
      <w:r w:rsidRPr="00D10A40">
        <w:rPr>
          <w:rFonts w:ascii="Arial" w:hAnsi="Arial"/>
          <w:lang w:val="en-US"/>
        </w:rPr>
        <w:t xml:space="preserve">-infected Swiss mice. Animals were pre-treated and received a daily dose of DEXAMETHASONE, L-ARGININE, or PBS (CONTROL). </w:t>
      </w:r>
    </w:p>
    <w:p w14:paraId="0BBC619D" w14:textId="77777777" w:rsidR="00695885" w:rsidRPr="0035119A" w:rsidRDefault="00FB629F" w:rsidP="00695885">
      <w:pPr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40398ED6" wp14:editId="7B2970CB">
            <wp:extent cx="4572000" cy="2743200"/>
            <wp:effectExtent l="0" t="0" r="0" b="0"/>
            <wp:docPr id="47" name="Gráfico 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8"/>
              </a:graphicData>
            </a:graphic>
          </wp:inline>
        </w:drawing>
      </w:r>
    </w:p>
    <w:p w14:paraId="54F98C44" w14:textId="77777777" w:rsidR="00695885" w:rsidRDefault="00FB629F" w:rsidP="00695885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7FD91FC4" wp14:editId="47A4A481">
            <wp:extent cx="4572000" cy="2743200"/>
            <wp:effectExtent l="0" t="0" r="0" b="0"/>
            <wp:docPr id="46" name="Gráfico 4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9"/>
              </a:graphicData>
            </a:graphic>
          </wp:inline>
        </w:drawing>
      </w:r>
    </w:p>
    <w:p w14:paraId="0486EA71" w14:textId="77777777" w:rsidR="00B73570" w:rsidRPr="0035119A" w:rsidRDefault="00FB629F" w:rsidP="00695885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1247BDE9" wp14:editId="654D4D56">
            <wp:extent cx="4572000" cy="2743200"/>
            <wp:effectExtent l="0" t="0" r="0" b="0"/>
            <wp:docPr id="45" name="Gráfico 4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0"/>
              </a:graphicData>
            </a:graphic>
          </wp:inline>
        </w:drawing>
      </w:r>
    </w:p>
    <w:p w14:paraId="46DCAD71" w14:textId="61FEF5D3" w:rsidR="00B73570" w:rsidRPr="00561534" w:rsidRDefault="00B73570" w:rsidP="00B73570">
      <w:pPr>
        <w:spacing w:before="120"/>
        <w:jc w:val="both"/>
        <w:rPr>
          <w:rFonts w:ascii="Arial" w:hAnsi="Arial"/>
          <w:lang w:val="en-US"/>
        </w:rPr>
      </w:pPr>
      <w:r w:rsidRPr="00D10A40">
        <w:rPr>
          <w:rFonts w:ascii="Arial" w:hAnsi="Arial"/>
          <w:lang w:val="en-US"/>
        </w:rPr>
        <w:lastRenderedPageBreak/>
        <w:t>Figur</w:t>
      </w:r>
      <w:r>
        <w:rPr>
          <w:rFonts w:ascii="Arial" w:hAnsi="Arial"/>
          <w:lang w:val="en-US"/>
        </w:rPr>
        <w:t>e</w:t>
      </w:r>
      <w:r w:rsidRPr="00D10A40">
        <w:rPr>
          <w:rFonts w:ascii="Arial" w:hAnsi="Arial"/>
          <w:lang w:val="en-US"/>
        </w:rPr>
        <w:t xml:space="preserve"> </w:t>
      </w:r>
      <w:r w:rsidR="00E34B22">
        <w:rPr>
          <w:rFonts w:ascii="Arial" w:hAnsi="Arial"/>
          <w:lang w:val="en-US"/>
        </w:rPr>
        <w:t>S</w:t>
      </w:r>
      <w:r>
        <w:rPr>
          <w:rFonts w:ascii="Arial" w:hAnsi="Arial"/>
          <w:lang w:val="en-US"/>
        </w:rPr>
        <w:t>15</w:t>
      </w:r>
      <w:r w:rsidRPr="00D10A40">
        <w:rPr>
          <w:rFonts w:ascii="Arial" w:hAnsi="Arial"/>
          <w:lang w:val="en-US"/>
        </w:rPr>
        <w:t xml:space="preserve"> – </w:t>
      </w:r>
      <w:r>
        <w:rPr>
          <w:rFonts w:ascii="Arial" w:hAnsi="Arial"/>
          <w:lang w:val="en-US"/>
        </w:rPr>
        <w:t>Correlation studies between Trolox Equivalent Antioxidant Capacity (TEAC)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and Parasitemia for pulmonary samples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of</w:t>
      </w:r>
      <w:r w:rsidRPr="00D10A40">
        <w:rPr>
          <w:rFonts w:ascii="Arial" w:hAnsi="Arial"/>
          <w:lang w:val="en-US"/>
        </w:rPr>
        <w:t xml:space="preserve"> </w:t>
      </w:r>
      <w:r w:rsidRPr="00D10A40">
        <w:rPr>
          <w:rFonts w:ascii="Arial" w:hAnsi="Arial"/>
          <w:i/>
          <w:lang w:val="en-US"/>
        </w:rPr>
        <w:t>Plasmodium berghei</w:t>
      </w:r>
      <w:r w:rsidRPr="00D10A40">
        <w:rPr>
          <w:rFonts w:ascii="Arial" w:hAnsi="Arial"/>
          <w:lang w:val="en-US"/>
        </w:rPr>
        <w:t xml:space="preserve">-infected Swiss mice. Animals were pre-treated and received a daily dose of DEXAMETHASONE, L-ARGININE, or PBS (CONTROL). </w:t>
      </w:r>
    </w:p>
    <w:p w14:paraId="1AF6B154" w14:textId="77777777" w:rsidR="00B73570" w:rsidRDefault="00FB629F" w:rsidP="00B73570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619CD733" wp14:editId="58F89C23">
            <wp:extent cx="4572000" cy="2743200"/>
            <wp:effectExtent l="0" t="0" r="0" b="0"/>
            <wp:docPr id="44" name="Gráfico 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1"/>
              </a:graphicData>
            </a:graphic>
          </wp:inline>
        </w:drawing>
      </w:r>
    </w:p>
    <w:p w14:paraId="04FD9EDD" w14:textId="77777777" w:rsidR="00B73570" w:rsidRDefault="00FB629F" w:rsidP="00B73570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548AD809" wp14:editId="6D8EABA1">
            <wp:extent cx="4572000" cy="2743200"/>
            <wp:effectExtent l="0" t="0" r="0" b="0"/>
            <wp:docPr id="43" name="Gráfico 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2"/>
              </a:graphicData>
            </a:graphic>
          </wp:inline>
        </w:drawing>
      </w:r>
    </w:p>
    <w:p w14:paraId="10C4325F" w14:textId="77777777" w:rsidR="00B73570" w:rsidRPr="0035119A" w:rsidRDefault="00B73570" w:rsidP="00B73570">
      <w:pPr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155B41F1" wp14:editId="68FD772A">
            <wp:extent cx="4572000" cy="2743200"/>
            <wp:effectExtent l="0" t="0" r="0" b="0"/>
            <wp:docPr id="42" name="Gráfico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3"/>
              </a:graphicData>
            </a:graphic>
          </wp:inline>
        </w:drawing>
      </w:r>
    </w:p>
    <w:p w14:paraId="51CD0ED3" w14:textId="0D299B70" w:rsidR="00FA7783" w:rsidRPr="00561534" w:rsidRDefault="00FA7783" w:rsidP="00FA7783">
      <w:pPr>
        <w:spacing w:before="120"/>
        <w:jc w:val="both"/>
        <w:rPr>
          <w:rFonts w:ascii="Arial" w:hAnsi="Arial"/>
          <w:lang w:val="en-US"/>
        </w:rPr>
      </w:pPr>
      <w:r w:rsidRPr="00D10A40">
        <w:rPr>
          <w:rFonts w:ascii="Arial" w:hAnsi="Arial"/>
          <w:lang w:val="en-US"/>
        </w:rPr>
        <w:t>Figur</w:t>
      </w:r>
      <w:r>
        <w:rPr>
          <w:rFonts w:ascii="Arial" w:hAnsi="Arial"/>
          <w:lang w:val="en-US"/>
        </w:rPr>
        <w:t>e</w:t>
      </w:r>
      <w:r w:rsidRPr="00D10A40">
        <w:rPr>
          <w:rFonts w:ascii="Arial" w:hAnsi="Arial"/>
          <w:lang w:val="en-US"/>
        </w:rPr>
        <w:t xml:space="preserve"> </w:t>
      </w:r>
      <w:r w:rsidR="00E34B22">
        <w:rPr>
          <w:rFonts w:ascii="Arial" w:hAnsi="Arial"/>
          <w:lang w:val="en-US"/>
        </w:rPr>
        <w:t>S</w:t>
      </w:r>
      <w:r>
        <w:rPr>
          <w:rFonts w:ascii="Arial" w:hAnsi="Arial"/>
          <w:lang w:val="en-US"/>
        </w:rPr>
        <w:t>16</w:t>
      </w:r>
      <w:r w:rsidRPr="00D10A40">
        <w:rPr>
          <w:rFonts w:ascii="Arial" w:hAnsi="Arial"/>
          <w:lang w:val="en-US"/>
        </w:rPr>
        <w:t xml:space="preserve"> – </w:t>
      </w:r>
      <w:r>
        <w:rPr>
          <w:rFonts w:ascii="Arial" w:hAnsi="Arial"/>
          <w:lang w:val="en-US"/>
        </w:rPr>
        <w:t>Correlation studies between Trolox Equivalent Antioxidant Capacity (TEAC)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and Parasitemia for cerebral samples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of</w:t>
      </w:r>
      <w:r w:rsidRPr="00D10A40">
        <w:rPr>
          <w:rFonts w:ascii="Arial" w:hAnsi="Arial"/>
          <w:lang w:val="en-US"/>
        </w:rPr>
        <w:t xml:space="preserve"> </w:t>
      </w:r>
      <w:r w:rsidRPr="00D10A40">
        <w:rPr>
          <w:rFonts w:ascii="Arial" w:hAnsi="Arial"/>
          <w:i/>
          <w:lang w:val="en-US"/>
        </w:rPr>
        <w:t>Plasmodium berghei</w:t>
      </w:r>
      <w:r w:rsidRPr="00D10A40">
        <w:rPr>
          <w:rFonts w:ascii="Arial" w:hAnsi="Arial"/>
          <w:lang w:val="en-US"/>
        </w:rPr>
        <w:t xml:space="preserve">-infected Swiss mice. Animals were pre-treated and received a daily dose of DEXAMETHASONE, L-ARGININE, or PBS (CONTROL). </w:t>
      </w:r>
    </w:p>
    <w:p w14:paraId="42BE83DA" w14:textId="77777777" w:rsidR="00FA7783" w:rsidRDefault="00007C52" w:rsidP="00FA7783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5ED1846F" wp14:editId="26D29208">
            <wp:extent cx="4572000" cy="2743200"/>
            <wp:effectExtent l="0" t="0" r="0" b="0"/>
            <wp:docPr id="48" name="Gráfico 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4"/>
              </a:graphicData>
            </a:graphic>
          </wp:inline>
        </w:drawing>
      </w:r>
    </w:p>
    <w:p w14:paraId="21D51BD0" w14:textId="77777777" w:rsidR="00007C52" w:rsidRPr="0035119A" w:rsidRDefault="0082157D" w:rsidP="00FA7783">
      <w:pPr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77391279" wp14:editId="6386966E">
            <wp:extent cx="4572000" cy="2743200"/>
            <wp:effectExtent l="0" t="0" r="0" b="0"/>
            <wp:docPr id="49" name="Gráfico 4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5"/>
              </a:graphicData>
            </a:graphic>
          </wp:inline>
        </w:drawing>
      </w:r>
    </w:p>
    <w:p w14:paraId="0798B755" w14:textId="77777777" w:rsidR="00FA7783" w:rsidRPr="0035119A" w:rsidRDefault="0082157D" w:rsidP="00FA7783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3D45D825" wp14:editId="3B81E9A5">
            <wp:extent cx="4572000" cy="2743200"/>
            <wp:effectExtent l="0" t="0" r="0" b="0"/>
            <wp:docPr id="50" name="Gráfico 5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6"/>
              </a:graphicData>
            </a:graphic>
          </wp:inline>
        </w:drawing>
      </w:r>
    </w:p>
    <w:p w14:paraId="08BDF746" w14:textId="103CCDDD" w:rsidR="00FA7783" w:rsidRPr="00561534" w:rsidRDefault="00FA7783" w:rsidP="00FA7783">
      <w:pPr>
        <w:spacing w:before="120"/>
        <w:jc w:val="both"/>
        <w:rPr>
          <w:rFonts w:ascii="Arial" w:hAnsi="Arial"/>
          <w:lang w:val="en-US"/>
        </w:rPr>
      </w:pPr>
      <w:r w:rsidRPr="00D10A40">
        <w:rPr>
          <w:rFonts w:ascii="Arial" w:hAnsi="Arial"/>
          <w:lang w:val="en-US"/>
        </w:rPr>
        <w:t>Figur</w:t>
      </w:r>
      <w:r>
        <w:rPr>
          <w:rFonts w:ascii="Arial" w:hAnsi="Arial"/>
          <w:lang w:val="en-US"/>
        </w:rPr>
        <w:t>e</w:t>
      </w:r>
      <w:r w:rsidRPr="00D10A40">
        <w:rPr>
          <w:rFonts w:ascii="Arial" w:hAnsi="Arial"/>
          <w:lang w:val="en-US"/>
        </w:rPr>
        <w:t xml:space="preserve"> </w:t>
      </w:r>
      <w:r w:rsidR="00E34B22">
        <w:rPr>
          <w:rFonts w:ascii="Arial" w:hAnsi="Arial"/>
          <w:lang w:val="en-US"/>
        </w:rPr>
        <w:t>S</w:t>
      </w:r>
      <w:r>
        <w:rPr>
          <w:rFonts w:ascii="Arial" w:hAnsi="Arial"/>
          <w:lang w:val="en-US"/>
        </w:rPr>
        <w:t>17</w:t>
      </w:r>
      <w:r w:rsidRPr="00D10A40">
        <w:rPr>
          <w:rFonts w:ascii="Arial" w:hAnsi="Arial"/>
          <w:lang w:val="en-US"/>
        </w:rPr>
        <w:t xml:space="preserve"> – </w:t>
      </w:r>
      <w:r>
        <w:rPr>
          <w:rFonts w:ascii="Arial" w:hAnsi="Arial"/>
          <w:lang w:val="en-US"/>
        </w:rPr>
        <w:t>Correlation studies between Nitrites and Nitrates and Uric Acid for pulmonary samples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of</w:t>
      </w:r>
      <w:r w:rsidRPr="00D10A40">
        <w:rPr>
          <w:rFonts w:ascii="Arial" w:hAnsi="Arial"/>
          <w:lang w:val="en-US"/>
        </w:rPr>
        <w:t xml:space="preserve"> </w:t>
      </w:r>
      <w:r w:rsidRPr="00D10A40">
        <w:rPr>
          <w:rFonts w:ascii="Arial" w:hAnsi="Arial"/>
          <w:i/>
          <w:lang w:val="en-US"/>
        </w:rPr>
        <w:t>Plasmodium berghei</w:t>
      </w:r>
      <w:r w:rsidRPr="00D10A40">
        <w:rPr>
          <w:rFonts w:ascii="Arial" w:hAnsi="Arial"/>
          <w:lang w:val="en-US"/>
        </w:rPr>
        <w:t xml:space="preserve">-infected Swiss mice. Animals were pre-treated and received a daily dose of DEXAMETHASONE, L-ARGININE, or PBS (CONTROL). </w:t>
      </w:r>
    </w:p>
    <w:p w14:paraId="7AC3DF2A" w14:textId="77777777" w:rsidR="00FA7783" w:rsidRDefault="0082157D" w:rsidP="00FA7783">
      <w:pPr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01ED2F7E" wp14:editId="0343B25E">
            <wp:extent cx="4572000" cy="2743200"/>
            <wp:effectExtent l="0" t="0" r="0" b="0"/>
            <wp:docPr id="51" name="Gráfico 5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7"/>
              </a:graphicData>
            </a:graphic>
          </wp:inline>
        </w:drawing>
      </w:r>
    </w:p>
    <w:p w14:paraId="47554AF0" w14:textId="77777777" w:rsidR="00007C52" w:rsidRDefault="0082157D" w:rsidP="00FA7783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571E7F77" wp14:editId="480CD55D">
            <wp:extent cx="4572000" cy="2743200"/>
            <wp:effectExtent l="0" t="0" r="0" b="0"/>
            <wp:docPr id="52" name="Gráfico 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8"/>
              </a:graphicData>
            </a:graphic>
          </wp:inline>
        </w:drawing>
      </w:r>
    </w:p>
    <w:p w14:paraId="2E28BC9E" w14:textId="77777777" w:rsidR="00007C52" w:rsidRPr="0035119A" w:rsidRDefault="0082157D" w:rsidP="00FA7783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2F621A84" wp14:editId="61A0099A">
            <wp:extent cx="4572000" cy="2743200"/>
            <wp:effectExtent l="0" t="0" r="0" b="0"/>
            <wp:docPr id="53" name="Gráfico 5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9"/>
              </a:graphicData>
            </a:graphic>
          </wp:inline>
        </w:drawing>
      </w:r>
    </w:p>
    <w:p w14:paraId="6BD8D4A9" w14:textId="07B25747" w:rsidR="0026251C" w:rsidRPr="00561534" w:rsidRDefault="0026251C" w:rsidP="0026251C">
      <w:pPr>
        <w:spacing w:before="120"/>
        <w:jc w:val="both"/>
        <w:rPr>
          <w:rFonts w:ascii="Arial" w:hAnsi="Arial"/>
          <w:lang w:val="en-US"/>
        </w:rPr>
      </w:pPr>
      <w:r w:rsidRPr="00D10A40">
        <w:rPr>
          <w:rFonts w:ascii="Arial" w:hAnsi="Arial"/>
          <w:lang w:val="en-US"/>
        </w:rPr>
        <w:lastRenderedPageBreak/>
        <w:t>Figur</w:t>
      </w:r>
      <w:r>
        <w:rPr>
          <w:rFonts w:ascii="Arial" w:hAnsi="Arial"/>
          <w:lang w:val="en-US"/>
        </w:rPr>
        <w:t>e</w:t>
      </w:r>
      <w:r w:rsidRPr="00D10A40">
        <w:rPr>
          <w:rFonts w:ascii="Arial" w:hAnsi="Arial"/>
          <w:lang w:val="en-US"/>
        </w:rPr>
        <w:t xml:space="preserve"> </w:t>
      </w:r>
      <w:r w:rsidR="00E34B22">
        <w:rPr>
          <w:rFonts w:ascii="Arial" w:hAnsi="Arial"/>
          <w:lang w:val="en-US"/>
        </w:rPr>
        <w:t>S</w:t>
      </w:r>
      <w:r>
        <w:rPr>
          <w:rFonts w:ascii="Arial" w:hAnsi="Arial"/>
          <w:lang w:val="en-US"/>
        </w:rPr>
        <w:t>18</w:t>
      </w:r>
      <w:r w:rsidRPr="00D10A40">
        <w:rPr>
          <w:rFonts w:ascii="Arial" w:hAnsi="Arial"/>
          <w:lang w:val="en-US"/>
        </w:rPr>
        <w:t xml:space="preserve"> – </w:t>
      </w:r>
      <w:r>
        <w:rPr>
          <w:rFonts w:ascii="Arial" w:hAnsi="Arial"/>
          <w:lang w:val="en-US"/>
        </w:rPr>
        <w:t>Correlation studies between Nitrites and Nitrates and Uric Acid for cerebral samples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of</w:t>
      </w:r>
      <w:r w:rsidRPr="00D10A40">
        <w:rPr>
          <w:rFonts w:ascii="Arial" w:hAnsi="Arial"/>
          <w:lang w:val="en-US"/>
        </w:rPr>
        <w:t xml:space="preserve"> </w:t>
      </w:r>
      <w:r w:rsidRPr="00D10A40">
        <w:rPr>
          <w:rFonts w:ascii="Arial" w:hAnsi="Arial"/>
          <w:i/>
          <w:lang w:val="en-US"/>
        </w:rPr>
        <w:t>Plasmodium berghei</w:t>
      </w:r>
      <w:r w:rsidRPr="00D10A40">
        <w:rPr>
          <w:rFonts w:ascii="Arial" w:hAnsi="Arial"/>
          <w:lang w:val="en-US"/>
        </w:rPr>
        <w:t xml:space="preserve">-infected Swiss mice. Animals were pre-treated and received a daily dose of DEXAMETHASONE, L-ARGININE, or PBS (CONTROL). </w:t>
      </w:r>
    </w:p>
    <w:p w14:paraId="78633A5F" w14:textId="77777777" w:rsidR="0026251C" w:rsidRDefault="001925D1" w:rsidP="0026251C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539D3601" wp14:editId="512DB521">
            <wp:extent cx="4572000" cy="2743200"/>
            <wp:effectExtent l="0" t="0" r="0" b="0"/>
            <wp:docPr id="59" name="Gráfico 5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0"/>
              </a:graphicData>
            </a:graphic>
          </wp:inline>
        </w:drawing>
      </w:r>
    </w:p>
    <w:p w14:paraId="11C34CC5" w14:textId="77777777" w:rsidR="00234C1B" w:rsidRDefault="001925D1" w:rsidP="0026251C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618A9AFD" wp14:editId="1D68BA3F">
            <wp:extent cx="4572000" cy="2743200"/>
            <wp:effectExtent l="0" t="0" r="0" b="0"/>
            <wp:docPr id="58" name="Gráfico 5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1"/>
              </a:graphicData>
            </a:graphic>
          </wp:inline>
        </w:drawing>
      </w:r>
    </w:p>
    <w:p w14:paraId="0C64D798" w14:textId="77777777" w:rsidR="00234C1B" w:rsidRPr="0035119A" w:rsidRDefault="001925D1" w:rsidP="0026251C">
      <w:pPr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55BDD0A9" wp14:editId="6DFAD210">
            <wp:extent cx="4572000" cy="2743200"/>
            <wp:effectExtent l="0" t="0" r="0" b="0"/>
            <wp:docPr id="57" name="Gráfico 5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2"/>
              </a:graphicData>
            </a:graphic>
          </wp:inline>
        </w:drawing>
      </w:r>
    </w:p>
    <w:p w14:paraId="13AF9446" w14:textId="5FCAF6EA" w:rsidR="0026251C" w:rsidRPr="00561534" w:rsidRDefault="0026251C" w:rsidP="0026251C">
      <w:pPr>
        <w:spacing w:before="120"/>
        <w:jc w:val="both"/>
        <w:rPr>
          <w:rFonts w:ascii="Arial" w:hAnsi="Arial"/>
          <w:lang w:val="en-US"/>
        </w:rPr>
      </w:pPr>
      <w:r w:rsidRPr="00D10A40">
        <w:rPr>
          <w:rFonts w:ascii="Arial" w:hAnsi="Arial"/>
          <w:lang w:val="en-US"/>
        </w:rPr>
        <w:t>Figur</w:t>
      </w:r>
      <w:r>
        <w:rPr>
          <w:rFonts w:ascii="Arial" w:hAnsi="Arial"/>
          <w:lang w:val="en-US"/>
        </w:rPr>
        <w:t>e</w:t>
      </w:r>
      <w:r w:rsidRPr="00D10A40">
        <w:rPr>
          <w:rFonts w:ascii="Arial" w:hAnsi="Arial"/>
          <w:lang w:val="en-US"/>
        </w:rPr>
        <w:t xml:space="preserve"> </w:t>
      </w:r>
      <w:r w:rsidR="00E34B22">
        <w:rPr>
          <w:rFonts w:ascii="Arial" w:hAnsi="Arial"/>
          <w:lang w:val="en-US"/>
        </w:rPr>
        <w:t>S</w:t>
      </w:r>
      <w:r>
        <w:rPr>
          <w:rFonts w:ascii="Arial" w:hAnsi="Arial"/>
          <w:lang w:val="en-US"/>
        </w:rPr>
        <w:t>19</w:t>
      </w:r>
      <w:r w:rsidRPr="00D10A40">
        <w:rPr>
          <w:rFonts w:ascii="Arial" w:hAnsi="Arial"/>
          <w:lang w:val="en-US"/>
        </w:rPr>
        <w:t xml:space="preserve"> – </w:t>
      </w:r>
      <w:r>
        <w:rPr>
          <w:rFonts w:ascii="Arial" w:hAnsi="Arial"/>
          <w:lang w:val="en-US"/>
        </w:rPr>
        <w:t xml:space="preserve">Correlation studies between </w:t>
      </w:r>
      <w:r w:rsidR="00C94214">
        <w:rPr>
          <w:rFonts w:ascii="Arial" w:hAnsi="Arial"/>
          <w:lang w:val="en-US"/>
        </w:rPr>
        <w:t>Uric Acid</w:t>
      </w:r>
      <w:r>
        <w:rPr>
          <w:rFonts w:ascii="Arial" w:hAnsi="Arial"/>
          <w:lang w:val="en-US"/>
        </w:rPr>
        <w:t xml:space="preserve"> and Parasitemia for pulmonary samples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of</w:t>
      </w:r>
      <w:r w:rsidRPr="00D10A40">
        <w:rPr>
          <w:rFonts w:ascii="Arial" w:hAnsi="Arial"/>
          <w:lang w:val="en-US"/>
        </w:rPr>
        <w:t xml:space="preserve"> </w:t>
      </w:r>
      <w:r w:rsidRPr="00D10A40">
        <w:rPr>
          <w:rFonts w:ascii="Arial" w:hAnsi="Arial"/>
          <w:i/>
          <w:lang w:val="en-US"/>
        </w:rPr>
        <w:t>Plasmodium berghei</w:t>
      </w:r>
      <w:r w:rsidRPr="00D10A40">
        <w:rPr>
          <w:rFonts w:ascii="Arial" w:hAnsi="Arial"/>
          <w:lang w:val="en-US"/>
        </w:rPr>
        <w:t xml:space="preserve">-infected Swiss mice. Animals were pre-treated and received a daily dose of DEXAMETHASONE, L-ARGININE, or PBS (CONTROL). </w:t>
      </w:r>
    </w:p>
    <w:p w14:paraId="51D801CB" w14:textId="77777777" w:rsidR="0026251C" w:rsidRDefault="001925D1" w:rsidP="0026251C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4A599484" wp14:editId="69A36A96">
            <wp:extent cx="4572000" cy="2743200"/>
            <wp:effectExtent l="0" t="0" r="0" b="0"/>
            <wp:docPr id="56" name="Gráfico 5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3"/>
              </a:graphicData>
            </a:graphic>
          </wp:inline>
        </w:drawing>
      </w:r>
    </w:p>
    <w:p w14:paraId="66C9A3B5" w14:textId="77777777" w:rsidR="00234C1B" w:rsidRDefault="001925D1" w:rsidP="0026251C">
      <w:pPr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3D3CE624" wp14:editId="6455D143">
            <wp:extent cx="4572000" cy="2743200"/>
            <wp:effectExtent l="0" t="0" r="0" b="0"/>
            <wp:docPr id="55" name="Gráfico 5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4"/>
              </a:graphicData>
            </a:graphic>
          </wp:inline>
        </w:drawing>
      </w:r>
    </w:p>
    <w:p w14:paraId="609A4439" w14:textId="77777777" w:rsidR="00234C1B" w:rsidRPr="0035119A" w:rsidRDefault="001925D1" w:rsidP="0026251C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4B49DD8B" wp14:editId="6BC4EE0B">
            <wp:extent cx="4572000" cy="2743200"/>
            <wp:effectExtent l="0" t="0" r="0" b="0"/>
            <wp:docPr id="54" name="Gráfico 5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5"/>
              </a:graphicData>
            </a:graphic>
          </wp:inline>
        </w:drawing>
      </w:r>
    </w:p>
    <w:p w14:paraId="19382703" w14:textId="086F4AB9" w:rsidR="0026251C" w:rsidRPr="00561534" w:rsidRDefault="0026251C" w:rsidP="0026251C">
      <w:pPr>
        <w:spacing w:before="120"/>
        <w:jc w:val="both"/>
        <w:rPr>
          <w:rFonts w:ascii="Arial" w:hAnsi="Arial"/>
          <w:lang w:val="en-US"/>
        </w:rPr>
      </w:pPr>
      <w:r w:rsidRPr="00D10A40">
        <w:rPr>
          <w:rFonts w:ascii="Arial" w:hAnsi="Arial"/>
          <w:lang w:val="en-US"/>
        </w:rPr>
        <w:t>Figur</w:t>
      </w:r>
      <w:r>
        <w:rPr>
          <w:rFonts w:ascii="Arial" w:hAnsi="Arial"/>
          <w:lang w:val="en-US"/>
        </w:rPr>
        <w:t>e</w:t>
      </w:r>
      <w:r w:rsidRPr="00D10A40">
        <w:rPr>
          <w:rFonts w:ascii="Arial" w:hAnsi="Arial"/>
          <w:lang w:val="en-US"/>
        </w:rPr>
        <w:t xml:space="preserve"> </w:t>
      </w:r>
      <w:r w:rsidR="00E34B22">
        <w:rPr>
          <w:rFonts w:ascii="Arial" w:hAnsi="Arial"/>
          <w:lang w:val="en-US"/>
        </w:rPr>
        <w:t>S</w:t>
      </w:r>
      <w:r>
        <w:rPr>
          <w:rFonts w:ascii="Arial" w:hAnsi="Arial"/>
          <w:lang w:val="en-US"/>
        </w:rPr>
        <w:t>20</w:t>
      </w:r>
      <w:r w:rsidRPr="00D10A40">
        <w:rPr>
          <w:rFonts w:ascii="Arial" w:hAnsi="Arial"/>
          <w:lang w:val="en-US"/>
        </w:rPr>
        <w:t xml:space="preserve"> – </w:t>
      </w:r>
      <w:r>
        <w:rPr>
          <w:rFonts w:ascii="Arial" w:hAnsi="Arial"/>
          <w:lang w:val="en-US"/>
        </w:rPr>
        <w:t xml:space="preserve">Correlation studies between </w:t>
      </w:r>
      <w:r w:rsidR="00C94214">
        <w:rPr>
          <w:rFonts w:ascii="Arial" w:hAnsi="Arial"/>
          <w:lang w:val="en-US"/>
        </w:rPr>
        <w:t xml:space="preserve">Uric Acid </w:t>
      </w:r>
      <w:r>
        <w:rPr>
          <w:rFonts w:ascii="Arial" w:hAnsi="Arial"/>
          <w:lang w:val="en-US"/>
        </w:rPr>
        <w:t>and Parasitemia for cerebral samples</w:t>
      </w:r>
      <w:r w:rsidRPr="00D10A4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of</w:t>
      </w:r>
      <w:r w:rsidRPr="00D10A40">
        <w:rPr>
          <w:rFonts w:ascii="Arial" w:hAnsi="Arial"/>
          <w:lang w:val="en-US"/>
        </w:rPr>
        <w:t xml:space="preserve"> </w:t>
      </w:r>
      <w:r w:rsidRPr="00D10A40">
        <w:rPr>
          <w:rFonts w:ascii="Arial" w:hAnsi="Arial"/>
          <w:i/>
          <w:lang w:val="en-US"/>
        </w:rPr>
        <w:t>Plasmodium berghei</w:t>
      </w:r>
      <w:r w:rsidRPr="00D10A40">
        <w:rPr>
          <w:rFonts w:ascii="Arial" w:hAnsi="Arial"/>
          <w:lang w:val="en-US"/>
        </w:rPr>
        <w:t xml:space="preserve">-infected Swiss mice. Animals were pre-treated and received a daily dose of DEXAMETHASONE, L-ARGININE, or PBS (CONTROL). </w:t>
      </w:r>
    </w:p>
    <w:sectPr w:rsidR="0026251C" w:rsidRPr="005615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1483B8" w14:textId="77777777" w:rsidR="005F21EE" w:rsidRDefault="005F21EE" w:rsidP="00F76531">
      <w:pPr>
        <w:spacing w:after="0" w:line="240" w:lineRule="auto"/>
      </w:pPr>
      <w:r>
        <w:separator/>
      </w:r>
    </w:p>
  </w:endnote>
  <w:endnote w:type="continuationSeparator" w:id="0">
    <w:p w14:paraId="3B4A5647" w14:textId="77777777" w:rsidR="005F21EE" w:rsidRDefault="005F21EE" w:rsidP="00F765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26BB60" w14:textId="77777777" w:rsidR="005F21EE" w:rsidRDefault="005F21EE" w:rsidP="00F76531">
      <w:pPr>
        <w:spacing w:after="0" w:line="240" w:lineRule="auto"/>
      </w:pPr>
      <w:r>
        <w:separator/>
      </w:r>
    </w:p>
  </w:footnote>
  <w:footnote w:type="continuationSeparator" w:id="0">
    <w:p w14:paraId="4446D0CB" w14:textId="77777777" w:rsidR="005F21EE" w:rsidRDefault="005F21EE" w:rsidP="00F765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695"/>
    <w:rsid w:val="00003805"/>
    <w:rsid w:val="00004173"/>
    <w:rsid w:val="00007C52"/>
    <w:rsid w:val="00013CA2"/>
    <w:rsid w:val="00014BCB"/>
    <w:rsid w:val="0001756D"/>
    <w:rsid w:val="000424B2"/>
    <w:rsid w:val="00055EA2"/>
    <w:rsid w:val="000958B3"/>
    <w:rsid w:val="000E142E"/>
    <w:rsid w:val="000F41B7"/>
    <w:rsid w:val="00101AEB"/>
    <w:rsid w:val="00107A7C"/>
    <w:rsid w:val="00115D22"/>
    <w:rsid w:val="00123709"/>
    <w:rsid w:val="001260E1"/>
    <w:rsid w:val="00127D95"/>
    <w:rsid w:val="00127FE5"/>
    <w:rsid w:val="0013177C"/>
    <w:rsid w:val="0014199C"/>
    <w:rsid w:val="00157694"/>
    <w:rsid w:val="001925D1"/>
    <w:rsid w:val="001B7C9F"/>
    <w:rsid w:val="001C1B87"/>
    <w:rsid w:val="001C33DF"/>
    <w:rsid w:val="001D5005"/>
    <w:rsid w:val="002019A9"/>
    <w:rsid w:val="0022295E"/>
    <w:rsid w:val="002305A9"/>
    <w:rsid w:val="00234C1B"/>
    <w:rsid w:val="002426F2"/>
    <w:rsid w:val="00242E0A"/>
    <w:rsid w:val="0026251C"/>
    <w:rsid w:val="002663CF"/>
    <w:rsid w:val="002759D6"/>
    <w:rsid w:val="00292392"/>
    <w:rsid w:val="002924FB"/>
    <w:rsid w:val="00294060"/>
    <w:rsid w:val="002A6E24"/>
    <w:rsid w:val="002C32BF"/>
    <w:rsid w:val="002D3FF3"/>
    <w:rsid w:val="002E3E54"/>
    <w:rsid w:val="002F6187"/>
    <w:rsid w:val="00320264"/>
    <w:rsid w:val="0035119A"/>
    <w:rsid w:val="00353AF8"/>
    <w:rsid w:val="0037604D"/>
    <w:rsid w:val="00387510"/>
    <w:rsid w:val="003973B3"/>
    <w:rsid w:val="003A4CB6"/>
    <w:rsid w:val="003A5BA0"/>
    <w:rsid w:val="003A5DA5"/>
    <w:rsid w:val="003C1263"/>
    <w:rsid w:val="003D3DBC"/>
    <w:rsid w:val="003D5C07"/>
    <w:rsid w:val="003E244D"/>
    <w:rsid w:val="003E28D6"/>
    <w:rsid w:val="00422071"/>
    <w:rsid w:val="00432D87"/>
    <w:rsid w:val="00436279"/>
    <w:rsid w:val="0044218D"/>
    <w:rsid w:val="0045235B"/>
    <w:rsid w:val="0045647C"/>
    <w:rsid w:val="00457C3C"/>
    <w:rsid w:val="00460B8B"/>
    <w:rsid w:val="00467E8F"/>
    <w:rsid w:val="00483B25"/>
    <w:rsid w:val="0048798D"/>
    <w:rsid w:val="0049398A"/>
    <w:rsid w:val="004A1631"/>
    <w:rsid w:val="004B2CF2"/>
    <w:rsid w:val="004E433A"/>
    <w:rsid w:val="004E59ED"/>
    <w:rsid w:val="004E65AC"/>
    <w:rsid w:val="00502309"/>
    <w:rsid w:val="00504D05"/>
    <w:rsid w:val="00510BC5"/>
    <w:rsid w:val="0053624C"/>
    <w:rsid w:val="00551F02"/>
    <w:rsid w:val="005602AC"/>
    <w:rsid w:val="00563012"/>
    <w:rsid w:val="0056446F"/>
    <w:rsid w:val="00571F0D"/>
    <w:rsid w:val="005A411C"/>
    <w:rsid w:val="005B4296"/>
    <w:rsid w:val="005C47E1"/>
    <w:rsid w:val="005F21EE"/>
    <w:rsid w:val="005F3B2A"/>
    <w:rsid w:val="005F7207"/>
    <w:rsid w:val="006074F3"/>
    <w:rsid w:val="00612E4D"/>
    <w:rsid w:val="00622433"/>
    <w:rsid w:val="006258DA"/>
    <w:rsid w:val="0062699A"/>
    <w:rsid w:val="006624BB"/>
    <w:rsid w:val="00671972"/>
    <w:rsid w:val="00671BFC"/>
    <w:rsid w:val="0067791D"/>
    <w:rsid w:val="00683AF4"/>
    <w:rsid w:val="00693012"/>
    <w:rsid w:val="00695885"/>
    <w:rsid w:val="006B112B"/>
    <w:rsid w:val="006B4F8D"/>
    <w:rsid w:val="006B5460"/>
    <w:rsid w:val="006C27DD"/>
    <w:rsid w:val="006D3C1D"/>
    <w:rsid w:val="006E1DB5"/>
    <w:rsid w:val="006E4E65"/>
    <w:rsid w:val="006E71C5"/>
    <w:rsid w:val="006E7581"/>
    <w:rsid w:val="006F1425"/>
    <w:rsid w:val="006F46A4"/>
    <w:rsid w:val="00725F91"/>
    <w:rsid w:val="00726633"/>
    <w:rsid w:val="00755E3B"/>
    <w:rsid w:val="007573F6"/>
    <w:rsid w:val="007710F2"/>
    <w:rsid w:val="00794168"/>
    <w:rsid w:val="00796178"/>
    <w:rsid w:val="007A7F8B"/>
    <w:rsid w:val="007C64DF"/>
    <w:rsid w:val="00801AD0"/>
    <w:rsid w:val="008023F3"/>
    <w:rsid w:val="008202BC"/>
    <w:rsid w:val="0082157D"/>
    <w:rsid w:val="00827E5F"/>
    <w:rsid w:val="008335E9"/>
    <w:rsid w:val="0083743B"/>
    <w:rsid w:val="0084474D"/>
    <w:rsid w:val="00850E01"/>
    <w:rsid w:val="00854695"/>
    <w:rsid w:val="00855E92"/>
    <w:rsid w:val="00863206"/>
    <w:rsid w:val="00876CBF"/>
    <w:rsid w:val="00884C76"/>
    <w:rsid w:val="00892451"/>
    <w:rsid w:val="008B6850"/>
    <w:rsid w:val="00900A07"/>
    <w:rsid w:val="00930B92"/>
    <w:rsid w:val="0093498B"/>
    <w:rsid w:val="00961997"/>
    <w:rsid w:val="009710EC"/>
    <w:rsid w:val="009724F0"/>
    <w:rsid w:val="00975A31"/>
    <w:rsid w:val="00986D82"/>
    <w:rsid w:val="00992FDE"/>
    <w:rsid w:val="00997845"/>
    <w:rsid w:val="009A5EDF"/>
    <w:rsid w:val="009B6E34"/>
    <w:rsid w:val="009E1D2D"/>
    <w:rsid w:val="009F3473"/>
    <w:rsid w:val="009F6CAA"/>
    <w:rsid w:val="00A06589"/>
    <w:rsid w:val="00A0677A"/>
    <w:rsid w:val="00A1330F"/>
    <w:rsid w:val="00A22FF3"/>
    <w:rsid w:val="00A24CF0"/>
    <w:rsid w:val="00A2725E"/>
    <w:rsid w:val="00A4476E"/>
    <w:rsid w:val="00A5112C"/>
    <w:rsid w:val="00A5125D"/>
    <w:rsid w:val="00A71BBE"/>
    <w:rsid w:val="00A80E7E"/>
    <w:rsid w:val="00AB199D"/>
    <w:rsid w:val="00AB3375"/>
    <w:rsid w:val="00AB70F3"/>
    <w:rsid w:val="00AE4D18"/>
    <w:rsid w:val="00AF4EEF"/>
    <w:rsid w:val="00B0304D"/>
    <w:rsid w:val="00B04019"/>
    <w:rsid w:val="00B26AE9"/>
    <w:rsid w:val="00B30752"/>
    <w:rsid w:val="00B41CA3"/>
    <w:rsid w:val="00B45705"/>
    <w:rsid w:val="00B60EC9"/>
    <w:rsid w:val="00B73570"/>
    <w:rsid w:val="00B753A6"/>
    <w:rsid w:val="00B77899"/>
    <w:rsid w:val="00BA3A5B"/>
    <w:rsid w:val="00BB3F52"/>
    <w:rsid w:val="00BB5F11"/>
    <w:rsid w:val="00BE7AA5"/>
    <w:rsid w:val="00BF2F9E"/>
    <w:rsid w:val="00BF39B5"/>
    <w:rsid w:val="00C30EFF"/>
    <w:rsid w:val="00C60725"/>
    <w:rsid w:val="00C94214"/>
    <w:rsid w:val="00C962B1"/>
    <w:rsid w:val="00C965AD"/>
    <w:rsid w:val="00CA1DD6"/>
    <w:rsid w:val="00CD2291"/>
    <w:rsid w:val="00D10DC0"/>
    <w:rsid w:val="00D11244"/>
    <w:rsid w:val="00D120D8"/>
    <w:rsid w:val="00D41467"/>
    <w:rsid w:val="00D44CEE"/>
    <w:rsid w:val="00D65E63"/>
    <w:rsid w:val="00D753F2"/>
    <w:rsid w:val="00D8354D"/>
    <w:rsid w:val="00D868AD"/>
    <w:rsid w:val="00DA2220"/>
    <w:rsid w:val="00DB30B7"/>
    <w:rsid w:val="00DB30F0"/>
    <w:rsid w:val="00DC4A6C"/>
    <w:rsid w:val="00DD160C"/>
    <w:rsid w:val="00DF316F"/>
    <w:rsid w:val="00DF68D4"/>
    <w:rsid w:val="00E01A1C"/>
    <w:rsid w:val="00E04897"/>
    <w:rsid w:val="00E07A63"/>
    <w:rsid w:val="00E235B0"/>
    <w:rsid w:val="00E24467"/>
    <w:rsid w:val="00E34B22"/>
    <w:rsid w:val="00E7023B"/>
    <w:rsid w:val="00E745C4"/>
    <w:rsid w:val="00E86511"/>
    <w:rsid w:val="00E94BFA"/>
    <w:rsid w:val="00EA33ED"/>
    <w:rsid w:val="00ED5988"/>
    <w:rsid w:val="00EE0E5F"/>
    <w:rsid w:val="00EE3B20"/>
    <w:rsid w:val="00EF1606"/>
    <w:rsid w:val="00F05ED9"/>
    <w:rsid w:val="00F368C9"/>
    <w:rsid w:val="00F46A2E"/>
    <w:rsid w:val="00F639FB"/>
    <w:rsid w:val="00F672F7"/>
    <w:rsid w:val="00F67913"/>
    <w:rsid w:val="00F76531"/>
    <w:rsid w:val="00F928FB"/>
    <w:rsid w:val="00FA2BF3"/>
    <w:rsid w:val="00FA7783"/>
    <w:rsid w:val="00FB3AAB"/>
    <w:rsid w:val="00FB629F"/>
    <w:rsid w:val="00FB7761"/>
    <w:rsid w:val="00FC2BAC"/>
    <w:rsid w:val="00FC3E32"/>
    <w:rsid w:val="00FE70E4"/>
    <w:rsid w:val="00FE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D7B82"/>
  <w15:chartTrackingRefBased/>
  <w15:docId w15:val="{4410DDD4-35D2-4E9E-85B7-EE246B828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F765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76531"/>
  </w:style>
  <w:style w:type="paragraph" w:styleId="Rodap">
    <w:name w:val="footer"/>
    <w:basedOn w:val="Normal"/>
    <w:link w:val="RodapChar"/>
    <w:uiPriority w:val="99"/>
    <w:unhideWhenUsed/>
    <w:rsid w:val="00F765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76531"/>
  </w:style>
  <w:style w:type="paragraph" w:styleId="Textodebalo">
    <w:name w:val="Balloon Text"/>
    <w:basedOn w:val="Normal"/>
    <w:link w:val="TextodebaloChar"/>
    <w:uiPriority w:val="99"/>
    <w:semiHidden/>
    <w:unhideWhenUsed/>
    <w:rsid w:val="00E865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865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hart" Target="charts/chart21.xml"/><Relationship Id="rId21" Type="http://schemas.openxmlformats.org/officeDocument/2006/relationships/chart" Target="charts/chart16.xml"/><Relationship Id="rId34" Type="http://schemas.openxmlformats.org/officeDocument/2006/relationships/chart" Target="charts/chart29.xml"/><Relationship Id="rId42" Type="http://schemas.openxmlformats.org/officeDocument/2006/relationships/chart" Target="charts/chart37.xml"/><Relationship Id="rId47" Type="http://schemas.openxmlformats.org/officeDocument/2006/relationships/chart" Target="charts/chart42.xml"/><Relationship Id="rId50" Type="http://schemas.openxmlformats.org/officeDocument/2006/relationships/chart" Target="charts/chart45.xml"/><Relationship Id="rId55" Type="http://schemas.openxmlformats.org/officeDocument/2006/relationships/chart" Target="charts/chart50.xml"/><Relationship Id="rId63" Type="http://schemas.openxmlformats.org/officeDocument/2006/relationships/chart" Target="charts/chart58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6" Type="http://schemas.openxmlformats.org/officeDocument/2006/relationships/chart" Target="charts/chart11.xml"/><Relationship Id="rId29" Type="http://schemas.openxmlformats.org/officeDocument/2006/relationships/chart" Target="charts/chart24.xml"/><Relationship Id="rId11" Type="http://schemas.openxmlformats.org/officeDocument/2006/relationships/chart" Target="charts/chart6.xml"/><Relationship Id="rId24" Type="http://schemas.openxmlformats.org/officeDocument/2006/relationships/chart" Target="charts/chart19.xml"/><Relationship Id="rId32" Type="http://schemas.openxmlformats.org/officeDocument/2006/relationships/chart" Target="charts/chart27.xml"/><Relationship Id="rId37" Type="http://schemas.openxmlformats.org/officeDocument/2006/relationships/chart" Target="charts/chart32.xml"/><Relationship Id="rId40" Type="http://schemas.openxmlformats.org/officeDocument/2006/relationships/chart" Target="charts/chart35.xml"/><Relationship Id="rId45" Type="http://schemas.openxmlformats.org/officeDocument/2006/relationships/chart" Target="charts/chart40.xml"/><Relationship Id="rId53" Type="http://schemas.openxmlformats.org/officeDocument/2006/relationships/chart" Target="charts/chart48.xml"/><Relationship Id="rId58" Type="http://schemas.openxmlformats.org/officeDocument/2006/relationships/chart" Target="charts/chart53.xml"/><Relationship Id="rId66" Type="http://schemas.openxmlformats.org/officeDocument/2006/relationships/fontTable" Target="fontTable.xml"/><Relationship Id="rId5" Type="http://schemas.openxmlformats.org/officeDocument/2006/relationships/endnotes" Target="endnotes.xml"/><Relationship Id="rId61" Type="http://schemas.openxmlformats.org/officeDocument/2006/relationships/chart" Target="charts/chart56.xml"/><Relationship Id="rId19" Type="http://schemas.openxmlformats.org/officeDocument/2006/relationships/chart" Target="charts/chart14.xml"/><Relationship Id="rId14" Type="http://schemas.openxmlformats.org/officeDocument/2006/relationships/chart" Target="charts/chart9.xml"/><Relationship Id="rId22" Type="http://schemas.openxmlformats.org/officeDocument/2006/relationships/chart" Target="charts/chart17.xml"/><Relationship Id="rId27" Type="http://schemas.openxmlformats.org/officeDocument/2006/relationships/chart" Target="charts/chart22.xml"/><Relationship Id="rId30" Type="http://schemas.openxmlformats.org/officeDocument/2006/relationships/chart" Target="charts/chart25.xml"/><Relationship Id="rId35" Type="http://schemas.openxmlformats.org/officeDocument/2006/relationships/chart" Target="charts/chart30.xml"/><Relationship Id="rId43" Type="http://schemas.openxmlformats.org/officeDocument/2006/relationships/chart" Target="charts/chart38.xml"/><Relationship Id="rId48" Type="http://schemas.openxmlformats.org/officeDocument/2006/relationships/chart" Target="charts/chart43.xml"/><Relationship Id="rId56" Type="http://schemas.openxmlformats.org/officeDocument/2006/relationships/chart" Target="charts/chart51.xml"/><Relationship Id="rId64" Type="http://schemas.openxmlformats.org/officeDocument/2006/relationships/chart" Target="charts/chart59.xml"/><Relationship Id="rId8" Type="http://schemas.openxmlformats.org/officeDocument/2006/relationships/chart" Target="charts/chart3.xml"/><Relationship Id="rId51" Type="http://schemas.openxmlformats.org/officeDocument/2006/relationships/chart" Target="charts/chart46.xml"/><Relationship Id="rId3" Type="http://schemas.openxmlformats.org/officeDocument/2006/relationships/webSettings" Target="webSettings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5" Type="http://schemas.openxmlformats.org/officeDocument/2006/relationships/chart" Target="charts/chart20.xml"/><Relationship Id="rId33" Type="http://schemas.openxmlformats.org/officeDocument/2006/relationships/chart" Target="charts/chart28.xml"/><Relationship Id="rId38" Type="http://schemas.openxmlformats.org/officeDocument/2006/relationships/chart" Target="charts/chart33.xml"/><Relationship Id="rId46" Type="http://schemas.openxmlformats.org/officeDocument/2006/relationships/chart" Target="charts/chart41.xml"/><Relationship Id="rId59" Type="http://schemas.openxmlformats.org/officeDocument/2006/relationships/chart" Target="charts/chart54.xml"/><Relationship Id="rId67" Type="http://schemas.openxmlformats.org/officeDocument/2006/relationships/theme" Target="theme/theme1.xml"/><Relationship Id="rId20" Type="http://schemas.openxmlformats.org/officeDocument/2006/relationships/chart" Target="charts/chart15.xml"/><Relationship Id="rId41" Type="http://schemas.openxmlformats.org/officeDocument/2006/relationships/chart" Target="charts/chart36.xml"/><Relationship Id="rId54" Type="http://schemas.openxmlformats.org/officeDocument/2006/relationships/chart" Target="charts/chart49.xml"/><Relationship Id="rId62" Type="http://schemas.openxmlformats.org/officeDocument/2006/relationships/chart" Target="charts/chart57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5" Type="http://schemas.openxmlformats.org/officeDocument/2006/relationships/chart" Target="charts/chart10.xml"/><Relationship Id="rId23" Type="http://schemas.openxmlformats.org/officeDocument/2006/relationships/chart" Target="charts/chart18.xml"/><Relationship Id="rId28" Type="http://schemas.openxmlformats.org/officeDocument/2006/relationships/chart" Target="charts/chart23.xml"/><Relationship Id="rId36" Type="http://schemas.openxmlformats.org/officeDocument/2006/relationships/chart" Target="charts/chart31.xml"/><Relationship Id="rId49" Type="http://schemas.openxmlformats.org/officeDocument/2006/relationships/chart" Target="charts/chart44.xml"/><Relationship Id="rId57" Type="http://schemas.openxmlformats.org/officeDocument/2006/relationships/chart" Target="charts/chart52.xml"/><Relationship Id="rId10" Type="http://schemas.openxmlformats.org/officeDocument/2006/relationships/chart" Target="charts/chart5.xml"/><Relationship Id="rId31" Type="http://schemas.openxmlformats.org/officeDocument/2006/relationships/chart" Target="charts/chart26.xml"/><Relationship Id="rId44" Type="http://schemas.openxmlformats.org/officeDocument/2006/relationships/chart" Target="charts/chart39.xml"/><Relationship Id="rId52" Type="http://schemas.openxmlformats.org/officeDocument/2006/relationships/chart" Target="charts/chart47.xml"/><Relationship Id="rId60" Type="http://schemas.openxmlformats.org/officeDocument/2006/relationships/chart" Target="charts/chart55.xml"/><Relationship Id="rId65" Type="http://schemas.openxmlformats.org/officeDocument/2006/relationships/chart" Target="charts/chart60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39" Type="http://schemas.openxmlformats.org/officeDocument/2006/relationships/chart" Target="charts/chart34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.xlsx" TargetMode="Externa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0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1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2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3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1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4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1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5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1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6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1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7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1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8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1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9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.xlsx" TargetMode="External"/></Relationships>
</file>

<file path=word/charts/_rels/chart2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0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2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1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2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2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2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3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2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4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2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5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2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6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2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7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2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8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2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9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.xlsx" TargetMode="External"/></Relationships>
</file>

<file path=word/charts/_rels/chart3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0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3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1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3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2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3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3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3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4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3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5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3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6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3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7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3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8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3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9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.xlsx" TargetMode="External"/></Relationships>
</file>

<file path=word/charts/_rels/chart4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0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4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1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4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2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4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3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4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4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4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5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4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6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4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7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4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8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4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9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.xlsx" TargetMode="External"/></Relationships>
</file>

<file path=word/charts/_rels/chart5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0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5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1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5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2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5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3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5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4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5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5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5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6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5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7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5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8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5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9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.xlsx" TargetMode="External"/></Relationships>
</file>

<file path=word/charts/_rels/chart6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0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9.xml"/><Relationship Id="rId1" Type="http://schemas.openxmlformats.org/officeDocument/2006/relationships/oleObject" Target="file:///C:\Users\sandro\Documents\Artigos\Artigos%20para%20publica&#231;&#227;o\Artigos%20para%20corrigir%20e%20publicar\Tese%20Danilo%202013\Dados\Planilhas%20dados%20corrigidos%20tese%20Danilo%202013-%20para%20artig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ONTROL</a:t>
            </a:r>
          </a:p>
        </c:rich>
      </c:tx>
      <c:layout>
        <c:manualLayout>
          <c:xMode val="edge"/>
          <c:yMode val="edge"/>
          <c:x val="0.43573600174978139"/>
          <c:y val="1.8518518518518524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662729658792663"/>
          <c:y val="0.14862277631962667"/>
          <c:w val="0.78874081364829474"/>
          <c:h val="0.63354549431321106"/>
        </c:manualLayout>
      </c:layout>
      <c:scatterChart>
        <c:scatterStyle val="lineMarker"/>
        <c:varyColors val="0"/>
        <c:ser>
          <c:idx val="0"/>
          <c:order val="0"/>
          <c:tx>
            <c:v>Controle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controle pulmão'!$AX$5:$AX$71</c:f>
              <c:numCache>
                <c:formatCode>General</c:formatCode>
                <c:ptCount val="6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0.7</c:v>
                </c:pt>
                <c:pt idx="6">
                  <c:v>0.7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  <c:pt idx="10">
                  <c:v>1</c:v>
                </c:pt>
                <c:pt idx="11">
                  <c:v>0.5</c:v>
                </c:pt>
                <c:pt idx="12">
                  <c:v>1</c:v>
                </c:pt>
                <c:pt idx="13">
                  <c:v>0.5</c:v>
                </c:pt>
                <c:pt idx="14">
                  <c:v>0.5</c:v>
                </c:pt>
                <c:pt idx="15">
                  <c:v>4</c:v>
                </c:pt>
                <c:pt idx="16">
                  <c:v>3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5</c:v>
                </c:pt>
                <c:pt idx="21">
                  <c:v>6</c:v>
                </c:pt>
                <c:pt idx="22">
                  <c:v>6.5</c:v>
                </c:pt>
                <c:pt idx="23">
                  <c:v>6</c:v>
                </c:pt>
                <c:pt idx="24">
                  <c:v>7</c:v>
                </c:pt>
                <c:pt idx="25">
                  <c:v>4</c:v>
                </c:pt>
                <c:pt idx="26">
                  <c:v>5</c:v>
                </c:pt>
                <c:pt idx="27">
                  <c:v>7</c:v>
                </c:pt>
                <c:pt idx="28">
                  <c:v>5</c:v>
                </c:pt>
                <c:pt idx="29">
                  <c:v>5.5</c:v>
                </c:pt>
                <c:pt idx="30">
                  <c:v>12</c:v>
                </c:pt>
                <c:pt idx="32">
                  <c:v>10</c:v>
                </c:pt>
                <c:pt idx="33">
                  <c:v>16</c:v>
                </c:pt>
                <c:pt idx="35">
                  <c:v>15</c:v>
                </c:pt>
                <c:pt idx="37">
                  <c:v>16</c:v>
                </c:pt>
                <c:pt idx="39">
                  <c:v>16</c:v>
                </c:pt>
                <c:pt idx="42">
                  <c:v>25</c:v>
                </c:pt>
                <c:pt idx="43">
                  <c:v>13</c:v>
                </c:pt>
                <c:pt idx="44">
                  <c:v>20</c:v>
                </c:pt>
                <c:pt idx="46">
                  <c:v>40</c:v>
                </c:pt>
                <c:pt idx="47" formatCode="0">
                  <c:v>50</c:v>
                </c:pt>
                <c:pt idx="48">
                  <c:v>20</c:v>
                </c:pt>
                <c:pt idx="50">
                  <c:v>30</c:v>
                </c:pt>
                <c:pt idx="54">
                  <c:v>30</c:v>
                </c:pt>
                <c:pt idx="57">
                  <c:v>55</c:v>
                </c:pt>
                <c:pt idx="60">
                  <c:v>34</c:v>
                </c:pt>
                <c:pt idx="66">
                  <c:v>72</c:v>
                </c:pt>
              </c:numCache>
            </c:numRef>
          </c:xVal>
          <c:yVal>
            <c:numRef>
              <c:f>'Correlações controle pulmão'!$AW$5:$AW$71</c:f>
              <c:numCache>
                <c:formatCode>0.00</c:formatCode>
                <c:ptCount val="67"/>
                <c:pt idx="0">
                  <c:v>123.93939393939394</c:v>
                </c:pt>
                <c:pt idx="1">
                  <c:v>96.363636363636374</c:v>
                </c:pt>
                <c:pt idx="2">
                  <c:v>102.27272727272727</c:v>
                </c:pt>
                <c:pt idx="3">
                  <c:v>97.575757575757578</c:v>
                </c:pt>
                <c:pt idx="4">
                  <c:v>108.78787878787877</c:v>
                </c:pt>
                <c:pt idx="5">
                  <c:v>98.333333333333343</c:v>
                </c:pt>
                <c:pt idx="6">
                  <c:v>117.87878787878788</c:v>
                </c:pt>
                <c:pt idx="7">
                  <c:v>107.12121212121212</c:v>
                </c:pt>
                <c:pt idx="8">
                  <c:v>81.818181818181813</c:v>
                </c:pt>
                <c:pt idx="9">
                  <c:v>80.606060606060609</c:v>
                </c:pt>
                <c:pt idx="10">
                  <c:v>97.878787878787875</c:v>
                </c:pt>
                <c:pt idx="11">
                  <c:v>77.575757575757578</c:v>
                </c:pt>
                <c:pt idx="12">
                  <c:v>97.727272727272734</c:v>
                </c:pt>
                <c:pt idx="13">
                  <c:v>76.36363636363636</c:v>
                </c:pt>
                <c:pt idx="14">
                  <c:v>101.06060606060606</c:v>
                </c:pt>
                <c:pt idx="15">
                  <c:v>99.393939393939391</c:v>
                </c:pt>
                <c:pt idx="16">
                  <c:v>105</c:v>
                </c:pt>
                <c:pt idx="17">
                  <c:v>96.212121212121218</c:v>
                </c:pt>
                <c:pt idx="18">
                  <c:v>105.15151515151514</c:v>
                </c:pt>
                <c:pt idx="19">
                  <c:v>95.757575757575765</c:v>
                </c:pt>
                <c:pt idx="20">
                  <c:v>83.030303030303031</c:v>
                </c:pt>
                <c:pt idx="21">
                  <c:v>83.484848484848499</c:v>
                </c:pt>
                <c:pt idx="22">
                  <c:v>117.27272727272727</c:v>
                </c:pt>
                <c:pt idx="23">
                  <c:v>104.84848484848484</c:v>
                </c:pt>
                <c:pt idx="24">
                  <c:v>86.666666666666686</c:v>
                </c:pt>
                <c:pt idx="25">
                  <c:v>97.272727272727266</c:v>
                </c:pt>
                <c:pt idx="26">
                  <c:v>101.36363636363637</c:v>
                </c:pt>
                <c:pt idx="27">
                  <c:v>76.36363636363636</c:v>
                </c:pt>
                <c:pt idx="28">
                  <c:v>95</c:v>
                </c:pt>
                <c:pt idx="29">
                  <c:v>65.454545454545453</c:v>
                </c:pt>
                <c:pt idx="30">
                  <c:v>97.727272727272734</c:v>
                </c:pt>
                <c:pt idx="32">
                  <c:v>91.818181818181813</c:v>
                </c:pt>
                <c:pt idx="33">
                  <c:v>94.848484848484844</c:v>
                </c:pt>
                <c:pt idx="35">
                  <c:v>88.181818181818187</c:v>
                </c:pt>
                <c:pt idx="37">
                  <c:v>101.36363636363637</c:v>
                </c:pt>
                <c:pt idx="39">
                  <c:v>90</c:v>
                </c:pt>
                <c:pt idx="42">
                  <c:v>100.75757575757576</c:v>
                </c:pt>
                <c:pt idx="43">
                  <c:v>93.181818181818187</c:v>
                </c:pt>
                <c:pt idx="44">
                  <c:v>90.454545454545453</c:v>
                </c:pt>
                <c:pt idx="46">
                  <c:v>104.84848484848484</c:v>
                </c:pt>
                <c:pt idx="47">
                  <c:v>92.72727272727272</c:v>
                </c:pt>
                <c:pt idx="48">
                  <c:v>94.393939393939391</c:v>
                </c:pt>
                <c:pt idx="50">
                  <c:v>82.272727272727266</c:v>
                </c:pt>
                <c:pt idx="54">
                  <c:v>78.181818181818187</c:v>
                </c:pt>
                <c:pt idx="57">
                  <c:v>90.757575757575751</c:v>
                </c:pt>
                <c:pt idx="60">
                  <c:v>85</c:v>
                </c:pt>
                <c:pt idx="66">
                  <c:v>100.151515151515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3C5-4C51-9FD1-F91255E3E9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9623992"/>
        <c:axId val="439624384"/>
      </c:scatterChart>
      <c:valAx>
        <c:axId val="439623992"/>
        <c:scaling>
          <c:orientation val="minMax"/>
          <c:max val="100"/>
        </c:scaling>
        <c:delete val="0"/>
        <c:axPos val="b"/>
        <c:numFmt formatCode="General" sourceLinked="1"/>
        <c:majorTickMark val="out"/>
        <c:minorTickMark val="none"/>
        <c:tickLblPos val="nextTo"/>
        <c:crossAx val="439624384"/>
        <c:crosses val="autoZero"/>
        <c:crossBetween val="midCat"/>
      </c:valAx>
      <c:valAx>
        <c:axId val="439624384"/>
        <c:scaling>
          <c:orientation val="minMax"/>
          <c:max val="16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3962399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ONTROL</a:t>
            </a:r>
          </a:p>
        </c:rich>
      </c:tx>
      <c:layout>
        <c:manualLayout>
          <c:xMode val="edge"/>
          <c:yMode val="edge"/>
          <c:x val="0.43573600174978139"/>
          <c:y val="1.8518518518518524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5829396325459325"/>
          <c:y val="0.13010425780110821"/>
          <c:w val="0.79707414698162737"/>
          <c:h val="0.67984179060950778"/>
        </c:manualLayout>
      </c:layout>
      <c:scatterChart>
        <c:scatterStyle val="lineMarker"/>
        <c:varyColors val="0"/>
        <c:ser>
          <c:idx val="0"/>
          <c:order val="0"/>
          <c:tx>
            <c:v>Controle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controle cérebro'!$AH$3:$AH$69</c:f>
              <c:numCache>
                <c:formatCode>General</c:formatCode>
                <c:ptCount val="67"/>
                <c:pt idx="2" formatCode="0.00">
                  <c:v>15.859649122807015</c:v>
                </c:pt>
                <c:pt idx="17" formatCode="0.00">
                  <c:v>25.684210526315791</c:v>
                </c:pt>
                <c:pt idx="18" formatCode="0.00">
                  <c:v>24.280701754385962</c:v>
                </c:pt>
                <c:pt idx="19" formatCode="0.00">
                  <c:v>34.807017543859651</c:v>
                </c:pt>
                <c:pt idx="22" formatCode="0.00">
                  <c:v>14.105263157894735</c:v>
                </c:pt>
                <c:pt idx="24" formatCode="0.00">
                  <c:v>24.982456140350877</c:v>
                </c:pt>
                <c:pt idx="28" formatCode="0.00">
                  <c:v>37.263157894736842</c:v>
                </c:pt>
                <c:pt idx="30" formatCode="0.00">
                  <c:v>39.89473684210526</c:v>
                </c:pt>
                <c:pt idx="32" formatCode="0.00">
                  <c:v>46.736842105263158</c:v>
                </c:pt>
                <c:pt idx="33" formatCode="0.00">
                  <c:v>67.78947368421052</c:v>
                </c:pt>
                <c:pt idx="35" formatCode="0.00">
                  <c:v>56.736842105263172</c:v>
                </c:pt>
                <c:pt idx="37" formatCode="0.00">
                  <c:v>45.157894736842103</c:v>
                </c:pt>
                <c:pt idx="46" formatCode="0.00">
                  <c:v>24.456140350877192</c:v>
                </c:pt>
                <c:pt idx="48" formatCode="0.00">
                  <c:v>28.315789473684209</c:v>
                </c:pt>
                <c:pt idx="50" formatCode="0.00">
                  <c:v>50.596491228070171</c:v>
                </c:pt>
                <c:pt idx="54" formatCode="0.00">
                  <c:v>39.719298245614034</c:v>
                </c:pt>
                <c:pt idx="57" formatCode="0.00">
                  <c:v>53.228070175438603</c:v>
                </c:pt>
                <c:pt idx="60" formatCode="0.00">
                  <c:v>48.491228070175431</c:v>
                </c:pt>
                <c:pt idx="66" formatCode="0.00">
                  <c:v>50.771929824561404</c:v>
                </c:pt>
              </c:numCache>
            </c:numRef>
          </c:xVal>
          <c:yVal>
            <c:numRef>
              <c:f>'Correlações controle cérebro'!$AG$3:$AG$69</c:f>
              <c:numCache>
                <c:formatCode>General</c:formatCode>
                <c:ptCount val="67"/>
                <c:pt idx="2" formatCode="0.00">
                  <c:v>124.99999999999999</c:v>
                </c:pt>
                <c:pt idx="17" formatCode="0.00">
                  <c:v>286.5151515151515</c:v>
                </c:pt>
                <c:pt idx="18" formatCode="0.00">
                  <c:v>224.54545454545456</c:v>
                </c:pt>
                <c:pt idx="19" formatCode="0.00">
                  <c:v>263.63636363636368</c:v>
                </c:pt>
                <c:pt idx="22" formatCode="0.00">
                  <c:v>97.727272727272734</c:v>
                </c:pt>
                <c:pt idx="24" formatCode="0.00">
                  <c:v>196.81818181818181</c:v>
                </c:pt>
                <c:pt idx="28" formatCode="0.00">
                  <c:v>201.51515151515153</c:v>
                </c:pt>
                <c:pt idx="30" formatCode="0.00">
                  <c:v>218.93939393939391</c:v>
                </c:pt>
                <c:pt idx="32" formatCode="0.00">
                  <c:v>180.75757575757575</c:v>
                </c:pt>
                <c:pt idx="33" formatCode="0.00">
                  <c:v>211.06060606060601</c:v>
                </c:pt>
                <c:pt idx="35" formatCode="0.00">
                  <c:v>215.15151515151513</c:v>
                </c:pt>
                <c:pt idx="37" formatCode="0.00">
                  <c:v>228.6363636363636</c:v>
                </c:pt>
                <c:pt idx="46" formatCode="0.00">
                  <c:v>229.69696969696969</c:v>
                </c:pt>
                <c:pt idx="48" formatCode="0.00">
                  <c:v>183.63636363636363</c:v>
                </c:pt>
                <c:pt idx="50" formatCode="0.00">
                  <c:v>282.57575757575756</c:v>
                </c:pt>
                <c:pt idx="54" formatCode="0.00">
                  <c:v>231.21212121212119</c:v>
                </c:pt>
                <c:pt idx="57" formatCode="0.00">
                  <c:v>221.66666666666669</c:v>
                </c:pt>
                <c:pt idx="60" formatCode="0.00">
                  <c:v>231.969696969697</c:v>
                </c:pt>
                <c:pt idx="66" formatCode="0.00">
                  <c:v>300.45454545454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4A6-438E-98B1-6988E95BB2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9931080"/>
        <c:axId val="439932256"/>
      </c:scatterChart>
      <c:valAx>
        <c:axId val="439931080"/>
        <c:scaling>
          <c:orientation val="minMax"/>
          <c:max val="100"/>
        </c:scaling>
        <c:delete val="0"/>
        <c:axPos val="b"/>
        <c:numFmt formatCode="General" sourceLinked="1"/>
        <c:majorTickMark val="out"/>
        <c:minorTickMark val="none"/>
        <c:tickLblPos val="nextTo"/>
        <c:crossAx val="439932256"/>
        <c:crosses val="autoZero"/>
        <c:crossBetween val="midCat"/>
      </c:valAx>
      <c:valAx>
        <c:axId val="439932256"/>
        <c:scaling>
          <c:orientation val="minMax"/>
          <c:max val="40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3993108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DEXAMETHASONE</a:t>
            </a:r>
          </a:p>
        </c:rich>
      </c:tx>
      <c:layout>
        <c:manualLayout>
          <c:xMode val="edge"/>
          <c:yMode val="edge"/>
          <c:x val="0.34315266841644798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162729658792661"/>
          <c:y val="0.13010425780110821"/>
          <c:w val="0.80669903762029793"/>
          <c:h val="0.69373067949839651"/>
        </c:manualLayout>
      </c:layout>
      <c:scatterChart>
        <c:scatterStyle val="lineMarker"/>
        <c:varyColors val="0"/>
        <c:ser>
          <c:idx val="0"/>
          <c:order val="0"/>
          <c:tx>
            <c:v>Dexametaso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dexa cerebro'!$AH$4:$AH$78</c:f>
              <c:numCache>
                <c:formatCode>0.00</c:formatCode>
                <c:ptCount val="75"/>
                <c:pt idx="0">
                  <c:v>17.964912280701757</c:v>
                </c:pt>
                <c:pt idx="1">
                  <c:v>17.087719298245617</c:v>
                </c:pt>
                <c:pt idx="2">
                  <c:v>36.385964912280706</c:v>
                </c:pt>
                <c:pt idx="3">
                  <c:v>26.912280701754387</c:v>
                </c:pt>
                <c:pt idx="4">
                  <c:v>20.245614035087723</c:v>
                </c:pt>
                <c:pt idx="5">
                  <c:v>15.157894736842104</c:v>
                </c:pt>
                <c:pt idx="6">
                  <c:v>12</c:v>
                </c:pt>
                <c:pt idx="7">
                  <c:v>51.473684210526322</c:v>
                </c:pt>
                <c:pt idx="8">
                  <c:v>17.964912280701757</c:v>
                </c:pt>
                <c:pt idx="9">
                  <c:v>36.210526315789473</c:v>
                </c:pt>
                <c:pt idx="10">
                  <c:v>27.438596491228072</c:v>
                </c:pt>
                <c:pt idx="11">
                  <c:v>23.578947368421058</c:v>
                </c:pt>
                <c:pt idx="12">
                  <c:v>26.385964912280702</c:v>
                </c:pt>
                <c:pt idx="13">
                  <c:v>22</c:v>
                </c:pt>
                <c:pt idx="14">
                  <c:v>43.228070175438603</c:v>
                </c:pt>
                <c:pt idx="16">
                  <c:v>35.859649122807021</c:v>
                </c:pt>
                <c:pt idx="18">
                  <c:v>14.456140350877194</c:v>
                </c:pt>
                <c:pt idx="19">
                  <c:v>37.263157894736842</c:v>
                </c:pt>
                <c:pt idx="21">
                  <c:v>27.087719298245617</c:v>
                </c:pt>
                <c:pt idx="22">
                  <c:v>29.368421052631579</c:v>
                </c:pt>
                <c:pt idx="23">
                  <c:v>44.280701754385952</c:v>
                </c:pt>
                <c:pt idx="25">
                  <c:v>19.719298245614034</c:v>
                </c:pt>
                <c:pt idx="26">
                  <c:v>46.912280701754383</c:v>
                </c:pt>
                <c:pt idx="27">
                  <c:v>15.333333333333336</c:v>
                </c:pt>
                <c:pt idx="28">
                  <c:v>33.403508771929822</c:v>
                </c:pt>
                <c:pt idx="29">
                  <c:v>39.543859649122808</c:v>
                </c:pt>
                <c:pt idx="30">
                  <c:v>39.017543859649116</c:v>
                </c:pt>
                <c:pt idx="31">
                  <c:v>27.789473684210524</c:v>
                </c:pt>
                <c:pt idx="32">
                  <c:v>27.263157894736839</c:v>
                </c:pt>
                <c:pt idx="33">
                  <c:v>40.070175438596486</c:v>
                </c:pt>
                <c:pt idx="34">
                  <c:v>23.403508771929825</c:v>
                </c:pt>
                <c:pt idx="35">
                  <c:v>28.84210526315789</c:v>
                </c:pt>
                <c:pt idx="36">
                  <c:v>34.456140350877192</c:v>
                </c:pt>
                <c:pt idx="39">
                  <c:v>27.087719298245617</c:v>
                </c:pt>
                <c:pt idx="41">
                  <c:v>38.84210526315789</c:v>
                </c:pt>
                <c:pt idx="43">
                  <c:v>55.333333333333336</c:v>
                </c:pt>
                <c:pt idx="44">
                  <c:v>35.508771929824555</c:v>
                </c:pt>
                <c:pt idx="45">
                  <c:v>42.701754385964911</c:v>
                </c:pt>
                <c:pt idx="49">
                  <c:v>40.771929824561404</c:v>
                </c:pt>
                <c:pt idx="54">
                  <c:v>45.157894736842103</c:v>
                </c:pt>
                <c:pt idx="55">
                  <c:v>34.456140350877192</c:v>
                </c:pt>
                <c:pt idx="56">
                  <c:v>52.175438596491233</c:v>
                </c:pt>
                <c:pt idx="57">
                  <c:v>54.280701754385966</c:v>
                </c:pt>
                <c:pt idx="58">
                  <c:v>44.631578947368418</c:v>
                </c:pt>
                <c:pt idx="60">
                  <c:v>78.140350877192986</c:v>
                </c:pt>
                <c:pt idx="61">
                  <c:v>38.140350877192986</c:v>
                </c:pt>
                <c:pt idx="62">
                  <c:v>74.631578947368425</c:v>
                </c:pt>
                <c:pt idx="63">
                  <c:v>39.89473684210526</c:v>
                </c:pt>
                <c:pt idx="67">
                  <c:v>80.771929824561411</c:v>
                </c:pt>
                <c:pt idx="69">
                  <c:v>49.719298245614034</c:v>
                </c:pt>
                <c:pt idx="70">
                  <c:v>17.789473684210527</c:v>
                </c:pt>
                <c:pt idx="71">
                  <c:v>47.964912280701753</c:v>
                </c:pt>
                <c:pt idx="74">
                  <c:v>55.157894736842103</c:v>
                </c:pt>
              </c:numCache>
            </c:numRef>
          </c:xVal>
          <c:yVal>
            <c:numRef>
              <c:f>'Correlações dexa cerebro'!$AG$4:$AG$78</c:f>
              <c:numCache>
                <c:formatCode>0.00</c:formatCode>
                <c:ptCount val="75"/>
                <c:pt idx="0">
                  <c:v>274.09090909090912</c:v>
                </c:pt>
                <c:pt idx="1">
                  <c:v>242.12121212121207</c:v>
                </c:pt>
                <c:pt idx="2">
                  <c:v>214.09090909090907</c:v>
                </c:pt>
                <c:pt idx="3">
                  <c:v>251.51515151515153</c:v>
                </c:pt>
                <c:pt idx="4">
                  <c:v>235</c:v>
                </c:pt>
                <c:pt idx="5">
                  <c:v>207.12121212121212</c:v>
                </c:pt>
                <c:pt idx="6">
                  <c:v>198.78787878787878</c:v>
                </c:pt>
                <c:pt idx="7">
                  <c:v>254.54545454545456</c:v>
                </c:pt>
                <c:pt idx="8">
                  <c:v>226.66666666666663</c:v>
                </c:pt>
                <c:pt idx="9">
                  <c:v>249.84848484848484</c:v>
                </c:pt>
                <c:pt idx="10">
                  <c:v>248.78787878787875</c:v>
                </c:pt>
                <c:pt idx="11">
                  <c:v>198.78787878787878</c:v>
                </c:pt>
                <c:pt idx="12">
                  <c:v>212.27272727272722</c:v>
                </c:pt>
                <c:pt idx="13">
                  <c:v>210.90909090909091</c:v>
                </c:pt>
                <c:pt idx="14">
                  <c:v>260.90909090909088</c:v>
                </c:pt>
                <c:pt idx="16">
                  <c:v>276.06060606060606</c:v>
                </c:pt>
                <c:pt idx="18">
                  <c:v>219.39393939393938</c:v>
                </c:pt>
                <c:pt idx="19">
                  <c:v>244.39393939393938</c:v>
                </c:pt>
                <c:pt idx="21">
                  <c:v>177.57575757575756</c:v>
                </c:pt>
                <c:pt idx="22">
                  <c:v>228.030303030303</c:v>
                </c:pt>
                <c:pt idx="23">
                  <c:v>293.03030303030306</c:v>
                </c:pt>
                <c:pt idx="25">
                  <c:v>175.75757575757578</c:v>
                </c:pt>
                <c:pt idx="26">
                  <c:v>268.78787878787881</c:v>
                </c:pt>
                <c:pt idx="27">
                  <c:v>250.30303030303031</c:v>
                </c:pt>
                <c:pt idx="28">
                  <c:v>247.72727272727275</c:v>
                </c:pt>
                <c:pt idx="29">
                  <c:v>274.5454545454545</c:v>
                </c:pt>
                <c:pt idx="30">
                  <c:v>277.57575757575756</c:v>
                </c:pt>
                <c:pt idx="31">
                  <c:v>283.4848484848485</c:v>
                </c:pt>
                <c:pt idx="32">
                  <c:v>223.030303030303</c:v>
                </c:pt>
                <c:pt idx="33">
                  <c:v>233.33333333333331</c:v>
                </c:pt>
                <c:pt idx="34">
                  <c:v>230.30303030303031</c:v>
                </c:pt>
                <c:pt idx="35">
                  <c:v>274.24242424242425</c:v>
                </c:pt>
                <c:pt idx="36">
                  <c:v>218.33333333333329</c:v>
                </c:pt>
                <c:pt idx="39">
                  <c:v>191.21212121212122</c:v>
                </c:pt>
                <c:pt idx="41">
                  <c:v>200.30303030303031</c:v>
                </c:pt>
                <c:pt idx="43">
                  <c:v>203.33333333333331</c:v>
                </c:pt>
                <c:pt idx="44">
                  <c:v>145.75757575757575</c:v>
                </c:pt>
                <c:pt idx="45">
                  <c:v>233.03030303030297</c:v>
                </c:pt>
                <c:pt idx="49">
                  <c:v>198.93939393939394</c:v>
                </c:pt>
                <c:pt idx="54">
                  <c:v>233.18181818181819</c:v>
                </c:pt>
                <c:pt idx="55">
                  <c:v>295.30303030303025</c:v>
                </c:pt>
                <c:pt idx="56">
                  <c:v>208.030303030303</c:v>
                </c:pt>
                <c:pt idx="57">
                  <c:v>244.84848484848484</c:v>
                </c:pt>
                <c:pt idx="58">
                  <c:v>230.90909090909091</c:v>
                </c:pt>
                <c:pt idx="60">
                  <c:v>268.48484848484844</c:v>
                </c:pt>
                <c:pt idx="61">
                  <c:v>221.96969696969694</c:v>
                </c:pt>
                <c:pt idx="62">
                  <c:v>211.81818181818184</c:v>
                </c:pt>
                <c:pt idx="63">
                  <c:v>199.84848484848484</c:v>
                </c:pt>
                <c:pt idx="67">
                  <c:v>261.66666666666663</c:v>
                </c:pt>
                <c:pt idx="69">
                  <c:v>290</c:v>
                </c:pt>
                <c:pt idx="70">
                  <c:v>199.09090909090909</c:v>
                </c:pt>
                <c:pt idx="71">
                  <c:v>332.27272727272725</c:v>
                </c:pt>
                <c:pt idx="74">
                  <c:v>267.878787878787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5D5-4E5C-8DEF-DBF1763353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9931472"/>
        <c:axId val="439932648"/>
      </c:scatterChart>
      <c:valAx>
        <c:axId val="439931472"/>
        <c:scaling>
          <c:orientation val="minMax"/>
        </c:scaling>
        <c:delete val="0"/>
        <c:axPos val="b"/>
        <c:numFmt formatCode="0" sourceLinked="0"/>
        <c:majorTickMark val="out"/>
        <c:minorTickMark val="none"/>
        <c:tickLblPos val="nextTo"/>
        <c:crossAx val="439932648"/>
        <c:crosses val="autoZero"/>
        <c:crossBetween val="midCat"/>
      </c:valAx>
      <c:valAx>
        <c:axId val="439932648"/>
        <c:scaling>
          <c:orientation val="minMax"/>
          <c:max val="40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3993147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L-ARGININE</a:t>
            </a:r>
          </a:p>
        </c:rich>
      </c:tx>
      <c:layout>
        <c:manualLayout>
          <c:xMode val="edge"/>
          <c:yMode val="edge"/>
          <c:x val="0.41697922134733162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662729658792663"/>
          <c:y val="0.14399314668999719"/>
          <c:w val="0.78874081364829474"/>
          <c:h val="0.65669364246135942"/>
        </c:manualLayout>
      </c:layout>
      <c:scatterChart>
        <c:scatterStyle val="lineMarker"/>
        <c:varyColors val="0"/>
        <c:ser>
          <c:idx val="0"/>
          <c:order val="0"/>
          <c:tx>
            <c:v>L-argini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ções L-arg Cérebro'!$AF$6:$AF$77</c:f>
              <c:numCache>
                <c:formatCode>0.0</c:formatCode>
                <c:ptCount val="72"/>
                <c:pt idx="0">
                  <c:v>28.140350877192976</c:v>
                </c:pt>
                <c:pt idx="1">
                  <c:v>23.403508771929825</c:v>
                </c:pt>
                <c:pt idx="2">
                  <c:v>47.263157894736842</c:v>
                </c:pt>
                <c:pt idx="3">
                  <c:v>34.456140350877192</c:v>
                </c:pt>
                <c:pt idx="4">
                  <c:v>17.263157894736842</c:v>
                </c:pt>
                <c:pt idx="5">
                  <c:v>32.175438596491233</c:v>
                </c:pt>
                <c:pt idx="6">
                  <c:v>31.82456140350877</c:v>
                </c:pt>
                <c:pt idx="7">
                  <c:v>27.087719298245617</c:v>
                </c:pt>
                <c:pt idx="8">
                  <c:v>42.175438596491233</c:v>
                </c:pt>
                <c:pt idx="10">
                  <c:v>48.140350877192979</c:v>
                </c:pt>
                <c:pt idx="11">
                  <c:v>36.385964912280706</c:v>
                </c:pt>
                <c:pt idx="12">
                  <c:v>33.754385964912281</c:v>
                </c:pt>
                <c:pt idx="13">
                  <c:v>38.491228070175445</c:v>
                </c:pt>
                <c:pt idx="14">
                  <c:v>38.84210526315789</c:v>
                </c:pt>
                <c:pt idx="15">
                  <c:v>30.771929824561401</c:v>
                </c:pt>
                <c:pt idx="16">
                  <c:v>22.526315789473685</c:v>
                </c:pt>
                <c:pt idx="17">
                  <c:v>13.228070175438596</c:v>
                </c:pt>
                <c:pt idx="18">
                  <c:v>15.157894736842104</c:v>
                </c:pt>
                <c:pt idx="19">
                  <c:v>20.245614035087723</c:v>
                </c:pt>
                <c:pt idx="20">
                  <c:v>20.94736842105263</c:v>
                </c:pt>
                <c:pt idx="22">
                  <c:v>26.210526315789476</c:v>
                </c:pt>
                <c:pt idx="23">
                  <c:v>16.912280701754387</c:v>
                </c:pt>
                <c:pt idx="24">
                  <c:v>49.719298245614034</c:v>
                </c:pt>
                <c:pt idx="25">
                  <c:v>12</c:v>
                </c:pt>
                <c:pt idx="26">
                  <c:v>35.859649122807021</c:v>
                </c:pt>
                <c:pt idx="27">
                  <c:v>23.754385964912277</c:v>
                </c:pt>
                <c:pt idx="28">
                  <c:v>37.96491228070176</c:v>
                </c:pt>
                <c:pt idx="29">
                  <c:v>32.000000000000007</c:v>
                </c:pt>
                <c:pt idx="34">
                  <c:v>36.210526315789473</c:v>
                </c:pt>
                <c:pt idx="35">
                  <c:v>21.82456140350877</c:v>
                </c:pt>
                <c:pt idx="40">
                  <c:v>26.385964912280702</c:v>
                </c:pt>
                <c:pt idx="41">
                  <c:v>32.350877192982459</c:v>
                </c:pt>
                <c:pt idx="54">
                  <c:v>15.157894736842104</c:v>
                </c:pt>
                <c:pt idx="58">
                  <c:v>14.631578947368419</c:v>
                </c:pt>
                <c:pt idx="59">
                  <c:v>17.438596491228068</c:v>
                </c:pt>
                <c:pt idx="64">
                  <c:v>26.385964912280702</c:v>
                </c:pt>
                <c:pt idx="67">
                  <c:v>17.438596491228068</c:v>
                </c:pt>
                <c:pt idx="71">
                  <c:v>47.78947368421052</c:v>
                </c:pt>
              </c:numCache>
            </c:numRef>
          </c:xVal>
          <c:yVal>
            <c:numRef>
              <c:f>'Correlções L-arg Cérebro'!$AG$6:$AG$77</c:f>
              <c:numCache>
                <c:formatCode>0.00</c:formatCode>
                <c:ptCount val="72"/>
                <c:pt idx="0">
                  <c:v>134.69696969696969</c:v>
                </c:pt>
                <c:pt idx="1">
                  <c:v>141.96969696969697</c:v>
                </c:pt>
                <c:pt idx="2">
                  <c:v>188.18181818181816</c:v>
                </c:pt>
                <c:pt idx="3">
                  <c:v>189.54545454545453</c:v>
                </c:pt>
                <c:pt idx="4">
                  <c:v>146.81818181818181</c:v>
                </c:pt>
                <c:pt idx="5">
                  <c:v>138.33333333333334</c:v>
                </c:pt>
                <c:pt idx="6">
                  <c:v>160.30303030303031</c:v>
                </c:pt>
                <c:pt idx="7">
                  <c:v>150.30303030303028</c:v>
                </c:pt>
                <c:pt idx="8">
                  <c:v>171.06060606060606</c:v>
                </c:pt>
                <c:pt idx="10">
                  <c:v>182.72727272727269</c:v>
                </c:pt>
                <c:pt idx="11">
                  <c:v>160.30303030303031</c:v>
                </c:pt>
                <c:pt idx="12">
                  <c:v>150</c:v>
                </c:pt>
                <c:pt idx="13">
                  <c:v>185.30303030303028</c:v>
                </c:pt>
                <c:pt idx="14">
                  <c:v>209.09090909090907</c:v>
                </c:pt>
                <c:pt idx="15">
                  <c:v>147.27272727272725</c:v>
                </c:pt>
                <c:pt idx="16">
                  <c:v>255.30303030303031</c:v>
                </c:pt>
                <c:pt idx="17">
                  <c:v>226.06060606060606</c:v>
                </c:pt>
                <c:pt idx="18">
                  <c:v>175.60606060606059</c:v>
                </c:pt>
                <c:pt idx="19">
                  <c:v>287.57575757575756</c:v>
                </c:pt>
                <c:pt idx="20">
                  <c:v>324.09090909090912</c:v>
                </c:pt>
                <c:pt idx="22">
                  <c:v>221.36363636363632</c:v>
                </c:pt>
                <c:pt idx="23">
                  <c:v>253.030303030303</c:v>
                </c:pt>
                <c:pt idx="24">
                  <c:v>276.36363636363632</c:v>
                </c:pt>
                <c:pt idx="25">
                  <c:v>146.66666666666666</c:v>
                </c:pt>
                <c:pt idx="26">
                  <c:v>199.84848484848484</c:v>
                </c:pt>
                <c:pt idx="27">
                  <c:v>174.54545454545456</c:v>
                </c:pt>
                <c:pt idx="28">
                  <c:v>282.12121212121212</c:v>
                </c:pt>
                <c:pt idx="29">
                  <c:v>229.39393939393941</c:v>
                </c:pt>
                <c:pt idx="34">
                  <c:v>238.03030303030306</c:v>
                </c:pt>
                <c:pt idx="35">
                  <c:v>208.93939393939394</c:v>
                </c:pt>
                <c:pt idx="40">
                  <c:v>212.12121212121212</c:v>
                </c:pt>
                <c:pt idx="41">
                  <c:v>229.84848484848482</c:v>
                </c:pt>
                <c:pt idx="54">
                  <c:v>229.99999999999997</c:v>
                </c:pt>
                <c:pt idx="58">
                  <c:v>202.72727272727275</c:v>
                </c:pt>
                <c:pt idx="59">
                  <c:v>242.87878787878788</c:v>
                </c:pt>
                <c:pt idx="64">
                  <c:v>276.06060606060606</c:v>
                </c:pt>
                <c:pt idx="67">
                  <c:v>281.969696969697</c:v>
                </c:pt>
                <c:pt idx="71">
                  <c:v>278.939393939393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A32-47A8-A38F-30113A1D7E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9931864"/>
        <c:axId val="439629672"/>
      </c:scatterChart>
      <c:valAx>
        <c:axId val="439931864"/>
        <c:scaling>
          <c:orientation val="minMax"/>
          <c:max val="100"/>
        </c:scaling>
        <c:delete val="0"/>
        <c:axPos val="b"/>
        <c:numFmt formatCode="0" sourceLinked="0"/>
        <c:majorTickMark val="out"/>
        <c:minorTickMark val="none"/>
        <c:tickLblPos val="nextTo"/>
        <c:crossAx val="439629672"/>
        <c:crosses val="autoZero"/>
        <c:crossBetween val="midCat"/>
      </c:valAx>
      <c:valAx>
        <c:axId val="439629672"/>
        <c:scaling>
          <c:orientation val="minMax"/>
          <c:max val="40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3993186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ONTROL</a:t>
            </a:r>
          </a:p>
        </c:rich>
      </c:tx>
      <c:layout>
        <c:manualLayout>
          <c:xMode val="edge"/>
          <c:yMode val="edge"/>
          <c:x val="0.44406933508311464"/>
          <c:y val="1.388888888888889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662729658792663"/>
          <c:y val="0.14399314668999719"/>
          <c:w val="0.78169903762029791"/>
          <c:h val="0.61965660542432222"/>
        </c:manualLayout>
      </c:layout>
      <c:scatterChart>
        <c:scatterStyle val="lineMarker"/>
        <c:varyColors val="0"/>
        <c:ser>
          <c:idx val="0"/>
          <c:order val="0"/>
          <c:tx>
            <c:v>Controle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controle pulmão'!$Y$4:$Y$70</c:f>
              <c:numCache>
                <c:formatCode>0.00</c:formatCode>
                <c:ptCount val="67"/>
                <c:pt idx="0">
                  <c:v>49.757928045070933</c:v>
                </c:pt>
                <c:pt idx="1">
                  <c:v>54.998948299163295</c:v>
                </c:pt>
                <c:pt idx="2">
                  <c:v>52.493984091338682</c:v>
                </c:pt>
                <c:pt idx="3">
                  <c:v>75.073831452956227</c:v>
                </c:pt>
                <c:pt idx="4">
                  <c:v>54.244206512512456</c:v>
                </c:pt>
                <c:pt idx="5">
                  <c:v>95.198852353706968</c:v>
                </c:pt>
                <c:pt idx="6">
                  <c:v>77.730636354657079</c:v>
                </c:pt>
                <c:pt idx="7">
                  <c:v>71.827952457096714</c:v>
                </c:pt>
                <c:pt idx="8">
                  <c:v>71.031863718340389</c:v>
                </c:pt>
                <c:pt idx="9">
                  <c:v>43.362084747506316</c:v>
                </c:pt>
                <c:pt idx="10">
                  <c:v>70.373301832618409</c:v>
                </c:pt>
                <c:pt idx="11">
                  <c:v>69.863354584976577</c:v>
                </c:pt>
                <c:pt idx="12">
                  <c:v>50.12074662316838</c:v>
                </c:pt>
                <c:pt idx="13">
                  <c:v>50.592739141753071</c:v>
                </c:pt>
                <c:pt idx="14">
                  <c:v>52.802375172729114</c:v>
                </c:pt>
                <c:pt idx="16">
                  <c:v>68.697532724567566</c:v>
                </c:pt>
                <c:pt idx="17">
                  <c:v>17.513062843515158</c:v>
                </c:pt>
                <c:pt idx="18">
                  <c:v>89.882149307000446</c:v>
                </c:pt>
                <c:pt idx="19">
                  <c:v>66.698889799253493</c:v>
                </c:pt>
                <c:pt idx="20">
                  <c:v>43.082270831231298</c:v>
                </c:pt>
                <c:pt idx="21">
                  <c:v>47.851527546604061</c:v>
                </c:pt>
                <c:pt idx="22">
                  <c:v>48.512355758521231</c:v>
                </c:pt>
                <c:pt idx="23">
                  <c:v>42.854197621553837</c:v>
                </c:pt>
                <c:pt idx="24">
                  <c:v>46.135937390455396</c:v>
                </c:pt>
                <c:pt idx="25">
                  <c:v>46.146676060459626</c:v>
                </c:pt>
                <c:pt idx="26">
                  <c:v>28.283244861210918</c:v>
                </c:pt>
                <c:pt idx="27">
                  <c:v>44.885494259406926</c:v>
                </c:pt>
                <c:pt idx="28">
                  <c:v>49.310364955876416</c:v>
                </c:pt>
                <c:pt idx="29">
                  <c:v>39.106620093403031</c:v>
                </c:pt>
                <c:pt idx="30">
                  <c:v>55.068860855168033</c:v>
                </c:pt>
                <c:pt idx="32">
                  <c:v>43.902987179892499</c:v>
                </c:pt>
                <c:pt idx="33">
                  <c:v>46.92303647075753</c:v>
                </c:pt>
                <c:pt idx="35">
                  <c:v>37.15588783809357</c:v>
                </c:pt>
                <c:pt idx="37">
                  <c:v>42.351114598912872</c:v>
                </c:pt>
                <c:pt idx="39">
                  <c:v>39.115031760707851</c:v>
                </c:pt>
                <c:pt idx="42">
                  <c:v>40.632821462040461</c:v>
                </c:pt>
                <c:pt idx="43">
                  <c:v>52.292989688420008</c:v>
                </c:pt>
                <c:pt idx="44">
                  <c:v>36.867710218254373</c:v>
                </c:pt>
                <c:pt idx="46">
                  <c:v>32.539746168127145</c:v>
                </c:pt>
                <c:pt idx="47">
                  <c:v>52.285962039674779</c:v>
                </c:pt>
                <c:pt idx="48">
                  <c:v>30.84147682366952</c:v>
                </c:pt>
                <c:pt idx="50">
                  <c:v>51.795610536144494</c:v>
                </c:pt>
                <c:pt idx="54">
                  <c:v>31.378814463633251</c:v>
                </c:pt>
                <c:pt idx="57">
                  <c:v>40.435292911022636</c:v>
                </c:pt>
                <c:pt idx="58">
                  <c:v>78.85431633061205</c:v>
                </c:pt>
                <c:pt idx="60">
                  <c:v>62.938880906527686</c:v>
                </c:pt>
                <c:pt idx="66">
                  <c:v>57.152676329289342</c:v>
                </c:pt>
              </c:numCache>
            </c:numRef>
          </c:xVal>
          <c:yVal>
            <c:numRef>
              <c:f>'Correlações controle pulmão'!$X$4:$X$70</c:f>
              <c:numCache>
                <c:formatCode>0.00</c:formatCode>
                <c:ptCount val="67"/>
                <c:pt idx="0">
                  <c:v>123.93939393939394</c:v>
                </c:pt>
                <c:pt idx="1">
                  <c:v>96.363636363636374</c:v>
                </c:pt>
                <c:pt idx="2">
                  <c:v>102.27272727272727</c:v>
                </c:pt>
                <c:pt idx="3">
                  <c:v>97.575757575757578</c:v>
                </c:pt>
                <c:pt idx="4">
                  <c:v>108.78787878787877</c:v>
                </c:pt>
                <c:pt idx="5">
                  <c:v>98.333333333333343</c:v>
                </c:pt>
                <c:pt idx="6">
                  <c:v>117.87878787878788</c:v>
                </c:pt>
                <c:pt idx="7">
                  <c:v>107.12121212121212</c:v>
                </c:pt>
                <c:pt idx="8">
                  <c:v>81.818181818181813</c:v>
                </c:pt>
                <c:pt idx="9">
                  <c:v>80.606060606060609</c:v>
                </c:pt>
                <c:pt idx="10">
                  <c:v>97.878787878787875</c:v>
                </c:pt>
                <c:pt idx="11">
                  <c:v>77.575757575757578</c:v>
                </c:pt>
                <c:pt idx="12">
                  <c:v>97.727272727272734</c:v>
                </c:pt>
                <c:pt idx="13">
                  <c:v>76.36363636363636</c:v>
                </c:pt>
                <c:pt idx="14">
                  <c:v>101.06060606060606</c:v>
                </c:pt>
                <c:pt idx="16">
                  <c:v>105</c:v>
                </c:pt>
                <c:pt idx="17">
                  <c:v>96.212121212121218</c:v>
                </c:pt>
                <c:pt idx="18">
                  <c:v>105.15151515151514</c:v>
                </c:pt>
                <c:pt idx="19">
                  <c:v>95.757575757575765</c:v>
                </c:pt>
                <c:pt idx="20">
                  <c:v>83.030303030303031</c:v>
                </c:pt>
                <c:pt idx="21">
                  <c:v>83.484848484848499</c:v>
                </c:pt>
                <c:pt idx="22">
                  <c:v>117.27272727272727</c:v>
                </c:pt>
                <c:pt idx="23">
                  <c:v>104.84848484848484</c:v>
                </c:pt>
                <c:pt idx="24">
                  <c:v>86.666666666666686</c:v>
                </c:pt>
                <c:pt idx="25">
                  <c:v>97.272727272727266</c:v>
                </c:pt>
                <c:pt idx="26">
                  <c:v>101.36363636363637</c:v>
                </c:pt>
                <c:pt idx="27">
                  <c:v>76.36363636363636</c:v>
                </c:pt>
                <c:pt idx="28">
                  <c:v>95</c:v>
                </c:pt>
                <c:pt idx="29">
                  <c:v>65.454545454545453</c:v>
                </c:pt>
                <c:pt idx="30">
                  <c:v>97.727272727272734</c:v>
                </c:pt>
                <c:pt idx="32">
                  <c:v>91.818181818181813</c:v>
                </c:pt>
                <c:pt idx="33">
                  <c:v>94.848484848484844</c:v>
                </c:pt>
                <c:pt idx="35">
                  <c:v>88.181818181818187</c:v>
                </c:pt>
                <c:pt idx="37">
                  <c:v>101.36363636363637</c:v>
                </c:pt>
                <c:pt idx="39">
                  <c:v>90</c:v>
                </c:pt>
                <c:pt idx="42">
                  <c:v>100.75757575757576</c:v>
                </c:pt>
                <c:pt idx="43">
                  <c:v>93.181818181818187</c:v>
                </c:pt>
                <c:pt idx="44">
                  <c:v>90.454545454545453</c:v>
                </c:pt>
                <c:pt idx="46">
                  <c:v>104.84848484848484</c:v>
                </c:pt>
                <c:pt idx="47">
                  <c:v>92.72727272727272</c:v>
                </c:pt>
                <c:pt idx="48">
                  <c:v>94.393939393939391</c:v>
                </c:pt>
                <c:pt idx="50">
                  <c:v>82.272727272727266</c:v>
                </c:pt>
                <c:pt idx="54">
                  <c:v>78.181818181818187</c:v>
                </c:pt>
                <c:pt idx="57">
                  <c:v>90.757575757575751</c:v>
                </c:pt>
                <c:pt idx="58">
                  <c:v>89.696969696969703</c:v>
                </c:pt>
                <c:pt idx="60">
                  <c:v>85</c:v>
                </c:pt>
                <c:pt idx="66">
                  <c:v>100.151515151515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22A-4A85-8705-1601103C7C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9630456"/>
        <c:axId val="439631240"/>
      </c:scatterChart>
      <c:valAx>
        <c:axId val="439630456"/>
        <c:scaling>
          <c:orientation val="minMax"/>
          <c:max val="120"/>
        </c:scaling>
        <c:delete val="0"/>
        <c:axPos val="b"/>
        <c:numFmt formatCode="0" sourceLinked="0"/>
        <c:majorTickMark val="out"/>
        <c:minorTickMark val="none"/>
        <c:tickLblPos val="nextTo"/>
        <c:crossAx val="439631240"/>
        <c:crosses val="autoZero"/>
        <c:crossBetween val="midCat"/>
      </c:valAx>
      <c:valAx>
        <c:axId val="439631240"/>
        <c:scaling>
          <c:orientation val="minMax"/>
          <c:max val="16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3963045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DEXAMETHASONE</a:t>
            </a:r>
          </a:p>
        </c:rich>
      </c:tx>
      <c:layout>
        <c:manualLayout>
          <c:xMode val="edge"/>
          <c:yMode val="edge"/>
          <c:x val="0.36259711286089241"/>
          <c:y val="2.314814814814814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541907261592306"/>
          <c:y val="0.15788203557888603"/>
          <c:w val="0.79486701662292225"/>
          <c:h val="0.64280475357247069"/>
        </c:manualLayout>
      </c:layout>
      <c:scatterChart>
        <c:scatterStyle val="lineMarker"/>
        <c:varyColors val="0"/>
        <c:ser>
          <c:idx val="0"/>
          <c:order val="0"/>
          <c:tx>
            <c:v>Dexametaso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dexa pulmão'!$W$4:$W$75</c:f>
              <c:numCache>
                <c:formatCode>0.00</c:formatCode>
                <c:ptCount val="72"/>
                <c:pt idx="0">
                  <c:v>50.983177239054399</c:v>
                </c:pt>
                <c:pt idx="1">
                  <c:v>45.561543075745085</c:v>
                </c:pt>
                <c:pt idx="2">
                  <c:v>65.27203431029028</c:v>
                </c:pt>
                <c:pt idx="3">
                  <c:v>47.151139380322562</c:v>
                </c:pt>
                <c:pt idx="4">
                  <c:v>35.799617342535946</c:v>
                </c:pt>
                <c:pt idx="5">
                  <c:v>45.402483248659529</c:v>
                </c:pt>
                <c:pt idx="6">
                  <c:v>44.778356216522546</c:v>
                </c:pt>
                <c:pt idx="7">
                  <c:v>59.676389373531848</c:v>
                </c:pt>
                <c:pt idx="8">
                  <c:v>65.650262389069326</c:v>
                </c:pt>
                <c:pt idx="9">
                  <c:v>56.407692793362266</c:v>
                </c:pt>
                <c:pt idx="10">
                  <c:v>61.071211135178949</c:v>
                </c:pt>
                <c:pt idx="11">
                  <c:v>71.025011157610464</c:v>
                </c:pt>
                <c:pt idx="12">
                  <c:v>52.772715228359075</c:v>
                </c:pt>
                <c:pt idx="13">
                  <c:v>40.361482787046384</c:v>
                </c:pt>
                <c:pt idx="14">
                  <c:v>50.681490048694357</c:v>
                </c:pt>
                <c:pt idx="15">
                  <c:v>92.672553283024826</c:v>
                </c:pt>
                <c:pt idx="16">
                  <c:v>89.497593498103853</c:v>
                </c:pt>
                <c:pt idx="17">
                  <c:v>95.682829051531812</c:v>
                </c:pt>
                <c:pt idx="18">
                  <c:v>37.794535301016182</c:v>
                </c:pt>
                <c:pt idx="19">
                  <c:v>95.323850172934755</c:v>
                </c:pt>
                <c:pt idx="20">
                  <c:v>33.794806372878284</c:v>
                </c:pt>
                <c:pt idx="21">
                  <c:v>64.522449262856554</c:v>
                </c:pt>
                <c:pt idx="22">
                  <c:v>48.892379696858598</c:v>
                </c:pt>
                <c:pt idx="23">
                  <c:v>59.157663732784663</c:v>
                </c:pt>
                <c:pt idx="24">
                  <c:v>49.281297559683864</c:v>
                </c:pt>
                <c:pt idx="25">
                  <c:v>49.143222188764462</c:v>
                </c:pt>
                <c:pt idx="26">
                  <c:v>37.517928769276175</c:v>
                </c:pt>
                <c:pt idx="27">
                  <c:v>53.946304193811173</c:v>
                </c:pt>
                <c:pt idx="28">
                  <c:v>61.394447318564438</c:v>
                </c:pt>
                <c:pt idx="29">
                  <c:v>37.758408825588262</c:v>
                </c:pt>
                <c:pt idx="30">
                  <c:v>43.972776223615142</c:v>
                </c:pt>
                <c:pt idx="31">
                  <c:v>46.723266717312043</c:v>
                </c:pt>
                <c:pt idx="33">
                  <c:v>42.425816790173343</c:v>
                </c:pt>
                <c:pt idx="34">
                  <c:v>44.056594589247098</c:v>
                </c:pt>
                <c:pt idx="35">
                  <c:v>39.957478010212789</c:v>
                </c:pt>
                <c:pt idx="36">
                  <c:v>45.183977117020419</c:v>
                </c:pt>
                <c:pt idx="39">
                  <c:v>38.700891637910317</c:v>
                </c:pt>
                <c:pt idx="41">
                  <c:v>46.549950118945489</c:v>
                </c:pt>
                <c:pt idx="43">
                  <c:v>47.181362504387849</c:v>
                </c:pt>
                <c:pt idx="44">
                  <c:v>61.730875357742512</c:v>
                </c:pt>
                <c:pt idx="45">
                  <c:v>51.91858734606982</c:v>
                </c:pt>
                <c:pt idx="46">
                  <c:v>40.160102774110491</c:v>
                </c:pt>
                <c:pt idx="48">
                  <c:v>66.526145678045751</c:v>
                </c:pt>
                <c:pt idx="49">
                  <c:v>37.175444781012253</c:v>
                </c:pt>
                <c:pt idx="50">
                  <c:v>48.99088696843576</c:v>
                </c:pt>
                <c:pt idx="52">
                  <c:v>25.943541124711956</c:v>
                </c:pt>
                <c:pt idx="53">
                  <c:v>49.568957529286557</c:v>
                </c:pt>
                <c:pt idx="54">
                  <c:v>43.092624966476947</c:v>
                </c:pt>
                <c:pt idx="55">
                  <c:v>91.217522462090685</c:v>
                </c:pt>
                <c:pt idx="56">
                  <c:v>54.1189004797845</c:v>
                </c:pt>
                <c:pt idx="57">
                  <c:v>81.220550752400712</c:v>
                </c:pt>
                <c:pt idx="58">
                  <c:v>95.513983971622295</c:v>
                </c:pt>
                <c:pt idx="60">
                  <c:v>56.161332959117338</c:v>
                </c:pt>
                <c:pt idx="61">
                  <c:v>57.057394285881166</c:v>
                </c:pt>
                <c:pt idx="63">
                  <c:v>33.915077149164773</c:v>
                </c:pt>
                <c:pt idx="64">
                  <c:v>49.26715211841406</c:v>
                </c:pt>
                <c:pt idx="67">
                  <c:v>42.026519965147891</c:v>
                </c:pt>
                <c:pt idx="69">
                  <c:v>36.292239825197491</c:v>
                </c:pt>
                <c:pt idx="70">
                  <c:v>73.75240267969771</c:v>
                </c:pt>
                <c:pt idx="71">
                  <c:v>46.599856577324736</c:v>
                </c:pt>
              </c:numCache>
            </c:numRef>
          </c:xVal>
          <c:yVal>
            <c:numRef>
              <c:f>'Correlações dexa pulmão'!$V$4:$V$75</c:f>
              <c:numCache>
                <c:formatCode>0.00</c:formatCode>
                <c:ptCount val="72"/>
                <c:pt idx="0">
                  <c:v>93.030303030303031</c:v>
                </c:pt>
                <c:pt idx="1">
                  <c:v>89.696969696969703</c:v>
                </c:pt>
                <c:pt idx="2">
                  <c:v>87.12121212121211</c:v>
                </c:pt>
                <c:pt idx="3">
                  <c:v>101.51515151515153</c:v>
                </c:pt>
                <c:pt idx="4">
                  <c:v>129.54545454545453</c:v>
                </c:pt>
                <c:pt idx="5">
                  <c:v>113.18181818181819</c:v>
                </c:pt>
                <c:pt idx="6">
                  <c:v>91.515151515151501</c:v>
                </c:pt>
                <c:pt idx="7">
                  <c:v>111.21212121212122</c:v>
                </c:pt>
                <c:pt idx="8">
                  <c:v>119.24242424242424</c:v>
                </c:pt>
                <c:pt idx="9">
                  <c:v>118.33333333333334</c:v>
                </c:pt>
                <c:pt idx="10">
                  <c:v>98.48484848484847</c:v>
                </c:pt>
                <c:pt idx="11">
                  <c:v>88.181818181818187</c:v>
                </c:pt>
                <c:pt idx="12">
                  <c:v>112.57575757575758</c:v>
                </c:pt>
                <c:pt idx="13">
                  <c:v>87.575757575757578</c:v>
                </c:pt>
                <c:pt idx="14">
                  <c:v>67.121212121212125</c:v>
                </c:pt>
                <c:pt idx="15">
                  <c:v>89.090909090909093</c:v>
                </c:pt>
                <c:pt idx="16">
                  <c:v>88.333333333333314</c:v>
                </c:pt>
                <c:pt idx="17">
                  <c:v>99.242424242424235</c:v>
                </c:pt>
                <c:pt idx="18">
                  <c:v>87.72727272727272</c:v>
                </c:pt>
                <c:pt idx="19">
                  <c:v>88.939393939393923</c:v>
                </c:pt>
                <c:pt idx="20">
                  <c:v>83.333333333333343</c:v>
                </c:pt>
                <c:pt idx="21">
                  <c:v>105.60606060606061</c:v>
                </c:pt>
                <c:pt idx="22">
                  <c:v>97.878787878787875</c:v>
                </c:pt>
                <c:pt idx="23">
                  <c:v>105.30303030303031</c:v>
                </c:pt>
                <c:pt idx="24">
                  <c:v>99.242424242424235</c:v>
                </c:pt>
                <c:pt idx="25">
                  <c:v>108.03030303030305</c:v>
                </c:pt>
                <c:pt idx="26">
                  <c:v>104.54545454545453</c:v>
                </c:pt>
                <c:pt idx="27">
                  <c:v>116.21212121212122</c:v>
                </c:pt>
                <c:pt idx="28">
                  <c:v>93.181818181818187</c:v>
                </c:pt>
                <c:pt idx="29">
                  <c:v>112.42424242424242</c:v>
                </c:pt>
                <c:pt idx="30">
                  <c:v>93.181818181818187</c:v>
                </c:pt>
                <c:pt idx="31">
                  <c:v>96.060606060606062</c:v>
                </c:pt>
                <c:pt idx="33">
                  <c:v>100.30303030303031</c:v>
                </c:pt>
                <c:pt idx="34">
                  <c:v>91.212121212121218</c:v>
                </c:pt>
                <c:pt idx="35">
                  <c:v>90.909090909090907</c:v>
                </c:pt>
                <c:pt idx="36">
                  <c:v>103.4848484848485</c:v>
                </c:pt>
                <c:pt idx="39">
                  <c:v>82.121212121212125</c:v>
                </c:pt>
                <c:pt idx="41">
                  <c:v>97.272727272727266</c:v>
                </c:pt>
                <c:pt idx="43">
                  <c:v>97.575757575757578</c:v>
                </c:pt>
                <c:pt idx="44">
                  <c:v>83.333333333333343</c:v>
                </c:pt>
                <c:pt idx="45">
                  <c:v>80.757575757575765</c:v>
                </c:pt>
                <c:pt idx="46">
                  <c:v>73.030303030303031</c:v>
                </c:pt>
                <c:pt idx="48">
                  <c:v>67.121212121212125</c:v>
                </c:pt>
                <c:pt idx="49">
                  <c:v>104.84848484848484</c:v>
                </c:pt>
                <c:pt idx="50">
                  <c:v>88.181818181818187</c:v>
                </c:pt>
                <c:pt idx="52">
                  <c:v>101.81818181818181</c:v>
                </c:pt>
                <c:pt idx="53">
                  <c:v>94.545454545454533</c:v>
                </c:pt>
                <c:pt idx="54">
                  <c:v>82.272727272727266</c:v>
                </c:pt>
                <c:pt idx="55">
                  <c:v>75.454545454545453</c:v>
                </c:pt>
                <c:pt idx="56">
                  <c:v>83.636363636363626</c:v>
                </c:pt>
                <c:pt idx="57">
                  <c:v>80.454545454545453</c:v>
                </c:pt>
                <c:pt idx="58">
                  <c:v>73.636363636363626</c:v>
                </c:pt>
                <c:pt idx="60">
                  <c:v>80</c:v>
                </c:pt>
                <c:pt idx="61">
                  <c:v>107.12121212121212</c:v>
                </c:pt>
                <c:pt idx="63">
                  <c:v>75</c:v>
                </c:pt>
                <c:pt idx="64">
                  <c:v>85.151515151515156</c:v>
                </c:pt>
                <c:pt idx="67">
                  <c:v>113.78787878787878</c:v>
                </c:pt>
                <c:pt idx="69">
                  <c:v>89.393939393939391</c:v>
                </c:pt>
                <c:pt idx="70">
                  <c:v>88.181818181818187</c:v>
                </c:pt>
                <c:pt idx="71">
                  <c:v>101.060606060606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D41-42BB-A15E-7C20EAE9F8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9628496"/>
        <c:axId val="439628888"/>
      </c:scatterChart>
      <c:valAx>
        <c:axId val="439628496"/>
        <c:scaling>
          <c:orientation val="minMax"/>
        </c:scaling>
        <c:delete val="0"/>
        <c:axPos val="b"/>
        <c:numFmt formatCode="0" sourceLinked="0"/>
        <c:majorTickMark val="out"/>
        <c:minorTickMark val="none"/>
        <c:tickLblPos val="nextTo"/>
        <c:crossAx val="439628888"/>
        <c:crosses val="autoZero"/>
        <c:crossBetween val="midCat"/>
      </c:valAx>
      <c:valAx>
        <c:axId val="439628888"/>
        <c:scaling>
          <c:orientation val="minMax"/>
          <c:max val="16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396284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L-ARGININE</a:t>
            </a:r>
          </a:p>
        </c:rich>
      </c:tx>
      <c:layout>
        <c:manualLayout>
          <c:xMode val="edge"/>
          <c:yMode val="edge"/>
          <c:x val="0.4142014435695538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384951881014873"/>
          <c:y val="0.15788203557888603"/>
          <c:w val="0.79151859142607162"/>
          <c:h val="0.64280475357247069"/>
        </c:manualLayout>
      </c:layout>
      <c:scatterChart>
        <c:scatterStyle val="lineMarker"/>
        <c:varyColors val="0"/>
        <c:ser>
          <c:idx val="0"/>
          <c:order val="0"/>
          <c:tx>
            <c:v>L-argini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L-arg pulmão'!$X$6:$X$77</c:f>
              <c:numCache>
                <c:formatCode>General</c:formatCode>
                <c:ptCount val="72"/>
                <c:pt idx="0" formatCode="0.00">
                  <c:v>28.707980847516165</c:v>
                </c:pt>
                <c:pt idx="2" formatCode="0.00">
                  <c:v>41.911327218188923</c:v>
                </c:pt>
                <c:pt idx="3" formatCode="0.00">
                  <c:v>42.699341299080295</c:v>
                </c:pt>
                <c:pt idx="4" formatCode="0.00">
                  <c:v>60.592529189250762</c:v>
                </c:pt>
                <c:pt idx="6" formatCode="0.00">
                  <c:v>44.370054580691622</c:v>
                </c:pt>
                <c:pt idx="7" formatCode="0.00">
                  <c:v>44.121180104649227</c:v>
                </c:pt>
                <c:pt idx="8" formatCode="0.00">
                  <c:v>30.140684686426095</c:v>
                </c:pt>
                <c:pt idx="9" formatCode="0.00">
                  <c:v>57.623701540602958</c:v>
                </c:pt>
                <c:pt idx="10" formatCode="0.00">
                  <c:v>44.051972283487373</c:v>
                </c:pt>
                <c:pt idx="11" formatCode="0.00">
                  <c:v>45.821812581522479</c:v>
                </c:pt>
                <c:pt idx="12" formatCode="0.00">
                  <c:v>56.723742108181526</c:v>
                </c:pt>
                <c:pt idx="13" formatCode="0.00">
                  <c:v>49.992717459304501</c:v>
                </c:pt>
                <c:pt idx="14" formatCode="0.00">
                  <c:v>42.002015950514135</c:v>
                </c:pt>
                <c:pt idx="15" formatCode="0.0">
                  <c:v>60.005933336056373</c:v>
                </c:pt>
                <c:pt idx="16" formatCode="0.0">
                  <c:v>65.363343877575787</c:v>
                </c:pt>
                <c:pt idx="17" formatCode="0.0">
                  <c:v>47.271357329150675</c:v>
                </c:pt>
                <c:pt idx="18" formatCode="0.0">
                  <c:v>58.874234203338254</c:v>
                </c:pt>
                <c:pt idx="19" formatCode="0.0">
                  <c:v>50.281423371236045</c:v>
                </c:pt>
                <c:pt idx="20" formatCode="0.0">
                  <c:v>32.568434782645539</c:v>
                </c:pt>
                <c:pt idx="21" formatCode="0.0">
                  <c:v>48.212213121067208</c:v>
                </c:pt>
                <c:pt idx="22" formatCode="0.0">
                  <c:v>49.950531098467465</c:v>
                </c:pt>
                <c:pt idx="23" formatCode="0.0">
                  <c:v>25.455938962190828</c:v>
                </c:pt>
                <c:pt idx="24" formatCode="0.0">
                  <c:v>31.683135937317218</c:v>
                </c:pt>
                <c:pt idx="25" formatCode="0.0">
                  <c:v>42.245469006699714</c:v>
                </c:pt>
                <c:pt idx="26" formatCode="0.0">
                  <c:v>36.493474140959208</c:v>
                </c:pt>
                <c:pt idx="27" formatCode="0.0">
                  <c:v>32.715032426135949</c:v>
                </c:pt>
                <c:pt idx="28" formatCode="0.0">
                  <c:v>35.199158647768627</c:v>
                </c:pt>
                <c:pt idx="29" formatCode="0.0">
                  <c:v>44.889850147857608</c:v>
                </c:pt>
                <c:pt idx="31" formatCode="0.00">
                  <c:v>31.009655238208438</c:v>
                </c:pt>
                <c:pt idx="35" formatCode="0.00">
                  <c:v>25.614483662951276</c:v>
                </c:pt>
                <c:pt idx="36" formatCode="0.00">
                  <c:v>27.596716038998661</c:v>
                </c:pt>
                <c:pt idx="38" formatCode="0.00">
                  <c:v>26.883041961121698</c:v>
                </c:pt>
                <c:pt idx="40" formatCode="0.00">
                  <c:v>25.241432576515447</c:v>
                </c:pt>
                <c:pt idx="45" formatCode="0.00">
                  <c:v>30.601468618100146</c:v>
                </c:pt>
                <c:pt idx="46" formatCode="0.00">
                  <c:v>50.551808343134482</c:v>
                </c:pt>
                <c:pt idx="50" formatCode="0.00">
                  <c:v>46.174489782926742</c:v>
                </c:pt>
                <c:pt idx="51" formatCode="0.00">
                  <c:v>33.074431972109146</c:v>
                </c:pt>
                <c:pt idx="54" formatCode="0.00">
                  <c:v>45.560266030751649</c:v>
                </c:pt>
                <c:pt idx="56" formatCode="0.00">
                  <c:v>49.114801362277845</c:v>
                </c:pt>
                <c:pt idx="58" formatCode="0.00">
                  <c:v>38.620009638174757</c:v>
                </c:pt>
                <c:pt idx="59" formatCode="0.00">
                  <c:v>49.473670569311153</c:v>
                </c:pt>
                <c:pt idx="61" formatCode="0.00">
                  <c:v>50.500854658405039</c:v>
                </c:pt>
                <c:pt idx="64" formatCode="0.00">
                  <c:v>63.548424129104944</c:v>
                </c:pt>
                <c:pt idx="66" formatCode="0.00">
                  <c:v>49.53072074504675</c:v>
                </c:pt>
                <c:pt idx="67" formatCode="0.00">
                  <c:v>33.962382383681657</c:v>
                </c:pt>
                <c:pt idx="71" formatCode="0.00">
                  <c:v>40.222409061697057</c:v>
                </c:pt>
              </c:numCache>
            </c:numRef>
          </c:xVal>
          <c:yVal>
            <c:numRef>
              <c:f>'Correlações L-arg pulmão'!$W$6:$W$77</c:f>
              <c:numCache>
                <c:formatCode>General</c:formatCode>
                <c:ptCount val="72"/>
                <c:pt idx="0" formatCode="0.00">
                  <c:v>141.21212121212122</c:v>
                </c:pt>
                <c:pt idx="2" formatCode="0.00">
                  <c:v>108.18181818181816</c:v>
                </c:pt>
                <c:pt idx="3" formatCode="0.00">
                  <c:v>111.96969696969695</c:v>
                </c:pt>
                <c:pt idx="4" formatCode="0.00">
                  <c:v>144.39393939393941</c:v>
                </c:pt>
                <c:pt idx="6" formatCode="0.00">
                  <c:v>104.84848484848484</c:v>
                </c:pt>
                <c:pt idx="7" formatCode="0.00">
                  <c:v>102.72727272727272</c:v>
                </c:pt>
                <c:pt idx="8" formatCode="0.00">
                  <c:v>90.454545454545453</c:v>
                </c:pt>
                <c:pt idx="9" formatCode="0.00">
                  <c:v>89.090909090909093</c:v>
                </c:pt>
                <c:pt idx="10" formatCode="0.00">
                  <c:v>102.72727272727272</c:v>
                </c:pt>
                <c:pt idx="11" formatCode="0.00">
                  <c:v>118.93939393939394</c:v>
                </c:pt>
                <c:pt idx="12" formatCode="0.00">
                  <c:v>104.84848484848484</c:v>
                </c:pt>
                <c:pt idx="13" formatCode="0.00">
                  <c:v>150.30303030303028</c:v>
                </c:pt>
                <c:pt idx="14" formatCode="0.00">
                  <c:v>106.21212121212122</c:v>
                </c:pt>
                <c:pt idx="15" formatCode="0.00">
                  <c:v>76.818181818181813</c:v>
                </c:pt>
                <c:pt idx="16" formatCode="0.00">
                  <c:v>82.87878787878789</c:v>
                </c:pt>
                <c:pt idx="17" formatCode="0.00">
                  <c:v>84.848484848484844</c:v>
                </c:pt>
                <c:pt idx="18" formatCode="0.00">
                  <c:v>90.909090909090907</c:v>
                </c:pt>
                <c:pt idx="19" formatCode="0.00">
                  <c:v>82.121212121212125</c:v>
                </c:pt>
                <c:pt idx="20" formatCode="0.00">
                  <c:v>79.090909090909093</c:v>
                </c:pt>
                <c:pt idx="21" formatCode="0.00">
                  <c:v>99.696969696969688</c:v>
                </c:pt>
                <c:pt idx="22" formatCode="0.00">
                  <c:v>93.030303030303031</c:v>
                </c:pt>
                <c:pt idx="23" formatCode="0.00">
                  <c:v>105.75757575757575</c:v>
                </c:pt>
                <c:pt idx="24" formatCode="0.00">
                  <c:v>89.696969696969703</c:v>
                </c:pt>
                <c:pt idx="25" formatCode="0.00">
                  <c:v>94.393939393939391</c:v>
                </c:pt>
                <c:pt idx="26" formatCode="0.00">
                  <c:v>86.818181818181799</c:v>
                </c:pt>
                <c:pt idx="27" formatCode="0.00">
                  <c:v>91.515151515151501</c:v>
                </c:pt>
                <c:pt idx="28" formatCode="0.00">
                  <c:v>82.87878787878789</c:v>
                </c:pt>
                <c:pt idx="29" formatCode="0.00">
                  <c:v>103.33333333333331</c:v>
                </c:pt>
                <c:pt idx="31" formatCode="0.00">
                  <c:v>89.696969696969703</c:v>
                </c:pt>
                <c:pt idx="35" formatCode="0.00">
                  <c:v>90.909090909090907</c:v>
                </c:pt>
                <c:pt idx="36" formatCode="0.00">
                  <c:v>96.060606060606062</c:v>
                </c:pt>
                <c:pt idx="38" formatCode="0.00">
                  <c:v>110.60606060606061</c:v>
                </c:pt>
                <c:pt idx="40" formatCode="0.00">
                  <c:v>109.09090909090908</c:v>
                </c:pt>
                <c:pt idx="41" formatCode="0.00">
                  <c:v>87.12121212121211</c:v>
                </c:pt>
                <c:pt idx="45" formatCode="0.00">
                  <c:v>95.303030303030297</c:v>
                </c:pt>
                <c:pt idx="46" formatCode="0.00">
                  <c:v>113.03030303030303</c:v>
                </c:pt>
                <c:pt idx="50" formatCode="0.00">
                  <c:v>88.939393939393923</c:v>
                </c:pt>
                <c:pt idx="51" formatCode="0.00">
                  <c:v>97.878787878787875</c:v>
                </c:pt>
                <c:pt idx="54" formatCode="0.00">
                  <c:v>68.030303030303031</c:v>
                </c:pt>
                <c:pt idx="56" formatCode="0.00">
                  <c:v>81.363636363636374</c:v>
                </c:pt>
                <c:pt idx="58" formatCode="0.00">
                  <c:v>116.81818181818181</c:v>
                </c:pt>
                <c:pt idx="59" formatCode="0.00">
                  <c:v>108.03030303030305</c:v>
                </c:pt>
                <c:pt idx="61" formatCode="0.00">
                  <c:v>94.848484848484844</c:v>
                </c:pt>
                <c:pt idx="64" formatCode="0.00">
                  <c:v>97.727272727272734</c:v>
                </c:pt>
                <c:pt idx="66" formatCode="0.00">
                  <c:v>142.87878787878788</c:v>
                </c:pt>
                <c:pt idx="67" formatCode="0.00">
                  <c:v>124.09090909090908</c:v>
                </c:pt>
                <c:pt idx="71" formatCode="0.00">
                  <c:v>106.666666666666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853-4A5B-9E6D-18F8841632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9629280"/>
        <c:axId val="439107272"/>
      </c:scatterChart>
      <c:valAx>
        <c:axId val="439629280"/>
        <c:scaling>
          <c:orientation val="minMax"/>
          <c:max val="120"/>
        </c:scaling>
        <c:delete val="0"/>
        <c:axPos val="b"/>
        <c:numFmt formatCode="0" sourceLinked="0"/>
        <c:majorTickMark val="out"/>
        <c:minorTickMark val="none"/>
        <c:tickLblPos val="nextTo"/>
        <c:crossAx val="439107272"/>
        <c:crosses val="autoZero"/>
        <c:crossBetween val="midCat"/>
      </c:valAx>
      <c:valAx>
        <c:axId val="439107272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3962928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ONTROL</a:t>
            </a:r>
          </a:p>
        </c:rich>
      </c:tx>
      <c:layout>
        <c:manualLayout>
          <c:xMode val="edge"/>
          <c:yMode val="edge"/>
          <c:x val="0.41906933508311461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162729658792661"/>
          <c:y val="0.14862277631962667"/>
          <c:w val="0.80669903762029793"/>
          <c:h val="0.66595290172061827"/>
        </c:manualLayout>
      </c:layout>
      <c:scatterChart>
        <c:scatterStyle val="lineMarker"/>
        <c:varyColors val="0"/>
        <c:ser>
          <c:idx val="0"/>
          <c:order val="0"/>
          <c:tx>
            <c:v>Controle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controle cérebro'!$W$3:$W$69</c:f>
              <c:numCache>
                <c:formatCode>General</c:formatCode>
                <c:ptCount val="67"/>
                <c:pt idx="0" formatCode="0.00">
                  <c:v>138.39104382236965</c:v>
                </c:pt>
                <c:pt idx="2" formatCode="0.00">
                  <c:v>34.512221047899864</c:v>
                </c:pt>
                <c:pt idx="3" formatCode="0.00">
                  <c:v>102.42661539884588</c:v>
                </c:pt>
                <c:pt idx="4" formatCode="0.00">
                  <c:v>54.732202382624216</c:v>
                </c:pt>
                <c:pt idx="5" formatCode="0.00">
                  <c:v>57.636073133716472</c:v>
                </c:pt>
                <c:pt idx="6" formatCode="0.00">
                  <c:v>83.544041374648614</c:v>
                </c:pt>
                <c:pt idx="7" formatCode="0.00">
                  <c:v>83.604309171687348</c:v>
                </c:pt>
                <c:pt idx="8" formatCode="0.00">
                  <c:v>50.744233353599959</c:v>
                </c:pt>
                <c:pt idx="9" formatCode="0.00">
                  <c:v>92.363994867691645</c:v>
                </c:pt>
                <c:pt idx="10" formatCode="0.00">
                  <c:v>116.77345702638279</c:v>
                </c:pt>
                <c:pt idx="11" formatCode="0.00">
                  <c:v>92.459133832015183</c:v>
                </c:pt>
                <c:pt idx="12" formatCode="0.00">
                  <c:v>115.48352436996163</c:v>
                </c:pt>
                <c:pt idx="14" formatCode="0.00">
                  <c:v>71.972379646843422</c:v>
                </c:pt>
                <c:pt idx="15" formatCode="0.00">
                  <c:v>105.77931051622166</c:v>
                </c:pt>
                <c:pt idx="16" formatCode="0.00">
                  <c:v>109.34662833428857</c:v>
                </c:pt>
                <c:pt idx="17" formatCode="0.00">
                  <c:v>37.535934983507644</c:v>
                </c:pt>
                <c:pt idx="18" formatCode="0.00">
                  <c:v>96.385193044521102</c:v>
                </c:pt>
                <c:pt idx="19" formatCode="0.00">
                  <c:v>134.02896828776565</c:v>
                </c:pt>
                <c:pt idx="20" formatCode="0.00">
                  <c:v>143.76415992497309</c:v>
                </c:pt>
                <c:pt idx="21" formatCode="0.00">
                  <c:v>121.3781345871211</c:v>
                </c:pt>
                <c:pt idx="22" formatCode="0.00">
                  <c:v>30.007516991643097</c:v>
                </c:pt>
                <c:pt idx="23" formatCode="0.00">
                  <c:v>72.803047235700461</c:v>
                </c:pt>
                <c:pt idx="24" formatCode="0.00">
                  <c:v>50.886601840854695</c:v>
                </c:pt>
                <c:pt idx="25" formatCode="0.00">
                  <c:v>119.16331660267561</c:v>
                </c:pt>
                <c:pt idx="26" formatCode="0.00">
                  <c:v>98.519610225570702</c:v>
                </c:pt>
                <c:pt idx="27" formatCode="0.00">
                  <c:v>116.73483100422446</c:v>
                </c:pt>
                <c:pt idx="28" formatCode="0.00">
                  <c:v>64.830201681793341</c:v>
                </c:pt>
                <c:pt idx="29" formatCode="0.00">
                  <c:v>96.132194807057687</c:v>
                </c:pt>
                <c:pt idx="30" formatCode="0.00">
                  <c:v>60.388057382351228</c:v>
                </c:pt>
                <c:pt idx="32" formatCode="0.00">
                  <c:v>60.388057382351228</c:v>
                </c:pt>
                <c:pt idx="33" formatCode="0.00">
                  <c:v>60.388057382351228</c:v>
                </c:pt>
                <c:pt idx="35" formatCode="0.00">
                  <c:v>39.544916288071278</c:v>
                </c:pt>
                <c:pt idx="37" formatCode="0.00">
                  <c:v>111.54806985644998</c:v>
                </c:pt>
                <c:pt idx="42" formatCode="0.00">
                  <c:v>112.8163304059498</c:v>
                </c:pt>
                <c:pt idx="43" formatCode="0.00">
                  <c:v>124.98283332567468</c:v>
                </c:pt>
                <c:pt idx="44" formatCode="0.00">
                  <c:v>106.38928975050561</c:v>
                </c:pt>
                <c:pt idx="46">
                  <c:v>61.696317931482902</c:v>
                </c:pt>
                <c:pt idx="47">
                  <c:v>80.305320279398572</c:v>
                </c:pt>
                <c:pt idx="48">
                  <c:v>44.069271643749623</c:v>
                </c:pt>
                <c:pt idx="50">
                  <c:v>57.53258981412452</c:v>
                </c:pt>
                <c:pt idx="54">
                  <c:v>74.17164452473915</c:v>
                </c:pt>
                <c:pt idx="57">
                  <c:v>75.979159641078013</c:v>
                </c:pt>
                <c:pt idx="60" formatCode="0.00">
                  <c:v>62.713000770904806</c:v>
                </c:pt>
                <c:pt idx="66" formatCode="0.00">
                  <c:v>94.67246311038609</c:v>
                </c:pt>
              </c:numCache>
            </c:numRef>
          </c:xVal>
          <c:yVal>
            <c:numRef>
              <c:f>'Correlações controle cérebro'!$V$3:$V$69</c:f>
              <c:numCache>
                <c:formatCode>General</c:formatCode>
                <c:ptCount val="67"/>
                <c:pt idx="0" formatCode="0.00">
                  <c:v>224.54545454545456</c:v>
                </c:pt>
                <c:pt idx="2" formatCode="0.00">
                  <c:v>124.99999999999999</c:v>
                </c:pt>
                <c:pt idx="3" formatCode="0.00">
                  <c:v>222.87878787878788</c:v>
                </c:pt>
                <c:pt idx="4" formatCode="0.00">
                  <c:v>213.78787878787878</c:v>
                </c:pt>
                <c:pt idx="5" formatCode="0.00">
                  <c:v>213.93939393939391</c:v>
                </c:pt>
                <c:pt idx="6" formatCode="0.00">
                  <c:v>235.45454545454544</c:v>
                </c:pt>
                <c:pt idx="7" formatCode="0.00">
                  <c:v>206.5151515151515</c:v>
                </c:pt>
                <c:pt idx="8" formatCode="0.00">
                  <c:v>179.84848484848484</c:v>
                </c:pt>
                <c:pt idx="9" formatCode="0.00">
                  <c:v>228.48484848484847</c:v>
                </c:pt>
                <c:pt idx="10" formatCode="0.00">
                  <c:v>219.84848484848484</c:v>
                </c:pt>
                <c:pt idx="11" formatCode="0.00">
                  <c:v>183.48484848484844</c:v>
                </c:pt>
                <c:pt idx="12" formatCode="0.00">
                  <c:v>197.12121212121215</c:v>
                </c:pt>
                <c:pt idx="14" formatCode="0.00">
                  <c:v>152.42424242424244</c:v>
                </c:pt>
                <c:pt idx="15" formatCode="0.00">
                  <c:v>219.24242424242425</c:v>
                </c:pt>
                <c:pt idx="16" formatCode="0.00">
                  <c:v>333.63636363636363</c:v>
                </c:pt>
                <c:pt idx="17" formatCode="0.00">
                  <c:v>286.5151515151515</c:v>
                </c:pt>
                <c:pt idx="18" formatCode="0.00">
                  <c:v>224.54545454545456</c:v>
                </c:pt>
                <c:pt idx="19" formatCode="0.00">
                  <c:v>263.63636363636368</c:v>
                </c:pt>
                <c:pt idx="20" formatCode="0.00">
                  <c:v>176.06060606060606</c:v>
                </c:pt>
                <c:pt idx="21" formatCode="0.00">
                  <c:v>297.87878787878788</c:v>
                </c:pt>
                <c:pt idx="22" formatCode="0.00">
                  <c:v>97.727272727272734</c:v>
                </c:pt>
                <c:pt idx="23" formatCode="0.00">
                  <c:v>228.6363636363636</c:v>
                </c:pt>
                <c:pt idx="24" formatCode="0.00">
                  <c:v>196.81818181818181</c:v>
                </c:pt>
                <c:pt idx="25" formatCode="0.00">
                  <c:v>292.57575757575756</c:v>
                </c:pt>
                <c:pt idx="26" formatCode="0.00">
                  <c:v>215</c:v>
                </c:pt>
                <c:pt idx="27" formatCode="0.00">
                  <c:v>182.27272727272725</c:v>
                </c:pt>
                <c:pt idx="28" formatCode="0.00">
                  <c:v>201.51515151515153</c:v>
                </c:pt>
                <c:pt idx="29" formatCode="0.00">
                  <c:v>189.24242424242425</c:v>
                </c:pt>
                <c:pt idx="30" formatCode="0.00">
                  <c:v>218.93939393939391</c:v>
                </c:pt>
                <c:pt idx="32" formatCode="0.00">
                  <c:v>180.75757575757575</c:v>
                </c:pt>
                <c:pt idx="33" formatCode="0.00">
                  <c:v>211.06060606060601</c:v>
                </c:pt>
                <c:pt idx="35" formatCode="0.00">
                  <c:v>215.15151515151513</c:v>
                </c:pt>
                <c:pt idx="37" formatCode="0.00">
                  <c:v>228.6363636363636</c:v>
                </c:pt>
                <c:pt idx="42" formatCode="0.00">
                  <c:v>170.15151515151516</c:v>
                </c:pt>
                <c:pt idx="43" formatCode="0.00">
                  <c:v>219.09090909090909</c:v>
                </c:pt>
                <c:pt idx="44" formatCode="0.00">
                  <c:v>209.84848484848484</c:v>
                </c:pt>
                <c:pt idx="46" formatCode="0.00">
                  <c:v>229.69696969696969</c:v>
                </c:pt>
                <c:pt idx="47" formatCode="0.00">
                  <c:v>173.78787878787878</c:v>
                </c:pt>
                <c:pt idx="48" formatCode="0.00">
                  <c:v>183.63636363636363</c:v>
                </c:pt>
                <c:pt idx="50" formatCode="0.00">
                  <c:v>282.57575757575756</c:v>
                </c:pt>
                <c:pt idx="54" formatCode="0.00">
                  <c:v>231.21212121212119</c:v>
                </c:pt>
                <c:pt idx="57" formatCode="0.00">
                  <c:v>221.66666666666669</c:v>
                </c:pt>
                <c:pt idx="60" formatCode="0.00">
                  <c:v>231.969696969697</c:v>
                </c:pt>
                <c:pt idx="66" formatCode="0.00">
                  <c:v>300.45454545454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D69-46A8-A53F-82B985BBC1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9106880"/>
        <c:axId val="439107664"/>
      </c:scatterChart>
      <c:valAx>
        <c:axId val="439106880"/>
        <c:scaling>
          <c:orientation val="minMax"/>
        </c:scaling>
        <c:delete val="0"/>
        <c:axPos val="b"/>
        <c:numFmt formatCode="0" sourceLinked="0"/>
        <c:majorTickMark val="out"/>
        <c:minorTickMark val="none"/>
        <c:tickLblPos val="nextTo"/>
        <c:crossAx val="439107664"/>
        <c:crosses val="autoZero"/>
        <c:crossBetween val="midCat"/>
      </c:valAx>
      <c:valAx>
        <c:axId val="439107664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3910688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DEXAMETHASONE</a:t>
            </a:r>
          </a:p>
        </c:rich>
      </c:tx>
      <c:layout>
        <c:manualLayout>
          <c:xMode val="edge"/>
          <c:yMode val="edge"/>
          <c:x val="0.35426377952755916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5450218722659675"/>
          <c:y val="0.15788203557888603"/>
          <c:w val="0.77628258967629049"/>
          <c:h val="0.64280475357247069"/>
        </c:manualLayout>
      </c:layout>
      <c:scatterChart>
        <c:scatterStyle val="lineMarker"/>
        <c:varyColors val="0"/>
        <c:ser>
          <c:idx val="0"/>
          <c:order val="0"/>
          <c:tx>
            <c:v>Dexametaso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dexa cerebro'!$W$4:$W$78</c:f>
              <c:numCache>
                <c:formatCode>0.00</c:formatCode>
                <c:ptCount val="75"/>
                <c:pt idx="0">
                  <c:v>41.820043723235159</c:v>
                </c:pt>
                <c:pt idx="1">
                  <c:v>53.592177541178231</c:v>
                </c:pt>
                <c:pt idx="2">
                  <c:v>51.074872428553988</c:v>
                </c:pt>
                <c:pt idx="3">
                  <c:v>53.070911020954625</c:v>
                </c:pt>
                <c:pt idx="4">
                  <c:v>46.080204339766311</c:v>
                </c:pt>
                <c:pt idx="5">
                  <c:v>33.431402372170488</c:v>
                </c:pt>
                <c:pt idx="6">
                  <c:v>32.275477022647515</c:v>
                </c:pt>
                <c:pt idx="8">
                  <c:v>43.069866603517852</c:v>
                </c:pt>
                <c:pt idx="10">
                  <c:v>58.269191365487799</c:v>
                </c:pt>
                <c:pt idx="11">
                  <c:v>45.960833553655469</c:v>
                </c:pt>
                <c:pt idx="12">
                  <c:v>47.440852081897489</c:v>
                </c:pt>
                <c:pt idx="13">
                  <c:v>47.203435408886193</c:v>
                </c:pt>
                <c:pt idx="14">
                  <c:v>61.270475928735081</c:v>
                </c:pt>
                <c:pt idx="15">
                  <c:v>61.434208497872135</c:v>
                </c:pt>
                <c:pt idx="16">
                  <c:v>60.356303204184528</c:v>
                </c:pt>
                <c:pt idx="17">
                  <c:v>59.720099310968081</c:v>
                </c:pt>
                <c:pt idx="18">
                  <c:v>50.577275502746701</c:v>
                </c:pt>
                <c:pt idx="19">
                  <c:v>57.53258981412452</c:v>
                </c:pt>
                <c:pt idx="20">
                  <c:v>63.653179724384444</c:v>
                </c:pt>
                <c:pt idx="21">
                  <c:v>35.077351378086888</c:v>
                </c:pt>
                <c:pt idx="22">
                  <c:v>44.363066687336698</c:v>
                </c:pt>
                <c:pt idx="23">
                  <c:v>70.299962886515686</c:v>
                </c:pt>
                <c:pt idx="24">
                  <c:v>50.701614821274212</c:v>
                </c:pt>
                <c:pt idx="25">
                  <c:v>36.577904177179128</c:v>
                </c:pt>
                <c:pt idx="26">
                  <c:v>59.893377598330673</c:v>
                </c:pt>
                <c:pt idx="27">
                  <c:v>34.801011227343643</c:v>
                </c:pt>
                <c:pt idx="30">
                  <c:v>72.077774413583512</c:v>
                </c:pt>
                <c:pt idx="31">
                  <c:v>54.525826070878452</c:v>
                </c:pt>
                <c:pt idx="32">
                  <c:v>66.622340023964554</c:v>
                </c:pt>
                <c:pt idx="33">
                  <c:v>71.023634894421207</c:v>
                </c:pt>
                <c:pt idx="34">
                  <c:v>50.268408234206689</c:v>
                </c:pt>
                <c:pt idx="35">
                  <c:v>80.34282501533437</c:v>
                </c:pt>
                <c:pt idx="36">
                  <c:v>53.93961422798764</c:v>
                </c:pt>
                <c:pt idx="37">
                  <c:v>88.98530699158762</c:v>
                </c:pt>
                <c:pt idx="39">
                  <c:v>71.703527914618064</c:v>
                </c:pt>
                <c:pt idx="41">
                  <c:v>68.677857886696955</c:v>
                </c:pt>
                <c:pt idx="43">
                  <c:v>96.878228223619729</c:v>
                </c:pt>
                <c:pt idx="44">
                  <c:v>37.839728769431495</c:v>
                </c:pt>
                <c:pt idx="45">
                  <c:v>50.407576308507451</c:v>
                </c:pt>
                <c:pt idx="49">
                  <c:v>44.020168295574251</c:v>
                </c:pt>
                <c:pt idx="50">
                  <c:v>43.623667546960476</c:v>
                </c:pt>
                <c:pt idx="52">
                  <c:v>62.245904943947714</c:v>
                </c:pt>
                <c:pt idx="54">
                  <c:v>27.424608235546977</c:v>
                </c:pt>
                <c:pt idx="56">
                  <c:v>57.813017311351594</c:v>
                </c:pt>
                <c:pt idx="57">
                  <c:v>73.360333808046278</c:v>
                </c:pt>
                <c:pt idx="58">
                  <c:v>48.998224848503327</c:v>
                </c:pt>
                <c:pt idx="60">
                  <c:v>51.485353739834352</c:v>
                </c:pt>
                <c:pt idx="61">
                  <c:v>50.021306460755845</c:v>
                </c:pt>
                <c:pt idx="62">
                  <c:v>65.862362132481096</c:v>
                </c:pt>
                <c:pt idx="63">
                  <c:v>43.667090633618209</c:v>
                </c:pt>
                <c:pt idx="67">
                  <c:v>49.904669914869444</c:v>
                </c:pt>
                <c:pt idx="69">
                  <c:v>55.606677980599812</c:v>
                </c:pt>
                <c:pt idx="70">
                  <c:v>31.068197754499561</c:v>
                </c:pt>
                <c:pt idx="71">
                  <c:v>55.521093811530513</c:v>
                </c:pt>
                <c:pt idx="74">
                  <c:v>50.591183155717431</c:v>
                </c:pt>
              </c:numCache>
            </c:numRef>
          </c:xVal>
          <c:yVal>
            <c:numRef>
              <c:f>'Correlações dexa cerebro'!$V$4:$V$78</c:f>
              <c:numCache>
                <c:formatCode>0.00</c:formatCode>
                <c:ptCount val="75"/>
                <c:pt idx="0">
                  <c:v>274.09090909090912</c:v>
                </c:pt>
                <c:pt idx="1">
                  <c:v>242.12121212121207</c:v>
                </c:pt>
                <c:pt idx="2">
                  <c:v>214.09090909090907</c:v>
                </c:pt>
                <c:pt idx="3">
                  <c:v>251.51515151515153</c:v>
                </c:pt>
                <c:pt idx="4">
                  <c:v>235</c:v>
                </c:pt>
                <c:pt idx="5">
                  <c:v>207.12121212121212</c:v>
                </c:pt>
                <c:pt idx="6">
                  <c:v>198.78787878787878</c:v>
                </c:pt>
                <c:pt idx="8">
                  <c:v>226.66666666666663</c:v>
                </c:pt>
                <c:pt idx="10">
                  <c:v>248.78787878787875</c:v>
                </c:pt>
                <c:pt idx="11">
                  <c:v>198.78787878787878</c:v>
                </c:pt>
                <c:pt idx="12">
                  <c:v>212.27272727272722</c:v>
                </c:pt>
                <c:pt idx="13">
                  <c:v>210.90909090909091</c:v>
                </c:pt>
                <c:pt idx="14">
                  <c:v>260.90909090909088</c:v>
                </c:pt>
                <c:pt idx="15">
                  <c:v>309.39393939393932</c:v>
                </c:pt>
                <c:pt idx="16">
                  <c:v>276.06060606060606</c:v>
                </c:pt>
                <c:pt idx="17">
                  <c:v>334.09090909090907</c:v>
                </c:pt>
                <c:pt idx="18">
                  <c:v>219.39393939393938</c:v>
                </c:pt>
                <c:pt idx="19">
                  <c:v>244.39393939393938</c:v>
                </c:pt>
                <c:pt idx="20">
                  <c:v>260.75757575757575</c:v>
                </c:pt>
                <c:pt idx="21">
                  <c:v>177.57575757575756</c:v>
                </c:pt>
                <c:pt idx="22">
                  <c:v>228.030303030303</c:v>
                </c:pt>
                <c:pt idx="23">
                  <c:v>293.03030303030306</c:v>
                </c:pt>
                <c:pt idx="24">
                  <c:v>338.18181818181819</c:v>
                </c:pt>
                <c:pt idx="25">
                  <c:v>175.75757575757578</c:v>
                </c:pt>
                <c:pt idx="26">
                  <c:v>268.78787878787881</c:v>
                </c:pt>
                <c:pt idx="27">
                  <c:v>250.30303030303031</c:v>
                </c:pt>
                <c:pt idx="30">
                  <c:v>277.57575757575756</c:v>
                </c:pt>
                <c:pt idx="31">
                  <c:v>283.4848484848485</c:v>
                </c:pt>
                <c:pt idx="32">
                  <c:v>223.030303030303</c:v>
                </c:pt>
                <c:pt idx="33">
                  <c:v>233.33333333333331</c:v>
                </c:pt>
                <c:pt idx="34">
                  <c:v>230.30303030303031</c:v>
                </c:pt>
                <c:pt idx="35">
                  <c:v>274.24242424242425</c:v>
                </c:pt>
                <c:pt idx="36">
                  <c:v>218.33333333333329</c:v>
                </c:pt>
                <c:pt idx="37">
                  <c:v>300.4545454545455</c:v>
                </c:pt>
                <c:pt idx="39">
                  <c:v>191.21212121212122</c:v>
                </c:pt>
                <c:pt idx="41">
                  <c:v>200.30303030303031</c:v>
                </c:pt>
                <c:pt idx="43">
                  <c:v>203.33333333333331</c:v>
                </c:pt>
                <c:pt idx="44">
                  <c:v>145.75757575757575</c:v>
                </c:pt>
                <c:pt idx="45">
                  <c:v>233.03030303030297</c:v>
                </c:pt>
                <c:pt idx="49">
                  <c:v>198.93939393939394</c:v>
                </c:pt>
                <c:pt idx="50">
                  <c:v>229.84848484848482</c:v>
                </c:pt>
                <c:pt idx="52">
                  <c:v>259.84848484848482</c:v>
                </c:pt>
                <c:pt idx="54">
                  <c:v>233.18181818181819</c:v>
                </c:pt>
                <c:pt idx="56">
                  <c:v>208.030303030303</c:v>
                </c:pt>
                <c:pt idx="57">
                  <c:v>244.84848484848484</c:v>
                </c:pt>
                <c:pt idx="58">
                  <c:v>230.90909090909091</c:v>
                </c:pt>
                <c:pt idx="60">
                  <c:v>268.48484848484844</c:v>
                </c:pt>
                <c:pt idx="61">
                  <c:v>221.96969696969694</c:v>
                </c:pt>
                <c:pt idx="62">
                  <c:v>211.81818181818184</c:v>
                </c:pt>
                <c:pt idx="63">
                  <c:v>199.84848484848484</c:v>
                </c:pt>
                <c:pt idx="67">
                  <c:v>261.66666666666663</c:v>
                </c:pt>
                <c:pt idx="69">
                  <c:v>290</c:v>
                </c:pt>
                <c:pt idx="70">
                  <c:v>199.09090909090909</c:v>
                </c:pt>
                <c:pt idx="71">
                  <c:v>332.27272727272725</c:v>
                </c:pt>
                <c:pt idx="74">
                  <c:v>267.878787878787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C63-4B35-97B8-AD715D523A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0226504"/>
        <c:axId val="440227680"/>
      </c:scatterChart>
      <c:valAx>
        <c:axId val="440226504"/>
        <c:scaling>
          <c:orientation val="minMax"/>
          <c:max val="200"/>
        </c:scaling>
        <c:delete val="0"/>
        <c:axPos val="b"/>
        <c:numFmt formatCode="0" sourceLinked="0"/>
        <c:majorTickMark val="out"/>
        <c:minorTickMark val="none"/>
        <c:tickLblPos val="nextTo"/>
        <c:crossAx val="440227680"/>
        <c:crosses val="autoZero"/>
        <c:crossBetween val="midCat"/>
      </c:valAx>
      <c:valAx>
        <c:axId val="440227680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4022650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L-ARGININE</a:t>
            </a:r>
          </a:p>
        </c:rich>
      </c:tx>
      <c:layout>
        <c:manualLayout>
          <c:xMode val="edge"/>
          <c:yMode val="edge"/>
          <c:x val="0.4142014435695538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996062992125983"/>
          <c:y val="0.1532524059492564"/>
          <c:w val="0.80392125984251961"/>
          <c:h val="0.65206401283172954"/>
        </c:manualLayout>
      </c:layout>
      <c:scatterChart>
        <c:scatterStyle val="lineMarker"/>
        <c:varyColors val="0"/>
        <c:ser>
          <c:idx val="0"/>
          <c:order val="0"/>
          <c:tx>
            <c:v>L-argini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ções L-arg Cérebro'!$R$7:$R$78</c:f>
              <c:numCache>
                <c:formatCode>0.00</c:formatCode>
                <c:ptCount val="72"/>
                <c:pt idx="0">
                  <c:v>55.439406466236314</c:v>
                </c:pt>
                <c:pt idx="1">
                  <c:v>67.104523982725595</c:v>
                </c:pt>
                <c:pt idx="2">
                  <c:v>110.67682762601714</c:v>
                </c:pt>
                <c:pt idx="3">
                  <c:v>98.301337012341662</c:v>
                </c:pt>
                <c:pt idx="4">
                  <c:v>53.02642129579101</c:v>
                </c:pt>
                <c:pt idx="5">
                  <c:v>63.842835945010606</c:v>
                </c:pt>
                <c:pt idx="6">
                  <c:v>84.033503889495478</c:v>
                </c:pt>
                <c:pt idx="7">
                  <c:v>98.622280048068092</c:v>
                </c:pt>
                <c:pt idx="8">
                  <c:v>72.97249565376714</c:v>
                </c:pt>
                <c:pt idx="10">
                  <c:v>77.435877349797565</c:v>
                </c:pt>
                <c:pt idx="11">
                  <c:v>95.42543674439564</c:v>
                </c:pt>
                <c:pt idx="12">
                  <c:v>62.470756293504401</c:v>
                </c:pt>
                <c:pt idx="13">
                  <c:v>75.084118521847159</c:v>
                </c:pt>
                <c:pt idx="14">
                  <c:v>70.912071957279437</c:v>
                </c:pt>
                <c:pt idx="15" formatCode="0.0">
                  <c:v>93.086996951197563</c:v>
                </c:pt>
                <c:pt idx="16" formatCode="0.0">
                  <c:v>84.035964454345986</c:v>
                </c:pt>
                <c:pt idx="17" formatCode="0.0">
                  <c:v>63.674635833793673</c:v>
                </c:pt>
                <c:pt idx="18" formatCode="0.0">
                  <c:v>67.97881257426792</c:v>
                </c:pt>
                <c:pt idx="19" formatCode="0.0">
                  <c:v>65.412642574058225</c:v>
                </c:pt>
                <c:pt idx="20" formatCode="0.0">
                  <c:v>68.799914775330279</c:v>
                </c:pt>
                <c:pt idx="21" formatCode="0.0">
                  <c:v>66.755532807917291</c:v>
                </c:pt>
                <c:pt idx="22" formatCode="0.0">
                  <c:v>89.094690961431098</c:v>
                </c:pt>
                <c:pt idx="23" formatCode="0.0">
                  <c:v>53.588266610895452</c:v>
                </c:pt>
                <c:pt idx="24" formatCode="0.0">
                  <c:v>67.29204700523681</c:v>
                </c:pt>
                <c:pt idx="27" formatCode="0.0">
                  <c:v>66.484722205381757</c:v>
                </c:pt>
                <c:pt idx="28" formatCode="0.0">
                  <c:v>76.71330676673297</c:v>
                </c:pt>
                <c:pt idx="29" formatCode="0.0">
                  <c:v>65.020113382349422</c:v>
                </c:pt>
                <c:pt idx="33" formatCode="General">
                  <c:v>90.792167025259488</c:v>
                </c:pt>
                <c:pt idx="34" formatCode="General">
                  <c:v>87.347407471214368</c:v>
                </c:pt>
                <c:pt idx="35" formatCode="General">
                  <c:v>65.538629745558808</c:v>
                </c:pt>
                <c:pt idx="40" formatCode="General">
                  <c:v>57.083005706586214</c:v>
                </c:pt>
                <c:pt idx="41" formatCode="General">
                  <c:v>65.299364044709392</c:v>
                </c:pt>
                <c:pt idx="46">
                  <c:v>43.40684313690786</c:v>
                </c:pt>
                <c:pt idx="51">
                  <c:v>77.588881808361023</c:v>
                </c:pt>
                <c:pt idx="54">
                  <c:v>46.941772881315217</c:v>
                </c:pt>
                <c:pt idx="58">
                  <c:v>60.783109187881863</c:v>
                </c:pt>
                <c:pt idx="59">
                  <c:v>85.247994059675563</c:v>
                </c:pt>
                <c:pt idx="64">
                  <c:v>117.13481945891908</c:v>
                </c:pt>
                <c:pt idx="67">
                  <c:v>59.538996490881779</c:v>
                </c:pt>
                <c:pt idx="71">
                  <c:v>90.408078306481897</c:v>
                </c:pt>
              </c:numCache>
            </c:numRef>
          </c:xVal>
          <c:yVal>
            <c:numRef>
              <c:f>'Correlções L-arg Cérebro'!$Q$7:$Q$78</c:f>
              <c:numCache>
                <c:formatCode>0.00</c:formatCode>
                <c:ptCount val="72"/>
                <c:pt idx="0">
                  <c:v>134.69696969696969</c:v>
                </c:pt>
                <c:pt idx="1">
                  <c:v>141.96969696969697</c:v>
                </c:pt>
                <c:pt idx="2">
                  <c:v>188.18181818181816</c:v>
                </c:pt>
                <c:pt idx="3">
                  <c:v>189.54545454545453</c:v>
                </c:pt>
                <c:pt idx="4">
                  <c:v>146.81818181818181</c:v>
                </c:pt>
                <c:pt idx="5">
                  <c:v>138.33333333333334</c:v>
                </c:pt>
                <c:pt idx="6">
                  <c:v>160.30303030303031</c:v>
                </c:pt>
                <c:pt idx="7">
                  <c:v>150.30303030303028</c:v>
                </c:pt>
                <c:pt idx="8">
                  <c:v>171.06060606060606</c:v>
                </c:pt>
                <c:pt idx="10">
                  <c:v>182.72727272727269</c:v>
                </c:pt>
                <c:pt idx="11">
                  <c:v>160.30303030303031</c:v>
                </c:pt>
                <c:pt idx="12">
                  <c:v>150</c:v>
                </c:pt>
                <c:pt idx="13">
                  <c:v>185.30303030303028</c:v>
                </c:pt>
                <c:pt idx="14">
                  <c:v>209.09090909090907</c:v>
                </c:pt>
                <c:pt idx="15">
                  <c:v>147.27272727272725</c:v>
                </c:pt>
                <c:pt idx="16">
                  <c:v>255.30303030303031</c:v>
                </c:pt>
                <c:pt idx="17">
                  <c:v>226.06060606060606</c:v>
                </c:pt>
                <c:pt idx="18">
                  <c:v>175.60606060606059</c:v>
                </c:pt>
                <c:pt idx="19">
                  <c:v>287.57575757575756</c:v>
                </c:pt>
                <c:pt idx="20">
                  <c:v>324.09090909090912</c:v>
                </c:pt>
                <c:pt idx="21">
                  <c:v>252.57575757575754</c:v>
                </c:pt>
                <c:pt idx="22">
                  <c:v>221.36363636363632</c:v>
                </c:pt>
                <c:pt idx="23">
                  <c:v>253.030303030303</c:v>
                </c:pt>
                <c:pt idx="24">
                  <c:v>276.36363636363632</c:v>
                </c:pt>
                <c:pt idx="27">
                  <c:v>174.54545454545456</c:v>
                </c:pt>
                <c:pt idx="28">
                  <c:v>282.12121212121212</c:v>
                </c:pt>
                <c:pt idx="29">
                  <c:v>229.39393939393941</c:v>
                </c:pt>
                <c:pt idx="33">
                  <c:v>227.72727272727275</c:v>
                </c:pt>
                <c:pt idx="34">
                  <c:v>238.03030303030306</c:v>
                </c:pt>
                <c:pt idx="35">
                  <c:v>208.93939393939394</c:v>
                </c:pt>
                <c:pt idx="40">
                  <c:v>212.12121212121212</c:v>
                </c:pt>
                <c:pt idx="41">
                  <c:v>229.84848484848482</c:v>
                </c:pt>
                <c:pt idx="46">
                  <c:v>243.18181818181816</c:v>
                </c:pt>
                <c:pt idx="51">
                  <c:v>256.06060606060606</c:v>
                </c:pt>
                <c:pt idx="54">
                  <c:v>229.99999999999997</c:v>
                </c:pt>
                <c:pt idx="58">
                  <c:v>202.72727272727275</c:v>
                </c:pt>
                <c:pt idx="59">
                  <c:v>242.87878787878788</c:v>
                </c:pt>
                <c:pt idx="64">
                  <c:v>276.06060606060606</c:v>
                </c:pt>
                <c:pt idx="67">
                  <c:v>281.969696969697</c:v>
                </c:pt>
                <c:pt idx="71">
                  <c:v>278.939393939393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3E2-4ED6-A516-097448E600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0228072"/>
        <c:axId val="440226896"/>
      </c:scatterChart>
      <c:valAx>
        <c:axId val="440228072"/>
        <c:scaling>
          <c:orientation val="minMax"/>
          <c:max val="200"/>
        </c:scaling>
        <c:delete val="0"/>
        <c:axPos val="b"/>
        <c:numFmt formatCode="0" sourceLinked="0"/>
        <c:majorTickMark val="out"/>
        <c:minorTickMark val="none"/>
        <c:tickLblPos val="nextTo"/>
        <c:crossAx val="440226896"/>
        <c:crosses val="autoZero"/>
        <c:crossBetween val="midCat"/>
      </c:valAx>
      <c:valAx>
        <c:axId val="440226896"/>
        <c:scaling>
          <c:orientation val="minMax"/>
          <c:max val="40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4022807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ONTROL</a:t>
            </a:r>
          </a:p>
        </c:rich>
      </c:tx>
      <c:layout>
        <c:manualLayout>
          <c:xMode val="edge"/>
          <c:yMode val="edge"/>
          <c:x val="0.43399212598425191"/>
          <c:y val="2.0263351557589598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654722142457721"/>
          <c:y val="0.13820676670735313"/>
          <c:w val="0.78745154936247186"/>
          <c:h val="0.68731844689626531"/>
        </c:manualLayout>
      </c:layout>
      <c:scatterChart>
        <c:scatterStyle val="lineMarker"/>
        <c:varyColors val="0"/>
        <c:ser>
          <c:idx val="0"/>
          <c:order val="0"/>
          <c:tx>
            <c:v>Controle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controle pulmão'!$K$4:$K$70</c:f>
              <c:numCache>
                <c:formatCode>0.00</c:formatCode>
                <c:ptCount val="67"/>
                <c:pt idx="0">
                  <c:v>8.6709265175718855</c:v>
                </c:pt>
                <c:pt idx="1">
                  <c:v>11.844515441959532</c:v>
                </c:pt>
                <c:pt idx="2">
                  <c:v>11.418530351437701</c:v>
                </c:pt>
                <c:pt idx="3">
                  <c:v>13.228966986155486</c:v>
                </c:pt>
                <c:pt idx="4">
                  <c:v>11.035143769968052</c:v>
                </c:pt>
                <c:pt idx="5">
                  <c:v>13.484558040468585</c:v>
                </c:pt>
                <c:pt idx="6">
                  <c:v>12.440894568690094</c:v>
                </c:pt>
                <c:pt idx="7">
                  <c:v>13.505857294994676</c:v>
                </c:pt>
                <c:pt idx="8">
                  <c:v>12.376996805111823</c:v>
                </c:pt>
                <c:pt idx="9">
                  <c:v>8.9265175718849861</c:v>
                </c:pt>
                <c:pt idx="10">
                  <c:v>13.612353567625135</c:v>
                </c:pt>
                <c:pt idx="11">
                  <c:v>9.3951011714590003</c:v>
                </c:pt>
                <c:pt idx="12">
                  <c:v>9.6932907348242807</c:v>
                </c:pt>
                <c:pt idx="13">
                  <c:v>10.88604898828541</c:v>
                </c:pt>
                <c:pt idx="14">
                  <c:v>11.269435569755061</c:v>
                </c:pt>
                <c:pt idx="15">
                  <c:v>13.591054313099043</c:v>
                </c:pt>
                <c:pt idx="16">
                  <c:v>13.271565495207669</c:v>
                </c:pt>
                <c:pt idx="17">
                  <c:v>13.079872204472844</c:v>
                </c:pt>
                <c:pt idx="18">
                  <c:v>14.996805111821086</c:v>
                </c:pt>
                <c:pt idx="19">
                  <c:v>14.826411075612354</c:v>
                </c:pt>
                <c:pt idx="20">
                  <c:v>10.22577209797657</c:v>
                </c:pt>
                <c:pt idx="21">
                  <c:v>11.97231096911608</c:v>
                </c:pt>
                <c:pt idx="22">
                  <c:v>12.504792332268371</c:v>
                </c:pt>
                <c:pt idx="23">
                  <c:v>10.460063897763581</c:v>
                </c:pt>
                <c:pt idx="24">
                  <c:v>10.268370607028757</c:v>
                </c:pt>
                <c:pt idx="25">
                  <c:v>8.9265175718849861</c:v>
                </c:pt>
                <c:pt idx="26">
                  <c:v>8.9478168264110778</c:v>
                </c:pt>
                <c:pt idx="27">
                  <c:v>9.7997870074547393</c:v>
                </c:pt>
                <c:pt idx="28">
                  <c:v>9.7784877529286476</c:v>
                </c:pt>
                <c:pt idx="29">
                  <c:v>8.2236421725239612</c:v>
                </c:pt>
                <c:pt idx="30">
                  <c:v>13.846645367412142</c:v>
                </c:pt>
                <c:pt idx="32">
                  <c:v>12.249201277955271</c:v>
                </c:pt>
                <c:pt idx="33">
                  <c:v>12.589989350372736</c:v>
                </c:pt>
                <c:pt idx="35">
                  <c:v>10.630457933972311</c:v>
                </c:pt>
                <c:pt idx="37">
                  <c:v>10.673056443024496</c:v>
                </c:pt>
                <c:pt idx="39">
                  <c:v>10.630457933972311</c:v>
                </c:pt>
                <c:pt idx="42">
                  <c:v>13.143769968051117</c:v>
                </c:pt>
                <c:pt idx="43">
                  <c:v>8.9691160809371677</c:v>
                </c:pt>
                <c:pt idx="44">
                  <c:v>9.8636847710330144</c:v>
                </c:pt>
                <c:pt idx="46">
                  <c:v>9.9914802981895647</c:v>
                </c:pt>
                <c:pt idx="47">
                  <c:v>10.119275825346115</c:v>
                </c:pt>
                <c:pt idx="48">
                  <c:v>11.482428115015974</c:v>
                </c:pt>
                <c:pt idx="50">
                  <c:v>10.949946751863687</c:v>
                </c:pt>
                <c:pt idx="54">
                  <c:v>10.673056443024496</c:v>
                </c:pt>
                <c:pt idx="57">
                  <c:v>11.333333333333336</c:v>
                </c:pt>
                <c:pt idx="58">
                  <c:v>9.0543130990415346</c:v>
                </c:pt>
                <c:pt idx="60">
                  <c:v>10.992545260915868</c:v>
                </c:pt>
                <c:pt idx="66">
                  <c:v>11.269435569755061</c:v>
                </c:pt>
              </c:numCache>
            </c:numRef>
          </c:xVal>
          <c:yVal>
            <c:numRef>
              <c:f>'Correlações controle pulmão'!$J$4:$J$70</c:f>
              <c:numCache>
                <c:formatCode>0.00</c:formatCode>
                <c:ptCount val="67"/>
                <c:pt idx="0">
                  <c:v>123.93939393939394</c:v>
                </c:pt>
                <c:pt idx="1">
                  <c:v>96.363636363636374</c:v>
                </c:pt>
                <c:pt idx="2">
                  <c:v>102.27272727272727</c:v>
                </c:pt>
                <c:pt idx="3">
                  <c:v>97.575757575757578</c:v>
                </c:pt>
                <c:pt idx="4">
                  <c:v>108.78787878787877</c:v>
                </c:pt>
                <c:pt idx="5">
                  <c:v>98.333333333333343</c:v>
                </c:pt>
                <c:pt idx="6">
                  <c:v>117.87878787878788</c:v>
                </c:pt>
                <c:pt idx="7">
                  <c:v>107.12121212121212</c:v>
                </c:pt>
                <c:pt idx="8">
                  <c:v>81.818181818181813</c:v>
                </c:pt>
                <c:pt idx="9">
                  <c:v>80.606060606060609</c:v>
                </c:pt>
                <c:pt idx="10">
                  <c:v>97.878787878787875</c:v>
                </c:pt>
                <c:pt idx="11">
                  <c:v>77.575757575757578</c:v>
                </c:pt>
                <c:pt idx="12">
                  <c:v>97.727272727272734</c:v>
                </c:pt>
                <c:pt idx="13">
                  <c:v>76.36363636363636</c:v>
                </c:pt>
                <c:pt idx="14">
                  <c:v>101.06060606060606</c:v>
                </c:pt>
                <c:pt idx="15">
                  <c:v>99.393939393939391</c:v>
                </c:pt>
                <c:pt idx="16">
                  <c:v>105</c:v>
                </c:pt>
                <c:pt idx="17">
                  <c:v>96.212121212121218</c:v>
                </c:pt>
                <c:pt idx="18">
                  <c:v>105.15151515151514</c:v>
                </c:pt>
                <c:pt idx="19">
                  <c:v>95.757575757575765</c:v>
                </c:pt>
                <c:pt idx="20">
                  <c:v>83.030303030303031</c:v>
                </c:pt>
                <c:pt idx="21">
                  <c:v>83.484848484848499</c:v>
                </c:pt>
                <c:pt idx="22">
                  <c:v>117.27272727272727</c:v>
                </c:pt>
                <c:pt idx="23">
                  <c:v>104.84848484848484</c:v>
                </c:pt>
                <c:pt idx="24">
                  <c:v>86.666666666666686</c:v>
                </c:pt>
                <c:pt idx="25">
                  <c:v>97.272727272727266</c:v>
                </c:pt>
                <c:pt idx="26">
                  <c:v>101.36363636363637</c:v>
                </c:pt>
                <c:pt idx="27">
                  <c:v>76.36363636363636</c:v>
                </c:pt>
                <c:pt idx="28">
                  <c:v>95</c:v>
                </c:pt>
                <c:pt idx="29">
                  <c:v>65.454545454545453</c:v>
                </c:pt>
                <c:pt idx="30">
                  <c:v>97.727272727272734</c:v>
                </c:pt>
                <c:pt idx="32">
                  <c:v>91.818181818181813</c:v>
                </c:pt>
                <c:pt idx="33">
                  <c:v>94.848484848484844</c:v>
                </c:pt>
                <c:pt idx="35">
                  <c:v>88.181818181818187</c:v>
                </c:pt>
                <c:pt idx="37">
                  <c:v>101.36363636363637</c:v>
                </c:pt>
                <c:pt idx="39">
                  <c:v>90</c:v>
                </c:pt>
                <c:pt idx="42">
                  <c:v>100.75757575757576</c:v>
                </c:pt>
                <c:pt idx="43">
                  <c:v>93.181818181818187</c:v>
                </c:pt>
                <c:pt idx="44">
                  <c:v>90.454545454545453</c:v>
                </c:pt>
                <c:pt idx="46">
                  <c:v>104.84848484848484</c:v>
                </c:pt>
                <c:pt idx="47">
                  <c:v>92.72727272727272</c:v>
                </c:pt>
                <c:pt idx="48">
                  <c:v>94.393939393939391</c:v>
                </c:pt>
                <c:pt idx="50">
                  <c:v>82.272727272727266</c:v>
                </c:pt>
                <c:pt idx="54">
                  <c:v>78.181818181818187</c:v>
                </c:pt>
                <c:pt idx="57">
                  <c:v>90.757575757575751</c:v>
                </c:pt>
                <c:pt idx="58">
                  <c:v>89.696969696969703</c:v>
                </c:pt>
                <c:pt idx="60">
                  <c:v>85</c:v>
                </c:pt>
                <c:pt idx="66">
                  <c:v>100.151515151515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2AF-4CA3-A886-8542C07F35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0226112"/>
        <c:axId val="440228856"/>
      </c:scatterChart>
      <c:valAx>
        <c:axId val="440226112"/>
        <c:scaling>
          <c:orientation val="minMax"/>
        </c:scaling>
        <c:delete val="0"/>
        <c:axPos val="b"/>
        <c:numFmt formatCode="0" sourceLinked="0"/>
        <c:majorTickMark val="out"/>
        <c:minorTickMark val="none"/>
        <c:tickLblPos val="nextTo"/>
        <c:crossAx val="440228856"/>
        <c:crosses val="autoZero"/>
        <c:crossBetween val="midCat"/>
      </c:valAx>
      <c:valAx>
        <c:axId val="440228856"/>
        <c:scaling>
          <c:orientation val="minMax"/>
          <c:max val="16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4022611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pt-BR"/>
              <a:t>DEXAMETHASONE</a:t>
            </a:r>
          </a:p>
        </c:rich>
      </c:tx>
      <c:layout>
        <c:manualLayout>
          <c:xMode val="edge"/>
          <c:yMode val="edge"/>
          <c:x val="0.35426377952755916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162729658792661"/>
          <c:y val="0.14399314668999719"/>
          <c:w val="0.81929636920384952"/>
          <c:h val="0.68447142023913699"/>
        </c:manualLayout>
      </c:layout>
      <c:scatterChart>
        <c:scatterStyle val="lineMarker"/>
        <c:varyColors val="0"/>
        <c:ser>
          <c:idx val="0"/>
          <c:order val="0"/>
          <c:tx>
            <c:v>Dexametaso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dexa pulmão'!$AU$4:$AU$75</c:f>
              <c:numCache>
                <c:formatCode>General</c:formatCode>
                <c:ptCount val="72"/>
                <c:pt idx="0">
                  <c:v>0.5</c:v>
                </c:pt>
                <c:pt idx="1">
                  <c:v>0.5</c:v>
                </c:pt>
                <c:pt idx="2">
                  <c:v>0.6</c:v>
                </c:pt>
                <c:pt idx="3">
                  <c:v>0.7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0.5</c:v>
                </c:pt>
                <c:pt idx="8">
                  <c:v>0.5</c:v>
                </c:pt>
                <c:pt idx="9">
                  <c:v>0.4</c:v>
                </c:pt>
                <c:pt idx="10">
                  <c:v>0.5</c:v>
                </c:pt>
                <c:pt idx="11">
                  <c:v>0.8</c:v>
                </c:pt>
                <c:pt idx="12">
                  <c:v>1</c:v>
                </c:pt>
                <c:pt idx="13">
                  <c:v>1</c:v>
                </c:pt>
                <c:pt idx="14">
                  <c:v>0.5</c:v>
                </c:pt>
                <c:pt idx="15">
                  <c:v>0.5</c:v>
                </c:pt>
                <c:pt idx="16">
                  <c:v>3</c:v>
                </c:pt>
                <c:pt idx="17">
                  <c:v>2</c:v>
                </c:pt>
                <c:pt idx="18">
                  <c:v>1</c:v>
                </c:pt>
                <c:pt idx="19">
                  <c:v>0.5</c:v>
                </c:pt>
                <c:pt idx="20">
                  <c:v>4</c:v>
                </c:pt>
                <c:pt idx="21">
                  <c:v>5</c:v>
                </c:pt>
                <c:pt idx="22">
                  <c:v>4</c:v>
                </c:pt>
                <c:pt idx="23">
                  <c:v>3</c:v>
                </c:pt>
                <c:pt idx="24">
                  <c:v>3</c:v>
                </c:pt>
                <c:pt idx="25">
                  <c:v>2</c:v>
                </c:pt>
                <c:pt idx="26">
                  <c:v>2</c:v>
                </c:pt>
                <c:pt idx="27">
                  <c:v>5</c:v>
                </c:pt>
                <c:pt idx="28">
                  <c:v>4</c:v>
                </c:pt>
                <c:pt idx="29">
                  <c:v>5</c:v>
                </c:pt>
                <c:pt idx="30">
                  <c:v>10</c:v>
                </c:pt>
                <c:pt idx="31">
                  <c:v>8</c:v>
                </c:pt>
                <c:pt idx="33">
                  <c:v>5</c:v>
                </c:pt>
                <c:pt idx="34">
                  <c:v>6</c:v>
                </c:pt>
                <c:pt idx="35">
                  <c:v>6</c:v>
                </c:pt>
                <c:pt idx="36">
                  <c:v>4</c:v>
                </c:pt>
                <c:pt idx="37">
                  <c:v>4.5</c:v>
                </c:pt>
                <c:pt idx="39">
                  <c:v>6</c:v>
                </c:pt>
                <c:pt idx="41">
                  <c:v>10</c:v>
                </c:pt>
                <c:pt idx="43">
                  <c:v>11</c:v>
                </c:pt>
                <c:pt idx="44">
                  <c:v>8</c:v>
                </c:pt>
                <c:pt idx="45">
                  <c:v>10</c:v>
                </c:pt>
                <c:pt idx="46">
                  <c:v>15</c:v>
                </c:pt>
                <c:pt idx="48">
                  <c:v>5</c:v>
                </c:pt>
                <c:pt idx="49">
                  <c:v>15</c:v>
                </c:pt>
                <c:pt idx="50">
                  <c:v>20</c:v>
                </c:pt>
                <c:pt idx="52">
                  <c:v>14</c:v>
                </c:pt>
                <c:pt idx="54">
                  <c:v>20</c:v>
                </c:pt>
                <c:pt idx="55">
                  <c:v>16</c:v>
                </c:pt>
                <c:pt idx="56">
                  <c:v>16</c:v>
                </c:pt>
                <c:pt idx="57">
                  <c:v>14</c:v>
                </c:pt>
                <c:pt idx="58">
                  <c:v>13</c:v>
                </c:pt>
                <c:pt idx="60">
                  <c:v>15</c:v>
                </c:pt>
                <c:pt idx="61">
                  <c:v>8</c:v>
                </c:pt>
                <c:pt idx="63">
                  <c:v>18</c:v>
                </c:pt>
                <c:pt idx="67">
                  <c:v>14</c:v>
                </c:pt>
                <c:pt idx="69">
                  <c:v>20</c:v>
                </c:pt>
                <c:pt idx="70">
                  <c:v>46</c:v>
                </c:pt>
                <c:pt idx="71">
                  <c:v>24</c:v>
                </c:pt>
              </c:numCache>
            </c:numRef>
          </c:xVal>
          <c:yVal>
            <c:numRef>
              <c:f>'Correlações dexa pulmão'!$AT$4:$AT$75</c:f>
              <c:numCache>
                <c:formatCode>0.00</c:formatCode>
                <c:ptCount val="72"/>
                <c:pt idx="0">
                  <c:v>93.030303030303031</c:v>
                </c:pt>
                <c:pt idx="1">
                  <c:v>89.696969696969703</c:v>
                </c:pt>
                <c:pt idx="2">
                  <c:v>87.12121212121211</c:v>
                </c:pt>
                <c:pt idx="3">
                  <c:v>101.51515151515153</c:v>
                </c:pt>
                <c:pt idx="4">
                  <c:v>129.54545454545453</c:v>
                </c:pt>
                <c:pt idx="5">
                  <c:v>113.18181818181819</c:v>
                </c:pt>
                <c:pt idx="6">
                  <c:v>91.515151515151501</c:v>
                </c:pt>
                <c:pt idx="7">
                  <c:v>111.21212121212122</c:v>
                </c:pt>
                <c:pt idx="8">
                  <c:v>119.24242424242424</c:v>
                </c:pt>
                <c:pt idx="9">
                  <c:v>118.33333333333334</c:v>
                </c:pt>
                <c:pt idx="10">
                  <c:v>98.48484848484847</c:v>
                </c:pt>
                <c:pt idx="11">
                  <c:v>88.181818181818187</c:v>
                </c:pt>
                <c:pt idx="12">
                  <c:v>112.57575757575758</c:v>
                </c:pt>
                <c:pt idx="13">
                  <c:v>87.575757575757578</c:v>
                </c:pt>
                <c:pt idx="14">
                  <c:v>67.121212121212125</c:v>
                </c:pt>
                <c:pt idx="15">
                  <c:v>89.090909090909093</c:v>
                </c:pt>
                <c:pt idx="16">
                  <c:v>88.333333333333314</c:v>
                </c:pt>
                <c:pt idx="17">
                  <c:v>99.242424242424235</c:v>
                </c:pt>
                <c:pt idx="18">
                  <c:v>87.72727272727272</c:v>
                </c:pt>
                <c:pt idx="19">
                  <c:v>88.939393939393923</c:v>
                </c:pt>
                <c:pt idx="20">
                  <c:v>83.333333333333343</c:v>
                </c:pt>
                <c:pt idx="21">
                  <c:v>105.60606060606061</c:v>
                </c:pt>
                <c:pt idx="22">
                  <c:v>97.878787878787875</c:v>
                </c:pt>
                <c:pt idx="23">
                  <c:v>105.30303030303031</c:v>
                </c:pt>
                <c:pt idx="24">
                  <c:v>99.242424242424235</c:v>
                </c:pt>
                <c:pt idx="25">
                  <c:v>108.03030303030305</c:v>
                </c:pt>
                <c:pt idx="26">
                  <c:v>104.54545454545453</c:v>
                </c:pt>
                <c:pt idx="27">
                  <c:v>116.21212121212122</c:v>
                </c:pt>
                <c:pt idx="28">
                  <c:v>93.181818181818187</c:v>
                </c:pt>
                <c:pt idx="29">
                  <c:v>112.42424242424242</c:v>
                </c:pt>
                <c:pt idx="30">
                  <c:v>93.181818181818187</c:v>
                </c:pt>
                <c:pt idx="31">
                  <c:v>96.060606060606062</c:v>
                </c:pt>
                <c:pt idx="33">
                  <c:v>100.30303030303031</c:v>
                </c:pt>
                <c:pt idx="34">
                  <c:v>91.212121212121218</c:v>
                </c:pt>
                <c:pt idx="35">
                  <c:v>90.909090909090907</c:v>
                </c:pt>
                <c:pt idx="36">
                  <c:v>103.4848484848485</c:v>
                </c:pt>
                <c:pt idx="37">
                  <c:v>98.939393939393938</c:v>
                </c:pt>
                <c:pt idx="39">
                  <c:v>82.121212121212125</c:v>
                </c:pt>
                <c:pt idx="41">
                  <c:v>97.272727272727266</c:v>
                </c:pt>
                <c:pt idx="43">
                  <c:v>97.575757575757578</c:v>
                </c:pt>
                <c:pt idx="44">
                  <c:v>83.333333333333343</c:v>
                </c:pt>
                <c:pt idx="45">
                  <c:v>80.757575757575765</c:v>
                </c:pt>
                <c:pt idx="46">
                  <c:v>73.030303030303031</c:v>
                </c:pt>
                <c:pt idx="48">
                  <c:v>67.121212121212125</c:v>
                </c:pt>
                <c:pt idx="49">
                  <c:v>104.84848484848484</c:v>
                </c:pt>
                <c:pt idx="50">
                  <c:v>88.181818181818187</c:v>
                </c:pt>
                <c:pt idx="52">
                  <c:v>101.81818181818181</c:v>
                </c:pt>
                <c:pt idx="54">
                  <c:v>82.272727272727266</c:v>
                </c:pt>
                <c:pt idx="55">
                  <c:v>75.454545454545453</c:v>
                </c:pt>
                <c:pt idx="56">
                  <c:v>83.636363636363626</c:v>
                </c:pt>
                <c:pt idx="57">
                  <c:v>80.454545454545453</c:v>
                </c:pt>
                <c:pt idx="58">
                  <c:v>73.636363636363626</c:v>
                </c:pt>
                <c:pt idx="60">
                  <c:v>80</c:v>
                </c:pt>
                <c:pt idx="61">
                  <c:v>107.12121212121212</c:v>
                </c:pt>
                <c:pt idx="63">
                  <c:v>75</c:v>
                </c:pt>
                <c:pt idx="67">
                  <c:v>113.78787878787878</c:v>
                </c:pt>
                <c:pt idx="69">
                  <c:v>89.393939393939391</c:v>
                </c:pt>
                <c:pt idx="70">
                  <c:v>88.181818181818187</c:v>
                </c:pt>
                <c:pt idx="71">
                  <c:v>101.060606060606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DD0-4D16-9649-6031575220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9625168"/>
        <c:axId val="439111744"/>
      </c:scatterChart>
      <c:valAx>
        <c:axId val="439625168"/>
        <c:scaling>
          <c:orientation val="minMax"/>
          <c:max val="100"/>
        </c:scaling>
        <c:delete val="0"/>
        <c:axPos val="b"/>
        <c:numFmt formatCode="General" sourceLinked="1"/>
        <c:majorTickMark val="out"/>
        <c:minorTickMark val="none"/>
        <c:tickLblPos val="nextTo"/>
        <c:crossAx val="439111744"/>
        <c:crosses val="autoZero"/>
        <c:crossBetween val="midCat"/>
      </c:valAx>
      <c:valAx>
        <c:axId val="439111744"/>
        <c:scaling>
          <c:orientation val="minMax"/>
          <c:max val="16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3962516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pt-BR"/>
              <a:t>DEXAMETHASONE</a:t>
            </a:r>
          </a:p>
        </c:rich>
      </c:tx>
      <c:layout>
        <c:manualLayout>
          <c:xMode val="edge"/>
          <c:yMode val="edge"/>
          <c:x val="0.34870822397200363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773840769903773"/>
          <c:y val="0.1532524059492564"/>
          <c:w val="0.77762970253718366"/>
          <c:h val="0.63354549431321106"/>
        </c:manualLayout>
      </c:layout>
      <c:scatterChart>
        <c:scatterStyle val="lineMarker"/>
        <c:varyColors val="0"/>
        <c:ser>
          <c:idx val="0"/>
          <c:order val="0"/>
          <c:tx>
            <c:v>Dexametaso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dexa pulmão'!$K$4:$K$75</c:f>
              <c:numCache>
                <c:formatCode>0.0</c:formatCode>
                <c:ptCount val="72"/>
                <c:pt idx="0">
                  <c:v>6.0511182108626205</c:v>
                </c:pt>
                <c:pt idx="1">
                  <c:v>9.7784877529286476</c:v>
                </c:pt>
                <c:pt idx="2">
                  <c:v>7.2012779552715669</c:v>
                </c:pt>
                <c:pt idx="3">
                  <c:v>8.8413205537806192</c:v>
                </c:pt>
                <c:pt idx="4">
                  <c:v>9.9914802981895647</c:v>
                </c:pt>
                <c:pt idx="5">
                  <c:v>9.0756123535676263</c:v>
                </c:pt>
                <c:pt idx="6">
                  <c:v>10.523961661341854</c:v>
                </c:pt>
                <c:pt idx="7">
                  <c:v>11.759318423855165</c:v>
                </c:pt>
                <c:pt idx="8">
                  <c:v>12.036208732694355</c:v>
                </c:pt>
                <c:pt idx="9">
                  <c:v>11.588924387646431</c:v>
                </c:pt>
                <c:pt idx="10">
                  <c:v>12.142705005324812</c:v>
                </c:pt>
                <c:pt idx="11">
                  <c:v>13.612353567625135</c:v>
                </c:pt>
                <c:pt idx="12">
                  <c:v>12.568690095846645</c:v>
                </c:pt>
                <c:pt idx="13">
                  <c:v>9.8636847710330144</c:v>
                </c:pt>
                <c:pt idx="14">
                  <c:v>10.289669861554847</c:v>
                </c:pt>
                <c:pt idx="15" formatCode="0.00">
                  <c:v>12.483493077742278</c:v>
                </c:pt>
                <c:pt idx="16" formatCode="0.00">
                  <c:v>12.142705005324812</c:v>
                </c:pt>
                <c:pt idx="17" formatCode="0.00">
                  <c:v>12.227902023429181</c:v>
                </c:pt>
                <c:pt idx="18" formatCode="0.00">
                  <c:v>13.399361022364218</c:v>
                </c:pt>
                <c:pt idx="19" formatCode="0.00">
                  <c:v>12.930777422790204</c:v>
                </c:pt>
                <c:pt idx="20" formatCode="0.00">
                  <c:v>9.1395101171459014</c:v>
                </c:pt>
                <c:pt idx="21" formatCode="0.00">
                  <c:v>11.184238551650694</c:v>
                </c:pt>
                <c:pt idx="22" formatCode="0.00">
                  <c:v>12.526091586794461</c:v>
                </c:pt>
                <c:pt idx="23" formatCode="0.00">
                  <c:v>12.291799787007454</c:v>
                </c:pt>
                <c:pt idx="24" formatCode="0.00">
                  <c:v>9.5228966986155505</c:v>
                </c:pt>
                <c:pt idx="25" formatCode="0.00">
                  <c:v>11.01384451544196</c:v>
                </c:pt>
                <c:pt idx="26" formatCode="0.00">
                  <c:v>8.8413205537806192</c:v>
                </c:pt>
                <c:pt idx="27" formatCode="0.00">
                  <c:v>11.588924387646431</c:v>
                </c:pt>
                <c:pt idx="28" formatCode="0.00">
                  <c:v>10.05537806176784</c:v>
                </c:pt>
                <c:pt idx="29" formatCode="0.00">
                  <c:v>9.096911608093718</c:v>
                </c:pt>
                <c:pt idx="30" formatCode="0.00">
                  <c:v>9.3525026624068168</c:v>
                </c:pt>
                <c:pt idx="31" formatCode="0.00">
                  <c:v>8.8200212992545275</c:v>
                </c:pt>
                <c:pt idx="33" formatCode="0.00">
                  <c:v>11.035143769968052</c:v>
                </c:pt>
                <c:pt idx="34" formatCode="0.00">
                  <c:v>12.078807241746539</c:v>
                </c:pt>
                <c:pt idx="35" formatCode="0.00">
                  <c:v>11.759318423855165</c:v>
                </c:pt>
                <c:pt idx="36" formatCode="0.00">
                  <c:v>10.822151224707135</c:v>
                </c:pt>
                <c:pt idx="37" formatCode="0.00">
                  <c:v>8.3514376996805115</c:v>
                </c:pt>
                <c:pt idx="39" formatCode="0.00">
                  <c:v>10.587859424920127</c:v>
                </c:pt>
                <c:pt idx="41" formatCode="0.00">
                  <c:v>7.9254526091586808</c:v>
                </c:pt>
                <c:pt idx="43" formatCode="0.00">
                  <c:v>8.2023429179978713</c:v>
                </c:pt>
                <c:pt idx="44" formatCode="0.00">
                  <c:v>8.5218317358892453</c:v>
                </c:pt>
                <c:pt idx="45" formatCode="0.00">
                  <c:v>9.7358892438764659</c:v>
                </c:pt>
                <c:pt idx="46" formatCode="0.00">
                  <c:v>8.0532481363152311</c:v>
                </c:pt>
                <c:pt idx="48" formatCode="0.00">
                  <c:v>7.6911608093716737</c:v>
                </c:pt>
                <c:pt idx="49" formatCode="0.00">
                  <c:v>9.6080937167199156</c:v>
                </c:pt>
                <c:pt idx="50" formatCode="0.00">
                  <c:v>10.630457933972311</c:v>
                </c:pt>
                <c:pt idx="52" formatCode="0.00">
                  <c:v>8.4792332268370618</c:v>
                </c:pt>
                <c:pt idx="53" formatCode="0.00">
                  <c:v>10.843450479233228</c:v>
                </c:pt>
                <c:pt idx="54" formatCode="0.00">
                  <c:v>9.1395101171459014</c:v>
                </c:pt>
                <c:pt idx="55" formatCode="0.00">
                  <c:v>9.821086261980831</c:v>
                </c:pt>
                <c:pt idx="56" formatCode="0.00">
                  <c:v>9.6080937167199156</c:v>
                </c:pt>
                <c:pt idx="57" formatCode="0.00">
                  <c:v>9.3738019169329085</c:v>
                </c:pt>
                <c:pt idx="58" formatCode="0.00">
                  <c:v>10.864749733759318</c:v>
                </c:pt>
                <c:pt idx="60" formatCode="0.00">
                  <c:v>10.736954206602769</c:v>
                </c:pt>
                <c:pt idx="61" formatCode="0.00">
                  <c:v>8.6709265175718855</c:v>
                </c:pt>
                <c:pt idx="63" formatCode="0.00">
                  <c:v>8.4792332268370618</c:v>
                </c:pt>
                <c:pt idx="64" formatCode="0.00">
                  <c:v>8.0532481363152311</c:v>
                </c:pt>
                <c:pt idx="67" formatCode="0.00">
                  <c:v>12.036208732694355</c:v>
                </c:pt>
                <c:pt idx="69" formatCode="0.00">
                  <c:v>8.8413205537806192</c:v>
                </c:pt>
                <c:pt idx="70" formatCode="0.00">
                  <c:v>10.396166134185306</c:v>
                </c:pt>
                <c:pt idx="71" formatCode="0.00">
                  <c:v>9.1395101171459014</c:v>
                </c:pt>
              </c:numCache>
            </c:numRef>
          </c:xVal>
          <c:yVal>
            <c:numRef>
              <c:f>'Correlações dexa pulmão'!$J$4:$J$75</c:f>
              <c:numCache>
                <c:formatCode>0.00</c:formatCode>
                <c:ptCount val="72"/>
                <c:pt idx="0">
                  <c:v>93.030303030303031</c:v>
                </c:pt>
                <c:pt idx="1">
                  <c:v>89.696969696969703</c:v>
                </c:pt>
                <c:pt idx="2">
                  <c:v>87.12121212121211</c:v>
                </c:pt>
                <c:pt idx="3">
                  <c:v>101.51515151515153</c:v>
                </c:pt>
                <c:pt idx="4">
                  <c:v>129.54545454545453</c:v>
                </c:pt>
                <c:pt idx="5">
                  <c:v>113.18181818181819</c:v>
                </c:pt>
                <c:pt idx="6">
                  <c:v>91.515151515151501</c:v>
                </c:pt>
                <c:pt idx="7">
                  <c:v>111.21212121212122</c:v>
                </c:pt>
                <c:pt idx="8">
                  <c:v>119.24242424242424</c:v>
                </c:pt>
                <c:pt idx="9">
                  <c:v>118.33333333333334</c:v>
                </c:pt>
                <c:pt idx="10">
                  <c:v>98.48484848484847</c:v>
                </c:pt>
                <c:pt idx="11">
                  <c:v>88.181818181818187</c:v>
                </c:pt>
                <c:pt idx="12">
                  <c:v>112.57575757575758</c:v>
                </c:pt>
                <c:pt idx="13">
                  <c:v>87.575757575757578</c:v>
                </c:pt>
                <c:pt idx="14">
                  <c:v>67.121212121212125</c:v>
                </c:pt>
                <c:pt idx="15">
                  <c:v>89.090909090909093</c:v>
                </c:pt>
                <c:pt idx="16">
                  <c:v>88.333333333333314</c:v>
                </c:pt>
                <c:pt idx="17">
                  <c:v>99.242424242424235</c:v>
                </c:pt>
                <c:pt idx="18">
                  <c:v>87.72727272727272</c:v>
                </c:pt>
                <c:pt idx="19">
                  <c:v>88.939393939393923</c:v>
                </c:pt>
                <c:pt idx="20">
                  <c:v>83.333333333333343</c:v>
                </c:pt>
                <c:pt idx="21">
                  <c:v>105.60606060606061</c:v>
                </c:pt>
                <c:pt idx="22">
                  <c:v>97.878787878787875</c:v>
                </c:pt>
                <c:pt idx="23">
                  <c:v>105.30303030303031</c:v>
                </c:pt>
                <c:pt idx="24">
                  <c:v>99.242424242424235</c:v>
                </c:pt>
                <c:pt idx="25">
                  <c:v>108.03030303030305</c:v>
                </c:pt>
                <c:pt idx="26">
                  <c:v>104.54545454545453</c:v>
                </c:pt>
                <c:pt idx="27">
                  <c:v>116.21212121212122</c:v>
                </c:pt>
                <c:pt idx="28">
                  <c:v>93.181818181818187</c:v>
                </c:pt>
                <c:pt idx="29">
                  <c:v>112.42424242424242</c:v>
                </c:pt>
                <c:pt idx="30">
                  <c:v>93.181818181818187</c:v>
                </c:pt>
                <c:pt idx="31">
                  <c:v>96.060606060606062</c:v>
                </c:pt>
                <c:pt idx="33">
                  <c:v>100.30303030303031</c:v>
                </c:pt>
                <c:pt idx="34">
                  <c:v>91.212121212121218</c:v>
                </c:pt>
                <c:pt idx="35">
                  <c:v>90.909090909090907</c:v>
                </c:pt>
                <c:pt idx="36">
                  <c:v>103.4848484848485</c:v>
                </c:pt>
                <c:pt idx="37">
                  <c:v>98.939393939393938</c:v>
                </c:pt>
                <c:pt idx="39">
                  <c:v>82.121212121212125</c:v>
                </c:pt>
                <c:pt idx="41">
                  <c:v>97.272727272727266</c:v>
                </c:pt>
                <c:pt idx="43">
                  <c:v>97.575757575757578</c:v>
                </c:pt>
                <c:pt idx="44">
                  <c:v>83.333333333333343</c:v>
                </c:pt>
                <c:pt idx="45">
                  <c:v>80.757575757575765</c:v>
                </c:pt>
                <c:pt idx="46">
                  <c:v>73.030303030303031</c:v>
                </c:pt>
                <c:pt idx="48">
                  <c:v>67.121212121212125</c:v>
                </c:pt>
                <c:pt idx="49">
                  <c:v>104.84848484848484</c:v>
                </c:pt>
                <c:pt idx="50">
                  <c:v>88.181818181818187</c:v>
                </c:pt>
                <c:pt idx="52">
                  <c:v>101.81818181818181</c:v>
                </c:pt>
                <c:pt idx="53">
                  <c:v>94.545454545454533</c:v>
                </c:pt>
                <c:pt idx="54">
                  <c:v>82.272727272727266</c:v>
                </c:pt>
                <c:pt idx="55">
                  <c:v>75.454545454545453</c:v>
                </c:pt>
                <c:pt idx="56">
                  <c:v>83.636363636363626</c:v>
                </c:pt>
                <c:pt idx="57">
                  <c:v>80.454545454545453</c:v>
                </c:pt>
                <c:pt idx="58">
                  <c:v>73.636363636363626</c:v>
                </c:pt>
                <c:pt idx="60">
                  <c:v>80</c:v>
                </c:pt>
                <c:pt idx="61">
                  <c:v>107.12121212121212</c:v>
                </c:pt>
                <c:pt idx="63">
                  <c:v>75</c:v>
                </c:pt>
                <c:pt idx="64">
                  <c:v>85.151515151515156</c:v>
                </c:pt>
                <c:pt idx="67">
                  <c:v>113.78787878787878</c:v>
                </c:pt>
                <c:pt idx="69">
                  <c:v>89.393939393939391</c:v>
                </c:pt>
                <c:pt idx="70">
                  <c:v>88.181818181818187</c:v>
                </c:pt>
                <c:pt idx="71">
                  <c:v>101.060606060606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CF8-48C5-8026-B4B4787CAB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0225720"/>
        <c:axId val="440763232"/>
      </c:scatterChart>
      <c:valAx>
        <c:axId val="440225720"/>
        <c:scaling>
          <c:orientation val="minMax"/>
          <c:max val="20"/>
        </c:scaling>
        <c:delete val="0"/>
        <c:axPos val="b"/>
        <c:numFmt formatCode="0" sourceLinked="0"/>
        <c:majorTickMark val="out"/>
        <c:minorTickMark val="none"/>
        <c:tickLblPos val="nextTo"/>
        <c:crossAx val="440763232"/>
        <c:crosses val="autoZero"/>
        <c:crossBetween val="midCat"/>
      </c:valAx>
      <c:valAx>
        <c:axId val="440763232"/>
        <c:scaling>
          <c:orientation val="minMax"/>
          <c:max val="16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4022572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pt-BR"/>
              <a:t>L-ARGININE</a:t>
            </a:r>
          </a:p>
        </c:rich>
      </c:tx>
      <c:layout>
        <c:manualLayout>
          <c:xMode val="edge"/>
          <c:yMode val="edge"/>
          <c:x val="0.44197922134733164"/>
          <c:y val="2.5316455696202528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940507436570429"/>
          <c:y val="0.14399314668999719"/>
          <c:w val="0.7859630358705163"/>
          <c:h val="0.66595290172061827"/>
        </c:manualLayout>
      </c:layout>
      <c:scatterChart>
        <c:scatterStyle val="lineMarker"/>
        <c:varyColors val="0"/>
        <c:ser>
          <c:idx val="0"/>
          <c:order val="0"/>
          <c:tx>
            <c:v>L-argini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L-arg pulmão'!$L$5:$L$76</c:f>
              <c:numCache>
                <c:formatCode>General</c:formatCode>
                <c:ptCount val="72"/>
                <c:pt idx="0" formatCode="0.00">
                  <c:v>8.2662406815761464</c:v>
                </c:pt>
                <c:pt idx="2" formatCode="0.00">
                  <c:v>8.7774227902023441</c:v>
                </c:pt>
                <c:pt idx="3" formatCode="0.00">
                  <c:v>10.71565495207668</c:v>
                </c:pt>
                <c:pt idx="4" formatCode="0.00">
                  <c:v>13.527156549520766</c:v>
                </c:pt>
                <c:pt idx="5" formatCode="0.00">
                  <c:v>13.654952076677318</c:v>
                </c:pt>
                <c:pt idx="6" formatCode="0.00">
                  <c:v>13.399361022364218</c:v>
                </c:pt>
                <c:pt idx="7" formatCode="0.00">
                  <c:v>10.22577209797657</c:v>
                </c:pt>
                <c:pt idx="8" formatCode="0.00">
                  <c:v>9.6932907348242807</c:v>
                </c:pt>
                <c:pt idx="9" formatCode="0.00">
                  <c:v>11.865814696485621</c:v>
                </c:pt>
                <c:pt idx="10" formatCode="0.00">
                  <c:v>9.7784877529286476</c:v>
                </c:pt>
                <c:pt idx="11" formatCode="0.00">
                  <c:v>9.7997870074547393</c:v>
                </c:pt>
                <c:pt idx="12" formatCode="0.00">
                  <c:v>11.652822151224706</c:v>
                </c:pt>
                <c:pt idx="13" formatCode="0.00">
                  <c:v>9.6932907348242807</c:v>
                </c:pt>
                <c:pt idx="14" formatCode="0.00">
                  <c:v>9.5441959531416405</c:v>
                </c:pt>
                <c:pt idx="15" formatCode="0.00">
                  <c:v>10.566560170394037</c:v>
                </c:pt>
                <c:pt idx="16" formatCode="0.00">
                  <c:v>11.099041533546327</c:v>
                </c:pt>
                <c:pt idx="17" formatCode="0.00">
                  <c:v>9.2460063897763582</c:v>
                </c:pt>
                <c:pt idx="18" formatCode="0.00">
                  <c:v>10.545260915867944</c:v>
                </c:pt>
                <c:pt idx="19" formatCode="0.00">
                  <c:v>11.865814696485621</c:v>
                </c:pt>
                <c:pt idx="20" formatCode="0.00">
                  <c:v>8.6922257720979772</c:v>
                </c:pt>
                <c:pt idx="21" formatCode="0.00">
                  <c:v>8.9691160809371677</c:v>
                </c:pt>
                <c:pt idx="22" formatCode="0.00">
                  <c:v>11.418530351437701</c:v>
                </c:pt>
                <c:pt idx="23" formatCode="0.00">
                  <c:v>9.416400425985092</c:v>
                </c:pt>
                <c:pt idx="24" formatCode="0.00">
                  <c:v>10.651757188498403</c:v>
                </c:pt>
                <c:pt idx="25" formatCode="0.00">
                  <c:v>9.821086261980831</c:v>
                </c:pt>
                <c:pt idx="26" formatCode="0.00">
                  <c:v>10.609158679446221</c:v>
                </c:pt>
                <c:pt idx="27" formatCode="0.00">
                  <c:v>12.483493077742278</c:v>
                </c:pt>
                <c:pt idx="28" formatCode="0.00">
                  <c:v>10.523961661341854</c:v>
                </c:pt>
                <c:pt idx="29" formatCode="0.00">
                  <c:v>12.589989350372736</c:v>
                </c:pt>
                <c:pt idx="31" formatCode="0.000">
                  <c:v>10.353567625133122</c:v>
                </c:pt>
                <c:pt idx="35" formatCode="0.000">
                  <c:v>10.119275825346115</c:v>
                </c:pt>
                <c:pt idx="38" formatCode="0.000">
                  <c:v>10.332268370607029</c:v>
                </c:pt>
                <c:pt idx="40" formatCode="0.000">
                  <c:v>9.5015974440894588</c:v>
                </c:pt>
                <c:pt idx="41" formatCode="0.000">
                  <c:v>10.20447284345048</c:v>
                </c:pt>
                <c:pt idx="45" formatCode="0.00">
                  <c:v>7.0521831735889249</c:v>
                </c:pt>
                <c:pt idx="46" formatCode="0.00">
                  <c:v>8.4366347177848784</c:v>
                </c:pt>
                <c:pt idx="50" formatCode="0.00">
                  <c:v>11.375931842385519</c:v>
                </c:pt>
                <c:pt idx="51" formatCode="0.00">
                  <c:v>10.268370607028757</c:v>
                </c:pt>
                <c:pt idx="54" formatCode="0.00">
                  <c:v>9.0543130990415346</c:v>
                </c:pt>
                <c:pt idx="56" formatCode="0.00">
                  <c:v>9.8423855165069227</c:v>
                </c:pt>
                <c:pt idx="58" formatCode="0.00">
                  <c:v>10.05537806176784</c:v>
                </c:pt>
                <c:pt idx="59" formatCode="0.00">
                  <c:v>10.460063897763581</c:v>
                </c:pt>
                <c:pt idx="61" formatCode="0.00">
                  <c:v>10.332268370607029</c:v>
                </c:pt>
                <c:pt idx="64" formatCode="0.00">
                  <c:v>11.525026624068159</c:v>
                </c:pt>
                <c:pt idx="66" formatCode="0.00">
                  <c:v>11.397231096911609</c:v>
                </c:pt>
                <c:pt idx="67" formatCode="0.00">
                  <c:v>11.439829605963791</c:v>
                </c:pt>
                <c:pt idx="71" formatCode="0.00">
                  <c:v>9.416400425985092</c:v>
                </c:pt>
              </c:numCache>
            </c:numRef>
          </c:xVal>
          <c:yVal>
            <c:numRef>
              <c:f>'Correlações L-arg pulmão'!$K$5:$K$76</c:f>
              <c:numCache>
                <c:formatCode>General</c:formatCode>
                <c:ptCount val="72"/>
                <c:pt idx="0" formatCode="0.00">
                  <c:v>141.21212121212122</c:v>
                </c:pt>
                <c:pt idx="2" formatCode="0.00">
                  <c:v>108.18181818181816</c:v>
                </c:pt>
                <c:pt idx="3" formatCode="0.00">
                  <c:v>111.96969696969695</c:v>
                </c:pt>
                <c:pt idx="4" formatCode="0.00">
                  <c:v>144.39393939393941</c:v>
                </c:pt>
                <c:pt idx="5" formatCode="0.00">
                  <c:v>99.393939393939391</c:v>
                </c:pt>
                <c:pt idx="6" formatCode="0.00">
                  <c:v>104.84848484848484</c:v>
                </c:pt>
                <c:pt idx="7" formatCode="0.00">
                  <c:v>102.72727272727272</c:v>
                </c:pt>
                <c:pt idx="8" formatCode="0.00">
                  <c:v>90.454545454545453</c:v>
                </c:pt>
                <c:pt idx="9" formatCode="0.00">
                  <c:v>89.090909090909093</c:v>
                </c:pt>
                <c:pt idx="10" formatCode="0.00">
                  <c:v>102.72727272727272</c:v>
                </c:pt>
                <c:pt idx="11" formatCode="0.00">
                  <c:v>118.93939393939394</c:v>
                </c:pt>
                <c:pt idx="12" formatCode="0.00">
                  <c:v>104.84848484848484</c:v>
                </c:pt>
                <c:pt idx="13" formatCode="0.00">
                  <c:v>150.30303030303028</c:v>
                </c:pt>
                <c:pt idx="14" formatCode="0.00">
                  <c:v>106.21212121212122</c:v>
                </c:pt>
                <c:pt idx="15" formatCode="0.00">
                  <c:v>76.818181818181813</c:v>
                </c:pt>
                <c:pt idx="16" formatCode="0.00">
                  <c:v>82.87878787878789</c:v>
                </c:pt>
                <c:pt idx="17" formatCode="0.00">
                  <c:v>84.848484848484844</c:v>
                </c:pt>
                <c:pt idx="18" formatCode="0.00">
                  <c:v>90.909090909090907</c:v>
                </c:pt>
                <c:pt idx="19" formatCode="0.00">
                  <c:v>82.121212121212125</c:v>
                </c:pt>
                <c:pt idx="20" formatCode="0.00">
                  <c:v>79.090909090909093</c:v>
                </c:pt>
                <c:pt idx="21" formatCode="0.00">
                  <c:v>99.696969696969688</c:v>
                </c:pt>
                <c:pt idx="22" formatCode="0.00">
                  <c:v>93.030303030303031</c:v>
                </c:pt>
                <c:pt idx="23" formatCode="0.00">
                  <c:v>105.75757575757575</c:v>
                </c:pt>
                <c:pt idx="24" formatCode="0.00">
                  <c:v>89.696969696969703</c:v>
                </c:pt>
                <c:pt idx="25" formatCode="0.00">
                  <c:v>94.393939393939391</c:v>
                </c:pt>
                <c:pt idx="26" formatCode="0.00">
                  <c:v>86.818181818181799</c:v>
                </c:pt>
                <c:pt idx="27" formatCode="0.00">
                  <c:v>91.515151515151501</c:v>
                </c:pt>
                <c:pt idx="28" formatCode="0.00">
                  <c:v>82.87878787878789</c:v>
                </c:pt>
                <c:pt idx="29" formatCode="0.00">
                  <c:v>103.33333333333331</c:v>
                </c:pt>
                <c:pt idx="31" formatCode="0.00">
                  <c:v>89.696969696969703</c:v>
                </c:pt>
                <c:pt idx="35" formatCode="0.00">
                  <c:v>90.909090909090907</c:v>
                </c:pt>
                <c:pt idx="38" formatCode="0.00">
                  <c:v>110.60606060606061</c:v>
                </c:pt>
                <c:pt idx="40" formatCode="0.00">
                  <c:v>109.09090909090908</c:v>
                </c:pt>
                <c:pt idx="41" formatCode="0.00">
                  <c:v>87.12121212121211</c:v>
                </c:pt>
                <c:pt idx="45" formatCode="0.00">
                  <c:v>95.303030303030297</c:v>
                </c:pt>
                <c:pt idx="46" formatCode="0.00">
                  <c:v>113.03030303030303</c:v>
                </c:pt>
                <c:pt idx="50" formatCode="0.00">
                  <c:v>88.939393939393923</c:v>
                </c:pt>
                <c:pt idx="51" formatCode="0.00">
                  <c:v>97.878787878787875</c:v>
                </c:pt>
                <c:pt idx="54" formatCode="0.00">
                  <c:v>68.030303030303031</c:v>
                </c:pt>
                <c:pt idx="56" formatCode="0.00">
                  <c:v>81.363636363636374</c:v>
                </c:pt>
                <c:pt idx="58" formatCode="0.00">
                  <c:v>116.81818181818181</c:v>
                </c:pt>
                <c:pt idx="59" formatCode="0.00">
                  <c:v>108.03030303030305</c:v>
                </c:pt>
                <c:pt idx="61" formatCode="0.00">
                  <c:v>94.848484848484844</c:v>
                </c:pt>
                <c:pt idx="64" formatCode="0.00">
                  <c:v>97.727272727272734</c:v>
                </c:pt>
                <c:pt idx="66" formatCode="0.00">
                  <c:v>142.87878787878788</c:v>
                </c:pt>
                <c:pt idx="67" formatCode="0.00">
                  <c:v>124.09090909090908</c:v>
                </c:pt>
                <c:pt idx="71" formatCode="0.00">
                  <c:v>106.666666666666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889-48F8-A9F2-1D0CB638CF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0762840"/>
        <c:axId val="440764408"/>
      </c:scatterChart>
      <c:valAx>
        <c:axId val="440762840"/>
        <c:scaling>
          <c:orientation val="minMax"/>
          <c:max val="20"/>
        </c:scaling>
        <c:delete val="0"/>
        <c:axPos val="b"/>
        <c:numFmt formatCode="0" sourceLinked="0"/>
        <c:majorTickMark val="out"/>
        <c:minorTickMark val="none"/>
        <c:tickLblPos val="nextTo"/>
        <c:crossAx val="440764408"/>
        <c:crosses val="autoZero"/>
        <c:crossBetween val="midCat"/>
      </c:valAx>
      <c:valAx>
        <c:axId val="440764408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4076284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ONTROL</a:t>
            </a:r>
          </a:p>
        </c:rich>
      </c:tx>
      <c:layout>
        <c:manualLayout>
          <c:xMode val="edge"/>
          <c:yMode val="edge"/>
          <c:x val="0.43018044619422591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718285214348206"/>
          <c:y val="0.15788203557888603"/>
          <c:w val="0.80818525809273867"/>
          <c:h val="0.64280475357247069"/>
        </c:manualLayout>
      </c:layout>
      <c:scatterChart>
        <c:scatterStyle val="lineMarker"/>
        <c:varyColors val="0"/>
        <c:ser>
          <c:idx val="0"/>
          <c:order val="0"/>
          <c:tx>
            <c:v>Controle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controle cérebro'!$J$3:$J$69</c:f>
              <c:numCache>
                <c:formatCode>General</c:formatCode>
                <c:ptCount val="67"/>
                <c:pt idx="0" formatCode="0.00">
                  <c:v>6.7539936102236435</c:v>
                </c:pt>
                <c:pt idx="2" formatCode="0.00">
                  <c:v>3.9637912673056439</c:v>
                </c:pt>
                <c:pt idx="3" formatCode="0.00">
                  <c:v>4.3684771033013847</c:v>
                </c:pt>
                <c:pt idx="4" formatCode="0.00">
                  <c:v>5.6038338658146971</c:v>
                </c:pt>
                <c:pt idx="5" formatCode="0.00">
                  <c:v>5.7955271565495217</c:v>
                </c:pt>
                <c:pt idx="6" formatCode="0.00">
                  <c:v>8.8413205537806192</c:v>
                </c:pt>
                <c:pt idx="7" formatCode="0.00">
                  <c:v>8.3514376996805115</c:v>
                </c:pt>
                <c:pt idx="8" formatCode="0.00">
                  <c:v>9.096911608093718</c:v>
                </c:pt>
                <c:pt idx="9" formatCode="0.00">
                  <c:v>8.9265175718849861</c:v>
                </c:pt>
                <c:pt idx="10" formatCode="0.00">
                  <c:v>7.6059637912673059</c:v>
                </c:pt>
                <c:pt idx="11" formatCode="0.00">
                  <c:v>7.2438764643237494</c:v>
                </c:pt>
                <c:pt idx="12" formatCode="0.00">
                  <c:v>7.3077742279020246</c:v>
                </c:pt>
                <c:pt idx="14" formatCode="0.00">
                  <c:v>4.5388711395101176</c:v>
                </c:pt>
                <c:pt idx="15" formatCode="0.00">
                  <c:v>8.8200212992545275</c:v>
                </c:pt>
                <c:pt idx="16" formatCode="0.00">
                  <c:v>10.076677316293932</c:v>
                </c:pt>
                <c:pt idx="17" formatCode="0.00">
                  <c:v>10.971246006389777</c:v>
                </c:pt>
                <c:pt idx="18" formatCode="0.00">
                  <c:v>9.5015974440894588</c:v>
                </c:pt>
                <c:pt idx="19" formatCode="0.00">
                  <c:v>8.7135250266240689</c:v>
                </c:pt>
                <c:pt idx="20" formatCode="0.00">
                  <c:v>6.1789137380191708</c:v>
                </c:pt>
                <c:pt idx="21" formatCode="0.00">
                  <c:v>8.0319488817891393</c:v>
                </c:pt>
                <c:pt idx="22" formatCode="0.00">
                  <c:v>4.0915867944621933</c:v>
                </c:pt>
                <c:pt idx="23" formatCode="0.00">
                  <c:v>6.4558040468583613</c:v>
                </c:pt>
                <c:pt idx="24" formatCode="0.00">
                  <c:v>6.8604898828541021</c:v>
                </c:pt>
                <c:pt idx="25" formatCode="0.00">
                  <c:v>6.7752928647497352</c:v>
                </c:pt>
                <c:pt idx="26" formatCode="0.00">
                  <c:v>5.5399361022364237</c:v>
                </c:pt>
                <c:pt idx="27" formatCode="0.00">
                  <c:v>6.1150159744408947</c:v>
                </c:pt>
                <c:pt idx="28" formatCode="0.00">
                  <c:v>6.0511182108626205</c:v>
                </c:pt>
                <c:pt idx="29" formatCode="0.00">
                  <c:v>6.3706070287539953</c:v>
                </c:pt>
                <c:pt idx="30" formatCode="0.00">
                  <c:v>6.0298189563365288</c:v>
                </c:pt>
                <c:pt idx="32" formatCode="0.00">
                  <c:v>3.6869009584664543</c:v>
                </c:pt>
                <c:pt idx="33" formatCode="0.00">
                  <c:v>5.0713525026624069</c:v>
                </c:pt>
                <c:pt idx="35" formatCode="0.00">
                  <c:v>7.3290734824281154</c:v>
                </c:pt>
                <c:pt idx="37" formatCode="0.00">
                  <c:v>5.3908413205537817</c:v>
                </c:pt>
                <c:pt idx="42" formatCode="0.00">
                  <c:v>5.0500532481363161</c:v>
                </c:pt>
                <c:pt idx="43" formatCode="0.00">
                  <c:v>6.1789137380191708</c:v>
                </c:pt>
                <c:pt idx="44" formatCode="0.00">
                  <c:v>4.8370607028753998</c:v>
                </c:pt>
                <c:pt idx="46" formatCode="0.00">
                  <c:v>5.9233226837060702</c:v>
                </c:pt>
                <c:pt idx="47" formatCode="0.00">
                  <c:v>4.9009584664536741</c:v>
                </c:pt>
                <c:pt idx="48" formatCode="0.00">
                  <c:v>5.9446219382321628</c:v>
                </c:pt>
                <c:pt idx="50" formatCode="0.00">
                  <c:v>6.4345047923322696</c:v>
                </c:pt>
                <c:pt idx="54" formatCode="0.00">
                  <c:v>5.0926517571884986</c:v>
                </c:pt>
                <c:pt idx="57" formatCode="0.00">
                  <c:v>5.0074547390841326</c:v>
                </c:pt>
                <c:pt idx="60" formatCode="0.00">
                  <c:v>6.7326943556975518</c:v>
                </c:pt>
                <c:pt idx="66" formatCode="0.00">
                  <c:v>4.8583599574014915</c:v>
                </c:pt>
              </c:numCache>
            </c:numRef>
          </c:xVal>
          <c:yVal>
            <c:numRef>
              <c:f>'Correlações controle cérebro'!$I$3:$I$69</c:f>
              <c:numCache>
                <c:formatCode>General</c:formatCode>
                <c:ptCount val="67"/>
                <c:pt idx="0" formatCode="0.00">
                  <c:v>224.54545454545456</c:v>
                </c:pt>
                <c:pt idx="2" formatCode="0.00">
                  <c:v>124.99999999999999</c:v>
                </c:pt>
                <c:pt idx="3" formatCode="0.00">
                  <c:v>222.87878787878788</c:v>
                </c:pt>
                <c:pt idx="4" formatCode="0.00">
                  <c:v>213.78787878787878</c:v>
                </c:pt>
                <c:pt idx="5" formatCode="0.00">
                  <c:v>213.93939393939391</c:v>
                </c:pt>
                <c:pt idx="6" formatCode="0.00">
                  <c:v>235.45454545454544</c:v>
                </c:pt>
                <c:pt idx="7" formatCode="0.00">
                  <c:v>206.5151515151515</c:v>
                </c:pt>
                <c:pt idx="8" formatCode="0.00">
                  <c:v>179.84848484848484</c:v>
                </c:pt>
                <c:pt idx="9" formatCode="0.00">
                  <c:v>228.48484848484847</c:v>
                </c:pt>
                <c:pt idx="10" formatCode="0.00">
                  <c:v>219.84848484848484</c:v>
                </c:pt>
                <c:pt idx="11" formatCode="0.00">
                  <c:v>183.48484848484844</c:v>
                </c:pt>
                <c:pt idx="12" formatCode="0.00">
                  <c:v>197.12121212121215</c:v>
                </c:pt>
                <c:pt idx="14" formatCode="0.00">
                  <c:v>152.42424242424244</c:v>
                </c:pt>
                <c:pt idx="15" formatCode="0.00">
                  <c:v>219.24242424242425</c:v>
                </c:pt>
                <c:pt idx="16" formatCode="0.00">
                  <c:v>333.63636363636363</c:v>
                </c:pt>
                <c:pt idx="17" formatCode="0.00">
                  <c:v>286.5151515151515</c:v>
                </c:pt>
                <c:pt idx="18" formatCode="0.00">
                  <c:v>224.54545454545456</c:v>
                </c:pt>
                <c:pt idx="19" formatCode="0.00">
                  <c:v>263.63636363636368</c:v>
                </c:pt>
                <c:pt idx="20" formatCode="0.00">
                  <c:v>176.06060606060606</c:v>
                </c:pt>
                <c:pt idx="21" formatCode="0.00">
                  <c:v>297.87878787878788</c:v>
                </c:pt>
                <c:pt idx="22" formatCode="0.00">
                  <c:v>97.727272727272734</c:v>
                </c:pt>
                <c:pt idx="23" formatCode="0.00">
                  <c:v>228.6363636363636</c:v>
                </c:pt>
                <c:pt idx="24" formatCode="0.00">
                  <c:v>196.81818181818181</c:v>
                </c:pt>
                <c:pt idx="25" formatCode="0.00">
                  <c:v>292.57575757575756</c:v>
                </c:pt>
                <c:pt idx="26" formatCode="0.00">
                  <c:v>215</c:v>
                </c:pt>
                <c:pt idx="27" formatCode="0.00">
                  <c:v>182.27272727272725</c:v>
                </c:pt>
                <c:pt idx="28" formatCode="0.00">
                  <c:v>201.51515151515153</c:v>
                </c:pt>
                <c:pt idx="29" formatCode="0.00">
                  <c:v>189.24242424242425</c:v>
                </c:pt>
                <c:pt idx="30" formatCode="0.00">
                  <c:v>218.93939393939391</c:v>
                </c:pt>
                <c:pt idx="32" formatCode="0.00">
                  <c:v>180.75757575757575</c:v>
                </c:pt>
                <c:pt idx="33" formatCode="0.00">
                  <c:v>211.06060606060601</c:v>
                </c:pt>
                <c:pt idx="35" formatCode="0.00">
                  <c:v>215.15151515151513</c:v>
                </c:pt>
                <c:pt idx="37" formatCode="0.00">
                  <c:v>228.6363636363636</c:v>
                </c:pt>
                <c:pt idx="42" formatCode="0.00">
                  <c:v>170.15151515151516</c:v>
                </c:pt>
                <c:pt idx="43" formatCode="0.00">
                  <c:v>219.09090909090909</c:v>
                </c:pt>
                <c:pt idx="44" formatCode="0.00">
                  <c:v>209.84848484848484</c:v>
                </c:pt>
                <c:pt idx="46" formatCode="0.00">
                  <c:v>229.69696969696969</c:v>
                </c:pt>
                <c:pt idx="47" formatCode="0.00">
                  <c:v>173.78787878787878</c:v>
                </c:pt>
                <c:pt idx="48" formatCode="0.00">
                  <c:v>183.63636363636363</c:v>
                </c:pt>
                <c:pt idx="50" formatCode="0.00">
                  <c:v>282.57575757575756</c:v>
                </c:pt>
                <c:pt idx="54" formatCode="0.00">
                  <c:v>231.21212121212119</c:v>
                </c:pt>
                <c:pt idx="57" formatCode="0.00">
                  <c:v>221.66666666666669</c:v>
                </c:pt>
                <c:pt idx="60" formatCode="0.00">
                  <c:v>231.969696969697</c:v>
                </c:pt>
                <c:pt idx="66" formatCode="0.00">
                  <c:v>300.45454545454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461-409E-9C09-DB5E6C5A70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0762448"/>
        <c:axId val="440761664"/>
      </c:scatterChart>
      <c:valAx>
        <c:axId val="440762448"/>
        <c:scaling>
          <c:orientation val="minMax"/>
        </c:scaling>
        <c:delete val="0"/>
        <c:axPos val="b"/>
        <c:numFmt formatCode="0" sourceLinked="0"/>
        <c:majorTickMark val="out"/>
        <c:minorTickMark val="none"/>
        <c:tickLblPos val="nextTo"/>
        <c:crossAx val="440761664"/>
        <c:crosses val="autoZero"/>
        <c:crossBetween val="midCat"/>
      </c:valAx>
      <c:valAx>
        <c:axId val="440761664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4076244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pt-BR"/>
              <a:t>DEXAMETHASONE</a:t>
            </a:r>
          </a:p>
        </c:rich>
      </c:tx>
      <c:layout>
        <c:manualLayout>
          <c:xMode val="edge"/>
          <c:yMode val="edge"/>
          <c:x val="0.37093044619422588"/>
          <c:y val="2.314814814814814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162729658792661"/>
          <c:y val="0.13473388743073789"/>
          <c:w val="0.80323381452318499"/>
          <c:h val="0.67984179060950778"/>
        </c:manualLayout>
      </c:layout>
      <c:scatterChart>
        <c:scatterStyle val="lineMarker"/>
        <c:varyColors val="0"/>
        <c:ser>
          <c:idx val="0"/>
          <c:order val="0"/>
          <c:tx>
            <c:v>Dexametaso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dexa cerebro'!$J$4:$J$78</c:f>
              <c:numCache>
                <c:formatCode>0.0</c:formatCode>
                <c:ptCount val="75"/>
                <c:pt idx="1">
                  <c:v>6.1363152289669864</c:v>
                </c:pt>
                <c:pt idx="2">
                  <c:v>6.5410010649627273</c:v>
                </c:pt>
                <c:pt idx="3">
                  <c:v>6.4558040468583613</c:v>
                </c:pt>
                <c:pt idx="4">
                  <c:v>6.5835995740149116</c:v>
                </c:pt>
                <c:pt idx="5">
                  <c:v>6.3493077742279036</c:v>
                </c:pt>
                <c:pt idx="7">
                  <c:v>5.9020234291799785</c:v>
                </c:pt>
                <c:pt idx="10">
                  <c:v>6.9030883919062838</c:v>
                </c:pt>
                <c:pt idx="11">
                  <c:v>6.5623003194888199</c:v>
                </c:pt>
                <c:pt idx="12">
                  <c:v>6.6048988285410024</c:v>
                </c:pt>
                <c:pt idx="13">
                  <c:v>6.2854100106496276</c:v>
                </c:pt>
                <c:pt idx="14">
                  <c:v>6.5197018104366355</c:v>
                </c:pt>
                <c:pt idx="15" formatCode="0.00">
                  <c:v>9.2034078807241766</c:v>
                </c:pt>
                <c:pt idx="16" formatCode="0.00">
                  <c:v>8.4579339723109701</c:v>
                </c:pt>
                <c:pt idx="17" formatCode="0.00">
                  <c:v>9.2034078807241766</c:v>
                </c:pt>
                <c:pt idx="18" formatCode="0.00">
                  <c:v>8.4153354632587867</c:v>
                </c:pt>
                <c:pt idx="19" formatCode="0.00">
                  <c:v>8.7348242811501606</c:v>
                </c:pt>
                <c:pt idx="20" formatCode="0.00">
                  <c:v>6.3067092651757193</c:v>
                </c:pt>
                <c:pt idx="21" formatCode="0.00">
                  <c:v>6.157614483493079</c:v>
                </c:pt>
                <c:pt idx="22" formatCode="0.00">
                  <c:v>6.1789137380191708</c:v>
                </c:pt>
                <c:pt idx="23" formatCode="0.00">
                  <c:v>5.0074547390841326</c:v>
                </c:pt>
                <c:pt idx="24" formatCode="0.00">
                  <c:v>6.0937167199148039</c:v>
                </c:pt>
                <c:pt idx="25" formatCode="0.00">
                  <c:v>4.5175718849840258</c:v>
                </c:pt>
                <c:pt idx="26" formatCode="0.00">
                  <c:v>7.8615548455804065</c:v>
                </c:pt>
                <c:pt idx="27" formatCode="0.00">
                  <c:v>7.0521831735889249</c:v>
                </c:pt>
                <c:pt idx="28" formatCode="0.00">
                  <c:v>5.518636847710332</c:v>
                </c:pt>
                <c:pt idx="29" formatCode="0.00">
                  <c:v>8.5005324813631535</c:v>
                </c:pt>
                <c:pt idx="30" formatCode="0.00">
                  <c:v>3.3461128860489882</c:v>
                </c:pt>
                <c:pt idx="31" formatCode="0.00">
                  <c:v>4.0702875399361025</c:v>
                </c:pt>
                <c:pt idx="32" formatCode="0.00">
                  <c:v>6.4558040468583613</c:v>
                </c:pt>
                <c:pt idx="33" formatCode="0.00">
                  <c:v>5.9233226837060702</c:v>
                </c:pt>
                <c:pt idx="34" formatCode="0.00">
                  <c:v>4.3045793397231105</c:v>
                </c:pt>
                <c:pt idx="35" formatCode="0.00">
                  <c:v>4.2406815761448353</c:v>
                </c:pt>
                <c:pt idx="36" formatCode="0.00">
                  <c:v>4.0276890308839191</c:v>
                </c:pt>
                <c:pt idx="37" formatCode="0.00">
                  <c:v>5.4334398296059652</c:v>
                </c:pt>
                <c:pt idx="39" formatCode="0.00">
                  <c:v>4.8157614483493081</c:v>
                </c:pt>
                <c:pt idx="41" formatCode="0.00">
                  <c:v>4.0702875399361025</c:v>
                </c:pt>
                <c:pt idx="43" formatCode="0.00">
                  <c:v>5.4121405750798735</c:v>
                </c:pt>
                <c:pt idx="44" formatCode="0.00">
                  <c:v>3.4526091586794463</c:v>
                </c:pt>
                <c:pt idx="45" formatCode="0.00">
                  <c:v>6.6261980830670941</c:v>
                </c:pt>
                <c:pt idx="49" formatCode="0.00">
                  <c:v>6.4132055378061779</c:v>
                </c:pt>
                <c:pt idx="50" formatCode="0.00">
                  <c:v>7.0095846645367423</c:v>
                </c:pt>
                <c:pt idx="52" formatCode="0.00">
                  <c:v>6.8391906283280104</c:v>
                </c:pt>
                <c:pt idx="54" formatCode="0.00">
                  <c:v>6.6048988285410024</c:v>
                </c:pt>
                <c:pt idx="56" formatCode="0.00">
                  <c:v>6.3493077742279036</c:v>
                </c:pt>
                <c:pt idx="57" formatCode="0.00">
                  <c:v>7.0521831735889249</c:v>
                </c:pt>
                <c:pt idx="58" formatCode="0.00">
                  <c:v>6.8178913738019187</c:v>
                </c:pt>
                <c:pt idx="60" formatCode="0.00">
                  <c:v>7.3929712460063897</c:v>
                </c:pt>
                <c:pt idx="61" formatCode="0.00">
                  <c:v>7.1160809371671991</c:v>
                </c:pt>
                <c:pt idx="62" formatCode="0.00">
                  <c:v>8.0745473908413228</c:v>
                </c:pt>
                <c:pt idx="63" formatCode="0.00">
                  <c:v>6.1363152289669864</c:v>
                </c:pt>
                <c:pt idx="67" formatCode="0.00">
                  <c:v>7.5633652822151234</c:v>
                </c:pt>
                <c:pt idx="69" formatCode="0.00">
                  <c:v>6.0724174653887122</c:v>
                </c:pt>
                <c:pt idx="70" formatCode="0.00">
                  <c:v>5.3269435569755075</c:v>
                </c:pt>
                <c:pt idx="71" formatCode="0.00">
                  <c:v>5.6038338658146971</c:v>
                </c:pt>
                <c:pt idx="74" formatCode="0.00">
                  <c:v>6.1150159744408947</c:v>
                </c:pt>
              </c:numCache>
            </c:numRef>
          </c:xVal>
          <c:yVal>
            <c:numRef>
              <c:f>'Correlações dexa cerebro'!$I$4:$I$78</c:f>
              <c:numCache>
                <c:formatCode>0.00</c:formatCode>
                <c:ptCount val="75"/>
                <c:pt idx="1">
                  <c:v>242.12121212121207</c:v>
                </c:pt>
                <c:pt idx="2">
                  <c:v>214.09090909090907</c:v>
                </c:pt>
                <c:pt idx="3">
                  <c:v>251.51515151515153</c:v>
                </c:pt>
                <c:pt idx="4">
                  <c:v>235</c:v>
                </c:pt>
                <c:pt idx="5">
                  <c:v>207.12121212121212</c:v>
                </c:pt>
                <c:pt idx="7">
                  <c:v>254.54545454545456</c:v>
                </c:pt>
                <c:pt idx="10">
                  <c:v>248.78787878787875</c:v>
                </c:pt>
                <c:pt idx="11">
                  <c:v>198.78787878787878</c:v>
                </c:pt>
                <c:pt idx="12">
                  <c:v>212.27272727272722</c:v>
                </c:pt>
                <c:pt idx="13">
                  <c:v>210.90909090909091</c:v>
                </c:pt>
                <c:pt idx="14">
                  <c:v>260.90909090909088</c:v>
                </c:pt>
                <c:pt idx="15">
                  <c:v>309.39393939393932</c:v>
                </c:pt>
                <c:pt idx="16">
                  <c:v>276.06060606060606</c:v>
                </c:pt>
                <c:pt idx="17">
                  <c:v>334.09090909090907</c:v>
                </c:pt>
                <c:pt idx="18">
                  <c:v>219.39393939393938</c:v>
                </c:pt>
                <c:pt idx="19">
                  <c:v>244.39393939393938</c:v>
                </c:pt>
                <c:pt idx="20">
                  <c:v>260.75757575757575</c:v>
                </c:pt>
                <c:pt idx="21">
                  <c:v>177.57575757575756</c:v>
                </c:pt>
                <c:pt idx="22">
                  <c:v>228.030303030303</c:v>
                </c:pt>
                <c:pt idx="23">
                  <c:v>293.03030303030306</c:v>
                </c:pt>
                <c:pt idx="24">
                  <c:v>338.18181818181819</c:v>
                </c:pt>
                <c:pt idx="25">
                  <c:v>175.75757575757578</c:v>
                </c:pt>
                <c:pt idx="26">
                  <c:v>268.78787878787881</c:v>
                </c:pt>
                <c:pt idx="27">
                  <c:v>250.30303030303031</c:v>
                </c:pt>
                <c:pt idx="28">
                  <c:v>247.72727272727275</c:v>
                </c:pt>
                <c:pt idx="29">
                  <c:v>274.5454545454545</c:v>
                </c:pt>
                <c:pt idx="30">
                  <c:v>277.57575757575756</c:v>
                </c:pt>
                <c:pt idx="31">
                  <c:v>283.4848484848485</c:v>
                </c:pt>
                <c:pt idx="32">
                  <c:v>223.030303030303</c:v>
                </c:pt>
                <c:pt idx="33">
                  <c:v>233.33333333333331</c:v>
                </c:pt>
                <c:pt idx="34">
                  <c:v>230.30303030303031</c:v>
                </c:pt>
                <c:pt idx="35">
                  <c:v>274.24242424242425</c:v>
                </c:pt>
                <c:pt idx="36">
                  <c:v>218.33333333333329</c:v>
                </c:pt>
                <c:pt idx="37">
                  <c:v>300.4545454545455</c:v>
                </c:pt>
                <c:pt idx="39">
                  <c:v>191.21212121212122</c:v>
                </c:pt>
                <c:pt idx="41">
                  <c:v>200.30303030303031</c:v>
                </c:pt>
                <c:pt idx="43">
                  <c:v>203.33333333333331</c:v>
                </c:pt>
                <c:pt idx="44">
                  <c:v>145.75757575757575</c:v>
                </c:pt>
                <c:pt idx="45">
                  <c:v>233.03030303030297</c:v>
                </c:pt>
                <c:pt idx="49">
                  <c:v>198.93939393939394</c:v>
                </c:pt>
                <c:pt idx="50">
                  <c:v>229.84848484848482</c:v>
                </c:pt>
                <c:pt idx="52">
                  <c:v>259.84848484848482</c:v>
                </c:pt>
                <c:pt idx="54">
                  <c:v>233.18181818181819</c:v>
                </c:pt>
                <c:pt idx="56">
                  <c:v>208.030303030303</c:v>
                </c:pt>
                <c:pt idx="57">
                  <c:v>244.84848484848484</c:v>
                </c:pt>
                <c:pt idx="58">
                  <c:v>230.90909090909091</c:v>
                </c:pt>
                <c:pt idx="60">
                  <c:v>268.48484848484844</c:v>
                </c:pt>
                <c:pt idx="61">
                  <c:v>221.96969696969694</c:v>
                </c:pt>
                <c:pt idx="62">
                  <c:v>211.81818181818184</c:v>
                </c:pt>
                <c:pt idx="63">
                  <c:v>199.84848484848484</c:v>
                </c:pt>
                <c:pt idx="67">
                  <c:v>261.66666666666663</c:v>
                </c:pt>
                <c:pt idx="69">
                  <c:v>290</c:v>
                </c:pt>
                <c:pt idx="70">
                  <c:v>199.09090909090909</c:v>
                </c:pt>
                <c:pt idx="71">
                  <c:v>332.27272727272725</c:v>
                </c:pt>
                <c:pt idx="74">
                  <c:v>267.878787878787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837-4A6C-B138-5589CAA50F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0765192"/>
        <c:axId val="440762056"/>
      </c:scatterChart>
      <c:valAx>
        <c:axId val="440765192"/>
        <c:scaling>
          <c:orientation val="minMax"/>
          <c:max val="12"/>
        </c:scaling>
        <c:delete val="0"/>
        <c:axPos val="b"/>
        <c:numFmt formatCode="0" sourceLinked="0"/>
        <c:majorTickMark val="out"/>
        <c:minorTickMark val="none"/>
        <c:tickLblPos val="nextTo"/>
        <c:crossAx val="440762056"/>
        <c:crosses val="autoZero"/>
        <c:crossBetween val="midCat"/>
      </c:valAx>
      <c:valAx>
        <c:axId val="440762056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4076519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L-ARGININE</a:t>
            </a:r>
          </a:p>
        </c:rich>
      </c:tx>
      <c:layout>
        <c:manualLayout>
          <c:xMode val="edge"/>
          <c:yMode val="edge"/>
          <c:x val="0.41697922134733162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718285214348206"/>
          <c:y val="0.15788203557888603"/>
          <c:w val="0.80818525809273867"/>
          <c:h val="0.63817512394284071"/>
        </c:manualLayout>
      </c:layout>
      <c:scatterChart>
        <c:scatterStyle val="lineMarker"/>
        <c:varyColors val="0"/>
        <c:ser>
          <c:idx val="0"/>
          <c:order val="0"/>
          <c:tx>
            <c:v>L-argini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ções L-arg Cérebro'!$C$7:$C$66</c:f>
              <c:numCache>
                <c:formatCode>0.00</c:formatCode>
                <c:ptCount val="60"/>
                <c:pt idx="0">
                  <c:v>5.0926517571884986</c:v>
                </c:pt>
                <c:pt idx="1">
                  <c:v>5.6890308839190631</c:v>
                </c:pt>
                <c:pt idx="2">
                  <c:v>5.2843450479233232</c:v>
                </c:pt>
                <c:pt idx="3">
                  <c:v>5.518636847710332</c:v>
                </c:pt>
                <c:pt idx="4">
                  <c:v>5.2630457933972323</c:v>
                </c:pt>
                <c:pt idx="5">
                  <c:v>5.8168264110756134</c:v>
                </c:pt>
                <c:pt idx="6">
                  <c:v>5.5399361022364237</c:v>
                </c:pt>
                <c:pt idx="7">
                  <c:v>7.2651757188498411</c:v>
                </c:pt>
                <c:pt idx="8">
                  <c:v>5.4121405750798735</c:v>
                </c:pt>
                <c:pt idx="10">
                  <c:v>8.2236421725239612</c:v>
                </c:pt>
                <c:pt idx="11">
                  <c:v>6.8604898828541021</c:v>
                </c:pt>
                <c:pt idx="12">
                  <c:v>7.3929712460063897</c:v>
                </c:pt>
                <c:pt idx="13">
                  <c:v>7.2864749733759329</c:v>
                </c:pt>
                <c:pt idx="14">
                  <c:v>7.4142705005324832</c:v>
                </c:pt>
                <c:pt idx="15">
                  <c:v>5.7103301384451548</c:v>
                </c:pt>
                <c:pt idx="16">
                  <c:v>8.4153354632587867</c:v>
                </c:pt>
                <c:pt idx="17">
                  <c:v>5.518636847710332</c:v>
                </c:pt>
                <c:pt idx="18">
                  <c:v>6.0298189563365288</c:v>
                </c:pt>
                <c:pt idx="19">
                  <c:v>5.6464323748668797</c:v>
                </c:pt>
                <c:pt idx="20">
                  <c:v>7.5420660276890317</c:v>
                </c:pt>
                <c:pt idx="21">
                  <c:v>8.8413205537806192</c:v>
                </c:pt>
                <c:pt idx="22">
                  <c:v>7.7976570820021305</c:v>
                </c:pt>
                <c:pt idx="23">
                  <c:v>6.7113951011714601</c:v>
                </c:pt>
                <c:pt idx="24">
                  <c:v>6.9243876464323755</c:v>
                </c:pt>
                <c:pt idx="25">
                  <c:v>5.135250266240682</c:v>
                </c:pt>
                <c:pt idx="26">
                  <c:v>5.2843450479233232</c:v>
                </c:pt>
                <c:pt idx="27">
                  <c:v>4.666666666666667</c:v>
                </c:pt>
                <c:pt idx="28">
                  <c:v>6.5410010649627273</c:v>
                </c:pt>
                <c:pt idx="29">
                  <c:v>6.5197018104366355</c:v>
                </c:pt>
                <c:pt idx="34" formatCode="0.000">
                  <c:v>4.5601703940362084</c:v>
                </c:pt>
                <c:pt idx="35" formatCode="0.000">
                  <c:v>4.0702875399361025</c:v>
                </c:pt>
                <c:pt idx="40" formatCode="0.000">
                  <c:v>4.261980830670927</c:v>
                </c:pt>
                <c:pt idx="41" formatCode="0.000">
                  <c:v>4.9222577209797658</c:v>
                </c:pt>
                <c:pt idx="46">
                  <c:v>7.0734824281150166</c:v>
                </c:pt>
                <c:pt idx="51">
                  <c:v>5.454739084132056</c:v>
                </c:pt>
                <c:pt idx="54">
                  <c:v>6.9243876464323755</c:v>
                </c:pt>
                <c:pt idx="58">
                  <c:v>5.518636847710332</c:v>
                </c:pt>
                <c:pt idx="59">
                  <c:v>6.477103301384453</c:v>
                </c:pt>
              </c:numCache>
            </c:numRef>
          </c:xVal>
          <c:yVal>
            <c:numRef>
              <c:f>'Correlções L-arg Cérebro'!$B$7:$B$78</c:f>
              <c:numCache>
                <c:formatCode>0.00</c:formatCode>
                <c:ptCount val="72"/>
                <c:pt idx="0">
                  <c:v>134.69696969696969</c:v>
                </c:pt>
                <c:pt idx="1">
                  <c:v>141.96969696969697</c:v>
                </c:pt>
                <c:pt idx="2">
                  <c:v>188.18181818181816</c:v>
                </c:pt>
                <c:pt idx="3">
                  <c:v>189.54545454545453</c:v>
                </c:pt>
                <c:pt idx="4">
                  <c:v>146.81818181818181</c:v>
                </c:pt>
                <c:pt idx="5">
                  <c:v>138.33333333333334</c:v>
                </c:pt>
                <c:pt idx="6">
                  <c:v>160.30303030303031</c:v>
                </c:pt>
                <c:pt idx="7">
                  <c:v>150.30303030303028</c:v>
                </c:pt>
                <c:pt idx="8">
                  <c:v>171.06060606060606</c:v>
                </c:pt>
                <c:pt idx="10">
                  <c:v>182.72727272727269</c:v>
                </c:pt>
                <c:pt idx="11">
                  <c:v>160.30303030303031</c:v>
                </c:pt>
                <c:pt idx="12">
                  <c:v>150</c:v>
                </c:pt>
                <c:pt idx="13">
                  <c:v>185.30303030303028</c:v>
                </c:pt>
                <c:pt idx="14">
                  <c:v>209.09090909090907</c:v>
                </c:pt>
                <c:pt idx="15">
                  <c:v>147.27272727272725</c:v>
                </c:pt>
                <c:pt idx="16">
                  <c:v>255.30303030303031</c:v>
                </c:pt>
                <c:pt idx="17">
                  <c:v>226.06060606060606</c:v>
                </c:pt>
                <c:pt idx="18">
                  <c:v>175.60606060606059</c:v>
                </c:pt>
                <c:pt idx="19">
                  <c:v>287.57575757575756</c:v>
                </c:pt>
                <c:pt idx="20">
                  <c:v>324.09090909090912</c:v>
                </c:pt>
                <c:pt idx="21">
                  <c:v>252.57575757575754</c:v>
                </c:pt>
                <c:pt idx="22">
                  <c:v>221.36363636363632</c:v>
                </c:pt>
                <c:pt idx="23">
                  <c:v>253.030303030303</c:v>
                </c:pt>
                <c:pt idx="24">
                  <c:v>276.36363636363632</c:v>
                </c:pt>
                <c:pt idx="25">
                  <c:v>146.66666666666666</c:v>
                </c:pt>
                <c:pt idx="26">
                  <c:v>199.84848484848484</c:v>
                </c:pt>
                <c:pt idx="27">
                  <c:v>174.54545454545456</c:v>
                </c:pt>
                <c:pt idx="28">
                  <c:v>282.12121212121212</c:v>
                </c:pt>
                <c:pt idx="29">
                  <c:v>229.39393939393941</c:v>
                </c:pt>
                <c:pt idx="34">
                  <c:v>238.03030303030306</c:v>
                </c:pt>
                <c:pt idx="35">
                  <c:v>208.93939393939394</c:v>
                </c:pt>
                <c:pt idx="40">
                  <c:v>212.12121212121212</c:v>
                </c:pt>
                <c:pt idx="41">
                  <c:v>229.84848484848482</c:v>
                </c:pt>
                <c:pt idx="46">
                  <c:v>243.18181818181816</c:v>
                </c:pt>
                <c:pt idx="51">
                  <c:v>256.06060606060606</c:v>
                </c:pt>
                <c:pt idx="54">
                  <c:v>229.99999999999997</c:v>
                </c:pt>
                <c:pt idx="58">
                  <c:v>202.72727272727275</c:v>
                </c:pt>
                <c:pt idx="59">
                  <c:v>242.87878787878788</c:v>
                </c:pt>
                <c:pt idx="67">
                  <c:v>281.969696969697</c:v>
                </c:pt>
                <c:pt idx="71">
                  <c:v>278.939393939393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889-4FE9-A046-F7D84D7F99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8782128"/>
        <c:axId val="438782912"/>
      </c:scatterChart>
      <c:valAx>
        <c:axId val="438782128"/>
        <c:scaling>
          <c:orientation val="minMax"/>
          <c:max val="12"/>
        </c:scaling>
        <c:delete val="0"/>
        <c:axPos val="b"/>
        <c:numFmt formatCode="0" sourceLinked="0"/>
        <c:majorTickMark val="out"/>
        <c:minorTickMark val="none"/>
        <c:tickLblPos val="nextTo"/>
        <c:crossAx val="438782912"/>
        <c:crosses val="autoZero"/>
        <c:crossBetween val="midCat"/>
      </c:valAx>
      <c:valAx>
        <c:axId val="438782912"/>
        <c:scaling>
          <c:orientation val="minMax"/>
          <c:max val="40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3878212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ONTROL</a:t>
            </a:r>
          </a:p>
        </c:rich>
      </c:tx>
      <c:layout>
        <c:manualLayout>
          <c:xMode val="edge"/>
          <c:yMode val="edge"/>
          <c:x val="0.38573600174978129"/>
          <c:y val="2.314814814814814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555161854768155"/>
          <c:y val="0.14862277631962667"/>
          <c:w val="0.79985192475940514"/>
          <c:h val="0.62891586468358185"/>
        </c:manualLayout>
      </c:layout>
      <c:scatterChart>
        <c:scatterStyle val="lineMarker"/>
        <c:varyColors val="0"/>
        <c:ser>
          <c:idx val="0"/>
          <c:order val="0"/>
          <c:tx>
            <c:v>Controle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controle pulmão'!$DI$5:$DI$71</c:f>
              <c:numCache>
                <c:formatCode>General</c:formatCode>
                <c:ptCount val="6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0.7</c:v>
                </c:pt>
                <c:pt idx="6">
                  <c:v>0.7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  <c:pt idx="10">
                  <c:v>1</c:v>
                </c:pt>
                <c:pt idx="11">
                  <c:v>0.5</c:v>
                </c:pt>
                <c:pt idx="12">
                  <c:v>1</c:v>
                </c:pt>
                <c:pt idx="13">
                  <c:v>0.5</c:v>
                </c:pt>
                <c:pt idx="14">
                  <c:v>0.5</c:v>
                </c:pt>
                <c:pt idx="16">
                  <c:v>3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5</c:v>
                </c:pt>
                <c:pt idx="21">
                  <c:v>6</c:v>
                </c:pt>
                <c:pt idx="22">
                  <c:v>6.5</c:v>
                </c:pt>
                <c:pt idx="23">
                  <c:v>6</c:v>
                </c:pt>
                <c:pt idx="24">
                  <c:v>7</c:v>
                </c:pt>
                <c:pt idx="25">
                  <c:v>4</c:v>
                </c:pt>
                <c:pt idx="26">
                  <c:v>5</c:v>
                </c:pt>
                <c:pt idx="27">
                  <c:v>7</c:v>
                </c:pt>
                <c:pt idx="28">
                  <c:v>5</c:v>
                </c:pt>
                <c:pt idx="29">
                  <c:v>5.5</c:v>
                </c:pt>
                <c:pt idx="30">
                  <c:v>12</c:v>
                </c:pt>
                <c:pt idx="32">
                  <c:v>10</c:v>
                </c:pt>
                <c:pt idx="33">
                  <c:v>16</c:v>
                </c:pt>
                <c:pt idx="35">
                  <c:v>15</c:v>
                </c:pt>
                <c:pt idx="37">
                  <c:v>16</c:v>
                </c:pt>
                <c:pt idx="39">
                  <c:v>16</c:v>
                </c:pt>
                <c:pt idx="42">
                  <c:v>25</c:v>
                </c:pt>
                <c:pt idx="43">
                  <c:v>13</c:v>
                </c:pt>
                <c:pt idx="44">
                  <c:v>20</c:v>
                </c:pt>
                <c:pt idx="46">
                  <c:v>40</c:v>
                </c:pt>
                <c:pt idx="47" formatCode="0">
                  <c:v>50</c:v>
                </c:pt>
                <c:pt idx="48">
                  <c:v>20</c:v>
                </c:pt>
                <c:pt idx="50">
                  <c:v>30</c:v>
                </c:pt>
                <c:pt idx="54">
                  <c:v>30</c:v>
                </c:pt>
                <c:pt idx="57">
                  <c:v>55</c:v>
                </c:pt>
                <c:pt idx="60">
                  <c:v>34</c:v>
                </c:pt>
                <c:pt idx="66">
                  <c:v>72</c:v>
                </c:pt>
              </c:numCache>
            </c:numRef>
          </c:xVal>
          <c:yVal>
            <c:numRef>
              <c:f>'Correlações controle pulmão'!$DH$5:$DH$71</c:f>
              <c:numCache>
                <c:formatCode>0.00</c:formatCode>
                <c:ptCount val="67"/>
                <c:pt idx="0">
                  <c:v>49.757928045070933</c:v>
                </c:pt>
                <c:pt idx="1">
                  <c:v>54.998948299163295</c:v>
                </c:pt>
                <c:pt idx="2">
                  <c:v>52.493984091338682</c:v>
                </c:pt>
                <c:pt idx="3">
                  <c:v>75.073831452956227</c:v>
                </c:pt>
                <c:pt idx="4">
                  <c:v>54.244206512512456</c:v>
                </c:pt>
                <c:pt idx="5">
                  <c:v>95.198852353706968</c:v>
                </c:pt>
                <c:pt idx="6">
                  <c:v>77.730636354657079</c:v>
                </c:pt>
                <c:pt idx="7">
                  <c:v>71.827952457096714</c:v>
                </c:pt>
                <c:pt idx="8">
                  <c:v>71.031863718340389</c:v>
                </c:pt>
                <c:pt idx="9">
                  <c:v>43.362084747506316</c:v>
                </c:pt>
                <c:pt idx="10">
                  <c:v>70.373301832618409</c:v>
                </c:pt>
                <c:pt idx="11">
                  <c:v>69.863354584976577</c:v>
                </c:pt>
                <c:pt idx="12">
                  <c:v>50.12074662316838</c:v>
                </c:pt>
                <c:pt idx="13">
                  <c:v>50.592739141753071</c:v>
                </c:pt>
                <c:pt idx="14">
                  <c:v>52.802375172729114</c:v>
                </c:pt>
                <c:pt idx="16">
                  <c:v>68.697532724567566</c:v>
                </c:pt>
                <c:pt idx="17">
                  <c:v>17.513062843515158</c:v>
                </c:pt>
                <c:pt idx="18">
                  <c:v>89.882149307000446</c:v>
                </c:pt>
                <c:pt idx="19">
                  <c:v>66.698889799253493</c:v>
                </c:pt>
                <c:pt idx="20">
                  <c:v>43.082270831231298</c:v>
                </c:pt>
                <c:pt idx="21">
                  <c:v>47.851527546604061</c:v>
                </c:pt>
                <c:pt idx="22">
                  <c:v>48.512355758521231</c:v>
                </c:pt>
                <c:pt idx="23">
                  <c:v>42.854197621553837</c:v>
                </c:pt>
                <c:pt idx="24">
                  <c:v>46.135937390455396</c:v>
                </c:pt>
                <c:pt idx="25">
                  <c:v>46.146676060459626</c:v>
                </c:pt>
                <c:pt idx="26">
                  <c:v>28.283244861210918</c:v>
                </c:pt>
                <c:pt idx="27">
                  <c:v>44.885494259406926</c:v>
                </c:pt>
                <c:pt idx="28">
                  <c:v>49.310364955876416</c:v>
                </c:pt>
                <c:pt idx="29">
                  <c:v>39.106620093403031</c:v>
                </c:pt>
                <c:pt idx="30">
                  <c:v>55.068860855168033</c:v>
                </c:pt>
                <c:pt idx="32">
                  <c:v>43.902987179892499</c:v>
                </c:pt>
                <c:pt idx="33">
                  <c:v>46.92303647075753</c:v>
                </c:pt>
                <c:pt idx="35">
                  <c:v>37.15588783809357</c:v>
                </c:pt>
                <c:pt idx="37">
                  <c:v>42.351114598912872</c:v>
                </c:pt>
                <c:pt idx="39">
                  <c:v>39.115031760707851</c:v>
                </c:pt>
                <c:pt idx="42">
                  <c:v>40.632821462040461</c:v>
                </c:pt>
                <c:pt idx="43">
                  <c:v>52.292989688420008</c:v>
                </c:pt>
                <c:pt idx="44">
                  <c:v>36.867710218254373</c:v>
                </c:pt>
                <c:pt idx="46">
                  <c:v>32.539746168127145</c:v>
                </c:pt>
                <c:pt idx="47">
                  <c:v>52.285962039674779</c:v>
                </c:pt>
                <c:pt idx="48">
                  <c:v>30.84147682366952</c:v>
                </c:pt>
                <c:pt idx="50">
                  <c:v>51.795610536144494</c:v>
                </c:pt>
                <c:pt idx="54">
                  <c:v>31.378814463633251</c:v>
                </c:pt>
                <c:pt idx="57">
                  <c:v>40.435292911022636</c:v>
                </c:pt>
                <c:pt idx="60">
                  <c:v>62.938880906527686</c:v>
                </c:pt>
                <c:pt idx="66">
                  <c:v>57.1526763292893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57E-4D6D-BA30-BCC6F76D44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8782520"/>
        <c:axId val="438783304"/>
      </c:scatterChart>
      <c:valAx>
        <c:axId val="438782520"/>
        <c:scaling>
          <c:orientation val="minMax"/>
          <c:max val="100"/>
        </c:scaling>
        <c:delete val="0"/>
        <c:axPos val="b"/>
        <c:numFmt formatCode="General" sourceLinked="1"/>
        <c:majorTickMark val="out"/>
        <c:minorTickMark val="none"/>
        <c:tickLblPos val="nextTo"/>
        <c:crossAx val="438783304"/>
        <c:crosses val="autoZero"/>
        <c:crossBetween val="midCat"/>
      </c:valAx>
      <c:valAx>
        <c:axId val="438783304"/>
        <c:scaling>
          <c:orientation val="minMax"/>
          <c:max val="12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3878252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DEXAMETHASONE</a:t>
            </a:r>
          </a:p>
        </c:rich>
      </c:tx>
      <c:layout>
        <c:manualLayout>
          <c:xMode val="edge"/>
          <c:yMode val="edge"/>
          <c:x val="0.32093044619422578"/>
          <c:y val="2.7777777777777776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718285214348206"/>
          <c:y val="0.15788203557888603"/>
          <c:w val="0.80818525809273867"/>
          <c:h val="0.64280475357247069"/>
        </c:manualLayout>
      </c:layout>
      <c:scatterChart>
        <c:scatterStyle val="lineMarker"/>
        <c:varyColors val="0"/>
        <c:ser>
          <c:idx val="0"/>
          <c:order val="0"/>
          <c:tx>
            <c:v>Dexametaso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dexa pulmão'!$DE$4:$DE$75</c:f>
              <c:numCache>
                <c:formatCode>General</c:formatCode>
                <c:ptCount val="72"/>
                <c:pt idx="0">
                  <c:v>0.5</c:v>
                </c:pt>
                <c:pt idx="1">
                  <c:v>0.5</c:v>
                </c:pt>
                <c:pt idx="2">
                  <c:v>0.6</c:v>
                </c:pt>
                <c:pt idx="3">
                  <c:v>0.7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0.5</c:v>
                </c:pt>
                <c:pt idx="8">
                  <c:v>0.5</c:v>
                </c:pt>
                <c:pt idx="9">
                  <c:v>0.4</c:v>
                </c:pt>
                <c:pt idx="10">
                  <c:v>0.5</c:v>
                </c:pt>
                <c:pt idx="11">
                  <c:v>0.8</c:v>
                </c:pt>
                <c:pt idx="12">
                  <c:v>1</c:v>
                </c:pt>
                <c:pt idx="13">
                  <c:v>1</c:v>
                </c:pt>
                <c:pt idx="14">
                  <c:v>0.5</c:v>
                </c:pt>
                <c:pt idx="15">
                  <c:v>0.5</c:v>
                </c:pt>
                <c:pt idx="16">
                  <c:v>3</c:v>
                </c:pt>
                <c:pt idx="17">
                  <c:v>2</c:v>
                </c:pt>
                <c:pt idx="18">
                  <c:v>1</c:v>
                </c:pt>
                <c:pt idx="19">
                  <c:v>0.5</c:v>
                </c:pt>
                <c:pt idx="20">
                  <c:v>4</c:v>
                </c:pt>
                <c:pt idx="21">
                  <c:v>5</c:v>
                </c:pt>
                <c:pt idx="22">
                  <c:v>4</c:v>
                </c:pt>
                <c:pt idx="23">
                  <c:v>3</c:v>
                </c:pt>
                <c:pt idx="24">
                  <c:v>3</c:v>
                </c:pt>
                <c:pt idx="25">
                  <c:v>2</c:v>
                </c:pt>
                <c:pt idx="26">
                  <c:v>2</c:v>
                </c:pt>
                <c:pt idx="27">
                  <c:v>5</c:v>
                </c:pt>
                <c:pt idx="28">
                  <c:v>4</c:v>
                </c:pt>
                <c:pt idx="29">
                  <c:v>5</c:v>
                </c:pt>
                <c:pt idx="30">
                  <c:v>10</c:v>
                </c:pt>
                <c:pt idx="31">
                  <c:v>8</c:v>
                </c:pt>
                <c:pt idx="33">
                  <c:v>5</c:v>
                </c:pt>
                <c:pt idx="34">
                  <c:v>6</c:v>
                </c:pt>
                <c:pt idx="35">
                  <c:v>6</c:v>
                </c:pt>
                <c:pt idx="36">
                  <c:v>4</c:v>
                </c:pt>
                <c:pt idx="39">
                  <c:v>6</c:v>
                </c:pt>
                <c:pt idx="41">
                  <c:v>10</c:v>
                </c:pt>
                <c:pt idx="43">
                  <c:v>11</c:v>
                </c:pt>
                <c:pt idx="44">
                  <c:v>8</c:v>
                </c:pt>
                <c:pt idx="45">
                  <c:v>10</c:v>
                </c:pt>
                <c:pt idx="46">
                  <c:v>15</c:v>
                </c:pt>
                <c:pt idx="48">
                  <c:v>5</c:v>
                </c:pt>
                <c:pt idx="49">
                  <c:v>15</c:v>
                </c:pt>
                <c:pt idx="50">
                  <c:v>20</c:v>
                </c:pt>
                <c:pt idx="52">
                  <c:v>14</c:v>
                </c:pt>
                <c:pt idx="54">
                  <c:v>20</c:v>
                </c:pt>
                <c:pt idx="55">
                  <c:v>16</c:v>
                </c:pt>
                <c:pt idx="56">
                  <c:v>16</c:v>
                </c:pt>
                <c:pt idx="57">
                  <c:v>14</c:v>
                </c:pt>
                <c:pt idx="58">
                  <c:v>13</c:v>
                </c:pt>
                <c:pt idx="60">
                  <c:v>15</c:v>
                </c:pt>
                <c:pt idx="61">
                  <c:v>8</c:v>
                </c:pt>
                <c:pt idx="63">
                  <c:v>18</c:v>
                </c:pt>
                <c:pt idx="67">
                  <c:v>14</c:v>
                </c:pt>
                <c:pt idx="69">
                  <c:v>20</c:v>
                </c:pt>
                <c:pt idx="70">
                  <c:v>46</c:v>
                </c:pt>
                <c:pt idx="71">
                  <c:v>24</c:v>
                </c:pt>
              </c:numCache>
            </c:numRef>
          </c:xVal>
          <c:yVal>
            <c:numRef>
              <c:f>'Correlações dexa pulmão'!$DD$4:$DD$75</c:f>
              <c:numCache>
                <c:formatCode>0.00</c:formatCode>
                <c:ptCount val="72"/>
                <c:pt idx="0">
                  <c:v>50.983177239054399</c:v>
                </c:pt>
                <c:pt idx="1">
                  <c:v>45.561543075745085</c:v>
                </c:pt>
                <c:pt idx="2">
                  <c:v>65.27203431029028</c:v>
                </c:pt>
                <c:pt idx="3">
                  <c:v>47.151139380322562</c:v>
                </c:pt>
                <c:pt idx="4">
                  <c:v>35.799617342535946</c:v>
                </c:pt>
                <c:pt idx="5">
                  <c:v>45.402483248659529</c:v>
                </c:pt>
                <c:pt idx="6">
                  <c:v>44.778356216522546</c:v>
                </c:pt>
                <c:pt idx="7">
                  <c:v>59.676389373531848</c:v>
                </c:pt>
                <c:pt idx="8">
                  <c:v>65.650262389069326</c:v>
                </c:pt>
                <c:pt idx="9">
                  <c:v>56.407692793362266</c:v>
                </c:pt>
                <c:pt idx="10">
                  <c:v>61.071211135178949</c:v>
                </c:pt>
                <c:pt idx="11">
                  <c:v>71.025011157610464</c:v>
                </c:pt>
                <c:pt idx="12">
                  <c:v>52.772715228359075</c:v>
                </c:pt>
                <c:pt idx="13">
                  <c:v>40.361482787046384</c:v>
                </c:pt>
                <c:pt idx="14">
                  <c:v>50.681490048694357</c:v>
                </c:pt>
                <c:pt idx="15">
                  <c:v>92.672553283024826</c:v>
                </c:pt>
                <c:pt idx="16">
                  <c:v>89.497593498103853</c:v>
                </c:pt>
                <c:pt idx="17">
                  <c:v>95.682829051531812</c:v>
                </c:pt>
                <c:pt idx="18">
                  <c:v>37.794535301016182</c:v>
                </c:pt>
                <c:pt idx="19">
                  <c:v>95.323850172934755</c:v>
                </c:pt>
                <c:pt idx="20">
                  <c:v>33.794806372878284</c:v>
                </c:pt>
                <c:pt idx="21">
                  <c:v>64.522449262856554</c:v>
                </c:pt>
                <c:pt idx="22">
                  <c:v>48.892379696858598</c:v>
                </c:pt>
                <c:pt idx="23">
                  <c:v>59.157663732784663</c:v>
                </c:pt>
                <c:pt idx="24">
                  <c:v>49.281297559683864</c:v>
                </c:pt>
                <c:pt idx="25">
                  <c:v>49.143222188764462</c:v>
                </c:pt>
                <c:pt idx="26">
                  <c:v>37.517928769276175</c:v>
                </c:pt>
                <c:pt idx="27">
                  <c:v>53.946304193811173</c:v>
                </c:pt>
                <c:pt idx="28">
                  <c:v>61.394447318564438</c:v>
                </c:pt>
                <c:pt idx="29">
                  <c:v>37.758408825588262</c:v>
                </c:pt>
                <c:pt idx="30">
                  <c:v>43.972776223615142</c:v>
                </c:pt>
                <c:pt idx="31">
                  <c:v>46.723266717312043</c:v>
                </c:pt>
                <c:pt idx="33">
                  <c:v>42.425816790173343</c:v>
                </c:pt>
                <c:pt idx="34">
                  <c:v>44.056594589247098</c:v>
                </c:pt>
                <c:pt idx="35">
                  <c:v>39.957478010212789</c:v>
                </c:pt>
                <c:pt idx="36">
                  <c:v>45.183977117020419</c:v>
                </c:pt>
                <c:pt idx="39">
                  <c:v>38.700891637910317</c:v>
                </c:pt>
                <c:pt idx="41">
                  <c:v>46.549950118945489</c:v>
                </c:pt>
                <c:pt idx="43">
                  <c:v>47.181362504387849</c:v>
                </c:pt>
                <c:pt idx="44">
                  <c:v>61.730875357742512</c:v>
                </c:pt>
                <c:pt idx="45">
                  <c:v>51.91858734606982</c:v>
                </c:pt>
                <c:pt idx="46">
                  <c:v>40.160102774110491</c:v>
                </c:pt>
                <c:pt idx="48">
                  <c:v>66.526145678045751</c:v>
                </c:pt>
                <c:pt idx="49">
                  <c:v>37.175444781012253</c:v>
                </c:pt>
                <c:pt idx="50">
                  <c:v>48.99088696843576</c:v>
                </c:pt>
                <c:pt idx="52">
                  <c:v>25.943541124711956</c:v>
                </c:pt>
                <c:pt idx="54">
                  <c:v>43.092624966476947</c:v>
                </c:pt>
                <c:pt idx="55">
                  <c:v>91.217522462090685</c:v>
                </c:pt>
                <c:pt idx="56">
                  <c:v>54.1189004797845</c:v>
                </c:pt>
                <c:pt idx="57">
                  <c:v>81.220550752400712</c:v>
                </c:pt>
                <c:pt idx="58">
                  <c:v>95.513983971622295</c:v>
                </c:pt>
                <c:pt idx="60">
                  <c:v>56.161332959117338</c:v>
                </c:pt>
                <c:pt idx="61">
                  <c:v>57.057394285881166</c:v>
                </c:pt>
                <c:pt idx="63">
                  <c:v>33.915077149164773</c:v>
                </c:pt>
                <c:pt idx="67">
                  <c:v>42.026519965147891</c:v>
                </c:pt>
                <c:pt idx="69">
                  <c:v>36.292239825197491</c:v>
                </c:pt>
                <c:pt idx="70">
                  <c:v>73.75240267969771</c:v>
                </c:pt>
                <c:pt idx="71">
                  <c:v>46.5998565773247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718-4BD1-A977-DFAAC0807B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8784088"/>
        <c:axId val="438785264"/>
      </c:scatterChart>
      <c:valAx>
        <c:axId val="438784088"/>
        <c:scaling>
          <c:orientation val="minMax"/>
          <c:max val="100"/>
        </c:scaling>
        <c:delete val="0"/>
        <c:axPos val="b"/>
        <c:numFmt formatCode="General" sourceLinked="1"/>
        <c:majorTickMark val="out"/>
        <c:minorTickMark val="none"/>
        <c:tickLblPos val="nextTo"/>
        <c:crossAx val="438785264"/>
        <c:crosses val="autoZero"/>
        <c:crossBetween val="midCat"/>
      </c:valAx>
      <c:valAx>
        <c:axId val="438785264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3878408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L-ARGININE</a:t>
            </a:r>
          </a:p>
        </c:rich>
      </c:tx>
      <c:layout>
        <c:manualLayout>
          <c:xMode val="edge"/>
          <c:yMode val="edge"/>
          <c:x val="0.35864588801399822"/>
          <c:y val="1.851851851851851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375240594925634"/>
          <c:y val="0.14862277631962667"/>
          <c:w val="0.78846281714785649"/>
          <c:h val="0.63354549431321106"/>
        </c:manualLayout>
      </c:layout>
      <c:scatterChart>
        <c:scatterStyle val="lineMarker"/>
        <c:varyColors val="0"/>
        <c:ser>
          <c:idx val="0"/>
          <c:order val="0"/>
          <c:tx>
            <c:v>L-argini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L-arg pulmão'!$DD$10:$DD$81</c:f>
              <c:numCache>
                <c:formatCode>General</c:formatCode>
                <c:ptCount val="72"/>
                <c:pt idx="0">
                  <c:v>0.5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.5</c:v>
                </c:pt>
                <c:pt idx="6">
                  <c:v>1</c:v>
                </c:pt>
                <c:pt idx="7">
                  <c:v>0.8</c:v>
                </c:pt>
                <c:pt idx="8">
                  <c:v>1</c:v>
                </c:pt>
                <c:pt idx="9">
                  <c:v>0.7</c:v>
                </c:pt>
                <c:pt idx="10">
                  <c:v>0.5</c:v>
                </c:pt>
                <c:pt idx="11">
                  <c:v>1</c:v>
                </c:pt>
                <c:pt idx="12">
                  <c:v>1</c:v>
                </c:pt>
                <c:pt idx="13">
                  <c:v>0.6</c:v>
                </c:pt>
                <c:pt idx="14">
                  <c:v>1</c:v>
                </c:pt>
                <c:pt idx="15">
                  <c:v>5.5</c:v>
                </c:pt>
                <c:pt idx="16">
                  <c:v>5.4</c:v>
                </c:pt>
                <c:pt idx="17">
                  <c:v>4.5</c:v>
                </c:pt>
                <c:pt idx="18">
                  <c:v>6.75</c:v>
                </c:pt>
                <c:pt idx="19">
                  <c:v>4.5</c:v>
                </c:pt>
                <c:pt idx="20">
                  <c:v>6</c:v>
                </c:pt>
                <c:pt idx="21">
                  <c:v>6</c:v>
                </c:pt>
                <c:pt idx="22">
                  <c:v>3</c:v>
                </c:pt>
                <c:pt idx="23">
                  <c:v>5</c:v>
                </c:pt>
                <c:pt idx="24">
                  <c:v>3</c:v>
                </c:pt>
                <c:pt idx="25">
                  <c:v>8</c:v>
                </c:pt>
                <c:pt idx="26">
                  <c:v>7</c:v>
                </c:pt>
                <c:pt idx="27">
                  <c:v>9</c:v>
                </c:pt>
                <c:pt idx="28">
                  <c:v>5</c:v>
                </c:pt>
                <c:pt idx="29">
                  <c:v>5</c:v>
                </c:pt>
                <c:pt idx="31">
                  <c:v>12</c:v>
                </c:pt>
                <c:pt idx="35">
                  <c:v>14</c:v>
                </c:pt>
                <c:pt idx="36">
                  <c:v>13</c:v>
                </c:pt>
                <c:pt idx="40">
                  <c:v>10</c:v>
                </c:pt>
                <c:pt idx="46">
                  <c:v>20</c:v>
                </c:pt>
                <c:pt idx="50">
                  <c:v>30</c:v>
                </c:pt>
                <c:pt idx="51">
                  <c:v>32</c:v>
                </c:pt>
                <c:pt idx="54">
                  <c:v>45</c:v>
                </c:pt>
                <c:pt idx="56">
                  <c:v>46</c:v>
                </c:pt>
                <c:pt idx="58">
                  <c:v>40</c:v>
                </c:pt>
                <c:pt idx="59">
                  <c:v>50</c:v>
                </c:pt>
                <c:pt idx="61">
                  <c:v>80</c:v>
                </c:pt>
                <c:pt idx="64">
                  <c:v>90</c:v>
                </c:pt>
                <c:pt idx="66">
                  <c:v>65</c:v>
                </c:pt>
                <c:pt idx="67">
                  <c:v>67</c:v>
                </c:pt>
                <c:pt idx="71">
                  <c:v>50</c:v>
                </c:pt>
              </c:numCache>
            </c:numRef>
          </c:xVal>
          <c:yVal>
            <c:numRef>
              <c:f>'Correlações L-arg pulmão'!$DC$10:$DC$81</c:f>
              <c:numCache>
                <c:formatCode>0.00</c:formatCode>
                <c:ptCount val="72"/>
                <c:pt idx="0">
                  <c:v>28.707980847516165</c:v>
                </c:pt>
                <c:pt idx="1">
                  <c:v>32.405590255418375</c:v>
                </c:pt>
                <c:pt idx="2">
                  <c:v>41.911327218188923</c:v>
                </c:pt>
                <c:pt idx="3">
                  <c:v>42.699341299080295</c:v>
                </c:pt>
                <c:pt idx="4">
                  <c:v>60.592529189250762</c:v>
                </c:pt>
                <c:pt idx="6">
                  <c:v>44.370054580691622</c:v>
                </c:pt>
                <c:pt idx="7">
                  <c:v>44.121180104649227</c:v>
                </c:pt>
                <c:pt idx="8">
                  <c:v>30.140684686426095</c:v>
                </c:pt>
                <c:pt idx="9">
                  <c:v>57.623701540602958</c:v>
                </c:pt>
                <c:pt idx="10">
                  <c:v>44.051972283487373</c:v>
                </c:pt>
                <c:pt idx="11">
                  <c:v>45.821812581522479</c:v>
                </c:pt>
                <c:pt idx="12">
                  <c:v>56.723742108181526</c:v>
                </c:pt>
                <c:pt idx="13">
                  <c:v>49.992717459304501</c:v>
                </c:pt>
                <c:pt idx="14">
                  <c:v>42.002015950514135</c:v>
                </c:pt>
                <c:pt idx="15" formatCode="0.0">
                  <c:v>60.005933336056373</c:v>
                </c:pt>
                <c:pt idx="16" formatCode="0.0">
                  <c:v>65.363343877575787</c:v>
                </c:pt>
                <c:pt idx="17" formatCode="0.0">
                  <c:v>47.271357329150675</c:v>
                </c:pt>
                <c:pt idx="18" formatCode="0.0">
                  <c:v>58.874234203338254</c:v>
                </c:pt>
                <c:pt idx="19" formatCode="0.0">
                  <c:v>50.281423371236045</c:v>
                </c:pt>
                <c:pt idx="20" formatCode="0.0">
                  <c:v>32.568434782645539</c:v>
                </c:pt>
                <c:pt idx="21" formatCode="0.0">
                  <c:v>48.212213121067208</c:v>
                </c:pt>
                <c:pt idx="22" formatCode="0.0">
                  <c:v>49.950531098467465</c:v>
                </c:pt>
                <c:pt idx="23" formatCode="0.0">
                  <c:v>25.455938962190828</c:v>
                </c:pt>
                <c:pt idx="24" formatCode="0.0">
                  <c:v>31.683135937317218</c:v>
                </c:pt>
                <c:pt idx="25" formatCode="0.0">
                  <c:v>42.245469006699714</c:v>
                </c:pt>
                <c:pt idx="26" formatCode="0.0">
                  <c:v>36.493474140959208</c:v>
                </c:pt>
                <c:pt idx="27" formatCode="0.0">
                  <c:v>32.715032426135949</c:v>
                </c:pt>
                <c:pt idx="28" formatCode="0.0">
                  <c:v>35.199158647768627</c:v>
                </c:pt>
                <c:pt idx="29" formatCode="0.0">
                  <c:v>44.889850147857608</c:v>
                </c:pt>
                <c:pt idx="31">
                  <c:v>31.009655238208438</c:v>
                </c:pt>
                <c:pt idx="35">
                  <c:v>25.614483662951276</c:v>
                </c:pt>
                <c:pt idx="36">
                  <c:v>27.596716038998661</c:v>
                </c:pt>
                <c:pt idx="40">
                  <c:v>25.241432576515447</c:v>
                </c:pt>
                <c:pt idx="46">
                  <c:v>50.551808343134482</c:v>
                </c:pt>
                <c:pt idx="50">
                  <c:v>46.174489782926742</c:v>
                </c:pt>
                <c:pt idx="51">
                  <c:v>33.074431972109146</c:v>
                </c:pt>
                <c:pt idx="54">
                  <c:v>45.560266030751649</c:v>
                </c:pt>
                <c:pt idx="56">
                  <c:v>49.114801362277845</c:v>
                </c:pt>
                <c:pt idx="58">
                  <c:v>38.620009638174757</c:v>
                </c:pt>
                <c:pt idx="59">
                  <c:v>49.473670569311153</c:v>
                </c:pt>
                <c:pt idx="61">
                  <c:v>50.500854658405039</c:v>
                </c:pt>
                <c:pt idx="64">
                  <c:v>63.548424129104944</c:v>
                </c:pt>
                <c:pt idx="66">
                  <c:v>49.53072074504675</c:v>
                </c:pt>
                <c:pt idx="67">
                  <c:v>33.962382383681657</c:v>
                </c:pt>
                <c:pt idx="71">
                  <c:v>40.2224090616970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096-4982-B9B6-4DEFAF3EF1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2957776"/>
        <c:axId val="492959736"/>
      </c:scatterChart>
      <c:valAx>
        <c:axId val="4929577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492959736"/>
        <c:crosses val="autoZero"/>
        <c:crossBetween val="midCat"/>
      </c:valAx>
      <c:valAx>
        <c:axId val="492959736"/>
        <c:scaling>
          <c:orientation val="minMax"/>
          <c:max val="12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295777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ONTROL</a:t>
            </a:r>
          </a:p>
        </c:rich>
      </c:tx>
      <c:layout>
        <c:manualLayout>
          <c:xMode val="edge"/>
          <c:yMode val="edge"/>
          <c:x val="0.41906933508311461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555161854768155"/>
          <c:y val="0.14862277631962667"/>
          <c:w val="0.79985192475940514"/>
          <c:h val="0.65206401283172954"/>
        </c:manualLayout>
      </c:layout>
      <c:scatterChart>
        <c:scatterStyle val="lineMarker"/>
        <c:varyColors val="0"/>
        <c:ser>
          <c:idx val="0"/>
          <c:order val="0"/>
          <c:tx>
            <c:v>Controle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controle cérebro'!$DB$3:$DB$69</c:f>
              <c:numCache>
                <c:formatCode>General</c:formatCode>
                <c:ptCount val="6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0.7</c:v>
                </c:pt>
                <c:pt idx="6">
                  <c:v>0.7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  <c:pt idx="10">
                  <c:v>1</c:v>
                </c:pt>
                <c:pt idx="11">
                  <c:v>0.5</c:v>
                </c:pt>
                <c:pt idx="12">
                  <c:v>1</c:v>
                </c:pt>
                <c:pt idx="13">
                  <c:v>0.5</c:v>
                </c:pt>
                <c:pt idx="14">
                  <c:v>0.5</c:v>
                </c:pt>
                <c:pt idx="15">
                  <c:v>4</c:v>
                </c:pt>
                <c:pt idx="16">
                  <c:v>3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5</c:v>
                </c:pt>
                <c:pt idx="21">
                  <c:v>6</c:v>
                </c:pt>
                <c:pt idx="22">
                  <c:v>6.5</c:v>
                </c:pt>
                <c:pt idx="23">
                  <c:v>6</c:v>
                </c:pt>
                <c:pt idx="24">
                  <c:v>7</c:v>
                </c:pt>
                <c:pt idx="25">
                  <c:v>4</c:v>
                </c:pt>
                <c:pt idx="26">
                  <c:v>5</c:v>
                </c:pt>
                <c:pt idx="27">
                  <c:v>7</c:v>
                </c:pt>
                <c:pt idx="28">
                  <c:v>5</c:v>
                </c:pt>
                <c:pt idx="29">
                  <c:v>5.5</c:v>
                </c:pt>
                <c:pt idx="30">
                  <c:v>12</c:v>
                </c:pt>
                <c:pt idx="32">
                  <c:v>10</c:v>
                </c:pt>
                <c:pt idx="33">
                  <c:v>16</c:v>
                </c:pt>
                <c:pt idx="35">
                  <c:v>15</c:v>
                </c:pt>
                <c:pt idx="37">
                  <c:v>16</c:v>
                </c:pt>
                <c:pt idx="39">
                  <c:v>16</c:v>
                </c:pt>
                <c:pt idx="42">
                  <c:v>25</c:v>
                </c:pt>
                <c:pt idx="43">
                  <c:v>13</c:v>
                </c:pt>
                <c:pt idx="44">
                  <c:v>20</c:v>
                </c:pt>
                <c:pt idx="46">
                  <c:v>40</c:v>
                </c:pt>
                <c:pt idx="47" formatCode="0">
                  <c:v>50</c:v>
                </c:pt>
                <c:pt idx="48">
                  <c:v>20</c:v>
                </c:pt>
                <c:pt idx="50">
                  <c:v>30</c:v>
                </c:pt>
                <c:pt idx="54">
                  <c:v>30</c:v>
                </c:pt>
                <c:pt idx="57">
                  <c:v>55</c:v>
                </c:pt>
                <c:pt idx="60">
                  <c:v>34</c:v>
                </c:pt>
                <c:pt idx="66">
                  <c:v>72</c:v>
                </c:pt>
              </c:numCache>
            </c:numRef>
          </c:xVal>
          <c:yVal>
            <c:numRef>
              <c:f>'Correlações controle cérebro'!$DA$3:$DA$69</c:f>
              <c:numCache>
                <c:formatCode>0.00</c:formatCode>
                <c:ptCount val="67"/>
                <c:pt idx="0">
                  <c:v>138.39104382236965</c:v>
                </c:pt>
                <c:pt idx="1">
                  <c:v>89.234211434183436</c:v>
                </c:pt>
                <c:pt idx="2">
                  <c:v>34.512221047899864</c:v>
                </c:pt>
                <c:pt idx="3">
                  <c:v>102.42661539884588</c:v>
                </c:pt>
                <c:pt idx="4">
                  <c:v>54.732202382624216</c:v>
                </c:pt>
                <c:pt idx="5">
                  <c:v>57.636073133716472</c:v>
                </c:pt>
                <c:pt idx="6">
                  <c:v>83.544041374648614</c:v>
                </c:pt>
                <c:pt idx="7">
                  <c:v>83.604309171687348</c:v>
                </c:pt>
                <c:pt idx="8">
                  <c:v>50.744233353599959</c:v>
                </c:pt>
                <c:pt idx="9">
                  <c:v>92.363994867691645</c:v>
                </c:pt>
                <c:pt idx="10">
                  <c:v>116.77345702638279</c:v>
                </c:pt>
                <c:pt idx="11">
                  <c:v>92.459133832015183</c:v>
                </c:pt>
                <c:pt idx="12">
                  <c:v>115.48352436996163</c:v>
                </c:pt>
                <c:pt idx="13">
                  <c:v>40.179615973370197</c:v>
                </c:pt>
                <c:pt idx="14">
                  <c:v>71.972379646843422</c:v>
                </c:pt>
                <c:pt idx="15">
                  <c:v>105.77931051622166</c:v>
                </c:pt>
                <c:pt idx="16">
                  <c:v>109.34662833428857</c:v>
                </c:pt>
                <c:pt idx="17">
                  <c:v>37.535934983507644</c:v>
                </c:pt>
                <c:pt idx="18">
                  <c:v>96.385193044521102</c:v>
                </c:pt>
                <c:pt idx="19">
                  <c:v>134.02896828776565</c:v>
                </c:pt>
                <c:pt idx="20">
                  <c:v>143.76415992497309</c:v>
                </c:pt>
                <c:pt idx="21">
                  <c:v>121.3781345871211</c:v>
                </c:pt>
                <c:pt idx="22">
                  <c:v>30.007516991643097</c:v>
                </c:pt>
                <c:pt idx="23">
                  <c:v>72.803047235700461</c:v>
                </c:pt>
                <c:pt idx="24">
                  <c:v>50.886601840854695</c:v>
                </c:pt>
                <c:pt idx="25">
                  <c:v>119.16331660267561</c:v>
                </c:pt>
                <c:pt idx="26">
                  <c:v>98.519610225570702</c:v>
                </c:pt>
                <c:pt idx="27">
                  <c:v>116.73483100422446</c:v>
                </c:pt>
                <c:pt idx="28">
                  <c:v>64.830201681793341</c:v>
                </c:pt>
                <c:pt idx="29">
                  <c:v>96.132194807057687</c:v>
                </c:pt>
                <c:pt idx="30">
                  <c:v>60.388057382351228</c:v>
                </c:pt>
                <c:pt idx="32">
                  <c:v>60.388057382351228</c:v>
                </c:pt>
                <c:pt idx="33">
                  <c:v>60.388057382351228</c:v>
                </c:pt>
                <c:pt idx="35">
                  <c:v>39.544916288071278</c:v>
                </c:pt>
                <c:pt idx="37">
                  <c:v>111.54806985644998</c:v>
                </c:pt>
                <c:pt idx="39">
                  <c:v>112.70344380264747</c:v>
                </c:pt>
                <c:pt idx="42">
                  <c:v>112.8163304059498</c:v>
                </c:pt>
                <c:pt idx="43">
                  <c:v>124.98283332567468</c:v>
                </c:pt>
                <c:pt idx="44">
                  <c:v>106.38928975050561</c:v>
                </c:pt>
                <c:pt idx="46" formatCode="General">
                  <c:v>61.696317931482902</c:v>
                </c:pt>
                <c:pt idx="47" formatCode="General">
                  <c:v>80.305320279398572</c:v>
                </c:pt>
                <c:pt idx="48" formatCode="General">
                  <c:v>44.069271643749623</c:v>
                </c:pt>
                <c:pt idx="50" formatCode="General">
                  <c:v>57.53258981412452</c:v>
                </c:pt>
                <c:pt idx="54" formatCode="General">
                  <c:v>74.17164452473915</c:v>
                </c:pt>
                <c:pt idx="57" formatCode="General">
                  <c:v>75.979159641078013</c:v>
                </c:pt>
                <c:pt idx="60">
                  <c:v>62.713000770904806</c:v>
                </c:pt>
                <c:pt idx="66">
                  <c:v>94.672463110386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F16-4B96-AC58-E34355D084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2958560"/>
        <c:axId val="492958952"/>
      </c:scatterChart>
      <c:valAx>
        <c:axId val="492958560"/>
        <c:scaling>
          <c:orientation val="minMax"/>
          <c:max val="100"/>
        </c:scaling>
        <c:delete val="0"/>
        <c:axPos val="b"/>
        <c:numFmt formatCode="General" sourceLinked="1"/>
        <c:majorTickMark val="out"/>
        <c:minorTickMark val="none"/>
        <c:tickLblPos val="nextTo"/>
        <c:crossAx val="492958952"/>
        <c:crosses val="autoZero"/>
        <c:crossBetween val="midCat"/>
      </c:valAx>
      <c:valAx>
        <c:axId val="492958952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295856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DEXAMETHASONE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3607174103237096"/>
          <c:y val="0.17177092446777489"/>
          <c:w val="0.81929636920384952"/>
          <c:h val="0.63817512394284071"/>
        </c:manualLayout>
      </c:layout>
      <c:scatterChart>
        <c:scatterStyle val="lineMarker"/>
        <c:varyColors val="0"/>
        <c:ser>
          <c:idx val="0"/>
          <c:order val="0"/>
          <c:tx>
            <c:v>Dexametaso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dexa cerebro'!$DC$4:$DC$78</c:f>
              <c:numCache>
                <c:formatCode>General</c:formatCode>
                <c:ptCount val="75"/>
                <c:pt idx="0">
                  <c:v>0.5</c:v>
                </c:pt>
                <c:pt idx="1">
                  <c:v>0.5</c:v>
                </c:pt>
                <c:pt idx="2">
                  <c:v>0.6</c:v>
                </c:pt>
                <c:pt idx="3">
                  <c:v>0.7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8">
                  <c:v>0.5</c:v>
                </c:pt>
                <c:pt idx="10">
                  <c:v>0.5</c:v>
                </c:pt>
                <c:pt idx="11">
                  <c:v>0.8</c:v>
                </c:pt>
                <c:pt idx="12">
                  <c:v>1</c:v>
                </c:pt>
                <c:pt idx="13">
                  <c:v>1</c:v>
                </c:pt>
                <c:pt idx="14">
                  <c:v>0.5</c:v>
                </c:pt>
                <c:pt idx="15">
                  <c:v>0.5</c:v>
                </c:pt>
                <c:pt idx="16">
                  <c:v>3</c:v>
                </c:pt>
                <c:pt idx="17">
                  <c:v>2</c:v>
                </c:pt>
                <c:pt idx="18">
                  <c:v>1</c:v>
                </c:pt>
                <c:pt idx="19">
                  <c:v>0.5</c:v>
                </c:pt>
                <c:pt idx="20">
                  <c:v>4</c:v>
                </c:pt>
                <c:pt idx="21">
                  <c:v>5</c:v>
                </c:pt>
                <c:pt idx="22">
                  <c:v>4</c:v>
                </c:pt>
                <c:pt idx="23">
                  <c:v>3</c:v>
                </c:pt>
                <c:pt idx="24">
                  <c:v>3</c:v>
                </c:pt>
                <c:pt idx="25">
                  <c:v>2</c:v>
                </c:pt>
                <c:pt idx="26">
                  <c:v>2</c:v>
                </c:pt>
                <c:pt idx="27">
                  <c:v>5</c:v>
                </c:pt>
                <c:pt idx="30">
                  <c:v>10</c:v>
                </c:pt>
                <c:pt idx="31">
                  <c:v>8</c:v>
                </c:pt>
                <c:pt idx="32">
                  <c:v>7</c:v>
                </c:pt>
                <c:pt idx="33">
                  <c:v>5</c:v>
                </c:pt>
                <c:pt idx="34">
                  <c:v>6</c:v>
                </c:pt>
                <c:pt idx="35">
                  <c:v>6</c:v>
                </c:pt>
                <c:pt idx="36">
                  <c:v>4</c:v>
                </c:pt>
                <c:pt idx="37">
                  <c:v>4.5</c:v>
                </c:pt>
                <c:pt idx="39">
                  <c:v>6</c:v>
                </c:pt>
                <c:pt idx="41">
                  <c:v>10</c:v>
                </c:pt>
                <c:pt idx="43">
                  <c:v>11</c:v>
                </c:pt>
                <c:pt idx="44">
                  <c:v>8</c:v>
                </c:pt>
                <c:pt idx="45">
                  <c:v>10</c:v>
                </c:pt>
                <c:pt idx="46">
                  <c:v>15</c:v>
                </c:pt>
                <c:pt idx="48">
                  <c:v>5</c:v>
                </c:pt>
                <c:pt idx="49">
                  <c:v>15</c:v>
                </c:pt>
                <c:pt idx="50">
                  <c:v>20</c:v>
                </c:pt>
                <c:pt idx="52">
                  <c:v>14</c:v>
                </c:pt>
                <c:pt idx="54">
                  <c:v>20</c:v>
                </c:pt>
                <c:pt idx="56">
                  <c:v>16</c:v>
                </c:pt>
                <c:pt idx="57">
                  <c:v>14</c:v>
                </c:pt>
                <c:pt idx="58">
                  <c:v>13</c:v>
                </c:pt>
                <c:pt idx="60">
                  <c:v>15</c:v>
                </c:pt>
                <c:pt idx="61">
                  <c:v>8</c:v>
                </c:pt>
                <c:pt idx="62">
                  <c:v>9</c:v>
                </c:pt>
                <c:pt idx="63">
                  <c:v>18</c:v>
                </c:pt>
                <c:pt idx="67">
                  <c:v>14</c:v>
                </c:pt>
                <c:pt idx="69">
                  <c:v>20</c:v>
                </c:pt>
                <c:pt idx="70">
                  <c:v>46</c:v>
                </c:pt>
                <c:pt idx="71">
                  <c:v>24</c:v>
                </c:pt>
                <c:pt idx="74">
                  <c:v>36</c:v>
                </c:pt>
              </c:numCache>
            </c:numRef>
          </c:xVal>
          <c:yVal>
            <c:numRef>
              <c:f>'Correlações dexa cerebro'!$DB$4:$DB$78</c:f>
              <c:numCache>
                <c:formatCode>0.00</c:formatCode>
                <c:ptCount val="75"/>
                <c:pt idx="0">
                  <c:v>41.820043723235159</c:v>
                </c:pt>
                <c:pt idx="1">
                  <c:v>53.592177541178231</c:v>
                </c:pt>
                <c:pt idx="2">
                  <c:v>51.074872428553988</c:v>
                </c:pt>
                <c:pt idx="3">
                  <c:v>53.070911020954625</c:v>
                </c:pt>
                <c:pt idx="4">
                  <c:v>46.080204339766311</c:v>
                </c:pt>
                <c:pt idx="5">
                  <c:v>33.431402372170488</c:v>
                </c:pt>
                <c:pt idx="6">
                  <c:v>32.275477022647515</c:v>
                </c:pt>
                <c:pt idx="8">
                  <c:v>43.069866603517852</c:v>
                </c:pt>
                <c:pt idx="10">
                  <c:v>58.269191365487799</c:v>
                </c:pt>
                <c:pt idx="11">
                  <c:v>45.960833553655469</c:v>
                </c:pt>
                <c:pt idx="12">
                  <c:v>47.440852081897489</c:v>
                </c:pt>
                <c:pt idx="13">
                  <c:v>47.203435408886193</c:v>
                </c:pt>
                <c:pt idx="14">
                  <c:v>61.270475928735081</c:v>
                </c:pt>
                <c:pt idx="15">
                  <c:v>61.434208497872135</c:v>
                </c:pt>
                <c:pt idx="16">
                  <c:v>60.356303204184528</c:v>
                </c:pt>
                <c:pt idx="17">
                  <c:v>59.720099310968081</c:v>
                </c:pt>
                <c:pt idx="18">
                  <c:v>50.577275502746701</c:v>
                </c:pt>
                <c:pt idx="19">
                  <c:v>57.53258981412452</c:v>
                </c:pt>
                <c:pt idx="20">
                  <c:v>63.653179724384444</c:v>
                </c:pt>
                <c:pt idx="21">
                  <c:v>35.077351378086888</c:v>
                </c:pt>
                <c:pt idx="22">
                  <c:v>44.363066687336698</c:v>
                </c:pt>
                <c:pt idx="23">
                  <c:v>70.299962886515686</c:v>
                </c:pt>
                <c:pt idx="24">
                  <c:v>50.701614821274212</c:v>
                </c:pt>
                <c:pt idx="25">
                  <c:v>36.577904177179128</c:v>
                </c:pt>
                <c:pt idx="26">
                  <c:v>59.893377598330673</c:v>
                </c:pt>
                <c:pt idx="27">
                  <c:v>34.801011227343643</c:v>
                </c:pt>
                <c:pt idx="30">
                  <c:v>72.077774413583512</c:v>
                </c:pt>
                <c:pt idx="31">
                  <c:v>54.525826070878452</c:v>
                </c:pt>
                <c:pt idx="32">
                  <c:v>66.622340023964554</c:v>
                </c:pt>
                <c:pt idx="33">
                  <c:v>71.023634894421207</c:v>
                </c:pt>
                <c:pt idx="34">
                  <c:v>50.268408234206689</c:v>
                </c:pt>
                <c:pt idx="35">
                  <c:v>80.34282501533437</c:v>
                </c:pt>
                <c:pt idx="36">
                  <c:v>53.93961422798764</c:v>
                </c:pt>
                <c:pt idx="37">
                  <c:v>88.98530699158762</c:v>
                </c:pt>
                <c:pt idx="39">
                  <c:v>71.703527914618064</c:v>
                </c:pt>
                <c:pt idx="41">
                  <c:v>68.677857886696955</c:v>
                </c:pt>
                <c:pt idx="43">
                  <c:v>96.878228223619729</c:v>
                </c:pt>
                <c:pt idx="44">
                  <c:v>37.839728769431495</c:v>
                </c:pt>
                <c:pt idx="45">
                  <c:v>50.407576308507451</c:v>
                </c:pt>
                <c:pt idx="46">
                  <c:v>32.578617656185848</c:v>
                </c:pt>
                <c:pt idx="48">
                  <c:v>37.256617231066294</c:v>
                </c:pt>
                <c:pt idx="49">
                  <c:v>44.020168295574251</c:v>
                </c:pt>
                <c:pt idx="50">
                  <c:v>43.623667546960476</c:v>
                </c:pt>
                <c:pt idx="52">
                  <c:v>62.245904943947714</c:v>
                </c:pt>
                <c:pt idx="54">
                  <c:v>27.424608235546977</c:v>
                </c:pt>
                <c:pt idx="56">
                  <c:v>57.813017311351594</c:v>
                </c:pt>
                <c:pt idx="57">
                  <c:v>73.360333808046278</c:v>
                </c:pt>
                <c:pt idx="58">
                  <c:v>48.998224848503327</c:v>
                </c:pt>
                <c:pt idx="60">
                  <c:v>51.485353739834352</c:v>
                </c:pt>
                <c:pt idx="61">
                  <c:v>50.021306460755845</c:v>
                </c:pt>
                <c:pt idx="62">
                  <c:v>65.862362132481096</c:v>
                </c:pt>
                <c:pt idx="63">
                  <c:v>43.667090633618209</c:v>
                </c:pt>
                <c:pt idx="67">
                  <c:v>49.904669914869444</c:v>
                </c:pt>
                <c:pt idx="69">
                  <c:v>55.606677980599812</c:v>
                </c:pt>
                <c:pt idx="70">
                  <c:v>31.068197754499561</c:v>
                </c:pt>
                <c:pt idx="71">
                  <c:v>55.521093811530513</c:v>
                </c:pt>
                <c:pt idx="74">
                  <c:v>50.5911831557174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DE9-4492-AC09-1174D80951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2960128"/>
        <c:axId val="492960520"/>
      </c:scatterChart>
      <c:valAx>
        <c:axId val="492960128"/>
        <c:scaling>
          <c:orientation val="minMax"/>
          <c:max val="100"/>
        </c:scaling>
        <c:delete val="0"/>
        <c:axPos val="b"/>
        <c:numFmt formatCode="General" sourceLinked="1"/>
        <c:majorTickMark val="out"/>
        <c:minorTickMark val="none"/>
        <c:tickLblPos val="nextTo"/>
        <c:crossAx val="492960520"/>
        <c:crosses val="autoZero"/>
        <c:crossBetween val="midCat"/>
      </c:valAx>
      <c:valAx>
        <c:axId val="492960520"/>
        <c:scaling>
          <c:orientation val="minMax"/>
          <c:max val="16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296012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pt-BR"/>
              <a:t>L-ARGININE</a:t>
            </a:r>
          </a:p>
        </c:rich>
      </c:tx>
      <c:layout>
        <c:manualLayout>
          <c:xMode val="edge"/>
          <c:yMode val="edge"/>
          <c:x val="0.4142014435695538"/>
          <c:y val="1.8518518518518524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884951881014873"/>
          <c:y val="0.13010425780110821"/>
          <c:w val="0.80947681539807548"/>
          <c:h val="0.67984179060950778"/>
        </c:manualLayout>
      </c:layout>
      <c:scatterChart>
        <c:scatterStyle val="lineMarker"/>
        <c:varyColors val="0"/>
        <c:ser>
          <c:idx val="0"/>
          <c:order val="0"/>
          <c:tx>
            <c:v>L-argini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L-arg pulmão'!$AV$6:$AV$77</c:f>
              <c:numCache>
                <c:formatCode>General</c:formatCode>
                <c:ptCount val="72"/>
                <c:pt idx="0">
                  <c:v>0.5</c:v>
                </c:pt>
                <c:pt idx="2">
                  <c:v>1</c:v>
                </c:pt>
                <c:pt idx="3">
                  <c:v>1</c:v>
                </c:pt>
                <c:pt idx="4">
                  <c:v>0.5</c:v>
                </c:pt>
                <c:pt idx="5">
                  <c:v>0.4</c:v>
                </c:pt>
                <c:pt idx="6">
                  <c:v>1</c:v>
                </c:pt>
                <c:pt idx="7">
                  <c:v>0.8</c:v>
                </c:pt>
                <c:pt idx="8">
                  <c:v>1</c:v>
                </c:pt>
                <c:pt idx="9">
                  <c:v>0.7</c:v>
                </c:pt>
                <c:pt idx="10">
                  <c:v>0.5</c:v>
                </c:pt>
                <c:pt idx="11">
                  <c:v>1</c:v>
                </c:pt>
                <c:pt idx="12">
                  <c:v>1</c:v>
                </c:pt>
                <c:pt idx="13">
                  <c:v>0.6</c:v>
                </c:pt>
                <c:pt idx="14">
                  <c:v>1</c:v>
                </c:pt>
                <c:pt idx="15">
                  <c:v>5.5</c:v>
                </c:pt>
                <c:pt idx="16">
                  <c:v>5.4</c:v>
                </c:pt>
                <c:pt idx="17">
                  <c:v>4.5</c:v>
                </c:pt>
                <c:pt idx="18">
                  <c:v>6.75</c:v>
                </c:pt>
                <c:pt idx="19">
                  <c:v>4.5</c:v>
                </c:pt>
                <c:pt idx="20">
                  <c:v>6</c:v>
                </c:pt>
                <c:pt idx="21">
                  <c:v>6</c:v>
                </c:pt>
                <c:pt idx="22">
                  <c:v>3</c:v>
                </c:pt>
                <c:pt idx="23">
                  <c:v>5</c:v>
                </c:pt>
                <c:pt idx="24">
                  <c:v>3</c:v>
                </c:pt>
                <c:pt idx="25">
                  <c:v>8</c:v>
                </c:pt>
                <c:pt idx="26">
                  <c:v>7</c:v>
                </c:pt>
                <c:pt idx="27">
                  <c:v>9</c:v>
                </c:pt>
                <c:pt idx="28">
                  <c:v>5</c:v>
                </c:pt>
                <c:pt idx="29">
                  <c:v>5</c:v>
                </c:pt>
                <c:pt idx="31">
                  <c:v>12</c:v>
                </c:pt>
                <c:pt idx="35">
                  <c:v>14</c:v>
                </c:pt>
                <c:pt idx="36">
                  <c:v>13</c:v>
                </c:pt>
                <c:pt idx="40">
                  <c:v>10</c:v>
                </c:pt>
                <c:pt idx="41">
                  <c:v>12</c:v>
                </c:pt>
                <c:pt idx="46">
                  <c:v>20</c:v>
                </c:pt>
                <c:pt idx="50">
                  <c:v>30</c:v>
                </c:pt>
                <c:pt idx="51">
                  <c:v>32</c:v>
                </c:pt>
                <c:pt idx="54">
                  <c:v>45</c:v>
                </c:pt>
                <c:pt idx="56">
                  <c:v>46</c:v>
                </c:pt>
                <c:pt idx="58">
                  <c:v>40</c:v>
                </c:pt>
                <c:pt idx="59">
                  <c:v>50</c:v>
                </c:pt>
                <c:pt idx="61">
                  <c:v>80</c:v>
                </c:pt>
                <c:pt idx="64">
                  <c:v>90</c:v>
                </c:pt>
                <c:pt idx="66">
                  <c:v>65</c:v>
                </c:pt>
                <c:pt idx="67">
                  <c:v>67</c:v>
                </c:pt>
                <c:pt idx="71">
                  <c:v>50</c:v>
                </c:pt>
              </c:numCache>
            </c:numRef>
          </c:xVal>
          <c:yVal>
            <c:numRef>
              <c:f>'Correlações L-arg pulmão'!$AU$6:$AU$78</c:f>
              <c:numCache>
                <c:formatCode>General</c:formatCode>
                <c:ptCount val="73"/>
                <c:pt idx="0" formatCode="0.00">
                  <c:v>141.21212121212122</c:v>
                </c:pt>
                <c:pt idx="2" formatCode="0.00">
                  <c:v>108.18181818181816</c:v>
                </c:pt>
                <c:pt idx="3" formatCode="0.00">
                  <c:v>111.96969696969695</c:v>
                </c:pt>
                <c:pt idx="4" formatCode="0.00">
                  <c:v>144.39393939393941</c:v>
                </c:pt>
                <c:pt idx="5" formatCode="0.00">
                  <c:v>99.393939393939391</c:v>
                </c:pt>
                <c:pt idx="6" formatCode="0.00">
                  <c:v>104.84848484848484</c:v>
                </c:pt>
                <c:pt idx="7" formatCode="0.00">
                  <c:v>102.72727272727272</c:v>
                </c:pt>
                <c:pt idx="8" formatCode="0.00">
                  <c:v>90.454545454545453</c:v>
                </c:pt>
                <c:pt idx="9" formatCode="0.00">
                  <c:v>89.090909090909093</c:v>
                </c:pt>
                <c:pt idx="10" formatCode="0.00">
                  <c:v>102.72727272727272</c:v>
                </c:pt>
                <c:pt idx="11" formatCode="0.00">
                  <c:v>118.93939393939394</c:v>
                </c:pt>
                <c:pt idx="12" formatCode="0.00">
                  <c:v>104.84848484848484</c:v>
                </c:pt>
                <c:pt idx="13" formatCode="0.00">
                  <c:v>150.30303030303028</c:v>
                </c:pt>
                <c:pt idx="14" formatCode="0.00">
                  <c:v>106.21212121212122</c:v>
                </c:pt>
                <c:pt idx="15" formatCode="0.00">
                  <c:v>76.818181818181813</c:v>
                </c:pt>
                <c:pt idx="16" formatCode="0.00">
                  <c:v>82.87878787878789</c:v>
                </c:pt>
                <c:pt idx="17" formatCode="0.00">
                  <c:v>84.848484848484844</c:v>
                </c:pt>
                <c:pt idx="18" formatCode="0.00">
                  <c:v>90.909090909090907</c:v>
                </c:pt>
                <c:pt idx="19" formatCode="0.00">
                  <c:v>82.121212121212125</c:v>
                </c:pt>
                <c:pt idx="20" formatCode="0.00">
                  <c:v>79.090909090909093</c:v>
                </c:pt>
                <c:pt idx="21" formatCode="0.00">
                  <c:v>99.696969696969688</c:v>
                </c:pt>
                <c:pt idx="22" formatCode="0.00">
                  <c:v>93.030303030303031</c:v>
                </c:pt>
                <c:pt idx="23" formatCode="0.00">
                  <c:v>105.75757575757575</c:v>
                </c:pt>
                <c:pt idx="24" formatCode="0.00">
                  <c:v>89.696969696969703</c:v>
                </c:pt>
                <c:pt idx="25" formatCode="0.00">
                  <c:v>94.393939393939391</c:v>
                </c:pt>
                <c:pt idx="26" formatCode="0.00">
                  <c:v>86.818181818181799</c:v>
                </c:pt>
                <c:pt idx="27" formatCode="0.00">
                  <c:v>91.515151515151501</c:v>
                </c:pt>
                <c:pt idx="28" formatCode="0.00">
                  <c:v>82.87878787878789</c:v>
                </c:pt>
                <c:pt idx="29" formatCode="0.00">
                  <c:v>103.33333333333331</c:v>
                </c:pt>
                <c:pt idx="31" formatCode="0.00">
                  <c:v>89.696969696969703</c:v>
                </c:pt>
                <c:pt idx="35" formatCode="0.00">
                  <c:v>90.909090909090907</c:v>
                </c:pt>
                <c:pt idx="36" formatCode="0.00">
                  <c:v>96.060606060606062</c:v>
                </c:pt>
                <c:pt idx="40" formatCode="0.00">
                  <c:v>109.09090909090908</c:v>
                </c:pt>
                <c:pt idx="41" formatCode="0.00">
                  <c:v>87.12121212121211</c:v>
                </c:pt>
                <c:pt idx="46" formatCode="0.00">
                  <c:v>113.03030303030303</c:v>
                </c:pt>
                <c:pt idx="50" formatCode="0.00">
                  <c:v>88.939393939393923</c:v>
                </c:pt>
                <c:pt idx="51" formatCode="0.00">
                  <c:v>97.878787878787875</c:v>
                </c:pt>
                <c:pt idx="54" formatCode="0.00">
                  <c:v>68.030303030303031</c:v>
                </c:pt>
                <c:pt idx="56" formatCode="0.00">
                  <c:v>81.363636363636374</c:v>
                </c:pt>
                <c:pt idx="58" formatCode="0.00">
                  <c:v>116.81818181818181</c:v>
                </c:pt>
                <c:pt idx="59" formatCode="0.00">
                  <c:v>108.03030303030305</c:v>
                </c:pt>
                <c:pt idx="61" formatCode="0.00">
                  <c:v>94.848484848484844</c:v>
                </c:pt>
                <c:pt idx="64" formatCode="0.00">
                  <c:v>97.727272727272734</c:v>
                </c:pt>
                <c:pt idx="66" formatCode="0.00">
                  <c:v>142.87878787878788</c:v>
                </c:pt>
                <c:pt idx="67" formatCode="0.00">
                  <c:v>124.09090909090908</c:v>
                </c:pt>
                <c:pt idx="71" formatCode="0.00">
                  <c:v>106.666666666666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8D5-411F-BA46-052F24470F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9112528"/>
        <c:axId val="439111352"/>
      </c:scatterChart>
      <c:valAx>
        <c:axId val="4391125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439111352"/>
        <c:crosses val="autoZero"/>
        <c:crossBetween val="midCat"/>
      </c:valAx>
      <c:valAx>
        <c:axId val="439111352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3911252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L-ARGININE</a:t>
            </a:r>
          </a:p>
        </c:rich>
      </c:tx>
      <c:layout>
        <c:manualLayout>
          <c:xMode val="edge"/>
          <c:yMode val="edge"/>
          <c:x val="0.37253477690288717"/>
          <c:y val="2.7777777777777776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662729658792663"/>
          <c:y val="0.14862277631962667"/>
          <c:w val="0.78169903762029791"/>
          <c:h val="0.62428623505395153"/>
        </c:manualLayout>
      </c:layout>
      <c:scatterChart>
        <c:scatterStyle val="lineMarker"/>
        <c:varyColors val="0"/>
        <c:ser>
          <c:idx val="0"/>
          <c:order val="0"/>
          <c:tx>
            <c:v>L-argini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ções L-arg Cérebro'!$DD$6:$DD$73</c:f>
              <c:numCache>
                <c:formatCode>General</c:formatCode>
                <c:ptCount val="68"/>
                <c:pt idx="0">
                  <c:v>0.5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.5</c:v>
                </c:pt>
                <c:pt idx="5">
                  <c:v>0.4</c:v>
                </c:pt>
                <c:pt idx="6">
                  <c:v>1</c:v>
                </c:pt>
                <c:pt idx="7">
                  <c:v>0.8</c:v>
                </c:pt>
                <c:pt idx="8">
                  <c:v>1</c:v>
                </c:pt>
                <c:pt idx="9">
                  <c:v>0.7</c:v>
                </c:pt>
                <c:pt idx="10">
                  <c:v>0.5</c:v>
                </c:pt>
                <c:pt idx="11">
                  <c:v>1</c:v>
                </c:pt>
                <c:pt idx="12">
                  <c:v>1</c:v>
                </c:pt>
                <c:pt idx="13">
                  <c:v>0.6</c:v>
                </c:pt>
                <c:pt idx="14">
                  <c:v>1</c:v>
                </c:pt>
                <c:pt idx="15">
                  <c:v>5.5</c:v>
                </c:pt>
                <c:pt idx="16">
                  <c:v>5.4</c:v>
                </c:pt>
                <c:pt idx="17">
                  <c:v>4.5</c:v>
                </c:pt>
                <c:pt idx="18">
                  <c:v>6.75</c:v>
                </c:pt>
                <c:pt idx="19">
                  <c:v>4.5</c:v>
                </c:pt>
                <c:pt idx="20">
                  <c:v>6</c:v>
                </c:pt>
                <c:pt idx="21">
                  <c:v>6</c:v>
                </c:pt>
                <c:pt idx="22">
                  <c:v>3</c:v>
                </c:pt>
                <c:pt idx="23">
                  <c:v>5</c:v>
                </c:pt>
                <c:pt idx="24">
                  <c:v>3</c:v>
                </c:pt>
                <c:pt idx="27">
                  <c:v>9</c:v>
                </c:pt>
                <c:pt idx="28">
                  <c:v>5</c:v>
                </c:pt>
                <c:pt idx="29">
                  <c:v>5</c:v>
                </c:pt>
                <c:pt idx="31">
                  <c:v>12</c:v>
                </c:pt>
                <c:pt idx="33">
                  <c:v>14</c:v>
                </c:pt>
                <c:pt idx="34">
                  <c:v>12</c:v>
                </c:pt>
                <c:pt idx="35">
                  <c:v>14</c:v>
                </c:pt>
                <c:pt idx="36">
                  <c:v>13</c:v>
                </c:pt>
                <c:pt idx="40">
                  <c:v>10</c:v>
                </c:pt>
                <c:pt idx="41">
                  <c:v>12</c:v>
                </c:pt>
                <c:pt idx="46">
                  <c:v>20</c:v>
                </c:pt>
                <c:pt idx="50">
                  <c:v>30</c:v>
                </c:pt>
                <c:pt idx="51">
                  <c:v>32</c:v>
                </c:pt>
                <c:pt idx="54">
                  <c:v>45</c:v>
                </c:pt>
                <c:pt idx="56">
                  <c:v>46</c:v>
                </c:pt>
                <c:pt idx="58">
                  <c:v>40</c:v>
                </c:pt>
                <c:pt idx="59">
                  <c:v>50</c:v>
                </c:pt>
                <c:pt idx="61">
                  <c:v>80</c:v>
                </c:pt>
                <c:pt idx="64">
                  <c:v>90</c:v>
                </c:pt>
                <c:pt idx="66">
                  <c:v>65</c:v>
                </c:pt>
                <c:pt idx="67">
                  <c:v>67</c:v>
                </c:pt>
              </c:numCache>
            </c:numRef>
          </c:xVal>
          <c:yVal>
            <c:numRef>
              <c:f>'Correlções L-arg Cérebro'!$DE$6:$DE$73</c:f>
              <c:numCache>
                <c:formatCode>0.00</c:formatCode>
                <c:ptCount val="68"/>
                <c:pt idx="0">
                  <c:v>55.439406466236314</c:v>
                </c:pt>
                <c:pt idx="1">
                  <c:v>67.104523982725595</c:v>
                </c:pt>
                <c:pt idx="2">
                  <c:v>110.67682762601714</c:v>
                </c:pt>
                <c:pt idx="3">
                  <c:v>98.301337012341662</c:v>
                </c:pt>
                <c:pt idx="4">
                  <c:v>53.02642129579101</c:v>
                </c:pt>
                <c:pt idx="5">
                  <c:v>63.842835945010606</c:v>
                </c:pt>
                <c:pt idx="6">
                  <c:v>84.033503889495478</c:v>
                </c:pt>
                <c:pt idx="7">
                  <c:v>98.622280048068092</c:v>
                </c:pt>
                <c:pt idx="8">
                  <c:v>72.97249565376714</c:v>
                </c:pt>
                <c:pt idx="9">
                  <c:v>95.667381889725618</c:v>
                </c:pt>
                <c:pt idx="10">
                  <c:v>77.435877349797565</c:v>
                </c:pt>
                <c:pt idx="11">
                  <c:v>95.42543674439564</c:v>
                </c:pt>
                <c:pt idx="12">
                  <c:v>62.470756293504401</c:v>
                </c:pt>
                <c:pt idx="13">
                  <c:v>75.084118521847159</c:v>
                </c:pt>
                <c:pt idx="14">
                  <c:v>70.912071957279437</c:v>
                </c:pt>
                <c:pt idx="15" formatCode="0.0">
                  <c:v>93.086996951197563</c:v>
                </c:pt>
                <c:pt idx="16" formatCode="0.0">
                  <c:v>84.035964454345986</c:v>
                </c:pt>
                <c:pt idx="17" formatCode="0.0">
                  <c:v>63.674635833793673</c:v>
                </c:pt>
                <c:pt idx="18" formatCode="0.0">
                  <c:v>67.97881257426792</c:v>
                </c:pt>
                <c:pt idx="19" formatCode="0.0">
                  <c:v>65.412642574058225</c:v>
                </c:pt>
                <c:pt idx="20" formatCode="0.0">
                  <c:v>68.799914775330279</c:v>
                </c:pt>
                <c:pt idx="21" formatCode="0.0">
                  <c:v>66.755532807917291</c:v>
                </c:pt>
                <c:pt idx="22" formatCode="0.0">
                  <c:v>89.094690961431098</c:v>
                </c:pt>
                <c:pt idx="23" formatCode="0.0">
                  <c:v>53.588266610895452</c:v>
                </c:pt>
                <c:pt idx="24" formatCode="0.0">
                  <c:v>67.29204700523681</c:v>
                </c:pt>
                <c:pt idx="27" formatCode="0.0">
                  <c:v>66.484722205381757</c:v>
                </c:pt>
                <c:pt idx="28" formatCode="0.0">
                  <c:v>76.71330676673297</c:v>
                </c:pt>
                <c:pt idx="29" formatCode="0.0">
                  <c:v>65.020113382349422</c:v>
                </c:pt>
                <c:pt idx="31" formatCode="General">
                  <c:v>42.896453553660962</c:v>
                </c:pt>
                <c:pt idx="33" formatCode="General">
                  <c:v>90.792167025259488</c:v>
                </c:pt>
                <c:pt idx="34" formatCode="General">
                  <c:v>87.347407471214368</c:v>
                </c:pt>
                <c:pt idx="35" formatCode="General">
                  <c:v>65.538629745558808</c:v>
                </c:pt>
                <c:pt idx="36" formatCode="General">
                  <c:v>64.718361539464794</c:v>
                </c:pt>
                <c:pt idx="40" formatCode="General">
                  <c:v>57.083005706586214</c:v>
                </c:pt>
                <c:pt idx="41" formatCode="General">
                  <c:v>65.299364044709392</c:v>
                </c:pt>
                <c:pt idx="46">
                  <c:v>43.40684313690786</c:v>
                </c:pt>
                <c:pt idx="50">
                  <c:v>56.161983889892511</c:v>
                </c:pt>
                <c:pt idx="51">
                  <c:v>77.588881808361023</c:v>
                </c:pt>
                <c:pt idx="54">
                  <c:v>46.941772881315217</c:v>
                </c:pt>
                <c:pt idx="56">
                  <c:v>49.502428130297062</c:v>
                </c:pt>
                <c:pt idx="58">
                  <c:v>60.783109187881863</c:v>
                </c:pt>
                <c:pt idx="59">
                  <c:v>85.247994059675563</c:v>
                </c:pt>
                <c:pt idx="61">
                  <c:v>51.50226531766539</c:v>
                </c:pt>
                <c:pt idx="64">
                  <c:v>117.13481945891908</c:v>
                </c:pt>
                <c:pt idx="66">
                  <c:v>96.906440816613184</c:v>
                </c:pt>
                <c:pt idx="67">
                  <c:v>59.5389964908817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EEB-4F6E-910C-FCE088DCCF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1290432"/>
        <c:axId val="441290040"/>
      </c:scatterChart>
      <c:valAx>
        <c:axId val="44129043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441290040"/>
        <c:crosses val="autoZero"/>
        <c:crossBetween val="midCat"/>
      </c:valAx>
      <c:valAx>
        <c:axId val="441290040"/>
        <c:scaling>
          <c:orientation val="minMax"/>
          <c:max val="16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4129043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ONTROL</a:t>
            </a:r>
          </a:p>
        </c:rich>
      </c:tx>
      <c:layout>
        <c:manualLayout>
          <c:xMode val="edge"/>
          <c:yMode val="edge"/>
          <c:x val="0.43018044619422591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698840769903773"/>
          <c:y val="0.15788203557888603"/>
          <c:w val="0.80133792650918645"/>
          <c:h val="0.64280475357247069"/>
        </c:manualLayout>
      </c:layout>
      <c:scatterChart>
        <c:scatterStyle val="lineMarker"/>
        <c:varyColors val="0"/>
        <c:ser>
          <c:idx val="0"/>
          <c:order val="0"/>
          <c:tx>
            <c:v>Controle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controle pulmão'!$BK$5:$BK$71</c:f>
              <c:numCache>
                <c:formatCode>0.00</c:formatCode>
                <c:ptCount val="67"/>
                <c:pt idx="0">
                  <c:v>49.757928045070933</c:v>
                </c:pt>
                <c:pt idx="1">
                  <c:v>54.998948299163295</c:v>
                </c:pt>
                <c:pt idx="2">
                  <c:v>52.493984091338682</c:v>
                </c:pt>
                <c:pt idx="3">
                  <c:v>75.073831452956227</c:v>
                </c:pt>
                <c:pt idx="4">
                  <c:v>54.244206512512456</c:v>
                </c:pt>
                <c:pt idx="5">
                  <c:v>95.198852353706968</c:v>
                </c:pt>
                <c:pt idx="6">
                  <c:v>77.730636354657079</c:v>
                </c:pt>
                <c:pt idx="7">
                  <c:v>71.827952457096714</c:v>
                </c:pt>
                <c:pt idx="8">
                  <c:v>71.031863718340389</c:v>
                </c:pt>
                <c:pt idx="9">
                  <c:v>43.362084747506316</c:v>
                </c:pt>
                <c:pt idx="10">
                  <c:v>70.373301832618409</c:v>
                </c:pt>
                <c:pt idx="11">
                  <c:v>69.863354584976577</c:v>
                </c:pt>
                <c:pt idx="12">
                  <c:v>50.12074662316838</c:v>
                </c:pt>
                <c:pt idx="13">
                  <c:v>50.592739141753071</c:v>
                </c:pt>
                <c:pt idx="14">
                  <c:v>52.802375172729114</c:v>
                </c:pt>
                <c:pt idx="16">
                  <c:v>68.697532724567566</c:v>
                </c:pt>
                <c:pt idx="17">
                  <c:v>17.513062843515158</c:v>
                </c:pt>
                <c:pt idx="18">
                  <c:v>89.882149307000446</c:v>
                </c:pt>
                <c:pt idx="19">
                  <c:v>66.698889799253493</c:v>
                </c:pt>
                <c:pt idx="20">
                  <c:v>43.082270831231298</c:v>
                </c:pt>
                <c:pt idx="21">
                  <c:v>47.851527546604061</c:v>
                </c:pt>
                <c:pt idx="22">
                  <c:v>48.512355758521231</c:v>
                </c:pt>
                <c:pt idx="23">
                  <c:v>42.854197621553837</c:v>
                </c:pt>
                <c:pt idx="24">
                  <c:v>46.135937390455396</c:v>
                </c:pt>
                <c:pt idx="25">
                  <c:v>46.146676060459626</c:v>
                </c:pt>
                <c:pt idx="26">
                  <c:v>28.283244861210918</c:v>
                </c:pt>
                <c:pt idx="27">
                  <c:v>44.885494259406926</c:v>
                </c:pt>
                <c:pt idx="28">
                  <c:v>49.310364955876416</c:v>
                </c:pt>
                <c:pt idx="29">
                  <c:v>39.106620093403031</c:v>
                </c:pt>
                <c:pt idx="30">
                  <c:v>55.068860855168033</c:v>
                </c:pt>
                <c:pt idx="32">
                  <c:v>43.902987179892499</c:v>
                </c:pt>
                <c:pt idx="33">
                  <c:v>46.92303647075753</c:v>
                </c:pt>
                <c:pt idx="35">
                  <c:v>37.15588783809357</c:v>
                </c:pt>
                <c:pt idx="37">
                  <c:v>42.351114598912872</c:v>
                </c:pt>
                <c:pt idx="39">
                  <c:v>39.115031760707851</c:v>
                </c:pt>
                <c:pt idx="42">
                  <c:v>40.632821462040461</c:v>
                </c:pt>
                <c:pt idx="43">
                  <c:v>52.292989688420008</c:v>
                </c:pt>
                <c:pt idx="44">
                  <c:v>36.867710218254373</c:v>
                </c:pt>
                <c:pt idx="46">
                  <c:v>32.539746168127145</c:v>
                </c:pt>
                <c:pt idx="47">
                  <c:v>52.285962039674779</c:v>
                </c:pt>
                <c:pt idx="48">
                  <c:v>30.84147682366952</c:v>
                </c:pt>
                <c:pt idx="50">
                  <c:v>51.795610536144494</c:v>
                </c:pt>
                <c:pt idx="54">
                  <c:v>31.378814463633251</c:v>
                </c:pt>
                <c:pt idx="57">
                  <c:v>40.435292911022636</c:v>
                </c:pt>
                <c:pt idx="58">
                  <c:v>78.85431633061205</c:v>
                </c:pt>
                <c:pt idx="60">
                  <c:v>62.938880906527686</c:v>
                </c:pt>
                <c:pt idx="66">
                  <c:v>57.152676329289342</c:v>
                </c:pt>
              </c:numCache>
            </c:numRef>
          </c:xVal>
          <c:yVal>
            <c:numRef>
              <c:f>'Correlações controle pulmão'!$BJ$5:$BJ$71</c:f>
              <c:numCache>
                <c:formatCode>0.00</c:formatCode>
                <c:ptCount val="67"/>
                <c:pt idx="0">
                  <c:v>8.6709265175718855</c:v>
                </c:pt>
                <c:pt idx="1">
                  <c:v>11.844515441959532</c:v>
                </c:pt>
                <c:pt idx="2">
                  <c:v>11.418530351437701</c:v>
                </c:pt>
                <c:pt idx="3">
                  <c:v>13.228966986155486</c:v>
                </c:pt>
                <c:pt idx="4">
                  <c:v>11.035143769968052</c:v>
                </c:pt>
                <c:pt idx="5">
                  <c:v>13.484558040468585</c:v>
                </c:pt>
                <c:pt idx="6">
                  <c:v>12.440894568690094</c:v>
                </c:pt>
                <c:pt idx="7">
                  <c:v>13.505857294994676</c:v>
                </c:pt>
                <c:pt idx="8">
                  <c:v>12.376996805111823</c:v>
                </c:pt>
                <c:pt idx="9">
                  <c:v>8.9265175718849861</c:v>
                </c:pt>
                <c:pt idx="10">
                  <c:v>13.612353567625135</c:v>
                </c:pt>
                <c:pt idx="11">
                  <c:v>9.3951011714590003</c:v>
                </c:pt>
                <c:pt idx="12">
                  <c:v>9.6932907348242807</c:v>
                </c:pt>
                <c:pt idx="13">
                  <c:v>10.88604898828541</c:v>
                </c:pt>
                <c:pt idx="14">
                  <c:v>11.269435569755061</c:v>
                </c:pt>
                <c:pt idx="16">
                  <c:v>13.271565495207669</c:v>
                </c:pt>
                <c:pt idx="17">
                  <c:v>13.079872204472844</c:v>
                </c:pt>
                <c:pt idx="18">
                  <c:v>14.996805111821086</c:v>
                </c:pt>
                <c:pt idx="19">
                  <c:v>14.826411075612354</c:v>
                </c:pt>
                <c:pt idx="20">
                  <c:v>10.22577209797657</c:v>
                </c:pt>
                <c:pt idx="21">
                  <c:v>11.97231096911608</c:v>
                </c:pt>
                <c:pt idx="22">
                  <c:v>12.504792332268371</c:v>
                </c:pt>
                <c:pt idx="23">
                  <c:v>10.460063897763581</c:v>
                </c:pt>
                <c:pt idx="24">
                  <c:v>10.268370607028757</c:v>
                </c:pt>
                <c:pt idx="25">
                  <c:v>8.9265175718849861</c:v>
                </c:pt>
                <c:pt idx="26">
                  <c:v>8.9478168264110778</c:v>
                </c:pt>
                <c:pt idx="27">
                  <c:v>9.7997870074547393</c:v>
                </c:pt>
                <c:pt idx="28">
                  <c:v>9.7784877529286476</c:v>
                </c:pt>
                <c:pt idx="29">
                  <c:v>8.2236421725239612</c:v>
                </c:pt>
                <c:pt idx="30">
                  <c:v>13.846645367412142</c:v>
                </c:pt>
                <c:pt idx="32">
                  <c:v>12.249201277955271</c:v>
                </c:pt>
                <c:pt idx="33">
                  <c:v>12.589989350372736</c:v>
                </c:pt>
                <c:pt idx="35">
                  <c:v>10.630457933972311</c:v>
                </c:pt>
                <c:pt idx="37">
                  <c:v>10.673056443024496</c:v>
                </c:pt>
                <c:pt idx="39">
                  <c:v>10.630457933972311</c:v>
                </c:pt>
                <c:pt idx="42">
                  <c:v>13.143769968051117</c:v>
                </c:pt>
                <c:pt idx="43">
                  <c:v>8.9691160809371677</c:v>
                </c:pt>
                <c:pt idx="44">
                  <c:v>9.8636847710330144</c:v>
                </c:pt>
                <c:pt idx="46">
                  <c:v>9.9914802981895647</c:v>
                </c:pt>
                <c:pt idx="47">
                  <c:v>10.119275825346115</c:v>
                </c:pt>
                <c:pt idx="48">
                  <c:v>11.482428115015974</c:v>
                </c:pt>
                <c:pt idx="50">
                  <c:v>10.949946751863687</c:v>
                </c:pt>
                <c:pt idx="54">
                  <c:v>10.673056443024496</c:v>
                </c:pt>
                <c:pt idx="57">
                  <c:v>11.333333333333336</c:v>
                </c:pt>
                <c:pt idx="58">
                  <c:v>9.0543130990415346</c:v>
                </c:pt>
                <c:pt idx="60">
                  <c:v>10.992545260915868</c:v>
                </c:pt>
                <c:pt idx="66">
                  <c:v>11.2694355697550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D54-40C5-9B68-75B0A5BEA8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1290824"/>
        <c:axId val="314376512"/>
      </c:scatterChart>
      <c:valAx>
        <c:axId val="441290824"/>
        <c:scaling>
          <c:orientation val="minMax"/>
          <c:max val="120"/>
        </c:scaling>
        <c:delete val="0"/>
        <c:axPos val="b"/>
        <c:numFmt formatCode="0" sourceLinked="0"/>
        <c:majorTickMark val="out"/>
        <c:minorTickMark val="none"/>
        <c:tickLblPos val="nextTo"/>
        <c:crossAx val="314376512"/>
        <c:crosses val="autoZero"/>
        <c:crossBetween val="midCat"/>
      </c:valAx>
      <c:valAx>
        <c:axId val="314376512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4129082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DEXAMETHASONE</a:t>
            </a:r>
          </a:p>
        </c:rich>
      </c:tx>
      <c:layout>
        <c:manualLayout>
          <c:xMode val="edge"/>
          <c:yMode val="edge"/>
          <c:x val="0.35148600174978151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754396325459316"/>
          <c:y val="0.17640055409740457"/>
          <c:w val="0.82078237095363049"/>
          <c:h val="0.62428623505395153"/>
        </c:manualLayout>
      </c:layout>
      <c:scatterChart>
        <c:scatterStyle val="lineMarker"/>
        <c:varyColors val="0"/>
        <c:ser>
          <c:idx val="0"/>
          <c:order val="0"/>
          <c:tx>
            <c:v>Dexametaso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dexa pulmão'!$BH$4:$BH$75</c:f>
              <c:numCache>
                <c:formatCode>0.00</c:formatCode>
                <c:ptCount val="72"/>
                <c:pt idx="0">
                  <c:v>50.983177239054399</c:v>
                </c:pt>
                <c:pt idx="1">
                  <c:v>45.561543075745085</c:v>
                </c:pt>
                <c:pt idx="2">
                  <c:v>65.27203431029028</c:v>
                </c:pt>
                <c:pt idx="3">
                  <c:v>47.151139380322562</c:v>
                </c:pt>
                <c:pt idx="4">
                  <c:v>35.799617342535946</c:v>
                </c:pt>
                <c:pt idx="5">
                  <c:v>45.402483248659529</c:v>
                </c:pt>
                <c:pt idx="6">
                  <c:v>44.778356216522546</c:v>
                </c:pt>
                <c:pt idx="7">
                  <c:v>59.676389373531848</c:v>
                </c:pt>
                <c:pt idx="8">
                  <c:v>65.650262389069326</c:v>
                </c:pt>
                <c:pt idx="9">
                  <c:v>56.407692793362266</c:v>
                </c:pt>
                <c:pt idx="10">
                  <c:v>61.071211135178949</c:v>
                </c:pt>
                <c:pt idx="11">
                  <c:v>71.025011157610464</c:v>
                </c:pt>
                <c:pt idx="12">
                  <c:v>52.772715228359075</c:v>
                </c:pt>
                <c:pt idx="13">
                  <c:v>40.361482787046384</c:v>
                </c:pt>
                <c:pt idx="14">
                  <c:v>50.681490048694357</c:v>
                </c:pt>
                <c:pt idx="15">
                  <c:v>92.672553283024826</c:v>
                </c:pt>
                <c:pt idx="16">
                  <c:v>89.497593498103853</c:v>
                </c:pt>
                <c:pt idx="17">
                  <c:v>95.682829051531812</c:v>
                </c:pt>
                <c:pt idx="18">
                  <c:v>37.794535301016182</c:v>
                </c:pt>
                <c:pt idx="19">
                  <c:v>95.323850172934755</c:v>
                </c:pt>
                <c:pt idx="20">
                  <c:v>33.794806372878284</c:v>
                </c:pt>
                <c:pt idx="21">
                  <c:v>64.522449262856554</c:v>
                </c:pt>
                <c:pt idx="22">
                  <c:v>48.892379696858598</c:v>
                </c:pt>
                <c:pt idx="23">
                  <c:v>59.157663732784663</c:v>
                </c:pt>
                <c:pt idx="24">
                  <c:v>49.281297559683864</c:v>
                </c:pt>
                <c:pt idx="25">
                  <c:v>49.143222188764462</c:v>
                </c:pt>
                <c:pt idx="26">
                  <c:v>37.517928769276175</c:v>
                </c:pt>
                <c:pt idx="27">
                  <c:v>53.946304193811173</c:v>
                </c:pt>
                <c:pt idx="28">
                  <c:v>61.394447318564438</c:v>
                </c:pt>
                <c:pt idx="29">
                  <c:v>37.758408825588262</c:v>
                </c:pt>
                <c:pt idx="30">
                  <c:v>43.972776223615142</c:v>
                </c:pt>
                <c:pt idx="31">
                  <c:v>46.723266717312043</c:v>
                </c:pt>
                <c:pt idx="33">
                  <c:v>42.425816790173343</c:v>
                </c:pt>
                <c:pt idx="34">
                  <c:v>44.056594589247098</c:v>
                </c:pt>
                <c:pt idx="35">
                  <c:v>39.957478010212789</c:v>
                </c:pt>
                <c:pt idx="36">
                  <c:v>45.183977117020419</c:v>
                </c:pt>
                <c:pt idx="39">
                  <c:v>38.700891637910317</c:v>
                </c:pt>
                <c:pt idx="41">
                  <c:v>46.549950118945489</c:v>
                </c:pt>
                <c:pt idx="43">
                  <c:v>47.181362504387849</c:v>
                </c:pt>
                <c:pt idx="44">
                  <c:v>61.730875357742512</c:v>
                </c:pt>
                <c:pt idx="45">
                  <c:v>51.91858734606982</c:v>
                </c:pt>
                <c:pt idx="46">
                  <c:v>40.160102774110491</c:v>
                </c:pt>
                <c:pt idx="48">
                  <c:v>66.526145678045751</c:v>
                </c:pt>
                <c:pt idx="49">
                  <c:v>37.175444781012253</c:v>
                </c:pt>
                <c:pt idx="50">
                  <c:v>48.99088696843576</c:v>
                </c:pt>
                <c:pt idx="52">
                  <c:v>25.943541124711956</c:v>
                </c:pt>
                <c:pt idx="53">
                  <c:v>49.568957529286557</c:v>
                </c:pt>
                <c:pt idx="54">
                  <c:v>43.092624966476947</c:v>
                </c:pt>
                <c:pt idx="55">
                  <c:v>91.217522462090685</c:v>
                </c:pt>
                <c:pt idx="56">
                  <c:v>54.1189004797845</c:v>
                </c:pt>
                <c:pt idx="57">
                  <c:v>81.220550752400712</c:v>
                </c:pt>
                <c:pt idx="58">
                  <c:v>95.513983971622295</c:v>
                </c:pt>
                <c:pt idx="60">
                  <c:v>56.161332959117338</c:v>
                </c:pt>
                <c:pt idx="61">
                  <c:v>57.057394285881166</c:v>
                </c:pt>
                <c:pt idx="63">
                  <c:v>33.915077149164773</c:v>
                </c:pt>
                <c:pt idx="64">
                  <c:v>49.26715211841406</c:v>
                </c:pt>
                <c:pt idx="67">
                  <c:v>42.026519965147891</c:v>
                </c:pt>
                <c:pt idx="69">
                  <c:v>36.292239825197491</c:v>
                </c:pt>
                <c:pt idx="70">
                  <c:v>73.75240267969771</c:v>
                </c:pt>
                <c:pt idx="71">
                  <c:v>46.599856577324736</c:v>
                </c:pt>
              </c:numCache>
            </c:numRef>
          </c:xVal>
          <c:yVal>
            <c:numRef>
              <c:f>'Correlações dexa pulmão'!$BG$4:$BG$75</c:f>
              <c:numCache>
                <c:formatCode>0.0</c:formatCode>
                <c:ptCount val="72"/>
                <c:pt idx="0">
                  <c:v>6.0511182108626205</c:v>
                </c:pt>
                <c:pt idx="1">
                  <c:v>9.7784877529286476</c:v>
                </c:pt>
                <c:pt idx="2">
                  <c:v>7.2012779552715669</c:v>
                </c:pt>
                <c:pt idx="3">
                  <c:v>8.8413205537806192</c:v>
                </c:pt>
                <c:pt idx="4">
                  <c:v>9.9914802981895647</c:v>
                </c:pt>
                <c:pt idx="5">
                  <c:v>9.0756123535676263</c:v>
                </c:pt>
                <c:pt idx="6">
                  <c:v>10.523961661341854</c:v>
                </c:pt>
                <c:pt idx="7">
                  <c:v>11.759318423855165</c:v>
                </c:pt>
                <c:pt idx="8">
                  <c:v>12.036208732694355</c:v>
                </c:pt>
                <c:pt idx="9">
                  <c:v>11.588924387646431</c:v>
                </c:pt>
                <c:pt idx="10">
                  <c:v>12.142705005324812</c:v>
                </c:pt>
                <c:pt idx="11">
                  <c:v>13.612353567625135</c:v>
                </c:pt>
                <c:pt idx="12">
                  <c:v>12.568690095846645</c:v>
                </c:pt>
                <c:pt idx="13">
                  <c:v>9.8636847710330144</c:v>
                </c:pt>
                <c:pt idx="14">
                  <c:v>10.289669861554847</c:v>
                </c:pt>
                <c:pt idx="15" formatCode="0.00">
                  <c:v>12.483493077742278</c:v>
                </c:pt>
                <c:pt idx="16" formatCode="0.00">
                  <c:v>12.142705005324812</c:v>
                </c:pt>
                <c:pt idx="17" formatCode="0.00">
                  <c:v>12.227902023429181</c:v>
                </c:pt>
                <c:pt idx="18" formatCode="0.00">
                  <c:v>13.399361022364218</c:v>
                </c:pt>
                <c:pt idx="19" formatCode="0.00">
                  <c:v>12.930777422790204</c:v>
                </c:pt>
                <c:pt idx="20" formatCode="0.00">
                  <c:v>9.1395101171459014</c:v>
                </c:pt>
                <c:pt idx="21" formatCode="0.00">
                  <c:v>11.184238551650694</c:v>
                </c:pt>
                <c:pt idx="22" formatCode="0.00">
                  <c:v>12.526091586794461</c:v>
                </c:pt>
                <c:pt idx="23" formatCode="0.00">
                  <c:v>12.291799787007454</c:v>
                </c:pt>
                <c:pt idx="24" formatCode="0.00">
                  <c:v>9.5228966986155505</c:v>
                </c:pt>
                <c:pt idx="25" formatCode="0.00">
                  <c:v>11.01384451544196</c:v>
                </c:pt>
                <c:pt idx="26" formatCode="0.00">
                  <c:v>8.8413205537806192</c:v>
                </c:pt>
                <c:pt idx="27" formatCode="0.00">
                  <c:v>11.588924387646431</c:v>
                </c:pt>
                <c:pt idx="28" formatCode="0.00">
                  <c:v>10.05537806176784</c:v>
                </c:pt>
                <c:pt idx="29" formatCode="0.00">
                  <c:v>9.096911608093718</c:v>
                </c:pt>
                <c:pt idx="30" formatCode="0.00">
                  <c:v>9.3525026624068168</c:v>
                </c:pt>
                <c:pt idx="31" formatCode="0.00">
                  <c:v>8.8200212992545275</c:v>
                </c:pt>
                <c:pt idx="33" formatCode="0.00">
                  <c:v>11.035143769968052</c:v>
                </c:pt>
                <c:pt idx="34" formatCode="0.00">
                  <c:v>12.078807241746539</c:v>
                </c:pt>
                <c:pt idx="35" formatCode="0.00">
                  <c:v>11.759318423855165</c:v>
                </c:pt>
                <c:pt idx="36" formatCode="0.00">
                  <c:v>10.822151224707135</c:v>
                </c:pt>
                <c:pt idx="39" formatCode="0.00">
                  <c:v>10.587859424920127</c:v>
                </c:pt>
                <c:pt idx="41" formatCode="0.00">
                  <c:v>7.9254526091586808</c:v>
                </c:pt>
                <c:pt idx="43" formatCode="0.00">
                  <c:v>8.2023429179978713</c:v>
                </c:pt>
                <c:pt idx="44" formatCode="0.00">
                  <c:v>8.5218317358892453</c:v>
                </c:pt>
                <c:pt idx="45" formatCode="0.00">
                  <c:v>9.7358892438764659</c:v>
                </c:pt>
                <c:pt idx="46" formatCode="0.00">
                  <c:v>8.0532481363152311</c:v>
                </c:pt>
                <c:pt idx="48" formatCode="0.00">
                  <c:v>7.6911608093716737</c:v>
                </c:pt>
                <c:pt idx="49" formatCode="0.00">
                  <c:v>9.6080937167199156</c:v>
                </c:pt>
                <c:pt idx="50" formatCode="0.00">
                  <c:v>10.630457933972311</c:v>
                </c:pt>
                <c:pt idx="52" formatCode="0.00">
                  <c:v>8.4792332268370618</c:v>
                </c:pt>
                <c:pt idx="53" formatCode="0.00">
                  <c:v>10.843450479233228</c:v>
                </c:pt>
                <c:pt idx="54" formatCode="0.00">
                  <c:v>9.1395101171459014</c:v>
                </c:pt>
                <c:pt idx="55" formatCode="0.00">
                  <c:v>9.821086261980831</c:v>
                </c:pt>
                <c:pt idx="56" formatCode="0.00">
                  <c:v>9.6080937167199156</c:v>
                </c:pt>
                <c:pt idx="57" formatCode="0.00">
                  <c:v>9.3738019169329085</c:v>
                </c:pt>
                <c:pt idx="58" formatCode="0.00">
                  <c:v>10.864749733759318</c:v>
                </c:pt>
                <c:pt idx="60" formatCode="0.00">
                  <c:v>10.736954206602769</c:v>
                </c:pt>
                <c:pt idx="61" formatCode="0.00">
                  <c:v>8.6709265175718855</c:v>
                </c:pt>
                <c:pt idx="63" formatCode="0.00">
                  <c:v>8.4792332268370618</c:v>
                </c:pt>
                <c:pt idx="64" formatCode="0.00">
                  <c:v>8.0532481363152311</c:v>
                </c:pt>
                <c:pt idx="67" formatCode="0.00">
                  <c:v>12.036208732694355</c:v>
                </c:pt>
                <c:pt idx="69" formatCode="0.00">
                  <c:v>8.8413205537806192</c:v>
                </c:pt>
                <c:pt idx="70" formatCode="0.00">
                  <c:v>10.396166134185306</c:v>
                </c:pt>
                <c:pt idx="71" formatCode="0.00">
                  <c:v>9.13951011714590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A75-4828-B0E5-7207831B6C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4376904"/>
        <c:axId val="314377296"/>
      </c:scatterChart>
      <c:valAx>
        <c:axId val="314376904"/>
        <c:scaling>
          <c:orientation val="minMax"/>
        </c:scaling>
        <c:delete val="0"/>
        <c:axPos val="b"/>
        <c:numFmt formatCode="0" sourceLinked="0"/>
        <c:majorTickMark val="out"/>
        <c:minorTickMark val="none"/>
        <c:tickLblPos val="nextTo"/>
        <c:crossAx val="314377296"/>
        <c:crosses val="autoZero"/>
        <c:crossBetween val="midCat"/>
      </c:valAx>
      <c:valAx>
        <c:axId val="314377296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31437690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L-ARGININE</a:t>
            </a:r>
          </a:p>
        </c:rich>
      </c:tx>
      <c:layout>
        <c:manualLayout>
          <c:xMode val="edge"/>
          <c:yMode val="edge"/>
          <c:x val="0.41142366579177614"/>
          <c:y val="1.8518518518518524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587729658792663"/>
          <c:y val="0.13010425780110821"/>
          <c:w val="0.81949081364829446"/>
          <c:h val="0.68447142023913699"/>
        </c:manualLayout>
      </c:layout>
      <c:scatterChart>
        <c:scatterStyle val="lineMarker"/>
        <c:varyColors val="0"/>
        <c:ser>
          <c:idx val="0"/>
          <c:order val="0"/>
          <c:tx>
            <c:v>L-argini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L-arg pulmão'!$BH$7:$BH$78</c:f>
              <c:numCache>
                <c:formatCode>0.00</c:formatCode>
                <c:ptCount val="72"/>
                <c:pt idx="0">
                  <c:v>28.707980847516165</c:v>
                </c:pt>
                <c:pt idx="1">
                  <c:v>32.405590255418375</c:v>
                </c:pt>
                <c:pt idx="2">
                  <c:v>41.911327218188923</c:v>
                </c:pt>
                <c:pt idx="3">
                  <c:v>42.699341299080295</c:v>
                </c:pt>
                <c:pt idx="4">
                  <c:v>60.592529189250762</c:v>
                </c:pt>
                <c:pt idx="6">
                  <c:v>44.370054580691622</c:v>
                </c:pt>
                <c:pt idx="7">
                  <c:v>44.121180104649227</c:v>
                </c:pt>
                <c:pt idx="8">
                  <c:v>30.140684686426095</c:v>
                </c:pt>
                <c:pt idx="9">
                  <c:v>57.623701540602958</c:v>
                </c:pt>
                <c:pt idx="10">
                  <c:v>44.051972283487373</c:v>
                </c:pt>
                <c:pt idx="11">
                  <c:v>45.821812581522479</c:v>
                </c:pt>
                <c:pt idx="12">
                  <c:v>56.723742108181526</c:v>
                </c:pt>
                <c:pt idx="13">
                  <c:v>49.992717459304501</c:v>
                </c:pt>
                <c:pt idx="14">
                  <c:v>42.002015950514135</c:v>
                </c:pt>
                <c:pt idx="15" formatCode="0.0">
                  <c:v>60.005933336056373</c:v>
                </c:pt>
                <c:pt idx="16" formatCode="0.0">
                  <c:v>65.363343877575787</c:v>
                </c:pt>
                <c:pt idx="17" formatCode="0.0">
                  <c:v>47.271357329150675</c:v>
                </c:pt>
                <c:pt idx="18" formatCode="0.0">
                  <c:v>58.874234203338254</c:v>
                </c:pt>
                <c:pt idx="19" formatCode="0.0">
                  <c:v>50.281423371236045</c:v>
                </c:pt>
                <c:pt idx="20" formatCode="0.0">
                  <c:v>32.568434782645539</c:v>
                </c:pt>
                <c:pt idx="21" formatCode="0.0">
                  <c:v>48.212213121067208</c:v>
                </c:pt>
                <c:pt idx="22" formatCode="0.0">
                  <c:v>49.950531098467465</c:v>
                </c:pt>
                <c:pt idx="23" formatCode="0.0">
                  <c:v>25.455938962190828</c:v>
                </c:pt>
                <c:pt idx="24" formatCode="0.0">
                  <c:v>31.683135937317218</c:v>
                </c:pt>
                <c:pt idx="25" formatCode="0.0">
                  <c:v>42.245469006699714</c:v>
                </c:pt>
                <c:pt idx="26" formatCode="0.0">
                  <c:v>36.493474140959208</c:v>
                </c:pt>
                <c:pt idx="27" formatCode="0.0">
                  <c:v>32.715032426135949</c:v>
                </c:pt>
                <c:pt idx="28" formatCode="0.0">
                  <c:v>35.199158647768627</c:v>
                </c:pt>
                <c:pt idx="29" formatCode="0.0">
                  <c:v>44.889850147857608</c:v>
                </c:pt>
                <c:pt idx="31">
                  <c:v>31.009655238208438</c:v>
                </c:pt>
                <c:pt idx="35">
                  <c:v>25.614483662951276</c:v>
                </c:pt>
                <c:pt idx="38">
                  <c:v>26.883041961121698</c:v>
                </c:pt>
                <c:pt idx="40">
                  <c:v>25.241432576515447</c:v>
                </c:pt>
                <c:pt idx="45">
                  <c:v>30.601468618100146</c:v>
                </c:pt>
                <c:pt idx="46">
                  <c:v>50.551808343134482</c:v>
                </c:pt>
                <c:pt idx="50">
                  <c:v>46.174489782926742</c:v>
                </c:pt>
                <c:pt idx="51">
                  <c:v>33.074431972109146</c:v>
                </c:pt>
                <c:pt idx="54">
                  <c:v>45.560266030751649</c:v>
                </c:pt>
                <c:pt idx="56">
                  <c:v>49.114801362277845</c:v>
                </c:pt>
                <c:pt idx="58">
                  <c:v>38.620009638174757</c:v>
                </c:pt>
                <c:pt idx="59">
                  <c:v>49.473670569311153</c:v>
                </c:pt>
                <c:pt idx="61">
                  <c:v>50.500854658405039</c:v>
                </c:pt>
                <c:pt idx="64">
                  <c:v>63.548424129104944</c:v>
                </c:pt>
                <c:pt idx="66">
                  <c:v>49.53072074504675</c:v>
                </c:pt>
                <c:pt idx="67">
                  <c:v>33.962382383681657</c:v>
                </c:pt>
                <c:pt idx="71">
                  <c:v>40.222409061697057</c:v>
                </c:pt>
              </c:numCache>
            </c:numRef>
          </c:xVal>
          <c:yVal>
            <c:numRef>
              <c:f>'Correlações L-arg pulmão'!$BG$7:$BG$78</c:f>
              <c:numCache>
                <c:formatCode>0.00</c:formatCode>
                <c:ptCount val="72"/>
                <c:pt idx="0">
                  <c:v>8.2662406815761464</c:v>
                </c:pt>
                <c:pt idx="1">
                  <c:v>9.3525026624068168</c:v>
                </c:pt>
                <c:pt idx="2">
                  <c:v>8.7774227902023441</c:v>
                </c:pt>
                <c:pt idx="3">
                  <c:v>10.71565495207668</c:v>
                </c:pt>
                <c:pt idx="4">
                  <c:v>13.527156549520766</c:v>
                </c:pt>
                <c:pt idx="6">
                  <c:v>13.399361022364218</c:v>
                </c:pt>
                <c:pt idx="7">
                  <c:v>10.22577209797657</c:v>
                </c:pt>
                <c:pt idx="8">
                  <c:v>9.6932907348242807</c:v>
                </c:pt>
                <c:pt idx="9">
                  <c:v>11.865814696485621</c:v>
                </c:pt>
                <c:pt idx="10">
                  <c:v>9.7784877529286476</c:v>
                </c:pt>
                <c:pt idx="11">
                  <c:v>9.7997870074547393</c:v>
                </c:pt>
                <c:pt idx="12">
                  <c:v>11.652822151224706</c:v>
                </c:pt>
                <c:pt idx="13">
                  <c:v>9.6932907348242807</c:v>
                </c:pt>
                <c:pt idx="14">
                  <c:v>9.5441959531416405</c:v>
                </c:pt>
                <c:pt idx="15">
                  <c:v>10.566560170394037</c:v>
                </c:pt>
                <c:pt idx="16">
                  <c:v>11.099041533546327</c:v>
                </c:pt>
                <c:pt idx="17">
                  <c:v>9.2460063897763582</c:v>
                </c:pt>
                <c:pt idx="18">
                  <c:v>10.545260915867944</c:v>
                </c:pt>
                <c:pt idx="19">
                  <c:v>11.865814696485621</c:v>
                </c:pt>
                <c:pt idx="20">
                  <c:v>8.6922257720979772</c:v>
                </c:pt>
                <c:pt idx="21">
                  <c:v>8.9691160809371677</c:v>
                </c:pt>
                <c:pt idx="22">
                  <c:v>11.418530351437701</c:v>
                </c:pt>
                <c:pt idx="23">
                  <c:v>9.416400425985092</c:v>
                </c:pt>
                <c:pt idx="24">
                  <c:v>10.651757188498403</c:v>
                </c:pt>
                <c:pt idx="25">
                  <c:v>9.821086261980831</c:v>
                </c:pt>
                <c:pt idx="26">
                  <c:v>10.609158679446221</c:v>
                </c:pt>
                <c:pt idx="27">
                  <c:v>12.483493077742278</c:v>
                </c:pt>
                <c:pt idx="28">
                  <c:v>10.523961661341854</c:v>
                </c:pt>
                <c:pt idx="29">
                  <c:v>12.589989350372736</c:v>
                </c:pt>
                <c:pt idx="31" formatCode="0.000">
                  <c:v>10.353567625133122</c:v>
                </c:pt>
                <c:pt idx="35" formatCode="0.000">
                  <c:v>10.119275825346115</c:v>
                </c:pt>
                <c:pt idx="38" formatCode="0.000">
                  <c:v>10.332268370607029</c:v>
                </c:pt>
                <c:pt idx="40" formatCode="0.000">
                  <c:v>9.5015974440894588</c:v>
                </c:pt>
                <c:pt idx="45">
                  <c:v>7.0521831735889249</c:v>
                </c:pt>
                <c:pt idx="46">
                  <c:v>8.4366347177848784</c:v>
                </c:pt>
                <c:pt idx="50">
                  <c:v>11.375931842385519</c:v>
                </c:pt>
                <c:pt idx="51">
                  <c:v>10.268370607028757</c:v>
                </c:pt>
                <c:pt idx="54">
                  <c:v>9.0543130990415346</c:v>
                </c:pt>
                <c:pt idx="56">
                  <c:v>9.8423855165069227</c:v>
                </c:pt>
                <c:pt idx="58">
                  <c:v>10.05537806176784</c:v>
                </c:pt>
                <c:pt idx="59">
                  <c:v>10.460063897763581</c:v>
                </c:pt>
                <c:pt idx="61">
                  <c:v>10.332268370607029</c:v>
                </c:pt>
                <c:pt idx="64">
                  <c:v>11.525026624068159</c:v>
                </c:pt>
                <c:pt idx="66">
                  <c:v>11.397231096911609</c:v>
                </c:pt>
                <c:pt idx="67">
                  <c:v>11.439829605963791</c:v>
                </c:pt>
                <c:pt idx="71">
                  <c:v>9.4164004259850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335-478B-AAA3-C40139D36C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312456"/>
        <c:axId val="494313240"/>
      </c:scatterChart>
      <c:valAx>
        <c:axId val="494312456"/>
        <c:scaling>
          <c:orientation val="minMax"/>
          <c:max val="120"/>
        </c:scaling>
        <c:delete val="0"/>
        <c:axPos val="b"/>
        <c:numFmt formatCode="0" sourceLinked="0"/>
        <c:majorTickMark val="out"/>
        <c:minorTickMark val="none"/>
        <c:tickLblPos val="nextTo"/>
        <c:crossAx val="494313240"/>
        <c:crosses val="autoZero"/>
        <c:crossBetween val="midCat"/>
      </c:valAx>
      <c:valAx>
        <c:axId val="494313240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431245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ONTROL</a:t>
            </a:r>
          </a:p>
        </c:rich>
      </c:tx>
      <c:layout>
        <c:manualLayout>
          <c:xMode val="edge"/>
          <c:yMode val="edge"/>
          <c:x val="0.40795822397200371"/>
          <c:y val="1.388888888888889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754396325459316"/>
          <c:y val="0.12084499854184894"/>
          <c:w val="0.82078237095363049"/>
          <c:h val="0.68910104986876641"/>
        </c:manualLayout>
      </c:layout>
      <c:scatterChart>
        <c:scatterStyle val="lineMarker"/>
        <c:varyColors val="0"/>
        <c:ser>
          <c:idx val="0"/>
          <c:order val="0"/>
          <c:tx>
            <c:v>Controle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controle cérebro'!$BF$3:$BF$69</c:f>
              <c:numCache>
                <c:formatCode>0.00</c:formatCode>
                <c:ptCount val="67"/>
                <c:pt idx="0">
                  <c:v>138.39104382236965</c:v>
                </c:pt>
                <c:pt idx="1">
                  <c:v>89.234211434183436</c:v>
                </c:pt>
                <c:pt idx="2">
                  <c:v>34.512221047899864</c:v>
                </c:pt>
                <c:pt idx="3">
                  <c:v>102.42661539884588</c:v>
                </c:pt>
                <c:pt idx="4">
                  <c:v>54.732202382624216</c:v>
                </c:pt>
                <c:pt idx="5">
                  <c:v>57.636073133716472</c:v>
                </c:pt>
                <c:pt idx="6">
                  <c:v>83.544041374648614</c:v>
                </c:pt>
                <c:pt idx="7">
                  <c:v>83.604309171687348</c:v>
                </c:pt>
                <c:pt idx="8">
                  <c:v>50.744233353599959</c:v>
                </c:pt>
                <c:pt idx="9">
                  <c:v>92.363994867691645</c:v>
                </c:pt>
                <c:pt idx="10">
                  <c:v>116.77345702638279</c:v>
                </c:pt>
                <c:pt idx="11">
                  <c:v>92.459133832015183</c:v>
                </c:pt>
                <c:pt idx="12">
                  <c:v>115.48352436996163</c:v>
                </c:pt>
                <c:pt idx="13">
                  <c:v>40.179615973370197</c:v>
                </c:pt>
                <c:pt idx="14">
                  <c:v>71.972379646843422</c:v>
                </c:pt>
                <c:pt idx="15">
                  <c:v>105.77931051622166</c:v>
                </c:pt>
                <c:pt idx="16">
                  <c:v>109.34662833428857</c:v>
                </c:pt>
                <c:pt idx="17">
                  <c:v>37.535934983507644</c:v>
                </c:pt>
                <c:pt idx="18">
                  <c:v>96.385193044521102</c:v>
                </c:pt>
                <c:pt idx="19">
                  <c:v>134.02896828776565</c:v>
                </c:pt>
                <c:pt idx="20">
                  <c:v>143.76415992497309</c:v>
                </c:pt>
                <c:pt idx="21">
                  <c:v>121.3781345871211</c:v>
                </c:pt>
                <c:pt idx="22">
                  <c:v>30.007516991643097</c:v>
                </c:pt>
                <c:pt idx="23">
                  <c:v>72.803047235700461</c:v>
                </c:pt>
                <c:pt idx="24">
                  <c:v>50.886601840854695</c:v>
                </c:pt>
                <c:pt idx="25">
                  <c:v>119.16331660267561</c:v>
                </c:pt>
                <c:pt idx="26">
                  <c:v>98.519610225570702</c:v>
                </c:pt>
                <c:pt idx="27">
                  <c:v>116.73483100422446</c:v>
                </c:pt>
                <c:pt idx="28">
                  <c:v>64.830201681793341</c:v>
                </c:pt>
                <c:pt idx="29">
                  <c:v>96.132194807057687</c:v>
                </c:pt>
                <c:pt idx="30">
                  <c:v>60.388057382351228</c:v>
                </c:pt>
                <c:pt idx="32">
                  <c:v>60.388057382351228</c:v>
                </c:pt>
                <c:pt idx="33">
                  <c:v>60.388057382351228</c:v>
                </c:pt>
                <c:pt idx="35">
                  <c:v>39.544916288071278</c:v>
                </c:pt>
                <c:pt idx="37">
                  <c:v>111.54806985644998</c:v>
                </c:pt>
                <c:pt idx="39">
                  <c:v>112.70344380264747</c:v>
                </c:pt>
                <c:pt idx="42">
                  <c:v>112.8163304059498</c:v>
                </c:pt>
                <c:pt idx="43">
                  <c:v>124.98283332567468</c:v>
                </c:pt>
                <c:pt idx="44">
                  <c:v>106.38928975050561</c:v>
                </c:pt>
                <c:pt idx="46" formatCode="General">
                  <c:v>61.696317931482902</c:v>
                </c:pt>
                <c:pt idx="47" formatCode="General">
                  <c:v>80.305320279398572</c:v>
                </c:pt>
                <c:pt idx="48" formatCode="General">
                  <c:v>44.069271643749623</c:v>
                </c:pt>
                <c:pt idx="50" formatCode="General">
                  <c:v>57.53258981412452</c:v>
                </c:pt>
                <c:pt idx="54" formatCode="General">
                  <c:v>74.17164452473915</c:v>
                </c:pt>
                <c:pt idx="57" formatCode="General">
                  <c:v>75.979159641078013</c:v>
                </c:pt>
                <c:pt idx="60">
                  <c:v>62.713000770904806</c:v>
                </c:pt>
                <c:pt idx="66">
                  <c:v>94.67246311038609</c:v>
                </c:pt>
              </c:numCache>
            </c:numRef>
          </c:xVal>
          <c:yVal>
            <c:numRef>
              <c:f>'Correlações controle cérebro'!$BE$3:$BE$69</c:f>
              <c:numCache>
                <c:formatCode>0.00</c:formatCode>
                <c:ptCount val="67"/>
                <c:pt idx="0">
                  <c:v>6.7539936102236435</c:v>
                </c:pt>
                <c:pt idx="1">
                  <c:v>5.2630457933972323</c:v>
                </c:pt>
                <c:pt idx="2">
                  <c:v>3.9637912673056439</c:v>
                </c:pt>
                <c:pt idx="3">
                  <c:v>4.3684771033013847</c:v>
                </c:pt>
                <c:pt idx="4">
                  <c:v>5.6038338658146971</c:v>
                </c:pt>
                <c:pt idx="5">
                  <c:v>5.7955271565495217</c:v>
                </c:pt>
                <c:pt idx="6">
                  <c:v>8.8413205537806192</c:v>
                </c:pt>
                <c:pt idx="7">
                  <c:v>8.3514376996805115</c:v>
                </c:pt>
                <c:pt idx="8">
                  <c:v>9.096911608093718</c:v>
                </c:pt>
                <c:pt idx="9">
                  <c:v>8.9265175718849861</c:v>
                </c:pt>
                <c:pt idx="10">
                  <c:v>7.6059637912673059</c:v>
                </c:pt>
                <c:pt idx="11">
                  <c:v>7.2438764643237494</c:v>
                </c:pt>
                <c:pt idx="12">
                  <c:v>7.3077742279020246</c:v>
                </c:pt>
                <c:pt idx="13">
                  <c:v>4.6453674121405752</c:v>
                </c:pt>
                <c:pt idx="14">
                  <c:v>4.5388711395101176</c:v>
                </c:pt>
                <c:pt idx="15">
                  <c:v>8.8200212992545275</c:v>
                </c:pt>
                <c:pt idx="16">
                  <c:v>10.076677316293932</c:v>
                </c:pt>
                <c:pt idx="17">
                  <c:v>10.971246006389777</c:v>
                </c:pt>
                <c:pt idx="18">
                  <c:v>9.5015974440894588</c:v>
                </c:pt>
                <c:pt idx="19">
                  <c:v>8.7135250266240689</c:v>
                </c:pt>
                <c:pt idx="20">
                  <c:v>6.1789137380191708</c:v>
                </c:pt>
                <c:pt idx="21">
                  <c:v>8.0319488817891393</c:v>
                </c:pt>
                <c:pt idx="22">
                  <c:v>4.0915867944621933</c:v>
                </c:pt>
                <c:pt idx="23">
                  <c:v>6.4558040468583613</c:v>
                </c:pt>
                <c:pt idx="24">
                  <c:v>6.8604898828541021</c:v>
                </c:pt>
                <c:pt idx="25">
                  <c:v>6.7752928647497352</c:v>
                </c:pt>
                <c:pt idx="26">
                  <c:v>5.5399361022364237</c:v>
                </c:pt>
                <c:pt idx="27">
                  <c:v>6.1150159744408947</c:v>
                </c:pt>
                <c:pt idx="28">
                  <c:v>6.0511182108626205</c:v>
                </c:pt>
                <c:pt idx="29">
                  <c:v>6.3706070287539953</c:v>
                </c:pt>
                <c:pt idx="30">
                  <c:v>6.0298189563365288</c:v>
                </c:pt>
                <c:pt idx="32">
                  <c:v>3.6869009584664543</c:v>
                </c:pt>
                <c:pt idx="33">
                  <c:v>5.0713525026624069</c:v>
                </c:pt>
                <c:pt idx="35">
                  <c:v>7.3290734824281154</c:v>
                </c:pt>
                <c:pt idx="37">
                  <c:v>5.3908413205537817</c:v>
                </c:pt>
                <c:pt idx="39">
                  <c:v>6.4558040468583613</c:v>
                </c:pt>
                <c:pt idx="42">
                  <c:v>5.0500532481363161</c:v>
                </c:pt>
                <c:pt idx="43">
                  <c:v>6.1789137380191708</c:v>
                </c:pt>
                <c:pt idx="44">
                  <c:v>4.8370607028753998</c:v>
                </c:pt>
                <c:pt idx="46">
                  <c:v>5.9233226837060702</c:v>
                </c:pt>
                <c:pt idx="47">
                  <c:v>4.9009584664536741</c:v>
                </c:pt>
                <c:pt idx="48">
                  <c:v>5.9446219382321628</c:v>
                </c:pt>
                <c:pt idx="50">
                  <c:v>6.4345047923322696</c:v>
                </c:pt>
                <c:pt idx="54">
                  <c:v>5.0926517571884986</c:v>
                </c:pt>
                <c:pt idx="57">
                  <c:v>5.0074547390841326</c:v>
                </c:pt>
                <c:pt idx="60">
                  <c:v>6.7326943556975518</c:v>
                </c:pt>
                <c:pt idx="66">
                  <c:v>4.85835995740149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5B5-4397-9734-59802C6D9D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311280"/>
        <c:axId val="494311672"/>
      </c:scatterChart>
      <c:valAx>
        <c:axId val="494311280"/>
        <c:scaling>
          <c:orientation val="minMax"/>
        </c:scaling>
        <c:delete val="0"/>
        <c:axPos val="b"/>
        <c:numFmt formatCode="0" sourceLinked="0"/>
        <c:majorTickMark val="out"/>
        <c:minorTickMark val="none"/>
        <c:tickLblPos val="nextTo"/>
        <c:crossAx val="494311672"/>
        <c:crosses val="autoZero"/>
        <c:crossBetween val="midCat"/>
      </c:valAx>
      <c:valAx>
        <c:axId val="494311672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431128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DEXAMETHASONE</a:t>
            </a:r>
          </a:p>
        </c:rich>
      </c:tx>
      <c:layout>
        <c:manualLayout>
          <c:xMode val="edge"/>
          <c:yMode val="edge"/>
          <c:x val="0.31259711286089237"/>
          <c:y val="1.3888888888888888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577996500437446"/>
          <c:y val="0.14399314668999719"/>
          <c:w val="0.79699081364829449"/>
          <c:h val="0.64280475357247069"/>
        </c:manualLayout>
      </c:layout>
      <c:scatterChart>
        <c:scatterStyle val="lineMarker"/>
        <c:varyColors val="0"/>
        <c:ser>
          <c:idx val="0"/>
          <c:order val="0"/>
          <c:tx>
            <c:v>Dexametaso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dexa cerebro'!$BG$4:$BG$78</c:f>
              <c:numCache>
                <c:formatCode>0.00</c:formatCode>
                <c:ptCount val="75"/>
                <c:pt idx="1">
                  <c:v>53.592177541178231</c:v>
                </c:pt>
                <c:pt idx="2">
                  <c:v>51.074872428553988</c:v>
                </c:pt>
                <c:pt idx="3">
                  <c:v>53.070911020954625</c:v>
                </c:pt>
                <c:pt idx="4">
                  <c:v>46.080204339766311</c:v>
                </c:pt>
                <c:pt idx="5">
                  <c:v>33.431402372170488</c:v>
                </c:pt>
                <c:pt idx="10">
                  <c:v>58.269191365487799</c:v>
                </c:pt>
                <c:pt idx="11">
                  <c:v>45.960833553655469</c:v>
                </c:pt>
                <c:pt idx="12">
                  <c:v>47.440852081897489</c:v>
                </c:pt>
                <c:pt idx="13">
                  <c:v>47.203435408886193</c:v>
                </c:pt>
                <c:pt idx="14">
                  <c:v>61.270475928735081</c:v>
                </c:pt>
                <c:pt idx="15">
                  <c:v>61.434208497872135</c:v>
                </c:pt>
                <c:pt idx="16">
                  <c:v>60.356303204184528</c:v>
                </c:pt>
                <c:pt idx="17">
                  <c:v>59.720099310968081</c:v>
                </c:pt>
                <c:pt idx="18">
                  <c:v>50.577275502746701</c:v>
                </c:pt>
                <c:pt idx="19">
                  <c:v>57.53258981412452</c:v>
                </c:pt>
                <c:pt idx="20">
                  <c:v>63.653179724384444</c:v>
                </c:pt>
                <c:pt idx="21">
                  <c:v>35.077351378086888</c:v>
                </c:pt>
                <c:pt idx="22">
                  <c:v>44.363066687336698</c:v>
                </c:pt>
                <c:pt idx="23">
                  <c:v>70.299962886515686</c:v>
                </c:pt>
                <c:pt idx="24">
                  <c:v>50.701614821274212</c:v>
                </c:pt>
                <c:pt idx="25">
                  <c:v>36.577904177179128</c:v>
                </c:pt>
                <c:pt idx="26">
                  <c:v>59.893377598330673</c:v>
                </c:pt>
                <c:pt idx="27">
                  <c:v>34.801011227343643</c:v>
                </c:pt>
                <c:pt idx="30">
                  <c:v>72.077774413583512</c:v>
                </c:pt>
                <c:pt idx="31">
                  <c:v>54.525826070878452</c:v>
                </c:pt>
                <c:pt idx="32">
                  <c:v>66.622340023964554</c:v>
                </c:pt>
                <c:pt idx="33">
                  <c:v>71.023634894421207</c:v>
                </c:pt>
                <c:pt idx="34">
                  <c:v>50.268408234206689</c:v>
                </c:pt>
                <c:pt idx="35">
                  <c:v>80.34282501533437</c:v>
                </c:pt>
                <c:pt idx="36">
                  <c:v>53.93961422798764</c:v>
                </c:pt>
                <c:pt idx="37">
                  <c:v>88.98530699158762</c:v>
                </c:pt>
                <c:pt idx="39">
                  <c:v>71.703527914618064</c:v>
                </c:pt>
                <c:pt idx="41">
                  <c:v>68.677857886696955</c:v>
                </c:pt>
                <c:pt idx="43">
                  <c:v>96.878228223619729</c:v>
                </c:pt>
                <c:pt idx="44">
                  <c:v>37.839728769431495</c:v>
                </c:pt>
                <c:pt idx="45">
                  <c:v>50.407576308507451</c:v>
                </c:pt>
                <c:pt idx="49">
                  <c:v>44.020168295574251</c:v>
                </c:pt>
                <c:pt idx="50">
                  <c:v>43.623667546960476</c:v>
                </c:pt>
                <c:pt idx="52">
                  <c:v>62.245904943947714</c:v>
                </c:pt>
                <c:pt idx="54">
                  <c:v>27.424608235546977</c:v>
                </c:pt>
                <c:pt idx="56">
                  <c:v>57.813017311351594</c:v>
                </c:pt>
                <c:pt idx="57">
                  <c:v>73.360333808046278</c:v>
                </c:pt>
                <c:pt idx="58">
                  <c:v>48.998224848503327</c:v>
                </c:pt>
                <c:pt idx="60">
                  <c:v>51.485353739834352</c:v>
                </c:pt>
                <c:pt idx="61">
                  <c:v>50.021306460755845</c:v>
                </c:pt>
                <c:pt idx="62">
                  <c:v>65.862362132481096</c:v>
                </c:pt>
                <c:pt idx="63">
                  <c:v>43.667090633618209</c:v>
                </c:pt>
                <c:pt idx="67">
                  <c:v>49.904669914869444</c:v>
                </c:pt>
                <c:pt idx="69">
                  <c:v>55.606677980599812</c:v>
                </c:pt>
                <c:pt idx="70">
                  <c:v>31.068197754499561</c:v>
                </c:pt>
                <c:pt idx="71">
                  <c:v>55.521093811530513</c:v>
                </c:pt>
                <c:pt idx="74">
                  <c:v>50.591183155717431</c:v>
                </c:pt>
              </c:numCache>
            </c:numRef>
          </c:xVal>
          <c:yVal>
            <c:numRef>
              <c:f>'Correlações dexa cerebro'!$BF$4:$BF$78</c:f>
              <c:numCache>
                <c:formatCode>0.0</c:formatCode>
                <c:ptCount val="75"/>
                <c:pt idx="1">
                  <c:v>6.1363152289669864</c:v>
                </c:pt>
                <c:pt idx="2">
                  <c:v>6.5410010649627273</c:v>
                </c:pt>
                <c:pt idx="3">
                  <c:v>6.4558040468583613</c:v>
                </c:pt>
                <c:pt idx="4">
                  <c:v>6.5835995740149116</c:v>
                </c:pt>
                <c:pt idx="5">
                  <c:v>6.3493077742279036</c:v>
                </c:pt>
                <c:pt idx="10">
                  <c:v>6.9030883919062838</c:v>
                </c:pt>
                <c:pt idx="11">
                  <c:v>6.5623003194888199</c:v>
                </c:pt>
                <c:pt idx="12">
                  <c:v>6.6048988285410024</c:v>
                </c:pt>
                <c:pt idx="13">
                  <c:v>6.2854100106496276</c:v>
                </c:pt>
                <c:pt idx="14">
                  <c:v>6.5197018104366355</c:v>
                </c:pt>
                <c:pt idx="15" formatCode="0.00">
                  <c:v>9.2034078807241766</c:v>
                </c:pt>
                <c:pt idx="16" formatCode="0.00">
                  <c:v>8.4579339723109701</c:v>
                </c:pt>
                <c:pt idx="17" formatCode="0.00">
                  <c:v>9.2034078807241766</c:v>
                </c:pt>
                <c:pt idx="18" formatCode="0.00">
                  <c:v>8.4153354632587867</c:v>
                </c:pt>
                <c:pt idx="19" formatCode="0.00">
                  <c:v>8.7348242811501606</c:v>
                </c:pt>
                <c:pt idx="20" formatCode="0.00">
                  <c:v>6.3067092651757193</c:v>
                </c:pt>
                <c:pt idx="21" formatCode="0.00">
                  <c:v>6.157614483493079</c:v>
                </c:pt>
                <c:pt idx="22" formatCode="0.00">
                  <c:v>6.1789137380191708</c:v>
                </c:pt>
                <c:pt idx="23" formatCode="0.00">
                  <c:v>5.0074547390841326</c:v>
                </c:pt>
                <c:pt idx="24" formatCode="0.00">
                  <c:v>6.0937167199148039</c:v>
                </c:pt>
                <c:pt idx="25" formatCode="0.00">
                  <c:v>4.5175718849840258</c:v>
                </c:pt>
                <c:pt idx="26" formatCode="0.00">
                  <c:v>7.8615548455804065</c:v>
                </c:pt>
                <c:pt idx="27" formatCode="0.00">
                  <c:v>7.0521831735889249</c:v>
                </c:pt>
                <c:pt idx="30" formatCode="0.00">
                  <c:v>3.3461128860489882</c:v>
                </c:pt>
                <c:pt idx="31" formatCode="0.00">
                  <c:v>4.0702875399361025</c:v>
                </c:pt>
                <c:pt idx="32" formatCode="0.00">
                  <c:v>6.4558040468583613</c:v>
                </c:pt>
                <c:pt idx="33" formatCode="0.00">
                  <c:v>5.9233226837060702</c:v>
                </c:pt>
                <c:pt idx="34" formatCode="0.00">
                  <c:v>4.3045793397231105</c:v>
                </c:pt>
                <c:pt idx="35" formatCode="0.00">
                  <c:v>4.2406815761448353</c:v>
                </c:pt>
                <c:pt idx="36" formatCode="0.00">
                  <c:v>4.0276890308839191</c:v>
                </c:pt>
                <c:pt idx="37" formatCode="0.00">
                  <c:v>5.4334398296059652</c:v>
                </c:pt>
                <c:pt idx="39" formatCode="0.00">
                  <c:v>4.8157614483493081</c:v>
                </c:pt>
                <c:pt idx="41" formatCode="0.00">
                  <c:v>4.0702875399361025</c:v>
                </c:pt>
                <c:pt idx="43" formatCode="0.00">
                  <c:v>5.4121405750798735</c:v>
                </c:pt>
                <c:pt idx="44" formatCode="0.00">
                  <c:v>3.4526091586794463</c:v>
                </c:pt>
                <c:pt idx="45" formatCode="0.00">
                  <c:v>6.6261980830670941</c:v>
                </c:pt>
                <c:pt idx="49" formatCode="0.00">
                  <c:v>6.4132055378061779</c:v>
                </c:pt>
                <c:pt idx="50" formatCode="0.00">
                  <c:v>7.0095846645367423</c:v>
                </c:pt>
                <c:pt idx="52" formatCode="0.00">
                  <c:v>6.8391906283280104</c:v>
                </c:pt>
                <c:pt idx="54" formatCode="0.00">
                  <c:v>6.6048988285410024</c:v>
                </c:pt>
                <c:pt idx="56" formatCode="0.00">
                  <c:v>6.3493077742279036</c:v>
                </c:pt>
                <c:pt idx="57" formatCode="0.00">
                  <c:v>7.0521831735889249</c:v>
                </c:pt>
                <c:pt idx="58" formatCode="0.00">
                  <c:v>6.8178913738019187</c:v>
                </c:pt>
                <c:pt idx="60" formatCode="0.00">
                  <c:v>7.3929712460063897</c:v>
                </c:pt>
                <c:pt idx="61" formatCode="0.00">
                  <c:v>7.1160809371671991</c:v>
                </c:pt>
                <c:pt idx="62" formatCode="0.00">
                  <c:v>8.0745473908413228</c:v>
                </c:pt>
                <c:pt idx="63" formatCode="0.00">
                  <c:v>6.1363152289669864</c:v>
                </c:pt>
                <c:pt idx="67" formatCode="0.00">
                  <c:v>7.5633652822151234</c:v>
                </c:pt>
                <c:pt idx="69" formatCode="0.00">
                  <c:v>6.0724174653887122</c:v>
                </c:pt>
                <c:pt idx="70" formatCode="0.00">
                  <c:v>5.3269435569755075</c:v>
                </c:pt>
                <c:pt idx="71" formatCode="0.00">
                  <c:v>5.6038338658146971</c:v>
                </c:pt>
                <c:pt idx="74" formatCode="0.00">
                  <c:v>6.11501597444089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487-4C33-9D1E-8EE3DED169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310104"/>
        <c:axId val="494310888"/>
      </c:scatterChart>
      <c:valAx>
        <c:axId val="494310104"/>
        <c:scaling>
          <c:orientation val="minMax"/>
          <c:max val="200"/>
        </c:scaling>
        <c:delete val="0"/>
        <c:axPos val="b"/>
        <c:numFmt formatCode="0" sourceLinked="0"/>
        <c:majorTickMark val="out"/>
        <c:minorTickMark val="none"/>
        <c:tickLblPos val="nextTo"/>
        <c:crossAx val="494310888"/>
        <c:crosses val="autoZero"/>
        <c:crossBetween val="midCat"/>
      </c:valAx>
      <c:valAx>
        <c:axId val="494310888"/>
        <c:scaling>
          <c:orientation val="minMax"/>
          <c:max val="12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431010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L-ARGININE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3032174103237096"/>
          <c:y val="0.14399314668999719"/>
          <c:w val="0.81800459317585295"/>
          <c:h val="0.6705825313502477"/>
        </c:manualLayout>
      </c:layout>
      <c:scatterChart>
        <c:scatterStyle val="lineMarker"/>
        <c:varyColors val="0"/>
        <c:ser>
          <c:idx val="0"/>
          <c:order val="0"/>
          <c:tx>
            <c:v>L-argini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ções L-arg Cérebro'!$BF$6:$BF$67</c:f>
              <c:numCache>
                <c:formatCode>0.00</c:formatCode>
                <c:ptCount val="62"/>
                <c:pt idx="0">
                  <c:v>55.439406466236314</c:v>
                </c:pt>
                <c:pt idx="1">
                  <c:v>67.104523982725595</c:v>
                </c:pt>
                <c:pt idx="2">
                  <c:v>110.67682762601714</c:v>
                </c:pt>
                <c:pt idx="3">
                  <c:v>98.301337012341662</c:v>
                </c:pt>
                <c:pt idx="4">
                  <c:v>53.02642129579101</c:v>
                </c:pt>
                <c:pt idx="5">
                  <c:v>63.842835945010606</c:v>
                </c:pt>
                <c:pt idx="6">
                  <c:v>84.033503889495478</c:v>
                </c:pt>
                <c:pt idx="7">
                  <c:v>98.622280048068092</c:v>
                </c:pt>
                <c:pt idx="8">
                  <c:v>72.97249565376714</c:v>
                </c:pt>
                <c:pt idx="9">
                  <c:v>95.667381889725618</c:v>
                </c:pt>
                <c:pt idx="10">
                  <c:v>77.435877349797565</c:v>
                </c:pt>
                <c:pt idx="11">
                  <c:v>95.42543674439564</c:v>
                </c:pt>
                <c:pt idx="12">
                  <c:v>62.470756293504401</c:v>
                </c:pt>
                <c:pt idx="13">
                  <c:v>75.084118521847159</c:v>
                </c:pt>
                <c:pt idx="14">
                  <c:v>70.912071957279437</c:v>
                </c:pt>
                <c:pt idx="15" formatCode="0.0">
                  <c:v>93.086996951197563</c:v>
                </c:pt>
                <c:pt idx="16" formatCode="0.0">
                  <c:v>84.035964454345986</c:v>
                </c:pt>
                <c:pt idx="17" formatCode="0.0">
                  <c:v>63.674635833793673</c:v>
                </c:pt>
                <c:pt idx="18" formatCode="0.0">
                  <c:v>67.97881257426792</c:v>
                </c:pt>
                <c:pt idx="19" formatCode="0.0">
                  <c:v>65.412642574058225</c:v>
                </c:pt>
                <c:pt idx="20" formatCode="0.0">
                  <c:v>68.799914775330279</c:v>
                </c:pt>
                <c:pt idx="21" formatCode="0.0">
                  <c:v>66.755532807917291</c:v>
                </c:pt>
                <c:pt idx="22" formatCode="0.0">
                  <c:v>89.094690961431098</c:v>
                </c:pt>
                <c:pt idx="23" formatCode="0.0">
                  <c:v>53.588266610895452</c:v>
                </c:pt>
                <c:pt idx="24" formatCode="0.0">
                  <c:v>67.29204700523681</c:v>
                </c:pt>
                <c:pt idx="27" formatCode="0.0">
                  <c:v>66.484722205381757</c:v>
                </c:pt>
                <c:pt idx="28" formatCode="0.0">
                  <c:v>76.71330676673297</c:v>
                </c:pt>
                <c:pt idx="29" formatCode="0.0">
                  <c:v>65.020113382349422</c:v>
                </c:pt>
                <c:pt idx="31" formatCode="General">
                  <c:v>42.896453553660962</c:v>
                </c:pt>
                <c:pt idx="34" formatCode="General">
                  <c:v>87.347407471214368</c:v>
                </c:pt>
                <c:pt idx="35" formatCode="General">
                  <c:v>65.538629745558808</c:v>
                </c:pt>
                <c:pt idx="36" formatCode="General">
                  <c:v>64.718361539464794</c:v>
                </c:pt>
                <c:pt idx="40" formatCode="General">
                  <c:v>57.083005706586214</c:v>
                </c:pt>
                <c:pt idx="41" formatCode="General">
                  <c:v>65.299364044709392</c:v>
                </c:pt>
                <c:pt idx="46">
                  <c:v>43.40684313690786</c:v>
                </c:pt>
                <c:pt idx="50">
                  <c:v>56.161983889892511</c:v>
                </c:pt>
                <c:pt idx="51">
                  <c:v>77.588881808361023</c:v>
                </c:pt>
                <c:pt idx="54">
                  <c:v>46.941772881315217</c:v>
                </c:pt>
                <c:pt idx="56">
                  <c:v>49.502428130297062</c:v>
                </c:pt>
                <c:pt idx="58">
                  <c:v>60.783109187881863</c:v>
                </c:pt>
                <c:pt idx="59">
                  <c:v>85.247994059675563</c:v>
                </c:pt>
                <c:pt idx="61">
                  <c:v>51.50226531766539</c:v>
                </c:pt>
              </c:numCache>
            </c:numRef>
          </c:xVal>
          <c:yVal>
            <c:numRef>
              <c:f>'Correlções L-arg Cérebro'!$BG$6:$BG$67</c:f>
              <c:numCache>
                <c:formatCode>0.00</c:formatCode>
                <c:ptCount val="62"/>
                <c:pt idx="0">
                  <c:v>5.0926517571884986</c:v>
                </c:pt>
                <c:pt idx="1">
                  <c:v>5.6890308839190631</c:v>
                </c:pt>
                <c:pt idx="2">
                  <c:v>5.2843450479233232</c:v>
                </c:pt>
                <c:pt idx="3">
                  <c:v>5.518636847710332</c:v>
                </c:pt>
                <c:pt idx="4">
                  <c:v>5.2630457933972323</c:v>
                </c:pt>
                <c:pt idx="5">
                  <c:v>5.8168264110756134</c:v>
                </c:pt>
                <c:pt idx="6">
                  <c:v>5.5399361022364237</c:v>
                </c:pt>
                <c:pt idx="7">
                  <c:v>7.2651757188498411</c:v>
                </c:pt>
                <c:pt idx="8">
                  <c:v>5.4121405750798735</c:v>
                </c:pt>
                <c:pt idx="9">
                  <c:v>8.5644302449414269</c:v>
                </c:pt>
                <c:pt idx="10">
                  <c:v>8.2236421725239612</c:v>
                </c:pt>
                <c:pt idx="11">
                  <c:v>6.8604898828541021</c:v>
                </c:pt>
                <c:pt idx="12">
                  <c:v>7.3929712460063897</c:v>
                </c:pt>
                <c:pt idx="13">
                  <c:v>7.2864749733759329</c:v>
                </c:pt>
                <c:pt idx="14">
                  <c:v>7.4142705005324832</c:v>
                </c:pt>
                <c:pt idx="15">
                  <c:v>5.7103301384451548</c:v>
                </c:pt>
                <c:pt idx="16">
                  <c:v>8.4153354632587867</c:v>
                </c:pt>
                <c:pt idx="17">
                  <c:v>5.518636847710332</c:v>
                </c:pt>
                <c:pt idx="18">
                  <c:v>6.0298189563365288</c:v>
                </c:pt>
                <c:pt idx="19">
                  <c:v>5.6464323748668797</c:v>
                </c:pt>
                <c:pt idx="20">
                  <c:v>7.5420660276890317</c:v>
                </c:pt>
                <c:pt idx="21">
                  <c:v>8.8413205537806192</c:v>
                </c:pt>
                <c:pt idx="22">
                  <c:v>7.7976570820021305</c:v>
                </c:pt>
                <c:pt idx="23">
                  <c:v>6.7113951011714601</c:v>
                </c:pt>
                <c:pt idx="24">
                  <c:v>6.9243876464323755</c:v>
                </c:pt>
                <c:pt idx="27">
                  <c:v>4.666666666666667</c:v>
                </c:pt>
                <c:pt idx="28">
                  <c:v>6.5410010649627273</c:v>
                </c:pt>
                <c:pt idx="29">
                  <c:v>6.5197018104366355</c:v>
                </c:pt>
                <c:pt idx="31" formatCode="0.000">
                  <c:v>3.7294994675186373</c:v>
                </c:pt>
                <c:pt idx="34" formatCode="0.000">
                  <c:v>4.5601703940362084</c:v>
                </c:pt>
                <c:pt idx="35" formatCode="0.000">
                  <c:v>4.0702875399361025</c:v>
                </c:pt>
                <c:pt idx="36" formatCode="0.000">
                  <c:v>5.1565495207667746</c:v>
                </c:pt>
                <c:pt idx="40" formatCode="0.000">
                  <c:v>4.261980830670927</c:v>
                </c:pt>
                <c:pt idx="41" formatCode="0.000">
                  <c:v>4.9222577209797658</c:v>
                </c:pt>
                <c:pt idx="46">
                  <c:v>7.0734824281150166</c:v>
                </c:pt>
                <c:pt idx="50">
                  <c:v>5.2843450479233232</c:v>
                </c:pt>
                <c:pt idx="51">
                  <c:v>5.454739084132056</c:v>
                </c:pt>
                <c:pt idx="54">
                  <c:v>6.9243876464323755</c:v>
                </c:pt>
                <c:pt idx="56">
                  <c:v>4.3897763578274764</c:v>
                </c:pt>
                <c:pt idx="58">
                  <c:v>5.518636847710332</c:v>
                </c:pt>
                <c:pt idx="59">
                  <c:v>6.477103301384453</c:v>
                </c:pt>
                <c:pt idx="61">
                  <c:v>6.62619808306709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14D-4523-BD78-7F8291BB1B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312848"/>
        <c:axId val="441132832"/>
      </c:scatterChart>
      <c:valAx>
        <c:axId val="494312848"/>
        <c:scaling>
          <c:orientation val="minMax"/>
          <c:max val="200"/>
        </c:scaling>
        <c:delete val="0"/>
        <c:axPos val="b"/>
        <c:numFmt formatCode="0" sourceLinked="0"/>
        <c:majorTickMark val="out"/>
        <c:minorTickMark val="none"/>
        <c:tickLblPos val="nextTo"/>
        <c:crossAx val="441132832"/>
        <c:crosses val="autoZero"/>
        <c:crossBetween val="midCat"/>
      </c:valAx>
      <c:valAx>
        <c:axId val="441132832"/>
        <c:scaling>
          <c:orientation val="minMax"/>
          <c:max val="12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431284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ONTROL</a:t>
            </a:r>
          </a:p>
        </c:rich>
      </c:tx>
      <c:layout>
        <c:manualLayout>
          <c:xMode val="edge"/>
          <c:yMode val="edge"/>
          <c:x val="0.39684711286089236"/>
          <c:y val="2.314814814814814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754396325459316"/>
          <c:y val="0.15788203557888603"/>
          <c:w val="0.82078237095363049"/>
          <c:h val="0.62891586468358185"/>
        </c:manualLayout>
      </c:layout>
      <c:scatterChart>
        <c:scatterStyle val="lineMarker"/>
        <c:varyColors val="0"/>
        <c:ser>
          <c:idx val="0"/>
          <c:order val="0"/>
          <c:tx>
            <c:v>Controle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controle pulmão'!$BW$5:$BW$71</c:f>
              <c:numCache>
                <c:formatCode>0.00</c:formatCode>
                <c:ptCount val="67"/>
                <c:pt idx="0">
                  <c:v>60.736842105263165</c:v>
                </c:pt>
                <c:pt idx="1">
                  <c:v>124.94736842105263</c:v>
                </c:pt>
                <c:pt idx="2">
                  <c:v>114.94736842105263</c:v>
                </c:pt>
                <c:pt idx="3">
                  <c:v>103.36842105263158</c:v>
                </c:pt>
                <c:pt idx="4">
                  <c:v>126</c:v>
                </c:pt>
                <c:pt idx="5">
                  <c:v>150.73684210526315</c:v>
                </c:pt>
                <c:pt idx="6">
                  <c:v>133.89473684210526</c:v>
                </c:pt>
                <c:pt idx="7">
                  <c:v>127.05263157894737</c:v>
                </c:pt>
                <c:pt idx="8">
                  <c:v>129.15789473684211</c:v>
                </c:pt>
                <c:pt idx="9">
                  <c:v>66.526315789473699</c:v>
                </c:pt>
                <c:pt idx="10">
                  <c:v>130.21052631578948</c:v>
                </c:pt>
                <c:pt idx="11">
                  <c:v>95.473684210526315</c:v>
                </c:pt>
                <c:pt idx="12">
                  <c:v>82.842105263157904</c:v>
                </c:pt>
                <c:pt idx="13">
                  <c:v>107.05263157894737</c:v>
                </c:pt>
                <c:pt idx="14">
                  <c:v>126.5263157894737</c:v>
                </c:pt>
                <c:pt idx="15">
                  <c:v>146.52631578947367</c:v>
                </c:pt>
                <c:pt idx="16">
                  <c:v>147.57894736842104</c:v>
                </c:pt>
                <c:pt idx="18">
                  <c:v>215.4736842105263</c:v>
                </c:pt>
                <c:pt idx="19">
                  <c:v>202.31578947368419</c:v>
                </c:pt>
                <c:pt idx="20">
                  <c:v>94.421052631578959</c:v>
                </c:pt>
                <c:pt idx="21">
                  <c:v>123.36842105263159</c:v>
                </c:pt>
                <c:pt idx="22">
                  <c:v>142.84210526315789</c:v>
                </c:pt>
                <c:pt idx="23">
                  <c:v>114.42105263157896</c:v>
                </c:pt>
                <c:pt idx="24">
                  <c:v>97.578947368421055</c:v>
                </c:pt>
                <c:pt idx="25">
                  <c:v>71.263157894736835</c:v>
                </c:pt>
                <c:pt idx="26">
                  <c:v>73.89473684210526</c:v>
                </c:pt>
                <c:pt idx="27">
                  <c:v>87.578947368421055</c:v>
                </c:pt>
                <c:pt idx="28">
                  <c:v>81.26315789473685</c:v>
                </c:pt>
                <c:pt idx="29">
                  <c:v>53.894736842105274</c:v>
                </c:pt>
                <c:pt idx="30">
                  <c:v>180.73684210526321</c:v>
                </c:pt>
                <c:pt idx="32">
                  <c:v>157.57894736842107</c:v>
                </c:pt>
                <c:pt idx="33">
                  <c:v>122.31578947368421</c:v>
                </c:pt>
                <c:pt idx="35">
                  <c:v>103.36842105263158</c:v>
                </c:pt>
                <c:pt idx="37">
                  <c:v>108.10526315789474</c:v>
                </c:pt>
                <c:pt idx="39">
                  <c:v>128.63157894736841</c:v>
                </c:pt>
                <c:pt idx="42">
                  <c:v>174.94736842105266</c:v>
                </c:pt>
                <c:pt idx="43">
                  <c:v>84.94736842105263</c:v>
                </c:pt>
                <c:pt idx="44">
                  <c:v>162.84210526315789</c:v>
                </c:pt>
                <c:pt idx="47">
                  <c:v>80.21052631578948</c:v>
                </c:pt>
                <c:pt idx="48">
                  <c:v>72.315789473684205</c:v>
                </c:pt>
                <c:pt idx="50">
                  <c:v>73.89473684210526</c:v>
                </c:pt>
                <c:pt idx="54">
                  <c:v>69.684210526315809</c:v>
                </c:pt>
                <c:pt idx="57">
                  <c:v>88.10526315789474</c:v>
                </c:pt>
                <c:pt idx="58">
                  <c:v>89.15789473684211</c:v>
                </c:pt>
                <c:pt idx="60">
                  <c:v>87.578947368421055</c:v>
                </c:pt>
                <c:pt idx="66">
                  <c:v>72.84210526315789</c:v>
                </c:pt>
              </c:numCache>
            </c:numRef>
          </c:xVal>
          <c:yVal>
            <c:numRef>
              <c:f>'Correlações controle pulmão'!$BV$5:$BV$71</c:f>
              <c:numCache>
                <c:formatCode>0.00</c:formatCode>
                <c:ptCount val="67"/>
                <c:pt idx="0">
                  <c:v>8.6709265175718855</c:v>
                </c:pt>
                <c:pt idx="1">
                  <c:v>11.844515441959532</c:v>
                </c:pt>
                <c:pt idx="2">
                  <c:v>11.418530351437701</c:v>
                </c:pt>
                <c:pt idx="3">
                  <c:v>13.228966986155486</c:v>
                </c:pt>
                <c:pt idx="4">
                  <c:v>11.035143769968052</c:v>
                </c:pt>
                <c:pt idx="5">
                  <c:v>13.484558040468585</c:v>
                </c:pt>
                <c:pt idx="6">
                  <c:v>12.440894568690094</c:v>
                </c:pt>
                <c:pt idx="7">
                  <c:v>13.505857294994676</c:v>
                </c:pt>
                <c:pt idx="8">
                  <c:v>12.376996805111823</c:v>
                </c:pt>
                <c:pt idx="9">
                  <c:v>8.9265175718849861</c:v>
                </c:pt>
                <c:pt idx="10">
                  <c:v>13.612353567625135</c:v>
                </c:pt>
                <c:pt idx="11">
                  <c:v>9.3951011714590003</c:v>
                </c:pt>
                <c:pt idx="12">
                  <c:v>9.6932907348242807</c:v>
                </c:pt>
                <c:pt idx="13">
                  <c:v>10.88604898828541</c:v>
                </c:pt>
                <c:pt idx="14">
                  <c:v>11.269435569755061</c:v>
                </c:pt>
                <c:pt idx="15">
                  <c:v>13.591054313099043</c:v>
                </c:pt>
                <c:pt idx="16">
                  <c:v>13.271565495207669</c:v>
                </c:pt>
                <c:pt idx="18">
                  <c:v>14.996805111821086</c:v>
                </c:pt>
                <c:pt idx="19">
                  <c:v>14.826411075612354</c:v>
                </c:pt>
                <c:pt idx="20">
                  <c:v>10.22577209797657</c:v>
                </c:pt>
                <c:pt idx="21">
                  <c:v>11.97231096911608</c:v>
                </c:pt>
                <c:pt idx="22">
                  <c:v>12.504792332268371</c:v>
                </c:pt>
                <c:pt idx="23">
                  <c:v>10.460063897763581</c:v>
                </c:pt>
                <c:pt idx="24">
                  <c:v>10.268370607028757</c:v>
                </c:pt>
                <c:pt idx="25">
                  <c:v>8.9265175718849861</c:v>
                </c:pt>
                <c:pt idx="26">
                  <c:v>8.9478168264110778</c:v>
                </c:pt>
                <c:pt idx="27">
                  <c:v>9.7997870074547393</c:v>
                </c:pt>
                <c:pt idx="28">
                  <c:v>9.7784877529286476</c:v>
                </c:pt>
                <c:pt idx="29">
                  <c:v>8.2236421725239612</c:v>
                </c:pt>
                <c:pt idx="30">
                  <c:v>13.846645367412142</c:v>
                </c:pt>
                <c:pt idx="32">
                  <c:v>12.249201277955271</c:v>
                </c:pt>
                <c:pt idx="33">
                  <c:v>12.589989350372736</c:v>
                </c:pt>
                <c:pt idx="35">
                  <c:v>10.630457933972311</c:v>
                </c:pt>
                <c:pt idx="37">
                  <c:v>10.673056443024496</c:v>
                </c:pt>
                <c:pt idx="39">
                  <c:v>10.630457933972311</c:v>
                </c:pt>
                <c:pt idx="42">
                  <c:v>13.143769968051117</c:v>
                </c:pt>
                <c:pt idx="43">
                  <c:v>8.9691160809371677</c:v>
                </c:pt>
                <c:pt idx="44">
                  <c:v>9.8636847710330144</c:v>
                </c:pt>
                <c:pt idx="47">
                  <c:v>10.119275825346115</c:v>
                </c:pt>
                <c:pt idx="48">
                  <c:v>11.482428115015974</c:v>
                </c:pt>
                <c:pt idx="50">
                  <c:v>10.949946751863687</c:v>
                </c:pt>
                <c:pt idx="54">
                  <c:v>10.673056443024496</c:v>
                </c:pt>
                <c:pt idx="57">
                  <c:v>11.333333333333336</c:v>
                </c:pt>
                <c:pt idx="58">
                  <c:v>9.0543130990415346</c:v>
                </c:pt>
                <c:pt idx="60">
                  <c:v>10.992545260915868</c:v>
                </c:pt>
                <c:pt idx="66">
                  <c:v>11.2694355697550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D89-43B8-8D3A-61A8545792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1134400"/>
        <c:axId val="441133616"/>
      </c:scatterChart>
      <c:valAx>
        <c:axId val="441134400"/>
        <c:scaling>
          <c:orientation val="minMax"/>
        </c:scaling>
        <c:delete val="0"/>
        <c:axPos val="b"/>
        <c:numFmt formatCode="0" sourceLinked="0"/>
        <c:majorTickMark val="out"/>
        <c:minorTickMark val="none"/>
        <c:tickLblPos val="nextTo"/>
        <c:crossAx val="441133616"/>
        <c:crosses val="autoZero"/>
        <c:crossBetween val="midCat"/>
      </c:valAx>
      <c:valAx>
        <c:axId val="441133616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4113440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800" b="1" i="0" baseline="0">
                <a:effectLst/>
              </a:rPr>
              <a:t>DEXAMETHASONE</a:t>
            </a:r>
            <a:endParaRPr lang="pt-BR"/>
          </a:p>
        </c:rich>
      </c:tx>
      <c:layout>
        <c:manualLayout>
          <c:xMode val="edge"/>
          <c:yMode val="edge"/>
          <c:x val="0.30777777777777776"/>
          <c:y val="9.2592592592592587E-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466885389326333"/>
          <c:y val="0.13936351706036745"/>
          <c:w val="0.81365748031496066"/>
          <c:h val="0.65206401283172954"/>
        </c:manualLayout>
      </c:layout>
      <c:scatterChart>
        <c:scatterStyle val="lineMarker"/>
        <c:varyColors val="0"/>
        <c:ser>
          <c:idx val="0"/>
          <c:order val="0"/>
          <c:tx>
            <c:v>Desametaso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dexa pulmão'!$BT$4:$BT$75</c:f>
              <c:numCache>
                <c:formatCode>0.00</c:formatCode>
                <c:ptCount val="72"/>
                <c:pt idx="0">
                  <c:v>50.736842105263158</c:v>
                </c:pt>
                <c:pt idx="1">
                  <c:v>77.578947368421055</c:v>
                </c:pt>
                <c:pt idx="2">
                  <c:v>57.05263157894737</c:v>
                </c:pt>
                <c:pt idx="3">
                  <c:v>67.578947368421055</c:v>
                </c:pt>
                <c:pt idx="4">
                  <c:v>77.05263157894737</c:v>
                </c:pt>
                <c:pt idx="5">
                  <c:v>60.736842105263165</c:v>
                </c:pt>
                <c:pt idx="6">
                  <c:v>92.315789473684205</c:v>
                </c:pt>
                <c:pt idx="7">
                  <c:v>139.15789473684208</c:v>
                </c:pt>
                <c:pt idx="8">
                  <c:v>148.10526315789474</c:v>
                </c:pt>
                <c:pt idx="9">
                  <c:v>100.21052631578947</c:v>
                </c:pt>
                <c:pt idx="10">
                  <c:v>107.05263157894737</c:v>
                </c:pt>
                <c:pt idx="11">
                  <c:v>151.78947368421052</c:v>
                </c:pt>
                <c:pt idx="12">
                  <c:v>128.10526315789474</c:v>
                </c:pt>
                <c:pt idx="13">
                  <c:v>76.526315789473685</c:v>
                </c:pt>
                <c:pt idx="14">
                  <c:v>83.368421052631575</c:v>
                </c:pt>
                <c:pt idx="15">
                  <c:v>50.736842105263158</c:v>
                </c:pt>
                <c:pt idx="16">
                  <c:v>143.36842105263156</c:v>
                </c:pt>
                <c:pt idx="17">
                  <c:v>143.36842105263156</c:v>
                </c:pt>
                <c:pt idx="19">
                  <c:v>161.78947368421052</c:v>
                </c:pt>
                <c:pt idx="20">
                  <c:v>68.631578947368425</c:v>
                </c:pt>
                <c:pt idx="21">
                  <c:v>98.631578947368425</c:v>
                </c:pt>
                <c:pt idx="22">
                  <c:v>117.57894736842104</c:v>
                </c:pt>
                <c:pt idx="23">
                  <c:v>103.89473684210526</c:v>
                </c:pt>
                <c:pt idx="24">
                  <c:v>85.473684210526315</c:v>
                </c:pt>
                <c:pt idx="25">
                  <c:v>109.15789473684211</c:v>
                </c:pt>
                <c:pt idx="26">
                  <c:v>88.10526315789474</c:v>
                </c:pt>
                <c:pt idx="27">
                  <c:v>101.26315789473685</c:v>
                </c:pt>
                <c:pt idx="28">
                  <c:v>112.31578947368421</c:v>
                </c:pt>
                <c:pt idx="29">
                  <c:v>84.94736842105263</c:v>
                </c:pt>
                <c:pt idx="30">
                  <c:v>101.78947368421052</c:v>
                </c:pt>
                <c:pt idx="31">
                  <c:v>75.473684210526315</c:v>
                </c:pt>
                <c:pt idx="32">
                  <c:v>98.631578947368425</c:v>
                </c:pt>
                <c:pt idx="33">
                  <c:v>118.63157894736842</c:v>
                </c:pt>
                <c:pt idx="34">
                  <c:v>101.78947368421052</c:v>
                </c:pt>
                <c:pt idx="35">
                  <c:v>121.78947368421052</c:v>
                </c:pt>
                <c:pt idx="36">
                  <c:v>79.684210526315795</c:v>
                </c:pt>
                <c:pt idx="37">
                  <c:v>151.26315789473685</c:v>
                </c:pt>
                <c:pt idx="39">
                  <c:v>109.15789473684211</c:v>
                </c:pt>
                <c:pt idx="41">
                  <c:v>86</c:v>
                </c:pt>
                <c:pt idx="43">
                  <c:v>71.263157894736835</c:v>
                </c:pt>
                <c:pt idx="44">
                  <c:v>101.26315789473685</c:v>
                </c:pt>
                <c:pt idx="45">
                  <c:v>76.526315789473685</c:v>
                </c:pt>
                <c:pt idx="46">
                  <c:v>103.36842105263158</c:v>
                </c:pt>
                <c:pt idx="48">
                  <c:v>41.26315789473685</c:v>
                </c:pt>
                <c:pt idx="49">
                  <c:v>56</c:v>
                </c:pt>
                <c:pt idx="50">
                  <c:v>72.315789473684205</c:v>
                </c:pt>
                <c:pt idx="52">
                  <c:v>46.526315789473678</c:v>
                </c:pt>
                <c:pt idx="53">
                  <c:v>93.368421052631589</c:v>
                </c:pt>
                <c:pt idx="54">
                  <c:v>64.421052631578945</c:v>
                </c:pt>
                <c:pt idx="55">
                  <c:v>68.631578947368425</c:v>
                </c:pt>
                <c:pt idx="56">
                  <c:v>66.526315789473699</c:v>
                </c:pt>
                <c:pt idx="57">
                  <c:v>51.26315789473685</c:v>
                </c:pt>
                <c:pt idx="58">
                  <c:v>77.578947368421055</c:v>
                </c:pt>
                <c:pt idx="60">
                  <c:v>76.526315789473685</c:v>
                </c:pt>
                <c:pt idx="61">
                  <c:v>47.05263157894737</c:v>
                </c:pt>
                <c:pt idx="63">
                  <c:v>36</c:v>
                </c:pt>
                <c:pt idx="64">
                  <c:v>47.578947368421048</c:v>
                </c:pt>
                <c:pt idx="67">
                  <c:v>94.94736842105263</c:v>
                </c:pt>
                <c:pt idx="69">
                  <c:v>103.36842105263158</c:v>
                </c:pt>
                <c:pt idx="70">
                  <c:v>64.94736842105263</c:v>
                </c:pt>
                <c:pt idx="71">
                  <c:v>67.05263157894737</c:v>
                </c:pt>
              </c:numCache>
            </c:numRef>
          </c:xVal>
          <c:yVal>
            <c:numRef>
              <c:f>'Correlações dexa pulmão'!$BS$4:$BS$75</c:f>
              <c:numCache>
                <c:formatCode>0.0</c:formatCode>
                <c:ptCount val="72"/>
                <c:pt idx="0">
                  <c:v>6.0511182108626205</c:v>
                </c:pt>
                <c:pt idx="1">
                  <c:v>9.7784877529286476</c:v>
                </c:pt>
                <c:pt idx="2">
                  <c:v>7.2012779552715669</c:v>
                </c:pt>
                <c:pt idx="3">
                  <c:v>8.8413205537806192</c:v>
                </c:pt>
                <c:pt idx="4">
                  <c:v>9.9914802981895647</c:v>
                </c:pt>
                <c:pt idx="5">
                  <c:v>9.0756123535676263</c:v>
                </c:pt>
                <c:pt idx="6">
                  <c:v>10.523961661341854</c:v>
                </c:pt>
                <c:pt idx="7">
                  <c:v>11.759318423855165</c:v>
                </c:pt>
                <c:pt idx="8">
                  <c:v>12.036208732694355</c:v>
                </c:pt>
                <c:pt idx="9">
                  <c:v>11.588924387646431</c:v>
                </c:pt>
                <c:pt idx="10">
                  <c:v>12.142705005324812</c:v>
                </c:pt>
                <c:pt idx="11">
                  <c:v>13.612353567625135</c:v>
                </c:pt>
                <c:pt idx="12">
                  <c:v>12.568690095846645</c:v>
                </c:pt>
                <c:pt idx="13">
                  <c:v>9.8636847710330144</c:v>
                </c:pt>
                <c:pt idx="14">
                  <c:v>10.289669861554847</c:v>
                </c:pt>
                <c:pt idx="15" formatCode="0.00">
                  <c:v>12.483493077742278</c:v>
                </c:pt>
                <c:pt idx="16" formatCode="0.00">
                  <c:v>12.142705005324812</c:v>
                </c:pt>
                <c:pt idx="17" formatCode="0.00">
                  <c:v>12.227902023429181</c:v>
                </c:pt>
                <c:pt idx="19" formatCode="0.00">
                  <c:v>12.930777422790204</c:v>
                </c:pt>
                <c:pt idx="20" formatCode="0.00">
                  <c:v>9.1395101171459014</c:v>
                </c:pt>
                <c:pt idx="21" formatCode="0.00">
                  <c:v>11.184238551650694</c:v>
                </c:pt>
                <c:pt idx="22" formatCode="0.00">
                  <c:v>12.526091586794461</c:v>
                </c:pt>
                <c:pt idx="23" formatCode="0.00">
                  <c:v>12.291799787007454</c:v>
                </c:pt>
                <c:pt idx="24" formatCode="0.00">
                  <c:v>9.5228966986155505</c:v>
                </c:pt>
                <c:pt idx="25" formatCode="0.00">
                  <c:v>11.01384451544196</c:v>
                </c:pt>
                <c:pt idx="26" formatCode="0.00">
                  <c:v>8.8413205537806192</c:v>
                </c:pt>
                <c:pt idx="27" formatCode="0.00">
                  <c:v>11.588924387646431</c:v>
                </c:pt>
                <c:pt idx="28" formatCode="0.00">
                  <c:v>10.05537806176784</c:v>
                </c:pt>
                <c:pt idx="29" formatCode="0.00">
                  <c:v>9.096911608093718</c:v>
                </c:pt>
                <c:pt idx="30" formatCode="0.00">
                  <c:v>9.3525026624068168</c:v>
                </c:pt>
                <c:pt idx="31" formatCode="0.00">
                  <c:v>8.8200212992545275</c:v>
                </c:pt>
                <c:pt idx="32" formatCode="0.00">
                  <c:v>9.4802981895633671</c:v>
                </c:pt>
                <c:pt idx="33" formatCode="0.00">
                  <c:v>11.035143769968052</c:v>
                </c:pt>
                <c:pt idx="34" formatCode="0.00">
                  <c:v>12.078807241746539</c:v>
                </c:pt>
                <c:pt idx="35" formatCode="0.00">
                  <c:v>11.759318423855165</c:v>
                </c:pt>
                <c:pt idx="36" formatCode="0.00">
                  <c:v>10.822151224707135</c:v>
                </c:pt>
                <c:pt idx="37" formatCode="0.00">
                  <c:v>8.3514376996805115</c:v>
                </c:pt>
                <c:pt idx="39" formatCode="0.00">
                  <c:v>10.587859424920127</c:v>
                </c:pt>
                <c:pt idx="41" formatCode="0.00">
                  <c:v>7.9254526091586808</c:v>
                </c:pt>
                <c:pt idx="43" formatCode="0.00">
                  <c:v>8.2023429179978713</c:v>
                </c:pt>
                <c:pt idx="44" formatCode="0.00">
                  <c:v>8.5218317358892453</c:v>
                </c:pt>
                <c:pt idx="45" formatCode="0.00">
                  <c:v>9.7358892438764659</c:v>
                </c:pt>
                <c:pt idx="46" formatCode="0.00">
                  <c:v>8.0532481363152311</c:v>
                </c:pt>
                <c:pt idx="48" formatCode="0.00">
                  <c:v>7.6911608093716737</c:v>
                </c:pt>
                <c:pt idx="49" formatCode="0.00">
                  <c:v>9.6080937167199156</c:v>
                </c:pt>
                <c:pt idx="50" formatCode="0.00">
                  <c:v>10.630457933972311</c:v>
                </c:pt>
                <c:pt idx="52" formatCode="0.00">
                  <c:v>8.4792332268370618</c:v>
                </c:pt>
                <c:pt idx="53" formatCode="0.00">
                  <c:v>10.843450479233228</c:v>
                </c:pt>
                <c:pt idx="54" formatCode="0.00">
                  <c:v>9.1395101171459014</c:v>
                </c:pt>
                <c:pt idx="55" formatCode="0.00">
                  <c:v>9.821086261980831</c:v>
                </c:pt>
                <c:pt idx="56" formatCode="0.00">
                  <c:v>9.6080937167199156</c:v>
                </c:pt>
                <c:pt idx="57" formatCode="0.00">
                  <c:v>9.3738019169329085</c:v>
                </c:pt>
                <c:pt idx="58" formatCode="0.00">
                  <c:v>10.864749733759318</c:v>
                </c:pt>
                <c:pt idx="60" formatCode="0.00">
                  <c:v>10.736954206602769</c:v>
                </c:pt>
                <c:pt idx="61" formatCode="0.00">
                  <c:v>8.6709265175718855</c:v>
                </c:pt>
                <c:pt idx="63" formatCode="0.00">
                  <c:v>8.4792332268370618</c:v>
                </c:pt>
                <c:pt idx="64" formatCode="0.00">
                  <c:v>8.0532481363152311</c:v>
                </c:pt>
                <c:pt idx="67" formatCode="0.00">
                  <c:v>12.036208732694355</c:v>
                </c:pt>
                <c:pt idx="69" formatCode="0.00">
                  <c:v>8.8413205537806192</c:v>
                </c:pt>
                <c:pt idx="70" formatCode="0.00">
                  <c:v>10.396166134185306</c:v>
                </c:pt>
                <c:pt idx="71" formatCode="0.00">
                  <c:v>9.13951011714590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90E-4687-B2F4-AEDA2A4AE1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1093640"/>
        <c:axId val="441094424"/>
      </c:scatterChart>
      <c:valAx>
        <c:axId val="441093640"/>
        <c:scaling>
          <c:orientation val="minMax"/>
          <c:max val="250"/>
        </c:scaling>
        <c:delete val="0"/>
        <c:axPos val="b"/>
        <c:numFmt formatCode="0" sourceLinked="0"/>
        <c:majorTickMark val="out"/>
        <c:minorTickMark val="none"/>
        <c:tickLblPos val="nextTo"/>
        <c:crossAx val="441094424"/>
        <c:crosses val="autoZero"/>
        <c:crossBetween val="midCat"/>
      </c:valAx>
      <c:valAx>
        <c:axId val="441094424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4109364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baseline="0">
                <a:effectLst/>
              </a:rPr>
              <a:t>L-ARGININE</a:t>
            </a:r>
            <a:endParaRPr lang="pt-BR">
              <a:effectLst/>
            </a:endParaRPr>
          </a:p>
        </c:rich>
      </c:tx>
      <c:layout>
        <c:manualLayout>
          <c:xMode val="edge"/>
          <c:yMode val="edge"/>
          <c:x val="0.4086458880139982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587729658792663"/>
          <c:y val="0.15788203557888603"/>
          <c:w val="0.81244903762029774"/>
          <c:h val="0.64280475357247069"/>
        </c:manualLayout>
      </c:layout>
      <c:scatterChart>
        <c:scatterStyle val="lineMarker"/>
        <c:varyColors val="0"/>
        <c:ser>
          <c:idx val="0"/>
          <c:order val="0"/>
          <c:tx>
            <c:v>L-argini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L-arg pulmão'!$BT$10:$BT$81</c:f>
              <c:numCache>
                <c:formatCode>0.00</c:formatCode>
                <c:ptCount val="72"/>
                <c:pt idx="0">
                  <c:v>37.052631578947363</c:v>
                </c:pt>
                <c:pt idx="1">
                  <c:v>42.315789473684205</c:v>
                </c:pt>
                <c:pt idx="2">
                  <c:v>22.84210526315789</c:v>
                </c:pt>
                <c:pt idx="3">
                  <c:v>37.052631578947363</c:v>
                </c:pt>
                <c:pt idx="4">
                  <c:v>87.052631578947356</c:v>
                </c:pt>
                <c:pt idx="5">
                  <c:v>110.73684210526316</c:v>
                </c:pt>
                <c:pt idx="6">
                  <c:v>95.473684210526315</c:v>
                </c:pt>
                <c:pt idx="7">
                  <c:v>53.894736842105274</c:v>
                </c:pt>
                <c:pt idx="8">
                  <c:v>57.05263157894737</c:v>
                </c:pt>
                <c:pt idx="9">
                  <c:v>56.526315789473685</c:v>
                </c:pt>
                <c:pt idx="10">
                  <c:v>42.842105263157897</c:v>
                </c:pt>
                <c:pt idx="11">
                  <c:v>58.10526315789474</c:v>
                </c:pt>
                <c:pt idx="12">
                  <c:v>76</c:v>
                </c:pt>
                <c:pt idx="13">
                  <c:v>54.947368421052623</c:v>
                </c:pt>
                <c:pt idx="14">
                  <c:v>72.315789473684205</c:v>
                </c:pt>
                <c:pt idx="15">
                  <c:v>74.421052631578959</c:v>
                </c:pt>
                <c:pt idx="16">
                  <c:v>73.368421052631575</c:v>
                </c:pt>
                <c:pt idx="17">
                  <c:v>47.578947368421048</c:v>
                </c:pt>
                <c:pt idx="18">
                  <c:v>61.789473684210527</c:v>
                </c:pt>
                <c:pt idx="19">
                  <c:v>72.315789473684205</c:v>
                </c:pt>
                <c:pt idx="20">
                  <c:v>46.000000000000007</c:v>
                </c:pt>
                <c:pt idx="21">
                  <c:v>49.684210526315795</c:v>
                </c:pt>
                <c:pt idx="22">
                  <c:v>63.89473684210526</c:v>
                </c:pt>
                <c:pt idx="23">
                  <c:v>49.157894736842103</c:v>
                </c:pt>
                <c:pt idx="24">
                  <c:v>73.89473684210526</c:v>
                </c:pt>
                <c:pt idx="25">
                  <c:v>54.421052631578945</c:v>
                </c:pt>
                <c:pt idx="26">
                  <c:v>93.368421052631589</c:v>
                </c:pt>
                <c:pt idx="27">
                  <c:v>88.10526315789474</c:v>
                </c:pt>
                <c:pt idx="28">
                  <c:v>61.26315789473685</c:v>
                </c:pt>
                <c:pt idx="31">
                  <c:v>68.105263157894754</c:v>
                </c:pt>
                <c:pt idx="35">
                  <c:v>68.105263157894754</c:v>
                </c:pt>
                <c:pt idx="38">
                  <c:v>68.105263157894754</c:v>
                </c:pt>
                <c:pt idx="40">
                  <c:v>66.526315789473699</c:v>
                </c:pt>
                <c:pt idx="50">
                  <c:v>31.789473684210524</c:v>
                </c:pt>
                <c:pt idx="51">
                  <c:v>15.473684210526315</c:v>
                </c:pt>
                <c:pt idx="54">
                  <c:v>46.000000000000007</c:v>
                </c:pt>
                <c:pt idx="56">
                  <c:v>53.894736842105274</c:v>
                </c:pt>
                <c:pt idx="58">
                  <c:v>51.789473684210527</c:v>
                </c:pt>
                <c:pt idx="59">
                  <c:v>58.631578947368425</c:v>
                </c:pt>
                <c:pt idx="61">
                  <c:v>42.315789473684205</c:v>
                </c:pt>
                <c:pt idx="64">
                  <c:v>82.842105263157904</c:v>
                </c:pt>
                <c:pt idx="66">
                  <c:v>45.473684210526315</c:v>
                </c:pt>
                <c:pt idx="67">
                  <c:v>70.21052631578948</c:v>
                </c:pt>
                <c:pt idx="71">
                  <c:v>34.421052631578945</c:v>
                </c:pt>
              </c:numCache>
            </c:numRef>
          </c:xVal>
          <c:yVal>
            <c:numRef>
              <c:f>'Correlações L-arg pulmão'!$BS$10:$BS$81</c:f>
              <c:numCache>
                <c:formatCode>0.00</c:formatCode>
                <c:ptCount val="72"/>
                <c:pt idx="0">
                  <c:v>8.2662406815761464</c:v>
                </c:pt>
                <c:pt idx="1">
                  <c:v>9.3525026624068168</c:v>
                </c:pt>
                <c:pt idx="2">
                  <c:v>8.7774227902023441</c:v>
                </c:pt>
                <c:pt idx="3">
                  <c:v>10.71565495207668</c:v>
                </c:pt>
                <c:pt idx="4">
                  <c:v>13.527156549520766</c:v>
                </c:pt>
                <c:pt idx="5">
                  <c:v>13.654952076677318</c:v>
                </c:pt>
                <c:pt idx="6">
                  <c:v>13.399361022364218</c:v>
                </c:pt>
                <c:pt idx="7">
                  <c:v>10.22577209797657</c:v>
                </c:pt>
                <c:pt idx="8">
                  <c:v>9.6932907348242807</c:v>
                </c:pt>
                <c:pt idx="9">
                  <c:v>11.865814696485621</c:v>
                </c:pt>
                <c:pt idx="10">
                  <c:v>9.7784877529286476</c:v>
                </c:pt>
                <c:pt idx="11">
                  <c:v>9.7997870074547393</c:v>
                </c:pt>
                <c:pt idx="12">
                  <c:v>11.652822151224706</c:v>
                </c:pt>
                <c:pt idx="13">
                  <c:v>9.6932907348242807</c:v>
                </c:pt>
                <c:pt idx="14">
                  <c:v>9.5441959531416405</c:v>
                </c:pt>
                <c:pt idx="15">
                  <c:v>10.566560170394037</c:v>
                </c:pt>
                <c:pt idx="16">
                  <c:v>11.099041533546327</c:v>
                </c:pt>
                <c:pt idx="17">
                  <c:v>9.2460063897763582</c:v>
                </c:pt>
                <c:pt idx="18">
                  <c:v>10.545260915867944</c:v>
                </c:pt>
                <c:pt idx="19">
                  <c:v>11.865814696485621</c:v>
                </c:pt>
                <c:pt idx="20">
                  <c:v>8.6922257720979772</c:v>
                </c:pt>
                <c:pt idx="21">
                  <c:v>8.9691160809371677</c:v>
                </c:pt>
                <c:pt idx="22">
                  <c:v>11.418530351437701</c:v>
                </c:pt>
                <c:pt idx="23">
                  <c:v>9.416400425985092</c:v>
                </c:pt>
                <c:pt idx="24">
                  <c:v>10.651757188498403</c:v>
                </c:pt>
                <c:pt idx="25">
                  <c:v>9.821086261980831</c:v>
                </c:pt>
                <c:pt idx="26">
                  <c:v>10.609158679446221</c:v>
                </c:pt>
                <c:pt idx="27">
                  <c:v>12.483493077742278</c:v>
                </c:pt>
                <c:pt idx="28">
                  <c:v>10.523961661341854</c:v>
                </c:pt>
                <c:pt idx="31" formatCode="0.000">
                  <c:v>10.353567625133122</c:v>
                </c:pt>
                <c:pt idx="35" formatCode="0.000">
                  <c:v>10.119275825346115</c:v>
                </c:pt>
                <c:pt idx="38" formatCode="0.000">
                  <c:v>10.332268370607029</c:v>
                </c:pt>
                <c:pt idx="40" formatCode="0.000">
                  <c:v>9.5015974440894588</c:v>
                </c:pt>
                <c:pt idx="50">
                  <c:v>11.375931842385519</c:v>
                </c:pt>
                <c:pt idx="51">
                  <c:v>10.268370607028757</c:v>
                </c:pt>
                <c:pt idx="54">
                  <c:v>9.0543130990415346</c:v>
                </c:pt>
                <c:pt idx="56">
                  <c:v>9.8423855165069227</c:v>
                </c:pt>
                <c:pt idx="58">
                  <c:v>10.05537806176784</c:v>
                </c:pt>
                <c:pt idx="59">
                  <c:v>10.460063897763581</c:v>
                </c:pt>
                <c:pt idx="61">
                  <c:v>10.332268370607029</c:v>
                </c:pt>
                <c:pt idx="64">
                  <c:v>11.525026624068159</c:v>
                </c:pt>
                <c:pt idx="66">
                  <c:v>11.397231096911609</c:v>
                </c:pt>
                <c:pt idx="67">
                  <c:v>11.439829605963791</c:v>
                </c:pt>
                <c:pt idx="71">
                  <c:v>9.4164004259850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E23-41FC-8443-379C79D705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1094032"/>
        <c:axId val="441092856"/>
      </c:scatterChart>
      <c:valAx>
        <c:axId val="441094032"/>
        <c:scaling>
          <c:orientation val="minMax"/>
          <c:max val="250"/>
        </c:scaling>
        <c:delete val="0"/>
        <c:axPos val="b"/>
        <c:numFmt formatCode="0" sourceLinked="0"/>
        <c:majorTickMark val="out"/>
        <c:minorTickMark val="none"/>
        <c:tickLblPos val="nextTo"/>
        <c:crossAx val="441092856"/>
        <c:crosses val="autoZero"/>
        <c:crossBetween val="midCat"/>
      </c:valAx>
      <c:valAx>
        <c:axId val="441092856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4109403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pt-BR"/>
              <a:t>CONTROL</a:t>
            </a:r>
          </a:p>
        </c:rich>
      </c:tx>
      <c:layout>
        <c:manualLayout>
          <c:xMode val="edge"/>
          <c:yMode val="edge"/>
          <c:x val="0.44406933508311464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996062992125983"/>
          <c:y val="0.13010425780110821"/>
          <c:w val="0.81096303587051632"/>
          <c:h val="0.68447142023913699"/>
        </c:manualLayout>
      </c:layout>
      <c:scatterChart>
        <c:scatterStyle val="lineMarker"/>
        <c:varyColors val="0"/>
        <c:ser>
          <c:idx val="0"/>
          <c:order val="0"/>
          <c:tx>
            <c:v>Controle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controle cérebro'!$AT$3:$AT$69</c:f>
              <c:numCache>
                <c:formatCode>General</c:formatCode>
                <c:ptCount val="67"/>
                <c:pt idx="0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0.7</c:v>
                </c:pt>
                <c:pt idx="6">
                  <c:v>0.7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  <c:pt idx="10">
                  <c:v>1</c:v>
                </c:pt>
                <c:pt idx="11">
                  <c:v>0.5</c:v>
                </c:pt>
                <c:pt idx="12">
                  <c:v>1</c:v>
                </c:pt>
                <c:pt idx="14">
                  <c:v>0.5</c:v>
                </c:pt>
                <c:pt idx="15">
                  <c:v>4</c:v>
                </c:pt>
                <c:pt idx="16">
                  <c:v>3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5</c:v>
                </c:pt>
                <c:pt idx="21">
                  <c:v>6</c:v>
                </c:pt>
                <c:pt idx="22">
                  <c:v>6.5</c:v>
                </c:pt>
                <c:pt idx="23">
                  <c:v>6</c:v>
                </c:pt>
                <c:pt idx="24">
                  <c:v>7</c:v>
                </c:pt>
                <c:pt idx="25">
                  <c:v>4</c:v>
                </c:pt>
                <c:pt idx="26">
                  <c:v>5</c:v>
                </c:pt>
                <c:pt idx="27">
                  <c:v>7</c:v>
                </c:pt>
                <c:pt idx="28">
                  <c:v>5</c:v>
                </c:pt>
                <c:pt idx="29">
                  <c:v>5.5</c:v>
                </c:pt>
                <c:pt idx="30">
                  <c:v>12</c:v>
                </c:pt>
                <c:pt idx="32">
                  <c:v>10</c:v>
                </c:pt>
                <c:pt idx="33">
                  <c:v>16</c:v>
                </c:pt>
                <c:pt idx="35">
                  <c:v>15</c:v>
                </c:pt>
                <c:pt idx="37">
                  <c:v>16</c:v>
                </c:pt>
                <c:pt idx="42">
                  <c:v>25</c:v>
                </c:pt>
                <c:pt idx="43">
                  <c:v>13</c:v>
                </c:pt>
                <c:pt idx="44">
                  <c:v>20</c:v>
                </c:pt>
                <c:pt idx="46">
                  <c:v>40</c:v>
                </c:pt>
                <c:pt idx="47" formatCode="0">
                  <c:v>50</c:v>
                </c:pt>
                <c:pt idx="48">
                  <c:v>20</c:v>
                </c:pt>
                <c:pt idx="50">
                  <c:v>30</c:v>
                </c:pt>
                <c:pt idx="54">
                  <c:v>30</c:v>
                </c:pt>
                <c:pt idx="57">
                  <c:v>55</c:v>
                </c:pt>
                <c:pt idx="60">
                  <c:v>34</c:v>
                </c:pt>
                <c:pt idx="66">
                  <c:v>72</c:v>
                </c:pt>
              </c:numCache>
            </c:numRef>
          </c:xVal>
          <c:yVal>
            <c:numRef>
              <c:f>'Correlações controle cérebro'!$AS$3:$AS$69</c:f>
              <c:numCache>
                <c:formatCode>General</c:formatCode>
                <c:ptCount val="67"/>
                <c:pt idx="0" formatCode="0.00">
                  <c:v>224.54545454545456</c:v>
                </c:pt>
                <c:pt idx="2" formatCode="0.00">
                  <c:v>124.99999999999999</c:v>
                </c:pt>
                <c:pt idx="3" formatCode="0.00">
                  <c:v>222.87878787878788</c:v>
                </c:pt>
                <c:pt idx="4" formatCode="0.00">
                  <c:v>213.78787878787878</c:v>
                </c:pt>
                <c:pt idx="5" formatCode="0.00">
                  <c:v>213.93939393939391</c:v>
                </c:pt>
                <c:pt idx="6" formatCode="0.00">
                  <c:v>235.45454545454544</c:v>
                </c:pt>
                <c:pt idx="7" formatCode="0.00">
                  <c:v>206.5151515151515</c:v>
                </c:pt>
                <c:pt idx="8" formatCode="0.00">
                  <c:v>179.84848484848484</c:v>
                </c:pt>
                <c:pt idx="9" formatCode="0.00">
                  <c:v>228.48484848484847</c:v>
                </c:pt>
                <c:pt idx="10" formatCode="0.00">
                  <c:v>219.84848484848484</c:v>
                </c:pt>
                <c:pt idx="11" formatCode="0.00">
                  <c:v>183.48484848484844</c:v>
                </c:pt>
                <c:pt idx="12" formatCode="0.00">
                  <c:v>197.12121212121215</c:v>
                </c:pt>
                <c:pt idx="14" formatCode="0.00">
                  <c:v>152.42424242424244</c:v>
                </c:pt>
                <c:pt idx="15" formatCode="0.00">
                  <c:v>219.24242424242425</c:v>
                </c:pt>
                <c:pt idx="16" formatCode="0.00">
                  <c:v>333.63636363636363</c:v>
                </c:pt>
                <c:pt idx="17" formatCode="0.00">
                  <c:v>286.5151515151515</c:v>
                </c:pt>
                <c:pt idx="18" formatCode="0.00">
                  <c:v>224.54545454545456</c:v>
                </c:pt>
                <c:pt idx="19" formatCode="0.00">
                  <c:v>263.63636363636368</c:v>
                </c:pt>
                <c:pt idx="20" formatCode="0.00">
                  <c:v>176.06060606060606</c:v>
                </c:pt>
                <c:pt idx="21" formatCode="0.00">
                  <c:v>297.87878787878788</c:v>
                </c:pt>
                <c:pt idx="22" formatCode="0.00">
                  <c:v>97.727272727272734</c:v>
                </c:pt>
                <c:pt idx="23" formatCode="0.00">
                  <c:v>228.6363636363636</c:v>
                </c:pt>
                <c:pt idx="24" formatCode="0.00">
                  <c:v>196.81818181818181</c:v>
                </c:pt>
                <c:pt idx="25" formatCode="0.00">
                  <c:v>292.57575757575756</c:v>
                </c:pt>
                <c:pt idx="26" formatCode="0.00">
                  <c:v>215</c:v>
                </c:pt>
                <c:pt idx="27" formatCode="0.00">
                  <c:v>182.27272727272725</c:v>
                </c:pt>
                <c:pt idx="28" formatCode="0.00">
                  <c:v>201.51515151515153</c:v>
                </c:pt>
                <c:pt idx="29" formatCode="0.00">
                  <c:v>189.24242424242425</c:v>
                </c:pt>
                <c:pt idx="30" formatCode="0.00">
                  <c:v>218.93939393939391</c:v>
                </c:pt>
                <c:pt idx="32" formatCode="0.00">
                  <c:v>180.75757575757575</c:v>
                </c:pt>
                <c:pt idx="33" formatCode="0.00">
                  <c:v>211.06060606060601</c:v>
                </c:pt>
                <c:pt idx="35" formatCode="0.00">
                  <c:v>215.15151515151513</c:v>
                </c:pt>
                <c:pt idx="37" formatCode="0.00">
                  <c:v>228.6363636363636</c:v>
                </c:pt>
                <c:pt idx="42" formatCode="0.00">
                  <c:v>170.15151515151516</c:v>
                </c:pt>
                <c:pt idx="43" formatCode="0.00">
                  <c:v>219.09090909090909</c:v>
                </c:pt>
                <c:pt idx="44" formatCode="0.00">
                  <c:v>209.84848484848484</c:v>
                </c:pt>
                <c:pt idx="46" formatCode="0.00">
                  <c:v>229.69696969696969</c:v>
                </c:pt>
                <c:pt idx="47" formatCode="0.00">
                  <c:v>173.78787878787878</c:v>
                </c:pt>
                <c:pt idx="48" formatCode="0.00">
                  <c:v>183.63636363636363</c:v>
                </c:pt>
                <c:pt idx="50" formatCode="0.00">
                  <c:v>282.57575757575756</c:v>
                </c:pt>
                <c:pt idx="54" formatCode="0.00">
                  <c:v>231.21212121212119</c:v>
                </c:pt>
                <c:pt idx="57" formatCode="0.00">
                  <c:v>221.66666666666669</c:v>
                </c:pt>
                <c:pt idx="60" formatCode="0.00">
                  <c:v>231.969696969697</c:v>
                </c:pt>
                <c:pt idx="66" formatCode="0.00">
                  <c:v>300.45454545454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055-46A8-AC0F-74E4193C67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9110960"/>
        <c:axId val="439109392"/>
      </c:scatterChart>
      <c:valAx>
        <c:axId val="439110960"/>
        <c:scaling>
          <c:orientation val="minMax"/>
          <c:max val="100"/>
        </c:scaling>
        <c:delete val="0"/>
        <c:axPos val="b"/>
        <c:numFmt formatCode="General" sourceLinked="1"/>
        <c:majorTickMark val="out"/>
        <c:minorTickMark val="none"/>
        <c:tickLblPos val="nextTo"/>
        <c:crossAx val="439109392"/>
        <c:crosses val="autoZero"/>
        <c:crossBetween val="midCat"/>
      </c:valAx>
      <c:valAx>
        <c:axId val="439109392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3911096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ONTROL</a:t>
            </a:r>
          </a:p>
        </c:rich>
      </c:tx>
      <c:layout>
        <c:manualLayout>
          <c:xMode val="edge"/>
          <c:yMode val="edge"/>
          <c:x val="0.42462489063867037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032174103237096"/>
          <c:y val="0.17177092446777489"/>
          <c:w val="0.83893525809273861"/>
          <c:h val="0.63354549431321106"/>
        </c:manualLayout>
      </c:layout>
      <c:scatterChart>
        <c:scatterStyle val="lineMarker"/>
        <c:varyColors val="0"/>
        <c:ser>
          <c:idx val="0"/>
          <c:order val="0"/>
          <c:tx>
            <c:v>Controle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controle cérebro'!$BR$3:$BR$69</c:f>
              <c:numCache>
                <c:formatCode>0.00</c:formatCode>
                <c:ptCount val="67"/>
                <c:pt idx="1">
                  <c:v>69.719298245614041</c:v>
                </c:pt>
                <c:pt idx="2">
                  <c:v>15.859649122807015</c:v>
                </c:pt>
                <c:pt idx="17">
                  <c:v>25.684210526315791</c:v>
                </c:pt>
                <c:pt idx="18">
                  <c:v>24.280701754385962</c:v>
                </c:pt>
                <c:pt idx="19">
                  <c:v>34.807017543859651</c:v>
                </c:pt>
                <c:pt idx="22">
                  <c:v>14.105263157894735</c:v>
                </c:pt>
                <c:pt idx="24">
                  <c:v>24.982456140350877</c:v>
                </c:pt>
                <c:pt idx="28">
                  <c:v>37.263157894736842</c:v>
                </c:pt>
                <c:pt idx="30">
                  <c:v>39.89473684210526</c:v>
                </c:pt>
                <c:pt idx="32">
                  <c:v>46.736842105263158</c:v>
                </c:pt>
                <c:pt idx="33">
                  <c:v>67.78947368421052</c:v>
                </c:pt>
                <c:pt idx="35">
                  <c:v>56.736842105263172</c:v>
                </c:pt>
                <c:pt idx="37">
                  <c:v>45.157894736842103</c:v>
                </c:pt>
                <c:pt idx="39">
                  <c:v>39.89473684210526</c:v>
                </c:pt>
                <c:pt idx="46">
                  <c:v>24.456140350877192</c:v>
                </c:pt>
                <c:pt idx="48">
                  <c:v>28.315789473684209</c:v>
                </c:pt>
                <c:pt idx="50">
                  <c:v>50.596491228070171</c:v>
                </c:pt>
                <c:pt idx="54">
                  <c:v>39.719298245614034</c:v>
                </c:pt>
                <c:pt idx="57">
                  <c:v>53.228070175438603</c:v>
                </c:pt>
                <c:pt idx="60">
                  <c:v>48.491228070175431</c:v>
                </c:pt>
                <c:pt idx="66">
                  <c:v>50.771929824561404</c:v>
                </c:pt>
              </c:numCache>
            </c:numRef>
          </c:xVal>
          <c:yVal>
            <c:numRef>
              <c:f>'Correlações controle cérebro'!$BQ$3:$BQ$69</c:f>
              <c:numCache>
                <c:formatCode>0.00</c:formatCode>
                <c:ptCount val="67"/>
                <c:pt idx="1">
                  <c:v>5.2630457933972323</c:v>
                </c:pt>
                <c:pt idx="2">
                  <c:v>3.9637912673056439</c:v>
                </c:pt>
                <c:pt idx="17">
                  <c:v>10.971246006389777</c:v>
                </c:pt>
                <c:pt idx="18">
                  <c:v>9.5015974440894588</c:v>
                </c:pt>
                <c:pt idx="19">
                  <c:v>8.7135250266240689</c:v>
                </c:pt>
                <c:pt idx="22">
                  <c:v>4.0915867944621933</c:v>
                </c:pt>
                <c:pt idx="24">
                  <c:v>6.8604898828541021</c:v>
                </c:pt>
                <c:pt idx="28">
                  <c:v>6.0511182108626205</c:v>
                </c:pt>
                <c:pt idx="30">
                  <c:v>6.0298189563365288</c:v>
                </c:pt>
                <c:pt idx="32">
                  <c:v>3.6869009584664543</c:v>
                </c:pt>
                <c:pt idx="33">
                  <c:v>5.0713525026624069</c:v>
                </c:pt>
                <c:pt idx="35">
                  <c:v>7.3290734824281154</c:v>
                </c:pt>
                <c:pt idx="37">
                  <c:v>5.3908413205537817</c:v>
                </c:pt>
                <c:pt idx="39">
                  <c:v>6.4558040468583613</c:v>
                </c:pt>
                <c:pt idx="46">
                  <c:v>5.9233226837060702</c:v>
                </c:pt>
                <c:pt idx="48">
                  <c:v>5.9446219382321628</c:v>
                </c:pt>
                <c:pt idx="50">
                  <c:v>6.4345047923322696</c:v>
                </c:pt>
                <c:pt idx="54">
                  <c:v>5.0926517571884986</c:v>
                </c:pt>
                <c:pt idx="57">
                  <c:v>5.0074547390841326</c:v>
                </c:pt>
                <c:pt idx="60">
                  <c:v>6.7326943556975518</c:v>
                </c:pt>
                <c:pt idx="66">
                  <c:v>4.85835995740149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56F-4174-9BEB-E9B4FD43A0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9688072"/>
        <c:axId val="439689248"/>
      </c:scatterChart>
      <c:valAx>
        <c:axId val="439688072"/>
        <c:scaling>
          <c:orientation val="minMax"/>
          <c:max val="100"/>
        </c:scaling>
        <c:delete val="0"/>
        <c:axPos val="b"/>
        <c:numFmt formatCode="0" sourceLinked="0"/>
        <c:majorTickMark val="out"/>
        <c:minorTickMark val="none"/>
        <c:tickLblPos val="nextTo"/>
        <c:crossAx val="439689248"/>
        <c:crosses val="autoZero"/>
        <c:crossBetween val="midCat"/>
      </c:valAx>
      <c:valAx>
        <c:axId val="439689248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3968807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4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DEXAMETHASONE</a:t>
            </a:r>
          </a:p>
        </c:rich>
      </c:tx>
      <c:layout>
        <c:manualLayout>
          <c:xMode val="edge"/>
          <c:yMode val="edge"/>
          <c:x val="0.35426377952755916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022440944881889"/>
          <c:y val="0.14399314668999719"/>
          <c:w val="0.80810192475940512"/>
          <c:h val="0.6705825313502477"/>
        </c:manualLayout>
      </c:layout>
      <c:scatterChart>
        <c:scatterStyle val="lineMarker"/>
        <c:varyColors val="0"/>
        <c:ser>
          <c:idx val="0"/>
          <c:order val="0"/>
          <c:tx>
            <c:v>Dexametaso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dexa cerebro'!$BS$5:$BS$78</c:f>
              <c:numCache>
                <c:formatCode>0.00</c:formatCode>
                <c:ptCount val="74"/>
                <c:pt idx="0">
                  <c:v>17.087719298245617</c:v>
                </c:pt>
                <c:pt idx="1">
                  <c:v>36.385964912280706</c:v>
                </c:pt>
                <c:pt idx="2">
                  <c:v>26.912280701754387</c:v>
                </c:pt>
                <c:pt idx="3">
                  <c:v>20.245614035087723</c:v>
                </c:pt>
                <c:pt idx="4">
                  <c:v>15.157894736842104</c:v>
                </c:pt>
                <c:pt idx="6">
                  <c:v>51.473684210526322</c:v>
                </c:pt>
                <c:pt idx="9">
                  <c:v>27.438596491228072</c:v>
                </c:pt>
                <c:pt idx="10">
                  <c:v>23.578947368421058</c:v>
                </c:pt>
                <c:pt idx="11">
                  <c:v>26.385964912280702</c:v>
                </c:pt>
                <c:pt idx="12">
                  <c:v>22</c:v>
                </c:pt>
                <c:pt idx="13">
                  <c:v>43.228070175438603</c:v>
                </c:pt>
                <c:pt idx="15">
                  <c:v>35.859649122807021</c:v>
                </c:pt>
                <c:pt idx="17">
                  <c:v>14.456140350877194</c:v>
                </c:pt>
                <c:pt idx="18">
                  <c:v>37.263157894736842</c:v>
                </c:pt>
                <c:pt idx="20">
                  <c:v>27.087719298245617</c:v>
                </c:pt>
                <c:pt idx="21">
                  <c:v>29.368421052631579</c:v>
                </c:pt>
                <c:pt idx="22">
                  <c:v>44.280701754385952</c:v>
                </c:pt>
                <c:pt idx="24">
                  <c:v>19.719298245614034</c:v>
                </c:pt>
                <c:pt idx="25">
                  <c:v>46.912280701754383</c:v>
                </c:pt>
                <c:pt idx="26">
                  <c:v>15.333333333333336</c:v>
                </c:pt>
                <c:pt idx="27">
                  <c:v>33.403508771929822</c:v>
                </c:pt>
                <c:pt idx="28">
                  <c:v>39.543859649122808</c:v>
                </c:pt>
                <c:pt idx="29">
                  <c:v>39.017543859649116</c:v>
                </c:pt>
                <c:pt idx="30">
                  <c:v>27.789473684210524</c:v>
                </c:pt>
                <c:pt idx="31">
                  <c:v>27.263157894736839</c:v>
                </c:pt>
                <c:pt idx="32">
                  <c:v>40.070175438596486</c:v>
                </c:pt>
                <c:pt idx="33">
                  <c:v>23.403508771929825</c:v>
                </c:pt>
                <c:pt idx="34">
                  <c:v>28.84210526315789</c:v>
                </c:pt>
                <c:pt idx="35">
                  <c:v>34.456140350877192</c:v>
                </c:pt>
                <c:pt idx="38">
                  <c:v>27.087719298245617</c:v>
                </c:pt>
                <c:pt idx="40">
                  <c:v>38.84210526315789</c:v>
                </c:pt>
                <c:pt idx="42">
                  <c:v>55.333333333333336</c:v>
                </c:pt>
                <c:pt idx="43">
                  <c:v>35.508771929824555</c:v>
                </c:pt>
                <c:pt idx="44">
                  <c:v>42.701754385964911</c:v>
                </c:pt>
                <c:pt idx="48">
                  <c:v>40.771929824561404</c:v>
                </c:pt>
                <c:pt idx="53">
                  <c:v>45.157894736842103</c:v>
                </c:pt>
                <c:pt idx="55">
                  <c:v>52.175438596491233</c:v>
                </c:pt>
                <c:pt idx="56">
                  <c:v>54.280701754385966</c:v>
                </c:pt>
                <c:pt idx="57">
                  <c:v>44.631578947368418</c:v>
                </c:pt>
                <c:pt idx="59">
                  <c:v>78.140350877192986</c:v>
                </c:pt>
                <c:pt idx="60">
                  <c:v>38.140350877192986</c:v>
                </c:pt>
                <c:pt idx="61">
                  <c:v>74.631578947368425</c:v>
                </c:pt>
                <c:pt idx="62">
                  <c:v>39.89473684210526</c:v>
                </c:pt>
                <c:pt idx="66">
                  <c:v>80.771929824561411</c:v>
                </c:pt>
                <c:pt idx="68">
                  <c:v>49.719298245614034</c:v>
                </c:pt>
                <c:pt idx="69">
                  <c:v>17.789473684210527</c:v>
                </c:pt>
                <c:pt idx="70">
                  <c:v>47.964912280701753</c:v>
                </c:pt>
                <c:pt idx="73">
                  <c:v>55.157894736842103</c:v>
                </c:pt>
              </c:numCache>
            </c:numRef>
          </c:xVal>
          <c:yVal>
            <c:numRef>
              <c:f>'Correlações dexa cerebro'!$BR$4:$BR$78</c:f>
              <c:numCache>
                <c:formatCode>0.0</c:formatCode>
                <c:ptCount val="75"/>
                <c:pt idx="1">
                  <c:v>6.1363152289669864</c:v>
                </c:pt>
                <c:pt idx="2">
                  <c:v>6.5410010649627273</c:v>
                </c:pt>
                <c:pt idx="3">
                  <c:v>6.4558040468583613</c:v>
                </c:pt>
                <c:pt idx="4">
                  <c:v>6.5835995740149116</c:v>
                </c:pt>
                <c:pt idx="5">
                  <c:v>6.3493077742279036</c:v>
                </c:pt>
                <c:pt idx="7">
                  <c:v>5.9020234291799785</c:v>
                </c:pt>
                <c:pt idx="10">
                  <c:v>6.9030883919062838</c:v>
                </c:pt>
                <c:pt idx="11">
                  <c:v>6.5623003194888199</c:v>
                </c:pt>
                <c:pt idx="12">
                  <c:v>6.6048988285410024</c:v>
                </c:pt>
                <c:pt idx="13">
                  <c:v>6.2854100106496276</c:v>
                </c:pt>
                <c:pt idx="14">
                  <c:v>6.5197018104366355</c:v>
                </c:pt>
                <c:pt idx="16" formatCode="0.00">
                  <c:v>8.4579339723109701</c:v>
                </c:pt>
                <c:pt idx="18" formatCode="0.00">
                  <c:v>8.4153354632587867</c:v>
                </c:pt>
                <c:pt idx="19" formatCode="0.00">
                  <c:v>8.7348242811501606</c:v>
                </c:pt>
                <c:pt idx="21" formatCode="0.00">
                  <c:v>6.157614483493079</c:v>
                </c:pt>
                <c:pt idx="22" formatCode="0.00">
                  <c:v>6.1789137380191708</c:v>
                </c:pt>
                <c:pt idx="23" formatCode="0.00">
                  <c:v>5.0074547390841326</c:v>
                </c:pt>
                <c:pt idx="25" formatCode="0.00">
                  <c:v>4.5175718849840258</c:v>
                </c:pt>
                <c:pt idx="26" formatCode="0.00">
                  <c:v>7.8615548455804065</c:v>
                </c:pt>
                <c:pt idx="27" formatCode="0.00">
                  <c:v>7.0521831735889249</c:v>
                </c:pt>
                <c:pt idx="28" formatCode="0.00">
                  <c:v>5.518636847710332</c:v>
                </c:pt>
                <c:pt idx="29" formatCode="0.00">
                  <c:v>8.5005324813631535</c:v>
                </c:pt>
                <c:pt idx="30" formatCode="0.00">
                  <c:v>3.3461128860489882</c:v>
                </c:pt>
                <c:pt idx="31" formatCode="0.00">
                  <c:v>4.0702875399361025</c:v>
                </c:pt>
                <c:pt idx="32" formatCode="0.00">
                  <c:v>6.4558040468583613</c:v>
                </c:pt>
                <c:pt idx="33" formatCode="0.00">
                  <c:v>5.9233226837060702</c:v>
                </c:pt>
                <c:pt idx="34" formatCode="0.00">
                  <c:v>4.3045793397231105</c:v>
                </c:pt>
                <c:pt idx="35" formatCode="0.00">
                  <c:v>4.2406815761448353</c:v>
                </c:pt>
                <c:pt idx="36" formatCode="0.00">
                  <c:v>4.0276890308839191</c:v>
                </c:pt>
                <c:pt idx="39" formatCode="0.00">
                  <c:v>4.8157614483493081</c:v>
                </c:pt>
                <c:pt idx="41" formatCode="0.00">
                  <c:v>4.0702875399361025</c:v>
                </c:pt>
                <c:pt idx="43" formatCode="0.00">
                  <c:v>5.4121405750798735</c:v>
                </c:pt>
                <c:pt idx="44" formatCode="0.00">
                  <c:v>3.4526091586794463</c:v>
                </c:pt>
                <c:pt idx="45" formatCode="0.00">
                  <c:v>6.6261980830670941</c:v>
                </c:pt>
                <c:pt idx="49" formatCode="0.00">
                  <c:v>6.4132055378061779</c:v>
                </c:pt>
                <c:pt idx="54" formatCode="0.00">
                  <c:v>6.6048988285410024</c:v>
                </c:pt>
                <c:pt idx="56" formatCode="0.00">
                  <c:v>6.3493077742279036</c:v>
                </c:pt>
                <c:pt idx="57" formatCode="0.00">
                  <c:v>7.0521831735889249</c:v>
                </c:pt>
                <c:pt idx="58" formatCode="0.00">
                  <c:v>6.8178913738019187</c:v>
                </c:pt>
                <c:pt idx="60" formatCode="0.00">
                  <c:v>7.3929712460063897</c:v>
                </c:pt>
                <c:pt idx="61" formatCode="0.00">
                  <c:v>7.1160809371671991</c:v>
                </c:pt>
                <c:pt idx="62" formatCode="0.00">
                  <c:v>8.0745473908413228</c:v>
                </c:pt>
                <c:pt idx="63" formatCode="0.00">
                  <c:v>6.1363152289669864</c:v>
                </c:pt>
                <c:pt idx="67" formatCode="0.00">
                  <c:v>7.5633652822151234</c:v>
                </c:pt>
                <c:pt idx="69" formatCode="0.00">
                  <c:v>6.0724174653887122</c:v>
                </c:pt>
                <c:pt idx="70" formatCode="0.00">
                  <c:v>5.3269435569755075</c:v>
                </c:pt>
                <c:pt idx="71" formatCode="0.00">
                  <c:v>5.6038338658146971</c:v>
                </c:pt>
                <c:pt idx="74" formatCode="0.00">
                  <c:v>6.11501597444089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7A6-4C04-949C-FD19D6C52A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9688464"/>
        <c:axId val="494704800"/>
      </c:scatterChart>
      <c:valAx>
        <c:axId val="439688464"/>
        <c:scaling>
          <c:orientation val="minMax"/>
        </c:scaling>
        <c:delete val="0"/>
        <c:axPos val="b"/>
        <c:numFmt formatCode="0" sourceLinked="0"/>
        <c:majorTickMark val="out"/>
        <c:minorTickMark val="none"/>
        <c:tickLblPos val="nextTo"/>
        <c:crossAx val="494704800"/>
        <c:crosses val="autoZero"/>
        <c:crossBetween val="midCat"/>
      </c:valAx>
      <c:valAx>
        <c:axId val="494704800"/>
        <c:scaling>
          <c:orientation val="minMax"/>
          <c:max val="12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3968846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4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L-ARGININE</a:t>
            </a:r>
          </a:p>
        </c:rich>
      </c:tx>
      <c:layout>
        <c:manualLayout>
          <c:xMode val="edge"/>
          <c:yMode val="edge"/>
          <c:x val="0.40586811023622055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012729658792663"/>
          <c:y val="0.1532524059492564"/>
          <c:w val="0.82524081364829449"/>
          <c:h val="0.63817512394284071"/>
        </c:manualLayout>
      </c:layout>
      <c:scatterChart>
        <c:scatterStyle val="lineMarker"/>
        <c:varyColors val="0"/>
        <c:ser>
          <c:idx val="0"/>
          <c:order val="0"/>
          <c:tx>
            <c:v>L-argini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ções L-arg Cérebro'!$BT$6:$BT$77</c:f>
              <c:numCache>
                <c:formatCode>0.00</c:formatCode>
                <c:ptCount val="72"/>
                <c:pt idx="0">
                  <c:v>28.140350877192976</c:v>
                </c:pt>
                <c:pt idx="1">
                  <c:v>23.403508771929825</c:v>
                </c:pt>
                <c:pt idx="2">
                  <c:v>47.263157894736842</c:v>
                </c:pt>
                <c:pt idx="3">
                  <c:v>34.456140350877192</c:v>
                </c:pt>
                <c:pt idx="4">
                  <c:v>17.263157894736842</c:v>
                </c:pt>
                <c:pt idx="5">
                  <c:v>32.175438596491233</c:v>
                </c:pt>
                <c:pt idx="6">
                  <c:v>31.82456140350877</c:v>
                </c:pt>
                <c:pt idx="7">
                  <c:v>27.087719298245617</c:v>
                </c:pt>
                <c:pt idx="8">
                  <c:v>42.175438596491233</c:v>
                </c:pt>
                <c:pt idx="10">
                  <c:v>48.140350877192979</c:v>
                </c:pt>
                <c:pt idx="11">
                  <c:v>36.385964912280706</c:v>
                </c:pt>
                <c:pt idx="12">
                  <c:v>33.754385964912281</c:v>
                </c:pt>
                <c:pt idx="13">
                  <c:v>38.491228070175445</c:v>
                </c:pt>
                <c:pt idx="14">
                  <c:v>38.84210526315789</c:v>
                </c:pt>
                <c:pt idx="15">
                  <c:v>30.771929824561401</c:v>
                </c:pt>
                <c:pt idx="16">
                  <c:v>22.526315789473685</c:v>
                </c:pt>
                <c:pt idx="17">
                  <c:v>13.228070175438596</c:v>
                </c:pt>
                <c:pt idx="18">
                  <c:v>15.157894736842104</c:v>
                </c:pt>
                <c:pt idx="19">
                  <c:v>20.245614035087723</c:v>
                </c:pt>
                <c:pt idx="20">
                  <c:v>20.94736842105263</c:v>
                </c:pt>
                <c:pt idx="22">
                  <c:v>26.210526315789476</c:v>
                </c:pt>
                <c:pt idx="23">
                  <c:v>16.912280701754387</c:v>
                </c:pt>
                <c:pt idx="24">
                  <c:v>49.719298245614034</c:v>
                </c:pt>
                <c:pt idx="25">
                  <c:v>12</c:v>
                </c:pt>
                <c:pt idx="26">
                  <c:v>35.859649122807021</c:v>
                </c:pt>
                <c:pt idx="27">
                  <c:v>23.754385964912277</c:v>
                </c:pt>
                <c:pt idx="28">
                  <c:v>37.96491228070176</c:v>
                </c:pt>
                <c:pt idx="29">
                  <c:v>32.000000000000007</c:v>
                </c:pt>
                <c:pt idx="31" formatCode="General">
                  <c:v>14.280701754385966</c:v>
                </c:pt>
                <c:pt idx="34" formatCode="General">
                  <c:v>36.210526315789473</c:v>
                </c:pt>
                <c:pt idx="35" formatCode="General">
                  <c:v>21.82456140350877</c:v>
                </c:pt>
                <c:pt idx="36" formatCode="General">
                  <c:v>31.473684210526319</c:v>
                </c:pt>
                <c:pt idx="40" formatCode="General">
                  <c:v>26.385964912280702</c:v>
                </c:pt>
                <c:pt idx="41" formatCode="General">
                  <c:v>32.350877192982459</c:v>
                </c:pt>
                <c:pt idx="50">
                  <c:v>15.333333333333336</c:v>
                </c:pt>
                <c:pt idx="54">
                  <c:v>15.157894736842104</c:v>
                </c:pt>
                <c:pt idx="56">
                  <c:v>10.070175438596491</c:v>
                </c:pt>
                <c:pt idx="58">
                  <c:v>14.631578947368419</c:v>
                </c:pt>
                <c:pt idx="59">
                  <c:v>17.438596491228068</c:v>
                </c:pt>
                <c:pt idx="61">
                  <c:v>18.491228070175438</c:v>
                </c:pt>
                <c:pt idx="66">
                  <c:v>52.526315789473692</c:v>
                </c:pt>
                <c:pt idx="67">
                  <c:v>17.438596491228068</c:v>
                </c:pt>
                <c:pt idx="71">
                  <c:v>47.78947368421052</c:v>
                </c:pt>
              </c:numCache>
            </c:numRef>
          </c:xVal>
          <c:yVal>
            <c:numRef>
              <c:f>'Correlções L-arg Cérebro'!$BS$6:$BS$77</c:f>
              <c:numCache>
                <c:formatCode>0.00</c:formatCode>
                <c:ptCount val="72"/>
                <c:pt idx="0">
                  <c:v>5.0926517571884986</c:v>
                </c:pt>
                <c:pt idx="1">
                  <c:v>5.6890308839190631</c:v>
                </c:pt>
                <c:pt idx="2">
                  <c:v>5.2843450479233232</c:v>
                </c:pt>
                <c:pt idx="3">
                  <c:v>5.518636847710332</c:v>
                </c:pt>
                <c:pt idx="4">
                  <c:v>5.2630457933972323</c:v>
                </c:pt>
                <c:pt idx="5">
                  <c:v>5.8168264110756134</c:v>
                </c:pt>
                <c:pt idx="6">
                  <c:v>5.5399361022364237</c:v>
                </c:pt>
                <c:pt idx="7">
                  <c:v>7.2651757188498411</c:v>
                </c:pt>
                <c:pt idx="8">
                  <c:v>5.4121405750798735</c:v>
                </c:pt>
                <c:pt idx="10">
                  <c:v>8.2236421725239612</c:v>
                </c:pt>
                <c:pt idx="11">
                  <c:v>6.8604898828541021</c:v>
                </c:pt>
                <c:pt idx="12">
                  <c:v>7.3929712460063897</c:v>
                </c:pt>
                <c:pt idx="13">
                  <c:v>7.2864749733759329</c:v>
                </c:pt>
                <c:pt idx="14">
                  <c:v>7.4142705005324832</c:v>
                </c:pt>
                <c:pt idx="15">
                  <c:v>5.7103301384451548</c:v>
                </c:pt>
                <c:pt idx="16">
                  <c:v>8.4153354632587867</c:v>
                </c:pt>
                <c:pt idx="17">
                  <c:v>5.518636847710332</c:v>
                </c:pt>
                <c:pt idx="18">
                  <c:v>6.0298189563365288</c:v>
                </c:pt>
                <c:pt idx="19">
                  <c:v>5.6464323748668797</c:v>
                </c:pt>
                <c:pt idx="20">
                  <c:v>7.5420660276890317</c:v>
                </c:pt>
                <c:pt idx="22">
                  <c:v>7.7976570820021305</c:v>
                </c:pt>
                <c:pt idx="23">
                  <c:v>6.7113951011714601</c:v>
                </c:pt>
                <c:pt idx="24">
                  <c:v>6.9243876464323755</c:v>
                </c:pt>
                <c:pt idx="25">
                  <c:v>5.135250266240682</c:v>
                </c:pt>
                <c:pt idx="26">
                  <c:v>5.2843450479233232</c:v>
                </c:pt>
                <c:pt idx="27">
                  <c:v>4.666666666666667</c:v>
                </c:pt>
                <c:pt idx="28">
                  <c:v>6.5410010649627273</c:v>
                </c:pt>
                <c:pt idx="29">
                  <c:v>6.5197018104366355</c:v>
                </c:pt>
                <c:pt idx="31" formatCode="0.000">
                  <c:v>3.7294994675186373</c:v>
                </c:pt>
                <c:pt idx="34" formatCode="0.000">
                  <c:v>4.5601703940362084</c:v>
                </c:pt>
                <c:pt idx="35" formatCode="0.000">
                  <c:v>4.0702875399361025</c:v>
                </c:pt>
                <c:pt idx="36" formatCode="0.000">
                  <c:v>5.1565495207667746</c:v>
                </c:pt>
                <c:pt idx="40" formatCode="0.000">
                  <c:v>4.261980830670927</c:v>
                </c:pt>
                <c:pt idx="41" formatCode="0.000">
                  <c:v>4.9222577209797658</c:v>
                </c:pt>
                <c:pt idx="50">
                  <c:v>5.2843450479233232</c:v>
                </c:pt>
                <c:pt idx="54">
                  <c:v>6.9243876464323755</c:v>
                </c:pt>
                <c:pt idx="56">
                  <c:v>4.3897763578274764</c:v>
                </c:pt>
                <c:pt idx="58">
                  <c:v>5.518636847710332</c:v>
                </c:pt>
                <c:pt idx="59">
                  <c:v>6.477103301384453</c:v>
                </c:pt>
                <c:pt idx="61">
                  <c:v>6.6261980830670941</c:v>
                </c:pt>
                <c:pt idx="66">
                  <c:v>6.7752928647497352</c:v>
                </c:pt>
                <c:pt idx="67">
                  <c:v>4.3684771033013847</c:v>
                </c:pt>
                <c:pt idx="71">
                  <c:v>4.32587859424920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4EE-4214-B6A8-4584F3DE01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704408"/>
        <c:axId val="494703232"/>
      </c:scatterChart>
      <c:valAx>
        <c:axId val="494704408"/>
        <c:scaling>
          <c:orientation val="minMax"/>
          <c:max val="100"/>
        </c:scaling>
        <c:delete val="0"/>
        <c:axPos val="b"/>
        <c:numFmt formatCode="0" sourceLinked="0"/>
        <c:majorTickMark val="out"/>
        <c:minorTickMark val="none"/>
        <c:tickLblPos val="nextTo"/>
        <c:crossAx val="494703232"/>
        <c:crosses val="autoZero"/>
        <c:crossBetween val="midCat"/>
      </c:valAx>
      <c:valAx>
        <c:axId val="494703232"/>
        <c:scaling>
          <c:orientation val="minMax"/>
          <c:max val="12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470440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4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>
                <a:effectLst/>
              </a:rPr>
              <a:t>CONTROL</a:t>
            </a:r>
            <a:endParaRPr lang="pt-BR"/>
          </a:p>
        </c:rich>
      </c:tx>
      <c:layout>
        <c:manualLayout>
          <c:xMode val="edge"/>
          <c:yMode val="edge"/>
          <c:x val="0.43851377952755927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097462817147863"/>
          <c:y val="0.13936351706036745"/>
          <c:w val="0.78439348206474191"/>
          <c:h val="0.67521216097987768"/>
        </c:manualLayout>
      </c:layout>
      <c:scatterChart>
        <c:scatterStyle val="lineMarker"/>
        <c:varyColors val="0"/>
        <c:ser>
          <c:idx val="0"/>
          <c:order val="0"/>
          <c:tx>
            <c:v>Controle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controle pulmão'!$CJ$5:$CJ$71</c:f>
              <c:numCache>
                <c:formatCode>General</c:formatCode>
                <c:ptCount val="6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0.7</c:v>
                </c:pt>
                <c:pt idx="6">
                  <c:v>0.7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  <c:pt idx="10">
                  <c:v>1</c:v>
                </c:pt>
                <c:pt idx="11">
                  <c:v>0.5</c:v>
                </c:pt>
                <c:pt idx="12">
                  <c:v>1</c:v>
                </c:pt>
                <c:pt idx="13">
                  <c:v>0.5</c:v>
                </c:pt>
                <c:pt idx="14">
                  <c:v>0.5</c:v>
                </c:pt>
                <c:pt idx="15">
                  <c:v>4</c:v>
                </c:pt>
                <c:pt idx="16">
                  <c:v>3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5</c:v>
                </c:pt>
                <c:pt idx="21">
                  <c:v>6</c:v>
                </c:pt>
                <c:pt idx="22">
                  <c:v>6.5</c:v>
                </c:pt>
                <c:pt idx="23">
                  <c:v>6</c:v>
                </c:pt>
                <c:pt idx="24">
                  <c:v>7</c:v>
                </c:pt>
                <c:pt idx="25">
                  <c:v>4</c:v>
                </c:pt>
                <c:pt idx="26">
                  <c:v>5</c:v>
                </c:pt>
                <c:pt idx="27">
                  <c:v>7</c:v>
                </c:pt>
                <c:pt idx="28">
                  <c:v>5</c:v>
                </c:pt>
                <c:pt idx="29">
                  <c:v>5.5</c:v>
                </c:pt>
                <c:pt idx="30">
                  <c:v>12</c:v>
                </c:pt>
                <c:pt idx="32">
                  <c:v>10</c:v>
                </c:pt>
                <c:pt idx="33">
                  <c:v>16</c:v>
                </c:pt>
                <c:pt idx="35">
                  <c:v>15</c:v>
                </c:pt>
                <c:pt idx="37">
                  <c:v>16</c:v>
                </c:pt>
                <c:pt idx="39">
                  <c:v>16</c:v>
                </c:pt>
                <c:pt idx="42">
                  <c:v>25</c:v>
                </c:pt>
                <c:pt idx="43">
                  <c:v>13</c:v>
                </c:pt>
                <c:pt idx="44">
                  <c:v>20</c:v>
                </c:pt>
                <c:pt idx="46">
                  <c:v>40</c:v>
                </c:pt>
                <c:pt idx="47" formatCode="0">
                  <c:v>50</c:v>
                </c:pt>
                <c:pt idx="48">
                  <c:v>20</c:v>
                </c:pt>
                <c:pt idx="50">
                  <c:v>30</c:v>
                </c:pt>
                <c:pt idx="54">
                  <c:v>30</c:v>
                </c:pt>
                <c:pt idx="57">
                  <c:v>55</c:v>
                </c:pt>
                <c:pt idx="60">
                  <c:v>34</c:v>
                </c:pt>
                <c:pt idx="66">
                  <c:v>72</c:v>
                </c:pt>
              </c:numCache>
            </c:numRef>
          </c:xVal>
          <c:yVal>
            <c:numRef>
              <c:f>'Correlações controle pulmão'!$CI$5:$CI$71</c:f>
              <c:numCache>
                <c:formatCode>0.00</c:formatCode>
                <c:ptCount val="67"/>
                <c:pt idx="0">
                  <c:v>8.6709265175718855</c:v>
                </c:pt>
                <c:pt idx="1">
                  <c:v>11.844515441959532</c:v>
                </c:pt>
                <c:pt idx="2">
                  <c:v>11.418530351437701</c:v>
                </c:pt>
                <c:pt idx="3">
                  <c:v>13.228966986155486</c:v>
                </c:pt>
                <c:pt idx="4">
                  <c:v>11.035143769968052</c:v>
                </c:pt>
                <c:pt idx="5">
                  <c:v>13.484558040468585</c:v>
                </c:pt>
                <c:pt idx="6">
                  <c:v>12.440894568690094</c:v>
                </c:pt>
                <c:pt idx="7">
                  <c:v>13.505857294994676</c:v>
                </c:pt>
                <c:pt idx="8">
                  <c:v>12.376996805111823</c:v>
                </c:pt>
                <c:pt idx="9">
                  <c:v>8.9265175718849861</c:v>
                </c:pt>
                <c:pt idx="10">
                  <c:v>13.612353567625135</c:v>
                </c:pt>
                <c:pt idx="11">
                  <c:v>9.3951011714590003</c:v>
                </c:pt>
                <c:pt idx="12">
                  <c:v>9.6932907348242807</c:v>
                </c:pt>
                <c:pt idx="13">
                  <c:v>10.88604898828541</c:v>
                </c:pt>
                <c:pt idx="14">
                  <c:v>11.269435569755061</c:v>
                </c:pt>
                <c:pt idx="15">
                  <c:v>13.591054313099043</c:v>
                </c:pt>
                <c:pt idx="16">
                  <c:v>13.271565495207669</c:v>
                </c:pt>
                <c:pt idx="17">
                  <c:v>13.079872204472844</c:v>
                </c:pt>
                <c:pt idx="18">
                  <c:v>14.996805111821086</c:v>
                </c:pt>
                <c:pt idx="19">
                  <c:v>14.826411075612354</c:v>
                </c:pt>
                <c:pt idx="20">
                  <c:v>10.22577209797657</c:v>
                </c:pt>
                <c:pt idx="21">
                  <c:v>11.97231096911608</c:v>
                </c:pt>
                <c:pt idx="22">
                  <c:v>12.504792332268371</c:v>
                </c:pt>
                <c:pt idx="23">
                  <c:v>10.460063897763581</c:v>
                </c:pt>
                <c:pt idx="24">
                  <c:v>10.268370607028757</c:v>
                </c:pt>
                <c:pt idx="25">
                  <c:v>8.9265175718849861</c:v>
                </c:pt>
                <c:pt idx="26">
                  <c:v>8.9478168264110778</c:v>
                </c:pt>
                <c:pt idx="27">
                  <c:v>9.7997870074547393</c:v>
                </c:pt>
                <c:pt idx="28">
                  <c:v>9.7784877529286476</c:v>
                </c:pt>
                <c:pt idx="29">
                  <c:v>8.2236421725239612</c:v>
                </c:pt>
                <c:pt idx="30">
                  <c:v>13.846645367412142</c:v>
                </c:pt>
                <c:pt idx="32">
                  <c:v>12.249201277955271</c:v>
                </c:pt>
                <c:pt idx="33">
                  <c:v>12.589989350372736</c:v>
                </c:pt>
                <c:pt idx="35">
                  <c:v>10.630457933972311</c:v>
                </c:pt>
                <c:pt idx="37">
                  <c:v>10.673056443024496</c:v>
                </c:pt>
                <c:pt idx="39">
                  <c:v>10.630457933972311</c:v>
                </c:pt>
                <c:pt idx="42">
                  <c:v>13.143769968051117</c:v>
                </c:pt>
                <c:pt idx="43">
                  <c:v>8.9691160809371677</c:v>
                </c:pt>
                <c:pt idx="44">
                  <c:v>9.8636847710330144</c:v>
                </c:pt>
                <c:pt idx="46">
                  <c:v>9.9914802981895647</c:v>
                </c:pt>
                <c:pt idx="47">
                  <c:v>10.119275825346115</c:v>
                </c:pt>
                <c:pt idx="48">
                  <c:v>11.482428115015974</c:v>
                </c:pt>
                <c:pt idx="50">
                  <c:v>10.949946751863687</c:v>
                </c:pt>
                <c:pt idx="54">
                  <c:v>10.673056443024496</c:v>
                </c:pt>
                <c:pt idx="57">
                  <c:v>11.333333333333336</c:v>
                </c:pt>
                <c:pt idx="60">
                  <c:v>10.992545260915868</c:v>
                </c:pt>
                <c:pt idx="66">
                  <c:v>11.2694355697550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611-4DB3-8F41-9C0B0DB7C3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702448"/>
        <c:axId val="494705192"/>
      </c:scatterChart>
      <c:valAx>
        <c:axId val="494702448"/>
        <c:scaling>
          <c:orientation val="minMax"/>
          <c:max val="100"/>
        </c:scaling>
        <c:delete val="0"/>
        <c:axPos val="b"/>
        <c:numFmt formatCode="General" sourceLinked="1"/>
        <c:majorTickMark val="out"/>
        <c:minorTickMark val="none"/>
        <c:tickLblPos val="nextTo"/>
        <c:crossAx val="494705192"/>
        <c:crosses val="autoZero"/>
        <c:crossBetween val="midCat"/>
      </c:valAx>
      <c:valAx>
        <c:axId val="494705192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470244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4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>
                <a:effectLst/>
              </a:rPr>
              <a:t>DEXAMETHASONE</a:t>
            </a:r>
            <a:endParaRPr lang="pt-BR"/>
          </a:p>
        </c:rich>
      </c:tx>
      <c:layout>
        <c:manualLayout>
          <c:xMode val="edge"/>
          <c:yMode val="edge"/>
          <c:x val="0.38759711286089255"/>
          <c:y val="1.8518518518518524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633552055993001"/>
          <c:y val="0.13010425780110821"/>
          <c:w val="0.77903258967629052"/>
          <c:h val="0.65206401283172954"/>
        </c:manualLayout>
      </c:layout>
      <c:scatterChart>
        <c:scatterStyle val="lineMarker"/>
        <c:varyColors val="0"/>
        <c:ser>
          <c:idx val="0"/>
          <c:order val="0"/>
          <c:tx>
            <c:v>Dexametaso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dexa pulmão'!$CG$4:$CG$75</c:f>
              <c:numCache>
                <c:formatCode>General</c:formatCode>
                <c:ptCount val="72"/>
                <c:pt idx="0">
                  <c:v>0.5</c:v>
                </c:pt>
                <c:pt idx="1">
                  <c:v>0.5</c:v>
                </c:pt>
                <c:pt idx="2">
                  <c:v>0.6</c:v>
                </c:pt>
                <c:pt idx="3">
                  <c:v>0.7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0.5</c:v>
                </c:pt>
                <c:pt idx="8">
                  <c:v>0.5</c:v>
                </c:pt>
                <c:pt idx="9">
                  <c:v>0.4</c:v>
                </c:pt>
                <c:pt idx="10">
                  <c:v>0.5</c:v>
                </c:pt>
                <c:pt idx="11">
                  <c:v>0.8</c:v>
                </c:pt>
                <c:pt idx="12">
                  <c:v>1</c:v>
                </c:pt>
                <c:pt idx="13">
                  <c:v>1</c:v>
                </c:pt>
                <c:pt idx="14">
                  <c:v>0.5</c:v>
                </c:pt>
                <c:pt idx="15">
                  <c:v>0.5</c:v>
                </c:pt>
                <c:pt idx="16">
                  <c:v>3</c:v>
                </c:pt>
                <c:pt idx="17">
                  <c:v>2</c:v>
                </c:pt>
                <c:pt idx="18">
                  <c:v>1</c:v>
                </c:pt>
                <c:pt idx="19">
                  <c:v>0.5</c:v>
                </c:pt>
                <c:pt idx="20">
                  <c:v>4</c:v>
                </c:pt>
                <c:pt idx="21">
                  <c:v>5</c:v>
                </c:pt>
                <c:pt idx="22">
                  <c:v>4</c:v>
                </c:pt>
                <c:pt idx="23">
                  <c:v>3</c:v>
                </c:pt>
                <c:pt idx="24">
                  <c:v>3</c:v>
                </c:pt>
                <c:pt idx="25">
                  <c:v>2</c:v>
                </c:pt>
                <c:pt idx="26">
                  <c:v>2</c:v>
                </c:pt>
                <c:pt idx="27">
                  <c:v>5</c:v>
                </c:pt>
                <c:pt idx="28">
                  <c:v>4</c:v>
                </c:pt>
                <c:pt idx="29">
                  <c:v>5</c:v>
                </c:pt>
                <c:pt idx="30">
                  <c:v>10</c:v>
                </c:pt>
                <c:pt idx="31">
                  <c:v>8</c:v>
                </c:pt>
                <c:pt idx="32">
                  <c:v>7</c:v>
                </c:pt>
                <c:pt idx="33">
                  <c:v>5</c:v>
                </c:pt>
                <c:pt idx="34">
                  <c:v>6</c:v>
                </c:pt>
                <c:pt idx="35">
                  <c:v>6</c:v>
                </c:pt>
                <c:pt idx="36">
                  <c:v>4</c:v>
                </c:pt>
                <c:pt idx="37">
                  <c:v>4.5</c:v>
                </c:pt>
                <c:pt idx="39">
                  <c:v>6</c:v>
                </c:pt>
                <c:pt idx="41">
                  <c:v>10</c:v>
                </c:pt>
                <c:pt idx="43">
                  <c:v>11</c:v>
                </c:pt>
                <c:pt idx="44">
                  <c:v>8</c:v>
                </c:pt>
                <c:pt idx="45">
                  <c:v>10</c:v>
                </c:pt>
                <c:pt idx="46">
                  <c:v>15</c:v>
                </c:pt>
                <c:pt idx="48">
                  <c:v>5</c:v>
                </c:pt>
                <c:pt idx="49">
                  <c:v>15</c:v>
                </c:pt>
                <c:pt idx="50">
                  <c:v>20</c:v>
                </c:pt>
                <c:pt idx="52">
                  <c:v>14</c:v>
                </c:pt>
                <c:pt idx="54">
                  <c:v>20</c:v>
                </c:pt>
                <c:pt idx="55">
                  <c:v>16</c:v>
                </c:pt>
                <c:pt idx="56">
                  <c:v>16</c:v>
                </c:pt>
                <c:pt idx="57">
                  <c:v>14</c:v>
                </c:pt>
                <c:pt idx="58">
                  <c:v>13</c:v>
                </c:pt>
                <c:pt idx="60">
                  <c:v>15</c:v>
                </c:pt>
                <c:pt idx="61">
                  <c:v>8</c:v>
                </c:pt>
                <c:pt idx="62">
                  <c:v>9</c:v>
                </c:pt>
                <c:pt idx="63">
                  <c:v>18</c:v>
                </c:pt>
                <c:pt idx="67">
                  <c:v>14</c:v>
                </c:pt>
                <c:pt idx="69">
                  <c:v>20</c:v>
                </c:pt>
                <c:pt idx="70">
                  <c:v>46</c:v>
                </c:pt>
                <c:pt idx="71">
                  <c:v>24</c:v>
                </c:pt>
              </c:numCache>
            </c:numRef>
          </c:xVal>
          <c:yVal>
            <c:numRef>
              <c:f>'Correlações dexa pulmão'!$CF$4:$CF$75</c:f>
              <c:numCache>
                <c:formatCode>0.0</c:formatCode>
                <c:ptCount val="72"/>
                <c:pt idx="0">
                  <c:v>6.0511182108626205</c:v>
                </c:pt>
                <c:pt idx="1">
                  <c:v>9.7784877529286476</c:v>
                </c:pt>
                <c:pt idx="2">
                  <c:v>7.2012779552715669</c:v>
                </c:pt>
                <c:pt idx="3">
                  <c:v>8.8413205537806192</c:v>
                </c:pt>
                <c:pt idx="4">
                  <c:v>9.9914802981895647</c:v>
                </c:pt>
                <c:pt idx="5">
                  <c:v>9.0756123535676263</c:v>
                </c:pt>
                <c:pt idx="6">
                  <c:v>10.523961661341854</c:v>
                </c:pt>
                <c:pt idx="7">
                  <c:v>11.759318423855165</c:v>
                </c:pt>
                <c:pt idx="8">
                  <c:v>12.036208732694355</c:v>
                </c:pt>
                <c:pt idx="9">
                  <c:v>11.588924387646431</c:v>
                </c:pt>
                <c:pt idx="10">
                  <c:v>12.142705005324812</c:v>
                </c:pt>
                <c:pt idx="11">
                  <c:v>13.612353567625135</c:v>
                </c:pt>
                <c:pt idx="12">
                  <c:v>12.568690095846645</c:v>
                </c:pt>
                <c:pt idx="13">
                  <c:v>9.8636847710330144</c:v>
                </c:pt>
                <c:pt idx="14">
                  <c:v>10.289669861554847</c:v>
                </c:pt>
                <c:pt idx="15" formatCode="0.00">
                  <c:v>12.483493077742278</c:v>
                </c:pt>
                <c:pt idx="16" formatCode="0.00">
                  <c:v>12.142705005324812</c:v>
                </c:pt>
                <c:pt idx="17" formatCode="0.00">
                  <c:v>12.227902023429181</c:v>
                </c:pt>
                <c:pt idx="18" formatCode="0.00">
                  <c:v>13.399361022364218</c:v>
                </c:pt>
                <c:pt idx="19" formatCode="0.00">
                  <c:v>12.930777422790204</c:v>
                </c:pt>
                <c:pt idx="20" formatCode="0.00">
                  <c:v>9.1395101171459014</c:v>
                </c:pt>
                <c:pt idx="21" formatCode="0.00">
                  <c:v>11.184238551650694</c:v>
                </c:pt>
                <c:pt idx="22" formatCode="0.00">
                  <c:v>12.526091586794461</c:v>
                </c:pt>
                <c:pt idx="23" formatCode="0.00">
                  <c:v>12.291799787007454</c:v>
                </c:pt>
                <c:pt idx="24" formatCode="0.00">
                  <c:v>9.5228966986155505</c:v>
                </c:pt>
                <c:pt idx="25" formatCode="0.00">
                  <c:v>11.01384451544196</c:v>
                </c:pt>
                <c:pt idx="26" formatCode="0.00">
                  <c:v>8.8413205537806192</c:v>
                </c:pt>
                <c:pt idx="27" formatCode="0.00">
                  <c:v>11.588924387646431</c:v>
                </c:pt>
                <c:pt idx="28" formatCode="0.00">
                  <c:v>10.05537806176784</c:v>
                </c:pt>
                <c:pt idx="29" formatCode="0.00">
                  <c:v>9.096911608093718</c:v>
                </c:pt>
                <c:pt idx="30" formatCode="0.00">
                  <c:v>9.3525026624068168</c:v>
                </c:pt>
                <c:pt idx="31" formatCode="0.00">
                  <c:v>8.8200212992545275</c:v>
                </c:pt>
                <c:pt idx="32" formatCode="0.00">
                  <c:v>9.4802981895633671</c:v>
                </c:pt>
                <c:pt idx="33" formatCode="0.00">
                  <c:v>11.035143769968052</c:v>
                </c:pt>
                <c:pt idx="34" formatCode="0.00">
                  <c:v>12.078807241746539</c:v>
                </c:pt>
                <c:pt idx="35" formatCode="0.00">
                  <c:v>11.759318423855165</c:v>
                </c:pt>
                <c:pt idx="36" formatCode="0.00">
                  <c:v>10.822151224707135</c:v>
                </c:pt>
                <c:pt idx="37" formatCode="0.00">
                  <c:v>8.3514376996805115</c:v>
                </c:pt>
                <c:pt idx="39" formatCode="0.00">
                  <c:v>10.587859424920127</c:v>
                </c:pt>
                <c:pt idx="41" formatCode="0.00">
                  <c:v>7.9254526091586808</c:v>
                </c:pt>
                <c:pt idx="43" formatCode="0.00">
                  <c:v>8.2023429179978713</c:v>
                </c:pt>
                <c:pt idx="44" formatCode="0.00">
                  <c:v>8.5218317358892453</c:v>
                </c:pt>
                <c:pt idx="45" formatCode="0.00">
                  <c:v>9.7358892438764659</c:v>
                </c:pt>
                <c:pt idx="46" formatCode="0.00">
                  <c:v>8.0532481363152311</c:v>
                </c:pt>
                <c:pt idx="48" formatCode="0.00">
                  <c:v>7.6911608093716737</c:v>
                </c:pt>
                <c:pt idx="49" formatCode="0.00">
                  <c:v>9.6080937167199156</c:v>
                </c:pt>
                <c:pt idx="50" formatCode="0.00">
                  <c:v>10.630457933972311</c:v>
                </c:pt>
                <c:pt idx="52" formatCode="0.00">
                  <c:v>8.4792332268370618</c:v>
                </c:pt>
                <c:pt idx="54" formatCode="0.00">
                  <c:v>9.1395101171459014</c:v>
                </c:pt>
                <c:pt idx="55" formatCode="0.00">
                  <c:v>9.821086261980831</c:v>
                </c:pt>
                <c:pt idx="56" formatCode="0.00">
                  <c:v>9.6080937167199156</c:v>
                </c:pt>
                <c:pt idx="57" formatCode="0.00">
                  <c:v>9.3738019169329085</c:v>
                </c:pt>
                <c:pt idx="58" formatCode="0.00">
                  <c:v>10.864749733759318</c:v>
                </c:pt>
                <c:pt idx="60" formatCode="0.00">
                  <c:v>10.736954206602769</c:v>
                </c:pt>
                <c:pt idx="61" formatCode="0.00">
                  <c:v>8.6709265175718855</c:v>
                </c:pt>
                <c:pt idx="63" formatCode="0.00">
                  <c:v>8.4792332268370618</c:v>
                </c:pt>
                <c:pt idx="67" formatCode="0.00">
                  <c:v>12.036208732694355</c:v>
                </c:pt>
                <c:pt idx="69" formatCode="0.00">
                  <c:v>8.8413205537806192</c:v>
                </c:pt>
                <c:pt idx="70" formatCode="0.00">
                  <c:v>10.396166134185306</c:v>
                </c:pt>
                <c:pt idx="71" formatCode="0.00">
                  <c:v>9.13951011714590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718-4BD1-B8E9-3A9E41C9AA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704016"/>
        <c:axId val="494705584"/>
      </c:scatterChart>
      <c:valAx>
        <c:axId val="494704016"/>
        <c:scaling>
          <c:orientation val="minMax"/>
          <c:max val="100"/>
        </c:scaling>
        <c:delete val="0"/>
        <c:axPos val="b"/>
        <c:numFmt formatCode="General" sourceLinked="1"/>
        <c:majorTickMark val="out"/>
        <c:minorTickMark val="none"/>
        <c:tickLblPos val="nextTo"/>
        <c:crossAx val="494705584"/>
        <c:crosses val="autoZero"/>
        <c:crossBetween val="midCat"/>
      </c:valAx>
      <c:valAx>
        <c:axId val="494705584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470401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4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baseline="0">
                <a:effectLst/>
              </a:rPr>
              <a:t>L-ARGININE</a:t>
            </a:r>
            <a:endParaRPr lang="pt-BR">
              <a:effectLst/>
            </a:endParaRPr>
          </a:p>
        </c:rich>
      </c:tx>
      <c:layout>
        <c:manualLayout>
          <c:xMode val="edge"/>
          <c:yMode val="edge"/>
          <c:x val="0.43364588801399828"/>
          <c:y val="1.388888888888889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93079615048119"/>
          <c:y val="0.13473388743073789"/>
          <c:w val="0.77735170603674564"/>
          <c:h val="0.68447142023913699"/>
        </c:manualLayout>
      </c:layout>
      <c:scatterChart>
        <c:scatterStyle val="lineMarker"/>
        <c:varyColors val="0"/>
        <c:ser>
          <c:idx val="0"/>
          <c:order val="0"/>
          <c:tx>
            <c:v>L-argini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L-arg pulmão'!$CF$10:$CF$81</c:f>
              <c:numCache>
                <c:formatCode>General</c:formatCode>
                <c:ptCount val="72"/>
                <c:pt idx="0">
                  <c:v>0.5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.5</c:v>
                </c:pt>
                <c:pt idx="5">
                  <c:v>0.4</c:v>
                </c:pt>
                <c:pt idx="6">
                  <c:v>1</c:v>
                </c:pt>
                <c:pt idx="7">
                  <c:v>0.8</c:v>
                </c:pt>
                <c:pt idx="8">
                  <c:v>1</c:v>
                </c:pt>
                <c:pt idx="9">
                  <c:v>0.7</c:v>
                </c:pt>
                <c:pt idx="10">
                  <c:v>0.5</c:v>
                </c:pt>
                <c:pt idx="11">
                  <c:v>1</c:v>
                </c:pt>
                <c:pt idx="12">
                  <c:v>1</c:v>
                </c:pt>
                <c:pt idx="13">
                  <c:v>0.6</c:v>
                </c:pt>
                <c:pt idx="14">
                  <c:v>1</c:v>
                </c:pt>
                <c:pt idx="15">
                  <c:v>5.5</c:v>
                </c:pt>
                <c:pt idx="16">
                  <c:v>5.4</c:v>
                </c:pt>
                <c:pt idx="17">
                  <c:v>4.5</c:v>
                </c:pt>
                <c:pt idx="18">
                  <c:v>6.75</c:v>
                </c:pt>
                <c:pt idx="19">
                  <c:v>4.5</c:v>
                </c:pt>
                <c:pt idx="20">
                  <c:v>6</c:v>
                </c:pt>
                <c:pt idx="21">
                  <c:v>6</c:v>
                </c:pt>
                <c:pt idx="22">
                  <c:v>3</c:v>
                </c:pt>
                <c:pt idx="23">
                  <c:v>5</c:v>
                </c:pt>
                <c:pt idx="24">
                  <c:v>3</c:v>
                </c:pt>
                <c:pt idx="25">
                  <c:v>8</c:v>
                </c:pt>
                <c:pt idx="26">
                  <c:v>7</c:v>
                </c:pt>
                <c:pt idx="27">
                  <c:v>9</c:v>
                </c:pt>
                <c:pt idx="28">
                  <c:v>5</c:v>
                </c:pt>
                <c:pt idx="29">
                  <c:v>5</c:v>
                </c:pt>
                <c:pt idx="31">
                  <c:v>12</c:v>
                </c:pt>
                <c:pt idx="35">
                  <c:v>14</c:v>
                </c:pt>
                <c:pt idx="40">
                  <c:v>10</c:v>
                </c:pt>
                <c:pt idx="41">
                  <c:v>12</c:v>
                </c:pt>
                <c:pt idx="46">
                  <c:v>20</c:v>
                </c:pt>
                <c:pt idx="50">
                  <c:v>30</c:v>
                </c:pt>
                <c:pt idx="51">
                  <c:v>32</c:v>
                </c:pt>
                <c:pt idx="54">
                  <c:v>45</c:v>
                </c:pt>
                <c:pt idx="56">
                  <c:v>46</c:v>
                </c:pt>
                <c:pt idx="58">
                  <c:v>40</c:v>
                </c:pt>
                <c:pt idx="59">
                  <c:v>50</c:v>
                </c:pt>
                <c:pt idx="61">
                  <c:v>80</c:v>
                </c:pt>
                <c:pt idx="64">
                  <c:v>90</c:v>
                </c:pt>
                <c:pt idx="66">
                  <c:v>65</c:v>
                </c:pt>
                <c:pt idx="67">
                  <c:v>67</c:v>
                </c:pt>
                <c:pt idx="71">
                  <c:v>50</c:v>
                </c:pt>
              </c:numCache>
            </c:numRef>
          </c:xVal>
          <c:yVal>
            <c:numRef>
              <c:f>'Correlações L-arg pulmão'!$CE$10:$CE$81</c:f>
              <c:numCache>
                <c:formatCode>0.00</c:formatCode>
                <c:ptCount val="72"/>
                <c:pt idx="0">
                  <c:v>8.2662406815761464</c:v>
                </c:pt>
                <c:pt idx="1">
                  <c:v>9.3525026624068168</c:v>
                </c:pt>
                <c:pt idx="2">
                  <c:v>8.7774227902023441</c:v>
                </c:pt>
                <c:pt idx="3">
                  <c:v>10.71565495207668</c:v>
                </c:pt>
                <c:pt idx="4">
                  <c:v>13.527156549520766</c:v>
                </c:pt>
                <c:pt idx="5">
                  <c:v>13.654952076677318</c:v>
                </c:pt>
                <c:pt idx="6">
                  <c:v>13.399361022364218</c:v>
                </c:pt>
                <c:pt idx="7">
                  <c:v>10.22577209797657</c:v>
                </c:pt>
                <c:pt idx="8">
                  <c:v>9.6932907348242807</c:v>
                </c:pt>
                <c:pt idx="9">
                  <c:v>11.865814696485621</c:v>
                </c:pt>
                <c:pt idx="10">
                  <c:v>9.7784877529286476</c:v>
                </c:pt>
                <c:pt idx="11">
                  <c:v>9.7997870074547393</c:v>
                </c:pt>
                <c:pt idx="12">
                  <c:v>11.652822151224706</c:v>
                </c:pt>
                <c:pt idx="13">
                  <c:v>9.6932907348242807</c:v>
                </c:pt>
                <c:pt idx="14">
                  <c:v>9.5441959531416405</c:v>
                </c:pt>
                <c:pt idx="15">
                  <c:v>10.566560170394037</c:v>
                </c:pt>
                <c:pt idx="16">
                  <c:v>11.099041533546327</c:v>
                </c:pt>
                <c:pt idx="17">
                  <c:v>9.2460063897763582</c:v>
                </c:pt>
                <c:pt idx="18">
                  <c:v>10.545260915867944</c:v>
                </c:pt>
                <c:pt idx="19">
                  <c:v>11.865814696485621</c:v>
                </c:pt>
                <c:pt idx="20">
                  <c:v>8.6922257720979772</c:v>
                </c:pt>
                <c:pt idx="21">
                  <c:v>8.9691160809371677</c:v>
                </c:pt>
                <c:pt idx="22">
                  <c:v>11.418530351437701</c:v>
                </c:pt>
                <c:pt idx="23">
                  <c:v>9.416400425985092</c:v>
                </c:pt>
                <c:pt idx="24">
                  <c:v>10.651757188498403</c:v>
                </c:pt>
                <c:pt idx="25">
                  <c:v>9.821086261980831</c:v>
                </c:pt>
                <c:pt idx="26">
                  <c:v>10.609158679446221</c:v>
                </c:pt>
                <c:pt idx="27">
                  <c:v>12.483493077742278</c:v>
                </c:pt>
                <c:pt idx="28">
                  <c:v>10.523961661341854</c:v>
                </c:pt>
                <c:pt idx="29">
                  <c:v>12.589989350372736</c:v>
                </c:pt>
                <c:pt idx="31" formatCode="0.000">
                  <c:v>10.353567625133122</c:v>
                </c:pt>
                <c:pt idx="35" formatCode="0.000">
                  <c:v>10.119275825346115</c:v>
                </c:pt>
                <c:pt idx="40" formatCode="0.000">
                  <c:v>9.5015974440894588</c:v>
                </c:pt>
                <c:pt idx="41" formatCode="0.000">
                  <c:v>10.20447284345048</c:v>
                </c:pt>
                <c:pt idx="46">
                  <c:v>8.4366347177848784</c:v>
                </c:pt>
                <c:pt idx="50">
                  <c:v>11.375931842385519</c:v>
                </c:pt>
                <c:pt idx="51">
                  <c:v>10.268370607028757</c:v>
                </c:pt>
                <c:pt idx="54">
                  <c:v>9.0543130990415346</c:v>
                </c:pt>
                <c:pt idx="56">
                  <c:v>9.8423855165069227</c:v>
                </c:pt>
                <c:pt idx="58">
                  <c:v>10.05537806176784</c:v>
                </c:pt>
                <c:pt idx="59">
                  <c:v>10.460063897763581</c:v>
                </c:pt>
                <c:pt idx="61">
                  <c:v>10.332268370607029</c:v>
                </c:pt>
                <c:pt idx="64">
                  <c:v>11.525026624068159</c:v>
                </c:pt>
                <c:pt idx="66">
                  <c:v>11.397231096911609</c:v>
                </c:pt>
                <c:pt idx="67">
                  <c:v>11.439829605963791</c:v>
                </c:pt>
                <c:pt idx="71">
                  <c:v>9.4164004259850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DDF-4EC9-9E5A-B8329558A0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692336"/>
        <c:axId val="494692728"/>
      </c:scatterChart>
      <c:valAx>
        <c:axId val="4946923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494692728"/>
        <c:crosses val="autoZero"/>
        <c:crossBetween val="midCat"/>
      </c:valAx>
      <c:valAx>
        <c:axId val="494692728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469233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4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>
                <a:effectLst/>
              </a:rPr>
              <a:t>CONTROL</a:t>
            </a:r>
            <a:endParaRPr lang="pt-BR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1365507436570428"/>
          <c:y val="0.15788203557888603"/>
          <c:w val="0.84171303587051638"/>
          <c:h val="0.63354549431321106"/>
        </c:manualLayout>
      </c:layout>
      <c:scatterChart>
        <c:scatterStyle val="lineMarker"/>
        <c:varyColors val="0"/>
        <c:ser>
          <c:idx val="0"/>
          <c:order val="0"/>
          <c:tx>
            <c:v>Controle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controle cérebro'!$CD$3:$CD$69</c:f>
              <c:numCache>
                <c:formatCode>General</c:formatCode>
                <c:ptCount val="6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0.7</c:v>
                </c:pt>
                <c:pt idx="6">
                  <c:v>0.7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  <c:pt idx="10">
                  <c:v>1</c:v>
                </c:pt>
                <c:pt idx="11">
                  <c:v>0.5</c:v>
                </c:pt>
                <c:pt idx="12">
                  <c:v>1</c:v>
                </c:pt>
                <c:pt idx="13">
                  <c:v>0.5</c:v>
                </c:pt>
                <c:pt idx="14">
                  <c:v>0.5</c:v>
                </c:pt>
                <c:pt idx="15">
                  <c:v>4</c:v>
                </c:pt>
                <c:pt idx="16">
                  <c:v>3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5</c:v>
                </c:pt>
                <c:pt idx="21">
                  <c:v>6</c:v>
                </c:pt>
                <c:pt idx="22">
                  <c:v>6.5</c:v>
                </c:pt>
                <c:pt idx="23">
                  <c:v>6</c:v>
                </c:pt>
                <c:pt idx="24">
                  <c:v>7</c:v>
                </c:pt>
                <c:pt idx="25">
                  <c:v>4</c:v>
                </c:pt>
                <c:pt idx="26">
                  <c:v>5</c:v>
                </c:pt>
                <c:pt idx="27">
                  <c:v>7</c:v>
                </c:pt>
                <c:pt idx="28">
                  <c:v>5</c:v>
                </c:pt>
                <c:pt idx="29">
                  <c:v>5.5</c:v>
                </c:pt>
                <c:pt idx="30">
                  <c:v>12</c:v>
                </c:pt>
                <c:pt idx="32">
                  <c:v>10</c:v>
                </c:pt>
                <c:pt idx="33">
                  <c:v>16</c:v>
                </c:pt>
                <c:pt idx="35">
                  <c:v>15</c:v>
                </c:pt>
                <c:pt idx="37">
                  <c:v>16</c:v>
                </c:pt>
                <c:pt idx="39">
                  <c:v>16</c:v>
                </c:pt>
                <c:pt idx="42">
                  <c:v>25</c:v>
                </c:pt>
                <c:pt idx="43">
                  <c:v>13</c:v>
                </c:pt>
                <c:pt idx="44">
                  <c:v>20</c:v>
                </c:pt>
                <c:pt idx="46">
                  <c:v>40</c:v>
                </c:pt>
                <c:pt idx="47" formatCode="0">
                  <c:v>50</c:v>
                </c:pt>
                <c:pt idx="48">
                  <c:v>20</c:v>
                </c:pt>
                <c:pt idx="50">
                  <c:v>30</c:v>
                </c:pt>
                <c:pt idx="54">
                  <c:v>30</c:v>
                </c:pt>
                <c:pt idx="57">
                  <c:v>55</c:v>
                </c:pt>
                <c:pt idx="60">
                  <c:v>34</c:v>
                </c:pt>
                <c:pt idx="66">
                  <c:v>72</c:v>
                </c:pt>
              </c:numCache>
            </c:numRef>
          </c:xVal>
          <c:yVal>
            <c:numRef>
              <c:f>'Correlações controle cérebro'!$CC$3:$CC$69</c:f>
              <c:numCache>
                <c:formatCode>0.00</c:formatCode>
                <c:ptCount val="67"/>
                <c:pt idx="0">
                  <c:v>6.7539936102236435</c:v>
                </c:pt>
                <c:pt idx="1">
                  <c:v>5.2630457933972323</c:v>
                </c:pt>
                <c:pt idx="2">
                  <c:v>3.9637912673056439</c:v>
                </c:pt>
                <c:pt idx="3">
                  <c:v>4.3684771033013847</c:v>
                </c:pt>
                <c:pt idx="4">
                  <c:v>5.6038338658146971</c:v>
                </c:pt>
                <c:pt idx="5">
                  <c:v>5.7955271565495217</c:v>
                </c:pt>
                <c:pt idx="6">
                  <c:v>8.8413205537806192</c:v>
                </c:pt>
                <c:pt idx="7">
                  <c:v>8.3514376996805115</c:v>
                </c:pt>
                <c:pt idx="8">
                  <c:v>9.096911608093718</c:v>
                </c:pt>
                <c:pt idx="9">
                  <c:v>8.9265175718849861</c:v>
                </c:pt>
                <c:pt idx="10">
                  <c:v>7.6059637912673059</c:v>
                </c:pt>
                <c:pt idx="11">
                  <c:v>7.2438764643237494</c:v>
                </c:pt>
                <c:pt idx="12">
                  <c:v>7.3077742279020246</c:v>
                </c:pt>
                <c:pt idx="13">
                  <c:v>4.6453674121405752</c:v>
                </c:pt>
                <c:pt idx="14">
                  <c:v>4.5388711395101176</c:v>
                </c:pt>
                <c:pt idx="15">
                  <c:v>8.8200212992545275</c:v>
                </c:pt>
                <c:pt idx="16">
                  <c:v>10.076677316293932</c:v>
                </c:pt>
                <c:pt idx="17">
                  <c:v>10.971246006389777</c:v>
                </c:pt>
                <c:pt idx="18">
                  <c:v>9.5015974440894588</c:v>
                </c:pt>
                <c:pt idx="19">
                  <c:v>8.7135250266240689</c:v>
                </c:pt>
                <c:pt idx="20">
                  <c:v>6.1789137380191708</c:v>
                </c:pt>
                <c:pt idx="21">
                  <c:v>8.0319488817891393</c:v>
                </c:pt>
                <c:pt idx="22">
                  <c:v>4.0915867944621933</c:v>
                </c:pt>
                <c:pt idx="23">
                  <c:v>6.4558040468583613</c:v>
                </c:pt>
                <c:pt idx="24">
                  <c:v>6.8604898828541021</c:v>
                </c:pt>
                <c:pt idx="25">
                  <c:v>6.7752928647497352</c:v>
                </c:pt>
                <c:pt idx="26">
                  <c:v>5.5399361022364237</c:v>
                </c:pt>
                <c:pt idx="27">
                  <c:v>6.1150159744408947</c:v>
                </c:pt>
                <c:pt idx="28">
                  <c:v>6.0511182108626205</c:v>
                </c:pt>
                <c:pt idx="29">
                  <c:v>6.3706070287539953</c:v>
                </c:pt>
                <c:pt idx="30">
                  <c:v>6.0298189563365288</c:v>
                </c:pt>
                <c:pt idx="32">
                  <c:v>3.6869009584664543</c:v>
                </c:pt>
                <c:pt idx="33">
                  <c:v>5.0713525026624069</c:v>
                </c:pt>
                <c:pt idx="35">
                  <c:v>7.3290734824281154</c:v>
                </c:pt>
                <c:pt idx="37">
                  <c:v>5.3908413205537817</c:v>
                </c:pt>
                <c:pt idx="39">
                  <c:v>6.4558040468583613</c:v>
                </c:pt>
                <c:pt idx="42">
                  <c:v>5.0500532481363161</c:v>
                </c:pt>
                <c:pt idx="43">
                  <c:v>6.1789137380191708</c:v>
                </c:pt>
                <c:pt idx="44">
                  <c:v>4.8370607028753998</c:v>
                </c:pt>
                <c:pt idx="46">
                  <c:v>5.9233226837060702</c:v>
                </c:pt>
                <c:pt idx="47">
                  <c:v>4.9009584664536741</c:v>
                </c:pt>
                <c:pt idx="48">
                  <c:v>5.9446219382321628</c:v>
                </c:pt>
                <c:pt idx="50">
                  <c:v>6.4345047923322696</c:v>
                </c:pt>
                <c:pt idx="54">
                  <c:v>5.0926517571884986</c:v>
                </c:pt>
                <c:pt idx="57">
                  <c:v>5.0074547390841326</c:v>
                </c:pt>
                <c:pt idx="60">
                  <c:v>6.7326943556975518</c:v>
                </c:pt>
                <c:pt idx="66">
                  <c:v>4.85835995740149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D76-446F-A652-016EDF60C9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690768"/>
        <c:axId val="494693120"/>
      </c:scatterChart>
      <c:valAx>
        <c:axId val="494690768"/>
        <c:scaling>
          <c:orientation val="minMax"/>
          <c:max val="100"/>
        </c:scaling>
        <c:delete val="0"/>
        <c:axPos val="b"/>
        <c:numFmt formatCode="General" sourceLinked="1"/>
        <c:majorTickMark val="out"/>
        <c:minorTickMark val="none"/>
        <c:tickLblPos val="nextTo"/>
        <c:crossAx val="494693120"/>
        <c:crosses val="autoZero"/>
        <c:crossBetween val="midCat"/>
      </c:valAx>
      <c:valAx>
        <c:axId val="494693120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469076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4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>
                <a:effectLst/>
              </a:rPr>
              <a:t>DEXAMETHASONE</a:t>
            </a:r>
            <a:endParaRPr lang="pt-BR"/>
          </a:p>
        </c:rich>
      </c:tx>
      <c:layout>
        <c:manualLayout>
          <c:xMode val="edge"/>
          <c:yMode val="edge"/>
          <c:x val="0.35426377952755916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754396325459316"/>
          <c:y val="0.13010425780110821"/>
          <c:w val="0.82782414698162732"/>
          <c:h val="0.6705825313502477"/>
        </c:manualLayout>
      </c:layout>
      <c:scatterChart>
        <c:scatterStyle val="lineMarker"/>
        <c:varyColors val="0"/>
        <c:ser>
          <c:idx val="0"/>
          <c:order val="0"/>
          <c:tx>
            <c:v>Dexametaso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dexa cerebro'!$CE$5:$CE$78</c:f>
              <c:numCache>
                <c:formatCode>General</c:formatCode>
                <c:ptCount val="74"/>
                <c:pt idx="0">
                  <c:v>0.5</c:v>
                </c:pt>
                <c:pt idx="1">
                  <c:v>0.6</c:v>
                </c:pt>
                <c:pt idx="2">
                  <c:v>0.7</c:v>
                </c:pt>
                <c:pt idx="3">
                  <c:v>1</c:v>
                </c:pt>
                <c:pt idx="4">
                  <c:v>1</c:v>
                </c:pt>
                <c:pt idx="6">
                  <c:v>0.5</c:v>
                </c:pt>
                <c:pt idx="9">
                  <c:v>0.5</c:v>
                </c:pt>
                <c:pt idx="10">
                  <c:v>0.8</c:v>
                </c:pt>
                <c:pt idx="11">
                  <c:v>1</c:v>
                </c:pt>
                <c:pt idx="12">
                  <c:v>1</c:v>
                </c:pt>
                <c:pt idx="13">
                  <c:v>0.5</c:v>
                </c:pt>
                <c:pt idx="14">
                  <c:v>0.5</c:v>
                </c:pt>
                <c:pt idx="15">
                  <c:v>3</c:v>
                </c:pt>
                <c:pt idx="16">
                  <c:v>2</c:v>
                </c:pt>
                <c:pt idx="17">
                  <c:v>1</c:v>
                </c:pt>
                <c:pt idx="18">
                  <c:v>0.5</c:v>
                </c:pt>
                <c:pt idx="19">
                  <c:v>4</c:v>
                </c:pt>
                <c:pt idx="20">
                  <c:v>5</c:v>
                </c:pt>
                <c:pt idx="21">
                  <c:v>4</c:v>
                </c:pt>
                <c:pt idx="22">
                  <c:v>3</c:v>
                </c:pt>
                <c:pt idx="23">
                  <c:v>3</c:v>
                </c:pt>
                <c:pt idx="24">
                  <c:v>2</c:v>
                </c:pt>
                <c:pt idx="25">
                  <c:v>2</c:v>
                </c:pt>
                <c:pt idx="26">
                  <c:v>5</c:v>
                </c:pt>
                <c:pt idx="27">
                  <c:v>4</c:v>
                </c:pt>
                <c:pt idx="28">
                  <c:v>5</c:v>
                </c:pt>
                <c:pt idx="29">
                  <c:v>10</c:v>
                </c:pt>
                <c:pt idx="30">
                  <c:v>8</c:v>
                </c:pt>
                <c:pt idx="31">
                  <c:v>7</c:v>
                </c:pt>
                <c:pt idx="32">
                  <c:v>5</c:v>
                </c:pt>
                <c:pt idx="33">
                  <c:v>6</c:v>
                </c:pt>
                <c:pt idx="34">
                  <c:v>6</c:v>
                </c:pt>
                <c:pt idx="35">
                  <c:v>4</c:v>
                </c:pt>
                <c:pt idx="36">
                  <c:v>4.5</c:v>
                </c:pt>
                <c:pt idx="38">
                  <c:v>6</c:v>
                </c:pt>
                <c:pt idx="40">
                  <c:v>10</c:v>
                </c:pt>
                <c:pt idx="42">
                  <c:v>11</c:v>
                </c:pt>
                <c:pt idx="43">
                  <c:v>8</c:v>
                </c:pt>
                <c:pt idx="44">
                  <c:v>10</c:v>
                </c:pt>
                <c:pt idx="48">
                  <c:v>15</c:v>
                </c:pt>
                <c:pt idx="49">
                  <c:v>20</c:v>
                </c:pt>
                <c:pt idx="51">
                  <c:v>14</c:v>
                </c:pt>
                <c:pt idx="53">
                  <c:v>20</c:v>
                </c:pt>
                <c:pt idx="55">
                  <c:v>16</c:v>
                </c:pt>
                <c:pt idx="56">
                  <c:v>14</c:v>
                </c:pt>
                <c:pt idx="57">
                  <c:v>13</c:v>
                </c:pt>
                <c:pt idx="59">
                  <c:v>15</c:v>
                </c:pt>
                <c:pt idx="60">
                  <c:v>8</c:v>
                </c:pt>
                <c:pt idx="61">
                  <c:v>9</c:v>
                </c:pt>
                <c:pt idx="62">
                  <c:v>18</c:v>
                </c:pt>
                <c:pt idx="66">
                  <c:v>14</c:v>
                </c:pt>
                <c:pt idx="68">
                  <c:v>20</c:v>
                </c:pt>
                <c:pt idx="69">
                  <c:v>46</c:v>
                </c:pt>
                <c:pt idx="70">
                  <c:v>24</c:v>
                </c:pt>
                <c:pt idx="73">
                  <c:v>36</c:v>
                </c:pt>
              </c:numCache>
            </c:numRef>
          </c:xVal>
          <c:yVal>
            <c:numRef>
              <c:f>'Correlações dexa cerebro'!$CD$4:$CD$78</c:f>
              <c:numCache>
                <c:formatCode>0.0</c:formatCode>
                <c:ptCount val="75"/>
                <c:pt idx="1">
                  <c:v>6.1363152289669864</c:v>
                </c:pt>
                <c:pt idx="2">
                  <c:v>6.5410010649627273</c:v>
                </c:pt>
                <c:pt idx="3">
                  <c:v>6.4558040468583613</c:v>
                </c:pt>
                <c:pt idx="4">
                  <c:v>6.5835995740149116</c:v>
                </c:pt>
                <c:pt idx="5">
                  <c:v>6.3493077742279036</c:v>
                </c:pt>
                <c:pt idx="7">
                  <c:v>5.9020234291799785</c:v>
                </c:pt>
                <c:pt idx="10">
                  <c:v>6.9030883919062838</c:v>
                </c:pt>
                <c:pt idx="11">
                  <c:v>6.5623003194888199</c:v>
                </c:pt>
                <c:pt idx="12">
                  <c:v>6.6048988285410024</c:v>
                </c:pt>
                <c:pt idx="13">
                  <c:v>6.2854100106496276</c:v>
                </c:pt>
                <c:pt idx="14">
                  <c:v>6.5197018104366355</c:v>
                </c:pt>
                <c:pt idx="15" formatCode="0.00">
                  <c:v>9.2034078807241766</c:v>
                </c:pt>
                <c:pt idx="16" formatCode="0.00">
                  <c:v>8.4579339723109701</c:v>
                </c:pt>
                <c:pt idx="17" formatCode="0.00">
                  <c:v>9.2034078807241766</c:v>
                </c:pt>
                <c:pt idx="18" formatCode="0.00">
                  <c:v>8.4153354632587867</c:v>
                </c:pt>
                <c:pt idx="19" formatCode="0.00">
                  <c:v>8.7348242811501606</c:v>
                </c:pt>
                <c:pt idx="20" formatCode="0.00">
                  <c:v>6.3067092651757193</c:v>
                </c:pt>
                <c:pt idx="21" formatCode="0.00">
                  <c:v>6.157614483493079</c:v>
                </c:pt>
                <c:pt idx="22" formatCode="0.00">
                  <c:v>6.1789137380191708</c:v>
                </c:pt>
                <c:pt idx="23" formatCode="0.00">
                  <c:v>5.0074547390841326</c:v>
                </c:pt>
                <c:pt idx="24" formatCode="0.00">
                  <c:v>6.0937167199148039</c:v>
                </c:pt>
                <c:pt idx="25" formatCode="0.00">
                  <c:v>4.5175718849840258</c:v>
                </c:pt>
                <c:pt idx="26" formatCode="0.00">
                  <c:v>7.8615548455804065</c:v>
                </c:pt>
                <c:pt idx="27" formatCode="0.00">
                  <c:v>7.0521831735889249</c:v>
                </c:pt>
                <c:pt idx="28" formatCode="0.00">
                  <c:v>5.518636847710332</c:v>
                </c:pt>
                <c:pt idx="29" formatCode="0.00">
                  <c:v>8.5005324813631535</c:v>
                </c:pt>
                <c:pt idx="30" formatCode="0.00">
                  <c:v>3.3461128860489882</c:v>
                </c:pt>
                <c:pt idx="31" formatCode="0.00">
                  <c:v>4.0702875399361025</c:v>
                </c:pt>
                <c:pt idx="32" formatCode="0.00">
                  <c:v>6.4558040468583613</c:v>
                </c:pt>
                <c:pt idx="33" formatCode="0.00">
                  <c:v>5.9233226837060702</c:v>
                </c:pt>
                <c:pt idx="34" formatCode="0.00">
                  <c:v>4.3045793397231105</c:v>
                </c:pt>
                <c:pt idx="35" formatCode="0.00">
                  <c:v>4.2406815761448353</c:v>
                </c:pt>
                <c:pt idx="36" formatCode="0.00">
                  <c:v>4.0276890308839191</c:v>
                </c:pt>
                <c:pt idx="37" formatCode="0.00">
                  <c:v>5.4334398296059652</c:v>
                </c:pt>
                <c:pt idx="39" formatCode="0.00">
                  <c:v>4.8157614483493081</c:v>
                </c:pt>
                <c:pt idx="41" formatCode="0.00">
                  <c:v>4.0702875399361025</c:v>
                </c:pt>
                <c:pt idx="43" formatCode="0.00">
                  <c:v>5.4121405750798735</c:v>
                </c:pt>
                <c:pt idx="44" formatCode="0.00">
                  <c:v>3.4526091586794463</c:v>
                </c:pt>
                <c:pt idx="45" formatCode="0.00">
                  <c:v>6.6261980830670941</c:v>
                </c:pt>
                <c:pt idx="49" formatCode="0.00">
                  <c:v>6.4132055378061779</c:v>
                </c:pt>
                <c:pt idx="50" formatCode="0.00">
                  <c:v>7.0095846645367423</c:v>
                </c:pt>
                <c:pt idx="52" formatCode="0.00">
                  <c:v>6.8391906283280104</c:v>
                </c:pt>
                <c:pt idx="54" formatCode="0.00">
                  <c:v>6.6048988285410024</c:v>
                </c:pt>
                <c:pt idx="56" formatCode="0.00">
                  <c:v>6.3493077742279036</c:v>
                </c:pt>
                <c:pt idx="57" formatCode="0.00">
                  <c:v>7.0521831735889249</c:v>
                </c:pt>
                <c:pt idx="58" formatCode="0.00">
                  <c:v>6.8178913738019187</c:v>
                </c:pt>
                <c:pt idx="60" formatCode="0.00">
                  <c:v>7.3929712460063897</c:v>
                </c:pt>
                <c:pt idx="61" formatCode="0.00">
                  <c:v>7.1160809371671991</c:v>
                </c:pt>
                <c:pt idx="62" formatCode="0.00">
                  <c:v>8.0745473908413228</c:v>
                </c:pt>
                <c:pt idx="63" formatCode="0.00">
                  <c:v>6.1363152289669864</c:v>
                </c:pt>
                <c:pt idx="67" formatCode="0.00">
                  <c:v>7.5633652822151234</c:v>
                </c:pt>
                <c:pt idx="69" formatCode="0.00">
                  <c:v>6.0724174653887122</c:v>
                </c:pt>
                <c:pt idx="70" formatCode="0.00">
                  <c:v>5.3269435569755075</c:v>
                </c:pt>
                <c:pt idx="71" formatCode="0.00">
                  <c:v>5.6038338658146971</c:v>
                </c:pt>
                <c:pt idx="74" formatCode="0.00">
                  <c:v>6.11501597444089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39D-4460-9E0D-14E3C199CF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690376"/>
        <c:axId val="494691552"/>
      </c:scatterChart>
      <c:valAx>
        <c:axId val="494690376"/>
        <c:scaling>
          <c:orientation val="minMax"/>
          <c:max val="100"/>
        </c:scaling>
        <c:delete val="0"/>
        <c:axPos val="b"/>
        <c:numFmt formatCode="General" sourceLinked="1"/>
        <c:majorTickMark val="out"/>
        <c:minorTickMark val="none"/>
        <c:tickLblPos val="nextTo"/>
        <c:crossAx val="494691552"/>
        <c:crosses val="autoZero"/>
        <c:crossBetween val="midCat"/>
      </c:valAx>
      <c:valAx>
        <c:axId val="494691552"/>
        <c:scaling>
          <c:orientation val="minMax"/>
          <c:max val="12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469037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4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baseline="0">
                <a:effectLst/>
              </a:rPr>
              <a:t>L-ARGININE</a:t>
            </a:r>
            <a:endParaRPr lang="pt-BR">
              <a:effectLst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3865507436570423"/>
          <c:y val="0.16251166520851548"/>
          <c:w val="0.80967125984251964"/>
          <c:h val="0.63354549431321106"/>
        </c:manualLayout>
      </c:layout>
      <c:scatterChart>
        <c:scatterStyle val="lineMarker"/>
        <c:varyColors val="0"/>
        <c:ser>
          <c:idx val="0"/>
          <c:order val="0"/>
          <c:tx>
            <c:v>L-argini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ções L-arg Cérebro'!$CF$6:$CF$77</c:f>
              <c:numCache>
                <c:formatCode>General</c:formatCode>
                <c:ptCount val="72"/>
                <c:pt idx="0">
                  <c:v>0.5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.5</c:v>
                </c:pt>
                <c:pt idx="5">
                  <c:v>0.4</c:v>
                </c:pt>
                <c:pt idx="6">
                  <c:v>1</c:v>
                </c:pt>
                <c:pt idx="7">
                  <c:v>0.8</c:v>
                </c:pt>
                <c:pt idx="8">
                  <c:v>1</c:v>
                </c:pt>
                <c:pt idx="9">
                  <c:v>0.7</c:v>
                </c:pt>
                <c:pt idx="10">
                  <c:v>0.5</c:v>
                </c:pt>
                <c:pt idx="11">
                  <c:v>1</c:v>
                </c:pt>
                <c:pt idx="12">
                  <c:v>1</c:v>
                </c:pt>
                <c:pt idx="13">
                  <c:v>0.6</c:v>
                </c:pt>
                <c:pt idx="14">
                  <c:v>1</c:v>
                </c:pt>
                <c:pt idx="15">
                  <c:v>5.5</c:v>
                </c:pt>
                <c:pt idx="16">
                  <c:v>5.4</c:v>
                </c:pt>
                <c:pt idx="17">
                  <c:v>4.5</c:v>
                </c:pt>
                <c:pt idx="18">
                  <c:v>6.75</c:v>
                </c:pt>
                <c:pt idx="19">
                  <c:v>4.5</c:v>
                </c:pt>
                <c:pt idx="20">
                  <c:v>6</c:v>
                </c:pt>
                <c:pt idx="21">
                  <c:v>6</c:v>
                </c:pt>
                <c:pt idx="22">
                  <c:v>3</c:v>
                </c:pt>
                <c:pt idx="23">
                  <c:v>5</c:v>
                </c:pt>
                <c:pt idx="24">
                  <c:v>3</c:v>
                </c:pt>
                <c:pt idx="25">
                  <c:v>8</c:v>
                </c:pt>
                <c:pt idx="26">
                  <c:v>7</c:v>
                </c:pt>
                <c:pt idx="27">
                  <c:v>9</c:v>
                </c:pt>
                <c:pt idx="28">
                  <c:v>5</c:v>
                </c:pt>
                <c:pt idx="29">
                  <c:v>5</c:v>
                </c:pt>
                <c:pt idx="31">
                  <c:v>12</c:v>
                </c:pt>
                <c:pt idx="34">
                  <c:v>12</c:v>
                </c:pt>
                <c:pt idx="35">
                  <c:v>14</c:v>
                </c:pt>
                <c:pt idx="36">
                  <c:v>13</c:v>
                </c:pt>
                <c:pt idx="40">
                  <c:v>10</c:v>
                </c:pt>
                <c:pt idx="41">
                  <c:v>12</c:v>
                </c:pt>
                <c:pt idx="46">
                  <c:v>20</c:v>
                </c:pt>
                <c:pt idx="50">
                  <c:v>30</c:v>
                </c:pt>
                <c:pt idx="51">
                  <c:v>32</c:v>
                </c:pt>
                <c:pt idx="54">
                  <c:v>45</c:v>
                </c:pt>
                <c:pt idx="56">
                  <c:v>46</c:v>
                </c:pt>
                <c:pt idx="58">
                  <c:v>40</c:v>
                </c:pt>
                <c:pt idx="59">
                  <c:v>50</c:v>
                </c:pt>
                <c:pt idx="61">
                  <c:v>80</c:v>
                </c:pt>
                <c:pt idx="66">
                  <c:v>65</c:v>
                </c:pt>
                <c:pt idx="67">
                  <c:v>67</c:v>
                </c:pt>
                <c:pt idx="71">
                  <c:v>50</c:v>
                </c:pt>
              </c:numCache>
            </c:numRef>
          </c:xVal>
          <c:yVal>
            <c:numRef>
              <c:f>'Correlções L-arg Cérebro'!$CG$6:$CG$77</c:f>
              <c:numCache>
                <c:formatCode>0.00</c:formatCode>
                <c:ptCount val="72"/>
                <c:pt idx="0">
                  <c:v>5.0926517571884986</c:v>
                </c:pt>
                <c:pt idx="1">
                  <c:v>5.6890308839190631</c:v>
                </c:pt>
                <c:pt idx="2">
                  <c:v>5.2843450479233232</c:v>
                </c:pt>
                <c:pt idx="3">
                  <c:v>5.518636847710332</c:v>
                </c:pt>
                <c:pt idx="4">
                  <c:v>5.2630457933972323</c:v>
                </c:pt>
                <c:pt idx="5">
                  <c:v>5.8168264110756134</c:v>
                </c:pt>
                <c:pt idx="6">
                  <c:v>5.5399361022364237</c:v>
                </c:pt>
                <c:pt idx="7">
                  <c:v>7.2651757188498411</c:v>
                </c:pt>
                <c:pt idx="8">
                  <c:v>5.4121405750798735</c:v>
                </c:pt>
                <c:pt idx="9">
                  <c:v>8.5644302449414269</c:v>
                </c:pt>
                <c:pt idx="10">
                  <c:v>8.2236421725239612</c:v>
                </c:pt>
                <c:pt idx="11">
                  <c:v>6.8604898828541021</c:v>
                </c:pt>
                <c:pt idx="12">
                  <c:v>7.3929712460063897</c:v>
                </c:pt>
                <c:pt idx="13">
                  <c:v>7.2864749733759329</c:v>
                </c:pt>
                <c:pt idx="14">
                  <c:v>7.4142705005324832</c:v>
                </c:pt>
                <c:pt idx="15">
                  <c:v>5.7103301384451548</c:v>
                </c:pt>
                <c:pt idx="16">
                  <c:v>8.4153354632587867</c:v>
                </c:pt>
                <c:pt idx="17">
                  <c:v>5.518636847710332</c:v>
                </c:pt>
                <c:pt idx="18">
                  <c:v>6.0298189563365288</c:v>
                </c:pt>
                <c:pt idx="19">
                  <c:v>5.6464323748668797</c:v>
                </c:pt>
                <c:pt idx="20">
                  <c:v>7.5420660276890317</c:v>
                </c:pt>
                <c:pt idx="21">
                  <c:v>8.8413205537806192</c:v>
                </c:pt>
                <c:pt idx="22">
                  <c:v>7.7976570820021305</c:v>
                </c:pt>
                <c:pt idx="23">
                  <c:v>6.7113951011714601</c:v>
                </c:pt>
                <c:pt idx="24">
                  <c:v>6.9243876464323755</c:v>
                </c:pt>
                <c:pt idx="25">
                  <c:v>5.135250266240682</c:v>
                </c:pt>
                <c:pt idx="26">
                  <c:v>5.2843450479233232</c:v>
                </c:pt>
                <c:pt idx="27">
                  <c:v>4.666666666666667</c:v>
                </c:pt>
                <c:pt idx="28">
                  <c:v>6.5410010649627273</c:v>
                </c:pt>
                <c:pt idx="29">
                  <c:v>6.5197018104366355</c:v>
                </c:pt>
                <c:pt idx="31" formatCode="0.000">
                  <c:v>3.7294994675186373</c:v>
                </c:pt>
                <c:pt idx="34" formatCode="0.000">
                  <c:v>4.5601703940362084</c:v>
                </c:pt>
                <c:pt idx="35" formatCode="0.000">
                  <c:v>4.0702875399361025</c:v>
                </c:pt>
                <c:pt idx="36" formatCode="0.000">
                  <c:v>5.1565495207667746</c:v>
                </c:pt>
                <c:pt idx="40" formatCode="0.000">
                  <c:v>4.261980830670927</c:v>
                </c:pt>
                <c:pt idx="41" formatCode="0.000">
                  <c:v>4.9222577209797658</c:v>
                </c:pt>
                <c:pt idx="46">
                  <c:v>7.0734824281150166</c:v>
                </c:pt>
                <c:pt idx="50">
                  <c:v>5.2843450479233232</c:v>
                </c:pt>
                <c:pt idx="51">
                  <c:v>5.454739084132056</c:v>
                </c:pt>
                <c:pt idx="54">
                  <c:v>6.9243876464323755</c:v>
                </c:pt>
                <c:pt idx="56">
                  <c:v>4.3897763578274764</c:v>
                </c:pt>
                <c:pt idx="58">
                  <c:v>5.518636847710332</c:v>
                </c:pt>
                <c:pt idx="59">
                  <c:v>6.477103301384453</c:v>
                </c:pt>
                <c:pt idx="61">
                  <c:v>6.6261980830670941</c:v>
                </c:pt>
                <c:pt idx="66">
                  <c:v>6.7752928647497352</c:v>
                </c:pt>
                <c:pt idx="67">
                  <c:v>4.3684771033013847</c:v>
                </c:pt>
                <c:pt idx="71">
                  <c:v>4.32587859424920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172-452E-BA73-CD30EDA006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322408"/>
        <c:axId val="494322800"/>
      </c:scatterChart>
      <c:valAx>
        <c:axId val="494322408"/>
        <c:scaling>
          <c:orientation val="minMax"/>
        </c:scaling>
        <c:delete val="0"/>
        <c:axPos val="b"/>
        <c:numFmt formatCode="#,##0" sourceLinked="0"/>
        <c:majorTickMark val="out"/>
        <c:minorTickMark val="none"/>
        <c:tickLblPos val="nextTo"/>
        <c:crossAx val="494322800"/>
        <c:crosses val="autoZero"/>
        <c:crossBetween val="midCat"/>
      </c:valAx>
      <c:valAx>
        <c:axId val="494322800"/>
        <c:scaling>
          <c:orientation val="minMax"/>
          <c:max val="12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432240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4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>
                <a:effectLst/>
              </a:rPr>
              <a:t>CONTROL</a:t>
            </a:r>
            <a:endParaRPr lang="pt-BR"/>
          </a:p>
        </c:rich>
      </c:tx>
      <c:layout>
        <c:manualLayout>
          <c:xMode val="edge"/>
          <c:yMode val="edge"/>
          <c:x val="0.44129155730533665"/>
          <c:y val="1.8518518518518524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107174103237099"/>
          <c:y val="0.13936351706036745"/>
          <c:w val="0.78725459317585289"/>
          <c:h val="0.64743438320209978"/>
        </c:manualLayout>
      </c:layout>
      <c:scatterChart>
        <c:scatterStyle val="lineMarker"/>
        <c:varyColors val="0"/>
        <c:ser>
          <c:idx val="0"/>
          <c:order val="0"/>
          <c:tx>
            <c:v>Controle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controle pulmão'!$CV$5:$CV$71</c:f>
              <c:numCache>
                <c:formatCode>0.00</c:formatCode>
                <c:ptCount val="67"/>
                <c:pt idx="0">
                  <c:v>60.736842105263165</c:v>
                </c:pt>
                <c:pt idx="1">
                  <c:v>124.94736842105263</c:v>
                </c:pt>
                <c:pt idx="2">
                  <c:v>114.94736842105263</c:v>
                </c:pt>
                <c:pt idx="3">
                  <c:v>103.36842105263158</c:v>
                </c:pt>
                <c:pt idx="4">
                  <c:v>126</c:v>
                </c:pt>
                <c:pt idx="5">
                  <c:v>150.73684210526315</c:v>
                </c:pt>
                <c:pt idx="6">
                  <c:v>133.89473684210526</c:v>
                </c:pt>
                <c:pt idx="7">
                  <c:v>127.05263157894737</c:v>
                </c:pt>
                <c:pt idx="8">
                  <c:v>129.15789473684211</c:v>
                </c:pt>
                <c:pt idx="9">
                  <c:v>66.526315789473699</c:v>
                </c:pt>
                <c:pt idx="10">
                  <c:v>130.21052631578948</c:v>
                </c:pt>
                <c:pt idx="11">
                  <c:v>95.473684210526315</c:v>
                </c:pt>
                <c:pt idx="12">
                  <c:v>82.842105263157904</c:v>
                </c:pt>
                <c:pt idx="13">
                  <c:v>107.05263157894737</c:v>
                </c:pt>
                <c:pt idx="14">
                  <c:v>126.5263157894737</c:v>
                </c:pt>
                <c:pt idx="16">
                  <c:v>147.57894736842104</c:v>
                </c:pt>
                <c:pt idx="18">
                  <c:v>215.4736842105263</c:v>
                </c:pt>
                <c:pt idx="19">
                  <c:v>202.31578947368419</c:v>
                </c:pt>
                <c:pt idx="20">
                  <c:v>94.421052631578959</c:v>
                </c:pt>
                <c:pt idx="21">
                  <c:v>123.36842105263159</c:v>
                </c:pt>
                <c:pt idx="22">
                  <c:v>142.84210526315789</c:v>
                </c:pt>
                <c:pt idx="23">
                  <c:v>114.42105263157896</c:v>
                </c:pt>
                <c:pt idx="24">
                  <c:v>97.578947368421055</c:v>
                </c:pt>
                <c:pt idx="25">
                  <c:v>71.263157894736835</c:v>
                </c:pt>
                <c:pt idx="26">
                  <c:v>73.89473684210526</c:v>
                </c:pt>
                <c:pt idx="27">
                  <c:v>87.578947368421055</c:v>
                </c:pt>
                <c:pt idx="28">
                  <c:v>81.26315789473685</c:v>
                </c:pt>
                <c:pt idx="29">
                  <c:v>53.894736842105274</c:v>
                </c:pt>
                <c:pt idx="30">
                  <c:v>180.73684210526321</c:v>
                </c:pt>
                <c:pt idx="32">
                  <c:v>157.57894736842107</c:v>
                </c:pt>
                <c:pt idx="33">
                  <c:v>122.31578947368421</c:v>
                </c:pt>
                <c:pt idx="35">
                  <c:v>103.36842105263158</c:v>
                </c:pt>
                <c:pt idx="37">
                  <c:v>108.10526315789474</c:v>
                </c:pt>
                <c:pt idx="39">
                  <c:v>128.63157894736841</c:v>
                </c:pt>
                <c:pt idx="42">
                  <c:v>174.94736842105266</c:v>
                </c:pt>
                <c:pt idx="43">
                  <c:v>84.94736842105263</c:v>
                </c:pt>
                <c:pt idx="44">
                  <c:v>162.84210526315789</c:v>
                </c:pt>
                <c:pt idx="47">
                  <c:v>80.21052631578948</c:v>
                </c:pt>
                <c:pt idx="48">
                  <c:v>72.315789473684205</c:v>
                </c:pt>
                <c:pt idx="50">
                  <c:v>73.89473684210526</c:v>
                </c:pt>
                <c:pt idx="54">
                  <c:v>69.684210526315809</c:v>
                </c:pt>
                <c:pt idx="57">
                  <c:v>88.10526315789474</c:v>
                </c:pt>
                <c:pt idx="58">
                  <c:v>89.15789473684211</c:v>
                </c:pt>
                <c:pt idx="60">
                  <c:v>87.578947368421055</c:v>
                </c:pt>
                <c:pt idx="66">
                  <c:v>72.84210526315789</c:v>
                </c:pt>
              </c:numCache>
            </c:numRef>
          </c:xVal>
          <c:yVal>
            <c:numRef>
              <c:f>'Correlações controle pulmão'!$CU$5:$CU$71</c:f>
              <c:numCache>
                <c:formatCode>0.00</c:formatCode>
                <c:ptCount val="67"/>
                <c:pt idx="0">
                  <c:v>49.757928045070933</c:v>
                </c:pt>
                <c:pt idx="1">
                  <c:v>54.998948299163295</c:v>
                </c:pt>
                <c:pt idx="2">
                  <c:v>52.493984091338682</c:v>
                </c:pt>
                <c:pt idx="3">
                  <c:v>75.073831452956227</c:v>
                </c:pt>
                <c:pt idx="4">
                  <c:v>54.244206512512456</c:v>
                </c:pt>
                <c:pt idx="5">
                  <c:v>95.198852353706968</c:v>
                </c:pt>
                <c:pt idx="6">
                  <c:v>77.730636354657079</c:v>
                </c:pt>
                <c:pt idx="7">
                  <c:v>71.827952457096714</c:v>
                </c:pt>
                <c:pt idx="8">
                  <c:v>71.031863718340389</c:v>
                </c:pt>
                <c:pt idx="9">
                  <c:v>43.362084747506316</c:v>
                </c:pt>
                <c:pt idx="10">
                  <c:v>70.373301832618409</c:v>
                </c:pt>
                <c:pt idx="11">
                  <c:v>69.863354584976577</c:v>
                </c:pt>
                <c:pt idx="12">
                  <c:v>50.12074662316838</c:v>
                </c:pt>
                <c:pt idx="13">
                  <c:v>50.592739141753071</c:v>
                </c:pt>
                <c:pt idx="14">
                  <c:v>52.802375172729114</c:v>
                </c:pt>
                <c:pt idx="16">
                  <c:v>68.697532724567566</c:v>
                </c:pt>
                <c:pt idx="18">
                  <c:v>89.882149307000446</c:v>
                </c:pt>
                <c:pt idx="19">
                  <c:v>66.698889799253493</c:v>
                </c:pt>
                <c:pt idx="20">
                  <c:v>43.082270831231298</c:v>
                </c:pt>
                <c:pt idx="21">
                  <c:v>47.851527546604061</c:v>
                </c:pt>
                <c:pt idx="22">
                  <c:v>48.512355758521231</c:v>
                </c:pt>
                <c:pt idx="23">
                  <c:v>42.854197621553837</c:v>
                </c:pt>
                <c:pt idx="24">
                  <c:v>46.135937390455396</c:v>
                </c:pt>
                <c:pt idx="25">
                  <c:v>46.146676060459626</c:v>
                </c:pt>
                <c:pt idx="26">
                  <c:v>28.283244861210918</c:v>
                </c:pt>
                <c:pt idx="27">
                  <c:v>44.885494259406926</c:v>
                </c:pt>
                <c:pt idx="28">
                  <c:v>49.310364955876416</c:v>
                </c:pt>
                <c:pt idx="29">
                  <c:v>39.106620093403031</c:v>
                </c:pt>
                <c:pt idx="30">
                  <c:v>55.068860855168033</c:v>
                </c:pt>
                <c:pt idx="32">
                  <c:v>43.902987179892499</c:v>
                </c:pt>
                <c:pt idx="33">
                  <c:v>46.92303647075753</c:v>
                </c:pt>
                <c:pt idx="35">
                  <c:v>37.15588783809357</c:v>
                </c:pt>
                <c:pt idx="37">
                  <c:v>42.351114598912872</c:v>
                </c:pt>
                <c:pt idx="39">
                  <c:v>39.115031760707851</c:v>
                </c:pt>
                <c:pt idx="42">
                  <c:v>40.632821462040461</c:v>
                </c:pt>
                <c:pt idx="43">
                  <c:v>52.292989688420008</c:v>
                </c:pt>
                <c:pt idx="44">
                  <c:v>36.867710218254373</c:v>
                </c:pt>
                <c:pt idx="47">
                  <c:v>52.285962039674779</c:v>
                </c:pt>
                <c:pt idx="48">
                  <c:v>30.84147682366952</c:v>
                </c:pt>
                <c:pt idx="50">
                  <c:v>51.795610536144494</c:v>
                </c:pt>
                <c:pt idx="54">
                  <c:v>31.378814463633251</c:v>
                </c:pt>
                <c:pt idx="57">
                  <c:v>40.435292911022636</c:v>
                </c:pt>
                <c:pt idx="58">
                  <c:v>78.85431633061205</c:v>
                </c:pt>
                <c:pt idx="60">
                  <c:v>62.938880906527686</c:v>
                </c:pt>
                <c:pt idx="66">
                  <c:v>57.1526763292893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0EA-4289-8356-655E2DCE7E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323192"/>
        <c:axId val="494323976"/>
      </c:scatterChart>
      <c:valAx>
        <c:axId val="494323192"/>
        <c:scaling>
          <c:orientation val="minMax"/>
        </c:scaling>
        <c:delete val="0"/>
        <c:axPos val="b"/>
        <c:numFmt formatCode="0" sourceLinked="0"/>
        <c:majorTickMark val="out"/>
        <c:minorTickMark val="none"/>
        <c:tickLblPos val="nextTo"/>
        <c:crossAx val="494323976"/>
        <c:crosses val="autoZero"/>
        <c:crossBetween val="midCat"/>
      </c:valAx>
      <c:valAx>
        <c:axId val="494323976"/>
        <c:scaling>
          <c:orientation val="minMax"/>
          <c:max val="12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4323192"/>
        <c:crosses val="autoZero"/>
        <c:crossBetween val="midCat"/>
        <c:majorUnit val="20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pt-BR"/>
              <a:t>DEXAMETHASONE</a:t>
            </a:r>
          </a:p>
        </c:rich>
      </c:tx>
      <c:layout>
        <c:manualLayout>
          <c:xMode val="edge"/>
          <c:yMode val="edge"/>
          <c:x val="0.35704155730533677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607174103237096"/>
          <c:y val="0.13473388743073789"/>
          <c:w val="0.81929636920384952"/>
          <c:h val="0.6705825313502477"/>
        </c:manualLayout>
      </c:layout>
      <c:scatterChart>
        <c:scatterStyle val="lineMarker"/>
        <c:varyColors val="0"/>
        <c:ser>
          <c:idx val="0"/>
          <c:order val="0"/>
          <c:tx>
            <c:v>Dexametaso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dexa cerebro'!$AT$4:$AT$78</c:f>
              <c:numCache>
                <c:formatCode>General</c:formatCode>
                <c:ptCount val="75"/>
                <c:pt idx="0">
                  <c:v>0.5</c:v>
                </c:pt>
                <c:pt idx="1">
                  <c:v>0.5</c:v>
                </c:pt>
                <c:pt idx="2">
                  <c:v>0.6</c:v>
                </c:pt>
                <c:pt idx="3">
                  <c:v>0.7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0.5</c:v>
                </c:pt>
                <c:pt idx="8">
                  <c:v>0.5</c:v>
                </c:pt>
                <c:pt idx="9">
                  <c:v>0.4</c:v>
                </c:pt>
                <c:pt idx="10">
                  <c:v>0.5</c:v>
                </c:pt>
                <c:pt idx="11">
                  <c:v>0.8</c:v>
                </c:pt>
                <c:pt idx="12">
                  <c:v>1</c:v>
                </c:pt>
                <c:pt idx="13">
                  <c:v>1</c:v>
                </c:pt>
                <c:pt idx="14">
                  <c:v>0.5</c:v>
                </c:pt>
                <c:pt idx="15">
                  <c:v>0.5</c:v>
                </c:pt>
                <c:pt idx="16">
                  <c:v>3</c:v>
                </c:pt>
                <c:pt idx="17">
                  <c:v>2</c:v>
                </c:pt>
                <c:pt idx="18">
                  <c:v>1</c:v>
                </c:pt>
                <c:pt idx="19">
                  <c:v>0.5</c:v>
                </c:pt>
                <c:pt idx="20">
                  <c:v>4</c:v>
                </c:pt>
                <c:pt idx="21">
                  <c:v>5</c:v>
                </c:pt>
                <c:pt idx="22">
                  <c:v>4</c:v>
                </c:pt>
                <c:pt idx="23">
                  <c:v>3</c:v>
                </c:pt>
                <c:pt idx="24">
                  <c:v>3</c:v>
                </c:pt>
                <c:pt idx="25">
                  <c:v>2</c:v>
                </c:pt>
                <c:pt idx="26">
                  <c:v>2</c:v>
                </c:pt>
                <c:pt idx="27">
                  <c:v>5</c:v>
                </c:pt>
                <c:pt idx="28">
                  <c:v>4</c:v>
                </c:pt>
                <c:pt idx="29">
                  <c:v>5</c:v>
                </c:pt>
                <c:pt idx="30">
                  <c:v>10</c:v>
                </c:pt>
                <c:pt idx="31">
                  <c:v>8</c:v>
                </c:pt>
                <c:pt idx="32">
                  <c:v>7</c:v>
                </c:pt>
                <c:pt idx="33">
                  <c:v>5</c:v>
                </c:pt>
                <c:pt idx="34">
                  <c:v>6</c:v>
                </c:pt>
                <c:pt idx="35">
                  <c:v>6</c:v>
                </c:pt>
                <c:pt idx="36">
                  <c:v>4</c:v>
                </c:pt>
                <c:pt idx="37">
                  <c:v>4.5</c:v>
                </c:pt>
                <c:pt idx="39">
                  <c:v>6</c:v>
                </c:pt>
                <c:pt idx="41">
                  <c:v>10</c:v>
                </c:pt>
                <c:pt idx="43">
                  <c:v>11</c:v>
                </c:pt>
                <c:pt idx="44">
                  <c:v>8</c:v>
                </c:pt>
                <c:pt idx="45">
                  <c:v>10</c:v>
                </c:pt>
                <c:pt idx="49">
                  <c:v>15</c:v>
                </c:pt>
                <c:pt idx="50">
                  <c:v>20</c:v>
                </c:pt>
                <c:pt idx="52">
                  <c:v>14</c:v>
                </c:pt>
                <c:pt idx="54">
                  <c:v>20</c:v>
                </c:pt>
                <c:pt idx="55">
                  <c:v>16</c:v>
                </c:pt>
                <c:pt idx="56">
                  <c:v>16</c:v>
                </c:pt>
                <c:pt idx="57">
                  <c:v>14</c:v>
                </c:pt>
                <c:pt idx="58">
                  <c:v>13</c:v>
                </c:pt>
                <c:pt idx="60">
                  <c:v>15</c:v>
                </c:pt>
                <c:pt idx="61">
                  <c:v>8</c:v>
                </c:pt>
                <c:pt idx="62">
                  <c:v>9</c:v>
                </c:pt>
                <c:pt idx="63">
                  <c:v>18</c:v>
                </c:pt>
                <c:pt idx="67">
                  <c:v>14</c:v>
                </c:pt>
                <c:pt idx="69">
                  <c:v>20</c:v>
                </c:pt>
                <c:pt idx="70">
                  <c:v>46</c:v>
                </c:pt>
                <c:pt idx="71">
                  <c:v>24</c:v>
                </c:pt>
                <c:pt idx="74">
                  <c:v>36</c:v>
                </c:pt>
              </c:numCache>
            </c:numRef>
          </c:xVal>
          <c:yVal>
            <c:numRef>
              <c:f>'Correlações dexa cerebro'!$AS$4:$AS$78</c:f>
              <c:numCache>
                <c:formatCode>0.00</c:formatCode>
                <c:ptCount val="75"/>
                <c:pt idx="0">
                  <c:v>274.09090909090912</c:v>
                </c:pt>
                <c:pt idx="1">
                  <c:v>242.12121212121207</c:v>
                </c:pt>
                <c:pt idx="2">
                  <c:v>214.09090909090907</c:v>
                </c:pt>
                <c:pt idx="3">
                  <c:v>251.51515151515153</c:v>
                </c:pt>
                <c:pt idx="4">
                  <c:v>235</c:v>
                </c:pt>
                <c:pt idx="5">
                  <c:v>207.12121212121212</c:v>
                </c:pt>
                <c:pt idx="6">
                  <c:v>198.78787878787878</c:v>
                </c:pt>
                <c:pt idx="7">
                  <c:v>254.54545454545456</c:v>
                </c:pt>
                <c:pt idx="8">
                  <c:v>226.66666666666663</c:v>
                </c:pt>
                <c:pt idx="9">
                  <c:v>249.84848484848484</c:v>
                </c:pt>
                <c:pt idx="10">
                  <c:v>248.78787878787875</c:v>
                </c:pt>
                <c:pt idx="11">
                  <c:v>198.78787878787878</c:v>
                </c:pt>
                <c:pt idx="12">
                  <c:v>212.27272727272722</c:v>
                </c:pt>
                <c:pt idx="13">
                  <c:v>210.90909090909091</c:v>
                </c:pt>
                <c:pt idx="14">
                  <c:v>260.90909090909088</c:v>
                </c:pt>
                <c:pt idx="15">
                  <c:v>309.39393939393932</c:v>
                </c:pt>
                <c:pt idx="16">
                  <c:v>276.06060606060606</c:v>
                </c:pt>
                <c:pt idx="17">
                  <c:v>334.09090909090907</c:v>
                </c:pt>
                <c:pt idx="18">
                  <c:v>219.39393939393938</c:v>
                </c:pt>
                <c:pt idx="19">
                  <c:v>244.39393939393938</c:v>
                </c:pt>
                <c:pt idx="20">
                  <c:v>260.75757575757575</c:v>
                </c:pt>
                <c:pt idx="21">
                  <c:v>177.57575757575756</c:v>
                </c:pt>
                <c:pt idx="22">
                  <c:v>228.030303030303</c:v>
                </c:pt>
                <c:pt idx="23">
                  <c:v>293.03030303030306</c:v>
                </c:pt>
                <c:pt idx="24">
                  <c:v>338.18181818181819</c:v>
                </c:pt>
                <c:pt idx="25">
                  <c:v>175.75757575757578</c:v>
                </c:pt>
                <c:pt idx="26">
                  <c:v>268.78787878787881</c:v>
                </c:pt>
                <c:pt idx="27">
                  <c:v>250.30303030303031</c:v>
                </c:pt>
                <c:pt idx="28">
                  <c:v>247.72727272727275</c:v>
                </c:pt>
                <c:pt idx="29">
                  <c:v>274.5454545454545</c:v>
                </c:pt>
                <c:pt idx="30">
                  <c:v>277.57575757575756</c:v>
                </c:pt>
                <c:pt idx="31">
                  <c:v>283.4848484848485</c:v>
                </c:pt>
                <c:pt idx="32">
                  <c:v>223.030303030303</c:v>
                </c:pt>
                <c:pt idx="33">
                  <c:v>233.33333333333331</c:v>
                </c:pt>
                <c:pt idx="34">
                  <c:v>230.30303030303031</c:v>
                </c:pt>
                <c:pt idx="35">
                  <c:v>274.24242424242425</c:v>
                </c:pt>
                <c:pt idx="36">
                  <c:v>218.33333333333329</c:v>
                </c:pt>
                <c:pt idx="37">
                  <c:v>300.4545454545455</c:v>
                </c:pt>
                <c:pt idx="39">
                  <c:v>191.21212121212122</c:v>
                </c:pt>
                <c:pt idx="41">
                  <c:v>200.30303030303031</c:v>
                </c:pt>
                <c:pt idx="43">
                  <c:v>203.33333333333331</c:v>
                </c:pt>
                <c:pt idx="44">
                  <c:v>145.75757575757575</c:v>
                </c:pt>
                <c:pt idx="45">
                  <c:v>233.03030303030297</c:v>
                </c:pt>
                <c:pt idx="49">
                  <c:v>198.93939393939394</c:v>
                </c:pt>
                <c:pt idx="50">
                  <c:v>229.84848484848482</c:v>
                </c:pt>
                <c:pt idx="52">
                  <c:v>259.84848484848482</c:v>
                </c:pt>
                <c:pt idx="54">
                  <c:v>233.18181818181819</c:v>
                </c:pt>
                <c:pt idx="55">
                  <c:v>295.30303030303025</c:v>
                </c:pt>
                <c:pt idx="56">
                  <c:v>208.030303030303</c:v>
                </c:pt>
                <c:pt idx="57">
                  <c:v>244.84848484848484</c:v>
                </c:pt>
                <c:pt idx="58">
                  <c:v>230.90909090909091</c:v>
                </c:pt>
                <c:pt idx="60">
                  <c:v>268.48484848484844</c:v>
                </c:pt>
                <c:pt idx="61">
                  <c:v>221.96969696969694</c:v>
                </c:pt>
                <c:pt idx="62">
                  <c:v>211.81818181818184</c:v>
                </c:pt>
                <c:pt idx="63">
                  <c:v>199.84848484848484</c:v>
                </c:pt>
                <c:pt idx="67">
                  <c:v>261.66666666666663</c:v>
                </c:pt>
                <c:pt idx="69">
                  <c:v>290</c:v>
                </c:pt>
                <c:pt idx="70">
                  <c:v>199.09090909090909</c:v>
                </c:pt>
                <c:pt idx="71">
                  <c:v>332.27272727272725</c:v>
                </c:pt>
                <c:pt idx="74">
                  <c:v>267.878787878787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231-4453-9FB5-9121C08D52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9110176"/>
        <c:axId val="439110568"/>
      </c:scatterChart>
      <c:valAx>
        <c:axId val="439110176"/>
        <c:scaling>
          <c:orientation val="minMax"/>
          <c:max val="100"/>
        </c:scaling>
        <c:delete val="0"/>
        <c:axPos val="b"/>
        <c:numFmt formatCode="General" sourceLinked="1"/>
        <c:majorTickMark val="out"/>
        <c:minorTickMark val="none"/>
        <c:tickLblPos val="nextTo"/>
        <c:crossAx val="439110568"/>
        <c:crosses val="autoZero"/>
        <c:crossBetween val="midCat"/>
      </c:valAx>
      <c:valAx>
        <c:axId val="439110568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3911017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5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>
                <a:effectLst/>
              </a:rPr>
              <a:t>DEXAMETHASONE</a:t>
            </a:r>
            <a:endParaRPr lang="pt-BR"/>
          </a:p>
        </c:rich>
      </c:tx>
      <c:layout>
        <c:manualLayout>
          <c:xMode val="edge"/>
          <c:yMode val="edge"/>
          <c:x val="0.37926377952755935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884951881014873"/>
          <c:y val="0.1532524059492564"/>
          <c:w val="0.80947681539807548"/>
          <c:h val="0.64743438320209978"/>
        </c:manualLayout>
      </c:layout>
      <c:scatterChart>
        <c:scatterStyle val="lineMarker"/>
        <c:varyColors val="0"/>
        <c:ser>
          <c:idx val="0"/>
          <c:order val="0"/>
          <c:tx>
            <c:v>Dexametaso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dexa pulmão'!$CS$4:$CS$75</c:f>
              <c:numCache>
                <c:formatCode>0.00</c:formatCode>
                <c:ptCount val="72"/>
                <c:pt idx="0">
                  <c:v>50.736842105263158</c:v>
                </c:pt>
                <c:pt idx="1">
                  <c:v>77.578947368421055</c:v>
                </c:pt>
                <c:pt idx="2">
                  <c:v>57.05263157894737</c:v>
                </c:pt>
                <c:pt idx="3">
                  <c:v>67.578947368421055</c:v>
                </c:pt>
                <c:pt idx="4">
                  <c:v>77.05263157894737</c:v>
                </c:pt>
                <c:pt idx="5">
                  <c:v>60.736842105263165</c:v>
                </c:pt>
                <c:pt idx="6">
                  <c:v>92.315789473684205</c:v>
                </c:pt>
                <c:pt idx="7">
                  <c:v>139.15789473684208</c:v>
                </c:pt>
                <c:pt idx="8">
                  <c:v>148.10526315789474</c:v>
                </c:pt>
                <c:pt idx="9">
                  <c:v>100.21052631578947</c:v>
                </c:pt>
                <c:pt idx="10">
                  <c:v>107.05263157894737</c:v>
                </c:pt>
                <c:pt idx="11">
                  <c:v>151.78947368421052</c:v>
                </c:pt>
                <c:pt idx="12">
                  <c:v>128.10526315789474</c:v>
                </c:pt>
                <c:pt idx="13">
                  <c:v>76.526315789473685</c:v>
                </c:pt>
                <c:pt idx="14">
                  <c:v>83.368421052631575</c:v>
                </c:pt>
                <c:pt idx="15">
                  <c:v>50.736842105263158</c:v>
                </c:pt>
                <c:pt idx="16">
                  <c:v>143.36842105263156</c:v>
                </c:pt>
                <c:pt idx="17">
                  <c:v>143.36842105263156</c:v>
                </c:pt>
                <c:pt idx="19">
                  <c:v>161.78947368421052</c:v>
                </c:pt>
                <c:pt idx="20">
                  <c:v>68.631578947368425</c:v>
                </c:pt>
                <c:pt idx="21">
                  <c:v>98.631578947368425</c:v>
                </c:pt>
                <c:pt idx="22">
                  <c:v>117.57894736842104</c:v>
                </c:pt>
                <c:pt idx="23">
                  <c:v>103.89473684210526</c:v>
                </c:pt>
                <c:pt idx="24">
                  <c:v>85.473684210526315</c:v>
                </c:pt>
                <c:pt idx="25">
                  <c:v>109.15789473684211</c:v>
                </c:pt>
                <c:pt idx="26">
                  <c:v>88.10526315789474</c:v>
                </c:pt>
                <c:pt idx="27">
                  <c:v>101.26315789473685</c:v>
                </c:pt>
                <c:pt idx="28">
                  <c:v>112.31578947368421</c:v>
                </c:pt>
                <c:pt idx="29">
                  <c:v>84.94736842105263</c:v>
                </c:pt>
                <c:pt idx="30">
                  <c:v>101.78947368421052</c:v>
                </c:pt>
                <c:pt idx="31">
                  <c:v>75.473684210526315</c:v>
                </c:pt>
                <c:pt idx="33">
                  <c:v>118.63157894736842</c:v>
                </c:pt>
                <c:pt idx="34">
                  <c:v>101.78947368421052</c:v>
                </c:pt>
                <c:pt idx="35">
                  <c:v>121.78947368421052</c:v>
                </c:pt>
                <c:pt idx="36">
                  <c:v>79.684210526315795</c:v>
                </c:pt>
                <c:pt idx="39">
                  <c:v>109.15789473684211</c:v>
                </c:pt>
                <c:pt idx="41">
                  <c:v>86</c:v>
                </c:pt>
                <c:pt idx="43">
                  <c:v>71.263157894736835</c:v>
                </c:pt>
                <c:pt idx="44">
                  <c:v>101.26315789473685</c:v>
                </c:pt>
                <c:pt idx="45">
                  <c:v>76.526315789473685</c:v>
                </c:pt>
                <c:pt idx="46">
                  <c:v>103.36842105263158</c:v>
                </c:pt>
                <c:pt idx="48">
                  <c:v>41.26315789473685</c:v>
                </c:pt>
                <c:pt idx="49">
                  <c:v>56</c:v>
                </c:pt>
                <c:pt idx="50">
                  <c:v>72.315789473684205</c:v>
                </c:pt>
                <c:pt idx="52">
                  <c:v>46.526315789473678</c:v>
                </c:pt>
                <c:pt idx="53">
                  <c:v>93.368421052631589</c:v>
                </c:pt>
                <c:pt idx="54">
                  <c:v>64.421052631578945</c:v>
                </c:pt>
                <c:pt idx="55">
                  <c:v>68.631578947368425</c:v>
                </c:pt>
                <c:pt idx="56">
                  <c:v>66.526315789473699</c:v>
                </c:pt>
                <c:pt idx="57">
                  <c:v>51.26315789473685</c:v>
                </c:pt>
                <c:pt idx="58">
                  <c:v>77.578947368421055</c:v>
                </c:pt>
                <c:pt idx="60">
                  <c:v>76.526315789473685</c:v>
                </c:pt>
                <c:pt idx="61">
                  <c:v>47.05263157894737</c:v>
                </c:pt>
                <c:pt idx="63">
                  <c:v>36</c:v>
                </c:pt>
                <c:pt idx="64">
                  <c:v>47.578947368421048</c:v>
                </c:pt>
                <c:pt idx="67">
                  <c:v>94.94736842105263</c:v>
                </c:pt>
                <c:pt idx="69">
                  <c:v>103.36842105263158</c:v>
                </c:pt>
                <c:pt idx="70">
                  <c:v>64.94736842105263</c:v>
                </c:pt>
                <c:pt idx="71">
                  <c:v>67.05263157894737</c:v>
                </c:pt>
              </c:numCache>
            </c:numRef>
          </c:xVal>
          <c:yVal>
            <c:numRef>
              <c:f>'Correlações dexa pulmão'!$CR$4:$CR$75</c:f>
              <c:numCache>
                <c:formatCode>0.00</c:formatCode>
                <c:ptCount val="72"/>
                <c:pt idx="0">
                  <c:v>50.983177239054399</c:v>
                </c:pt>
                <c:pt idx="1">
                  <c:v>45.561543075745085</c:v>
                </c:pt>
                <c:pt idx="2">
                  <c:v>65.27203431029028</c:v>
                </c:pt>
                <c:pt idx="3">
                  <c:v>47.151139380322562</c:v>
                </c:pt>
                <c:pt idx="4">
                  <c:v>35.799617342535946</c:v>
                </c:pt>
                <c:pt idx="5">
                  <c:v>45.402483248659529</c:v>
                </c:pt>
                <c:pt idx="6">
                  <c:v>44.778356216522546</c:v>
                </c:pt>
                <c:pt idx="7">
                  <c:v>59.676389373531848</c:v>
                </c:pt>
                <c:pt idx="8">
                  <c:v>65.650262389069326</c:v>
                </c:pt>
                <c:pt idx="9">
                  <c:v>56.407692793362266</c:v>
                </c:pt>
                <c:pt idx="10">
                  <c:v>61.071211135178949</c:v>
                </c:pt>
                <c:pt idx="11">
                  <c:v>71.025011157610464</c:v>
                </c:pt>
                <c:pt idx="12">
                  <c:v>52.772715228359075</c:v>
                </c:pt>
                <c:pt idx="13">
                  <c:v>40.361482787046384</c:v>
                </c:pt>
                <c:pt idx="14">
                  <c:v>50.681490048694357</c:v>
                </c:pt>
                <c:pt idx="15">
                  <c:v>92.672553283024826</c:v>
                </c:pt>
                <c:pt idx="16">
                  <c:v>89.497593498103853</c:v>
                </c:pt>
                <c:pt idx="17">
                  <c:v>95.682829051531812</c:v>
                </c:pt>
                <c:pt idx="19">
                  <c:v>95.323850172934755</c:v>
                </c:pt>
                <c:pt idx="20">
                  <c:v>33.794806372878284</c:v>
                </c:pt>
                <c:pt idx="21">
                  <c:v>64.522449262856554</c:v>
                </c:pt>
                <c:pt idx="22">
                  <c:v>48.892379696858598</c:v>
                </c:pt>
                <c:pt idx="23">
                  <c:v>59.157663732784663</c:v>
                </c:pt>
                <c:pt idx="24">
                  <c:v>49.281297559683864</c:v>
                </c:pt>
                <c:pt idx="25">
                  <c:v>49.143222188764462</c:v>
                </c:pt>
                <c:pt idx="26">
                  <c:v>37.517928769276175</c:v>
                </c:pt>
                <c:pt idx="27">
                  <c:v>53.946304193811173</c:v>
                </c:pt>
                <c:pt idx="28">
                  <c:v>61.394447318564438</c:v>
                </c:pt>
                <c:pt idx="29">
                  <c:v>37.758408825588262</c:v>
                </c:pt>
                <c:pt idx="30">
                  <c:v>43.972776223615142</c:v>
                </c:pt>
                <c:pt idx="31">
                  <c:v>46.723266717312043</c:v>
                </c:pt>
                <c:pt idx="33">
                  <c:v>42.425816790173343</c:v>
                </c:pt>
                <c:pt idx="34">
                  <c:v>44.056594589247098</c:v>
                </c:pt>
                <c:pt idx="35">
                  <c:v>39.957478010212789</c:v>
                </c:pt>
                <c:pt idx="36">
                  <c:v>45.183977117020419</c:v>
                </c:pt>
                <c:pt idx="39">
                  <c:v>38.700891637910317</c:v>
                </c:pt>
                <c:pt idx="41">
                  <c:v>46.549950118945489</c:v>
                </c:pt>
                <c:pt idx="43">
                  <c:v>47.181362504387849</c:v>
                </c:pt>
                <c:pt idx="44">
                  <c:v>61.730875357742512</c:v>
                </c:pt>
                <c:pt idx="45">
                  <c:v>51.91858734606982</c:v>
                </c:pt>
                <c:pt idx="46">
                  <c:v>40.160102774110491</c:v>
                </c:pt>
                <c:pt idx="48">
                  <c:v>66.526145678045751</c:v>
                </c:pt>
                <c:pt idx="49">
                  <c:v>37.175444781012253</c:v>
                </c:pt>
                <c:pt idx="50">
                  <c:v>48.99088696843576</c:v>
                </c:pt>
                <c:pt idx="52">
                  <c:v>25.943541124711956</c:v>
                </c:pt>
                <c:pt idx="53">
                  <c:v>49.568957529286557</c:v>
                </c:pt>
                <c:pt idx="54">
                  <c:v>43.092624966476947</c:v>
                </c:pt>
                <c:pt idx="55">
                  <c:v>91.217522462090685</c:v>
                </c:pt>
                <c:pt idx="56">
                  <c:v>54.1189004797845</c:v>
                </c:pt>
                <c:pt idx="57">
                  <c:v>81.220550752400712</c:v>
                </c:pt>
                <c:pt idx="58">
                  <c:v>95.513983971622295</c:v>
                </c:pt>
                <c:pt idx="60">
                  <c:v>56.161332959117338</c:v>
                </c:pt>
                <c:pt idx="61">
                  <c:v>57.057394285881166</c:v>
                </c:pt>
                <c:pt idx="63">
                  <c:v>33.915077149164773</c:v>
                </c:pt>
                <c:pt idx="64">
                  <c:v>49.26715211841406</c:v>
                </c:pt>
                <c:pt idx="67">
                  <c:v>42.026519965147891</c:v>
                </c:pt>
                <c:pt idx="69">
                  <c:v>36.292239825197491</c:v>
                </c:pt>
                <c:pt idx="70">
                  <c:v>73.75240267969771</c:v>
                </c:pt>
                <c:pt idx="71">
                  <c:v>46.5998565773247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DC6-47B0-8AD1-A7A58EEEE1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257952"/>
        <c:axId val="494258344"/>
      </c:scatterChart>
      <c:valAx>
        <c:axId val="494257952"/>
        <c:scaling>
          <c:orientation val="minMax"/>
          <c:max val="250"/>
        </c:scaling>
        <c:delete val="0"/>
        <c:axPos val="b"/>
        <c:numFmt formatCode="0" sourceLinked="0"/>
        <c:majorTickMark val="out"/>
        <c:minorTickMark val="none"/>
        <c:tickLblPos val="nextTo"/>
        <c:crossAx val="494258344"/>
        <c:crosses val="autoZero"/>
        <c:crossBetween val="midCat"/>
      </c:valAx>
      <c:valAx>
        <c:axId val="494258344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425795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5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>
                <a:effectLst/>
              </a:rPr>
              <a:t>L-ARGININE</a:t>
            </a:r>
            <a:endParaRPr lang="pt-BR"/>
          </a:p>
        </c:rich>
      </c:tx>
      <c:layout>
        <c:manualLayout>
          <c:xMode val="edge"/>
          <c:yMode val="edge"/>
          <c:x val="0.42253477690288732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143285214348211"/>
          <c:y val="0.13473388743073789"/>
          <c:w val="0.80689348206474198"/>
          <c:h val="0.65206401283172954"/>
        </c:manualLayout>
      </c:layout>
      <c:scatterChart>
        <c:scatterStyle val="lineMarker"/>
        <c:varyColors val="0"/>
        <c:ser>
          <c:idx val="0"/>
          <c:order val="0"/>
          <c:tx>
            <c:v>L-argini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L-arg pulmão'!$CR$10:$CR$81</c:f>
              <c:numCache>
                <c:formatCode>0.00</c:formatCode>
                <c:ptCount val="72"/>
                <c:pt idx="0">
                  <c:v>37.052631578947363</c:v>
                </c:pt>
                <c:pt idx="1">
                  <c:v>42.315789473684205</c:v>
                </c:pt>
                <c:pt idx="2">
                  <c:v>22.84210526315789</c:v>
                </c:pt>
                <c:pt idx="3">
                  <c:v>37.052631578947363</c:v>
                </c:pt>
                <c:pt idx="4">
                  <c:v>87.052631578947356</c:v>
                </c:pt>
                <c:pt idx="6">
                  <c:v>95.473684210526315</c:v>
                </c:pt>
                <c:pt idx="7">
                  <c:v>53.894736842105274</c:v>
                </c:pt>
                <c:pt idx="8">
                  <c:v>57.05263157894737</c:v>
                </c:pt>
                <c:pt idx="9">
                  <c:v>56.526315789473685</c:v>
                </c:pt>
                <c:pt idx="10">
                  <c:v>42.842105263157897</c:v>
                </c:pt>
                <c:pt idx="11">
                  <c:v>58.10526315789474</c:v>
                </c:pt>
                <c:pt idx="12">
                  <c:v>76</c:v>
                </c:pt>
                <c:pt idx="13">
                  <c:v>54.947368421052623</c:v>
                </c:pt>
                <c:pt idx="14">
                  <c:v>72.315789473684205</c:v>
                </c:pt>
                <c:pt idx="15">
                  <c:v>74.421052631578959</c:v>
                </c:pt>
                <c:pt idx="16">
                  <c:v>73.368421052631575</c:v>
                </c:pt>
                <c:pt idx="17">
                  <c:v>47.578947368421048</c:v>
                </c:pt>
                <c:pt idx="18">
                  <c:v>61.789473684210527</c:v>
                </c:pt>
                <c:pt idx="19">
                  <c:v>72.315789473684205</c:v>
                </c:pt>
                <c:pt idx="20">
                  <c:v>46.000000000000007</c:v>
                </c:pt>
                <c:pt idx="21">
                  <c:v>49.684210526315795</c:v>
                </c:pt>
                <c:pt idx="22">
                  <c:v>63.89473684210526</c:v>
                </c:pt>
                <c:pt idx="23">
                  <c:v>49.157894736842103</c:v>
                </c:pt>
                <c:pt idx="24">
                  <c:v>73.89473684210526</c:v>
                </c:pt>
                <c:pt idx="25">
                  <c:v>54.421052631578945</c:v>
                </c:pt>
                <c:pt idx="26">
                  <c:v>93.368421052631589</c:v>
                </c:pt>
                <c:pt idx="27">
                  <c:v>88.10526315789474</c:v>
                </c:pt>
                <c:pt idx="28">
                  <c:v>61.26315789473685</c:v>
                </c:pt>
                <c:pt idx="31">
                  <c:v>68.105263157894754</c:v>
                </c:pt>
                <c:pt idx="35">
                  <c:v>68.105263157894754</c:v>
                </c:pt>
                <c:pt idx="36">
                  <c:v>69.684210526315809</c:v>
                </c:pt>
                <c:pt idx="38">
                  <c:v>68.105263157894754</c:v>
                </c:pt>
                <c:pt idx="40">
                  <c:v>66.526315789473699</c:v>
                </c:pt>
                <c:pt idx="50">
                  <c:v>31.789473684210524</c:v>
                </c:pt>
                <c:pt idx="51">
                  <c:v>15.473684210526315</c:v>
                </c:pt>
                <c:pt idx="54">
                  <c:v>46.000000000000007</c:v>
                </c:pt>
                <c:pt idx="56">
                  <c:v>53.894736842105274</c:v>
                </c:pt>
                <c:pt idx="58">
                  <c:v>51.789473684210527</c:v>
                </c:pt>
                <c:pt idx="59">
                  <c:v>58.631578947368425</c:v>
                </c:pt>
                <c:pt idx="61">
                  <c:v>42.315789473684205</c:v>
                </c:pt>
                <c:pt idx="64">
                  <c:v>82.842105263157904</c:v>
                </c:pt>
                <c:pt idx="66">
                  <c:v>45.473684210526315</c:v>
                </c:pt>
                <c:pt idx="67">
                  <c:v>70.21052631578948</c:v>
                </c:pt>
                <c:pt idx="71">
                  <c:v>34.421052631578945</c:v>
                </c:pt>
              </c:numCache>
            </c:numRef>
          </c:xVal>
          <c:yVal>
            <c:numRef>
              <c:f>'Correlações L-arg pulmão'!$CQ$10:$CQ$81</c:f>
              <c:numCache>
                <c:formatCode>0.00</c:formatCode>
                <c:ptCount val="72"/>
                <c:pt idx="0">
                  <c:v>28.707980847516165</c:v>
                </c:pt>
                <c:pt idx="1">
                  <c:v>32.405590255418375</c:v>
                </c:pt>
                <c:pt idx="2">
                  <c:v>41.911327218188923</c:v>
                </c:pt>
                <c:pt idx="3">
                  <c:v>42.699341299080295</c:v>
                </c:pt>
                <c:pt idx="4">
                  <c:v>60.592529189250762</c:v>
                </c:pt>
                <c:pt idx="6">
                  <c:v>44.370054580691622</c:v>
                </c:pt>
                <c:pt idx="7">
                  <c:v>44.121180104649227</c:v>
                </c:pt>
                <c:pt idx="8">
                  <c:v>30.140684686426095</c:v>
                </c:pt>
                <c:pt idx="9">
                  <c:v>57.623701540602958</c:v>
                </c:pt>
                <c:pt idx="10">
                  <c:v>44.051972283487373</c:v>
                </c:pt>
                <c:pt idx="11">
                  <c:v>45.821812581522479</c:v>
                </c:pt>
                <c:pt idx="12">
                  <c:v>56.723742108181526</c:v>
                </c:pt>
                <c:pt idx="13">
                  <c:v>49.992717459304501</c:v>
                </c:pt>
                <c:pt idx="14">
                  <c:v>42.002015950514135</c:v>
                </c:pt>
                <c:pt idx="15" formatCode="0.0">
                  <c:v>60.005933336056373</c:v>
                </c:pt>
                <c:pt idx="16" formatCode="0.0">
                  <c:v>65.363343877575787</c:v>
                </c:pt>
                <c:pt idx="17" formatCode="0.0">
                  <c:v>47.271357329150675</c:v>
                </c:pt>
                <c:pt idx="18" formatCode="0.0">
                  <c:v>58.874234203338254</c:v>
                </c:pt>
                <c:pt idx="19" formatCode="0.0">
                  <c:v>50.281423371236045</c:v>
                </c:pt>
                <c:pt idx="20" formatCode="0.0">
                  <c:v>32.568434782645539</c:v>
                </c:pt>
                <c:pt idx="21" formatCode="0.0">
                  <c:v>48.212213121067208</c:v>
                </c:pt>
                <c:pt idx="22" formatCode="0.0">
                  <c:v>49.950531098467465</c:v>
                </c:pt>
                <c:pt idx="23" formatCode="0.0">
                  <c:v>25.455938962190828</c:v>
                </c:pt>
                <c:pt idx="24" formatCode="0.0">
                  <c:v>31.683135937317218</c:v>
                </c:pt>
                <c:pt idx="25" formatCode="0.0">
                  <c:v>42.245469006699714</c:v>
                </c:pt>
                <c:pt idx="26" formatCode="0.0">
                  <c:v>36.493474140959208</c:v>
                </c:pt>
                <c:pt idx="27" formatCode="0.0">
                  <c:v>32.715032426135949</c:v>
                </c:pt>
                <c:pt idx="28" formatCode="0.0">
                  <c:v>35.199158647768627</c:v>
                </c:pt>
                <c:pt idx="31">
                  <c:v>31.009655238208438</c:v>
                </c:pt>
                <c:pt idx="35">
                  <c:v>25.614483662951276</c:v>
                </c:pt>
                <c:pt idx="36">
                  <c:v>27.596716038998661</c:v>
                </c:pt>
                <c:pt idx="38">
                  <c:v>26.883041961121698</c:v>
                </c:pt>
                <c:pt idx="40">
                  <c:v>25.241432576515447</c:v>
                </c:pt>
                <c:pt idx="50">
                  <c:v>46.174489782926742</c:v>
                </c:pt>
                <c:pt idx="51">
                  <c:v>33.074431972109146</c:v>
                </c:pt>
                <c:pt idx="54">
                  <c:v>45.560266030751649</c:v>
                </c:pt>
                <c:pt idx="56">
                  <c:v>49.114801362277845</c:v>
                </c:pt>
                <c:pt idx="58">
                  <c:v>38.620009638174757</c:v>
                </c:pt>
                <c:pt idx="59">
                  <c:v>49.473670569311153</c:v>
                </c:pt>
                <c:pt idx="61">
                  <c:v>50.500854658405039</c:v>
                </c:pt>
                <c:pt idx="64">
                  <c:v>63.548424129104944</c:v>
                </c:pt>
                <c:pt idx="66">
                  <c:v>49.53072074504675</c:v>
                </c:pt>
                <c:pt idx="67">
                  <c:v>33.962382383681657</c:v>
                </c:pt>
                <c:pt idx="71">
                  <c:v>40.2224090616970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837-4E9B-B78A-35142DD6C3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258736"/>
        <c:axId val="495304080"/>
      </c:scatterChart>
      <c:valAx>
        <c:axId val="494258736"/>
        <c:scaling>
          <c:orientation val="minMax"/>
          <c:max val="250"/>
        </c:scaling>
        <c:delete val="0"/>
        <c:axPos val="b"/>
        <c:numFmt formatCode="0" sourceLinked="0"/>
        <c:majorTickMark val="out"/>
        <c:minorTickMark val="none"/>
        <c:tickLblPos val="nextTo"/>
        <c:crossAx val="495304080"/>
        <c:crosses val="autoZero"/>
        <c:crossBetween val="midCat"/>
      </c:valAx>
      <c:valAx>
        <c:axId val="495304080"/>
        <c:scaling>
          <c:orientation val="minMax"/>
          <c:max val="12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425873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5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>
                <a:effectLst/>
              </a:rPr>
              <a:t>CONTROL</a:t>
            </a:r>
            <a:endParaRPr lang="pt-BR"/>
          </a:p>
        </c:rich>
      </c:tx>
      <c:layout>
        <c:manualLayout>
          <c:xMode val="edge"/>
          <c:yMode val="edge"/>
          <c:x val="0.42184711286089238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940507436570429"/>
          <c:y val="0.14399314668999719"/>
          <c:w val="0.7859630358705163"/>
          <c:h val="0.6705825313502477"/>
        </c:manualLayout>
      </c:layout>
      <c:scatterChart>
        <c:scatterStyle val="lineMarker"/>
        <c:varyColors val="0"/>
        <c:ser>
          <c:idx val="0"/>
          <c:order val="0"/>
          <c:tx>
            <c:v>Controle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controle cérebro'!$CQ$3:$CQ$69</c:f>
              <c:numCache>
                <c:formatCode>0.00</c:formatCode>
                <c:ptCount val="67"/>
                <c:pt idx="1">
                  <c:v>69.719298245614041</c:v>
                </c:pt>
                <c:pt idx="2">
                  <c:v>15.859649122807015</c:v>
                </c:pt>
                <c:pt idx="17">
                  <c:v>25.684210526315791</c:v>
                </c:pt>
                <c:pt idx="18">
                  <c:v>24.280701754385962</c:v>
                </c:pt>
                <c:pt idx="19">
                  <c:v>34.807017543859651</c:v>
                </c:pt>
                <c:pt idx="22">
                  <c:v>14.105263157894735</c:v>
                </c:pt>
                <c:pt idx="24">
                  <c:v>24.982456140350877</c:v>
                </c:pt>
                <c:pt idx="28">
                  <c:v>37.263157894736842</c:v>
                </c:pt>
                <c:pt idx="30">
                  <c:v>39.89473684210526</c:v>
                </c:pt>
                <c:pt idx="32">
                  <c:v>46.736842105263158</c:v>
                </c:pt>
                <c:pt idx="33">
                  <c:v>67.78947368421052</c:v>
                </c:pt>
                <c:pt idx="35">
                  <c:v>56.736842105263172</c:v>
                </c:pt>
                <c:pt idx="37">
                  <c:v>45.157894736842103</c:v>
                </c:pt>
                <c:pt idx="39">
                  <c:v>39.89473684210526</c:v>
                </c:pt>
                <c:pt idx="46">
                  <c:v>24.456140350877192</c:v>
                </c:pt>
                <c:pt idx="48">
                  <c:v>28.315789473684209</c:v>
                </c:pt>
                <c:pt idx="50">
                  <c:v>50.596491228070171</c:v>
                </c:pt>
                <c:pt idx="54">
                  <c:v>39.719298245614034</c:v>
                </c:pt>
                <c:pt idx="57">
                  <c:v>53.228070175438603</c:v>
                </c:pt>
                <c:pt idx="60">
                  <c:v>48.491228070175431</c:v>
                </c:pt>
                <c:pt idx="66">
                  <c:v>50.771929824561404</c:v>
                </c:pt>
              </c:numCache>
            </c:numRef>
          </c:xVal>
          <c:yVal>
            <c:numRef>
              <c:f>'Correlações controle cérebro'!$CP$3:$CP$69</c:f>
              <c:numCache>
                <c:formatCode>0.00</c:formatCode>
                <c:ptCount val="67"/>
                <c:pt idx="1">
                  <c:v>89.234211434183436</c:v>
                </c:pt>
                <c:pt idx="2">
                  <c:v>34.512221047899864</c:v>
                </c:pt>
                <c:pt idx="17">
                  <c:v>37.535934983507644</c:v>
                </c:pt>
                <c:pt idx="18">
                  <c:v>96.385193044521102</c:v>
                </c:pt>
                <c:pt idx="19">
                  <c:v>134.02896828776565</c:v>
                </c:pt>
                <c:pt idx="22">
                  <c:v>30.007516991643097</c:v>
                </c:pt>
                <c:pt idx="24">
                  <c:v>50.886601840854695</c:v>
                </c:pt>
                <c:pt idx="28">
                  <c:v>64.830201681793341</c:v>
                </c:pt>
                <c:pt idx="30">
                  <c:v>60.388057382351228</c:v>
                </c:pt>
                <c:pt idx="32">
                  <c:v>60.388057382351228</c:v>
                </c:pt>
                <c:pt idx="33">
                  <c:v>60.388057382351228</c:v>
                </c:pt>
                <c:pt idx="35">
                  <c:v>39.544916288071278</c:v>
                </c:pt>
                <c:pt idx="37">
                  <c:v>111.54806985644998</c:v>
                </c:pt>
                <c:pt idx="39">
                  <c:v>112.70344380264747</c:v>
                </c:pt>
                <c:pt idx="46" formatCode="General">
                  <c:v>61.696317931482902</c:v>
                </c:pt>
                <c:pt idx="48" formatCode="General">
                  <c:v>44.069271643749623</c:v>
                </c:pt>
                <c:pt idx="50" formatCode="General">
                  <c:v>57.53258981412452</c:v>
                </c:pt>
                <c:pt idx="54" formatCode="General">
                  <c:v>74.17164452473915</c:v>
                </c:pt>
                <c:pt idx="57" formatCode="General">
                  <c:v>75.979159641078013</c:v>
                </c:pt>
                <c:pt idx="60">
                  <c:v>62.713000770904806</c:v>
                </c:pt>
                <c:pt idx="66">
                  <c:v>94.672463110386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33B-4EC7-A46B-2D76702EBA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5306824"/>
        <c:axId val="495307216"/>
      </c:scatterChart>
      <c:valAx>
        <c:axId val="495306824"/>
        <c:scaling>
          <c:orientation val="minMax"/>
          <c:max val="100"/>
        </c:scaling>
        <c:delete val="0"/>
        <c:axPos val="b"/>
        <c:numFmt formatCode="0" sourceLinked="0"/>
        <c:majorTickMark val="out"/>
        <c:minorTickMark val="none"/>
        <c:tickLblPos val="nextTo"/>
        <c:crossAx val="495307216"/>
        <c:crosses val="autoZero"/>
        <c:crossBetween val="midCat"/>
      </c:valAx>
      <c:valAx>
        <c:axId val="495307216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530682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5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>
                <a:effectLst/>
              </a:rPr>
              <a:t>DEXAMETHASONE</a:t>
            </a:r>
            <a:endParaRPr lang="pt-BR"/>
          </a:p>
        </c:rich>
      </c:tx>
      <c:layout>
        <c:manualLayout>
          <c:xMode val="edge"/>
          <c:yMode val="edge"/>
          <c:x val="0.35148600174978151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541907261592306"/>
          <c:y val="0.1532524059492564"/>
          <c:w val="0.77925459317585322"/>
          <c:h val="0.60576771653543326"/>
        </c:manualLayout>
      </c:layout>
      <c:scatterChart>
        <c:scatterStyle val="lineMarker"/>
        <c:varyColors val="0"/>
        <c:ser>
          <c:idx val="0"/>
          <c:order val="0"/>
          <c:tx>
            <c:v>Dexametaso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dexa cerebro'!$CQ$4:$CQ$78</c:f>
              <c:numCache>
                <c:formatCode>0.00</c:formatCode>
                <c:ptCount val="75"/>
                <c:pt idx="0">
                  <c:v>17.964912280701757</c:v>
                </c:pt>
                <c:pt idx="1">
                  <c:v>17.087719298245617</c:v>
                </c:pt>
                <c:pt idx="2">
                  <c:v>36.385964912280706</c:v>
                </c:pt>
                <c:pt idx="3">
                  <c:v>26.912280701754387</c:v>
                </c:pt>
                <c:pt idx="4">
                  <c:v>20.245614035087723</c:v>
                </c:pt>
                <c:pt idx="5">
                  <c:v>15.157894736842104</c:v>
                </c:pt>
                <c:pt idx="6">
                  <c:v>12</c:v>
                </c:pt>
                <c:pt idx="8">
                  <c:v>17.964912280701757</c:v>
                </c:pt>
                <c:pt idx="10">
                  <c:v>27.438596491228072</c:v>
                </c:pt>
                <c:pt idx="11">
                  <c:v>23.578947368421058</c:v>
                </c:pt>
                <c:pt idx="12">
                  <c:v>26.385964912280702</c:v>
                </c:pt>
                <c:pt idx="13">
                  <c:v>22</c:v>
                </c:pt>
                <c:pt idx="14">
                  <c:v>43.228070175438603</c:v>
                </c:pt>
                <c:pt idx="16">
                  <c:v>35.859649122807021</c:v>
                </c:pt>
                <c:pt idx="18">
                  <c:v>14.456140350877194</c:v>
                </c:pt>
                <c:pt idx="19">
                  <c:v>37.263157894736842</c:v>
                </c:pt>
                <c:pt idx="21">
                  <c:v>27.087719298245617</c:v>
                </c:pt>
                <c:pt idx="22">
                  <c:v>29.368421052631579</c:v>
                </c:pt>
                <c:pt idx="23">
                  <c:v>44.280701754385952</c:v>
                </c:pt>
                <c:pt idx="25">
                  <c:v>19.719298245614034</c:v>
                </c:pt>
                <c:pt idx="26">
                  <c:v>46.912280701754383</c:v>
                </c:pt>
                <c:pt idx="27">
                  <c:v>15.333333333333336</c:v>
                </c:pt>
                <c:pt idx="30">
                  <c:v>39.017543859649116</c:v>
                </c:pt>
                <c:pt idx="31">
                  <c:v>27.789473684210524</c:v>
                </c:pt>
                <c:pt idx="32">
                  <c:v>27.263157894736839</c:v>
                </c:pt>
                <c:pt idx="33">
                  <c:v>40.070175438596486</c:v>
                </c:pt>
                <c:pt idx="34">
                  <c:v>23.403508771929825</c:v>
                </c:pt>
                <c:pt idx="35">
                  <c:v>28.84210526315789</c:v>
                </c:pt>
                <c:pt idx="36">
                  <c:v>34.456140350877192</c:v>
                </c:pt>
                <c:pt idx="39">
                  <c:v>27.087719298245617</c:v>
                </c:pt>
                <c:pt idx="41">
                  <c:v>38.84210526315789</c:v>
                </c:pt>
                <c:pt idx="43">
                  <c:v>55.333333333333336</c:v>
                </c:pt>
                <c:pt idx="44">
                  <c:v>35.508771929824555</c:v>
                </c:pt>
                <c:pt idx="45">
                  <c:v>42.701754385964911</c:v>
                </c:pt>
                <c:pt idx="46">
                  <c:v>24.631578947368421</c:v>
                </c:pt>
                <c:pt idx="48">
                  <c:v>28.140350877192976</c:v>
                </c:pt>
                <c:pt idx="49">
                  <c:v>40.771929824561404</c:v>
                </c:pt>
                <c:pt idx="54">
                  <c:v>45.157894736842103</c:v>
                </c:pt>
                <c:pt idx="56">
                  <c:v>52.175438596491233</c:v>
                </c:pt>
                <c:pt idx="57">
                  <c:v>54.280701754385966</c:v>
                </c:pt>
                <c:pt idx="58">
                  <c:v>44.631578947368418</c:v>
                </c:pt>
                <c:pt idx="60">
                  <c:v>78.140350877192986</c:v>
                </c:pt>
                <c:pt idx="61">
                  <c:v>38.140350877192986</c:v>
                </c:pt>
                <c:pt idx="62">
                  <c:v>74.631578947368425</c:v>
                </c:pt>
                <c:pt idx="63">
                  <c:v>39.89473684210526</c:v>
                </c:pt>
                <c:pt idx="67">
                  <c:v>80.771929824561411</c:v>
                </c:pt>
                <c:pt idx="69">
                  <c:v>49.719298245614034</c:v>
                </c:pt>
                <c:pt idx="70">
                  <c:v>17.789473684210527</c:v>
                </c:pt>
                <c:pt idx="71">
                  <c:v>47.964912280701753</c:v>
                </c:pt>
                <c:pt idx="74">
                  <c:v>55.157894736842103</c:v>
                </c:pt>
              </c:numCache>
            </c:numRef>
          </c:xVal>
          <c:yVal>
            <c:numRef>
              <c:f>'Correlações dexa cerebro'!$CP$4:$CP$78</c:f>
              <c:numCache>
                <c:formatCode>0.00</c:formatCode>
                <c:ptCount val="75"/>
                <c:pt idx="0">
                  <c:v>41.820043723235159</c:v>
                </c:pt>
                <c:pt idx="1">
                  <c:v>53.592177541178231</c:v>
                </c:pt>
                <c:pt idx="2">
                  <c:v>51.074872428553988</c:v>
                </c:pt>
                <c:pt idx="3">
                  <c:v>53.070911020954625</c:v>
                </c:pt>
                <c:pt idx="4">
                  <c:v>46.080204339766311</c:v>
                </c:pt>
                <c:pt idx="5">
                  <c:v>33.431402372170488</c:v>
                </c:pt>
                <c:pt idx="6">
                  <c:v>32.275477022647515</c:v>
                </c:pt>
                <c:pt idx="8">
                  <c:v>43.069866603517852</c:v>
                </c:pt>
                <c:pt idx="10">
                  <c:v>58.269191365487799</c:v>
                </c:pt>
                <c:pt idx="11">
                  <c:v>45.960833553655469</c:v>
                </c:pt>
                <c:pt idx="12">
                  <c:v>47.440852081897489</c:v>
                </c:pt>
                <c:pt idx="13">
                  <c:v>47.203435408886193</c:v>
                </c:pt>
                <c:pt idx="14">
                  <c:v>61.270475928735081</c:v>
                </c:pt>
                <c:pt idx="16">
                  <c:v>60.356303204184528</c:v>
                </c:pt>
                <c:pt idx="18">
                  <c:v>50.577275502746701</c:v>
                </c:pt>
                <c:pt idx="19">
                  <c:v>57.53258981412452</c:v>
                </c:pt>
                <c:pt idx="21">
                  <c:v>35.077351378086888</c:v>
                </c:pt>
                <c:pt idx="22">
                  <c:v>44.363066687336698</c:v>
                </c:pt>
                <c:pt idx="23">
                  <c:v>70.299962886515686</c:v>
                </c:pt>
                <c:pt idx="25">
                  <c:v>36.577904177179128</c:v>
                </c:pt>
                <c:pt idx="26">
                  <c:v>59.893377598330673</c:v>
                </c:pt>
                <c:pt idx="27">
                  <c:v>34.801011227343643</c:v>
                </c:pt>
                <c:pt idx="30">
                  <c:v>72.077774413583512</c:v>
                </c:pt>
                <c:pt idx="31">
                  <c:v>54.525826070878452</c:v>
                </c:pt>
                <c:pt idx="32">
                  <c:v>66.622340023964554</c:v>
                </c:pt>
                <c:pt idx="33">
                  <c:v>71.023634894421207</c:v>
                </c:pt>
                <c:pt idx="34">
                  <c:v>50.268408234206689</c:v>
                </c:pt>
                <c:pt idx="35">
                  <c:v>80.34282501533437</c:v>
                </c:pt>
                <c:pt idx="36">
                  <c:v>53.93961422798764</c:v>
                </c:pt>
                <c:pt idx="39">
                  <c:v>71.703527914618064</c:v>
                </c:pt>
                <c:pt idx="41">
                  <c:v>68.677857886696955</c:v>
                </c:pt>
                <c:pt idx="43">
                  <c:v>96.878228223619729</c:v>
                </c:pt>
                <c:pt idx="44">
                  <c:v>37.839728769431495</c:v>
                </c:pt>
                <c:pt idx="45">
                  <c:v>50.407576308507451</c:v>
                </c:pt>
                <c:pt idx="46">
                  <c:v>32.578617656185848</c:v>
                </c:pt>
                <c:pt idx="48">
                  <c:v>37.256617231066294</c:v>
                </c:pt>
                <c:pt idx="49">
                  <c:v>44.020168295574251</c:v>
                </c:pt>
                <c:pt idx="54">
                  <c:v>27.424608235546977</c:v>
                </c:pt>
                <c:pt idx="56">
                  <c:v>57.813017311351594</c:v>
                </c:pt>
                <c:pt idx="57">
                  <c:v>73.360333808046278</c:v>
                </c:pt>
                <c:pt idx="58">
                  <c:v>48.998224848503327</c:v>
                </c:pt>
                <c:pt idx="60">
                  <c:v>51.485353739834352</c:v>
                </c:pt>
                <c:pt idx="61">
                  <c:v>50.021306460755845</c:v>
                </c:pt>
                <c:pt idx="62">
                  <c:v>65.862362132481096</c:v>
                </c:pt>
                <c:pt idx="63">
                  <c:v>43.667090633618209</c:v>
                </c:pt>
                <c:pt idx="67">
                  <c:v>49.904669914869444</c:v>
                </c:pt>
                <c:pt idx="69">
                  <c:v>55.606677980599812</c:v>
                </c:pt>
                <c:pt idx="70">
                  <c:v>31.068197754499561</c:v>
                </c:pt>
                <c:pt idx="71">
                  <c:v>55.521093811530513</c:v>
                </c:pt>
                <c:pt idx="74">
                  <c:v>50.5911831557174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FE0-4174-B580-7D4539E134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5306040"/>
        <c:axId val="495304472"/>
      </c:scatterChart>
      <c:valAx>
        <c:axId val="495306040"/>
        <c:scaling>
          <c:orientation val="minMax"/>
        </c:scaling>
        <c:delete val="0"/>
        <c:axPos val="b"/>
        <c:numFmt formatCode="0" sourceLinked="0"/>
        <c:majorTickMark val="out"/>
        <c:minorTickMark val="none"/>
        <c:tickLblPos val="nextTo"/>
        <c:crossAx val="495304472"/>
        <c:crosses val="autoZero"/>
        <c:crossBetween val="midCat"/>
      </c:valAx>
      <c:valAx>
        <c:axId val="495304472"/>
        <c:scaling>
          <c:orientation val="minMax"/>
          <c:max val="16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530604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5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>
                <a:effectLst/>
              </a:rPr>
              <a:t>L-ARGININE</a:t>
            </a:r>
            <a:endParaRPr lang="pt-BR"/>
          </a:p>
        </c:rich>
      </c:tx>
      <c:layout>
        <c:manualLayout>
          <c:xMode val="edge"/>
          <c:yMode val="edge"/>
          <c:x val="0.41142366579177614"/>
          <c:y val="1.8518518518518524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894663167104122"/>
          <c:y val="0.13010425780110821"/>
          <c:w val="0.77776181102362252"/>
          <c:h val="0.69373067949839651"/>
        </c:manualLayout>
      </c:layout>
      <c:scatterChart>
        <c:scatterStyle val="lineMarker"/>
        <c:varyColors val="0"/>
        <c:ser>
          <c:idx val="0"/>
          <c:order val="0"/>
          <c:tx>
            <c:v>L-argini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ções L-arg Cérebro'!$CR$6:$CR$77</c:f>
              <c:numCache>
                <c:formatCode>0.00</c:formatCode>
                <c:ptCount val="72"/>
                <c:pt idx="0">
                  <c:v>28.140350877192976</c:v>
                </c:pt>
                <c:pt idx="1">
                  <c:v>23.403508771929825</c:v>
                </c:pt>
                <c:pt idx="2">
                  <c:v>47.263157894736842</c:v>
                </c:pt>
                <c:pt idx="3">
                  <c:v>34.456140350877192</c:v>
                </c:pt>
                <c:pt idx="4">
                  <c:v>17.263157894736842</c:v>
                </c:pt>
                <c:pt idx="5">
                  <c:v>32.175438596491233</c:v>
                </c:pt>
                <c:pt idx="6">
                  <c:v>31.82456140350877</c:v>
                </c:pt>
                <c:pt idx="7">
                  <c:v>27.087719298245617</c:v>
                </c:pt>
                <c:pt idx="8">
                  <c:v>42.175438596491233</c:v>
                </c:pt>
                <c:pt idx="10">
                  <c:v>48.140350877192979</c:v>
                </c:pt>
                <c:pt idx="11">
                  <c:v>36.385964912280706</c:v>
                </c:pt>
                <c:pt idx="12">
                  <c:v>33.754385964912281</c:v>
                </c:pt>
                <c:pt idx="13">
                  <c:v>38.491228070175445</c:v>
                </c:pt>
                <c:pt idx="14">
                  <c:v>38.84210526315789</c:v>
                </c:pt>
                <c:pt idx="15">
                  <c:v>30.771929824561401</c:v>
                </c:pt>
                <c:pt idx="16">
                  <c:v>22.526315789473685</c:v>
                </c:pt>
                <c:pt idx="17">
                  <c:v>13.228070175438596</c:v>
                </c:pt>
                <c:pt idx="18">
                  <c:v>15.157894736842104</c:v>
                </c:pt>
                <c:pt idx="19">
                  <c:v>20.245614035087723</c:v>
                </c:pt>
                <c:pt idx="20">
                  <c:v>20.94736842105263</c:v>
                </c:pt>
                <c:pt idx="22">
                  <c:v>26.210526315789476</c:v>
                </c:pt>
                <c:pt idx="23">
                  <c:v>16.912280701754387</c:v>
                </c:pt>
                <c:pt idx="24">
                  <c:v>49.719298245614034</c:v>
                </c:pt>
                <c:pt idx="27">
                  <c:v>23.754385964912277</c:v>
                </c:pt>
                <c:pt idx="28">
                  <c:v>37.96491228070176</c:v>
                </c:pt>
                <c:pt idx="29">
                  <c:v>32.000000000000007</c:v>
                </c:pt>
                <c:pt idx="31" formatCode="General">
                  <c:v>14.280701754385966</c:v>
                </c:pt>
                <c:pt idx="34" formatCode="General">
                  <c:v>36.210526315789473</c:v>
                </c:pt>
                <c:pt idx="35" formatCode="General">
                  <c:v>21.82456140350877</c:v>
                </c:pt>
                <c:pt idx="36" formatCode="General">
                  <c:v>31.473684210526319</c:v>
                </c:pt>
                <c:pt idx="40" formatCode="General">
                  <c:v>26.385964912280702</c:v>
                </c:pt>
                <c:pt idx="41" formatCode="General">
                  <c:v>32.350877192982459</c:v>
                </c:pt>
                <c:pt idx="50">
                  <c:v>15.333333333333336</c:v>
                </c:pt>
                <c:pt idx="54">
                  <c:v>15.157894736842104</c:v>
                </c:pt>
                <c:pt idx="56">
                  <c:v>10.070175438596491</c:v>
                </c:pt>
                <c:pt idx="58">
                  <c:v>14.631578947368419</c:v>
                </c:pt>
                <c:pt idx="59">
                  <c:v>17.438596491228068</c:v>
                </c:pt>
                <c:pt idx="61">
                  <c:v>18.491228070175438</c:v>
                </c:pt>
                <c:pt idx="64">
                  <c:v>26.385964912280702</c:v>
                </c:pt>
                <c:pt idx="66">
                  <c:v>52.526315789473692</c:v>
                </c:pt>
                <c:pt idx="67">
                  <c:v>17.438596491228068</c:v>
                </c:pt>
                <c:pt idx="71">
                  <c:v>47.78947368421052</c:v>
                </c:pt>
              </c:numCache>
            </c:numRef>
          </c:xVal>
          <c:yVal>
            <c:numRef>
              <c:f>'Correlções L-arg Cérebro'!$CS$6:$CS$77</c:f>
              <c:numCache>
                <c:formatCode>0.00</c:formatCode>
                <c:ptCount val="72"/>
                <c:pt idx="0">
                  <c:v>55.439406466236314</c:v>
                </c:pt>
                <c:pt idx="1">
                  <c:v>67.104523982725595</c:v>
                </c:pt>
                <c:pt idx="2">
                  <c:v>110.67682762601714</c:v>
                </c:pt>
                <c:pt idx="3">
                  <c:v>98.301337012341662</c:v>
                </c:pt>
                <c:pt idx="4">
                  <c:v>53.02642129579101</c:v>
                </c:pt>
                <c:pt idx="5">
                  <c:v>63.842835945010606</c:v>
                </c:pt>
                <c:pt idx="6">
                  <c:v>84.033503889495478</c:v>
                </c:pt>
                <c:pt idx="7">
                  <c:v>98.622280048068092</c:v>
                </c:pt>
                <c:pt idx="8">
                  <c:v>72.97249565376714</c:v>
                </c:pt>
                <c:pt idx="10">
                  <c:v>77.435877349797565</c:v>
                </c:pt>
                <c:pt idx="11">
                  <c:v>95.42543674439564</c:v>
                </c:pt>
                <c:pt idx="12">
                  <c:v>62.470756293504401</c:v>
                </c:pt>
                <c:pt idx="13">
                  <c:v>75.084118521847159</c:v>
                </c:pt>
                <c:pt idx="14">
                  <c:v>70.912071957279437</c:v>
                </c:pt>
                <c:pt idx="15" formatCode="0.0">
                  <c:v>93.086996951197563</c:v>
                </c:pt>
                <c:pt idx="16" formatCode="0.0">
                  <c:v>84.035964454345986</c:v>
                </c:pt>
                <c:pt idx="17" formatCode="0.0">
                  <c:v>63.674635833793673</c:v>
                </c:pt>
                <c:pt idx="18" formatCode="0.0">
                  <c:v>67.97881257426792</c:v>
                </c:pt>
                <c:pt idx="19" formatCode="0.0">
                  <c:v>65.412642574058225</c:v>
                </c:pt>
                <c:pt idx="20" formatCode="0.0">
                  <c:v>68.799914775330279</c:v>
                </c:pt>
                <c:pt idx="22" formatCode="0.0">
                  <c:v>89.094690961431098</c:v>
                </c:pt>
                <c:pt idx="23" formatCode="0.0">
                  <c:v>53.588266610895452</c:v>
                </c:pt>
                <c:pt idx="24" formatCode="0.0">
                  <c:v>67.29204700523681</c:v>
                </c:pt>
                <c:pt idx="27" formatCode="0.0">
                  <c:v>66.484722205381757</c:v>
                </c:pt>
                <c:pt idx="28" formatCode="0.0">
                  <c:v>76.71330676673297</c:v>
                </c:pt>
                <c:pt idx="29" formatCode="0.0">
                  <c:v>65.020113382349422</c:v>
                </c:pt>
                <c:pt idx="31" formatCode="General">
                  <c:v>42.896453553660962</c:v>
                </c:pt>
                <c:pt idx="34" formatCode="General">
                  <c:v>87.347407471214368</c:v>
                </c:pt>
                <c:pt idx="35" formatCode="General">
                  <c:v>65.538629745558808</c:v>
                </c:pt>
                <c:pt idx="36" formatCode="General">
                  <c:v>64.718361539464794</c:v>
                </c:pt>
                <c:pt idx="40" formatCode="General">
                  <c:v>57.083005706586214</c:v>
                </c:pt>
                <c:pt idx="41" formatCode="General">
                  <c:v>65.299364044709392</c:v>
                </c:pt>
                <c:pt idx="50">
                  <c:v>56.161983889892511</c:v>
                </c:pt>
                <c:pt idx="54">
                  <c:v>46.941772881315217</c:v>
                </c:pt>
                <c:pt idx="56">
                  <c:v>49.502428130297062</c:v>
                </c:pt>
                <c:pt idx="58">
                  <c:v>60.783109187881863</c:v>
                </c:pt>
                <c:pt idx="59">
                  <c:v>85.247994059675563</c:v>
                </c:pt>
                <c:pt idx="61">
                  <c:v>51.50226531766539</c:v>
                </c:pt>
                <c:pt idx="64">
                  <c:v>117.13481945891908</c:v>
                </c:pt>
                <c:pt idx="66">
                  <c:v>96.906440816613184</c:v>
                </c:pt>
                <c:pt idx="67">
                  <c:v>59.538996490881779</c:v>
                </c:pt>
                <c:pt idx="71">
                  <c:v>90.4080783064818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795-4553-9EE5-13DF577345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5303688"/>
        <c:axId val="495305648"/>
      </c:scatterChart>
      <c:valAx>
        <c:axId val="495303688"/>
        <c:scaling>
          <c:orientation val="minMax"/>
          <c:max val="100"/>
        </c:scaling>
        <c:delete val="0"/>
        <c:axPos val="b"/>
        <c:numFmt formatCode="0" sourceLinked="0"/>
        <c:majorTickMark val="out"/>
        <c:minorTickMark val="none"/>
        <c:tickLblPos val="nextTo"/>
        <c:crossAx val="495305648"/>
        <c:crosses val="autoZero"/>
        <c:crossBetween val="midCat"/>
      </c:valAx>
      <c:valAx>
        <c:axId val="495305648"/>
        <c:scaling>
          <c:orientation val="minMax"/>
          <c:max val="16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530368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5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>
                <a:effectLst/>
              </a:rPr>
              <a:t>CONTROL</a:t>
            </a:r>
            <a:endParaRPr lang="pt-BR"/>
          </a:p>
        </c:rich>
      </c:tx>
      <c:layout>
        <c:manualLayout>
          <c:xMode val="edge"/>
          <c:yMode val="edge"/>
          <c:x val="0.43018044619422591"/>
          <c:y val="3.240740740740741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555161854768155"/>
          <c:y val="0.15788203557888603"/>
          <c:w val="0.79985192475940514"/>
          <c:h val="0.63817512394284071"/>
        </c:manualLayout>
      </c:layout>
      <c:scatterChart>
        <c:scatterStyle val="lineMarker"/>
        <c:varyColors val="0"/>
        <c:ser>
          <c:idx val="0"/>
          <c:order val="0"/>
          <c:tx>
            <c:v>Controle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controle pulmão'!$DV$5:$DV$71</c:f>
              <c:numCache>
                <c:formatCode>General</c:formatCode>
                <c:ptCount val="6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0.7</c:v>
                </c:pt>
                <c:pt idx="6">
                  <c:v>0.7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  <c:pt idx="10">
                  <c:v>1</c:v>
                </c:pt>
                <c:pt idx="11">
                  <c:v>0.5</c:v>
                </c:pt>
                <c:pt idx="12">
                  <c:v>1</c:v>
                </c:pt>
                <c:pt idx="13">
                  <c:v>0.5</c:v>
                </c:pt>
                <c:pt idx="14">
                  <c:v>0.5</c:v>
                </c:pt>
                <c:pt idx="15">
                  <c:v>4</c:v>
                </c:pt>
                <c:pt idx="16">
                  <c:v>3</c:v>
                </c:pt>
                <c:pt idx="18">
                  <c:v>5</c:v>
                </c:pt>
                <c:pt idx="19">
                  <c:v>5</c:v>
                </c:pt>
                <c:pt idx="20">
                  <c:v>5</c:v>
                </c:pt>
                <c:pt idx="21">
                  <c:v>6</c:v>
                </c:pt>
                <c:pt idx="22">
                  <c:v>6.5</c:v>
                </c:pt>
                <c:pt idx="23">
                  <c:v>6</c:v>
                </c:pt>
                <c:pt idx="24">
                  <c:v>7</c:v>
                </c:pt>
                <c:pt idx="25">
                  <c:v>4</c:v>
                </c:pt>
                <c:pt idx="26">
                  <c:v>5</c:v>
                </c:pt>
                <c:pt idx="27">
                  <c:v>7</c:v>
                </c:pt>
                <c:pt idx="28">
                  <c:v>5</c:v>
                </c:pt>
                <c:pt idx="29">
                  <c:v>5.5</c:v>
                </c:pt>
                <c:pt idx="30">
                  <c:v>12</c:v>
                </c:pt>
                <c:pt idx="32">
                  <c:v>10</c:v>
                </c:pt>
                <c:pt idx="33">
                  <c:v>16</c:v>
                </c:pt>
                <c:pt idx="35">
                  <c:v>15</c:v>
                </c:pt>
                <c:pt idx="37">
                  <c:v>16</c:v>
                </c:pt>
                <c:pt idx="39">
                  <c:v>16</c:v>
                </c:pt>
                <c:pt idx="42">
                  <c:v>25</c:v>
                </c:pt>
                <c:pt idx="43">
                  <c:v>13</c:v>
                </c:pt>
                <c:pt idx="44">
                  <c:v>20</c:v>
                </c:pt>
                <c:pt idx="47" formatCode="0">
                  <c:v>50</c:v>
                </c:pt>
                <c:pt idx="48">
                  <c:v>20</c:v>
                </c:pt>
                <c:pt idx="50">
                  <c:v>30</c:v>
                </c:pt>
                <c:pt idx="54">
                  <c:v>30</c:v>
                </c:pt>
                <c:pt idx="57">
                  <c:v>55</c:v>
                </c:pt>
                <c:pt idx="60">
                  <c:v>34</c:v>
                </c:pt>
                <c:pt idx="66" formatCode="0.00">
                  <c:v>11.269435569755061</c:v>
                </c:pt>
              </c:numCache>
            </c:numRef>
          </c:xVal>
          <c:yVal>
            <c:numRef>
              <c:f>'Correlações controle pulmão'!$DU$5:$DU$71</c:f>
              <c:numCache>
                <c:formatCode>0.00</c:formatCode>
                <c:ptCount val="67"/>
                <c:pt idx="0">
                  <c:v>60.736842105263165</c:v>
                </c:pt>
                <c:pt idx="1">
                  <c:v>124.94736842105263</c:v>
                </c:pt>
                <c:pt idx="2">
                  <c:v>114.94736842105263</c:v>
                </c:pt>
                <c:pt idx="3">
                  <c:v>103.36842105263158</c:v>
                </c:pt>
                <c:pt idx="4">
                  <c:v>126</c:v>
                </c:pt>
                <c:pt idx="5">
                  <c:v>150.73684210526315</c:v>
                </c:pt>
                <c:pt idx="6">
                  <c:v>133.89473684210526</c:v>
                </c:pt>
                <c:pt idx="7">
                  <c:v>127.05263157894737</c:v>
                </c:pt>
                <c:pt idx="8">
                  <c:v>129.15789473684211</c:v>
                </c:pt>
                <c:pt idx="9">
                  <c:v>66.526315789473699</c:v>
                </c:pt>
                <c:pt idx="10">
                  <c:v>130.21052631578948</c:v>
                </c:pt>
                <c:pt idx="11">
                  <c:v>95.473684210526315</c:v>
                </c:pt>
                <c:pt idx="12">
                  <c:v>82.842105263157904</c:v>
                </c:pt>
                <c:pt idx="13">
                  <c:v>107.05263157894737</c:v>
                </c:pt>
                <c:pt idx="14">
                  <c:v>126.5263157894737</c:v>
                </c:pt>
                <c:pt idx="15">
                  <c:v>146.52631578947367</c:v>
                </c:pt>
                <c:pt idx="16">
                  <c:v>147.57894736842104</c:v>
                </c:pt>
                <c:pt idx="18">
                  <c:v>215.4736842105263</c:v>
                </c:pt>
                <c:pt idx="19">
                  <c:v>202.31578947368419</c:v>
                </c:pt>
                <c:pt idx="20">
                  <c:v>94.421052631578959</c:v>
                </c:pt>
                <c:pt idx="21">
                  <c:v>123.36842105263159</c:v>
                </c:pt>
                <c:pt idx="22">
                  <c:v>142.84210526315789</c:v>
                </c:pt>
                <c:pt idx="23">
                  <c:v>114.42105263157896</c:v>
                </c:pt>
                <c:pt idx="24">
                  <c:v>97.578947368421055</c:v>
                </c:pt>
                <c:pt idx="25">
                  <c:v>71.263157894736835</c:v>
                </c:pt>
                <c:pt idx="26">
                  <c:v>73.89473684210526</c:v>
                </c:pt>
                <c:pt idx="27">
                  <c:v>87.578947368421055</c:v>
                </c:pt>
                <c:pt idx="28">
                  <c:v>81.26315789473685</c:v>
                </c:pt>
                <c:pt idx="29">
                  <c:v>53.894736842105274</c:v>
                </c:pt>
                <c:pt idx="30">
                  <c:v>180.73684210526321</c:v>
                </c:pt>
                <c:pt idx="32">
                  <c:v>157.57894736842107</c:v>
                </c:pt>
                <c:pt idx="33">
                  <c:v>122.31578947368421</c:v>
                </c:pt>
                <c:pt idx="35">
                  <c:v>103.36842105263158</c:v>
                </c:pt>
                <c:pt idx="37">
                  <c:v>108.10526315789474</c:v>
                </c:pt>
                <c:pt idx="39">
                  <c:v>128.63157894736841</c:v>
                </c:pt>
                <c:pt idx="42">
                  <c:v>174.94736842105266</c:v>
                </c:pt>
                <c:pt idx="43">
                  <c:v>84.94736842105263</c:v>
                </c:pt>
                <c:pt idx="44">
                  <c:v>162.84210526315789</c:v>
                </c:pt>
                <c:pt idx="47">
                  <c:v>80.21052631578948</c:v>
                </c:pt>
                <c:pt idx="48">
                  <c:v>72.315789473684205</c:v>
                </c:pt>
                <c:pt idx="50">
                  <c:v>73.89473684210526</c:v>
                </c:pt>
                <c:pt idx="54">
                  <c:v>69.684210526315809</c:v>
                </c:pt>
                <c:pt idx="57">
                  <c:v>88.10526315789474</c:v>
                </c:pt>
                <c:pt idx="60">
                  <c:v>87.578947368421055</c:v>
                </c:pt>
                <c:pt idx="66">
                  <c:v>100.151515151515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AA0-4C22-9597-9B4765CBC0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184832"/>
        <c:axId val="494184048"/>
      </c:scatterChart>
      <c:valAx>
        <c:axId val="494184832"/>
        <c:scaling>
          <c:orientation val="minMax"/>
          <c:max val="100"/>
        </c:scaling>
        <c:delete val="0"/>
        <c:axPos val="b"/>
        <c:numFmt formatCode="General" sourceLinked="1"/>
        <c:majorTickMark val="out"/>
        <c:minorTickMark val="none"/>
        <c:tickLblPos val="nextTo"/>
        <c:crossAx val="494184048"/>
        <c:crosses val="autoZero"/>
        <c:crossBetween val="midCat"/>
      </c:valAx>
      <c:valAx>
        <c:axId val="494184048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418483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5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>
                <a:effectLst/>
              </a:rPr>
              <a:t>DEXAMETHASONE</a:t>
            </a:r>
            <a:endParaRPr lang="pt-BR"/>
          </a:p>
        </c:rich>
      </c:tx>
      <c:layout>
        <c:manualLayout>
          <c:xMode val="edge"/>
          <c:yMode val="edge"/>
          <c:x val="0.37093044619422588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884951881014873"/>
          <c:y val="0.1532524059492564"/>
          <c:w val="0.81651859142607186"/>
          <c:h val="0.64743438320209978"/>
        </c:manualLayout>
      </c:layout>
      <c:scatterChart>
        <c:scatterStyle val="lineMarker"/>
        <c:varyColors val="0"/>
        <c:ser>
          <c:idx val="0"/>
          <c:order val="0"/>
          <c:tx>
            <c:v>Dexametaso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dexa pulmão'!$DR$4:$DR$75</c:f>
              <c:numCache>
                <c:formatCode>General</c:formatCode>
                <c:ptCount val="72"/>
                <c:pt idx="0">
                  <c:v>0.5</c:v>
                </c:pt>
                <c:pt idx="1">
                  <c:v>0.5</c:v>
                </c:pt>
                <c:pt idx="2">
                  <c:v>0.6</c:v>
                </c:pt>
                <c:pt idx="3">
                  <c:v>0.7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0.5</c:v>
                </c:pt>
                <c:pt idx="8">
                  <c:v>0.5</c:v>
                </c:pt>
                <c:pt idx="9">
                  <c:v>0.4</c:v>
                </c:pt>
                <c:pt idx="10">
                  <c:v>0.5</c:v>
                </c:pt>
                <c:pt idx="11">
                  <c:v>0.8</c:v>
                </c:pt>
                <c:pt idx="12">
                  <c:v>1</c:v>
                </c:pt>
                <c:pt idx="13">
                  <c:v>1</c:v>
                </c:pt>
                <c:pt idx="14">
                  <c:v>0.5</c:v>
                </c:pt>
                <c:pt idx="15">
                  <c:v>0.5</c:v>
                </c:pt>
                <c:pt idx="16">
                  <c:v>3</c:v>
                </c:pt>
                <c:pt idx="17">
                  <c:v>2</c:v>
                </c:pt>
                <c:pt idx="19">
                  <c:v>0.5</c:v>
                </c:pt>
                <c:pt idx="20">
                  <c:v>4</c:v>
                </c:pt>
                <c:pt idx="21">
                  <c:v>5</c:v>
                </c:pt>
                <c:pt idx="22">
                  <c:v>4</c:v>
                </c:pt>
                <c:pt idx="23">
                  <c:v>3</c:v>
                </c:pt>
                <c:pt idx="24">
                  <c:v>3</c:v>
                </c:pt>
                <c:pt idx="25">
                  <c:v>2</c:v>
                </c:pt>
                <c:pt idx="26">
                  <c:v>2</c:v>
                </c:pt>
                <c:pt idx="27">
                  <c:v>5</c:v>
                </c:pt>
                <c:pt idx="28">
                  <c:v>4</c:v>
                </c:pt>
                <c:pt idx="29">
                  <c:v>5</c:v>
                </c:pt>
                <c:pt idx="30">
                  <c:v>10</c:v>
                </c:pt>
                <c:pt idx="31">
                  <c:v>8</c:v>
                </c:pt>
                <c:pt idx="32">
                  <c:v>7</c:v>
                </c:pt>
                <c:pt idx="33">
                  <c:v>5</c:v>
                </c:pt>
                <c:pt idx="34">
                  <c:v>6</c:v>
                </c:pt>
                <c:pt idx="35">
                  <c:v>6</c:v>
                </c:pt>
                <c:pt idx="36">
                  <c:v>4</c:v>
                </c:pt>
                <c:pt idx="37">
                  <c:v>4.5</c:v>
                </c:pt>
                <c:pt idx="39">
                  <c:v>6</c:v>
                </c:pt>
                <c:pt idx="41">
                  <c:v>10</c:v>
                </c:pt>
                <c:pt idx="43">
                  <c:v>11</c:v>
                </c:pt>
                <c:pt idx="44">
                  <c:v>8</c:v>
                </c:pt>
                <c:pt idx="45">
                  <c:v>10</c:v>
                </c:pt>
                <c:pt idx="46">
                  <c:v>15</c:v>
                </c:pt>
                <c:pt idx="48">
                  <c:v>5</c:v>
                </c:pt>
                <c:pt idx="49">
                  <c:v>15</c:v>
                </c:pt>
                <c:pt idx="50">
                  <c:v>20</c:v>
                </c:pt>
                <c:pt idx="52">
                  <c:v>14</c:v>
                </c:pt>
                <c:pt idx="54">
                  <c:v>20</c:v>
                </c:pt>
                <c:pt idx="55">
                  <c:v>16</c:v>
                </c:pt>
                <c:pt idx="56">
                  <c:v>16</c:v>
                </c:pt>
                <c:pt idx="57">
                  <c:v>14</c:v>
                </c:pt>
                <c:pt idx="58">
                  <c:v>13</c:v>
                </c:pt>
                <c:pt idx="60">
                  <c:v>15</c:v>
                </c:pt>
                <c:pt idx="61">
                  <c:v>8</c:v>
                </c:pt>
                <c:pt idx="62">
                  <c:v>9</c:v>
                </c:pt>
                <c:pt idx="63">
                  <c:v>18</c:v>
                </c:pt>
                <c:pt idx="67">
                  <c:v>14</c:v>
                </c:pt>
                <c:pt idx="69">
                  <c:v>20</c:v>
                </c:pt>
                <c:pt idx="70">
                  <c:v>46</c:v>
                </c:pt>
                <c:pt idx="71">
                  <c:v>24</c:v>
                </c:pt>
              </c:numCache>
            </c:numRef>
          </c:xVal>
          <c:yVal>
            <c:numRef>
              <c:f>'Correlações dexa pulmão'!$DQ$4:$DQ$75</c:f>
              <c:numCache>
                <c:formatCode>0.00</c:formatCode>
                <c:ptCount val="72"/>
                <c:pt idx="0">
                  <c:v>50.736842105263158</c:v>
                </c:pt>
                <c:pt idx="1">
                  <c:v>77.578947368421055</c:v>
                </c:pt>
                <c:pt idx="2">
                  <c:v>57.05263157894737</c:v>
                </c:pt>
                <c:pt idx="3">
                  <c:v>67.578947368421055</c:v>
                </c:pt>
                <c:pt idx="4">
                  <c:v>77.05263157894737</c:v>
                </c:pt>
                <c:pt idx="5">
                  <c:v>60.736842105263165</c:v>
                </c:pt>
                <c:pt idx="6">
                  <c:v>92.315789473684205</c:v>
                </c:pt>
                <c:pt idx="7">
                  <c:v>139.15789473684208</c:v>
                </c:pt>
                <c:pt idx="8">
                  <c:v>148.10526315789474</c:v>
                </c:pt>
                <c:pt idx="9">
                  <c:v>100.21052631578947</c:v>
                </c:pt>
                <c:pt idx="10">
                  <c:v>107.05263157894737</c:v>
                </c:pt>
                <c:pt idx="11">
                  <c:v>151.78947368421052</c:v>
                </c:pt>
                <c:pt idx="12">
                  <c:v>128.10526315789474</c:v>
                </c:pt>
                <c:pt idx="13">
                  <c:v>76.526315789473685</c:v>
                </c:pt>
                <c:pt idx="14">
                  <c:v>83.368421052631575</c:v>
                </c:pt>
                <c:pt idx="15">
                  <c:v>50.736842105263158</c:v>
                </c:pt>
                <c:pt idx="16">
                  <c:v>143.36842105263156</c:v>
                </c:pt>
                <c:pt idx="17">
                  <c:v>143.36842105263156</c:v>
                </c:pt>
                <c:pt idx="19">
                  <c:v>161.78947368421052</c:v>
                </c:pt>
                <c:pt idx="20">
                  <c:v>68.631578947368425</c:v>
                </c:pt>
                <c:pt idx="21">
                  <c:v>98.631578947368425</c:v>
                </c:pt>
                <c:pt idx="22">
                  <c:v>117.57894736842104</c:v>
                </c:pt>
                <c:pt idx="23">
                  <c:v>103.89473684210526</c:v>
                </c:pt>
                <c:pt idx="24">
                  <c:v>85.473684210526315</c:v>
                </c:pt>
                <c:pt idx="25">
                  <c:v>109.15789473684211</c:v>
                </c:pt>
                <c:pt idx="26">
                  <c:v>88.10526315789474</c:v>
                </c:pt>
                <c:pt idx="27">
                  <c:v>101.26315789473685</c:v>
                </c:pt>
                <c:pt idx="28">
                  <c:v>112.31578947368421</c:v>
                </c:pt>
                <c:pt idx="29">
                  <c:v>84.94736842105263</c:v>
                </c:pt>
                <c:pt idx="30">
                  <c:v>101.78947368421052</c:v>
                </c:pt>
                <c:pt idx="31">
                  <c:v>75.473684210526315</c:v>
                </c:pt>
                <c:pt idx="32">
                  <c:v>98.631578947368425</c:v>
                </c:pt>
                <c:pt idx="33">
                  <c:v>118.63157894736842</c:v>
                </c:pt>
                <c:pt idx="34">
                  <c:v>101.78947368421052</c:v>
                </c:pt>
                <c:pt idx="35">
                  <c:v>121.78947368421052</c:v>
                </c:pt>
                <c:pt idx="36">
                  <c:v>79.684210526315795</c:v>
                </c:pt>
                <c:pt idx="37">
                  <c:v>151.26315789473685</c:v>
                </c:pt>
                <c:pt idx="39">
                  <c:v>109.15789473684211</c:v>
                </c:pt>
                <c:pt idx="41">
                  <c:v>86</c:v>
                </c:pt>
                <c:pt idx="43">
                  <c:v>71.263157894736835</c:v>
                </c:pt>
                <c:pt idx="44">
                  <c:v>101.26315789473685</c:v>
                </c:pt>
                <c:pt idx="45">
                  <c:v>76.526315789473685</c:v>
                </c:pt>
                <c:pt idx="46">
                  <c:v>103.36842105263158</c:v>
                </c:pt>
                <c:pt idx="48">
                  <c:v>41.26315789473685</c:v>
                </c:pt>
                <c:pt idx="49">
                  <c:v>56</c:v>
                </c:pt>
                <c:pt idx="50">
                  <c:v>72.315789473684205</c:v>
                </c:pt>
                <c:pt idx="52">
                  <c:v>46.526315789473678</c:v>
                </c:pt>
                <c:pt idx="54">
                  <c:v>64.421052631578945</c:v>
                </c:pt>
                <c:pt idx="55">
                  <c:v>68.631578947368425</c:v>
                </c:pt>
                <c:pt idx="56">
                  <c:v>66.526315789473699</c:v>
                </c:pt>
                <c:pt idx="57">
                  <c:v>51.26315789473685</c:v>
                </c:pt>
                <c:pt idx="58">
                  <c:v>77.578947368421055</c:v>
                </c:pt>
                <c:pt idx="60">
                  <c:v>76.526315789473685</c:v>
                </c:pt>
                <c:pt idx="61">
                  <c:v>47.05263157894737</c:v>
                </c:pt>
                <c:pt idx="63">
                  <c:v>36</c:v>
                </c:pt>
                <c:pt idx="67">
                  <c:v>94.94736842105263</c:v>
                </c:pt>
                <c:pt idx="69">
                  <c:v>103.36842105263158</c:v>
                </c:pt>
                <c:pt idx="70">
                  <c:v>64.94736842105263</c:v>
                </c:pt>
                <c:pt idx="71">
                  <c:v>67.052631578947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FC1-475A-B49B-20C20047FE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185224"/>
        <c:axId val="494183656"/>
      </c:scatterChart>
      <c:valAx>
        <c:axId val="494185224"/>
        <c:scaling>
          <c:orientation val="minMax"/>
          <c:max val="100"/>
        </c:scaling>
        <c:delete val="0"/>
        <c:axPos val="b"/>
        <c:numFmt formatCode="General" sourceLinked="1"/>
        <c:majorTickMark val="out"/>
        <c:minorTickMark val="none"/>
        <c:tickLblPos val="nextTo"/>
        <c:crossAx val="494183656"/>
        <c:crosses val="autoZero"/>
        <c:crossBetween val="midCat"/>
      </c:valAx>
      <c:valAx>
        <c:axId val="494183656"/>
        <c:scaling>
          <c:orientation val="minMax"/>
          <c:max val="25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418522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5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>
                <a:effectLst/>
              </a:rPr>
              <a:t>L-ARGININE</a:t>
            </a:r>
            <a:endParaRPr lang="pt-BR"/>
          </a:p>
        </c:rich>
      </c:tx>
      <c:layout>
        <c:manualLayout>
          <c:xMode val="edge"/>
          <c:yMode val="edge"/>
          <c:x val="0.4142014435695538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884951881014873"/>
          <c:y val="0.13010425780110821"/>
          <c:w val="0.80947681539807548"/>
          <c:h val="0.67521216097987768"/>
        </c:manualLayout>
      </c:layout>
      <c:scatterChart>
        <c:scatterStyle val="lineMarker"/>
        <c:varyColors val="0"/>
        <c:ser>
          <c:idx val="0"/>
          <c:order val="0"/>
          <c:tx>
            <c:v>L-argini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L-arg pulmão'!$DP$10:$DP$81</c:f>
              <c:numCache>
                <c:formatCode>General</c:formatCode>
                <c:ptCount val="72"/>
                <c:pt idx="0">
                  <c:v>0.5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.5</c:v>
                </c:pt>
                <c:pt idx="5">
                  <c:v>0.4</c:v>
                </c:pt>
                <c:pt idx="6">
                  <c:v>1</c:v>
                </c:pt>
                <c:pt idx="7">
                  <c:v>0.8</c:v>
                </c:pt>
                <c:pt idx="8">
                  <c:v>1</c:v>
                </c:pt>
                <c:pt idx="9">
                  <c:v>0.7</c:v>
                </c:pt>
                <c:pt idx="10">
                  <c:v>0.5</c:v>
                </c:pt>
                <c:pt idx="11">
                  <c:v>1</c:v>
                </c:pt>
                <c:pt idx="12">
                  <c:v>1</c:v>
                </c:pt>
                <c:pt idx="13">
                  <c:v>0.6</c:v>
                </c:pt>
                <c:pt idx="14">
                  <c:v>1</c:v>
                </c:pt>
                <c:pt idx="15">
                  <c:v>5.5</c:v>
                </c:pt>
                <c:pt idx="16">
                  <c:v>5.4</c:v>
                </c:pt>
                <c:pt idx="17">
                  <c:v>4.5</c:v>
                </c:pt>
                <c:pt idx="18">
                  <c:v>6.75</c:v>
                </c:pt>
                <c:pt idx="19">
                  <c:v>4.5</c:v>
                </c:pt>
                <c:pt idx="20">
                  <c:v>6</c:v>
                </c:pt>
                <c:pt idx="21">
                  <c:v>6</c:v>
                </c:pt>
                <c:pt idx="22">
                  <c:v>3</c:v>
                </c:pt>
                <c:pt idx="23">
                  <c:v>5</c:v>
                </c:pt>
                <c:pt idx="24">
                  <c:v>3</c:v>
                </c:pt>
                <c:pt idx="25">
                  <c:v>8</c:v>
                </c:pt>
                <c:pt idx="26">
                  <c:v>7</c:v>
                </c:pt>
                <c:pt idx="27">
                  <c:v>9</c:v>
                </c:pt>
                <c:pt idx="28">
                  <c:v>5</c:v>
                </c:pt>
                <c:pt idx="31">
                  <c:v>12</c:v>
                </c:pt>
                <c:pt idx="35">
                  <c:v>14</c:v>
                </c:pt>
                <c:pt idx="36">
                  <c:v>13</c:v>
                </c:pt>
                <c:pt idx="40">
                  <c:v>10</c:v>
                </c:pt>
                <c:pt idx="50">
                  <c:v>30</c:v>
                </c:pt>
                <c:pt idx="51">
                  <c:v>32</c:v>
                </c:pt>
                <c:pt idx="54">
                  <c:v>45</c:v>
                </c:pt>
                <c:pt idx="56">
                  <c:v>46</c:v>
                </c:pt>
                <c:pt idx="58">
                  <c:v>40</c:v>
                </c:pt>
                <c:pt idx="59">
                  <c:v>50</c:v>
                </c:pt>
                <c:pt idx="61">
                  <c:v>80</c:v>
                </c:pt>
                <c:pt idx="64">
                  <c:v>90</c:v>
                </c:pt>
                <c:pt idx="66">
                  <c:v>65</c:v>
                </c:pt>
                <c:pt idx="67">
                  <c:v>67</c:v>
                </c:pt>
                <c:pt idx="71">
                  <c:v>50</c:v>
                </c:pt>
              </c:numCache>
            </c:numRef>
          </c:xVal>
          <c:yVal>
            <c:numRef>
              <c:f>'Correlações L-arg pulmão'!$DO$10:$DO$81</c:f>
              <c:numCache>
                <c:formatCode>0.00</c:formatCode>
                <c:ptCount val="72"/>
                <c:pt idx="0">
                  <c:v>37.052631578947363</c:v>
                </c:pt>
                <c:pt idx="1">
                  <c:v>42.315789473684205</c:v>
                </c:pt>
                <c:pt idx="2">
                  <c:v>22.84210526315789</c:v>
                </c:pt>
                <c:pt idx="3">
                  <c:v>37.052631578947363</c:v>
                </c:pt>
                <c:pt idx="4">
                  <c:v>87.052631578947356</c:v>
                </c:pt>
                <c:pt idx="5">
                  <c:v>110.73684210526316</c:v>
                </c:pt>
                <c:pt idx="6">
                  <c:v>95.473684210526315</c:v>
                </c:pt>
                <c:pt idx="7">
                  <c:v>53.894736842105274</c:v>
                </c:pt>
                <c:pt idx="8">
                  <c:v>57.05263157894737</c:v>
                </c:pt>
                <c:pt idx="9">
                  <c:v>56.526315789473685</c:v>
                </c:pt>
                <c:pt idx="10">
                  <c:v>42.842105263157897</c:v>
                </c:pt>
                <c:pt idx="11">
                  <c:v>58.10526315789474</c:v>
                </c:pt>
                <c:pt idx="12">
                  <c:v>76</c:v>
                </c:pt>
                <c:pt idx="13">
                  <c:v>54.947368421052623</c:v>
                </c:pt>
                <c:pt idx="14">
                  <c:v>72.315789473684205</c:v>
                </c:pt>
                <c:pt idx="15">
                  <c:v>74.421052631578959</c:v>
                </c:pt>
                <c:pt idx="16">
                  <c:v>73.368421052631575</c:v>
                </c:pt>
                <c:pt idx="17">
                  <c:v>47.578947368421048</c:v>
                </c:pt>
                <c:pt idx="18">
                  <c:v>61.789473684210527</c:v>
                </c:pt>
                <c:pt idx="19">
                  <c:v>72.315789473684205</c:v>
                </c:pt>
                <c:pt idx="20">
                  <c:v>46.000000000000007</c:v>
                </c:pt>
                <c:pt idx="21">
                  <c:v>49.684210526315795</c:v>
                </c:pt>
                <c:pt idx="22">
                  <c:v>63.89473684210526</c:v>
                </c:pt>
                <c:pt idx="23">
                  <c:v>49.157894736842103</c:v>
                </c:pt>
                <c:pt idx="24">
                  <c:v>73.89473684210526</c:v>
                </c:pt>
                <c:pt idx="25">
                  <c:v>54.421052631578945</c:v>
                </c:pt>
                <c:pt idx="26">
                  <c:v>93.368421052631589</c:v>
                </c:pt>
                <c:pt idx="27">
                  <c:v>88.10526315789474</c:v>
                </c:pt>
                <c:pt idx="28">
                  <c:v>61.26315789473685</c:v>
                </c:pt>
                <c:pt idx="31">
                  <c:v>68.105263157894754</c:v>
                </c:pt>
                <c:pt idx="35">
                  <c:v>68.105263157894754</c:v>
                </c:pt>
                <c:pt idx="36">
                  <c:v>69.684210526315809</c:v>
                </c:pt>
                <c:pt idx="40">
                  <c:v>66.526315789473699</c:v>
                </c:pt>
                <c:pt idx="50">
                  <c:v>31.789473684210524</c:v>
                </c:pt>
                <c:pt idx="51">
                  <c:v>15.473684210526315</c:v>
                </c:pt>
                <c:pt idx="54">
                  <c:v>46.000000000000007</c:v>
                </c:pt>
                <c:pt idx="56">
                  <c:v>53.894736842105274</c:v>
                </c:pt>
                <c:pt idx="58">
                  <c:v>51.789473684210527</c:v>
                </c:pt>
                <c:pt idx="59">
                  <c:v>58.631578947368425</c:v>
                </c:pt>
                <c:pt idx="61">
                  <c:v>42.315789473684205</c:v>
                </c:pt>
                <c:pt idx="64">
                  <c:v>82.842105263157904</c:v>
                </c:pt>
                <c:pt idx="66">
                  <c:v>45.473684210526315</c:v>
                </c:pt>
                <c:pt idx="67">
                  <c:v>70.21052631578948</c:v>
                </c:pt>
                <c:pt idx="71">
                  <c:v>34.4210526315789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0BC-4BC1-AF49-F46888D4E0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182480"/>
        <c:axId val="494182872"/>
      </c:scatterChart>
      <c:valAx>
        <c:axId val="4941824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494182872"/>
        <c:crosses val="autoZero"/>
        <c:crossBetween val="midCat"/>
      </c:valAx>
      <c:valAx>
        <c:axId val="494182872"/>
        <c:scaling>
          <c:orientation val="minMax"/>
          <c:max val="25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418248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5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>
                <a:effectLst/>
              </a:rPr>
              <a:t>CONTROL</a:t>
            </a:r>
            <a:endParaRPr lang="pt-BR"/>
          </a:p>
        </c:rich>
      </c:tx>
      <c:layout>
        <c:manualLayout>
          <c:xMode val="edge"/>
          <c:yMode val="edge"/>
          <c:x val="0.44129155730533665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865507436570423"/>
          <c:y val="0.16251166520851548"/>
          <c:w val="0.81671303587051614"/>
          <c:h val="0.64743438320209978"/>
        </c:manualLayout>
      </c:layout>
      <c:scatterChart>
        <c:scatterStyle val="lineMarker"/>
        <c:varyColors val="0"/>
        <c:ser>
          <c:idx val="0"/>
          <c:order val="0"/>
          <c:tx>
            <c:v>Controle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controle cérebro'!$DN$5:$DN$71</c:f>
              <c:numCache>
                <c:formatCode>General</c:formatCode>
                <c:ptCount val="67"/>
                <c:pt idx="1">
                  <c:v>1</c:v>
                </c:pt>
                <c:pt idx="2">
                  <c:v>1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2">
                  <c:v>6.5</c:v>
                </c:pt>
                <c:pt idx="24">
                  <c:v>7</c:v>
                </c:pt>
                <c:pt idx="28">
                  <c:v>5</c:v>
                </c:pt>
                <c:pt idx="30">
                  <c:v>12</c:v>
                </c:pt>
                <c:pt idx="32">
                  <c:v>10</c:v>
                </c:pt>
                <c:pt idx="33">
                  <c:v>16</c:v>
                </c:pt>
                <c:pt idx="35">
                  <c:v>15</c:v>
                </c:pt>
                <c:pt idx="37">
                  <c:v>16</c:v>
                </c:pt>
                <c:pt idx="39">
                  <c:v>16</c:v>
                </c:pt>
                <c:pt idx="46">
                  <c:v>40</c:v>
                </c:pt>
                <c:pt idx="48">
                  <c:v>20</c:v>
                </c:pt>
                <c:pt idx="50">
                  <c:v>30</c:v>
                </c:pt>
                <c:pt idx="54">
                  <c:v>30</c:v>
                </c:pt>
                <c:pt idx="57">
                  <c:v>55</c:v>
                </c:pt>
                <c:pt idx="60">
                  <c:v>34</c:v>
                </c:pt>
                <c:pt idx="66">
                  <c:v>72</c:v>
                </c:pt>
              </c:numCache>
            </c:numRef>
          </c:xVal>
          <c:yVal>
            <c:numRef>
              <c:f>'Correlações controle cérebro'!$DM$5:$DM$71</c:f>
              <c:numCache>
                <c:formatCode>0.00</c:formatCode>
                <c:ptCount val="67"/>
                <c:pt idx="1">
                  <c:v>69.719298245614041</c:v>
                </c:pt>
                <c:pt idx="2">
                  <c:v>15.859649122807015</c:v>
                </c:pt>
                <c:pt idx="17">
                  <c:v>25.684210526315791</c:v>
                </c:pt>
                <c:pt idx="18">
                  <c:v>24.280701754385962</c:v>
                </c:pt>
                <c:pt idx="19">
                  <c:v>34.807017543859651</c:v>
                </c:pt>
                <c:pt idx="22">
                  <c:v>14.105263157894735</c:v>
                </c:pt>
                <c:pt idx="24">
                  <c:v>24.982456140350877</c:v>
                </c:pt>
                <c:pt idx="28">
                  <c:v>37.263157894736842</c:v>
                </c:pt>
                <c:pt idx="30">
                  <c:v>39.89473684210526</c:v>
                </c:pt>
                <c:pt idx="32">
                  <c:v>46.736842105263158</c:v>
                </c:pt>
                <c:pt idx="33">
                  <c:v>67.78947368421052</c:v>
                </c:pt>
                <c:pt idx="35">
                  <c:v>56.736842105263172</c:v>
                </c:pt>
                <c:pt idx="37">
                  <c:v>45.157894736842103</c:v>
                </c:pt>
                <c:pt idx="39">
                  <c:v>39.89473684210526</c:v>
                </c:pt>
                <c:pt idx="46">
                  <c:v>24.456140350877192</c:v>
                </c:pt>
                <c:pt idx="48">
                  <c:v>28.315789473684209</c:v>
                </c:pt>
                <c:pt idx="50">
                  <c:v>50.596491228070171</c:v>
                </c:pt>
                <c:pt idx="54">
                  <c:v>39.719298245614034</c:v>
                </c:pt>
                <c:pt idx="57">
                  <c:v>53.228070175438603</c:v>
                </c:pt>
                <c:pt idx="60">
                  <c:v>48.491228070175431</c:v>
                </c:pt>
                <c:pt idx="66">
                  <c:v>50.7719298245614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547-4639-9102-B9797C4D8C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301944"/>
        <c:axId val="494302336"/>
      </c:scatterChart>
      <c:valAx>
        <c:axId val="494301944"/>
        <c:scaling>
          <c:orientation val="minMax"/>
          <c:max val="100"/>
        </c:scaling>
        <c:delete val="0"/>
        <c:axPos val="b"/>
        <c:numFmt formatCode="General" sourceLinked="1"/>
        <c:majorTickMark val="out"/>
        <c:minorTickMark val="none"/>
        <c:tickLblPos val="nextTo"/>
        <c:crossAx val="494302336"/>
        <c:crosses val="autoZero"/>
        <c:crossBetween val="midCat"/>
      </c:valAx>
      <c:valAx>
        <c:axId val="494302336"/>
        <c:scaling>
          <c:orientation val="minMax"/>
          <c:max val="9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430194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5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>
                <a:effectLst/>
              </a:rPr>
              <a:t>DEXAMETHASONE</a:t>
            </a:r>
            <a:endParaRPr lang="pt-BR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570857392825897"/>
          <c:y val="0.13936351706036745"/>
          <c:w val="0.8121712598425197"/>
          <c:h val="0.64743438320209978"/>
        </c:manualLayout>
      </c:layout>
      <c:scatterChart>
        <c:scatterStyle val="lineMarker"/>
        <c:varyColors val="0"/>
        <c:ser>
          <c:idx val="0"/>
          <c:order val="0"/>
          <c:tx>
            <c:v>Dexametaso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dexa cerebro'!$DP$4:$DP$78</c:f>
              <c:numCache>
                <c:formatCode>General</c:formatCode>
                <c:ptCount val="75"/>
                <c:pt idx="0">
                  <c:v>0.5</c:v>
                </c:pt>
                <c:pt idx="1">
                  <c:v>0.5</c:v>
                </c:pt>
                <c:pt idx="2">
                  <c:v>0.6</c:v>
                </c:pt>
                <c:pt idx="3">
                  <c:v>0.7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0.5</c:v>
                </c:pt>
                <c:pt idx="8">
                  <c:v>0.5</c:v>
                </c:pt>
                <c:pt idx="9">
                  <c:v>0.4</c:v>
                </c:pt>
                <c:pt idx="10">
                  <c:v>0.5</c:v>
                </c:pt>
                <c:pt idx="11">
                  <c:v>0.8</c:v>
                </c:pt>
                <c:pt idx="12">
                  <c:v>1</c:v>
                </c:pt>
                <c:pt idx="13">
                  <c:v>1</c:v>
                </c:pt>
                <c:pt idx="14">
                  <c:v>0.5</c:v>
                </c:pt>
                <c:pt idx="16">
                  <c:v>3</c:v>
                </c:pt>
                <c:pt idx="18">
                  <c:v>1</c:v>
                </c:pt>
                <c:pt idx="19">
                  <c:v>0.5</c:v>
                </c:pt>
                <c:pt idx="21">
                  <c:v>5</c:v>
                </c:pt>
                <c:pt idx="22">
                  <c:v>4</c:v>
                </c:pt>
                <c:pt idx="23">
                  <c:v>3</c:v>
                </c:pt>
                <c:pt idx="25">
                  <c:v>2</c:v>
                </c:pt>
                <c:pt idx="26">
                  <c:v>2</c:v>
                </c:pt>
                <c:pt idx="27">
                  <c:v>5</c:v>
                </c:pt>
                <c:pt idx="28">
                  <c:v>4</c:v>
                </c:pt>
                <c:pt idx="29">
                  <c:v>5</c:v>
                </c:pt>
                <c:pt idx="30">
                  <c:v>10</c:v>
                </c:pt>
                <c:pt idx="31">
                  <c:v>8</c:v>
                </c:pt>
                <c:pt idx="32">
                  <c:v>7</c:v>
                </c:pt>
                <c:pt idx="33">
                  <c:v>5</c:v>
                </c:pt>
                <c:pt idx="34">
                  <c:v>6</c:v>
                </c:pt>
                <c:pt idx="35">
                  <c:v>6</c:v>
                </c:pt>
                <c:pt idx="36">
                  <c:v>4</c:v>
                </c:pt>
                <c:pt idx="39">
                  <c:v>6</c:v>
                </c:pt>
                <c:pt idx="41">
                  <c:v>10</c:v>
                </c:pt>
                <c:pt idx="43">
                  <c:v>11</c:v>
                </c:pt>
                <c:pt idx="44">
                  <c:v>8</c:v>
                </c:pt>
                <c:pt idx="45">
                  <c:v>10</c:v>
                </c:pt>
                <c:pt idx="46">
                  <c:v>15</c:v>
                </c:pt>
                <c:pt idx="48">
                  <c:v>5</c:v>
                </c:pt>
                <c:pt idx="49">
                  <c:v>15</c:v>
                </c:pt>
                <c:pt idx="54">
                  <c:v>20</c:v>
                </c:pt>
                <c:pt idx="55">
                  <c:v>16</c:v>
                </c:pt>
                <c:pt idx="56">
                  <c:v>16</c:v>
                </c:pt>
                <c:pt idx="57">
                  <c:v>14</c:v>
                </c:pt>
                <c:pt idx="58">
                  <c:v>13</c:v>
                </c:pt>
                <c:pt idx="60">
                  <c:v>15</c:v>
                </c:pt>
                <c:pt idx="61">
                  <c:v>8</c:v>
                </c:pt>
                <c:pt idx="62">
                  <c:v>9</c:v>
                </c:pt>
                <c:pt idx="63">
                  <c:v>18</c:v>
                </c:pt>
                <c:pt idx="67">
                  <c:v>14</c:v>
                </c:pt>
                <c:pt idx="69">
                  <c:v>20</c:v>
                </c:pt>
                <c:pt idx="70">
                  <c:v>46</c:v>
                </c:pt>
                <c:pt idx="71">
                  <c:v>24</c:v>
                </c:pt>
                <c:pt idx="74">
                  <c:v>36</c:v>
                </c:pt>
              </c:numCache>
            </c:numRef>
          </c:xVal>
          <c:yVal>
            <c:numRef>
              <c:f>'Correlações dexa cerebro'!$DO$4:$DO$78</c:f>
              <c:numCache>
                <c:formatCode>0.00</c:formatCode>
                <c:ptCount val="75"/>
                <c:pt idx="0">
                  <c:v>17.964912280701757</c:v>
                </c:pt>
                <c:pt idx="1">
                  <c:v>17.087719298245617</c:v>
                </c:pt>
                <c:pt idx="2">
                  <c:v>36.385964912280706</c:v>
                </c:pt>
                <c:pt idx="3">
                  <c:v>26.912280701754387</c:v>
                </c:pt>
                <c:pt idx="4">
                  <c:v>20.245614035087723</c:v>
                </c:pt>
                <c:pt idx="5">
                  <c:v>15.157894736842104</c:v>
                </c:pt>
                <c:pt idx="6">
                  <c:v>12</c:v>
                </c:pt>
                <c:pt idx="7">
                  <c:v>51.473684210526322</c:v>
                </c:pt>
                <c:pt idx="8">
                  <c:v>17.964912280701757</c:v>
                </c:pt>
                <c:pt idx="9">
                  <c:v>36.210526315789473</c:v>
                </c:pt>
                <c:pt idx="10">
                  <c:v>27.438596491228072</c:v>
                </c:pt>
                <c:pt idx="11">
                  <c:v>23.578947368421058</c:v>
                </c:pt>
                <c:pt idx="12">
                  <c:v>26.385964912280702</c:v>
                </c:pt>
                <c:pt idx="13">
                  <c:v>22</c:v>
                </c:pt>
                <c:pt idx="14">
                  <c:v>43.228070175438603</c:v>
                </c:pt>
                <c:pt idx="16">
                  <c:v>35.859649122807021</c:v>
                </c:pt>
                <c:pt idx="18">
                  <c:v>14.456140350877194</c:v>
                </c:pt>
                <c:pt idx="19">
                  <c:v>37.263157894736842</c:v>
                </c:pt>
                <c:pt idx="21">
                  <c:v>27.087719298245617</c:v>
                </c:pt>
                <c:pt idx="22">
                  <c:v>29.368421052631579</c:v>
                </c:pt>
                <c:pt idx="23">
                  <c:v>44.280701754385952</c:v>
                </c:pt>
                <c:pt idx="25">
                  <c:v>19.719298245614034</c:v>
                </c:pt>
                <c:pt idx="26">
                  <c:v>46.912280701754383</c:v>
                </c:pt>
                <c:pt idx="27">
                  <c:v>15.333333333333336</c:v>
                </c:pt>
                <c:pt idx="28">
                  <c:v>33.403508771929822</c:v>
                </c:pt>
                <c:pt idx="29">
                  <c:v>39.543859649122808</c:v>
                </c:pt>
                <c:pt idx="30">
                  <c:v>39.017543859649116</c:v>
                </c:pt>
                <c:pt idx="31">
                  <c:v>27.789473684210524</c:v>
                </c:pt>
                <c:pt idx="32">
                  <c:v>27.263157894736839</c:v>
                </c:pt>
                <c:pt idx="33">
                  <c:v>40.070175438596486</c:v>
                </c:pt>
                <c:pt idx="34">
                  <c:v>23.403508771929825</c:v>
                </c:pt>
                <c:pt idx="35">
                  <c:v>28.84210526315789</c:v>
                </c:pt>
                <c:pt idx="36">
                  <c:v>34.456140350877192</c:v>
                </c:pt>
                <c:pt idx="39">
                  <c:v>27.087719298245617</c:v>
                </c:pt>
                <c:pt idx="41">
                  <c:v>38.84210526315789</c:v>
                </c:pt>
                <c:pt idx="43">
                  <c:v>55.333333333333336</c:v>
                </c:pt>
                <c:pt idx="44">
                  <c:v>35.508771929824555</c:v>
                </c:pt>
                <c:pt idx="45">
                  <c:v>42.701754385964911</c:v>
                </c:pt>
                <c:pt idx="46">
                  <c:v>24.631578947368421</c:v>
                </c:pt>
                <c:pt idx="48">
                  <c:v>28.140350877192976</c:v>
                </c:pt>
                <c:pt idx="49">
                  <c:v>40.771929824561404</c:v>
                </c:pt>
                <c:pt idx="54">
                  <c:v>45.157894736842103</c:v>
                </c:pt>
                <c:pt idx="55">
                  <c:v>34.456140350877192</c:v>
                </c:pt>
                <c:pt idx="56">
                  <c:v>52.175438596491233</c:v>
                </c:pt>
                <c:pt idx="57">
                  <c:v>54.280701754385966</c:v>
                </c:pt>
                <c:pt idx="58">
                  <c:v>44.631578947368418</c:v>
                </c:pt>
                <c:pt idx="60">
                  <c:v>78.140350877192986</c:v>
                </c:pt>
                <c:pt idx="61">
                  <c:v>38.140350877192986</c:v>
                </c:pt>
                <c:pt idx="62">
                  <c:v>74.631578947368425</c:v>
                </c:pt>
                <c:pt idx="63">
                  <c:v>39.89473684210526</c:v>
                </c:pt>
                <c:pt idx="67">
                  <c:v>80.771929824561411</c:v>
                </c:pt>
                <c:pt idx="69">
                  <c:v>49.719298245614034</c:v>
                </c:pt>
                <c:pt idx="70">
                  <c:v>17.789473684210527</c:v>
                </c:pt>
                <c:pt idx="71">
                  <c:v>47.964912280701753</c:v>
                </c:pt>
                <c:pt idx="74">
                  <c:v>55.1578947368421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A3A-497C-95DE-0A23FA9E40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303120"/>
        <c:axId val="494304296"/>
      </c:scatterChart>
      <c:valAx>
        <c:axId val="494303120"/>
        <c:scaling>
          <c:orientation val="minMax"/>
          <c:max val="100"/>
        </c:scaling>
        <c:delete val="0"/>
        <c:axPos val="b"/>
        <c:numFmt formatCode="General" sourceLinked="1"/>
        <c:majorTickMark val="out"/>
        <c:minorTickMark val="none"/>
        <c:tickLblPos val="nextTo"/>
        <c:crossAx val="494304296"/>
        <c:crosses val="autoZero"/>
        <c:crossBetween val="midCat"/>
      </c:valAx>
      <c:valAx>
        <c:axId val="494304296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430312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pt-BR"/>
              <a:t>L-ARGININE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4718285214348206"/>
          <c:y val="0.13010425780110821"/>
          <c:w val="0.78725459317585289"/>
          <c:h val="0.67521216097987768"/>
        </c:manualLayout>
      </c:layout>
      <c:scatterChart>
        <c:scatterStyle val="lineMarker"/>
        <c:varyColors val="0"/>
        <c:ser>
          <c:idx val="0"/>
          <c:order val="0"/>
          <c:tx>
            <c:v>L-argini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ções L-arg Cérebro'!$AR$6:$AR$77</c:f>
              <c:numCache>
                <c:formatCode>General</c:formatCode>
                <c:ptCount val="72"/>
                <c:pt idx="0">
                  <c:v>0.5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.5</c:v>
                </c:pt>
                <c:pt idx="5">
                  <c:v>0.4</c:v>
                </c:pt>
                <c:pt idx="6">
                  <c:v>1</c:v>
                </c:pt>
                <c:pt idx="7">
                  <c:v>0.8</c:v>
                </c:pt>
                <c:pt idx="8">
                  <c:v>1</c:v>
                </c:pt>
                <c:pt idx="10">
                  <c:v>0.5</c:v>
                </c:pt>
                <c:pt idx="11">
                  <c:v>1</c:v>
                </c:pt>
                <c:pt idx="12">
                  <c:v>1</c:v>
                </c:pt>
                <c:pt idx="13">
                  <c:v>0.6</c:v>
                </c:pt>
                <c:pt idx="14">
                  <c:v>1</c:v>
                </c:pt>
                <c:pt idx="15">
                  <c:v>5.5</c:v>
                </c:pt>
                <c:pt idx="16">
                  <c:v>5.4</c:v>
                </c:pt>
                <c:pt idx="17">
                  <c:v>4.5</c:v>
                </c:pt>
                <c:pt idx="18">
                  <c:v>6.75</c:v>
                </c:pt>
                <c:pt idx="19">
                  <c:v>4.5</c:v>
                </c:pt>
                <c:pt idx="20">
                  <c:v>6</c:v>
                </c:pt>
                <c:pt idx="21">
                  <c:v>6</c:v>
                </c:pt>
                <c:pt idx="22">
                  <c:v>3</c:v>
                </c:pt>
                <c:pt idx="23">
                  <c:v>5</c:v>
                </c:pt>
                <c:pt idx="24">
                  <c:v>3</c:v>
                </c:pt>
                <c:pt idx="25">
                  <c:v>8</c:v>
                </c:pt>
                <c:pt idx="26">
                  <c:v>7</c:v>
                </c:pt>
                <c:pt idx="27">
                  <c:v>9</c:v>
                </c:pt>
                <c:pt idx="28">
                  <c:v>5</c:v>
                </c:pt>
                <c:pt idx="29">
                  <c:v>5</c:v>
                </c:pt>
                <c:pt idx="33">
                  <c:v>14</c:v>
                </c:pt>
                <c:pt idx="34">
                  <c:v>12</c:v>
                </c:pt>
                <c:pt idx="35">
                  <c:v>14</c:v>
                </c:pt>
                <c:pt idx="40">
                  <c:v>10</c:v>
                </c:pt>
                <c:pt idx="41">
                  <c:v>12</c:v>
                </c:pt>
                <c:pt idx="46">
                  <c:v>20</c:v>
                </c:pt>
                <c:pt idx="51">
                  <c:v>32</c:v>
                </c:pt>
                <c:pt idx="54">
                  <c:v>45</c:v>
                </c:pt>
                <c:pt idx="58">
                  <c:v>40</c:v>
                </c:pt>
                <c:pt idx="59">
                  <c:v>50</c:v>
                </c:pt>
                <c:pt idx="64">
                  <c:v>90</c:v>
                </c:pt>
                <c:pt idx="67">
                  <c:v>67</c:v>
                </c:pt>
                <c:pt idx="71">
                  <c:v>50</c:v>
                </c:pt>
              </c:numCache>
            </c:numRef>
          </c:xVal>
          <c:yVal>
            <c:numRef>
              <c:f>'Correlções L-arg Cérebro'!$AS$6:$AS$77</c:f>
              <c:numCache>
                <c:formatCode>0.00</c:formatCode>
                <c:ptCount val="72"/>
                <c:pt idx="0">
                  <c:v>134.69696969696969</c:v>
                </c:pt>
                <c:pt idx="1">
                  <c:v>141.96969696969697</c:v>
                </c:pt>
                <c:pt idx="2">
                  <c:v>188.18181818181816</c:v>
                </c:pt>
                <c:pt idx="3">
                  <c:v>189.54545454545453</c:v>
                </c:pt>
                <c:pt idx="4">
                  <c:v>146.81818181818181</c:v>
                </c:pt>
                <c:pt idx="5">
                  <c:v>138.33333333333334</c:v>
                </c:pt>
                <c:pt idx="6">
                  <c:v>160.30303030303031</c:v>
                </c:pt>
                <c:pt idx="7">
                  <c:v>150.30303030303028</c:v>
                </c:pt>
                <c:pt idx="8">
                  <c:v>171.06060606060606</c:v>
                </c:pt>
                <c:pt idx="10">
                  <c:v>182.72727272727269</c:v>
                </c:pt>
                <c:pt idx="11">
                  <c:v>160.30303030303031</c:v>
                </c:pt>
                <c:pt idx="12">
                  <c:v>150</c:v>
                </c:pt>
                <c:pt idx="13">
                  <c:v>185.30303030303028</c:v>
                </c:pt>
                <c:pt idx="14">
                  <c:v>209.09090909090907</c:v>
                </c:pt>
                <c:pt idx="15">
                  <c:v>147.27272727272725</c:v>
                </c:pt>
                <c:pt idx="16">
                  <c:v>255.30303030303031</c:v>
                </c:pt>
                <c:pt idx="17">
                  <c:v>226.06060606060606</c:v>
                </c:pt>
                <c:pt idx="18">
                  <c:v>175.60606060606059</c:v>
                </c:pt>
                <c:pt idx="19">
                  <c:v>287.57575757575756</c:v>
                </c:pt>
                <c:pt idx="20">
                  <c:v>324.09090909090912</c:v>
                </c:pt>
                <c:pt idx="21">
                  <c:v>252.57575757575754</c:v>
                </c:pt>
                <c:pt idx="22">
                  <c:v>221.36363636363632</c:v>
                </c:pt>
                <c:pt idx="23">
                  <c:v>253.030303030303</c:v>
                </c:pt>
                <c:pt idx="24">
                  <c:v>276.36363636363632</c:v>
                </c:pt>
                <c:pt idx="25">
                  <c:v>146.66666666666666</c:v>
                </c:pt>
                <c:pt idx="26">
                  <c:v>199.84848484848484</c:v>
                </c:pt>
                <c:pt idx="27">
                  <c:v>174.54545454545456</c:v>
                </c:pt>
                <c:pt idx="28">
                  <c:v>282.12121212121212</c:v>
                </c:pt>
                <c:pt idx="29">
                  <c:v>229.39393939393941</c:v>
                </c:pt>
                <c:pt idx="33">
                  <c:v>227.72727272727275</c:v>
                </c:pt>
                <c:pt idx="34">
                  <c:v>238.03030303030306</c:v>
                </c:pt>
                <c:pt idx="35">
                  <c:v>208.93939393939394</c:v>
                </c:pt>
                <c:pt idx="40">
                  <c:v>212.12121212121212</c:v>
                </c:pt>
                <c:pt idx="41">
                  <c:v>229.84848484848482</c:v>
                </c:pt>
                <c:pt idx="46">
                  <c:v>243.18181818181816</c:v>
                </c:pt>
                <c:pt idx="51">
                  <c:v>256.06060606060606</c:v>
                </c:pt>
                <c:pt idx="54">
                  <c:v>229.99999999999997</c:v>
                </c:pt>
                <c:pt idx="58">
                  <c:v>202.72727272727275</c:v>
                </c:pt>
                <c:pt idx="59">
                  <c:v>242.87878787878788</c:v>
                </c:pt>
                <c:pt idx="64">
                  <c:v>276.06060606060606</c:v>
                </c:pt>
                <c:pt idx="67">
                  <c:v>281.969696969697</c:v>
                </c:pt>
                <c:pt idx="71">
                  <c:v>278.939393939393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DCF-4813-8FB4-D758A5636D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0060792"/>
        <c:axId val="440060008"/>
      </c:scatterChart>
      <c:valAx>
        <c:axId val="4400607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440060008"/>
        <c:crosses val="autoZero"/>
        <c:crossBetween val="midCat"/>
      </c:valAx>
      <c:valAx>
        <c:axId val="440060008"/>
        <c:scaling>
          <c:orientation val="minMax"/>
          <c:max val="40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4006079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6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>
                <a:effectLst/>
              </a:rPr>
              <a:t>L-ARGININE</a:t>
            </a:r>
            <a:endParaRPr lang="pt-BR"/>
          </a:p>
        </c:rich>
      </c:tx>
      <c:layout>
        <c:manualLayout>
          <c:xMode val="edge"/>
          <c:yMode val="edge"/>
          <c:x val="0.4142014435695538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162729658792661"/>
          <c:y val="0.14399314668999719"/>
          <c:w val="0.81374081364829476"/>
          <c:h val="0.65206401283172954"/>
        </c:manualLayout>
      </c:layout>
      <c:scatterChart>
        <c:scatterStyle val="lineMarker"/>
        <c:varyColors val="0"/>
        <c:ser>
          <c:idx val="0"/>
          <c:order val="0"/>
          <c:tx>
            <c:v>L-argini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ções L-arg Cérebro'!$DQ$6:$DQ$75</c:f>
              <c:numCache>
                <c:formatCode>General</c:formatCode>
                <c:ptCount val="70"/>
                <c:pt idx="0">
                  <c:v>0.5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.5</c:v>
                </c:pt>
                <c:pt idx="5">
                  <c:v>0.4</c:v>
                </c:pt>
                <c:pt idx="6">
                  <c:v>1</c:v>
                </c:pt>
                <c:pt idx="7">
                  <c:v>0.8</c:v>
                </c:pt>
                <c:pt idx="8">
                  <c:v>1</c:v>
                </c:pt>
                <c:pt idx="10">
                  <c:v>0.5</c:v>
                </c:pt>
                <c:pt idx="11">
                  <c:v>1</c:v>
                </c:pt>
                <c:pt idx="12">
                  <c:v>1</c:v>
                </c:pt>
                <c:pt idx="13">
                  <c:v>0.6</c:v>
                </c:pt>
                <c:pt idx="14">
                  <c:v>1</c:v>
                </c:pt>
                <c:pt idx="15">
                  <c:v>5.5</c:v>
                </c:pt>
                <c:pt idx="16">
                  <c:v>5.4</c:v>
                </c:pt>
                <c:pt idx="17">
                  <c:v>4.5</c:v>
                </c:pt>
                <c:pt idx="18">
                  <c:v>6.75</c:v>
                </c:pt>
                <c:pt idx="19">
                  <c:v>4.5</c:v>
                </c:pt>
                <c:pt idx="20">
                  <c:v>6</c:v>
                </c:pt>
                <c:pt idx="22">
                  <c:v>3</c:v>
                </c:pt>
                <c:pt idx="23">
                  <c:v>5</c:v>
                </c:pt>
                <c:pt idx="24">
                  <c:v>3</c:v>
                </c:pt>
                <c:pt idx="25">
                  <c:v>8</c:v>
                </c:pt>
                <c:pt idx="26">
                  <c:v>7</c:v>
                </c:pt>
                <c:pt idx="27">
                  <c:v>9</c:v>
                </c:pt>
                <c:pt idx="28">
                  <c:v>5</c:v>
                </c:pt>
                <c:pt idx="29">
                  <c:v>5</c:v>
                </c:pt>
                <c:pt idx="32">
                  <c:v>12</c:v>
                </c:pt>
                <c:pt idx="33">
                  <c:v>14</c:v>
                </c:pt>
                <c:pt idx="34">
                  <c:v>13</c:v>
                </c:pt>
                <c:pt idx="38">
                  <c:v>10</c:v>
                </c:pt>
                <c:pt idx="39">
                  <c:v>12</c:v>
                </c:pt>
                <c:pt idx="44">
                  <c:v>20</c:v>
                </c:pt>
                <c:pt idx="48">
                  <c:v>30</c:v>
                </c:pt>
                <c:pt idx="52">
                  <c:v>45</c:v>
                </c:pt>
                <c:pt idx="54">
                  <c:v>46</c:v>
                </c:pt>
                <c:pt idx="56">
                  <c:v>40</c:v>
                </c:pt>
                <c:pt idx="57">
                  <c:v>50</c:v>
                </c:pt>
                <c:pt idx="59">
                  <c:v>80</c:v>
                </c:pt>
                <c:pt idx="62">
                  <c:v>90</c:v>
                </c:pt>
                <c:pt idx="64">
                  <c:v>65</c:v>
                </c:pt>
                <c:pt idx="65">
                  <c:v>67</c:v>
                </c:pt>
                <c:pt idx="69">
                  <c:v>50</c:v>
                </c:pt>
              </c:numCache>
            </c:numRef>
          </c:xVal>
          <c:yVal>
            <c:numRef>
              <c:f>'Correlções L-arg Cérebro'!$DP$6:$DP$75</c:f>
              <c:numCache>
                <c:formatCode>0.00</c:formatCode>
                <c:ptCount val="70"/>
                <c:pt idx="0">
                  <c:v>28.140350877192976</c:v>
                </c:pt>
                <c:pt idx="1">
                  <c:v>23.403508771929825</c:v>
                </c:pt>
                <c:pt idx="2">
                  <c:v>47.263157894736842</c:v>
                </c:pt>
                <c:pt idx="3">
                  <c:v>34.456140350877192</c:v>
                </c:pt>
                <c:pt idx="4">
                  <c:v>17.263157894736842</c:v>
                </c:pt>
                <c:pt idx="5">
                  <c:v>32.175438596491233</c:v>
                </c:pt>
                <c:pt idx="6">
                  <c:v>31.82456140350877</c:v>
                </c:pt>
                <c:pt idx="7">
                  <c:v>27.087719298245617</c:v>
                </c:pt>
                <c:pt idx="8">
                  <c:v>42.175438596491233</c:v>
                </c:pt>
                <c:pt idx="10">
                  <c:v>48.140350877192979</c:v>
                </c:pt>
                <c:pt idx="11">
                  <c:v>36.385964912280706</c:v>
                </c:pt>
                <c:pt idx="12">
                  <c:v>33.754385964912281</c:v>
                </c:pt>
                <c:pt idx="13">
                  <c:v>38.491228070175445</c:v>
                </c:pt>
                <c:pt idx="14">
                  <c:v>38.84210526315789</c:v>
                </c:pt>
                <c:pt idx="15">
                  <c:v>30.771929824561401</c:v>
                </c:pt>
                <c:pt idx="16">
                  <c:v>22.526315789473685</c:v>
                </c:pt>
                <c:pt idx="17">
                  <c:v>13.228070175438596</c:v>
                </c:pt>
                <c:pt idx="18">
                  <c:v>15.157894736842104</c:v>
                </c:pt>
                <c:pt idx="19">
                  <c:v>20.245614035087723</c:v>
                </c:pt>
                <c:pt idx="20">
                  <c:v>20.94736842105263</c:v>
                </c:pt>
                <c:pt idx="22">
                  <c:v>26.210526315789476</c:v>
                </c:pt>
                <c:pt idx="23">
                  <c:v>16.912280701754387</c:v>
                </c:pt>
                <c:pt idx="24">
                  <c:v>49.719298245614034</c:v>
                </c:pt>
                <c:pt idx="25">
                  <c:v>12</c:v>
                </c:pt>
                <c:pt idx="26">
                  <c:v>35.859649122807021</c:v>
                </c:pt>
                <c:pt idx="27">
                  <c:v>23.754385964912277</c:v>
                </c:pt>
                <c:pt idx="28">
                  <c:v>37.96491228070176</c:v>
                </c:pt>
                <c:pt idx="29">
                  <c:v>32.000000000000007</c:v>
                </c:pt>
                <c:pt idx="32" formatCode="General">
                  <c:v>36.210526315789473</c:v>
                </c:pt>
                <c:pt idx="33" formatCode="General">
                  <c:v>21.82456140350877</c:v>
                </c:pt>
                <c:pt idx="34" formatCode="General">
                  <c:v>31.473684210526319</c:v>
                </c:pt>
                <c:pt idx="38" formatCode="General">
                  <c:v>26.385964912280702</c:v>
                </c:pt>
                <c:pt idx="39" formatCode="General">
                  <c:v>32.350877192982459</c:v>
                </c:pt>
                <c:pt idx="48">
                  <c:v>15.333333333333336</c:v>
                </c:pt>
                <c:pt idx="52">
                  <c:v>15.157894736842104</c:v>
                </c:pt>
                <c:pt idx="54">
                  <c:v>10.070175438596491</c:v>
                </c:pt>
                <c:pt idx="56">
                  <c:v>14.631578947368419</c:v>
                </c:pt>
                <c:pt idx="57">
                  <c:v>17.438596491228068</c:v>
                </c:pt>
                <c:pt idx="59">
                  <c:v>18.491228070175438</c:v>
                </c:pt>
                <c:pt idx="62">
                  <c:v>26.385964912280702</c:v>
                </c:pt>
                <c:pt idx="64">
                  <c:v>52.526315789473692</c:v>
                </c:pt>
                <c:pt idx="65">
                  <c:v>17.438596491228068</c:v>
                </c:pt>
                <c:pt idx="69">
                  <c:v>47.789473684210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389-4F59-A3B3-C195D96130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303904"/>
        <c:axId val="494304688"/>
      </c:scatterChart>
      <c:valAx>
        <c:axId val="494303904"/>
        <c:scaling>
          <c:orientation val="minMax"/>
        </c:scaling>
        <c:delete val="0"/>
        <c:axPos val="b"/>
        <c:numFmt formatCode="0" sourceLinked="0"/>
        <c:majorTickMark val="out"/>
        <c:minorTickMark val="none"/>
        <c:tickLblPos val="nextTo"/>
        <c:crossAx val="494304688"/>
        <c:crosses val="autoZero"/>
        <c:crossBetween val="midCat"/>
      </c:valAx>
      <c:valAx>
        <c:axId val="494304688"/>
        <c:scaling>
          <c:orientation val="minMax"/>
          <c:max val="9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9430390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ONTROL</a:t>
            </a:r>
          </a:p>
        </c:rich>
      </c:tx>
      <c:layout>
        <c:manualLayout>
          <c:xMode val="edge"/>
          <c:yMode val="edge"/>
          <c:x val="0.43018044619422591"/>
          <c:y val="2.777777777777780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384951881014873"/>
          <c:y val="0.15788203557888603"/>
          <c:w val="0.78447681539807534"/>
          <c:h val="0.64280475357247069"/>
        </c:manualLayout>
      </c:layout>
      <c:scatterChart>
        <c:scatterStyle val="lineMarker"/>
        <c:varyColors val="0"/>
        <c:ser>
          <c:idx val="0"/>
          <c:order val="0"/>
          <c:tx>
            <c:v>Controle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controle pulmão'!$AL$5:$AL$71</c:f>
              <c:numCache>
                <c:formatCode>0.00</c:formatCode>
                <c:ptCount val="67"/>
                <c:pt idx="0">
                  <c:v>60.736842105263165</c:v>
                </c:pt>
                <c:pt idx="1">
                  <c:v>124.94736842105263</c:v>
                </c:pt>
                <c:pt idx="2">
                  <c:v>114.94736842105263</c:v>
                </c:pt>
                <c:pt idx="3">
                  <c:v>103.36842105263158</c:v>
                </c:pt>
                <c:pt idx="4">
                  <c:v>126</c:v>
                </c:pt>
                <c:pt idx="5">
                  <c:v>150.73684210526315</c:v>
                </c:pt>
                <c:pt idx="6">
                  <c:v>133.89473684210526</c:v>
                </c:pt>
                <c:pt idx="7">
                  <c:v>127.05263157894737</c:v>
                </c:pt>
                <c:pt idx="8">
                  <c:v>129.15789473684211</c:v>
                </c:pt>
                <c:pt idx="9">
                  <c:v>66.526315789473699</c:v>
                </c:pt>
                <c:pt idx="10">
                  <c:v>130.21052631578948</c:v>
                </c:pt>
                <c:pt idx="11">
                  <c:v>95.473684210526315</c:v>
                </c:pt>
                <c:pt idx="12">
                  <c:v>82.842105263157904</c:v>
                </c:pt>
                <c:pt idx="13">
                  <c:v>107.05263157894737</c:v>
                </c:pt>
                <c:pt idx="14">
                  <c:v>126.5263157894737</c:v>
                </c:pt>
                <c:pt idx="15">
                  <c:v>146.52631578947367</c:v>
                </c:pt>
                <c:pt idx="16">
                  <c:v>147.57894736842104</c:v>
                </c:pt>
                <c:pt idx="18">
                  <c:v>215.4736842105263</c:v>
                </c:pt>
                <c:pt idx="19">
                  <c:v>202.31578947368419</c:v>
                </c:pt>
                <c:pt idx="20">
                  <c:v>94.421052631578959</c:v>
                </c:pt>
                <c:pt idx="21">
                  <c:v>123.36842105263159</c:v>
                </c:pt>
                <c:pt idx="22">
                  <c:v>142.84210526315789</c:v>
                </c:pt>
                <c:pt idx="23">
                  <c:v>114.42105263157896</c:v>
                </c:pt>
                <c:pt idx="24">
                  <c:v>97.578947368421055</c:v>
                </c:pt>
                <c:pt idx="25">
                  <c:v>71.263157894736835</c:v>
                </c:pt>
                <c:pt idx="26">
                  <c:v>73.89473684210526</c:v>
                </c:pt>
                <c:pt idx="27">
                  <c:v>87.578947368421055</c:v>
                </c:pt>
                <c:pt idx="28">
                  <c:v>81.26315789473685</c:v>
                </c:pt>
                <c:pt idx="29">
                  <c:v>53.894736842105274</c:v>
                </c:pt>
                <c:pt idx="30">
                  <c:v>180.73684210526321</c:v>
                </c:pt>
                <c:pt idx="32">
                  <c:v>157.57894736842107</c:v>
                </c:pt>
                <c:pt idx="33">
                  <c:v>122.31578947368421</c:v>
                </c:pt>
                <c:pt idx="35">
                  <c:v>103.36842105263158</c:v>
                </c:pt>
                <c:pt idx="37">
                  <c:v>108.10526315789474</c:v>
                </c:pt>
                <c:pt idx="39">
                  <c:v>128.63157894736841</c:v>
                </c:pt>
                <c:pt idx="42">
                  <c:v>174.94736842105266</c:v>
                </c:pt>
                <c:pt idx="43">
                  <c:v>84.94736842105263</c:v>
                </c:pt>
                <c:pt idx="44">
                  <c:v>162.84210526315789</c:v>
                </c:pt>
                <c:pt idx="47">
                  <c:v>80.21052631578948</c:v>
                </c:pt>
                <c:pt idx="48">
                  <c:v>72.315789473684205</c:v>
                </c:pt>
                <c:pt idx="50">
                  <c:v>73.89473684210526</c:v>
                </c:pt>
                <c:pt idx="54">
                  <c:v>69.684210526315809</c:v>
                </c:pt>
                <c:pt idx="57">
                  <c:v>88.10526315789474</c:v>
                </c:pt>
                <c:pt idx="58">
                  <c:v>89.15789473684211</c:v>
                </c:pt>
                <c:pt idx="60">
                  <c:v>87.578947368421055</c:v>
                </c:pt>
                <c:pt idx="66">
                  <c:v>72.84210526315789</c:v>
                </c:pt>
              </c:numCache>
            </c:numRef>
          </c:xVal>
          <c:yVal>
            <c:numRef>
              <c:f>'Correlações controle pulmão'!$AK$5:$AK$71</c:f>
              <c:numCache>
                <c:formatCode>0.00</c:formatCode>
                <c:ptCount val="67"/>
                <c:pt idx="0">
                  <c:v>123.93939393939394</c:v>
                </c:pt>
                <c:pt idx="1">
                  <c:v>96.363636363636374</c:v>
                </c:pt>
                <c:pt idx="2">
                  <c:v>102.27272727272727</c:v>
                </c:pt>
                <c:pt idx="3">
                  <c:v>97.575757575757578</c:v>
                </c:pt>
                <c:pt idx="4">
                  <c:v>108.78787878787877</c:v>
                </c:pt>
                <c:pt idx="5">
                  <c:v>98.333333333333343</c:v>
                </c:pt>
                <c:pt idx="6">
                  <c:v>117.87878787878788</c:v>
                </c:pt>
                <c:pt idx="7">
                  <c:v>107.12121212121212</c:v>
                </c:pt>
                <c:pt idx="8">
                  <c:v>81.818181818181813</c:v>
                </c:pt>
                <c:pt idx="9">
                  <c:v>80.606060606060609</c:v>
                </c:pt>
                <c:pt idx="10">
                  <c:v>97.878787878787875</c:v>
                </c:pt>
                <c:pt idx="11">
                  <c:v>77.575757575757578</c:v>
                </c:pt>
                <c:pt idx="12">
                  <c:v>97.727272727272734</c:v>
                </c:pt>
                <c:pt idx="13">
                  <c:v>76.36363636363636</c:v>
                </c:pt>
                <c:pt idx="14">
                  <c:v>101.06060606060606</c:v>
                </c:pt>
                <c:pt idx="15">
                  <c:v>99.393939393939391</c:v>
                </c:pt>
                <c:pt idx="16">
                  <c:v>105</c:v>
                </c:pt>
                <c:pt idx="18">
                  <c:v>105.15151515151514</c:v>
                </c:pt>
                <c:pt idx="19">
                  <c:v>95.757575757575765</c:v>
                </c:pt>
                <c:pt idx="20">
                  <c:v>83.030303030303031</c:v>
                </c:pt>
                <c:pt idx="21">
                  <c:v>83.484848484848499</c:v>
                </c:pt>
                <c:pt idx="22">
                  <c:v>117.27272727272727</c:v>
                </c:pt>
                <c:pt idx="23">
                  <c:v>104.84848484848484</c:v>
                </c:pt>
                <c:pt idx="24">
                  <c:v>86.666666666666686</c:v>
                </c:pt>
                <c:pt idx="25">
                  <c:v>97.272727272727266</c:v>
                </c:pt>
                <c:pt idx="26">
                  <c:v>101.36363636363637</c:v>
                </c:pt>
                <c:pt idx="27">
                  <c:v>76.36363636363636</c:v>
                </c:pt>
                <c:pt idx="28">
                  <c:v>95</c:v>
                </c:pt>
                <c:pt idx="29">
                  <c:v>65.454545454545453</c:v>
                </c:pt>
                <c:pt idx="30">
                  <c:v>97.727272727272734</c:v>
                </c:pt>
                <c:pt idx="32">
                  <c:v>91.818181818181813</c:v>
                </c:pt>
                <c:pt idx="33">
                  <c:v>94.848484848484844</c:v>
                </c:pt>
                <c:pt idx="35">
                  <c:v>88.181818181818187</c:v>
                </c:pt>
                <c:pt idx="37">
                  <c:v>101.36363636363637</c:v>
                </c:pt>
                <c:pt idx="39">
                  <c:v>90</c:v>
                </c:pt>
                <c:pt idx="42">
                  <c:v>100.75757575757576</c:v>
                </c:pt>
                <c:pt idx="43">
                  <c:v>93.181818181818187</c:v>
                </c:pt>
                <c:pt idx="44">
                  <c:v>90.454545454545453</c:v>
                </c:pt>
                <c:pt idx="47">
                  <c:v>92.72727272727272</c:v>
                </c:pt>
                <c:pt idx="48">
                  <c:v>94.393939393939391</c:v>
                </c:pt>
                <c:pt idx="50">
                  <c:v>82.272727272727266</c:v>
                </c:pt>
                <c:pt idx="54">
                  <c:v>78.181818181818187</c:v>
                </c:pt>
                <c:pt idx="57">
                  <c:v>90.757575757575751</c:v>
                </c:pt>
                <c:pt idx="58">
                  <c:v>89.696969696969703</c:v>
                </c:pt>
                <c:pt idx="60">
                  <c:v>85</c:v>
                </c:pt>
                <c:pt idx="66">
                  <c:v>100.151515151515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446-4161-B401-46E3381A5B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0061576"/>
        <c:axId val="440058048"/>
      </c:scatterChart>
      <c:valAx>
        <c:axId val="440061576"/>
        <c:scaling>
          <c:orientation val="minMax"/>
        </c:scaling>
        <c:delete val="0"/>
        <c:axPos val="b"/>
        <c:numFmt formatCode="0" sourceLinked="0"/>
        <c:majorTickMark val="out"/>
        <c:minorTickMark val="none"/>
        <c:tickLblPos val="nextTo"/>
        <c:crossAx val="440058048"/>
        <c:crosses val="autoZero"/>
        <c:crossBetween val="midCat"/>
      </c:valAx>
      <c:valAx>
        <c:axId val="440058048"/>
        <c:scaling>
          <c:orientation val="minMax"/>
          <c:max val="16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4006157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DEXAMETHASONE</a:t>
            </a:r>
          </a:p>
        </c:rich>
      </c:tx>
      <c:layout>
        <c:manualLayout>
          <c:xMode val="edge"/>
          <c:yMode val="edge"/>
          <c:x val="0.30426377952755906"/>
          <c:y val="1.851851851851851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555161854768155"/>
          <c:y val="0.1532524059492564"/>
          <c:w val="0.7928101487314082"/>
          <c:h val="0.66595290172061827"/>
        </c:manualLayout>
      </c:layout>
      <c:scatterChart>
        <c:scatterStyle val="lineMarker"/>
        <c:varyColors val="0"/>
        <c:ser>
          <c:idx val="0"/>
          <c:order val="0"/>
          <c:tx>
            <c:v>Dexametaso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dexa pulmão'!$AI$4:$AI$75</c:f>
              <c:numCache>
                <c:formatCode>0.00</c:formatCode>
                <c:ptCount val="72"/>
                <c:pt idx="0">
                  <c:v>50.736842105263158</c:v>
                </c:pt>
                <c:pt idx="1">
                  <c:v>77.578947368421055</c:v>
                </c:pt>
                <c:pt idx="2">
                  <c:v>57.05263157894737</c:v>
                </c:pt>
                <c:pt idx="3">
                  <c:v>67.578947368421055</c:v>
                </c:pt>
                <c:pt idx="4">
                  <c:v>77.05263157894737</c:v>
                </c:pt>
                <c:pt idx="5">
                  <c:v>60.736842105263165</c:v>
                </c:pt>
                <c:pt idx="6">
                  <c:v>92.315789473684205</c:v>
                </c:pt>
                <c:pt idx="7">
                  <c:v>139.15789473684208</c:v>
                </c:pt>
                <c:pt idx="8">
                  <c:v>148.10526315789474</c:v>
                </c:pt>
                <c:pt idx="9">
                  <c:v>100.21052631578947</c:v>
                </c:pt>
                <c:pt idx="10">
                  <c:v>107.05263157894737</c:v>
                </c:pt>
                <c:pt idx="11">
                  <c:v>151.78947368421052</c:v>
                </c:pt>
                <c:pt idx="12">
                  <c:v>128.10526315789474</c:v>
                </c:pt>
                <c:pt idx="13">
                  <c:v>76.526315789473685</c:v>
                </c:pt>
                <c:pt idx="14">
                  <c:v>83.368421052631575</c:v>
                </c:pt>
                <c:pt idx="15">
                  <c:v>50.736842105263158</c:v>
                </c:pt>
                <c:pt idx="16">
                  <c:v>143.36842105263156</c:v>
                </c:pt>
                <c:pt idx="17">
                  <c:v>143.36842105263156</c:v>
                </c:pt>
                <c:pt idx="19">
                  <c:v>161.78947368421052</c:v>
                </c:pt>
                <c:pt idx="20">
                  <c:v>68.631578947368425</c:v>
                </c:pt>
                <c:pt idx="21">
                  <c:v>98.631578947368425</c:v>
                </c:pt>
                <c:pt idx="22">
                  <c:v>117.57894736842104</c:v>
                </c:pt>
                <c:pt idx="23">
                  <c:v>103.89473684210526</c:v>
                </c:pt>
                <c:pt idx="24">
                  <c:v>85.473684210526315</c:v>
                </c:pt>
                <c:pt idx="25">
                  <c:v>109.15789473684211</c:v>
                </c:pt>
                <c:pt idx="26">
                  <c:v>88.10526315789474</c:v>
                </c:pt>
                <c:pt idx="27">
                  <c:v>101.26315789473685</c:v>
                </c:pt>
                <c:pt idx="28">
                  <c:v>112.31578947368421</c:v>
                </c:pt>
                <c:pt idx="29">
                  <c:v>84.94736842105263</c:v>
                </c:pt>
                <c:pt idx="30">
                  <c:v>101.78947368421052</c:v>
                </c:pt>
                <c:pt idx="31">
                  <c:v>75.473684210526315</c:v>
                </c:pt>
                <c:pt idx="33">
                  <c:v>118.63157894736842</c:v>
                </c:pt>
                <c:pt idx="34">
                  <c:v>101.78947368421052</c:v>
                </c:pt>
                <c:pt idx="35">
                  <c:v>121.78947368421052</c:v>
                </c:pt>
                <c:pt idx="36">
                  <c:v>79.684210526315795</c:v>
                </c:pt>
                <c:pt idx="37">
                  <c:v>151.26315789473685</c:v>
                </c:pt>
                <c:pt idx="39">
                  <c:v>109.15789473684211</c:v>
                </c:pt>
                <c:pt idx="41">
                  <c:v>86</c:v>
                </c:pt>
                <c:pt idx="43">
                  <c:v>71.263157894736835</c:v>
                </c:pt>
                <c:pt idx="44">
                  <c:v>101.26315789473685</c:v>
                </c:pt>
                <c:pt idx="45">
                  <c:v>76.526315789473685</c:v>
                </c:pt>
                <c:pt idx="46">
                  <c:v>103.36842105263158</c:v>
                </c:pt>
                <c:pt idx="48">
                  <c:v>41.26315789473685</c:v>
                </c:pt>
                <c:pt idx="49">
                  <c:v>56</c:v>
                </c:pt>
                <c:pt idx="50">
                  <c:v>72.315789473684205</c:v>
                </c:pt>
                <c:pt idx="52">
                  <c:v>46.526315789473678</c:v>
                </c:pt>
                <c:pt idx="53">
                  <c:v>93.368421052631589</c:v>
                </c:pt>
                <c:pt idx="54">
                  <c:v>64.421052631578945</c:v>
                </c:pt>
                <c:pt idx="55">
                  <c:v>68.631578947368425</c:v>
                </c:pt>
                <c:pt idx="56">
                  <c:v>66.526315789473699</c:v>
                </c:pt>
                <c:pt idx="57">
                  <c:v>51.26315789473685</c:v>
                </c:pt>
                <c:pt idx="58">
                  <c:v>77.578947368421055</c:v>
                </c:pt>
                <c:pt idx="60">
                  <c:v>76.526315789473685</c:v>
                </c:pt>
                <c:pt idx="61">
                  <c:v>47.05263157894737</c:v>
                </c:pt>
                <c:pt idx="63">
                  <c:v>36</c:v>
                </c:pt>
                <c:pt idx="64">
                  <c:v>47.578947368421048</c:v>
                </c:pt>
                <c:pt idx="67">
                  <c:v>94.94736842105263</c:v>
                </c:pt>
                <c:pt idx="69">
                  <c:v>103.36842105263158</c:v>
                </c:pt>
                <c:pt idx="70">
                  <c:v>64.94736842105263</c:v>
                </c:pt>
                <c:pt idx="71">
                  <c:v>67.05263157894737</c:v>
                </c:pt>
              </c:numCache>
            </c:numRef>
          </c:xVal>
          <c:yVal>
            <c:numRef>
              <c:f>'Correlações dexa pulmão'!$AH$4:$AH$75</c:f>
              <c:numCache>
                <c:formatCode>0.00</c:formatCode>
                <c:ptCount val="72"/>
                <c:pt idx="0">
                  <c:v>93.030303030303031</c:v>
                </c:pt>
                <c:pt idx="1">
                  <c:v>89.696969696969703</c:v>
                </c:pt>
                <c:pt idx="2">
                  <c:v>87.12121212121211</c:v>
                </c:pt>
                <c:pt idx="3">
                  <c:v>101.51515151515153</c:v>
                </c:pt>
                <c:pt idx="4">
                  <c:v>129.54545454545453</c:v>
                </c:pt>
                <c:pt idx="5">
                  <c:v>113.18181818181819</c:v>
                </c:pt>
                <c:pt idx="6">
                  <c:v>91.515151515151501</c:v>
                </c:pt>
                <c:pt idx="7">
                  <c:v>111.21212121212122</c:v>
                </c:pt>
                <c:pt idx="8">
                  <c:v>119.24242424242424</c:v>
                </c:pt>
                <c:pt idx="9">
                  <c:v>118.33333333333334</c:v>
                </c:pt>
                <c:pt idx="10">
                  <c:v>98.48484848484847</c:v>
                </c:pt>
                <c:pt idx="11">
                  <c:v>88.181818181818187</c:v>
                </c:pt>
                <c:pt idx="12">
                  <c:v>112.57575757575758</c:v>
                </c:pt>
                <c:pt idx="13">
                  <c:v>87.575757575757578</c:v>
                </c:pt>
                <c:pt idx="14">
                  <c:v>67.121212121212125</c:v>
                </c:pt>
                <c:pt idx="15">
                  <c:v>89.090909090909093</c:v>
                </c:pt>
                <c:pt idx="16">
                  <c:v>88.333333333333314</c:v>
                </c:pt>
                <c:pt idx="17">
                  <c:v>99.242424242424235</c:v>
                </c:pt>
                <c:pt idx="19">
                  <c:v>88.939393939393923</c:v>
                </c:pt>
                <c:pt idx="20">
                  <c:v>83.333333333333343</c:v>
                </c:pt>
                <c:pt idx="21">
                  <c:v>105.60606060606061</c:v>
                </c:pt>
                <c:pt idx="22">
                  <c:v>97.878787878787875</c:v>
                </c:pt>
                <c:pt idx="23">
                  <c:v>105.30303030303031</c:v>
                </c:pt>
                <c:pt idx="24">
                  <c:v>99.242424242424235</c:v>
                </c:pt>
                <c:pt idx="25">
                  <c:v>108.03030303030305</c:v>
                </c:pt>
                <c:pt idx="26">
                  <c:v>104.54545454545453</c:v>
                </c:pt>
                <c:pt idx="27">
                  <c:v>116.21212121212122</c:v>
                </c:pt>
                <c:pt idx="28">
                  <c:v>93.181818181818187</c:v>
                </c:pt>
                <c:pt idx="29">
                  <c:v>112.42424242424242</c:v>
                </c:pt>
                <c:pt idx="30">
                  <c:v>93.181818181818187</c:v>
                </c:pt>
                <c:pt idx="31">
                  <c:v>96.060606060606062</c:v>
                </c:pt>
                <c:pt idx="33">
                  <c:v>100.30303030303031</c:v>
                </c:pt>
                <c:pt idx="34">
                  <c:v>91.212121212121218</c:v>
                </c:pt>
                <c:pt idx="35">
                  <c:v>90.909090909090907</c:v>
                </c:pt>
                <c:pt idx="36">
                  <c:v>103.4848484848485</c:v>
                </c:pt>
                <c:pt idx="37">
                  <c:v>98.939393939393938</c:v>
                </c:pt>
                <c:pt idx="39">
                  <c:v>82.121212121212125</c:v>
                </c:pt>
                <c:pt idx="41">
                  <c:v>97.272727272727266</c:v>
                </c:pt>
                <c:pt idx="43">
                  <c:v>97.575757575757578</c:v>
                </c:pt>
                <c:pt idx="44">
                  <c:v>83.333333333333343</c:v>
                </c:pt>
                <c:pt idx="45">
                  <c:v>80.757575757575765</c:v>
                </c:pt>
                <c:pt idx="46">
                  <c:v>73.030303030303031</c:v>
                </c:pt>
                <c:pt idx="48">
                  <c:v>67.121212121212125</c:v>
                </c:pt>
                <c:pt idx="49">
                  <c:v>104.84848484848484</c:v>
                </c:pt>
                <c:pt idx="50">
                  <c:v>88.181818181818187</c:v>
                </c:pt>
                <c:pt idx="52">
                  <c:v>101.81818181818181</c:v>
                </c:pt>
                <c:pt idx="53">
                  <c:v>94.545454545454533</c:v>
                </c:pt>
                <c:pt idx="54">
                  <c:v>82.272727272727266</c:v>
                </c:pt>
                <c:pt idx="55">
                  <c:v>75.454545454545453</c:v>
                </c:pt>
                <c:pt idx="56">
                  <c:v>83.636363636363626</c:v>
                </c:pt>
                <c:pt idx="57">
                  <c:v>80.454545454545453</c:v>
                </c:pt>
                <c:pt idx="58">
                  <c:v>73.636363636363626</c:v>
                </c:pt>
                <c:pt idx="60">
                  <c:v>80</c:v>
                </c:pt>
                <c:pt idx="61">
                  <c:v>107.12121212121212</c:v>
                </c:pt>
                <c:pt idx="63">
                  <c:v>75</c:v>
                </c:pt>
                <c:pt idx="64">
                  <c:v>85.151515151515156</c:v>
                </c:pt>
                <c:pt idx="67">
                  <c:v>113.78787878787878</c:v>
                </c:pt>
                <c:pt idx="69">
                  <c:v>89.393939393939391</c:v>
                </c:pt>
                <c:pt idx="70">
                  <c:v>88.181818181818187</c:v>
                </c:pt>
                <c:pt idx="71">
                  <c:v>101.060606060606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BC4-4DAF-A6FD-FF401C9F13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0058832"/>
        <c:axId val="440059616"/>
      </c:scatterChart>
      <c:valAx>
        <c:axId val="440058832"/>
        <c:scaling>
          <c:orientation val="minMax"/>
          <c:max val="250"/>
        </c:scaling>
        <c:delete val="0"/>
        <c:axPos val="b"/>
        <c:numFmt formatCode="0" sourceLinked="0"/>
        <c:majorTickMark val="out"/>
        <c:minorTickMark val="none"/>
        <c:tickLblPos val="nextTo"/>
        <c:crossAx val="440059616"/>
        <c:crosses val="autoZero"/>
        <c:crossBetween val="midCat"/>
      </c:valAx>
      <c:valAx>
        <c:axId val="440059616"/>
        <c:scaling>
          <c:orientation val="minMax"/>
          <c:max val="160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4005883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L-ARGININE</a:t>
            </a:r>
          </a:p>
        </c:rich>
      </c:tx>
      <c:layout>
        <c:manualLayout>
          <c:xMode val="edge"/>
          <c:yMode val="edge"/>
          <c:x val="0.40031255468066496"/>
          <c:y val="3.240740740740741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5829396325459325"/>
          <c:y val="0.15788203557888603"/>
          <c:w val="0.79003237095363044"/>
          <c:h val="0.63354549431321106"/>
        </c:manualLayout>
      </c:layout>
      <c:scatterChart>
        <c:scatterStyle val="lineMarker"/>
        <c:varyColors val="0"/>
        <c:ser>
          <c:idx val="0"/>
          <c:order val="0"/>
          <c:tx>
            <c:v>L-arginina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orrelações L-arg pulmão'!$AJ$6:$AJ$77</c:f>
              <c:numCache>
                <c:formatCode>General</c:formatCode>
                <c:ptCount val="72"/>
                <c:pt idx="0" formatCode="0.00">
                  <c:v>37.052631578947363</c:v>
                </c:pt>
                <c:pt idx="2" formatCode="0.00">
                  <c:v>22.84210526315789</c:v>
                </c:pt>
                <c:pt idx="3" formatCode="0.00">
                  <c:v>37.052631578947363</c:v>
                </c:pt>
                <c:pt idx="4" formatCode="0.00">
                  <c:v>87.052631578947356</c:v>
                </c:pt>
                <c:pt idx="5" formatCode="0.00">
                  <c:v>110.73684210526316</c:v>
                </c:pt>
                <c:pt idx="6" formatCode="0.00">
                  <c:v>95.473684210526315</c:v>
                </c:pt>
                <c:pt idx="7" formatCode="0.00">
                  <c:v>53.894736842105274</c:v>
                </c:pt>
                <c:pt idx="8" formatCode="0.00">
                  <c:v>57.05263157894737</c:v>
                </c:pt>
                <c:pt idx="9" formatCode="0.00">
                  <c:v>56.526315789473685</c:v>
                </c:pt>
                <c:pt idx="10" formatCode="0.00">
                  <c:v>42.842105263157897</c:v>
                </c:pt>
                <c:pt idx="11" formatCode="0.00">
                  <c:v>58.10526315789474</c:v>
                </c:pt>
                <c:pt idx="12" formatCode="0.00">
                  <c:v>76</c:v>
                </c:pt>
                <c:pt idx="13" formatCode="0.00">
                  <c:v>54.947368421052623</c:v>
                </c:pt>
                <c:pt idx="14" formatCode="0.00">
                  <c:v>72.315789473684205</c:v>
                </c:pt>
                <c:pt idx="15" formatCode="0.00">
                  <c:v>74.421052631578959</c:v>
                </c:pt>
                <c:pt idx="16" formatCode="0.00">
                  <c:v>73.368421052631575</c:v>
                </c:pt>
                <c:pt idx="17" formatCode="0.00">
                  <c:v>47.578947368421048</c:v>
                </c:pt>
                <c:pt idx="18" formatCode="0.00">
                  <c:v>61.789473684210527</c:v>
                </c:pt>
                <c:pt idx="19" formatCode="0.00">
                  <c:v>72.315789473684205</c:v>
                </c:pt>
                <c:pt idx="20" formatCode="0.00">
                  <c:v>46.000000000000007</c:v>
                </c:pt>
                <c:pt idx="21" formatCode="0.00">
                  <c:v>49.684210526315795</c:v>
                </c:pt>
                <c:pt idx="22" formatCode="0.00">
                  <c:v>63.89473684210526</c:v>
                </c:pt>
                <c:pt idx="23" formatCode="0.00">
                  <c:v>49.157894736842103</c:v>
                </c:pt>
                <c:pt idx="24" formatCode="0.00">
                  <c:v>73.89473684210526</c:v>
                </c:pt>
                <c:pt idx="25" formatCode="0.00">
                  <c:v>54.421052631578945</c:v>
                </c:pt>
                <c:pt idx="26" formatCode="0.00">
                  <c:v>93.368421052631589</c:v>
                </c:pt>
                <c:pt idx="27" formatCode="0.00">
                  <c:v>88.10526315789474</c:v>
                </c:pt>
                <c:pt idx="28" formatCode="0.00">
                  <c:v>61.26315789473685</c:v>
                </c:pt>
                <c:pt idx="31" formatCode="0.00">
                  <c:v>68.105263157894754</c:v>
                </c:pt>
                <c:pt idx="35" formatCode="0.00">
                  <c:v>68.105263157894754</c:v>
                </c:pt>
                <c:pt idx="36" formatCode="0.00">
                  <c:v>69.684210526315809</c:v>
                </c:pt>
                <c:pt idx="38" formatCode="0.00">
                  <c:v>68.105263157894754</c:v>
                </c:pt>
                <c:pt idx="40" formatCode="0.00">
                  <c:v>66.526315789473699</c:v>
                </c:pt>
                <c:pt idx="50" formatCode="0.00">
                  <c:v>31.789473684210524</c:v>
                </c:pt>
                <c:pt idx="51" formatCode="0.00">
                  <c:v>15.473684210526315</c:v>
                </c:pt>
                <c:pt idx="54" formatCode="0.00">
                  <c:v>46.000000000000007</c:v>
                </c:pt>
                <c:pt idx="56" formatCode="0.00">
                  <c:v>53.894736842105274</c:v>
                </c:pt>
                <c:pt idx="58" formatCode="0.00">
                  <c:v>51.789473684210527</c:v>
                </c:pt>
                <c:pt idx="59" formatCode="0.00">
                  <c:v>58.631578947368425</c:v>
                </c:pt>
                <c:pt idx="61" formatCode="0.00">
                  <c:v>42.315789473684205</c:v>
                </c:pt>
                <c:pt idx="64" formatCode="0.00">
                  <c:v>82.842105263157904</c:v>
                </c:pt>
                <c:pt idx="66" formatCode="0.00">
                  <c:v>45.473684210526315</c:v>
                </c:pt>
                <c:pt idx="67" formatCode="0.00">
                  <c:v>70.21052631578948</c:v>
                </c:pt>
                <c:pt idx="71" formatCode="0.00">
                  <c:v>34.421052631578945</c:v>
                </c:pt>
              </c:numCache>
            </c:numRef>
          </c:xVal>
          <c:yVal>
            <c:numRef>
              <c:f>'Correlações L-arg pulmão'!$AI$6:$AI$77</c:f>
              <c:numCache>
                <c:formatCode>General</c:formatCode>
                <c:ptCount val="72"/>
                <c:pt idx="0" formatCode="0.00">
                  <c:v>141.21212121212122</c:v>
                </c:pt>
                <c:pt idx="2" formatCode="0.00">
                  <c:v>108.18181818181816</c:v>
                </c:pt>
                <c:pt idx="3" formatCode="0.00">
                  <c:v>111.96969696969695</c:v>
                </c:pt>
                <c:pt idx="4" formatCode="0.00">
                  <c:v>144.39393939393941</c:v>
                </c:pt>
                <c:pt idx="5" formatCode="0.00">
                  <c:v>99.393939393939391</c:v>
                </c:pt>
                <c:pt idx="6" formatCode="0.00">
                  <c:v>104.84848484848484</c:v>
                </c:pt>
                <c:pt idx="7" formatCode="0.00">
                  <c:v>102.72727272727272</c:v>
                </c:pt>
                <c:pt idx="8" formatCode="0.00">
                  <c:v>90.454545454545453</c:v>
                </c:pt>
                <c:pt idx="9" formatCode="0.00">
                  <c:v>89.090909090909093</c:v>
                </c:pt>
                <c:pt idx="10" formatCode="0.00">
                  <c:v>102.72727272727272</c:v>
                </c:pt>
                <c:pt idx="11" formatCode="0.00">
                  <c:v>118.93939393939394</c:v>
                </c:pt>
                <c:pt idx="12" formatCode="0.00">
                  <c:v>104.84848484848484</c:v>
                </c:pt>
                <c:pt idx="13" formatCode="0.00">
                  <c:v>150.30303030303028</c:v>
                </c:pt>
                <c:pt idx="14" formatCode="0.00">
                  <c:v>106.21212121212122</c:v>
                </c:pt>
                <c:pt idx="15" formatCode="0.00">
                  <c:v>76.818181818181813</c:v>
                </c:pt>
                <c:pt idx="16" formatCode="0.00">
                  <c:v>82.87878787878789</c:v>
                </c:pt>
                <c:pt idx="17" formatCode="0.00">
                  <c:v>84.848484848484844</c:v>
                </c:pt>
                <c:pt idx="18" formatCode="0.00">
                  <c:v>90.909090909090907</c:v>
                </c:pt>
                <c:pt idx="19" formatCode="0.00">
                  <c:v>82.121212121212125</c:v>
                </c:pt>
                <c:pt idx="20" formatCode="0.00">
                  <c:v>79.090909090909093</c:v>
                </c:pt>
                <c:pt idx="21" formatCode="0.00">
                  <c:v>99.696969696969688</c:v>
                </c:pt>
                <c:pt idx="22" formatCode="0.00">
                  <c:v>93.030303030303031</c:v>
                </c:pt>
                <c:pt idx="23" formatCode="0.00">
                  <c:v>105.75757575757575</c:v>
                </c:pt>
                <c:pt idx="24" formatCode="0.00">
                  <c:v>89.696969696969703</c:v>
                </c:pt>
                <c:pt idx="25" formatCode="0.00">
                  <c:v>94.393939393939391</c:v>
                </c:pt>
                <c:pt idx="26" formatCode="0.00">
                  <c:v>86.818181818181799</c:v>
                </c:pt>
                <c:pt idx="27" formatCode="0.00">
                  <c:v>91.515151515151501</c:v>
                </c:pt>
                <c:pt idx="28" formatCode="0.00">
                  <c:v>82.87878787878789</c:v>
                </c:pt>
                <c:pt idx="31" formatCode="0.00">
                  <c:v>89.696969696969703</c:v>
                </c:pt>
                <c:pt idx="35" formatCode="0.00">
                  <c:v>90.909090909090907</c:v>
                </c:pt>
                <c:pt idx="36" formatCode="0.00">
                  <c:v>96.060606060606062</c:v>
                </c:pt>
                <c:pt idx="38" formatCode="0.00">
                  <c:v>110.60606060606061</c:v>
                </c:pt>
                <c:pt idx="40" formatCode="0.00">
                  <c:v>109.09090909090908</c:v>
                </c:pt>
                <c:pt idx="50" formatCode="0.00">
                  <c:v>88.939393939393923</c:v>
                </c:pt>
                <c:pt idx="51" formatCode="0.00">
                  <c:v>97.878787878787875</c:v>
                </c:pt>
                <c:pt idx="54" formatCode="0.00">
                  <c:v>68.030303030303031</c:v>
                </c:pt>
                <c:pt idx="56" formatCode="0.00">
                  <c:v>81.363636363636374</c:v>
                </c:pt>
                <c:pt idx="58" formatCode="0.00">
                  <c:v>116.81818181818181</c:v>
                </c:pt>
                <c:pt idx="59" formatCode="0.00">
                  <c:v>108.03030303030305</c:v>
                </c:pt>
                <c:pt idx="61" formatCode="0.00">
                  <c:v>94.848484848484844</c:v>
                </c:pt>
                <c:pt idx="64" formatCode="0.00">
                  <c:v>97.727272727272734</c:v>
                </c:pt>
                <c:pt idx="66" formatCode="0.00">
                  <c:v>142.87878787878788</c:v>
                </c:pt>
                <c:pt idx="67" formatCode="0.00">
                  <c:v>124.09090909090908</c:v>
                </c:pt>
                <c:pt idx="71" formatCode="0.00">
                  <c:v>106.666666666666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A67-4770-9ABC-0B5250F720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9930296"/>
        <c:axId val="439929512"/>
      </c:scatterChart>
      <c:valAx>
        <c:axId val="439930296"/>
        <c:scaling>
          <c:orientation val="minMax"/>
          <c:max val="250"/>
        </c:scaling>
        <c:delete val="0"/>
        <c:axPos val="b"/>
        <c:numFmt formatCode="0" sourceLinked="0"/>
        <c:majorTickMark val="out"/>
        <c:minorTickMark val="none"/>
        <c:tickLblPos val="nextTo"/>
        <c:crossAx val="439929512"/>
        <c:crosses val="autoZero"/>
        <c:crossBetween val="midCat"/>
      </c:valAx>
      <c:valAx>
        <c:axId val="439929512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4399302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5208</cdr:x>
      <cdr:y>0.86806</cdr:y>
    </cdr:from>
    <cdr:to>
      <cdr:x>0.9875</cdr:x>
      <cdr:y>0.98264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524125" y="2381253"/>
          <a:ext cx="1990740" cy="3143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 (%)</a:t>
          </a:r>
        </a:p>
      </cdr:txBody>
    </cdr:sp>
  </cdr:relSizeAnchor>
  <cdr:relSizeAnchor xmlns:cdr="http://schemas.openxmlformats.org/drawingml/2006/chartDrawing">
    <cdr:from>
      <cdr:x>0.01667</cdr:x>
      <cdr:y>0.21181</cdr:y>
    </cdr:from>
    <cdr:to>
      <cdr:x>0.08542</cdr:x>
      <cdr:y>0.73264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76200" y="581025"/>
          <a:ext cx="314325" cy="1428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BARS (nmol/ml)</a:t>
          </a:r>
        </a:p>
      </cdr:txBody>
    </cdr:sp>
  </cdr:relSizeAnchor>
  <cdr:relSizeAnchor xmlns:cdr="http://schemas.openxmlformats.org/drawingml/2006/chartDrawing">
    <cdr:from>
      <cdr:x>0.0125</cdr:x>
      <cdr:y>0.89236</cdr:y>
    </cdr:from>
    <cdr:to>
      <cdr:x>0.31875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57135" y="2447922"/>
          <a:ext cx="1400175" cy="2952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-0.10</a:t>
          </a:r>
          <a:r>
            <a:rPr lang="pt-BR" sz="1100" baseline="0"/>
            <a:t>   p= 0.20</a:t>
          </a:r>
          <a:endParaRPr lang="pt-BR" sz="1100"/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58542</cdr:x>
      <cdr:y>0.88194</cdr:y>
    </cdr:from>
    <cdr:to>
      <cdr:x>1</cdr:x>
      <cdr:y>0.98958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676540" y="2419338"/>
          <a:ext cx="1895460" cy="2952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Uric Acid (mg/dl)</a:t>
          </a:r>
        </a:p>
      </cdr:txBody>
    </cdr:sp>
  </cdr:relSizeAnchor>
  <cdr:relSizeAnchor xmlns:cdr="http://schemas.openxmlformats.org/drawingml/2006/chartDrawing">
    <cdr:from>
      <cdr:x>0.00417</cdr:x>
      <cdr:y>0.17014</cdr:y>
    </cdr:from>
    <cdr:to>
      <cdr:x>0.08333</cdr:x>
      <cdr:y>0.70833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19050" y="466725"/>
          <a:ext cx="361950" cy="14763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BARS (nmol/ml)</a:t>
          </a:r>
        </a:p>
      </cdr:txBody>
    </cdr:sp>
  </cdr:relSizeAnchor>
  <cdr:relSizeAnchor xmlns:cdr="http://schemas.openxmlformats.org/drawingml/2006/chartDrawing">
    <cdr:from>
      <cdr:x>0</cdr:x>
      <cdr:y>0.90625</cdr:y>
    </cdr:from>
    <cdr:to>
      <cdr:x>0.30417</cdr:x>
      <cdr:y>0.9861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86022"/>
          <a:ext cx="1390665" cy="21907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45</a:t>
          </a:r>
          <a:r>
            <a:rPr lang="pt-BR" sz="1100" baseline="0"/>
            <a:t>   p= 0.050</a:t>
          </a:r>
          <a:endParaRPr lang="pt-BR" sz="1100"/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67292</cdr:x>
      <cdr:y>0.89584</cdr:y>
    </cdr:from>
    <cdr:to>
      <cdr:x>0.96458</cdr:x>
      <cdr:y>0.99306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3076575" y="2457462"/>
          <a:ext cx="1333500" cy="2666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Uric Acid (mg/dl)</a:t>
          </a:r>
        </a:p>
      </cdr:txBody>
    </cdr:sp>
  </cdr:relSizeAnchor>
  <cdr:relSizeAnchor xmlns:cdr="http://schemas.openxmlformats.org/drawingml/2006/chartDrawing">
    <cdr:from>
      <cdr:x>0.00625</cdr:x>
      <cdr:y>0.21528</cdr:y>
    </cdr:from>
    <cdr:to>
      <cdr:x>0.06667</cdr:x>
      <cdr:y>0.69097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28575" y="590550"/>
          <a:ext cx="276225" cy="1304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/>
        <a:lstStyle xmlns:a="http://schemas.openxmlformats.org/drawingml/2006/main"/>
        <a:p xmlns:a="http://schemas.openxmlformats.org/drawingml/2006/main">
          <a:r>
            <a:rPr lang="pt-BR" sz="1100"/>
            <a:t>TBARS(nmol/ml)</a:t>
          </a:r>
        </a:p>
      </cdr:txBody>
    </cdr:sp>
  </cdr:relSizeAnchor>
  <cdr:relSizeAnchor xmlns:cdr="http://schemas.openxmlformats.org/drawingml/2006/chartDrawing">
    <cdr:from>
      <cdr:x>0</cdr:x>
      <cdr:y>0.9132</cdr:y>
    </cdr:from>
    <cdr:to>
      <cdr:x>0.275</cdr:x>
      <cdr:y>0.99653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505081"/>
          <a:ext cx="1257300" cy="22859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28   p= 0.045</a:t>
          </a:r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54375</cdr:x>
      <cdr:y>0.88194</cdr:y>
    </cdr:from>
    <cdr:to>
      <cdr:x>1</cdr:x>
      <cdr:y>0.98958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486025" y="2419338"/>
          <a:ext cx="2085975" cy="2952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Uric</a:t>
          </a:r>
          <a:r>
            <a:rPr lang="pt-BR" sz="1100" baseline="0"/>
            <a:t> Acid</a:t>
          </a:r>
          <a:r>
            <a:rPr lang="pt-BR" sz="1100"/>
            <a:t> (mg/dl)</a:t>
          </a:r>
        </a:p>
      </cdr:txBody>
    </cdr:sp>
  </cdr:relSizeAnchor>
  <cdr:relSizeAnchor xmlns:cdr="http://schemas.openxmlformats.org/drawingml/2006/chartDrawing">
    <cdr:from>
      <cdr:x>0.01875</cdr:x>
      <cdr:y>0.19444</cdr:y>
    </cdr:from>
    <cdr:to>
      <cdr:x>0.08125</cdr:x>
      <cdr:y>0.77083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85725" y="533400"/>
          <a:ext cx="285750" cy="15811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BARS (nmol/ml)</a:t>
          </a:r>
        </a:p>
      </cdr:txBody>
    </cdr:sp>
  </cdr:relSizeAnchor>
  <cdr:relSizeAnchor xmlns:cdr="http://schemas.openxmlformats.org/drawingml/2006/chartDrawing">
    <cdr:from>
      <cdr:x>0</cdr:x>
      <cdr:y>0.89236</cdr:y>
    </cdr:from>
    <cdr:to>
      <cdr:x>0.31666</cdr:x>
      <cdr:y>0.9861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47928"/>
          <a:ext cx="1447770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03   p= 0.858</a:t>
          </a:r>
        </a:p>
      </cdr:txBody>
    </cdr:sp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.6</cdr:x>
      <cdr:y>0.875</cdr:y>
    </cdr:from>
    <cdr:to>
      <cdr:x>1</cdr:x>
      <cdr:y>0.98264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743200" y="2400300"/>
          <a:ext cx="1828800" cy="2952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r>
            <a:rPr lang="pt-BR" sz="1100">
              <a:effectLst/>
              <a:latin typeface="+mn-lt"/>
              <a:ea typeface="+mn-ea"/>
              <a:cs typeface="+mn-cs"/>
            </a:rPr>
            <a:t>Nitrites and</a:t>
          </a:r>
          <a:r>
            <a:rPr lang="pt-BR" sz="1100" baseline="0">
              <a:effectLst/>
              <a:latin typeface="+mn-lt"/>
              <a:ea typeface="+mn-ea"/>
              <a:cs typeface="+mn-cs"/>
            </a:rPr>
            <a:t> Nitrates (</a:t>
          </a:r>
          <a:r>
            <a:rPr lang="el-GR" sz="1100" baseline="0">
              <a:effectLst/>
              <a:latin typeface="+mn-lt"/>
              <a:ea typeface="+mn-ea"/>
              <a:cs typeface="+mn-cs"/>
            </a:rPr>
            <a:t>μ</a:t>
          </a:r>
          <a:r>
            <a:rPr lang="pt-BR" sz="1100" baseline="0">
              <a:effectLst/>
              <a:latin typeface="+mn-lt"/>
              <a:ea typeface="+mn-ea"/>
              <a:cs typeface="+mn-cs"/>
            </a:rPr>
            <a:t>M)</a:t>
          </a:r>
          <a:endParaRPr lang="pt-BR">
            <a:effectLst/>
          </a:endParaRPr>
        </a:p>
      </cdr:txBody>
    </cdr:sp>
  </cdr:relSizeAnchor>
  <cdr:relSizeAnchor xmlns:cdr="http://schemas.openxmlformats.org/drawingml/2006/chartDrawing">
    <cdr:from>
      <cdr:x>0.01875</cdr:x>
      <cdr:y>0.20833</cdr:y>
    </cdr:from>
    <cdr:to>
      <cdr:x>0.0875</cdr:x>
      <cdr:y>0.66319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85725" y="571500"/>
          <a:ext cx="314325" cy="12477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BARS (nmol/ml)</a:t>
          </a:r>
        </a:p>
      </cdr:txBody>
    </cdr:sp>
  </cdr:relSizeAnchor>
  <cdr:relSizeAnchor xmlns:cdr="http://schemas.openxmlformats.org/drawingml/2006/chartDrawing">
    <cdr:from>
      <cdr:x>0</cdr:x>
      <cdr:y>0.89236</cdr:y>
    </cdr:from>
    <cdr:to>
      <cdr:x>0.27292</cdr:x>
      <cdr:y>0.98958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47928"/>
          <a:ext cx="1247790" cy="2666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20  p= 0.07</a:t>
          </a:r>
        </a:p>
      </cdr:txBody>
    </cdr:sp>
  </cdr:relSizeAnchor>
</c:userShapes>
</file>

<file path=word/drawings/drawing14.xml><?xml version="1.0" encoding="utf-8"?>
<c:userShapes xmlns:c="http://schemas.openxmlformats.org/drawingml/2006/chart">
  <cdr:relSizeAnchor xmlns:cdr="http://schemas.openxmlformats.org/drawingml/2006/chartDrawing">
    <cdr:from>
      <cdr:x>0.59792</cdr:x>
      <cdr:y>0.89584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733690" y="2457468"/>
          <a:ext cx="1838310" cy="2857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r>
            <a:rPr lang="pt-BR" sz="1100">
              <a:effectLst/>
              <a:latin typeface="+mn-lt"/>
              <a:ea typeface="+mn-ea"/>
              <a:cs typeface="+mn-cs"/>
            </a:rPr>
            <a:t>Nitrites and </a:t>
          </a:r>
          <a:r>
            <a:rPr lang="pt-BR" sz="1100" baseline="0">
              <a:effectLst/>
              <a:latin typeface="+mn-lt"/>
              <a:ea typeface="+mn-ea"/>
              <a:cs typeface="+mn-cs"/>
            </a:rPr>
            <a:t>Nitrates (</a:t>
          </a:r>
          <a:r>
            <a:rPr lang="el-GR" sz="1100" baseline="0">
              <a:effectLst/>
              <a:latin typeface="+mn-lt"/>
              <a:ea typeface="+mn-ea"/>
              <a:cs typeface="+mn-cs"/>
            </a:rPr>
            <a:t>μ</a:t>
          </a:r>
          <a:r>
            <a:rPr lang="pt-BR" sz="1100" baseline="0">
              <a:effectLst/>
              <a:latin typeface="+mn-lt"/>
              <a:ea typeface="+mn-ea"/>
              <a:cs typeface="+mn-cs"/>
            </a:rPr>
            <a:t>M)</a:t>
          </a:r>
          <a:endParaRPr lang="pt-BR">
            <a:effectLst/>
          </a:endParaRPr>
        </a:p>
      </cdr:txBody>
    </cdr:sp>
  </cdr:relSizeAnchor>
  <cdr:relSizeAnchor xmlns:cdr="http://schemas.openxmlformats.org/drawingml/2006/chartDrawing">
    <cdr:from>
      <cdr:x>0.02708</cdr:x>
      <cdr:y>0.20833</cdr:y>
    </cdr:from>
    <cdr:to>
      <cdr:x>0.09375</cdr:x>
      <cdr:y>0.70833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123825" y="571500"/>
          <a:ext cx="304800" cy="1371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pt-BR" sz="1100"/>
        </a:p>
      </cdr:txBody>
    </cdr:sp>
  </cdr:relSizeAnchor>
  <cdr:relSizeAnchor xmlns:cdr="http://schemas.openxmlformats.org/drawingml/2006/chartDrawing">
    <cdr:from>
      <cdr:x>0.025</cdr:x>
      <cdr:y>0.24653</cdr:y>
    </cdr:from>
    <cdr:to>
      <cdr:x>0.1</cdr:x>
      <cdr:y>0.72569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114300" y="676275"/>
          <a:ext cx="342900" cy="13144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BARS (nmol/ml)</a:t>
          </a:r>
        </a:p>
      </cdr:txBody>
    </cdr:sp>
  </cdr:relSizeAnchor>
  <cdr:relSizeAnchor xmlns:cdr="http://schemas.openxmlformats.org/drawingml/2006/chartDrawing">
    <cdr:from>
      <cdr:x>0</cdr:x>
      <cdr:y>0.90625</cdr:y>
    </cdr:from>
    <cdr:to>
      <cdr:x>0.28333</cdr:x>
      <cdr:y>1</cdr:y>
    </cdr:to>
    <cdr:sp macro="" textlink="">
      <cdr:nvSpPr>
        <cdr:cNvPr id="5" name="CaixaDeTexto 4"/>
        <cdr:cNvSpPr txBox="1"/>
      </cdr:nvSpPr>
      <cdr:spPr>
        <a:xfrm xmlns:a="http://schemas.openxmlformats.org/drawingml/2006/main">
          <a:off x="0" y="2486025"/>
          <a:ext cx="1295385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pt-BR" sz="1100">
              <a:latin typeface="+mn-lt"/>
              <a:ea typeface="+mn-ea"/>
              <a:cs typeface="+mn-cs"/>
            </a:rPr>
            <a:t>r=</a:t>
          </a:r>
          <a:r>
            <a:rPr lang="pt-BR" sz="1100" baseline="0">
              <a:latin typeface="+mn-lt"/>
              <a:ea typeface="+mn-ea"/>
              <a:cs typeface="+mn-cs"/>
            </a:rPr>
            <a:t> -0.22   p= 0.092</a:t>
          </a:r>
          <a:endParaRPr lang="pt-BR" sz="1100">
            <a:latin typeface="+mn-lt"/>
            <a:ea typeface="+mn-ea"/>
            <a:cs typeface="+mn-cs"/>
          </a:endParaRPr>
        </a:p>
        <a:p xmlns:a="http://schemas.openxmlformats.org/drawingml/2006/main">
          <a:endParaRPr lang="pt-BR" sz="1100"/>
        </a:p>
      </cdr:txBody>
    </cdr:sp>
  </cdr:relSizeAnchor>
</c:userShapes>
</file>

<file path=word/drawings/drawing15.xml><?xml version="1.0" encoding="utf-8"?>
<c:userShapes xmlns:c="http://schemas.openxmlformats.org/drawingml/2006/chart">
  <cdr:relSizeAnchor xmlns:cdr="http://schemas.openxmlformats.org/drawingml/2006/chartDrawing">
    <cdr:from>
      <cdr:x>0.575</cdr:x>
      <cdr:y>0.89583</cdr:y>
    </cdr:from>
    <cdr:to>
      <cdr:x>1</cdr:x>
      <cdr:y>0.97917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628900" y="2457441"/>
          <a:ext cx="1943100" cy="2286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r>
            <a:rPr lang="pt-BR" sz="1100">
              <a:effectLst/>
              <a:latin typeface="+mn-lt"/>
              <a:ea typeface="+mn-ea"/>
              <a:cs typeface="+mn-cs"/>
            </a:rPr>
            <a:t>Nitrites and</a:t>
          </a:r>
          <a:r>
            <a:rPr lang="pt-BR" sz="1100" baseline="0">
              <a:effectLst/>
              <a:latin typeface="+mn-lt"/>
              <a:ea typeface="+mn-ea"/>
              <a:cs typeface="+mn-cs"/>
            </a:rPr>
            <a:t> Nitrates (</a:t>
          </a:r>
          <a:r>
            <a:rPr lang="el-GR" sz="1100" baseline="0">
              <a:effectLst/>
              <a:latin typeface="+mn-lt"/>
              <a:ea typeface="+mn-ea"/>
              <a:cs typeface="+mn-cs"/>
            </a:rPr>
            <a:t>μ</a:t>
          </a:r>
          <a:r>
            <a:rPr lang="pt-BR" sz="1100" baseline="0">
              <a:effectLst/>
              <a:latin typeface="+mn-lt"/>
              <a:ea typeface="+mn-ea"/>
              <a:cs typeface="+mn-cs"/>
            </a:rPr>
            <a:t>M)</a:t>
          </a:r>
          <a:endParaRPr lang="pt-BR">
            <a:effectLst/>
          </a:endParaRPr>
        </a:p>
      </cdr:txBody>
    </cdr:sp>
  </cdr:relSizeAnchor>
  <cdr:relSizeAnchor xmlns:cdr="http://schemas.openxmlformats.org/drawingml/2006/chartDrawing">
    <cdr:from>
      <cdr:x>0.02083</cdr:x>
      <cdr:y>0.23958</cdr:y>
    </cdr:from>
    <cdr:to>
      <cdr:x>0.0875</cdr:x>
      <cdr:y>0.72917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95250" y="657225"/>
          <a:ext cx="304800" cy="1343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BARS (nmol/ml)</a:t>
          </a:r>
        </a:p>
      </cdr:txBody>
    </cdr:sp>
  </cdr:relSizeAnchor>
  <cdr:relSizeAnchor xmlns:cdr="http://schemas.openxmlformats.org/drawingml/2006/chartDrawing">
    <cdr:from>
      <cdr:x>0</cdr:x>
      <cdr:y>0.89931</cdr:y>
    </cdr:from>
    <cdr:to>
      <cdr:x>0.3125</cdr:x>
      <cdr:y>0.9861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66978"/>
          <a:ext cx="1428750" cy="2381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</a:t>
          </a:r>
          <a:r>
            <a:rPr lang="pt-BR" sz="1100" baseline="0"/>
            <a:t> -0.01  p=0.469</a:t>
          </a:r>
          <a:endParaRPr lang="pt-BR" sz="1100"/>
        </a:p>
      </cdr:txBody>
    </cdr:sp>
  </cdr:relSizeAnchor>
</c:userShapes>
</file>

<file path=word/drawings/drawing16.xml><?xml version="1.0" encoding="utf-8"?>
<c:userShapes xmlns:c="http://schemas.openxmlformats.org/drawingml/2006/chart">
  <cdr:relSizeAnchor xmlns:cdr="http://schemas.openxmlformats.org/drawingml/2006/chartDrawing">
    <cdr:from>
      <cdr:x>0.63334</cdr:x>
      <cdr:y>0.90278</cdr:y>
    </cdr:from>
    <cdr:to>
      <cdr:x>1</cdr:x>
      <cdr:y>0.99653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895630" y="2476503"/>
          <a:ext cx="1676370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r>
            <a:rPr lang="pt-BR" sz="1100">
              <a:effectLst/>
              <a:latin typeface="+mn-lt"/>
              <a:ea typeface="+mn-ea"/>
              <a:cs typeface="+mn-cs"/>
            </a:rPr>
            <a:t>Nitrites and</a:t>
          </a:r>
          <a:r>
            <a:rPr lang="pt-BR" sz="1100" baseline="0">
              <a:effectLst/>
              <a:latin typeface="+mn-lt"/>
              <a:ea typeface="+mn-ea"/>
              <a:cs typeface="+mn-cs"/>
            </a:rPr>
            <a:t> Nitrates (</a:t>
          </a:r>
          <a:r>
            <a:rPr lang="el-GR" sz="1100" baseline="0">
              <a:effectLst/>
              <a:latin typeface="+mn-lt"/>
              <a:ea typeface="+mn-ea"/>
              <a:cs typeface="+mn-cs"/>
            </a:rPr>
            <a:t>μ</a:t>
          </a:r>
          <a:r>
            <a:rPr lang="pt-BR" sz="1100" baseline="0">
              <a:effectLst/>
              <a:latin typeface="+mn-lt"/>
              <a:ea typeface="+mn-ea"/>
              <a:cs typeface="+mn-cs"/>
            </a:rPr>
            <a:t>M)</a:t>
          </a:r>
          <a:endParaRPr lang="pt-BR">
            <a:effectLst/>
          </a:endParaRPr>
        </a:p>
      </cdr:txBody>
    </cdr:sp>
  </cdr:relSizeAnchor>
  <cdr:relSizeAnchor xmlns:cdr="http://schemas.openxmlformats.org/drawingml/2006/chartDrawing">
    <cdr:from>
      <cdr:x>0.00417</cdr:x>
      <cdr:y>0.22569</cdr:y>
    </cdr:from>
    <cdr:to>
      <cdr:x>0.06458</cdr:x>
      <cdr:y>0.72569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19050" y="619125"/>
          <a:ext cx="276225" cy="1371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BARS(nmol/ml)</a:t>
          </a:r>
        </a:p>
      </cdr:txBody>
    </cdr:sp>
  </cdr:relSizeAnchor>
  <cdr:relSizeAnchor xmlns:cdr="http://schemas.openxmlformats.org/drawingml/2006/chartDrawing">
    <cdr:from>
      <cdr:x>0</cdr:x>
      <cdr:y>0.89931</cdr:y>
    </cdr:from>
    <cdr:to>
      <cdr:x>0.30417</cdr:x>
      <cdr:y>0.99306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66978"/>
          <a:ext cx="1390665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30   p= 0.048</a:t>
          </a:r>
        </a:p>
      </cdr:txBody>
    </cdr:sp>
  </cdr:relSizeAnchor>
</c:userShapes>
</file>

<file path=word/drawings/drawing17.xml><?xml version="1.0" encoding="utf-8"?>
<c:userShapes xmlns:c="http://schemas.openxmlformats.org/drawingml/2006/chart">
  <cdr:relSizeAnchor xmlns:cdr="http://schemas.openxmlformats.org/drawingml/2006/chartDrawing">
    <cdr:from>
      <cdr:x>0.62291</cdr:x>
      <cdr:y>0.875</cdr:y>
    </cdr:from>
    <cdr:to>
      <cdr:x>1</cdr:x>
      <cdr:y>0.98264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847945" y="2400306"/>
          <a:ext cx="1724055" cy="2952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r>
            <a:rPr lang="pt-BR" sz="1100">
              <a:effectLst/>
              <a:latin typeface="+mn-lt"/>
              <a:ea typeface="+mn-ea"/>
              <a:cs typeface="+mn-cs"/>
            </a:rPr>
            <a:t>Nitrites and</a:t>
          </a:r>
          <a:r>
            <a:rPr lang="pt-BR" sz="1100" baseline="0">
              <a:effectLst/>
              <a:latin typeface="+mn-lt"/>
              <a:ea typeface="+mn-ea"/>
              <a:cs typeface="+mn-cs"/>
            </a:rPr>
            <a:t> Nitrates (</a:t>
          </a:r>
          <a:r>
            <a:rPr lang="el-GR" sz="1100" baseline="0">
              <a:effectLst/>
              <a:latin typeface="+mn-lt"/>
              <a:ea typeface="+mn-ea"/>
              <a:cs typeface="+mn-cs"/>
            </a:rPr>
            <a:t>μ</a:t>
          </a:r>
          <a:r>
            <a:rPr lang="pt-BR" sz="1100" baseline="0">
              <a:effectLst/>
              <a:latin typeface="+mn-lt"/>
              <a:ea typeface="+mn-ea"/>
              <a:cs typeface="+mn-cs"/>
            </a:rPr>
            <a:t>M)</a:t>
          </a:r>
          <a:endParaRPr lang="pt-BR">
            <a:effectLst/>
          </a:endParaRPr>
        </a:p>
      </cdr:txBody>
    </cdr:sp>
  </cdr:relSizeAnchor>
  <cdr:relSizeAnchor xmlns:cdr="http://schemas.openxmlformats.org/drawingml/2006/chartDrawing">
    <cdr:from>
      <cdr:x>0.00417</cdr:x>
      <cdr:y>0.23611</cdr:y>
    </cdr:from>
    <cdr:to>
      <cdr:x>0.08125</cdr:x>
      <cdr:y>0.73611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19050" y="647700"/>
          <a:ext cx="352425" cy="1371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/>
        <a:lstStyle xmlns:a="http://schemas.openxmlformats.org/drawingml/2006/main"/>
        <a:p xmlns:a="http://schemas.openxmlformats.org/drawingml/2006/main">
          <a:r>
            <a:rPr lang="pt-BR" sz="1100"/>
            <a:t>TBARS (nmol/ml)</a:t>
          </a:r>
        </a:p>
      </cdr:txBody>
    </cdr:sp>
  </cdr:relSizeAnchor>
  <cdr:relSizeAnchor xmlns:cdr="http://schemas.openxmlformats.org/drawingml/2006/chartDrawing">
    <cdr:from>
      <cdr:x>0</cdr:x>
      <cdr:y>0.89236</cdr:y>
    </cdr:from>
    <cdr:to>
      <cdr:x>0.29167</cdr:x>
      <cdr:y>0.99305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47925"/>
          <a:ext cx="1333515" cy="2762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34   p= 0.014</a:t>
          </a:r>
        </a:p>
      </cdr:txBody>
    </cdr:sp>
  </cdr:relSizeAnchor>
</c:userShapes>
</file>

<file path=word/drawings/drawing18.xml><?xml version="1.0" encoding="utf-8"?>
<c:userShapes xmlns:c="http://schemas.openxmlformats.org/drawingml/2006/chart">
  <cdr:relSizeAnchor xmlns:cdr="http://schemas.openxmlformats.org/drawingml/2006/chartDrawing">
    <cdr:from>
      <cdr:x>0.64792</cdr:x>
      <cdr:y>0.88889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962290" y="2438403"/>
          <a:ext cx="1609710" cy="3047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Nitrites and</a:t>
          </a:r>
          <a:r>
            <a:rPr lang="pt-BR" sz="1100" baseline="0"/>
            <a:t> Nitrates (</a:t>
          </a:r>
          <a:r>
            <a:rPr lang="el-GR" sz="1100" baseline="0"/>
            <a:t>μ</a:t>
          </a:r>
          <a:r>
            <a:rPr lang="pt-BR" sz="1100" baseline="0"/>
            <a:t>M)</a:t>
          </a:r>
          <a:endParaRPr lang="pt-BR" sz="1100"/>
        </a:p>
      </cdr:txBody>
    </cdr:sp>
  </cdr:relSizeAnchor>
  <cdr:relSizeAnchor xmlns:cdr="http://schemas.openxmlformats.org/drawingml/2006/chartDrawing">
    <cdr:from>
      <cdr:x>0.00417</cdr:x>
      <cdr:y>0.18403</cdr:y>
    </cdr:from>
    <cdr:to>
      <cdr:x>0.07292</cdr:x>
      <cdr:y>0.70486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19050" y="504825"/>
          <a:ext cx="314325" cy="1428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BARS (nmol/ml)</a:t>
          </a:r>
        </a:p>
      </cdr:txBody>
    </cdr:sp>
  </cdr:relSizeAnchor>
  <cdr:relSizeAnchor xmlns:cdr="http://schemas.openxmlformats.org/drawingml/2006/chartDrawing">
    <cdr:from>
      <cdr:x>0</cdr:x>
      <cdr:y>0.8993</cdr:y>
    </cdr:from>
    <cdr:to>
      <cdr:x>0.29167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66960"/>
          <a:ext cx="1333515" cy="2762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-0.01   p= 0.581</a:t>
          </a:r>
        </a:p>
      </cdr:txBody>
    </cdr:sp>
  </cdr:relSizeAnchor>
</c:userShapes>
</file>

<file path=word/drawings/drawing19.xml><?xml version="1.0" encoding="utf-8"?>
<c:userShapes xmlns:c="http://schemas.openxmlformats.org/drawingml/2006/chart">
  <cdr:relSizeAnchor xmlns:cdr="http://schemas.openxmlformats.org/drawingml/2006/chartDrawing">
    <cdr:from>
      <cdr:x>0.57198</cdr:x>
      <cdr:y>0.90274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783983" y="2828939"/>
          <a:ext cx="2083291" cy="30478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pt-BR" sz="1100"/>
            <a:t>TEAC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.02879</cdr:x>
      <cdr:y>0.21277</cdr:y>
    </cdr:from>
    <cdr:to>
      <cdr:x>0.10173</cdr:x>
      <cdr:y>0.67477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142876" y="666751"/>
          <a:ext cx="361950" cy="1447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BARS (nmol/ml)</a:t>
          </a:r>
        </a:p>
      </cdr:txBody>
    </cdr:sp>
  </cdr:relSizeAnchor>
  <cdr:relSizeAnchor xmlns:cdr="http://schemas.openxmlformats.org/drawingml/2006/chartDrawing">
    <cdr:from>
      <cdr:x>0</cdr:x>
      <cdr:y>0.90274</cdr:y>
    </cdr:from>
    <cdr:to>
      <cdr:x>0.28571</cdr:x>
      <cdr:y>1</cdr:y>
    </cdr:to>
    <cdr:sp macro="" textlink="">
      <cdr:nvSpPr>
        <cdr:cNvPr id="5" name="CaixaDeTexto 4"/>
        <cdr:cNvSpPr txBox="1"/>
      </cdr:nvSpPr>
      <cdr:spPr>
        <a:xfrm xmlns:a="http://schemas.openxmlformats.org/drawingml/2006/main">
          <a:off x="0" y="2828939"/>
          <a:ext cx="1390629" cy="30478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32   p= 0.024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60625</cdr:x>
      <cdr:y>0.90278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771775" y="2476503"/>
          <a:ext cx="1800225" cy="2666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 (%)</a:t>
          </a:r>
        </a:p>
      </cdr:txBody>
    </cdr:sp>
  </cdr:relSizeAnchor>
  <cdr:relSizeAnchor xmlns:cdr="http://schemas.openxmlformats.org/drawingml/2006/chartDrawing">
    <cdr:from>
      <cdr:x>0.00833</cdr:x>
      <cdr:y>0.22222</cdr:y>
    </cdr:from>
    <cdr:to>
      <cdr:x>0.07292</cdr:x>
      <cdr:y>0.70139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38100" y="609600"/>
          <a:ext cx="295275" cy="13144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BARS (nmol/ml)</a:t>
          </a:r>
        </a:p>
      </cdr:txBody>
    </cdr:sp>
  </cdr:relSizeAnchor>
  <cdr:relSizeAnchor xmlns:cdr="http://schemas.openxmlformats.org/drawingml/2006/chartDrawing">
    <cdr:from>
      <cdr:x>0</cdr:x>
      <cdr:y>0.89236</cdr:y>
    </cdr:from>
    <cdr:to>
      <cdr:x>0.3</cdr:x>
      <cdr:y>0.98958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47922"/>
          <a:ext cx="1371600" cy="2666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</a:t>
          </a:r>
          <a:r>
            <a:rPr lang="pt-BR" sz="1100" baseline="0"/>
            <a:t> -0.29  p=0.026 </a:t>
          </a:r>
          <a:endParaRPr lang="pt-BR" sz="1100"/>
        </a:p>
      </cdr:txBody>
    </cdr:sp>
  </cdr:relSizeAnchor>
</c:userShapes>
</file>

<file path=word/drawings/drawing20.xml><?xml version="1.0" encoding="utf-8"?>
<c:userShapes xmlns:c="http://schemas.openxmlformats.org/drawingml/2006/chart">
  <cdr:relSizeAnchor xmlns:cdr="http://schemas.openxmlformats.org/drawingml/2006/chartDrawing">
    <cdr:from>
      <cdr:x>0.625</cdr:x>
      <cdr:y>0.88542</cdr:y>
    </cdr:from>
    <cdr:to>
      <cdr:x>0.9875</cdr:x>
      <cdr:y>0.98264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857515" y="2428887"/>
          <a:ext cx="1657350" cy="2666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EAC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.02292</cdr:x>
      <cdr:y>0.25</cdr:y>
    </cdr:from>
    <cdr:to>
      <cdr:x>0.09792</cdr:x>
      <cdr:y>0.75347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104775" y="685800"/>
          <a:ext cx="342900" cy="1381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BARS (nmol/ml)</a:t>
          </a:r>
        </a:p>
      </cdr:txBody>
    </cdr:sp>
  </cdr:relSizeAnchor>
  <cdr:relSizeAnchor xmlns:cdr="http://schemas.openxmlformats.org/drawingml/2006/chartDrawing">
    <cdr:from>
      <cdr:x>0</cdr:x>
      <cdr:y>0.88542</cdr:y>
    </cdr:from>
    <cdr:to>
      <cdr:x>0.30625</cdr:x>
      <cdr:y>0.9861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28884"/>
          <a:ext cx="1400175" cy="2762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</a:t>
          </a:r>
          <a:r>
            <a:rPr lang="pt-BR" sz="1100" baseline="0"/>
            <a:t> 0.23  p=0.031</a:t>
          </a:r>
          <a:endParaRPr lang="pt-BR" sz="1100"/>
        </a:p>
      </cdr:txBody>
    </cdr:sp>
  </cdr:relSizeAnchor>
</c:userShapes>
</file>

<file path=word/drawings/drawing21.xml><?xml version="1.0" encoding="utf-8"?>
<c:userShapes xmlns:c="http://schemas.openxmlformats.org/drawingml/2006/chart">
  <cdr:relSizeAnchor xmlns:cdr="http://schemas.openxmlformats.org/drawingml/2006/chartDrawing">
    <cdr:from>
      <cdr:x>0.61459</cdr:x>
      <cdr:y>0.89715</cdr:y>
    </cdr:from>
    <cdr:to>
      <cdr:x>0.98959</cdr:x>
      <cdr:y>0.9909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809890" y="2700338"/>
          <a:ext cx="1714500" cy="2821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pt-BR" sz="1100"/>
            <a:t>TEAC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.01667</cdr:x>
      <cdr:y>0.22569</cdr:y>
    </cdr:from>
    <cdr:to>
      <cdr:x>0.09167</cdr:x>
      <cdr:y>0.70139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76200" y="619125"/>
          <a:ext cx="342900" cy="1304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BARS (nmol/ml)</a:t>
          </a:r>
        </a:p>
      </cdr:txBody>
    </cdr:sp>
  </cdr:relSizeAnchor>
  <cdr:relSizeAnchor xmlns:cdr="http://schemas.openxmlformats.org/drawingml/2006/chartDrawing">
    <cdr:from>
      <cdr:x>0</cdr:x>
      <cdr:y>0.90823</cdr:y>
    </cdr:from>
    <cdr:to>
      <cdr:x>0.32708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733682"/>
          <a:ext cx="1495410" cy="2762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05   p= 0.821</a:t>
          </a:r>
        </a:p>
      </cdr:txBody>
    </cdr:sp>
  </cdr:relSizeAnchor>
</c:userShapes>
</file>

<file path=word/drawings/drawing22.xml><?xml version="1.0" encoding="utf-8"?>
<c:userShapes xmlns:c="http://schemas.openxmlformats.org/drawingml/2006/chart">
  <cdr:relSizeAnchor xmlns:cdr="http://schemas.openxmlformats.org/drawingml/2006/chartDrawing">
    <cdr:from>
      <cdr:x>0.55</cdr:x>
      <cdr:y>0.88889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514600" y="2438403"/>
          <a:ext cx="2057400" cy="3047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EAC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.00417</cdr:x>
      <cdr:y>0.22569</cdr:y>
    </cdr:from>
    <cdr:to>
      <cdr:x>0.06875</cdr:x>
      <cdr:y>0.73264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19050" y="619125"/>
          <a:ext cx="295275" cy="13906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BARS (nmol/ml)</a:t>
          </a:r>
        </a:p>
      </cdr:txBody>
    </cdr:sp>
  </cdr:relSizeAnchor>
  <cdr:relSizeAnchor xmlns:cdr="http://schemas.openxmlformats.org/drawingml/2006/chartDrawing">
    <cdr:from>
      <cdr:x>0</cdr:x>
      <cdr:y>0.89236</cdr:y>
    </cdr:from>
    <cdr:to>
      <cdr:x>0.34583</cdr:x>
      <cdr:y>0.98959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47913"/>
          <a:ext cx="1581135" cy="2667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50   p= 0.009</a:t>
          </a:r>
        </a:p>
      </cdr:txBody>
    </cdr:sp>
  </cdr:relSizeAnchor>
</c:userShapes>
</file>

<file path=word/drawings/drawing23.xml><?xml version="1.0" encoding="utf-8"?>
<c:userShapes xmlns:c="http://schemas.openxmlformats.org/drawingml/2006/chart">
  <cdr:relSizeAnchor xmlns:cdr="http://schemas.openxmlformats.org/drawingml/2006/chartDrawing">
    <cdr:from>
      <cdr:x>0.63333</cdr:x>
      <cdr:y>0.89584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895585" y="2457468"/>
          <a:ext cx="1676415" cy="2857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EAC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.00833</cdr:x>
      <cdr:y>0.19097</cdr:y>
    </cdr:from>
    <cdr:to>
      <cdr:x>0.06667</cdr:x>
      <cdr:y>0.73611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38100" y="523875"/>
          <a:ext cx="266700" cy="14954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BARS(nmol/ml)</a:t>
          </a:r>
        </a:p>
      </cdr:txBody>
    </cdr:sp>
  </cdr:relSizeAnchor>
  <cdr:relSizeAnchor xmlns:cdr="http://schemas.openxmlformats.org/drawingml/2006/chartDrawing">
    <cdr:from>
      <cdr:x>0</cdr:x>
      <cdr:y>0.90625</cdr:y>
    </cdr:from>
    <cdr:to>
      <cdr:x>0.34166</cdr:x>
      <cdr:y>0.99653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86016"/>
          <a:ext cx="1562070" cy="2476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27   p= 0.050</a:t>
          </a:r>
        </a:p>
      </cdr:txBody>
    </cdr:sp>
  </cdr:relSizeAnchor>
</c:userShapes>
</file>

<file path=word/drawings/drawing24.xml><?xml version="1.0" encoding="utf-8"?>
<c:userShapes xmlns:c="http://schemas.openxmlformats.org/drawingml/2006/chart">
  <cdr:relSizeAnchor xmlns:cdr="http://schemas.openxmlformats.org/drawingml/2006/chartDrawing">
    <cdr:from>
      <cdr:x>0.58958</cdr:x>
      <cdr:y>0.88889</cdr:y>
    </cdr:from>
    <cdr:to>
      <cdr:x>1</cdr:x>
      <cdr:y>0.97916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695560" y="2438409"/>
          <a:ext cx="1876440" cy="2476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pt-BR" sz="1100"/>
            <a:t>TEAC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.00625</cdr:x>
      <cdr:y>0.19444</cdr:y>
    </cdr:from>
    <cdr:to>
      <cdr:x>0.075</cdr:x>
      <cdr:y>0.70833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28575" y="533400"/>
          <a:ext cx="314325" cy="1409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pt-BR" sz="1100"/>
        </a:p>
      </cdr:txBody>
    </cdr:sp>
  </cdr:relSizeAnchor>
  <cdr:relSizeAnchor xmlns:cdr="http://schemas.openxmlformats.org/drawingml/2006/chartDrawing">
    <cdr:from>
      <cdr:x>0.0125</cdr:x>
      <cdr:y>0.21875</cdr:y>
    </cdr:from>
    <cdr:to>
      <cdr:x>0.06875</cdr:x>
      <cdr:y>0.76042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57150" y="600075"/>
          <a:ext cx="257175" cy="1485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BARS (nmol/ml)</a:t>
          </a:r>
        </a:p>
      </cdr:txBody>
    </cdr:sp>
  </cdr:relSizeAnchor>
  <cdr:relSizeAnchor xmlns:cdr="http://schemas.openxmlformats.org/drawingml/2006/chartDrawing">
    <cdr:from>
      <cdr:x>0</cdr:x>
      <cdr:y>0.88889</cdr:y>
    </cdr:from>
    <cdr:to>
      <cdr:x>0.3125</cdr:x>
      <cdr:y>1</cdr:y>
    </cdr:to>
    <cdr:sp macro="" textlink="">
      <cdr:nvSpPr>
        <cdr:cNvPr id="5" name="CaixaDeTexto 4"/>
        <cdr:cNvSpPr txBox="1"/>
      </cdr:nvSpPr>
      <cdr:spPr>
        <a:xfrm xmlns:a="http://schemas.openxmlformats.org/drawingml/2006/main">
          <a:off x="0" y="2438400"/>
          <a:ext cx="1428750" cy="3047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14   p= 0.374</a:t>
          </a:r>
        </a:p>
      </cdr:txBody>
    </cdr:sp>
  </cdr:relSizeAnchor>
</c:userShapes>
</file>

<file path=word/drawings/drawing25.xml><?xml version="1.0" encoding="utf-8"?>
<c:userShapes xmlns:c="http://schemas.openxmlformats.org/drawingml/2006/chart">
  <cdr:relSizeAnchor xmlns:cdr="http://schemas.openxmlformats.org/drawingml/2006/chartDrawing">
    <cdr:from>
      <cdr:x>0.60208</cdr:x>
      <cdr:y>0.86805</cdr:y>
    </cdr:from>
    <cdr:to>
      <cdr:x>1</cdr:x>
      <cdr:y>0.98264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752710" y="2381238"/>
          <a:ext cx="1819290" cy="31434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 (%)</a:t>
          </a:r>
        </a:p>
      </cdr:txBody>
    </cdr:sp>
  </cdr:relSizeAnchor>
  <cdr:relSizeAnchor xmlns:cdr="http://schemas.openxmlformats.org/drawingml/2006/chartDrawing">
    <cdr:from>
      <cdr:x>0.01667</cdr:x>
      <cdr:y>0.13889</cdr:y>
    </cdr:from>
    <cdr:to>
      <cdr:x>0.09167</cdr:x>
      <cdr:y>0.73611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76215" y="381002"/>
          <a:ext cx="342900" cy="16382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Nitrites and Nitrates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</cdr:x>
      <cdr:y>0.89236</cdr:y>
    </cdr:from>
    <cdr:to>
      <cdr:x>0.28334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47922"/>
          <a:ext cx="1295430" cy="2952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-0.26   p= 0.096</a:t>
          </a:r>
        </a:p>
      </cdr:txBody>
    </cdr:sp>
  </cdr:relSizeAnchor>
</c:userShapes>
</file>

<file path=word/drawings/drawing26.xml><?xml version="1.0" encoding="utf-8"?>
<c:userShapes xmlns:c="http://schemas.openxmlformats.org/drawingml/2006/chart">
  <cdr:relSizeAnchor xmlns:cdr="http://schemas.openxmlformats.org/drawingml/2006/chartDrawing">
    <cdr:from>
      <cdr:x>0.57709</cdr:x>
      <cdr:y>0.88541</cdr:y>
    </cdr:from>
    <cdr:to>
      <cdr:x>1</cdr:x>
      <cdr:y>0.99305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638455" y="2428863"/>
          <a:ext cx="1933545" cy="2952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 (%)</a:t>
          </a:r>
        </a:p>
      </cdr:txBody>
    </cdr:sp>
  </cdr:relSizeAnchor>
  <cdr:relSizeAnchor xmlns:cdr="http://schemas.openxmlformats.org/drawingml/2006/chartDrawing">
    <cdr:from>
      <cdr:x>0.0125</cdr:x>
      <cdr:y>0.21181</cdr:y>
    </cdr:from>
    <cdr:to>
      <cdr:x>0.0875</cdr:x>
      <cdr:y>0.77778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57150" y="581025"/>
          <a:ext cx="342900" cy="15525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/>
        <a:lstStyle xmlns:a="http://schemas.openxmlformats.org/drawingml/2006/main"/>
        <a:p xmlns:a="http://schemas.openxmlformats.org/drawingml/2006/main">
          <a:r>
            <a:rPr lang="pt-BR" sz="1100">
              <a:effectLst/>
              <a:latin typeface="+mn-lt"/>
              <a:ea typeface="+mn-ea"/>
              <a:cs typeface="+mn-cs"/>
            </a:rPr>
            <a:t>Nitrites and Nitrates </a:t>
          </a:r>
          <a:r>
            <a:rPr lang="pt-BR" sz="1100"/>
            <a:t>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</cdr:x>
      <cdr:y>0.90278</cdr:y>
    </cdr:from>
    <cdr:to>
      <cdr:x>0.3625</cdr:x>
      <cdr:y>0.98958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76506"/>
          <a:ext cx="1657350" cy="2381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pt-BR" sz="1100">
              <a:latin typeface="+mn-lt"/>
              <a:ea typeface="+mn-ea"/>
              <a:cs typeface="+mn-cs"/>
            </a:rPr>
            <a:t>r=</a:t>
          </a:r>
          <a:r>
            <a:rPr lang="pt-BR" sz="1100" baseline="0">
              <a:latin typeface="+mn-lt"/>
              <a:ea typeface="+mn-ea"/>
              <a:cs typeface="+mn-cs"/>
            </a:rPr>
            <a:t> -0.03   p= 0.754</a:t>
          </a:r>
          <a:endParaRPr lang="pt-BR" sz="1100">
            <a:latin typeface="+mn-lt"/>
            <a:ea typeface="+mn-ea"/>
            <a:cs typeface="+mn-cs"/>
          </a:endParaRPr>
        </a:p>
        <a:p xmlns:a="http://schemas.openxmlformats.org/drawingml/2006/main">
          <a:endParaRPr lang="pt-BR" sz="1100"/>
        </a:p>
      </cdr:txBody>
    </cdr:sp>
  </cdr:relSizeAnchor>
</c:userShapes>
</file>

<file path=word/drawings/drawing27.xml><?xml version="1.0" encoding="utf-8"?>
<c:userShapes xmlns:c="http://schemas.openxmlformats.org/drawingml/2006/chart">
  <cdr:relSizeAnchor xmlns:cdr="http://schemas.openxmlformats.org/drawingml/2006/chartDrawing">
    <cdr:from>
      <cdr:x>0.59375</cdr:x>
      <cdr:y>0.88194</cdr:y>
    </cdr:from>
    <cdr:to>
      <cdr:x>1</cdr:x>
      <cdr:y>0.99652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714625" y="2419347"/>
          <a:ext cx="1857375" cy="3143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</a:t>
          </a:r>
          <a:r>
            <a:rPr lang="pt-BR" sz="1100" baseline="0"/>
            <a:t> (%)</a:t>
          </a:r>
          <a:endParaRPr lang="pt-BR" sz="1100"/>
        </a:p>
      </cdr:txBody>
    </cdr:sp>
  </cdr:relSizeAnchor>
  <cdr:relSizeAnchor xmlns:cdr="http://schemas.openxmlformats.org/drawingml/2006/chartDrawing">
    <cdr:from>
      <cdr:x>0.01667</cdr:x>
      <cdr:y>0.1875</cdr:y>
    </cdr:from>
    <cdr:to>
      <cdr:x>0.1</cdr:x>
      <cdr:y>0.78819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76200" y="514350"/>
          <a:ext cx="381000" cy="16478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Nitrites and Nitrates </a:t>
          </a:r>
          <a:r>
            <a:rPr lang="pt-BR" sz="1100"/>
            <a:t>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</cdr:x>
      <cdr:y>0.89584</cdr:y>
    </cdr:from>
    <cdr:to>
      <cdr:x>0.30416</cdr:x>
      <cdr:y>0.98959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57459"/>
          <a:ext cx="1390620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16   p= 0.412</a:t>
          </a:r>
        </a:p>
      </cdr:txBody>
    </cdr:sp>
  </cdr:relSizeAnchor>
</c:userShapes>
</file>

<file path=word/drawings/drawing28.xml><?xml version="1.0" encoding="utf-8"?>
<c:userShapes xmlns:c="http://schemas.openxmlformats.org/drawingml/2006/chart">
  <cdr:relSizeAnchor xmlns:cdr="http://schemas.openxmlformats.org/drawingml/2006/chartDrawing">
    <cdr:from>
      <cdr:x>0.52083</cdr:x>
      <cdr:y>0.90973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381235" y="2495559"/>
          <a:ext cx="2190765" cy="2476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 (%)</a:t>
          </a:r>
        </a:p>
      </cdr:txBody>
    </cdr:sp>
  </cdr:relSizeAnchor>
  <cdr:relSizeAnchor xmlns:cdr="http://schemas.openxmlformats.org/drawingml/2006/chartDrawing">
    <cdr:from>
      <cdr:x>0.01042</cdr:x>
      <cdr:y>0.20486</cdr:y>
    </cdr:from>
    <cdr:to>
      <cdr:x>0.08333</cdr:x>
      <cdr:y>0.77778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47625" y="561975"/>
          <a:ext cx="333375" cy="15716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Nitrites and Nitrates </a:t>
          </a:r>
          <a:r>
            <a:rPr lang="pt-BR" sz="1100"/>
            <a:t>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</cdr:x>
      <cdr:y>0.89583</cdr:y>
    </cdr:from>
    <cdr:to>
      <cdr:x>0.33959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57441"/>
          <a:ext cx="1552605" cy="2857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-0.09    p= 0.560</a:t>
          </a:r>
        </a:p>
      </cdr:txBody>
    </cdr:sp>
  </cdr:relSizeAnchor>
</c:userShapes>
</file>

<file path=word/drawings/drawing29.xml><?xml version="1.0" encoding="utf-8"?>
<c:userShapes xmlns:c="http://schemas.openxmlformats.org/drawingml/2006/chart">
  <cdr:relSizeAnchor xmlns:cdr="http://schemas.openxmlformats.org/drawingml/2006/chartDrawing">
    <cdr:from>
      <cdr:x>0.57084</cdr:x>
      <cdr:y>0.88195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609880" y="2419365"/>
          <a:ext cx="1962120" cy="32383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 (%)</a:t>
          </a:r>
        </a:p>
      </cdr:txBody>
    </cdr:sp>
  </cdr:relSizeAnchor>
  <cdr:relSizeAnchor xmlns:cdr="http://schemas.openxmlformats.org/drawingml/2006/chartDrawing">
    <cdr:from>
      <cdr:x>0.00417</cdr:x>
      <cdr:y>0.17014</cdr:y>
    </cdr:from>
    <cdr:to>
      <cdr:x>0.075</cdr:x>
      <cdr:y>0.74653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19050" y="466725"/>
          <a:ext cx="323850" cy="15811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Nitrites and Nitrates </a:t>
          </a:r>
          <a:r>
            <a:rPr lang="pt-BR" sz="1100"/>
            <a:t>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</cdr:x>
      <cdr:y>0.88195</cdr:y>
    </cdr:from>
    <cdr:to>
      <cdr:x>0.34375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19365"/>
          <a:ext cx="1571625" cy="32383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-0.13   p= 0.349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62292</cdr:x>
      <cdr:y>0.89236</cdr:y>
    </cdr:from>
    <cdr:to>
      <cdr:x>1</cdr:x>
      <cdr:y>0.98263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847975" y="2447934"/>
          <a:ext cx="1724025" cy="2476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 (%)</a:t>
          </a:r>
        </a:p>
      </cdr:txBody>
    </cdr:sp>
  </cdr:relSizeAnchor>
  <cdr:relSizeAnchor xmlns:cdr="http://schemas.openxmlformats.org/drawingml/2006/chartDrawing">
    <cdr:from>
      <cdr:x>0.0125</cdr:x>
      <cdr:y>0.22222</cdr:y>
    </cdr:from>
    <cdr:to>
      <cdr:x>0.07292</cdr:x>
      <cdr:y>0.71181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57150" y="609600"/>
          <a:ext cx="276225" cy="1343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BARS (nmol/ml)</a:t>
          </a:r>
        </a:p>
      </cdr:txBody>
    </cdr:sp>
  </cdr:relSizeAnchor>
  <cdr:relSizeAnchor xmlns:cdr="http://schemas.openxmlformats.org/drawingml/2006/chartDrawing">
    <cdr:from>
      <cdr:x>0</cdr:x>
      <cdr:y>0.89931</cdr:y>
    </cdr:from>
    <cdr:to>
      <cdr:x>0.29584</cdr:x>
      <cdr:y>0.98959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66975"/>
          <a:ext cx="1352580" cy="2476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06  p= 0.673</a:t>
          </a:r>
        </a:p>
      </cdr:txBody>
    </cdr:sp>
  </cdr:relSizeAnchor>
</c:userShapes>
</file>

<file path=word/drawings/drawing30.xml><?xml version="1.0" encoding="utf-8"?>
<c:userShapes xmlns:c="http://schemas.openxmlformats.org/drawingml/2006/chart">
  <cdr:relSizeAnchor xmlns:cdr="http://schemas.openxmlformats.org/drawingml/2006/chartDrawing">
    <cdr:from>
      <cdr:x>0.52917</cdr:x>
      <cdr:y>0.86806</cdr:y>
    </cdr:from>
    <cdr:to>
      <cdr:x>1</cdr:x>
      <cdr:y>0.98264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419365" y="2381259"/>
          <a:ext cx="2152635" cy="3143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 (%)</a:t>
          </a:r>
        </a:p>
      </cdr:txBody>
    </cdr:sp>
  </cdr:relSizeAnchor>
  <cdr:relSizeAnchor xmlns:cdr="http://schemas.openxmlformats.org/drawingml/2006/chartDrawing">
    <cdr:from>
      <cdr:x>0.0125</cdr:x>
      <cdr:y>0.16319</cdr:y>
    </cdr:from>
    <cdr:to>
      <cdr:x>0.1</cdr:x>
      <cdr:y>0.75694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57150" y="447675"/>
          <a:ext cx="400050" cy="162876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Nitrites and Nitrates </a:t>
          </a:r>
          <a:r>
            <a:rPr lang="pt-BR" sz="1100"/>
            <a:t>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</cdr:x>
      <cdr:y>0.90972</cdr:y>
    </cdr:from>
    <cdr:to>
      <cdr:x>0.3125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95544"/>
          <a:ext cx="1428750" cy="2476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024   p= 0.913</a:t>
          </a:r>
        </a:p>
      </cdr:txBody>
    </cdr:sp>
  </cdr:relSizeAnchor>
</c:userShapes>
</file>

<file path=word/drawings/drawing31.xml><?xml version="1.0" encoding="utf-8"?>
<c:userShapes xmlns:c="http://schemas.openxmlformats.org/drawingml/2006/chart">
  <cdr:relSizeAnchor xmlns:cdr="http://schemas.openxmlformats.org/drawingml/2006/chartDrawing">
    <cdr:from>
      <cdr:x>0.5625</cdr:x>
      <cdr:y>0.90278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571750" y="2476494"/>
          <a:ext cx="2000250" cy="2666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Nitrites and Nitrates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.01458</cdr:x>
      <cdr:y>0.23611</cdr:y>
    </cdr:from>
    <cdr:to>
      <cdr:x>0.0875</cdr:x>
      <cdr:y>0.79167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66675" y="647700"/>
          <a:ext cx="333375" cy="152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EAC</a:t>
          </a:r>
          <a:r>
            <a:rPr lang="pt-BR" sz="1100" baseline="0"/>
            <a:t> (</a:t>
          </a:r>
          <a:r>
            <a:rPr lang="el-GR" sz="1100" baseline="0"/>
            <a:t>μ</a:t>
          </a:r>
          <a:r>
            <a:rPr lang="pt-BR" sz="1100" baseline="0"/>
            <a:t>M)</a:t>
          </a:r>
          <a:endParaRPr lang="pt-BR" sz="1100"/>
        </a:p>
      </cdr:txBody>
    </cdr:sp>
  </cdr:relSizeAnchor>
  <cdr:relSizeAnchor xmlns:cdr="http://schemas.openxmlformats.org/drawingml/2006/chartDrawing">
    <cdr:from>
      <cdr:x>0</cdr:x>
      <cdr:y>0.89237</cdr:y>
    </cdr:from>
    <cdr:to>
      <cdr:x>0.2875</cdr:x>
      <cdr:y>0.99306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47937"/>
          <a:ext cx="1314450" cy="2762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45   p= 0.02</a:t>
          </a:r>
        </a:p>
      </cdr:txBody>
    </cdr:sp>
  </cdr:relSizeAnchor>
</c:userShapes>
</file>

<file path=word/drawings/drawing32.xml><?xml version="1.0" encoding="utf-8"?>
<c:userShapes xmlns:c="http://schemas.openxmlformats.org/drawingml/2006/chart">
  <cdr:relSizeAnchor xmlns:cdr="http://schemas.openxmlformats.org/drawingml/2006/chartDrawing">
    <cdr:from>
      <cdr:x>0.59167</cdr:x>
      <cdr:y>0.89583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705100" y="2457441"/>
          <a:ext cx="1866885" cy="2857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Nitrites and Nitrates </a:t>
          </a:r>
          <a:r>
            <a:rPr lang="pt-BR" sz="1100"/>
            <a:t>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.01042</cdr:x>
      <cdr:y>0.21528</cdr:y>
    </cdr:from>
    <cdr:to>
      <cdr:x>0.07708</cdr:x>
      <cdr:y>0.75347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47625" y="590550"/>
          <a:ext cx="304800" cy="14763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EAC</a:t>
          </a:r>
          <a:r>
            <a:rPr lang="pt-BR" sz="1100" baseline="0"/>
            <a:t> (</a:t>
          </a:r>
          <a:r>
            <a:rPr lang="el-GR" sz="1100" baseline="0"/>
            <a:t>μ</a:t>
          </a:r>
          <a:r>
            <a:rPr lang="pt-BR" sz="1100" baseline="0"/>
            <a:t>M)</a:t>
          </a:r>
          <a:endParaRPr lang="pt-BR" sz="1100"/>
        </a:p>
      </cdr:txBody>
    </cdr:sp>
  </cdr:relSizeAnchor>
  <cdr:relSizeAnchor xmlns:cdr="http://schemas.openxmlformats.org/drawingml/2006/chartDrawing">
    <cdr:from>
      <cdr:x>0</cdr:x>
      <cdr:y>0.89583</cdr:y>
    </cdr:from>
    <cdr:to>
      <cdr:x>0.32917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57441"/>
          <a:ext cx="1504965" cy="2857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pt-BR" sz="1100">
              <a:latin typeface="+mn-lt"/>
              <a:ea typeface="+mn-ea"/>
              <a:cs typeface="+mn-cs"/>
            </a:rPr>
            <a:t>r= 0.34   p= 0.008</a:t>
          </a:r>
          <a:endParaRPr lang="pt-BR"/>
        </a:p>
        <a:p xmlns:a="http://schemas.openxmlformats.org/drawingml/2006/main">
          <a:endParaRPr lang="pt-BR" sz="1100"/>
        </a:p>
      </cdr:txBody>
    </cdr:sp>
  </cdr:relSizeAnchor>
</c:userShapes>
</file>

<file path=word/drawings/drawing33.xml><?xml version="1.0" encoding="utf-8"?>
<c:userShapes xmlns:c="http://schemas.openxmlformats.org/drawingml/2006/chart">
  <cdr:relSizeAnchor xmlns:cdr="http://schemas.openxmlformats.org/drawingml/2006/chartDrawing">
    <cdr:from>
      <cdr:x>0.59375</cdr:x>
      <cdr:y>0.88889</cdr:y>
    </cdr:from>
    <cdr:to>
      <cdr:x>0.96875</cdr:x>
      <cdr:y>0.98264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714639" y="2438397"/>
          <a:ext cx="1714485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Nitrites and Nitrates </a:t>
          </a:r>
          <a:r>
            <a:rPr lang="pt-BR" sz="1100"/>
            <a:t>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.01458</cdr:x>
      <cdr:y>0.20486</cdr:y>
    </cdr:from>
    <cdr:to>
      <cdr:x>0.075</cdr:x>
      <cdr:y>0.75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66675" y="561975"/>
          <a:ext cx="276225" cy="14954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EAC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.00208</cdr:x>
      <cdr:y>0.89931</cdr:y>
    </cdr:from>
    <cdr:to>
      <cdr:x>0.27917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9510" y="2466984"/>
          <a:ext cx="1266855" cy="2762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40  p= 0.036</a:t>
          </a:r>
        </a:p>
      </cdr:txBody>
    </cdr:sp>
  </cdr:relSizeAnchor>
</c:userShapes>
</file>

<file path=word/drawings/drawing34.xml><?xml version="1.0" encoding="utf-8"?>
<c:userShapes xmlns:c="http://schemas.openxmlformats.org/drawingml/2006/chart">
  <cdr:relSizeAnchor xmlns:cdr="http://schemas.openxmlformats.org/drawingml/2006/chartDrawing">
    <cdr:from>
      <cdr:x>0.6</cdr:x>
      <cdr:y>0.89584</cdr:y>
    </cdr:from>
    <cdr:to>
      <cdr:x>0.98125</cdr:x>
      <cdr:y>0.99306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743185" y="2457459"/>
          <a:ext cx="1743075" cy="2666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Nitrites and Nitrates </a:t>
          </a:r>
          <a:r>
            <a:rPr lang="pt-BR" sz="1100"/>
            <a:t>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.0125</cdr:x>
      <cdr:y>0.22569</cdr:y>
    </cdr:from>
    <cdr:to>
      <cdr:x>0.07083</cdr:x>
      <cdr:y>0.71875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57150" y="619125"/>
          <a:ext cx="266700" cy="1352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EAC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</cdr:x>
      <cdr:y>0.90625</cdr:y>
    </cdr:from>
    <cdr:to>
      <cdr:x>0.30208</cdr:x>
      <cdr:y>0.99653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86016"/>
          <a:ext cx="1381110" cy="2476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20   p= 0.186</a:t>
          </a:r>
        </a:p>
      </cdr:txBody>
    </cdr:sp>
  </cdr:relSizeAnchor>
</c:userShapes>
</file>

<file path=word/drawings/drawing35.xml><?xml version="1.0" encoding="utf-8"?>
<c:userShapes xmlns:c="http://schemas.openxmlformats.org/drawingml/2006/chart">
  <cdr:relSizeAnchor xmlns:cdr="http://schemas.openxmlformats.org/drawingml/2006/chartDrawing">
    <cdr:from>
      <cdr:x>0.55833</cdr:x>
      <cdr:y>0.88889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552685" y="2438403"/>
          <a:ext cx="2019315" cy="3047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Nitrites and Nitrates </a:t>
          </a:r>
          <a:r>
            <a:rPr lang="pt-BR" sz="1100"/>
            <a:t>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.01042</cdr:x>
      <cdr:y>0.22917</cdr:y>
    </cdr:from>
    <cdr:to>
      <cdr:x>0.07917</cdr:x>
      <cdr:y>0.72569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47625" y="628650"/>
          <a:ext cx="314325" cy="13620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EAC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</cdr:x>
      <cdr:y>0.88889</cdr:y>
    </cdr:from>
    <cdr:to>
      <cdr:x>0.32083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38400"/>
          <a:ext cx="1466835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-0.10</a:t>
          </a:r>
          <a:r>
            <a:rPr lang="pt-BR" sz="1100" baseline="0"/>
            <a:t>   p= 0.324</a:t>
          </a:r>
          <a:endParaRPr lang="pt-BR" sz="1100"/>
        </a:p>
      </cdr:txBody>
    </cdr:sp>
  </cdr:relSizeAnchor>
</c:userShapes>
</file>

<file path=word/drawings/drawing36.xml><?xml version="1.0" encoding="utf-8"?>
<c:userShapes xmlns:c="http://schemas.openxmlformats.org/drawingml/2006/chart">
  <cdr:relSizeAnchor xmlns:cdr="http://schemas.openxmlformats.org/drawingml/2006/chartDrawing">
    <cdr:from>
      <cdr:x>0.52083</cdr:x>
      <cdr:y>0.90973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381235" y="2495571"/>
          <a:ext cx="2190765" cy="2476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Nitrites and Nitrates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.0125</cdr:x>
      <cdr:y>0.21181</cdr:y>
    </cdr:from>
    <cdr:to>
      <cdr:x>0.06875</cdr:x>
      <cdr:y>0.70486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57150" y="581025"/>
          <a:ext cx="257175" cy="1352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EAC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</cdr:x>
      <cdr:y>0.89931</cdr:y>
    </cdr:from>
    <cdr:to>
      <cdr:x>0.31458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66987"/>
          <a:ext cx="1438260" cy="2762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24   p= 0.094</a:t>
          </a:r>
        </a:p>
      </cdr:txBody>
    </cdr:sp>
  </cdr:relSizeAnchor>
</c:userShapes>
</file>

<file path=word/drawings/drawing37.xml><?xml version="1.0" encoding="utf-8"?>
<c:userShapes xmlns:c="http://schemas.openxmlformats.org/drawingml/2006/chart">
  <cdr:relSizeAnchor xmlns:cdr="http://schemas.openxmlformats.org/drawingml/2006/chartDrawing">
    <cdr:from>
      <cdr:x>0.56458</cdr:x>
      <cdr:y>0.89583</cdr:y>
    </cdr:from>
    <cdr:to>
      <cdr:x>1</cdr:x>
      <cdr:y>0.99652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581260" y="2457450"/>
          <a:ext cx="1990740" cy="2762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Uric Acid (mg/dl)</a:t>
          </a:r>
        </a:p>
      </cdr:txBody>
    </cdr:sp>
  </cdr:relSizeAnchor>
  <cdr:relSizeAnchor xmlns:cdr="http://schemas.openxmlformats.org/drawingml/2006/chartDrawing">
    <cdr:from>
      <cdr:x>0.00625</cdr:x>
      <cdr:y>0.25694</cdr:y>
    </cdr:from>
    <cdr:to>
      <cdr:x>0.075</cdr:x>
      <cdr:y>0.71181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28575" y="704850"/>
          <a:ext cx="314325" cy="12477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EAC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.00208</cdr:x>
      <cdr:y>0.90972</cdr:y>
    </cdr:from>
    <cdr:to>
      <cdr:x>0.35625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9510" y="2495544"/>
          <a:ext cx="1619265" cy="2476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80   p= 1.9x10</a:t>
          </a:r>
          <a:r>
            <a:rPr lang="pt-BR" sz="1100" baseline="30000"/>
            <a:t>-7</a:t>
          </a:r>
        </a:p>
      </cdr:txBody>
    </cdr:sp>
  </cdr:relSizeAnchor>
</c:userShapes>
</file>

<file path=word/drawings/drawing38.xml><?xml version="1.0" encoding="utf-8"?>
<c:userShapes xmlns:c="http://schemas.openxmlformats.org/drawingml/2006/chart">
  <cdr:relSizeAnchor xmlns:cdr="http://schemas.openxmlformats.org/drawingml/2006/chartDrawing">
    <cdr:from>
      <cdr:x>0.64375</cdr:x>
      <cdr:y>0.89236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943225" y="2447919"/>
          <a:ext cx="1628775" cy="2952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Uric Acid </a:t>
          </a:r>
          <a:r>
            <a:rPr lang="pt-BR" sz="1100"/>
            <a:t>(mg/dl)</a:t>
          </a:r>
        </a:p>
      </cdr:txBody>
    </cdr:sp>
  </cdr:relSizeAnchor>
  <cdr:relSizeAnchor xmlns:cdr="http://schemas.openxmlformats.org/drawingml/2006/chartDrawing">
    <cdr:from>
      <cdr:x>0.02083</cdr:x>
      <cdr:y>0.24653</cdr:y>
    </cdr:from>
    <cdr:to>
      <cdr:x>0.07917</cdr:x>
      <cdr:y>0.73611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95235" y="676281"/>
          <a:ext cx="266715" cy="13430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EAC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</cdr:x>
      <cdr:y>0.89236</cdr:y>
    </cdr:from>
    <cdr:to>
      <cdr:x>0.33333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47925"/>
          <a:ext cx="1523985" cy="2952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</a:t>
          </a:r>
          <a:r>
            <a:rPr lang="pt-BR" sz="1100" baseline="0"/>
            <a:t> 0.63     p= 1.8x10</a:t>
          </a:r>
          <a:r>
            <a:rPr lang="pt-BR" sz="1100" baseline="30000"/>
            <a:t>-6</a:t>
          </a:r>
        </a:p>
      </cdr:txBody>
    </cdr:sp>
  </cdr:relSizeAnchor>
</c:userShapes>
</file>

<file path=word/drawings/drawing39.xml><?xml version="1.0" encoding="utf-8"?>
<c:userShapes xmlns:c="http://schemas.openxmlformats.org/drawingml/2006/chart">
  <cdr:relSizeAnchor xmlns:cdr="http://schemas.openxmlformats.org/drawingml/2006/chartDrawing">
    <cdr:from>
      <cdr:x>0.00625</cdr:x>
      <cdr:y>0.23958</cdr:y>
    </cdr:from>
    <cdr:to>
      <cdr:x>0.08125</cdr:x>
      <cdr:y>0.75347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8575" y="657225"/>
          <a:ext cx="342900" cy="1409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EAC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.67709</cdr:x>
      <cdr:y>0.89583</cdr:y>
    </cdr:from>
    <cdr:to>
      <cdr:x>1</cdr:x>
      <cdr:y>0.98611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3095655" y="2457447"/>
          <a:ext cx="1476345" cy="2476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Uric Acid </a:t>
          </a:r>
          <a:r>
            <a:rPr lang="pt-BR" sz="1100"/>
            <a:t>(mg/dl)</a:t>
          </a:r>
        </a:p>
      </cdr:txBody>
    </cdr:sp>
  </cdr:relSizeAnchor>
  <cdr:relSizeAnchor xmlns:cdr="http://schemas.openxmlformats.org/drawingml/2006/chartDrawing">
    <cdr:from>
      <cdr:x>0</cdr:x>
      <cdr:y>0.91667</cdr:y>
    </cdr:from>
    <cdr:to>
      <cdr:x>0.31041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514609"/>
          <a:ext cx="1419195" cy="22859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67</a:t>
          </a:r>
          <a:r>
            <a:rPr lang="pt-BR" sz="1100" baseline="0"/>
            <a:t>   p= 2.1 x10</a:t>
          </a:r>
          <a:r>
            <a:rPr lang="pt-BR" sz="1100" baseline="30000"/>
            <a:t>-9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67917</cdr:x>
      <cdr:y>0.89583</cdr:y>
    </cdr:from>
    <cdr:to>
      <cdr:x>0.97917</cdr:x>
      <cdr:y>0.9861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3105150" y="2457453"/>
          <a:ext cx="1371600" cy="2476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 (%)</a:t>
          </a:r>
        </a:p>
      </cdr:txBody>
    </cdr:sp>
  </cdr:relSizeAnchor>
  <cdr:relSizeAnchor xmlns:cdr="http://schemas.openxmlformats.org/drawingml/2006/chartDrawing">
    <cdr:from>
      <cdr:x>0.00833</cdr:x>
      <cdr:y>0.18403</cdr:y>
    </cdr:from>
    <cdr:to>
      <cdr:x>0.07708</cdr:x>
      <cdr:y>0.69792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38100" y="504825"/>
          <a:ext cx="314325" cy="1409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BARS (nmol/ml)</a:t>
          </a:r>
        </a:p>
      </cdr:txBody>
    </cdr:sp>
  </cdr:relSizeAnchor>
  <cdr:relSizeAnchor xmlns:cdr="http://schemas.openxmlformats.org/drawingml/2006/chartDrawing">
    <cdr:from>
      <cdr:x>0.00208</cdr:x>
      <cdr:y>0.8993</cdr:y>
    </cdr:from>
    <cdr:to>
      <cdr:x>0.34167</cdr:x>
      <cdr:y>0.99652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9510" y="2466969"/>
          <a:ext cx="1552605" cy="2666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</a:t>
          </a:r>
          <a:r>
            <a:rPr lang="pt-BR" sz="1100" baseline="0"/>
            <a:t> 0.18   p= 0.236</a:t>
          </a:r>
          <a:endParaRPr lang="pt-BR" sz="1100"/>
        </a:p>
      </cdr:txBody>
    </cdr:sp>
  </cdr:relSizeAnchor>
</c:userShapes>
</file>

<file path=word/drawings/drawing40.xml><?xml version="1.0" encoding="utf-8"?>
<c:userShapes xmlns:c="http://schemas.openxmlformats.org/drawingml/2006/chart">
  <cdr:relSizeAnchor xmlns:cdr="http://schemas.openxmlformats.org/drawingml/2006/chartDrawing">
    <cdr:from>
      <cdr:x>0.54791</cdr:x>
      <cdr:y>0.89583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505045" y="2457441"/>
          <a:ext cx="2066955" cy="2857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Uric Acid </a:t>
          </a:r>
          <a:r>
            <a:rPr lang="pt-BR" sz="1100"/>
            <a:t>(mg/dl)</a:t>
          </a:r>
        </a:p>
      </cdr:txBody>
    </cdr:sp>
  </cdr:relSizeAnchor>
  <cdr:relSizeAnchor xmlns:cdr="http://schemas.openxmlformats.org/drawingml/2006/chartDrawing">
    <cdr:from>
      <cdr:x>0.00625</cdr:x>
      <cdr:y>0.22222</cdr:y>
    </cdr:from>
    <cdr:to>
      <cdr:x>0.08125</cdr:x>
      <cdr:y>0.74306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28575" y="609600"/>
          <a:ext cx="342900" cy="1428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EAC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</cdr:x>
      <cdr:y>0.89931</cdr:y>
    </cdr:from>
    <cdr:to>
      <cdr:x>0.29583</cdr:x>
      <cdr:y>0.98959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66978"/>
          <a:ext cx="1352535" cy="2476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-0.20   p= 0.389</a:t>
          </a:r>
        </a:p>
      </cdr:txBody>
    </cdr:sp>
  </cdr:relSizeAnchor>
</c:userShapes>
</file>

<file path=word/drawings/drawing41.xml><?xml version="1.0" encoding="utf-8"?>
<c:userShapes xmlns:c="http://schemas.openxmlformats.org/drawingml/2006/chart">
  <cdr:relSizeAnchor xmlns:cdr="http://schemas.openxmlformats.org/drawingml/2006/chartDrawing">
    <cdr:from>
      <cdr:x>0.61458</cdr:x>
      <cdr:y>0.88542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809860" y="2428884"/>
          <a:ext cx="1762140" cy="3143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Uric Acid </a:t>
          </a:r>
          <a:r>
            <a:rPr lang="pt-BR" sz="1100"/>
            <a:t>(mg/dl)</a:t>
          </a:r>
        </a:p>
      </cdr:txBody>
    </cdr:sp>
  </cdr:relSizeAnchor>
  <cdr:relSizeAnchor xmlns:cdr="http://schemas.openxmlformats.org/drawingml/2006/chartDrawing">
    <cdr:from>
      <cdr:x>0.00625</cdr:x>
      <cdr:y>0.20833</cdr:y>
    </cdr:from>
    <cdr:to>
      <cdr:x>0.06667</cdr:x>
      <cdr:y>0.71528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28575" y="571500"/>
          <a:ext cx="276225" cy="13906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EAC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3.28084E-6</cdr:x>
      <cdr:y>0.90278</cdr:y>
    </cdr:from>
    <cdr:to>
      <cdr:x>0.30416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15" y="2476500"/>
          <a:ext cx="139062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</a:t>
          </a:r>
          <a:r>
            <a:rPr lang="pt-BR" sz="1100" baseline="0"/>
            <a:t> 0.23   p= 0.121</a:t>
          </a:r>
          <a:endParaRPr lang="pt-BR" sz="1100"/>
        </a:p>
      </cdr:txBody>
    </cdr:sp>
  </cdr:relSizeAnchor>
</c:userShapes>
</file>

<file path=word/drawings/drawing42.xml><?xml version="1.0" encoding="utf-8"?>
<c:userShapes xmlns:c="http://schemas.openxmlformats.org/drawingml/2006/chart">
  <cdr:relSizeAnchor xmlns:cdr="http://schemas.openxmlformats.org/drawingml/2006/chartDrawing">
    <cdr:from>
      <cdr:x>0.58125</cdr:x>
      <cdr:y>0.90278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657475" y="2476500"/>
          <a:ext cx="1914525" cy="2666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Uric Acid </a:t>
          </a:r>
          <a:r>
            <a:rPr lang="pt-BR" sz="1100"/>
            <a:t>(mg/dl)</a:t>
          </a:r>
        </a:p>
      </cdr:txBody>
    </cdr:sp>
  </cdr:relSizeAnchor>
  <cdr:relSizeAnchor xmlns:cdr="http://schemas.openxmlformats.org/drawingml/2006/chartDrawing">
    <cdr:from>
      <cdr:x>0.01042</cdr:x>
      <cdr:y>0.18403</cdr:y>
    </cdr:from>
    <cdr:to>
      <cdr:x>0.08125</cdr:x>
      <cdr:y>0.78819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47625" y="504825"/>
          <a:ext cx="323850" cy="16573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EAC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</cdr:x>
      <cdr:y>0.90278</cdr:y>
    </cdr:from>
    <cdr:to>
      <cdr:x>0.31666</cdr:x>
      <cdr:y>0.97917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76503"/>
          <a:ext cx="1447770" cy="2095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24   p= 0.127</a:t>
          </a:r>
        </a:p>
      </cdr:txBody>
    </cdr:sp>
  </cdr:relSizeAnchor>
</c:userShapes>
</file>

<file path=word/drawings/drawing43.xml><?xml version="1.0" encoding="utf-8"?>
<c:userShapes xmlns:c="http://schemas.openxmlformats.org/drawingml/2006/chart">
  <cdr:relSizeAnchor xmlns:cdr="http://schemas.openxmlformats.org/drawingml/2006/chartDrawing">
    <cdr:from>
      <cdr:x>0.55208</cdr:x>
      <cdr:y>0.90972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524110" y="2495544"/>
          <a:ext cx="2047890" cy="2476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 (%)</a:t>
          </a:r>
        </a:p>
      </cdr:txBody>
    </cdr:sp>
  </cdr:relSizeAnchor>
  <cdr:relSizeAnchor xmlns:cdr="http://schemas.openxmlformats.org/drawingml/2006/chartDrawing">
    <cdr:from>
      <cdr:x>0.01042</cdr:x>
      <cdr:y>0.19097</cdr:y>
    </cdr:from>
    <cdr:to>
      <cdr:x>0.08125</cdr:x>
      <cdr:y>0.75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47625" y="523875"/>
          <a:ext cx="323850" cy="15335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EAC</a:t>
          </a:r>
          <a:r>
            <a:rPr lang="pt-BR" sz="1100" baseline="0"/>
            <a:t> (</a:t>
          </a:r>
          <a:r>
            <a:rPr lang="el-GR" sz="1100" baseline="0"/>
            <a:t>μ</a:t>
          </a:r>
          <a:r>
            <a:rPr lang="pt-BR" sz="1100" baseline="0"/>
            <a:t>M)</a:t>
          </a:r>
          <a:endParaRPr lang="pt-BR" sz="1100"/>
        </a:p>
      </cdr:txBody>
    </cdr:sp>
  </cdr:relSizeAnchor>
  <cdr:relSizeAnchor xmlns:cdr="http://schemas.openxmlformats.org/drawingml/2006/chartDrawing">
    <cdr:from>
      <cdr:x>0</cdr:x>
      <cdr:y>0.90625</cdr:y>
    </cdr:from>
    <cdr:to>
      <cdr:x>0.32083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86016"/>
          <a:ext cx="1466835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</a:t>
          </a:r>
          <a:r>
            <a:rPr lang="pt-BR" sz="1100" baseline="0"/>
            <a:t> -0.11   p= 0.446</a:t>
          </a:r>
          <a:endParaRPr lang="pt-BR" sz="1100"/>
        </a:p>
      </cdr:txBody>
    </cdr:sp>
  </cdr:relSizeAnchor>
</c:userShapes>
</file>

<file path=word/drawings/drawing44.xml><?xml version="1.0" encoding="utf-8"?>
<c:userShapes xmlns:c="http://schemas.openxmlformats.org/drawingml/2006/chart">
  <cdr:relSizeAnchor xmlns:cdr="http://schemas.openxmlformats.org/drawingml/2006/chartDrawing">
    <cdr:from>
      <cdr:x>0.59375</cdr:x>
      <cdr:y>0.90278</cdr:y>
    </cdr:from>
    <cdr:to>
      <cdr:x>1</cdr:x>
      <cdr:y>0.98958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714625" y="2476506"/>
          <a:ext cx="1857375" cy="2381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 (%)</a:t>
          </a:r>
        </a:p>
      </cdr:txBody>
    </cdr:sp>
  </cdr:relSizeAnchor>
  <cdr:relSizeAnchor xmlns:cdr="http://schemas.openxmlformats.org/drawingml/2006/chartDrawing">
    <cdr:from>
      <cdr:x>0.02292</cdr:x>
      <cdr:y>0.24653</cdr:y>
    </cdr:from>
    <cdr:to>
      <cdr:x>0.08958</cdr:x>
      <cdr:y>0.72222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104775" y="676275"/>
          <a:ext cx="304800" cy="1304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EAC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.00209</cdr:x>
      <cdr:y>0.89583</cdr:y>
    </cdr:from>
    <cdr:to>
      <cdr:x>0.32292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9540" y="2457441"/>
          <a:ext cx="1466835" cy="2857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-0.25</a:t>
          </a:r>
          <a:r>
            <a:rPr lang="pt-BR" sz="1100" baseline="0"/>
            <a:t>   p= 0.067</a:t>
          </a:r>
          <a:endParaRPr lang="pt-BR" sz="1100"/>
        </a:p>
      </cdr:txBody>
    </cdr:sp>
  </cdr:relSizeAnchor>
</c:userShapes>
</file>

<file path=word/drawings/drawing45.xml><?xml version="1.0" encoding="utf-8"?>
<c:userShapes xmlns:c="http://schemas.openxmlformats.org/drawingml/2006/chart">
  <cdr:relSizeAnchor xmlns:cdr="http://schemas.openxmlformats.org/drawingml/2006/chartDrawing">
    <cdr:from>
      <cdr:x>0.6125</cdr:x>
      <cdr:y>0.90972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800350" y="2495544"/>
          <a:ext cx="1771650" cy="2476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 (%)</a:t>
          </a:r>
        </a:p>
      </cdr:txBody>
    </cdr:sp>
  </cdr:relSizeAnchor>
  <cdr:relSizeAnchor xmlns:cdr="http://schemas.openxmlformats.org/drawingml/2006/chartDrawing">
    <cdr:from>
      <cdr:x>0.00625</cdr:x>
      <cdr:y>0.21181</cdr:y>
    </cdr:from>
    <cdr:to>
      <cdr:x>0.08333</cdr:x>
      <cdr:y>0.69444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28575" y="581025"/>
          <a:ext cx="352425" cy="13239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EAC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</cdr:x>
      <cdr:y>0.90972</cdr:y>
    </cdr:from>
    <cdr:to>
      <cdr:x>0.32708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95550"/>
          <a:ext cx="1495410" cy="2476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005   p= 0.890</a:t>
          </a:r>
        </a:p>
      </cdr:txBody>
    </cdr:sp>
  </cdr:relSizeAnchor>
</c:userShapes>
</file>

<file path=word/drawings/drawing46.xml><?xml version="1.0" encoding="utf-8"?>
<c:userShapes xmlns:c="http://schemas.openxmlformats.org/drawingml/2006/chart">
  <cdr:relSizeAnchor xmlns:cdr="http://schemas.openxmlformats.org/drawingml/2006/chartDrawing">
    <cdr:from>
      <cdr:x>0.37917</cdr:x>
      <cdr:y>0.91667</cdr:y>
    </cdr:from>
    <cdr:to>
      <cdr:x>0.75833</cdr:x>
      <cdr:y>0.99306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1733550" y="2514600"/>
          <a:ext cx="1733550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pt-BR" sz="1100"/>
        </a:p>
      </cdr:txBody>
    </cdr:sp>
  </cdr:relSizeAnchor>
  <cdr:relSizeAnchor xmlns:cdr="http://schemas.openxmlformats.org/drawingml/2006/chartDrawing">
    <cdr:from>
      <cdr:x>0.62083</cdr:x>
      <cdr:y>0.88889</cdr:y>
    </cdr:from>
    <cdr:to>
      <cdr:x>1</cdr:x>
      <cdr:y>1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2838435" y="2438403"/>
          <a:ext cx="1733565" cy="3047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 (%)</a:t>
          </a:r>
        </a:p>
      </cdr:txBody>
    </cdr:sp>
  </cdr:relSizeAnchor>
  <cdr:relSizeAnchor xmlns:cdr="http://schemas.openxmlformats.org/drawingml/2006/chartDrawing">
    <cdr:from>
      <cdr:x>0.00417</cdr:x>
      <cdr:y>0.16667</cdr:y>
    </cdr:from>
    <cdr:to>
      <cdr:x>0.0625</cdr:x>
      <cdr:y>0.70833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19050" y="457200"/>
          <a:ext cx="266700" cy="1485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EAC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.00625</cdr:x>
      <cdr:y>0.89236</cdr:y>
    </cdr:from>
    <cdr:to>
      <cdr:x>0.34375</cdr:x>
      <cdr:y>0.99305</cdr:y>
    </cdr:to>
    <cdr:sp macro="" textlink="">
      <cdr:nvSpPr>
        <cdr:cNvPr id="5" name="CaixaDeTexto 4"/>
        <cdr:cNvSpPr txBox="1"/>
      </cdr:nvSpPr>
      <cdr:spPr>
        <a:xfrm xmlns:a="http://schemas.openxmlformats.org/drawingml/2006/main">
          <a:off x="28560" y="2447925"/>
          <a:ext cx="1543050" cy="2762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-0.33   p= 0.023</a:t>
          </a:r>
        </a:p>
      </cdr:txBody>
    </cdr:sp>
  </cdr:relSizeAnchor>
</c:userShapes>
</file>

<file path=word/drawings/drawing47.xml><?xml version="1.0" encoding="utf-8"?>
<c:userShapes xmlns:c="http://schemas.openxmlformats.org/drawingml/2006/chart">
  <cdr:relSizeAnchor xmlns:cdr="http://schemas.openxmlformats.org/drawingml/2006/chartDrawing">
    <cdr:from>
      <cdr:x>0.56458</cdr:x>
      <cdr:y>0.88194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581260" y="2419338"/>
          <a:ext cx="1990740" cy="3238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</a:t>
          </a:r>
          <a:r>
            <a:rPr lang="pt-BR" sz="1100" baseline="0"/>
            <a:t> (%)</a:t>
          </a:r>
          <a:endParaRPr lang="pt-BR" sz="1100"/>
        </a:p>
      </cdr:txBody>
    </cdr:sp>
  </cdr:relSizeAnchor>
  <cdr:relSizeAnchor xmlns:cdr="http://schemas.openxmlformats.org/drawingml/2006/chartDrawing">
    <cdr:from>
      <cdr:x>0.01042</cdr:x>
      <cdr:y>0.20833</cdr:y>
    </cdr:from>
    <cdr:to>
      <cdr:x>0.07708</cdr:x>
      <cdr:y>0.75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47625" y="571500"/>
          <a:ext cx="304800" cy="1485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EAC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</cdr:x>
      <cdr:y>0.90625</cdr:y>
    </cdr:from>
    <cdr:to>
      <cdr:x>0.28542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86024"/>
          <a:ext cx="1304940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-0.14   p= 0.256</a:t>
          </a:r>
        </a:p>
      </cdr:txBody>
    </cdr:sp>
  </cdr:relSizeAnchor>
</c:userShapes>
</file>

<file path=word/drawings/drawing48.xml><?xml version="1.0" encoding="utf-8"?>
<c:userShapes xmlns:c="http://schemas.openxmlformats.org/drawingml/2006/chart">
  <cdr:relSizeAnchor xmlns:cdr="http://schemas.openxmlformats.org/drawingml/2006/chartDrawing">
    <cdr:from>
      <cdr:x>0.57916</cdr:x>
      <cdr:y>0.88541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647920" y="2428857"/>
          <a:ext cx="1924080" cy="31434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 (%)</a:t>
          </a:r>
        </a:p>
      </cdr:txBody>
    </cdr:sp>
  </cdr:relSizeAnchor>
  <cdr:relSizeAnchor xmlns:cdr="http://schemas.openxmlformats.org/drawingml/2006/chartDrawing">
    <cdr:from>
      <cdr:x>0.0125</cdr:x>
      <cdr:y>0.20139</cdr:y>
    </cdr:from>
    <cdr:to>
      <cdr:x>0.08125</cdr:x>
      <cdr:y>0.76389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57150" y="552450"/>
          <a:ext cx="314325" cy="15430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EAC 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</cdr:x>
      <cdr:y>0.89583</cdr:y>
    </cdr:from>
    <cdr:to>
      <cdr:x>0.32709</cdr:x>
      <cdr:y>0.9861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57438"/>
          <a:ext cx="1495455" cy="2476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</a:t>
          </a:r>
          <a:r>
            <a:rPr lang="pt-BR" sz="1100" baseline="0"/>
            <a:t> -0.20   p= 0.159</a:t>
          </a:r>
          <a:endParaRPr lang="pt-BR" sz="1100"/>
        </a:p>
      </cdr:txBody>
    </cdr:sp>
  </cdr:relSizeAnchor>
</c:userShapes>
</file>

<file path=word/drawings/drawing49.xml><?xml version="1.0" encoding="utf-8"?>
<c:userShapes xmlns:c="http://schemas.openxmlformats.org/drawingml/2006/chart">
  <cdr:relSizeAnchor xmlns:cdr="http://schemas.openxmlformats.org/drawingml/2006/chartDrawing">
    <cdr:from>
      <cdr:x>0.53125</cdr:x>
      <cdr:y>0.90278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428875" y="2476506"/>
          <a:ext cx="2143125" cy="2666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Uric Acid (mg/dl)</a:t>
          </a:r>
        </a:p>
      </cdr:txBody>
    </cdr:sp>
  </cdr:relSizeAnchor>
  <cdr:relSizeAnchor xmlns:cdr="http://schemas.openxmlformats.org/drawingml/2006/chartDrawing">
    <cdr:from>
      <cdr:x>0.00625</cdr:x>
      <cdr:y>0.17014</cdr:y>
    </cdr:from>
    <cdr:to>
      <cdr:x>0.08333</cdr:x>
      <cdr:y>0.76389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28575" y="466726"/>
          <a:ext cx="352410" cy="16287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/>
        <a:lstStyle xmlns:a="http://schemas.openxmlformats.org/drawingml/2006/main"/>
        <a:p xmlns:a="http://schemas.openxmlformats.org/drawingml/2006/main">
          <a:r>
            <a:rPr lang="pt-BR" sz="1100">
              <a:effectLst/>
              <a:latin typeface="+mn-lt"/>
              <a:ea typeface="+mn-ea"/>
              <a:cs typeface="+mn-cs"/>
            </a:rPr>
            <a:t>Nitrites and Nitrates </a:t>
          </a:r>
          <a:r>
            <a:rPr lang="pt-BR" sz="1100"/>
            <a:t>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.0125</cdr:x>
      <cdr:y>0.88542</cdr:y>
    </cdr:from>
    <cdr:to>
      <cdr:x>0.32708</cdr:x>
      <cdr:y>0.99306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57150" y="2428872"/>
          <a:ext cx="1438260" cy="2952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42   p=0.009 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6875</cdr:x>
      <cdr:y>0.87847</cdr:y>
    </cdr:from>
    <cdr:to>
      <cdr:x>0.9625</cdr:x>
      <cdr:y>0.9861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3143250" y="2409813"/>
          <a:ext cx="1257285" cy="2952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</a:t>
          </a:r>
          <a:r>
            <a:rPr lang="pt-BR" sz="1100" baseline="0"/>
            <a:t> (%)</a:t>
          </a:r>
          <a:endParaRPr lang="pt-BR" sz="1100"/>
        </a:p>
      </cdr:txBody>
    </cdr:sp>
  </cdr:relSizeAnchor>
  <cdr:relSizeAnchor xmlns:cdr="http://schemas.openxmlformats.org/drawingml/2006/chartDrawing">
    <cdr:from>
      <cdr:x>0.00833</cdr:x>
      <cdr:y>0.18056</cdr:y>
    </cdr:from>
    <cdr:to>
      <cdr:x>0.0625</cdr:x>
      <cdr:y>0.71181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38100" y="495300"/>
          <a:ext cx="247650" cy="14573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BARS (nmol/ml)</a:t>
          </a:r>
        </a:p>
      </cdr:txBody>
    </cdr:sp>
  </cdr:relSizeAnchor>
  <cdr:relSizeAnchor xmlns:cdr="http://schemas.openxmlformats.org/drawingml/2006/chartDrawing">
    <cdr:from>
      <cdr:x>0.00208</cdr:x>
      <cdr:y>0.89236</cdr:y>
    </cdr:from>
    <cdr:to>
      <cdr:x>0.31458</cdr:x>
      <cdr:y>0.99653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9510" y="2447913"/>
          <a:ext cx="1428750" cy="2857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pt-BR" sz="1100">
              <a:latin typeface="+mn-lt"/>
              <a:ea typeface="+mn-ea"/>
              <a:cs typeface="+mn-cs"/>
            </a:rPr>
            <a:t>r= -0.003   p= 0.978</a:t>
          </a:r>
          <a:endParaRPr lang="pt-BR"/>
        </a:p>
        <a:p xmlns:a="http://schemas.openxmlformats.org/drawingml/2006/main">
          <a:endParaRPr lang="pt-BR" sz="1100"/>
        </a:p>
      </cdr:txBody>
    </cdr:sp>
  </cdr:relSizeAnchor>
</c:userShapes>
</file>

<file path=word/drawings/drawing50.xml><?xml version="1.0" encoding="utf-8"?>
<c:userShapes xmlns:c="http://schemas.openxmlformats.org/drawingml/2006/chart">
  <cdr:relSizeAnchor xmlns:cdr="http://schemas.openxmlformats.org/drawingml/2006/chartDrawing">
    <cdr:from>
      <cdr:x>0.60833</cdr:x>
      <cdr:y>0.89236</cdr:y>
    </cdr:from>
    <cdr:to>
      <cdr:x>1</cdr:x>
      <cdr:y>0.98959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781285" y="2447913"/>
          <a:ext cx="1790715" cy="2667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Uric Acid </a:t>
          </a:r>
          <a:r>
            <a:rPr lang="pt-BR" sz="1100"/>
            <a:t>(mg/dl) </a:t>
          </a:r>
        </a:p>
      </cdr:txBody>
    </cdr:sp>
  </cdr:relSizeAnchor>
  <cdr:relSizeAnchor xmlns:cdr="http://schemas.openxmlformats.org/drawingml/2006/chartDrawing">
    <cdr:from>
      <cdr:x>0.00833</cdr:x>
      <cdr:y>0.15972</cdr:y>
    </cdr:from>
    <cdr:to>
      <cdr:x>0.07708</cdr:x>
      <cdr:y>0.76042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38085" y="438151"/>
          <a:ext cx="314325" cy="164783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/>
        <a:lstStyle xmlns:a="http://schemas.openxmlformats.org/drawingml/2006/main"/>
        <a:p xmlns:a="http://schemas.openxmlformats.org/drawingml/2006/main">
          <a:r>
            <a:rPr lang="pt-BR" sz="1100">
              <a:effectLst/>
              <a:latin typeface="+mn-lt"/>
              <a:ea typeface="+mn-ea"/>
              <a:cs typeface="+mn-cs"/>
            </a:rPr>
            <a:t>Nitrites and Nitrates </a:t>
          </a:r>
          <a:r>
            <a:rPr lang="pt-BR" sz="1100"/>
            <a:t>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</cdr:x>
      <cdr:y>0.90278</cdr:y>
    </cdr:from>
    <cdr:to>
      <cdr:x>0.32083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76506"/>
          <a:ext cx="1466835" cy="2666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26   p= 0.045</a:t>
          </a:r>
        </a:p>
      </cdr:txBody>
    </cdr:sp>
  </cdr:relSizeAnchor>
</c:userShapes>
</file>

<file path=word/drawings/drawing51.xml><?xml version="1.0" encoding="utf-8"?>
<c:userShapes xmlns:c="http://schemas.openxmlformats.org/drawingml/2006/chart">
  <cdr:relSizeAnchor xmlns:cdr="http://schemas.openxmlformats.org/drawingml/2006/chartDrawing">
    <cdr:from>
      <cdr:x>0.6125</cdr:x>
      <cdr:y>0.89583</cdr:y>
    </cdr:from>
    <cdr:to>
      <cdr:x>1</cdr:x>
      <cdr:y>0.97917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800350" y="2457438"/>
          <a:ext cx="1771650" cy="2286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Uric Acid </a:t>
          </a:r>
          <a:r>
            <a:rPr lang="pt-BR" sz="1100"/>
            <a:t>(mg/dl)</a:t>
          </a:r>
        </a:p>
      </cdr:txBody>
    </cdr:sp>
  </cdr:relSizeAnchor>
  <cdr:relSizeAnchor xmlns:cdr="http://schemas.openxmlformats.org/drawingml/2006/chartDrawing">
    <cdr:from>
      <cdr:x>0.01458</cdr:x>
      <cdr:y>0.15625</cdr:y>
    </cdr:from>
    <cdr:to>
      <cdr:x>0.07708</cdr:x>
      <cdr:y>0.73264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66660" y="428625"/>
          <a:ext cx="285750" cy="158115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/>
        <a:lstStyle xmlns:a="http://schemas.openxmlformats.org/drawingml/2006/main"/>
        <a:p xmlns:a="http://schemas.openxmlformats.org/drawingml/2006/main">
          <a:r>
            <a:rPr lang="pt-BR" sz="1100">
              <a:effectLst/>
              <a:latin typeface="+mn-lt"/>
              <a:ea typeface="+mn-ea"/>
              <a:cs typeface="+mn-cs"/>
            </a:rPr>
            <a:t>Nitrites and Nitrates </a:t>
          </a:r>
          <a:r>
            <a:rPr lang="pt-BR" sz="1100"/>
            <a:t>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</cdr:x>
      <cdr:y>0.88542</cdr:y>
    </cdr:from>
    <cdr:to>
      <cdr:x>0.32083</cdr:x>
      <cdr:y>0.98264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28884"/>
          <a:ext cx="1466835" cy="2666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15   p= 0.474</a:t>
          </a:r>
        </a:p>
      </cdr:txBody>
    </cdr:sp>
  </cdr:relSizeAnchor>
</c:userShapes>
</file>

<file path=word/drawings/drawing52.xml><?xml version="1.0" encoding="utf-8"?>
<c:userShapes xmlns:c="http://schemas.openxmlformats.org/drawingml/2006/chart">
  <cdr:relSizeAnchor xmlns:cdr="http://schemas.openxmlformats.org/drawingml/2006/chartDrawing">
    <cdr:from>
      <cdr:x>0.49583</cdr:x>
      <cdr:y>0.88194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266935" y="2419338"/>
          <a:ext cx="2305065" cy="3238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Uric Acid </a:t>
          </a:r>
          <a:r>
            <a:rPr lang="pt-BR" sz="1100" baseline="0"/>
            <a:t> (mg/dl)</a:t>
          </a:r>
          <a:endParaRPr lang="pt-BR" sz="1100"/>
        </a:p>
      </cdr:txBody>
    </cdr:sp>
  </cdr:relSizeAnchor>
  <cdr:relSizeAnchor xmlns:cdr="http://schemas.openxmlformats.org/drawingml/2006/chartDrawing">
    <cdr:from>
      <cdr:x>0.00833</cdr:x>
      <cdr:y>0.18403</cdr:y>
    </cdr:from>
    <cdr:to>
      <cdr:x>0.0875</cdr:x>
      <cdr:y>0.75347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38085" y="504825"/>
          <a:ext cx="361965" cy="15620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/>
        <a:lstStyle xmlns:a="http://schemas.openxmlformats.org/drawingml/2006/main"/>
        <a:p xmlns:a="http://schemas.openxmlformats.org/drawingml/2006/main">
          <a:r>
            <a:rPr lang="pt-BR" sz="1100">
              <a:effectLst/>
              <a:latin typeface="+mn-lt"/>
              <a:ea typeface="+mn-ea"/>
              <a:cs typeface="+mn-cs"/>
            </a:rPr>
            <a:t>Nitrites and Nitrates </a:t>
          </a:r>
          <a:r>
            <a:rPr lang="pt-BR" sz="1100"/>
            <a:t>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</cdr:x>
      <cdr:y>0.89931</cdr:y>
    </cdr:from>
    <cdr:to>
      <cdr:x>0.32292</cdr:x>
      <cdr:y>0.99306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66984"/>
          <a:ext cx="1476390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28   p= 0.222</a:t>
          </a:r>
        </a:p>
      </cdr:txBody>
    </cdr:sp>
  </cdr:relSizeAnchor>
</c:userShapes>
</file>

<file path=word/drawings/drawing53.xml><?xml version="1.0" encoding="utf-8"?>
<c:userShapes xmlns:c="http://schemas.openxmlformats.org/drawingml/2006/chart">
  <cdr:relSizeAnchor xmlns:cdr="http://schemas.openxmlformats.org/drawingml/2006/chartDrawing">
    <cdr:from>
      <cdr:x>0.55625</cdr:x>
      <cdr:y>0.88194</cdr:y>
    </cdr:from>
    <cdr:to>
      <cdr:x>1</cdr:x>
      <cdr:y>0.99305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543174" y="2419344"/>
          <a:ext cx="2028825" cy="3047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Uric Acid </a:t>
          </a:r>
          <a:r>
            <a:rPr lang="pt-BR" sz="1100"/>
            <a:t>(mg/dl)</a:t>
          </a:r>
        </a:p>
      </cdr:txBody>
    </cdr:sp>
  </cdr:relSizeAnchor>
  <cdr:relSizeAnchor xmlns:cdr="http://schemas.openxmlformats.org/drawingml/2006/chartDrawing">
    <cdr:from>
      <cdr:x>0.01875</cdr:x>
      <cdr:y>0.17014</cdr:y>
    </cdr:from>
    <cdr:to>
      <cdr:x>0.08958</cdr:x>
      <cdr:y>0.77431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85725" y="466726"/>
          <a:ext cx="323835" cy="16573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Nitrites and Nitrates </a:t>
          </a:r>
          <a:r>
            <a:rPr lang="pt-BR" sz="1100"/>
            <a:t>(</a:t>
          </a:r>
          <a:r>
            <a:rPr lang="el-GR" sz="1100"/>
            <a:t>μ</a:t>
          </a:r>
          <a:r>
            <a:rPr lang="pt-BR" sz="1100"/>
            <a:t>M)</a:t>
          </a:r>
        </a:p>
      </cdr:txBody>
    </cdr:sp>
  </cdr:relSizeAnchor>
  <cdr:relSizeAnchor xmlns:cdr="http://schemas.openxmlformats.org/drawingml/2006/chartDrawing">
    <cdr:from>
      <cdr:x>0</cdr:x>
      <cdr:y>0.88889</cdr:y>
    </cdr:from>
    <cdr:to>
      <cdr:x>0.34375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38403"/>
          <a:ext cx="1571625" cy="3047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40   p= 0.0041</a:t>
          </a:r>
        </a:p>
      </cdr:txBody>
    </cdr:sp>
  </cdr:relSizeAnchor>
</c:userShapes>
</file>

<file path=word/drawings/drawing54.xml><?xml version="1.0" encoding="utf-8"?>
<c:userShapes xmlns:c="http://schemas.openxmlformats.org/drawingml/2006/chart">
  <cdr:relSizeAnchor xmlns:cdr="http://schemas.openxmlformats.org/drawingml/2006/chartDrawing">
    <cdr:from>
      <cdr:x>0.57708</cdr:x>
      <cdr:y>0.89583</cdr:y>
    </cdr:from>
    <cdr:to>
      <cdr:x>1</cdr:x>
      <cdr:y>0.99653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638410" y="2457447"/>
          <a:ext cx="1933590" cy="2762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Uric Acid </a:t>
          </a:r>
          <a:r>
            <a:rPr lang="pt-BR" sz="1100"/>
            <a:t>(mg/dl)</a:t>
          </a:r>
        </a:p>
      </cdr:txBody>
    </cdr:sp>
  </cdr:relSizeAnchor>
  <cdr:relSizeAnchor xmlns:cdr="http://schemas.openxmlformats.org/drawingml/2006/chartDrawing">
    <cdr:from>
      <cdr:x>0.00625</cdr:x>
      <cdr:y>0.15278</cdr:y>
    </cdr:from>
    <cdr:to>
      <cdr:x>0.08958</cdr:x>
      <cdr:y>0.73611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28575" y="419100"/>
          <a:ext cx="381000" cy="16002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/>
        <a:lstStyle xmlns:a="http://schemas.openxmlformats.org/drawingml/2006/main"/>
        <a:p xmlns:a="http://schemas.openxmlformats.org/drawingml/2006/main">
          <a:r>
            <a:rPr lang="pt-BR" sz="1100">
              <a:effectLst/>
              <a:latin typeface="+mn-lt"/>
              <a:ea typeface="+mn-ea"/>
              <a:cs typeface="+mn-cs"/>
            </a:rPr>
            <a:t>Nitrites and Nitrates </a:t>
          </a:r>
          <a:r>
            <a:rPr lang="pt-BR" sz="1100" baseline="0"/>
            <a:t>(</a:t>
          </a:r>
          <a:r>
            <a:rPr lang="el-GR" sz="1100" baseline="0"/>
            <a:t>μ</a:t>
          </a:r>
          <a:r>
            <a:rPr lang="pt-BR" sz="1100" baseline="0"/>
            <a:t>M)</a:t>
          </a:r>
          <a:endParaRPr lang="pt-BR" sz="1100"/>
        </a:p>
      </cdr:txBody>
    </cdr:sp>
  </cdr:relSizeAnchor>
  <cdr:relSizeAnchor xmlns:cdr="http://schemas.openxmlformats.org/drawingml/2006/chartDrawing">
    <cdr:from>
      <cdr:x>0.00833</cdr:x>
      <cdr:y>0.90625</cdr:y>
    </cdr:from>
    <cdr:to>
      <cdr:x>0.30625</cdr:x>
      <cdr:y>0.98264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38085" y="2486025"/>
          <a:ext cx="1362090" cy="2095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pt-BR" sz="1100">
              <a:latin typeface="+mn-lt"/>
              <a:ea typeface="+mn-ea"/>
              <a:cs typeface="+mn-cs"/>
            </a:rPr>
            <a:t>r= 0.55   p= 0.0002</a:t>
          </a:r>
          <a:endParaRPr lang="pt-BR"/>
        </a:p>
        <a:p xmlns:a="http://schemas.openxmlformats.org/drawingml/2006/main">
          <a:endParaRPr lang="pt-BR" sz="1100"/>
        </a:p>
      </cdr:txBody>
    </cdr:sp>
  </cdr:relSizeAnchor>
</c:userShapes>
</file>

<file path=word/drawings/drawing55.xml><?xml version="1.0" encoding="utf-8"?>
<c:userShapes xmlns:c="http://schemas.openxmlformats.org/drawingml/2006/chart">
  <cdr:relSizeAnchor xmlns:cdr="http://schemas.openxmlformats.org/drawingml/2006/chartDrawing">
    <cdr:from>
      <cdr:x>0.57917</cdr:x>
      <cdr:y>0.89583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647965" y="2457441"/>
          <a:ext cx="1924035" cy="2857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 (%)</a:t>
          </a:r>
        </a:p>
      </cdr:txBody>
    </cdr:sp>
  </cdr:relSizeAnchor>
  <cdr:relSizeAnchor xmlns:cdr="http://schemas.openxmlformats.org/drawingml/2006/chartDrawing">
    <cdr:from>
      <cdr:x>0.01042</cdr:x>
      <cdr:y>0.20139</cdr:y>
    </cdr:from>
    <cdr:to>
      <cdr:x>0.07708</cdr:x>
      <cdr:y>0.74306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47625" y="552450"/>
          <a:ext cx="304800" cy="1485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Uric Acid </a:t>
          </a:r>
          <a:r>
            <a:rPr lang="pt-BR" sz="1100" baseline="0"/>
            <a:t>(mg/dl)</a:t>
          </a:r>
          <a:endParaRPr lang="pt-BR" sz="1100"/>
        </a:p>
      </cdr:txBody>
    </cdr:sp>
  </cdr:relSizeAnchor>
  <cdr:relSizeAnchor xmlns:cdr="http://schemas.openxmlformats.org/drawingml/2006/chartDrawing">
    <cdr:from>
      <cdr:x>0</cdr:x>
      <cdr:y>0.8993</cdr:y>
    </cdr:from>
    <cdr:to>
      <cdr:x>0.35833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66960"/>
          <a:ext cx="1638285" cy="2762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-0.18   p= 0.07</a:t>
          </a:r>
        </a:p>
      </cdr:txBody>
    </cdr:sp>
  </cdr:relSizeAnchor>
</c:userShapes>
</file>

<file path=word/drawings/drawing56.xml><?xml version="1.0" encoding="utf-8"?>
<c:userShapes xmlns:c="http://schemas.openxmlformats.org/drawingml/2006/chart">
  <cdr:relSizeAnchor xmlns:cdr="http://schemas.openxmlformats.org/drawingml/2006/chartDrawing">
    <cdr:from>
      <cdr:x>0.55833</cdr:x>
      <cdr:y>0.89237</cdr:y>
    </cdr:from>
    <cdr:to>
      <cdr:x>1</cdr:x>
      <cdr:y>0.99653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552685" y="2447937"/>
          <a:ext cx="2019315" cy="2857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 (%)</a:t>
          </a:r>
        </a:p>
      </cdr:txBody>
    </cdr:sp>
  </cdr:relSizeAnchor>
  <cdr:relSizeAnchor xmlns:cdr="http://schemas.openxmlformats.org/drawingml/2006/chartDrawing">
    <cdr:from>
      <cdr:x>0.00625</cdr:x>
      <cdr:y>0.19444</cdr:y>
    </cdr:from>
    <cdr:to>
      <cdr:x>0.06875</cdr:x>
      <cdr:y>0.73958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28575" y="533400"/>
          <a:ext cx="285750" cy="14954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Uric Acid </a:t>
          </a:r>
          <a:r>
            <a:rPr lang="pt-BR" sz="1100"/>
            <a:t>(mg/dl)</a:t>
          </a:r>
        </a:p>
      </cdr:txBody>
    </cdr:sp>
  </cdr:relSizeAnchor>
  <cdr:relSizeAnchor xmlns:cdr="http://schemas.openxmlformats.org/drawingml/2006/chartDrawing">
    <cdr:from>
      <cdr:x>0.00625</cdr:x>
      <cdr:y>0.89236</cdr:y>
    </cdr:from>
    <cdr:to>
      <cdr:x>0.34375</cdr:x>
      <cdr:y>0.99652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28575" y="2447931"/>
          <a:ext cx="1543050" cy="2857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-0.37   p= 0.013</a:t>
          </a:r>
        </a:p>
      </cdr:txBody>
    </cdr:sp>
  </cdr:relSizeAnchor>
</c:userShapes>
</file>

<file path=word/drawings/drawing57.xml><?xml version="1.0" encoding="utf-8"?>
<c:userShapes xmlns:c="http://schemas.openxmlformats.org/drawingml/2006/chart">
  <cdr:relSizeAnchor xmlns:cdr="http://schemas.openxmlformats.org/drawingml/2006/chartDrawing">
    <cdr:from>
      <cdr:x>0.55416</cdr:x>
      <cdr:y>0.88194</cdr:y>
    </cdr:from>
    <cdr:to>
      <cdr:x>1</cdr:x>
      <cdr:y>0.9861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533620" y="2419350"/>
          <a:ext cx="2038380" cy="2857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</a:t>
          </a:r>
          <a:r>
            <a:rPr lang="pt-BR" sz="1100" baseline="0"/>
            <a:t> (%)</a:t>
          </a:r>
          <a:endParaRPr lang="pt-BR" sz="1100"/>
        </a:p>
      </cdr:txBody>
    </cdr:sp>
  </cdr:relSizeAnchor>
  <cdr:relSizeAnchor xmlns:cdr="http://schemas.openxmlformats.org/drawingml/2006/chartDrawing">
    <cdr:from>
      <cdr:x>0.00417</cdr:x>
      <cdr:y>0.17361</cdr:y>
    </cdr:from>
    <cdr:to>
      <cdr:x>0.07083</cdr:x>
      <cdr:y>0.75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19050" y="476250"/>
          <a:ext cx="304800" cy="15811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Uric Acid </a:t>
          </a:r>
          <a:r>
            <a:rPr lang="pt-BR" sz="1100"/>
            <a:t>(mg/dl)</a:t>
          </a:r>
        </a:p>
      </cdr:txBody>
    </cdr:sp>
  </cdr:relSizeAnchor>
  <cdr:relSizeAnchor xmlns:cdr="http://schemas.openxmlformats.org/drawingml/2006/chartDrawing">
    <cdr:from>
      <cdr:x>0</cdr:x>
      <cdr:y>0.89583</cdr:y>
    </cdr:from>
    <cdr:to>
      <cdr:x>0.325</cdr:x>
      <cdr:y>0.99306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57438"/>
          <a:ext cx="1485900" cy="2667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-0.16   p=</a:t>
          </a:r>
          <a:r>
            <a:rPr lang="pt-BR" sz="1100" baseline="0"/>
            <a:t> 0.359</a:t>
          </a:r>
          <a:endParaRPr lang="pt-BR" sz="1100"/>
        </a:p>
      </cdr:txBody>
    </cdr:sp>
  </cdr:relSizeAnchor>
</c:userShapes>
</file>

<file path=word/drawings/drawing58.xml><?xml version="1.0" encoding="utf-8"?>
<c:userShapes xmlns:c="http://schemas.openxmlformats.org/drawingml/2006/chart">
  <cdr:relSizeAnchor xmlns:cdr="http://schemas.openxmlformats.org/drawingml/2006/chartDrawing">
    <cdr:from>
      <cdr:x>0.55416</cdr:x>
      <cdr:y>0.90972</cdr:y>
    </cdr:from>
    <cdr:to>
      <cdr:x>0.9854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533635" y="2495544"/>
          <a:ext cx="1971675" cy="2476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 (%)</a:t>
          </a:r>
        </a:p>
      </cdr:txBody>
    </cdr:sp>
  </cdr:relSizeAnchor>
  <cdr:relSizeAnchor xmlns:cdr="http://schemas.openxmlformats.org/drawingml/2006/chartDrawing">
    <cdr:from>
      <cdr:x>0.00417</cdr:x>
      <cdr:y>0.19444</cdr:y>
    </cdr:from>
    <cdr:to>
      <cdr:x>0.06042</cdr:x>
      <cdr:y>0.71528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19050" y="533400"/>
          <a:ext cx="257175" cy="1428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Uric Acid </a:t>
          </a:r>
          <a:r>
            <a:rPr lang="pt-BR" sz="1100"/>
            <a:t>(mg/dl)</a:t>
          </a:r>
        </a:p>
      </cdr:txBody>
    </cdr:sp>
  </cdr:relSizeAnchor>
  <cdr:relSizeAnchor xmlns:cdr="http://schemas.openxmlformats.org/drawingml/2006/chartDrawing">
    <cdr:from>
      <cdr:x>0</cdr:x>
      <cdr:y>0.89584</cdr:y>
    </cdr:from>
    <cdr:to>
      <cdr:x>0.34167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57468"/>
          <a:ext cx="1562115" cy="2857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</a:t>
          </a:r>
          <a:r>
            <a:rPr lang="pt-BR" sz="1100" baseline="0"/>
            <a:t> 0.29   p= 0.206</a:t>
          </a:r>
          <a:endParaRPr lang="pt-BR" sz="1100"/>
        </a:p>
      </cdr:txBody>
    </cdr:sp>
  </cdr:relSizeAnchor>
</c:userShapes>
</file>

<file path=word/drawings/drawing59.xml><?xml version="1.0" encoding="utf-8"?>
<c:userShapes xmlns:c="http://schemas.openxmlformats.org/drawingml/2006/chart">
  <cdr:relSizeAnchor xmlns:cdr="http://schemas.openxmlformats.org/drawingml/2006/chartDrawing">
    <cdr:from>
      <cdr:x>0.48542</cdr:x>
      <cdr:y>0.89584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219340" y="2457468"/>
          <a:ext cx="2352660" cy="2857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 (%)</a:t>
          </a:r>
        </a:p>
      </cdr:txBody>
    </cdr:sp>
  </cdr:relSizeAnchor>
  <cdr:relSizeAnchor xmlns:cdr="http://schemas.openxmlformats.org/drawingml/2006/chartDrawing">
    <cdr:from>
      <cdr:x>0.01667</cdr:x>
      <cdr:y>0.19097</cdr:y>
    </cdr:from>
    <cdr:to>
      <cdr:x>0.08125</cdr:x>
      <cdr:y>0.70833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76200" y="523875"/>
          <a:ext cx="295275" cy="1419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Uric Acid </a:t>
          </a:r>
          <a:r>
            <a:rPr lang="pt-BR" sz="1100"/>
            <a:t>(mg/dl)</a:t>
          </a:r>
        </a:p>
      </cdr:txBody>
    </cdr:sp>
  </cdr:relSizeAnchor>
  <cdr:relSizeAnchor xmlns:cdr="http://schemas.openxmlformats.org/drawingml/2006/chartDrawing">
    <cdr:from>
      <cdr:x>0</cdr:x>
      <cdr:y>0.89931</cdr:y>
    </cdr:from>
    <cdr:to>
      <cdr:x>0.30416</cdr:x>
      <cdr:y>0.97917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66984"/>
          <a:ext cx="1390620" cy="21907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35   p= 0.007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68542</cdr:x>
      <cdr:y>0.88541</cdr:y>
    </cdr:from>
    <cdr:to>
      <cdr:x>0.94375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3133724" y="2428857"/>
          <a:ext cx="1181085" cy="31434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 (%)</a:t>
          </a:r>
        </a:p>
      </cdr:txBody>
    </cdr:sp>
  </cdr:relSizeAnchor>
  <cdr:relSizeAnchor xmlns:cdr="http://schemas.openxmlformats.org/drawingml/2006/chartDrawing">
    <cdr:from>
      <cdr:x>0.0125</cdr:x>
      <cdr:y>0.19444</cdr:y>
    </cdr:from>
    <cdr:to>
      <cdr:x>0.075</cdr:x>
      <cdr:y>0.73611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57150" y="533400"/>
          <a:ext cx="285750" cy="1485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BARS (nmol/ml)</a:t>
          </a:r>
        </a:p>
      </cdr:txBody>
    </cdr:sp>
  </cdr:relSizeAnchor>
  <cdr:relSizeAnchor xmlns:cdr="http://schemas.openxmlformats.org/drawingml/2006/chartDrawing">
    <cdr:from>
      <cdr:x>0</cdr:x>
      <cdr:y>0.89583</cdr:y>
    </cdr:from>
    <cdr:to>
      <cdr:x>0.30833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57441"/>
          <a:ext cx="1409685" cy="2857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46</a:t>
          </a:r>
          <a:r>
            <a:rPr lang="pt-BR" sz="1100" baseline="0"/>
            <a:t>   p= 0.002</a:t>
          </a:r>
          <a:endParaRPr lang="pt-BR" sz="1100"/>
        </a:p>
      </cdr:txBody>
    </cdr:sp>
  </cdr:relSizeAnchor>
</c:userShapes>
</file>

<file path=word/drawings/drawing60.xml><?xml version="1.0" encoding="utf-8"?>
<c:userShapes xmlns:c="http://schemas.openxmlformats.org/drawingml/2006/chart">
  <cdr:relSizeAnchor xmlns:cdr="http://schemas.openxmlformats.org/drawingml/2006/chartDrawing">
    <cdr:from>
      <cdr:x>0.57292</cdr:x>
      <cdr:y>0.875</cdr:y>
    </cdr:from>
    <cdr:to>
      <cdr:x>1</cdr:x>
      <cdr:y>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619390" y="2400288"/>
          <a:ext cx="1952610" cy="342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Parasitemia (%)</a:t>
          </a:r>
        </a:p>
      </cdr:txBody>
    </cdr:sp>
  </cdr:relSizeAnchor>
  <cdr:relSizeAnchor xmlns:cdr="http://schemas.openxmlformats.org/drawingml/2006/chartDrawing">
    <cdr:from>
      <cdr:x>0.00625</cdr:x>
      <cdr:y>0.20139</cdr:y>
    </cdr:from>
    <cdr:to>
      <cdr:x>0.07917</cdr:x>
      <cdr:y>0.74306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28575" y="552450"/>
          <a:ext cx="333375" cy="1485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>
              <a:effectLst/>
              <a:latin typeface="+mn-lt"/>
              <a:ea typeface="+mn-ea"/>
              <a:cs typeface="+mn-cs"/>
            </a:rPr>
            <a:t>Uric Acid </a:t>
          </a:r>
          <a:r>
            <a:rPr lang="pt-BR" sz="1100" baseline="0"/>
            <a:t>(mg/dl)</a:t>
          </a:r>
          <a:endParaRPr lang="pt-BR" sz="1100"/>
        </a:p>
      </cdr:txBody>
    </cdr:sp>
  </cdr:relSizeAnchor>
  <cdr:relSizeAnchor xmlns:cdr="http://schemas.openxmlformats.org/drawingml/2006/chartDrawing">
    <cdr:from>
      <cdr:x>0</cdr:x>
      <cdr:y>0.89236</cdr:y>
    </cdr:from>
    <cdr:to>
      <cdr:x>0.30625</cdr:x>
      <cdr:y>1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47922"/>
          <a:ext cx="1400175" cy="2952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-0.20   p= 0.411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66875</cdr:x>
      <cdr:y>0.88889</cdr:y>
    </cdr:from>
    <cdr:to>
      <cdr:x>0.98334</cdr:x>
      <cdr:y>0.98959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3057526" y="2438397"/>
          <a:ext cx="1438290" cy="2762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Uric Acid (mg/dl)</a:t>
          </a:r>
        </a:p>
      </cdr:txBody>
    </cdr:sp>
  </cdr:relSizeAnchor>
  <cdr:relSizeAnchor xmlns:cdr="http://schemas.openxmlformats.org/drawingml/2006/chartDrawing">
    <cdr:from>
      <cdr:x>0.01667</cdr:x>
      <cdr:y>0.17708</cdr:y>
    </cdr:from>
    <cdr:to>
      <cdr:x>0.09583</cdr:x>
      <cdr:y>0.72222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76200" y="485775"/>
          <a:ext cx="361950" cy="14954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BARS (nmol/ml)</a:t>
          </a:r>
        </a:p>
      </cdr:txBody>
    </cdr:sp>
  </cdr:relSizeAnchor>
  <cdr:relSizeAnchor xmlns:cdr="http://schemas.openxmlformats.org/drawingml/2006/chartDrawing">
    <cdr:from>
      <cdr:x>0</cdr:x>
      <cdr:y>0.90625</cdr:y>
    </cdr:from>
    <cdr:to>
      <cdr:x>0.29792</cdr:x>
      <cdr:y>0.99653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86013"/>
          <a:ext cx="1362090" cy="2476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0.33    p= 0.02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27083</cdr:x>
      <cdr:y>0.88194</cdr:y>
    </cdr:from>
    <cdr:to>
      <cdr:x>0.75625</cdr:x>
      <cdr:y>0.98611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1238250" y="2419350"/>
          <a:ext cx="2219325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pt-BR" sz="1100"/>
        </a:p>
      </cdr:txBody>
    </cdr:sp>
  </cdr:relSizeAnchor>
  <cdr:relSizeAnchor xmlns:cdr="http://schemas.openxmlformats.org/drawingml/2006/chartDrawing">
    <cdr:from>
      <cdr:x>0.57708</cdr:x>
      <cdr:y>0.88541</cdr:y>
    </cdr:from>
    <cdr:to>
      <cdr:x>1</cdr:x>
      <cdr:y>0.97916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2638410" y="2428866"/>
          <a:ext cx="1933590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U</a:t>
          </a:r>
          <a:r>
            <a:rPr lang="pt-BR" sz="1100" baseline="0"/>
            <a:t>ric Acid (mg/dl)</a:t>
          </a:r>
          <a:endParaRPr lang="pt-BR" sz="1100"/>
        </a:p>
      </cdr:txBody>
    </cdr:sp>
  </cdr:relSizeAnchor>
  <cdr:relSizeAnchor xmlns:cdr="http://schemas.openxmlformats.org/drawingml/2006/chartDrawing">
    <cdr:from>
      <cdr:x>0.0125</cdr:x>
      <cdr:y>0.22222</cdr:y>
    </cdr:from>
    <cdr:to>
      <cdr:x>0.08542</cdr:x>
      <cdr:y>0.77083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57150" y="609600"/>
          <a:ext cx="333375" cy="15049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BARS (nmol/ml)</a:t>
          </a:r>
        </a:p>
      </cdr:txBody>
    </cdr:sp>
  </cdr:relSizeAnchor>
  <cdr:relSizeAnchor xmlns:cdr="http://schemas.openxmlformats.org/drawingml/2006/chartDrawing">
    <cdr:from>
      <cdr:x>0.08125</cdr:x>
      <cdr:y>0.875</cdr:y>
    </cdr:from>
    <cdr:to>
      <cdr:x>0.37292</cdr:x>
      <cdr:y>0.97222</cdr:y>
    </cdr:to>
    <cdr:sp macro="" textlink="">
      <cdr:nvSpPr>
        <cdr:cNvPr id="5" name="CaixaDeTexto 4"/>
        <cdr:cNvSpPr txBox="1"/>
      </cdr:nvSpPr>
      <cdr:spPr>
        <a:xfrm xmlns:a="http://schemas.openxmlformats.org/drawingml/2006/main">
          <a:off x="371475" y="2400300"/>
          <a:ext cx="133350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pt-BR" sz="1100"/>
        </a:p>
      </cdr:txBody>
    </cdr:sp>
  </cdr:relSizeAnchor>
  <cdr:relSizeAnchor xmlns:cdr="http://schemas.openxmlformats.org/drawingml/2006/chartDrawing">
    <cdr:from>
      <cdr:x>0</cdr:x>
      <cdr:y>0.90277</cdr:y>
    </cdr:from>
    <cdr:to>
      <cdr:x>0.27708</cdr:x>
      <cdr:y>1</cdr:y>
    </cdr:to>
    <cdr:sp macro="" textlink="">
      <cdr:nvSpPr>
        <cdr:cNvPr id="7" name="CaixaDeTexto 6"/>
        <cdr:cNvSpPr txBox="1"/>
      </cdr:nvSpPr>
      <cdr:spPr>
        <a:xfrm xmlns:a="http://schemas.openxmlformats.org/drawingml/2006/main">
          <a:off x="0" y="2476479"/>
          <a:ext cx="1266810" cy="2667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pt-BR" sz="1100">
              <a:latin typeface="+mn-lt"/>
              <a:ea typeface="+mn-ea"/>
              <a:cs typeface="+mn-cs"/>
            </a:rPr>
            <a:t>r= 0.26   p= 0.041</a:t>
          </a:r>
          <a:endParaRPr lang="pt-BR"/>
        </a:p>
        <a:p xmlns:a="http://schemas.openxmlformats.org/drawingml/2006/main">
          <a:endParaRPr lang="pt-BR" sz="1100"/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6</cdr:x>
      <cdr:y>0.88889</cdr:y>
    </cdr:from>
    <cdr:to>
      <cdr:x>1</cdr:x>
      <cdr:y>0.97222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2743200" y="2438409"/>
          <a:ext cx="1828800" cy="22859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Uric Acid (mg/dl)</a:t>
          </a:r>
        </a:p>
      </cdr:txBody>
    </cdr:sp>
  </cdr:relSizeAnchor>
  <cdr:relSizeAnchor xmlns:cdr="http://schemas.openxmlformats.org/drawingml/2006/chartDrawing">
    <cdr:from>
      <cdr:x>0.00833</cdr:x>
      <cdr:y>0.17361</cdr:y>
    </cdr:from>
    <cdr:to>
      <cdr:x>0.08542</cdr:x>
      <cdr:y>0.74306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38100" y="476250"/>
          <a:ext cx="352425" cy="15621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pPr algn="ctr"/>
          <a:r>
            <a:rPr lang="pt-BR" sz="1100"/>
            <a:t>TBARS (nmol/ml)</a:t>
          </a:r>
        </a:p>
      </cdr:txBody>
    </cdr:sp>
  </cdr:relSizeAnchor>
  <cdr:relSizeAnchor xmlns:cdr="http://schemas.openxmlformats.org/drawingml/2006/chartDrawing">
    <cdr:from>
      <cdr:x>0</cdr:x>
      <cdr:y>0.90278</cdr:y>
    </cdr:from>
    <cdr:to>
      <cdr:x>0.29584</cdr:x>
      <cdr:y>0.99305</cdr:y>
    </cdr:to>
    <cdr:sp macro="" textlink="">
      <cdr:nvSpPr>
        <cdr:cNvPr id="4" name="CaixaDeTexto 3"/>
        <cdr:cNvSpPr txBox="1"/>
      </cdr:nvSpPr>
      <cdr:spPr>
        <a:xfrm xmlns:a="http://schemas.openxmlformats.org/drawingml/2006/main">
          <a:off x="0" y="2476509"/>
          <a:ext cx="1352580" cy="2476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t-BR" sz="1100"/>
            <a:t>r= -0.08  p= 0.140</a:t>
          </a:r>
        </a:p>
      </cdr:txBody>
    </cdr:sp>
  </cdr:relSizeAnchor>
</c:userShape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7</Pages>
  <Words>844</Words>
  <Characters>4563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percario</dc:creator>
  <cp:keywords/>
  <dc:description/>
  <cp:lastModifiedBy>sandro percario</cp:lastModifiedBy>
  <cp:revision>3</cp:revision>
  <cp:lastPrinted>2015-10-23T18:41:00Z</cp:lastPrinted>
  <dcterms:created xsi:type="dcterms:W3CDTF">2015-12-07T19:36:00Z</dcterms:created>
  <dcterms:modified xsi:type="dcterms:W3CDTF">2020-09-22T15:52:00Z</dcterms:modified>
</cp:coreProperties>
</file>